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F6FD" w14:textId="77777777" w:rsidR="00B211D6" w:rsidRPr="00E30631" w:rsidRDefault="005704C6" w:rsidP="00D81D06">
      <w:bookmarkStart w:id="0" w:name="_GoBack"/>
      <w:bookmarkEnd w:id="0"/>
      <w:r w:rsidRPr="00E30631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F005B72" wp14:editId="5A2A5455">
                <wp:simplePos x="0" y="0"/>
                <wp:positionH relativeFrom="column">
                  <wp:posOffset>1362074</wp:posOffset>
                </wp:positionH>
                <wp:positionV relativeFrom="paragraph">
                  <wp:posOffset>-714375</wp:posOffset>
                </wp:positionV>
                <wp:extent cx="3171825" cy="714375"/>
                <wp:effectExtent l="0" t="0" r="0" b="0"/>
                <wp:wrapNone/>
                <wp:docPr id="290" name="Text Box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825" cy="714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A5B7AA" w14:textId="24F22882" w:rsidR="008C4550" w:rsidRPr="005704C6" w:rsidRDefault="008C4550" w:rsidP="005704C6">
                            <w:pPr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 w:rsidRPr="005704C6">
                              <w:rPr>
                                <w:b/>
                                <w:sz w:val="28"/>
                              </w:rPr>
                              <w:t>Albumin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 Surgical Utilization</w:t>
                            </w:r>
                            <w:r w:rsidRPr="005704C6">
                              <w:rPr>
                                <w:b/>
                                <w:sz w:val="28"/>
                              </w:rPr>
                              <w:t xml:space="preserve"> Survey</w:t>
                            </w:r>
                          </w:p>
                          <w:p w14:paraId="5BEABEEF" w14:textId="52C98A61" w:rsidR="008C4550" w:rsidRDefault="003633BE" w:rsidP="005704C6">
                            <w:pPr>
                              <w:jc w:val="center"/>
                            </w:pPr>
                            <w:r>
                              <w:t>Nov. 2</w:t>
                            </w:r>
                            <w:r w:rsidR="008C4550">
                              <w:t>, 2015</w:t>
                            </w:r>
                          </w:p>
                          <w:p w14:paraId="7EFEB0A6" w14:textId="18CE8827" w:rsidR="008C4550" w:rsidRDefault="008C4550" w:rsidP="005704C6">
                            <w:pPr>
                              <w:jc w:val="center"/>
                            </w:pPr>
                            <w:r>
                              <w:t>V</w:t>
                            </w:r>
                            <w:r w:rsidR="003633BE">
                              <w:t>6</w:t>
                            </w:r>
                          </w:p>
                          <w:p w14:paraId="4B9A17C9" w14:textId="77777777" w:rsidR="008C4550" w:rsidRPr="005704C6" w:rsidRDefault="008C4550" w:rsidP="005704C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90" o:spid="_x0000_s1026" type="#_x0000_t202" style="position:absolute;margin-left:107.25pt;margin-top:-56.25pt;width:249.75pt;height:56.2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" filled="f" stroked="f" strokeweight=".5pt">
                <v:textbox>
                  <w:txbxContent>
                    <w:p w14:paraId="2BA5B7AA" w14:textId="24F22882" w:rsidR="008C4550" w:rsidRPr="005704C6" w:rsidRDefault="008C4550" w:rsidP="005704C6">
                      <w:pPr>
                        <w:jc w:val="center"/>
                        <w:rPr>
                          <w:b/>
                          <w:sz w:val="28"/>
                        </w:rPr>
                      </w:pPr>
                      <w:r w:rsidRPr="005704C6">
                        <w:rPr>
                          <w:b/>
                          <w:sz w:val="28"/>
                        </w:rPr>
                        <w:t>Albumin</w:t>
                      </w:r>
                      <w:r>
                        <w:rPr>
                          <w:b/>
                          <w:sz w:val="28"/>
                        </w:rPr>
                        <w:t xml:space="preserve"> Surgical Utilization</w:t>
                      </w:r>
                      <w:r w:rsidRPr="005704C6">
                        <w:rPr>
                          <w:b/>
                          <w:sz w:val="28"/>
                        </w:rPr>
                        <w:t xml:space="preserve"> Survey</w:t>
                      </w:r>
                    </w:p>
                    <w:p w14:paraId="5BEABEEF" w14:textId="52C98A61" w:rsidR="008C4550" w:rsidRDefault="003633BE" w:rsidP="005704C6">
                      <w:pPr>
                        <w:jc w:val="center"/>
                      </w:pPr>
                      <w:r>
                        <w:t>Nov. 2</w:t>
                      </w:r>
                      <w:r w:rsidR="008C4550">
                        <w:t>, 2015</w:t>
                      </w:r>
                    </w:p>
                    <w:p w14:paraId="7EFEB0A6" w14:textId="18CE8827" w:rsidR="008C4550" w:rsidRDefault="008C4550" w:rsidP="005704C6">
                      <w:pPr>
                        <w:jc w:val="center"/>
                      </w:pPr>
                      <w:r>
                        <w:t>V</w:t>
                      </w:r>
                      <w:r w:rsidR="003633BE">
                        <w:t>6</w:t>
                      </w:r>
                    </w:p>
                    <w:p w14:paraId="4B9A17C9" w14:textId="77777777" w:rsidR="008C4550" w:rsidRPr="005704C6" w:rsidRDefault="008C4550" w:rsidP="005704C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02B135D" w14:textId="77777777" w:rsidR="00B211D6" w:rsidRPr="00E30631" w:rsidRDefault="00B211D6" w:rsidP="002639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E30631">
        <w:rPr>
          <w:b/>
        </w:rPr>
        <w:t>Part 1: Demographics</w:t>
      </w:r>
    </w:p>
    <w:p w14:paraId="2F92AD41" w14:textId="77777777" w:rsidR="003C2AAA" w:rsidRPr="00E30631" w:rsidRDefault="003C2AAA"/>
    <w:p w14:paraId="290D619E" w14:textId="2E0298E9" w:rsidR="003C2AAA" w:rsidRPr="00E30631" w:rsidRDefault="00DA05F5" w:rsidP="003C2AAA">
      <w:pPr>
        <w:pStyle w:val="ListParagraph"/>
        <w:numPr>
          <w:ilvl w:val="0"/>
          <w:numId w:val="1"/>
        </w:numPr>
      </w:pPr>
      <w:r w:rsidRPr="00E30631">
        <w:t xml:space="preserve">Which of the following </w:t>
      </w:r>
      <w:r w:rsidR="00B211D6" w:rsidRPr="00E30631">
        <w:t>is your primary specialty</w:t>
      </w:r>
      <w:r w:rsidR="00AA2B13" w:rsidRPr="00E30631">
        <w:t xml:space="preserve"> (select all that apply)</w:t>
      </w:r>
      <w:r w:rsidR="00DB212B" w:rsidRPr="00E30631">
        <w:t>?</w:t>
      </w:r>
    </w:p>
    <w:p w14:paraId="0166BD6C" w14:textId="10862AC3" w:rsidR="003C2AAA" w:rsidRPr="00E30631" w:rsidRDefault="00F35B62" w:rsidP="003C2AAA">
      <w:pPr>
        <w:pStyle w:val="ListParagraph"/>
        <w:numPr>
          <w:ilvl w:val="1"/>
          <w:numId w:val="1"/>
        </w:numPr>
      </w:pPr>
      <w:r w:rsidRPr="00E30631">
        <w:t xml:space="preserve">Cardiovascular </w:t>
      </w:r>
      <w:r w:rsidR="00B211D6" w:rsidRPr="00E30631">
        <w:t>Anesthesiology</w:t>
      </w:r>
      <w:r w:rsidR="0032686A" w:rsidRPr="00E30631">
        <w:t xml:space="preserve"> (adult)</w:t>
      </w:r>
    </w:p>
    <w:p w14:paraId="212656F2" w14:textId="062324BB" w:rsidR="0032686A" w:rsidRPr="00E30631" w:rsidRDefault="00F35B62" w:rsidP="003C2AAA">
      <w:pPr>
        <w:pStyle w:val="ListParagraph"/>
        <w:numPr>
          <w:ilvl w:val="1"/>
          <w:numId w:val="1"/>
        </w:numPr>
      </w:pPr>
      <w:r w:rsidRPr="00E30631">
        <w:t xml:space="preserve">Cardiovascular </w:t>
      </w:r>
      <w:r w:rsidR="0032686A" w:rsidRPr="00E30631">
        <w:t>Anesthesiology (pediatric)</w:t>
      </w:r>
    </w:p>
    <w:p w14:paraId="5D7D9599" w14:textId="51D0B0B2" w:rsidR="00B211D6" w:rsidRPr="00E30631" w:rsidRDefault="00CC6519" w:rsidP="003C2AAA">
      <w:pPr>
        <w:pStyle w:val="ListParagraph"/>
        <w:numPr>
          <w:ilvl w:val="1"/>
          <w:numId w:val="1"/>
        </w:numPr>
      </w:pPr>
      <w:r w:rsidRPr="00E30631">
        <w:t xml:space="preserve">Cardiac </w:t>
      </w:r>
      <w:r w:rsidR="00B211D6" w:rsidRPr="00E30631">
        <w:t>Surgery</w:t>
      </w:r>
    </w:p>
    <w:p w14:paraId="29083AB6" w14:textId="3BC117E2" w:rsidR="00785690" w:rsidRPr="00E30631" w:rsidRDefault="00785690" w:rsidP="003C2AAA">
      <w:pPr>
        <w:pStyle w:val="ListParagraph"/>
        <w:numPr>
          <w:ilvl w:val="1"/>
          <w:numId w:val="1"/>
        </w:numPr>
      </w:pPr>
      <w:r w:rsidRPr="00E30631">
        <w:t>Vascular Surgery</w:t>
      </w:r>
    </w:p>
    <w:p w14:paraId="14A541CF" w14:textId="7146C344" w:rsidR="00DB212B" w:rsidRPr="00E30631" w:rsidRDefault="00372C78" w:rsidP="0032686A">
      <w:pPr>
        <w:pStyle w:val="ListParagraph"/>
        <w:numPr>
          <w:ilvl w:val="1"/>
          <w:numId w:val="1"/>
        </w:numPr>
      </w:pPr>
      <w:r w:rsidRPr="00E30631">
        <w:t xml:space="preserve">Critical Care </w:t>
      </w:r>
      <w:r w:rsidR="00B211D6" w:rsidRPr="00E30631">
        <w:t>Medicine</w:t>
      </w:r>
    </w:p>
    <w:p w14:paraId="22DA4D23" w14:textId="42BE0535" w:rsidR="00372C78" w:rsidRPr="00E30631" w:rsidRDefault="0032686A" w:rsidP="00372C78">
      <w:pPr>
        <w:pStyle w:val="ListParagraph"/>
        <w:numPr>
          <w:ilvl w:val="1"/>
          <w:numId w:val="1"/>
        </w:numPr>
      </w:pPr>
      <w:r w:rsidRPr="00E30631">
        <w:t>Perfusionist</w:t>
      </w:r>
    </w:p>
    <w:p w14:paraId="2BCDEE44" w14:textId="77777777" w:rsidR="00DB212B" w:rsidRPr="00E30631" w:rsidRDefault="00DB212B" w:rsidP="00DB212B">
      <w:pPr>
        <w:pStyle w:val="ListParagraph"/>
        <w:numPr>
          <w:ilvl w:val="1"/>
          <w:numId w:val="1"/>
        </w:numPr>
      </w:pPr>
      <w:r w:rsidRPr="00E30631">
        <w:t>Other</w:t>
      </w:r>
      <w:r w:rsidR="00090D43" w:rsidRPr="00E30631">
        <w:t xml:space="preserve"> </w:t>
      </w:r>
      <w:r w:rsidR="000E03AF" w:rsidRPr="00E30631">
        <w:t>(Please s</w:t>
      </w:r>
      <w:r w:rsidR="00964501" w:rsidRPr="00E30631">
        <w:t>pecify _______________________________________________)</w:t>
      </w:r>
    </w:p>
    <w:p w14:paraId="163A632C" w14:textId="77777777" w:rsidR="00B211D6" w:rsidRPr="00E30631" w:rsidRDefault="00B211D6" w:rsidP="00B211D6">
      <w:pPr>
        <w:ind w:left="1980"/>
      </w:pPr>
    </w:p>
    <w:p w14:paraId="58FB58DD" w14:textId="77777777" w:rsidR="009A066B" w:rsidRPr="00E30631" w:rsidRDefault="009A066B" w:rsidP="009A066B">
      <w:pPr>
        <w:pStyle w:val="ListParagraph"/>
        <w:numPr>
          <w:ilvl w:val="0"/>
          <w:numId w:val="1"/>
        </w:numPr>
      </w:pPr>
      <w:r w:rsidRPr="00E30631">
        <w:t>In which state</w:t>
      </w:r>
      <w:r w:rsidR="003323A2" w:rsidRPr="00E30631">
        <w:t xml:space="preserve"> or region</w:t>
      </w:r>
      <w:r w:rsidRPr="00E30631">
        <w:t xml:space="preserve"> is your primary practice located?</w:t>
      </w:r>
    </w:p>
    <w:p w14:paraId="3D8CF3DF" w14:textId="77777777" w:rsidR="009A066B" w:rsidRPr="00E30631" w:rsidRDefault="009A066B" w:rsidP="009A066B">
      <w:pPr>
        <w:ind w:left="360"/>
      </w:pPr>
      <w:r w:rsidRPr="00E30631">
        <w:tab/>
        <w:t>[Drop-down list of states]</w:t>
      </w:r>
    </w:p>
    <w:p w14:paraId="637486D4" w14:textId="77777777" w:rsidR="009A066B" w:rsidRPr="00E30631" w:rsidRDefault="009A066B" w:rsidP="009A066B">
      <w:pPr>
        <w:ind w:left="720"/>
        <w:rPr>
          <w:color w:val="C00000"/>
        </w:rPr>
      </w:pPr>
      <w:r w:rsidRPr="00E30631">
        <w:rPr>
          <w:color w:val="C00000"/>
        </w:rPr>
        <w:t xml:space="preserve">[EXCLUDE </w:t>
      </w:r>
      <w:r w:rsidR="00322F86" w:rsidRPr="00E30631">
        <w:rPr>
          <w:color w:val="C00000"/>
        </w:rPr>
        <w:t>/</w:t>
      </w:r>
      <w:r w:rsidR="00F411E9" w:rsidRPr="00E30631">
        <w:rPr>
          <w:color w:val="C00000"/>
        </w:rPr>
        <w:t xml:space="preserve"> TERM </w:t>
      </w:r>
      <w:r w:rsidRPr="00E30631">
        <w:rPr>
          <w:color w:val="C00000"/>
        </w:rPr>
        <w:t>PHYSICIANS IN Minnesota (MN), Vermont (VT), West Virginia (WVA), District of Columbia (DC) AND Massachusetts (MA)]</w:t>
      </w:r>
    </w:p>
    <w:p w14:paraId="15D21E37" w14:textId="17BBCE88" w:rsidR="00B211D6" w:rsidRPr="00E30631" w:rsidRDefault="00B211D6" w:rsidP="00B211D6">
      <w:pPr>
        <w:ind w:left="360"/>
      </w:pPr>
    </w:p>
    <w:p w14:paraId="343E2F01" w14:textId="73657BBE" w:rsidR="00815895" w:rsidRPr="00E30631" w:rsidRDefault="00815895" w:rsidP="00B211D6">
      <w:pPr>
        <w:pStyle w:val="ListParagraph"/>
        <w:numPr>
          <w:ilvl w:val="0"/>
          <w:numId w:val="1"/>
        </w:numPr>
      </w:pPr>
      <w:r w:rsidRPr="00E30631">
        <w:t xml:space="preserve">On average, what number of </w:t>
      </w:r>
      <w:r w:rsidR="002C3C88" w:rsidRPr="00E30631">
        <w:t xml:space="preserve">cardiac </w:t>
      </w:r>
      <w:r w:rsidR="00DB15A9">
        <w:t xml:space="preserve">bypass </w:t>
      </w:r>
      <w:r w:rsidR="002C3C88" w:rsidRPr="00E30631">
        <w:t xml:space="preserve">surgeries </w:t>
      </w:r>
      <w:r w:rsidRPr="00E30631">
        <w:t>do you perform or are involved in per month?</w:t>
      </w:r>
    </w:p>
    <w:p w14:paraId="7E965313" w14:textId="77777777" w:rsidR="00815895" w:rsidRPr="00E30631" w:rsidRDefault="00815895" w:rsidP="00ED2774"/>
    <w:p w14:paraId="2C1620EF" w14:textId="561967CC" w:rsidR="00815895" w:rsidRPr="00E30631" w:rsidRDefault="00815895" w:rsidP="00ED2774">
      <w:r w:rsidRPr="00E30631">
        <w:tab/>
        <w:t>[RANGE; 0 – 100]</w:t>
      </w:r>
    </w:p>
    <w:p w14:paraId="39AE1788" w14:textId="17491B91" w:rsidR="00815895" w:rsidRPr="00E30631" w:rsidRDefault="00815895" w:rsidP="00ED2774">
      <w:r w:rsidRPr="00E30631">
        <w:tab/>
        <w:t xml:space="preserve">|_|_|_| </w:t>
      </w:r>
      <w:proofErr w:type="gramStart"/>
      <w:r w:rsidR="002C3C88" w:rsidRPr="00E30631">
        <w:t>cardiac</w:t>
      </w:r>
      <w:proofErr w:type="gramEnd"/>
      <w:r w:rsidRPr="00E30631">
        <w:t xml:space="preserve"> </w:t>
      </w:r>
      <w:r w:rsidR="00DB15A9">
        <w:t xml:space="preserve">bypass </w:t>
      </w:r>
      <w:r w:rsidRPr="00E30631">
        <w:t>surgeries per month</w:t>
      </w:r>
    </w:p>
    <w:p w14:paraId="509E02DE" w14:textId="77777777" w:rsidR="00815895" w:rsidRPr="00E30631" w:rsidRDefault="00815895" w:rsidP="00ED2774">
      <w:pPr>
        <w:ind w:left="360"/>
      </w:pPr>
    </w:p>
    <w:p w14:paraId="38DDCFF7" w14:textId="13F263A0" w:rsidR="00B211D6" w:rsidRPr="00E30631" w:rsidRDefault="00B211D6" w:rsidP="00B211D6">
      <w:pPr>
        <w:pStyle w:val="ListParagraph"/>
        <w:numPr>
          <w:ilvl w:val="0"/>
          <w:numId w:val="1"/>
        </w:numPr>
      </w:pPr>
      <w:r w:rsidRPr="00E30631">
        <w:t>Wh</w:t>
      </w:r>
      <w:r w:rsidR="00DB212B" w:rsidRPr="00E30631">
        <w:t>at year</w:t>
      </w:r>
      <w:r w:rsidRPr="00E30631">
        <w:t xml:space="preserve"> did you finish your </w:t>
      </w:r>
      <w:r w:rsidR="004A5F41">
        <w:t>[IF CV ANESTHESIOLOGIST (Q1=A) OR SURGERY (Q1=C) INSERT “</w:t>
      </w:r>
      <w:r w:rsidR="00DB212B" w:rsidRPr="00E30631">
        <w:t>residency or fellowship</w:t>
      </w:r>
      <w:r w:rsidR="004A5F41">
        <w:t>” IF PERFUSIONIST (Q1=F) INSERT “perfusion”]</w:t>
      </w:r>
      <w:r w:rsidR="00DB212B" w:rsidRPr="00E30631">
        <w:t xml:space="preserve"> </w:t>
      </w:r>
      <w:r w:rsidRPr="00E30631">
        <w:t>training?</w:t>
      </w:r>
      <w:r w:rsidR="00DB212B" w:rsidRPr="00E30631">
        <w:t xml:space="preserve"> </w:t>
      </w:r>
    </w:p>
    <w:p w14:paraId="3080021C" w14:textId="77777777" w:rsidR="00262218" w:rsidRPr="00E30631" w:rsidRDefault="00B33F22" w:rsidP="00B33F22">
      <w:pPr>
        <w:ind w:left="360"/>
      </w:pPr>
      <w:r w:rsidRPr="00E30631">
        <w:tab/>
        <w:t>[Drop-down list of years]</w:t>
      </w:r>
      <w:r w:rsidR="00262218" w:rsidRPr="00E30631">
        <w:t xml:space="preserve">  </w:t>
      </w:r>
      <w:r w:rsidR="00F411E9" w:rsidRPr="00E30631">
        <w:t>[RANGE 1951-2015]</w:t>
      </w:r>
    </w:p>
    <w:p w14:paraId="39DDBBAC" w14:textId="27AFCDE2" w:rsidR="00D22CD3" w:rsidRPr="00E30631" w:rsidRDefault="00815895" w:rsidP="00D22CD3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ab/>
      </w:r>
      <w:r w:rsidR="00F411E9" w:rsidRPr="00E30631">
        <w:rPr>
          <w:color w:val="A6A6A6" w:themeColor="background1" w:themeShade="A6"/>
        </w:rPr>
        <w:t>[TERM IF 2013/2014/2015]</w:t>
      </w:r>
    </w:p>
    <w:p w14:paraId="0A75849D" w14:textId="61529B47" w:rsidR="00065550" w:rsidRPr="00E30631" w:rsidRDefault="00065550" w:rsidP="00D22CD3">
      <w:pPr>
        <w:ind w:left="360"/>
      </w:pPr>
    </w:p>
    <w:p w14:paraId="02F595E9" w14:textId="391BE00A" w:rsidR="00502C01" w:rsidRPr="00E30631" w:rsidRDefault="00502C01" w:rsidP="00B97F6A">
      <w:pPr>
        <w:rPr>
          <w:color w:val="C00000"/>
        </w:rPr>
      </w:pPr>
      <w:r w:rsidRPr="00E30631">
        <w:rPr>
          <w:noProof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483CBA76" wp14:editId="4C3519A3">
                <wp:simplePos x="0" y="0"/>
                <wp:positionH relativeFrom="column">
                  <wp:posOffset>-209550</wp:posOffset>
                </wp:positionH>
                <wp:positionV relativeFrom="paragraph">
                  <wp:posOffset>44450</wp:posOffset>
                </wp:positionV>
                <wp:extent cx="6096000" cy="2771775"/>
                <wp:effectExtent l="0" t="0" r="19050" b="28575"/>
                <wp:wrapNone/>
                <wp:docPr id="323" name="Rectangle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2771775"/>
                        </a:xfrm>
                        <a:prstGeom prst="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3" o:spid="_x0000_s1026" style="position:absolute;margin-left:-16.5pt;margin-top:3.5pt;width:480pt;height:218.2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" filled="f" strokecolor="black [3200]" strokeweight=".5pt"/>
            </w:pict>
          </mc:Fallback>
        </mc:AlternateContent>
      </w:r>
    </w:p>
    <w:p w14:paraId="596D2751" w14:textId="2DF2BE7F" w:rsidR="00A574AE" w:rsidRPr="00E30631" w:rsidRDefault="00A574AE" w:rsidP="00B97F6A">
      <w:r w:rsidRPr="00E30631">
        <w:rPr>
          <w:color w:val="C00000"/>
        </w:rPr>
        <w:t xml:space="preserve">QUALIFYING CRITERIA:  </w:t>
      </w:r>
      <w:r w:rsidR="00372C78" w:rsidRPr="00E30631">
        <w:t xml:space="preserve">RESPONDENTS </w:t>
      </w:r>
      <w:r w:rsidR="00381C09" w:rsidRPr="00E30631">
        <w:t>MUST</w:t>
      </w:r>
      <w:r w:rsidR="00372C78" w:rsidRPr="00E30631">
        <w:t xml:space="preserve"> MEET</w:t>
      </w:r>
      <w:r w:rsidR="00381C09" w:rsidRPr="00E30631">
        <w:t xml:space="preserve"> THE</w:t>
      </w:r>
      <w:r w:rsidR="00372C78" w:rsidRPr="00E30631">
        <w:t xml:space="preserve"> </w:t>
      </w:r>
      <w:r w:rsidRPr="00E30631">
        <w:t xml:space="preserve">FOLLOWING SCREENING CRITERIA TO CONTINUE IN THE SURVEY: </w:t>
      </w:r>
    </w:p>
    <w:p w14:paraId="7C9D3824" w14:textId="77777777" w:rsidR="00F35B62" w:rsidRPr="00E30631" w:rsidRDefault="00F35B62" w:rsidP="00B97F6A"/>
    <w:p w14:paraId="61758B69" w14:textId="2E5DF5BC" w:rsidR="00F35B62" w:rsidRPr="00E30631" w:rsidRDefault="00381C09" w:rsidP="00F35B62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E30631">
        <w:t xml:space="preserve">Specialty must be </w:t>
      </w:r>
      <w:r w:rsidR="00F35B62" w:rsidRPr="00E30631">
        <w:t>one of the following:</w:t>
      </w:r>
      <w:r w:rsidR="00F35B62" w:rsidRPr="00E30631">
        <w:tab/>
      </w:r>
      <w:r w:rsidR="00F35B62" w:rsidRPr="00E30631">
        <w:tab/>
        <w:t xml:space="preserve">    Target Quota (n)</w:t>
      </w:r>
    </w:p>
    <w:p w14:paraId="2BFE410B" w14:textId="23026A76" w:rsidR="00F35B62" w:rsidRPr="00E30631" w:rsidRDefault="00F35B62" w:rsidP="00F35B62">
      <w:pPr>
        <w:tabs>
          <w:tab w:val="left" w:pos="990"/>
        </w:tabs>
        <w:ind w:left="274" w:firstLine="446"/>
      </w:pPr>
      <w:r w:rsidRPr="00E30631">
        <w:t xml:space="preserve">- Cardiovascular </w:t>
      </w:r>
      <w:r w:rsidR="00A574AE" w:rsidRPr="00E30631">
        <w:t>A</w:t>
      </w:r>
      <w:r w:rsidR="00381C09" w:rsidRPr="00E30631">
        <w:t>nesthesiology</w:t>
      </w:r>
      <w:r w:rsidRPr="00E30631">
        <w:t>/Adult (Q1 = a)</w:t>
      </w:r>
      <w:r w:rsidRPr="00E30631">
        <w:tab/>
      </w:r>
      <w:r w:rsidRPr="00E30631">
        <w:tab/>
        <w:t>50</w:t>
      </w:r>
    </w:p>
    <w:p w14:paraId="7ACD7540" w14:textId="5848F6EB" w:rsidR="00F35B62" w:rsidRPr="00E30631" w:rsidRDefault="00F35B62" w:rsidP="00F35B62">
      <w:pPr>
        <w:tabs>
          <w:tab w:val="left" w:pos="990"/>
        </w:tabs>
        <w:ind w:left="274" w:firstLine="446"/>
      </w:pPr>
      <w:r w:rsidRPr="00E30631">
        <w:t xml:space="preserve">- </w:t>
      </w:r>
      <w:r w:rsidR="00A574AE" w:rsidRPr="00E30631">
        <w:t>S</w:t>
      </w:r>
      <w:r w:rsidRPr="00E30631">
        <w:t>urgery (Q1 = c)</w:t>
      </w: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tab/>
        <w:t>50</w:t>
      </w:r>
    </w:p>
    <w:p w14:paraId="34F9D28B" w14:textId="65A8FB98" w:rsidR="009F776B" w:rsidRPr="00E30631" w:rsidRDefault="00F35B62" w:rsidP="00F35B62">
      <w:pPr>
        <w:tabs>
          <w:tab w:val="left" w:pos="990"/>
        </w:tabs>
        <w:ind w:left="274" w:firstLine="446"/>
        <w:rPr>
          <w:u w:val="single"/>
        </w:rPr>
      </w:pPr>
      <w:r w:rsidRPr="00E30631">
        <w:t xml:space="preserve">- </w:t>
      </w:r>
      <w:r w:rsidR="00A574AE" w:rsidRPr="00E30631">
        <w:t>P</w:t>
      </w:r>
      <w:r w:rsidRPr="00E30631">
        <w:t xml:space="preserve">erfusionist (Q1 = </w:t>
      </w:r>
      <w:r w:rsidR="009F776B" w:rsidRPr="00E30631">
        <w:t>f</w:t>
      </w:r>
      <w:r w:rsidRPr="00E30631">
        <w:t>)</w:t>
      </w:r>
      <w:r w:rsidR="009F776B" w:rsidRPr="00E30631">
        <w:t xml:space="preserve"> </w:t>
      </w:r>
      <w:r w:rsidRPr="00E30631">
        <w:tab/>
      </w:r>
      <w:r w:rsidRPr="00E30631">
        <w:tab/>
      </w:r>
      <w:r w:rsidRPr="00E30631">
        <w:tab/>
      </w:r>
      <w:r w:rsidRPr="00E30631">
        <w:rPr>
          <w:u w:val="single"/>
        </w:rPr>
        <w:tab/>
      </w:r>
      <w:r w:rsidRPr="00E30631">
        <w:rPr>
          <w:u w:val="single"/>
        </w:rPr>
        <w:tab/>
        <w:t xml:space="preserve">50    </w:t>
      </w:r>
      <w:r w:rsidRPr="00E30631">
        <w:rPr>
          <w:color w:val="FFFFFF" w:themeColor="background1"/>
          <w:u w:val="single"/>
        </w:rPr>
        <w:t>.</w:t>
      </w:r>
    </w:p>
    <w:p w14:paraId="1E1BC255" w14:textId="0915580D" w:rsidR="00F35B62" w:rsidRPr="00E30631" w:rsidRDefault="00F35B62" w:rsidP="00F35B62">
      <w:pPr>
        <w:tabs>
          <w:tab w:val="left" w:pos="990"/>
        </w:tabs>
        <w:spacing w:after="120"/>
        <w:ind w:left="274" w:firstLine="446"/>
        <w:rPr>
          <w:b/>
        </w:rPr>
      </w:pP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tab/>
      </w:r>
      <w:r w:rsidRPr="00E30631">
        <w:rPr>
          <w:b/>
        </w:rPr>
        <w:t>Total</w:t>
      </w:r>
      <w:r w:rsidRPr="00E30631">
        <w:rPr>
          <w:b/>
        </w:rPr>
        <w:tab/>
        <w:t xml:space="preserve">            150</w:t>
      </w:r>
    </w:p>
    <w:p w14:paraId="103A133B" w14:textId="6F0EF749" w:rsidR="00381C09" w:rsidRPr="00E30631" w:rsidRDefault="00381C09" w:rsidP="00A574AE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E30631">
        <w:t>Practice must not be in one of the excluded states/areas listed in Q2</w:t>
      </w:r>
    </w:p>
    <w:p w14:paraId="1F0068B2" w14:textId="60533D0A" w:rsidR="00B97F6A" w:rsidRPr="00E30631" w:rsidRDefault="00381C09" w:rsidP="00B97F6A">
      <w:pPr>
        <w:pStyle w:val="ListParagraph"/>
        <w:numPr>
          <w:ilvl w:val="0"/>
          <w:numId w:val="22"/>
        </w:numPr>
        <w:spacing w:after="120"/>
        <w:ind w:left="720" w:hanging="446"/>
        <w:contextualSpacing w:val="0"/>
      </w:pPr>
      <w:r w:rsidRPr="00E30631">
        <w:t xml:space="preserve">Must </w:t>
      </w:r>
      <w:r w:rsidR="00BA3758" w:rsidRPr="00E30631">
        <w:t>perform or be involved in at least 4 coronary bypass surgeries per month (Q3&gt;</w:t>
      </w:r>
      <w:r w:rsidR="000000D2" w:rsidRPr="00E30631">
        <w:t>=4</w:t>
      </w:r>
      <w:r w:rsidR="00BA3758" w:rsidRPr="00E30631">
        <w:t>).</w:t>
      </w:r>
    </w:p>
    <w:p w14:paraId="0D353401" w14:textId="77777777" w:rsidR="00381C09" w:rsidRPr="00E30631" w:rsidRDefault="00322F86" w:rsidP="00D22CD3">
      <w:pPr>
        <w:rPr>
          <w:rFonts w:ascii="Calibri" w:hAnsi="Calibri"/>
        </w:rPr>
      </w:pPr>
      <w:r w:rsidRPr="00E30631">
        <w:t xml:space="preserve">     </w:t>
      </w:r>
      <w:r w:rsidR="00D22CD3" w:rsidRPr="00E30631">
        <w:rPr>
          <w:color w:val="31849B" w:themeColor="accent5" w:themeShade="BF"/>
        </w:rPr>
        <w:t xml:space="preserve">D. </w:t>
      </w:r>
      <w:r w:rsidRPr="00E30631">
        <w:rPr>
          <w:color w:val="31849B" w:themeColor="accent5" w:themeShade="BF"/>
        </w:rPr>
        <w:t xml:space="preserve">   </w:t>
      </w:r>
      <w:r w:rsidR="00381C09" w:rsidRPr="00E30631">
        <w:t>Must have been in practice at least two years since residency</w:t>
      </w:r>
      <w:r w:rsidR="0086130D" w:rsidRPr="00E30631">
        <w:t xml:space="preserve"> (based on Q4)</w:t>
      </w:r>
    </w:p>
    <w:tbl>
      <w:tblPr>
        <w:tblW w:w="3580" w:type="dxa"/>
        <w:tblInd w:w="648" w:type="dxa"/>
        <w:tblLook w:val="04A0" w:firstRow="1" w:lastRow="0" w:firstColumn="1" w:lastColumn="0" w:noHBand="0" w:noVBand="1"/>
      </w:tblPr>
      <w:tblGrid>
        <w:gridCol w:w="3580"/>
      </w:tblGrid>
      <w:tr w:rsidR="00ED3C4A" w:rsidRPr="00E30631" w14:paraId="158C1F10" w14:textId="77777777" w:rsidTr="00F35B6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775F" w14:textId="77777777" w:rsidR="00ED3C4A" w:rsidRPr="00E30631" w:rsidRDefault="00ED3C4A" w:rsidP="00BF0E0D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20176E46" w14:textId="77777777" w:rsidR="00F35B62" w:rsidRPr="00E30631" w:rsidRDefault="00F35B62" w:rsidP="00BF0E0D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5B937C40" w14:textId="5E6E15F0" w:rsidR="00F35B62" w:rsidRPr="00E30631" w:rsidRDefault="00F35B62" w:rsidP="00BF0E0D">
            <w:pPr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</w:tbl>
    <w:p w14:paraId="2E6A7AF3" w14:textId="77777777" w:rsidR="006F27A4" w:rsidRPr="00E30631" w:rsidRDefault="006F27A4" w:rsidP="006F27A4">
      <w:pPr>
        <w:ind w:left="360"/>
      </w:pPr>
    </w:p>
    <w:p w14:paraId="69FE780E" w14:textId="77777777" w:rsidR="00F35B62" w:rsidRPr="00E30631" w:rsidRDefault="00F35B62" w:rsidP="006F27A4">
      <w:pPr>
        <w:ind w:left="360"/>
      </w:pPr>
    </w:p>
    <w:p w14:paraId="14F8002D" w14:textId="77777777" w:rsidR="00B211D6" w:rsidRPr="00E30631" w:rsidRDefault="00B211D6" w:rsidP="00B211D6">
      <w:pPr>
        <w:pStyle w:val="ListParagraph"/>
        <w:numPr>
          <w:ilvl w:val="0"/>
          <w:numId w:val="1"/>
        </w:numPr>
      </w:pPr>
      <w:r w:rsidRPr="00E30631">
        <w:t xml:space="preserve">Which </w:t>
      </w:r>
      <w:r w:rsidR="00B33F22" w:rsidRPr="00E30631">
        <w:t xml:space="preserve">of the following </w:t>
      </w:r>
      <w:r w:rsidRPr="00E30631">
        <w:t xml:space="preserve">best describes your </w:t>
      </w:r>
      <w:r w:rsidR="00B33F22" w:rsidRPr="00E30631">
        <w:t xml:space="preserve">primary </w:t>
      </w:r>
      <w:r w:rsidRPr="00E30631">
        <w:t>practice setting?</w:t>
      </w:r>
    </w:p>
    <w:p w14:paraId="092B7CFE" w14:textId="77777777" w:rsidR="00B211D6" w:rsidRPr="00E30631" w:rsidRDefault="00B211D6" w:rsidP="00B211D6">
      <w:pPr>
        <w:pStyle w:val="ListParagraph"/>
        <w:numPr>
          <w:ilvl w:val="1"/>
          <w:numId w:val="1"/>
        </w:numPr>
      </w:pPr>
      <w:r w:rsidRPr="00E30631">
        <w:t>University Hospital</w:t>
      </w:r>
    </w:p>
    <w:p w14:paraId="1546FAF0" w14:textId="77777777" w:rsidR="00760C5B" w:rsidRPr="00E30631" w:rsidRDefault="00760C5B" w:rsidP="00B211D6">
      <w:pPr>
        <w:pStyle w:val="ListParagraph"/>
        <w:numPr>
          <w:ilvl w:val="1"/>
          <w:numId w:val="1"/>
        </w:numPr>
      </w:pPr>
      <w:r w:rsidRPr="00E30631">
        <w:t>Community Hospital</w:t>
      </w:r>
    </w:p>
    <w:p w14:paraId="5F157AF0" w14:textId="77777777" w:rsidR="00760C5B" w:rsidRPr="00E30631" w:rsidRDefault="00760C5B" w:rsidP="00B211D6">
      <w:pPr>
        <w:pStyle w:val="ListParagraph"/>
        <w:numPr>
          <w:ilvl w:val="1"/>
          <w:numId w:val="1"/>
        </w:numPr>
      </w:pPr>
      <w:r w:rsidRPr="00E30631">
        <w:t>VA Hospital</w:t>
      </w:r>
    </w:p>
    <w:p w14:paraId="43E41BA4" w14:textId="21054197" w:rsidR="00B14591" w:rsidRPr="00E30631" w:rsidRDefault="00B14591" w:rsidP="00B211D6">
      <w:pPr>
        <w:pStyle w:val="ListParagraph"/>
        <w:numPr>
          <w:ilvl w:val="1"/>
          <w:numId w:val="1"/>
        </w:numPr>
      </w:pPr>
      <w:r w:rsidRPr="00E30631">
        <w:t>Other (Specify)</w:t>
      </w:r>
    </w:p>
    <w:p w14:paraId="561A3A67" w14:textId="77777777" w:rsidR="00B211D6" w:rsidRPr="00E30631" w:rsidRDefault="00B211D6" w:rsidP="00B211D6">
      <w:pPr>
        <w:ind w:left="360"/>
        <w:rPr>
          <w:color w:val="A6A6A6" w:themeColor="background1" w:themeShade="A6"/>
        </w:rPr>
      </w:pPr>
    </w:p>
    <w:p w14:paraId="67404641" w14:textId="77777777" w:rsidR="00B33F22" w:rsidRPr="00E30631" w:rsidRDefault="002B002C" w:rsidP="00B33F22">
      <w:pPr>
        <w:pStyle w:val="ListParagraph"/>
        <w:numPr>
          <w:ilvl w:val="0"/>
          <w:numId w:val="1"/>
        </w:numPr>
      </w:pPr>
      <w:r w:rsidRPr="00E30631">
        <w:t>Approximately h</w:t>
      </w:r>
      <w:r w:rsidR="00B33F22" w:rsidRPr="00E30631">
        <w:t>ow many beds in total does your primary hospital have?</w:t>
      </w:r>
    </w:p>
    <w:p w14:paraId="27D42200" w14:textId="77777777" w:rsidR="000C5979" w:rsidRPr="00E30631" w:rsidRDefault="009C68DA" w:rsidP="00B33F22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ab/>
      </w:r>
      <w:r w:rsidR="000C5979" w:rsidRPr="00E30631">
        <w:rPr>
          <w:color w:val="A6A6A6" w:themeColor="background1" w:themeShade="A6"/>
        </w:rPr>
        <w:t>[RANGE 0001 – 3000]</w:t>
      </w:r>
    </w:p>
    <w:p w14:paraId="1029338B" w14:textId="77777777" w:rsidR="00B33F22" w:rsidRPr="00E30631" w:rsidRDefault="00B33F22" w:rsidP="00B33F22">
      <w:pPr>
        <w:ind w:left="360"/>
      </w:pPr>
      <w:r w:rsidRPr="00E30631">
        <w:tab/>
        <w:t xml:space="preserve">|_|_|_|_| </w:t>
      </w:r>
      <w:proofErr w:type="gramStart"/>
      <w:r w:rsidRPr="00E30631">
        <w:t>beds</w:t>
      </w:r>
      <w:proofErr w:type="gramEnd"/>
      <w:r w:rsidRPr="00E30631">
        <w:t xml:space="preserve"> in total</w:t>
      </w:r>
    </w:p>
    <w:p w14:paraId="17AB114C" w14:textId="77777777" w:rsidR="00B33F22" w:rsidRPr="00E30631" w:rsidRDefault="00B33F22" w:rsidP="00B33F22">
      <w:pPr>
        <w:ind w:left="360"/>
      </w:pPr>
    </w:p>
    <w:p w14:paraId="1057C7A1" w14:textId="77777777" w:rsidR="00070F82" w:rsidRPr="00E30631" w:rsidRDefault="00070F82" w:rsidP="00B95E1B">
      <w:pPr>
        <w:ind w:left="360"/>
      </w:pPr>
    </w:p>
    <w:p w14:paraId="1E0D95DC" w14:textId="77777777" w:rsidR="007F75FB" w:rsidRPr="00E30631" w:rsidRDefault="007F75FB" w:rsidP="00B95E1B">
      <w:pPr>
        <w:ind w:left="360"/>
      </w:pPr>
    </w:p>
    <w:p w14:paraId="0A3AD2FF" w14:textId="3A611734" w:rsidR="007F75FB" w:rsidRPr="00E30631" w:rsidRDefault="007F75FB" w:rsidP="00B95E1B">
      <w:pPr>
        <w:ind w:left="360"/>
      </w:pPr>
      <w:r w:rsidRPr="00E30631">
        <w:t>7.  Which of the following best describes your hospital setting?</w:t>
      </w:r>
    </w:p>
    <w:p w14:paraId="399C4072" w14:textId="42E05EC8" w:rsidR="007F75FB" w:rsidRPr="00E30631" w:rsidRDefault="007F75FB" w:rsidP="00B95E1B">
      <w:pPr>
        <w:ind w:left="360"/>
      </w:pPr>
      <w:r w:rsidRPr="00E30631">
        <w:tab/>
      </w:r>
      <w:proofErr w:type="gramStart"/>
      <w:r w:rsidRPr="00E30631">
        <w:t>a.  Urban</w:t>
      </w:r>
      <w:proofErr w:type="gramEnd"/>
    </w:p>
    <w:p w14:paraId="2C39DD02" w14:textId="59758403" w:rsidR="007F75FB" w:rsidRPr="00E30631" w:rsidRDefault="007F75FB" w:rsidP="00B95E1B">
      <w:pPr>
        <w:ind w:left="360"/>
      </w:pPr>
      <w:r w:rsidRPr="00E30631">
        <w:tab/>
      </w:r>
      <w:proofErr w:type="gramStart"/>
      <w:r w:rsidRPr="00E30631">
        <w:t>b.  Suburban</w:t>
      </w:r>
      <w:proofErr w:type="gramEnd"/>
    </w:p>
    <w:p w14:paraId="1EFC8B37" w14:textId="633C9CD5" w:rsidR="007F75FB" w:rsidRPr="00E30631" w:rsidRDefault="007F75FB" w:rsidP="00B95E1B">
      <w:pPr>
        <w:ind w:left="360"/>
      </w:pPr>
      <w:r w:rsidRPr="00E30631">
        <w:tab/>
      </w:r>
      <w:proofErr w:type="gramStart"/>
      <w:r w:rsidR="007F325D" w:rsidRPr="00E30631">
        <w:t>c.  Rural</w:t>
      </w:r>
      <w:proofErr w:type="gramEnd"/>
    </w:p>
    <w:p w14:paraId="00B60DD0" w14:textId="77777777" w:rsidR="007F325D" w:rsidRPr="00E30631" w:rsidRDefault="007F325D" w:rsidP="00B95E1B">
      <w:pPr>
        <w:ind w:left="360"/>
      </w:pPr>
    </w:p>
    <w:p w14:paraId="1292135A" w14:textId="77777777" w:rsidR="00914014" w:rsidRPr="00E30631" w:rsidRDefault="00914014">
      <w:r w:rsidRPr="00E30631">
        <w:br w:type="page"/>
      </w:r>
    </w:p>
    <w:p w14:paraId="08FD2F74" w14:textId="77777777" w:rsidR="00B211D6" w:rsidRPr="00E30631" w:rsidRDefault="00B211D6" w:rsidP="002639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/>
        <w:rPr>
          <w:b/>
        </w:rPr>
      </w:pPr>
      <w:r w:rsidRPr="00E30631">
        <w:rPr>
          <w:b/>
        </w:rPr>
        <w:lastRenderedPageBreak/>
        <w:t>Part 2: Fluid and hemodynamic management</w:t>
      </w:r>
    </w:p>
    <w:p w14:paraId="74121AC0" w14:textId="77777777" w:rsidR="00B211D6" w:rsidRPr="00E30631" w:rsidRDefault="00B211D6" w:rsidP="00B211D6">
      <w:pPr>
        <w:ind w:left="360"/>
      </w:pPr>
    </w:p>
    <w:p w14:paraId="75993EFE" w14:textId="6F5EFFC3" w:rsidR="00263919" w:rsidRPr="00E30631" w:rsidRDefault="00263919" w:rsidP="00B211D6">
      <w:pPr>
        <w:pStyle w:val="ListParagraph"/>
        <w:numPr>
          <w:ilvl w:val="0"/>
          <w:numId w:val="7"/>
        </w:numPr>
      </w:pPr>
      <w:r w:rsidRPr="00E30631">
        <w:t xml:space="preserve">This brief survey focuses on fluid and hemodynamic management in the </w:t>
      </w:r>
      <w:r w:rsidR="00360E78" w:rsidRPr="00E30631">
        <w:t>OR</w:t>
      </w:r>
      <w:r w:rsidR="00ED3C4A" w:rsidRPr="00E30631">
        <w:t xml:space="preserve"> a</w:t>
      </w:r>
      <w:r w:rsidR="009572DE" w:rsidRPr="00E30631">
        <w:t xml:space="preserve">nd in the first 24-hour </w:t>
      </w:r>
      <w:r w:rsidR="00ED3C4A" w:rsidRPr="00E30631">
        <w:t>post-operative</w:t>
      </w:r>
      <w:r w:rsidR="009572DE" w:rsidRPr="00E30631">
        <w:t xml:space="preserve"> period.</w:t>
      </w:r>
      <w:r w:rsidRPr="00E30631">
        <w:t xml:space="preserve">  Please answer all questions as accurately as you can.</w:t>
      </w:r>
    </w:p>
    <w:p w14:paraId="1312913C" w14:textId="77777777" w:rsidR="00263919" w:rsidRPr="00E30631" w:rsidRDefault="00263919" w:rsidP="00263919">
      <w:pPr>
        <w:ind w:left="360"/>
      </w:pPr>
    </w:p>
    <w:p w14:paraId="4A5A611F" w14:textId="51CD6184" w:rsidR="003C2AAA" w:rsidRPr="00E30631" w:rsidRDefault="004E1FDC" w:rsidP="004E1FDC">
      <w:pPr>
        <w:tabs>
          <w:tab w:val="left" w:pos="720"/>
        </w:tabs>
        <w:ind w:left="720"/>
      </w:pPr>
      <w:r w:rsidRPr="00E30631">
        <w:t xml:space="preserve">Using the scale below, please indicate how frequently you use each of the following </w:t>
      </w:r>
      <w:r w:rsidR="0024155B" w:rsidRPr="00E30631">
        <w:t>f</w:t>
      </w:r>
      <w:r w:rsidR="003C2AAA" w:rsidRPr="00E30631">
        <w:t>luid</w:t>
      </w:r>
      <w:r w:rsidRPr="00E30631">
        <w:t>s</w:t>
      </w:r>
      <w:r w:rsidR="0024155B" w:rsidRPr="00E30631">
        <w:t xml:space="preserve"> </w:t>
      </w:r>
      <w:r w:rsidR="00360E78" w:rsidRPr="00E30631">
        <w:t xml:space="preserve">as </w:t>
      </w:r>
      <w:r w:rsidR="0024155B" w:rsidRPr="00E30631">
        <w:rPr>
          <w:b/>
          <w:color w:val="17365D" w:themeColor="text2" w:themeShade="BF"/>
        </w:rPr>
        <w:t>maintenance</w:t>
      </w:r>
      <w:r w:rsidR="00360E78" w:rsidRPr="00E30631">
        <w:rPr>
          <w:b/>
          <w:color w:val="17365D" w:themeColor="text2" w:themeShade="BF"/>
        </w:rPr>
        <w:t xml:space="preserve"> fluid</w:t>
      </w:r>
      <w:r w:rsidR="00C7157B">
        <w:rPr>
          <w:b/>
          <w:color w:val="17365D" w:themeColor="text2" w:themeShade="BF"/>
        </w:rPr>
        <w:t xml:space="preserve"> </w:t>
      </w:r>
      <w:r w:rsidR="00C7157B" w:rsidRPr="0029510D">
        <w:rPr>
          <w:color w:val="17365D" w:themeColor="text2" w:themeShade="BF"/>
          <w:u w:val="single"/>
        </w:rPr>
        <w:t>in the first 24-hour post-operative period</w:t>
      </w:r>
      <w:r w:rsidRPr="00E30631">
        <w:t>, if at all.</w:t>
      </w:r>
    </w:p>
    <w:p w14:paraId="084CB031" w14:textId="77777777" w:rsidR="001B2AEC" w:rsidRPr="00E30631" w:rsidRDefault="001B2AEC" w:rsidP="001B2AEC"/>
    <w:tbl>
      <w:tblPr>
        <w:tblW w:w="0" w:type="auto"/>
        <w:tblLook w:val="04A0" w:firstRow="1" w:lastRow="0" w:firstColumn="1" w:lastColumn="0" w:noHBand="0" w:noVBand="1"/>
      </w:tblPr>
      <w:tblGrid>
        <w:gridCol w:w="4334"/>
        <w:gridCol w:w="968"/>
        <w:gridCol w:w="792"/>
        <w:gridCol w:w="1159"/>
        <w:gridCol w:w="783"/>
        <w:gridCol w:w="820"/>
      </w:tblGrid>
      <w:tr w:rsidR="001B2AEC" w:rsidRPr="00E30631" w14:paraId="472729CA" w14:textId="77777777" w:rsidTr="003D5581">
        <w:tc>
          <w:tcPr>
            <w:tcW w:w="4632" w:type="dxa"/>
            <w:vAlign w:val="center"/>
          </w:tcPr>
          <w:p w14:paraId="010FF7AF" w14:textId="77777777" w:rsidR="001B2AEC" w:rsidRPr="00E30631" w:rsidRDefault="001B2AEC" w:rsidP="001B2AEC">
            <w:pPr>
              <w:rPr>
                <w:rFonts w:cs="Arial"/>
                <w:lang w:val="en-CA"/>
              </w:rPr>
            </w:pPr>
          </w:p>
        </w:tc>
        <w:tc>
          <w:tcPr>
            <w:tcW w:w="989" w:type="dxa"/>
            <w:vAlign w:val="center"/>
          </w:tcPr>
          <w:p w14:paraId="5C9DAAAC" w14:textId="77777777" w:rsidR="001B2AEC" w:rsidRPr="00E30631" w:rsidRDefault="004E1FDC" w:rsidP="001B2AEC">
            <w:pPr>
              <w:rPr>
                <w:sz w:val="20"/>
              </w:rPr>
            </w:pPr>
            <w:r w:rsidRPr="00E30631">
              <w:rPr>
                <w:sz w:val="20"/>
              </w:rPr>
              <w:t>A</w:t>
            </w:r>
            <w:r w:rsidR="001B2AEC" w:rsidRPr="00E30631">
              <w:rPr>
                <w:sz w:val="20"/>
              </w:rPr>
              <w:t xml:space="preserve">lways </w:t>
            </w:r>
          </w:p>
        </w:tc>
        <w:tc>
          <w:tcPr>
            <w:tcW w:w="809" w:type="dxa"/>
            <w:vAlign w:val="center"/>
          </w:tcPr>
          <w:p w14:paraId="27A967DF" w14:textId="77777777" w:rsidR="001B2AEC" w:rsidRPr="00E30631" w:rsidRDefault="005920D3" w:rsidP="001B2AEC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14:paraId="29029DB8" w14:textId="77777777" w:rsidR="001B2AEC" w:rsidRPr="00E30631" w:rsidRDefault="005920D3" w:rsidP="001B2AEC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14:paraId="64696F2A" w14:textId="77777777" w:rsidR="001B2AEC" w:rsidRPr="00E30631" w:rsidRDefault="005920D3" w:rsidP="001B2AEC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14:paraId="3BDA777F" w14:textId="77777777" w:rsidR="001B2AEC" w:rsidRPr="00E30631" w:rsidRDefault="004E1FDC" w:rsidP="001B2AEC">
            <w:pPr>
              <w:rPr>
                <w:sz w:val="20"/>
              </w:rPr>
            </w:pPr>
            <w:r w:rsidRPr="00E30631">
              <w:rPr>
                <w:sz w:val="20"/>
              </w:rPr>
              <w:t>N</w:t>
            </w:r>
            <w:r w:rsidR="001B2AEC" w:rsidRPr="00E30631">
              <w:rPr>
                <w:sz w:val="20"/>
              </w:rPr>
              <w:t xml:space="preserve">ever </w:t>
            </w:r>
          </w:p>
        </w:tc>
      </w:tr>
      <w:tr w:rsidR="001B2AEC" w:rsidRPr="00E30631" w14:paraId="6C9215B5" w14:textId="77777777" w:rsidTr="00CC743D">
        <w:trPr>
          <w:trHeight w:val="341"/>
        </w:trPr>
        <w:tc>
          <w:tcPr>
            <w:tcW w:w="4632" w:type="dxa"/>
            <w:vAlign w:val="center"/>
          </w:tcPr>
          <w:p w14:paraId="447AFE61" w14:textId="77777777" w:rsidR="001B2AEC" w:rsidRPr="00E30631" w:rsidRDefault="004E1FDC" w:rsidP="004E1FDC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989" w:type="dxa"/>
            <w:vAlign w:val="center"/>
          </w:tcPr>
          <w:p w14:paraId="3D7D9A77" w14:textId="77777777" w:rsidR="001B2AEC" w:rsidRPr="00E30631" w:rsidRDefault="001B2AEC" w:rsidP="001B2AEC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14:paraId="169BAF29" w14:textId="77777777" w:rsidR="001B2AEC" w:rsidRPr="00E30631" w:rsidRDefault="001B2AEC" w:rsidP="001B2AEC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14:paraId="6D9B68E5" w14:textId="77777777" w:rsidR="001B2AEC" w:rsidRPr="00E30631" w:rsidRDefault="001B2AEC" w:rsidP="001B2AEC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14:paraId="7E141173" w14:textId="77777777" w:rsidR="001B2AEC" w:rsidRPr="00E30631" w:rsidRDefault="003D5581" w:rsidP="001B2AEC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</w:t>
            </w:r>
            <w:r w:rsidR="001B2AEC" w:rsidRPr="00E30631">
              <w:rPr>
                <w:rFonts w:cs="Times New Roman"/>
              </w:rPr>
              <w:t>4</w:t>
            </w:r>
          </w:p>
        </w:tc>
        <w:tc>
          <w:tcPr>
            <w:tcW w:w="834" w:type="dxa"/>
            <w:vAlign w:val="center"/>
          </w:tcPr>
          <w:p w14:paraId="62EE5725" w14:textId="77777777" w:rsidR="001B2AEC" w:rsidRPr="00E30631" w:rsidRDefault="003D5581" w:rsidP="001B2AEC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</w:t>
            </w:r>
            <w:r w:rsidR="001B2AEC" w:rsidRPr="00E30631">
              <w:rPr>
                <w:rFonts w:cs="Times New Roman"/>
              </w:rPr>
              <w:t>5</w:t>
            </w:r>
          </w:p>
        </w:tc>
      </w:tr>
      <w:tr w:rsidR="001B2AEC" w:rsidRPr="00E30631" w14:paraId="57839B65" w14:textId="77777777" w:rsidTr="00CC743D">
        <w:trPr>
          <w:trHeight w:val="341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3B57B6D7" w14:textId="77777777" w:rsidR="001B2AEC" w:rsidRPr="00E30631" w:rsidRDefault="001B2AEC" w:rsidP="00CC743D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lang w:val="en-CA"/>
              </w:rPr>
              <w:t>NS</w:t>
            </w:r>
            <w:r w:rsidR="004E1FDC" w:rsidRPr="00E30631">
              <w:rPr>
                <w:rFonts w:cs="Times New Roman"/>
                <w:lang w:val="en-CA"/>
              </w:rPr>
              <w:t xml:space="preserve"> (Normal saline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F0E3A23" w14:textId="77777777" w:rsidR="001B2AEC" w:rsidRPr="00E30631" w:rsidRDefault="00EE12B6" w:rsidP="00CC743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559936" behindDoc="0" locked="0" layoutInCell="1" allowOverlap="1" wp14:anchorId="4F6F8EEF" wp14:editId="05CB55B9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-4445</wp:posOffset>
                      </wp:positionV>
                      <wp:extent cx="2259965" cy="131445"/>
                      <wp:effectExtent l="57150" t="19050" r="45085" b="97155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1445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" name="Oval 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Oval 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Oval 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Oval 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Oval 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7" o:spid="_x0000_s1026" style="position:absolute;margin-left:13.9pt;margin-top:-.35pt;width:177.95pt;height:10.35pt;z-index:25155993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">
                      <v:oval id="Oval 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pZzr4A&#10;AADaAAAADwAAAGRycy9kb3ducmV2LnhtbERPS4vCMBC+L/gfwgje1lQXRapRRBTWi6yv+9iMbbGZ&#10;lGbU+u/NwsIeP773bNG6Sj2oCaVnA4N+Aoo487bk3MDpuPmcgAqCbLHyTAZeFGAx73zMMLX+yXt6&#10;HCRXMYRDigYKkTrVOmQFOQx9XxNH7uobhxJhk2vb4DOGu0oPk2SsHZYcGwqsaVVQdjvcXZyxWYvb&#10;tdvjz/p2+VrtR4PxRM7G9LrtcgpKqJV/8Z/72xoYwu+V6Ac9f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J6Wc6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b8Vb4A&#10;AADaAAAADwAAAGRycy9kb3ducmV2LnhtbERPS4vCMBC+C/6HMII3TVVWpBpFRGG9LD7vYzO2xWZS&#10;mlnt/vuNsLDHj++9WLWuUk9qQunZwGiYgCLOvC05N3A57wYzUEGQLVaeycAPBVgtu50Fpta/+EjP&#10;k+QqhnBI0UAhUqdah6wgh2Hoa+LI3X3jUCJscm0bfMVwV+lxkky1w5JjQ4E1bQrKHqdvF2fstuK+&#10;2v35sH3cJpvjx2g6k6sx/V67noMSauVf/Of+tAYm8L4S/aCX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02/FW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9kIb8A&#10;AADaAAAADwAAAGRycy9kb3ducmV2LnhtbERPS2vCQBC+C/0PyxS86Sa1ikRXKUGhvRSf9zE7TYLZ&#10;2ZCdavrvu4WCx4/vvVz3rlE36kLt2UA6TkARF97WXBo4HbejOaggyBYbz2TghwKsV0+DJWbW33lP&#10;t4OUKoZwyNBAJdJmWoeiIodh7FviyH35zqFE2JXadniP4a7RL0ky0w5rjg0VtpRXVFwP3y7O2G7E&#10;ffYfx93mepnk+2k6m8vZmOFz/7YAJdTLQ/zvfrcGXuHvSvSDXv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32QhvwAAANoAAAAPAAAAAAAAAAAAAAAAAJgCAABkcnMvZG93bnJl&#10;di54bWxQSwUGAAAAAAQABAD1AAAAhAMAAAAA&#10;" filled="f" strokecolor="#205867 [1608]">
                        <v:shadow on="t" color="black" opacity="22937f" origin=",.5" offset="0,.63889mm"/>
                      </v:oval>
                      <v:oval id="Oval 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PBur4A&#10;AADaAAAADwAAAGRycy9kb3ducmV2LnhtbERPS4vCMBC+L/gfwgje1lRFkWoUEYX1svi8j83YFptJ&#10;aWa1/vuNsLDHj+89X7auUg9qQunZwKCfgCLOvC05N3A+bT+noIIgW6w8k4EXBVguOh9zTK1/8oEe&#10;R8lVDOGQooFCpE61DllBDkPf18SRu/nGoUTY5No2+IzhrtLDJJlohyXHhgJrWheU3Y8/Ls7YbsR9&#10;t7vTfnO/jtaH8WAylYsxvW67moESauVf/Of+sgbG8L4S/aAX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2Twbq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  <v:oval id="Oval 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Ffzb4A&#10;AADaAAAADwAAAGRycy9kb3ducmV2LnhtbERPTWvCQBC9F/wPywje6kalQaKriCjopVRt72N2TILZ&#10;2ZAdNf57t1Do8fG+58vO1epObag8GxgNE1DEubcVFwa+T9v3KaggyBZrz2TgSQGWi97bHDPrH3yg&#10;+1EKFUM4ZGigFGkyrUNeksMw9A1x5C6+dSgRtoW2LT5iuKv1OElS7bDi2FBiQ+uS8uvx5uKM7Ubc&#10;Z7c/fW2u58n68DFKp/JjzKDfrWaghDr5F/+5d9ZACr9Xoh/04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1BX82+AAAA2gAAAA8AAAAAAAAAAAAAAAAAmAIAAGRycy9kb3ducmV2&#10;LnhtbFBLBQYAAAAABAAEAPUAAACD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4FD916FF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56541D03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73E9D6E6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CE63B73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</w:tr>
      <w:tr w:rsidR="001B2AEC" w:rsidRPr="00E30631" w14:paraId="659A97E1" w14:textId="77777777" w:rsidTr="00CC743D">
        <w:trPr>
          <w:trHeight w:val="386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D4BD4" w14:textId="77777777" w:rsidR="001B2AEC" w:rsidRPr="00E30631" w:rsidRDefault="001B2AEC" w:rsidP="00CC743D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lang w:val="en-CA"/>
              </w:rPr>
              <w:t>DS</w:t>
            </w:r>
            <w:r w:rsidR="004E1FDC" w:rsidRPr="00E30631">
              <w:rPr>
                <w:rFonts w:cs="Times New Roman"/>
                <w:lang w:val="en-CA"/>
              </w:rPr>
              <w:t xml:space="preserve"> (Dextrose saline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2F190" w14:textId="77777777" w:rsidR="001B2AEC" w:rsidRPr="00E30631" w:rsidRDefault="003D5581" w:rsidP="00CC743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561984" behindDoc="0" locked="0" layoutInCell="1" allowOverlap="1" wp14:anchorId="64A44716" wp14:editId="0D480FA1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52070</wp:posOffset>
                      </wp:positionV>
                      <wp:extent cx="2259965" cy="133350"/>
                      <wp:effectExtent l="57150" t="19050" r="45085" b="9525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" name="Oval 1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Oval 1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Oval 1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Oval 1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Oval 1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9" o:spid="_x0000_s1026" style="position:absolute;margin-left:14.15pt;margin-top:4.1pt;width:177.95pt;height:10.5pt;z-index:25156198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">
                      <v:oval id="Oval 1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7iV8MA&#10;AADbAAAADwAAAGRycy9kb3ducmV2LnhtbESPQWvCQBCF74X+h2UKvdWNLYqkrlJEwV6KRnufZqdJ&#10;MDsbsqOm/75zELzNY9735s18OYTWXKhPTWQH41EGhriMvuHKwfGweZmBSYLssY1MDv4owXLx+DDH&#10;3Mcr7+lSSGU0hFOODmqRLrc2lTUFTKPYEevuN/YBRWVfWd/jVcNDa1+zbGoDNqwXauxoVVN5Ks5B&#10;a2zWEr6Gz8Nuffp5W+0n4+lMvp17fho+3sEIDXI33+itV07b6y86gF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x7iV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1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JHzMIA&#10;AADbAAAADwAAAGRycy9kb3ducmV2LnhtbESPQWvCQBCF7wX/wzKCt7qJUpHoKiIKeilV2/uYHZNg&#10;djZkR43/3i0Uepvhve/Nm/myc7W6UxsqzwbSYQKKOPe24sLA92n7PgUVBNli7ZkMPCnActF7m2Nm&#10;/YMPdD9KoWIIhwwNlCJNpnXIS3IYhr4hjtrFtw4lrm2hbYuPGO5qPUqSiXZYcbxQYkPrkvLr8eZi&#10;je1G3Ge3P31trufx+vCRTqbyY8yg361moIQ6+Tf/0TsbuRR+f4kD6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UkfM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2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DZu8IA&#10;AADbAAAADwAAAGRycy9kb3ducmV2LnhtbESPT4vCQAzF7wt+hyGCt3WqiyLVUUQU1ous/+6xE9ti&#10;J1M6Ueu3dxYW9pbw3u/lZbZoXaUe1ITSs4FBPwFFnHlbcm7gdNx8TkAFQbZYeSYDLwqwmHc+Zpha&#10;/+Q9PQ6SqxjCIUUDhUidah2yghyGvq+Jo3b1jUOJa5Nr2+AzhrtKD5NkrB2WHC8UWNOqoOx2uLtY&#10;Y7MWt2u3x5/17fK12o8G44mcjel12+UUlFAr/+Y/+ttGbgi/v8QB9P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gNm7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3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x8IMIA&#10;AADbAAAADwAAAGRycy9kb3ducmV2LnhtbESPT4vCQAzF74LfYYjgTacqK1IdRURhvSz+vcdObIud&#10;TOlktfvtd4SFvSW893t5WaxaV6knNaH0bGA0TEARZ96WnBu4nHeDGaggyBYrz2TghwKslt3OAlPr&#10;X3yk50lyFUM4pGigEKlTrUNWkMMw9DVx1O6+cShxbXJtG3zFcFfpcZJMtcOS44UCa9oUlD1O3y7W&#10;2G3FfbX782H7uE02x4/RdCZXY/q9dj0HJdTKv/mP/rSRm8D7lziAX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zHwg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XkVMMA&#10;AADbAAAADwAAAGRycy9kb3ducmV2LnhtbESPT2vCQBDF70K/wzIFb7pJrSLRVUpQaC/Fv/cxO02C&#10;2dmQnWr67buFgrcZ3vu9ebNc965RN+pC7dlAOk5AERfe1lwaOB23ozmoIMgWG89k4IcCrFdPgyVm&#10;1t95T7eDlCqGcMjQQCXSZlqHoiKHYexb4qh9+c6hxLUrte3wHsNdo1+SZKYd1hwvVNhSXlFxPXy7&#10;WGO7EffZfxx3m+tlku+n6WwuZ2OGz/3bApRQLw/zP/1uI/cKf7/EAf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XkV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9EA5E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F5D0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E1FD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46DF1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</w:tr>
      <w:tr w:rsidR="001B2AEC" w:rsidRPr="00E30631" w14:paraId="7439957D" w14:textId="77777777" w:rsidTr="00CC743D">
        <w:trPr>
          <w:trHeight w:val="350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9110" w14:textId="77777777" w:rsidR="001B2AEC" w:rsidRPr="00E30631" w:rsidRDefault="001B2AEC" w:rsidP="00CC743D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lang w:val="en-CA"/>
              </w:rPr>
              <w:t>LR</w:t>
            </w:r>
            <w:r w:rsidR="004E1FDC" w:rsidRPr="00E30631">
              <w:rPr>
                <w:rFonts w:cs="Times New Roman"/>
                <w:lang w:val="en-CA"/>
              </w:rPr>
              <w:t xml:space="preserve"> (Lactated Ringer's solution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1C74" w14:textId="77777777" w:rsidR="001B2AEC" w:rsidRPr="00E30631" w:rsidRDefault="003D5581" w:rsidP="00CC743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564032" behindDoc="0" locked="0" layoutInCell="1" allowOverlap="1" wp14:anchorId="208C57E6" wp14:editId="4314E62D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41910</wp:posOffset>
                      </wp:positionV>
                      <wp:extent cx="2259965" cy="133350"/>
                      <wp:effectExtent l="57150" t="19050" r="45085" b="95250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" name="Oval 1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Oval 1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Oval 1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Oval 1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Oval 2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5" o:spid="_x0000_s1026" style="position:absolute;margin-left:14.3pt;margin-top:3.3pt;width:177.95pt;height:10.5pt;z-index:25156403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">
                      <v:oval id="Oval 1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vfuMIA&#10;AADbAAAADwAAAGRycy9kb3ducmV2LnhtbESPQWvCQBCF7wX/wzKCt7pRaZDoKiIKeilV2/uYHZNg&#10;djZkR43/3i0Uepvhve/Nm/myc7W6UxsqzwZGwwQUce5txYWB79P2fQoqCLLF2jMZeFKA5aL3NsfM&#10;+gcf6H6UQsUQDhkaKEWaTOuQl+QwDH1DHLWLbx1KXNtC2xYfMdzVepwkqXZYcbxQYkPrkvLr8eZi&#10;je1G3Ge3P31trufJ+vAxSqfyY8yg361moIQ6+Tf/0TsbuRR+f4kD6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9+4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1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d6I8MA&#10;AADbAAAADwAAAGRycy9kb3ducmV2LnhtbESPW2vCQBCF3wv+h2UE3+pGixeiq4go2JdSb+9jdkyC&#10;2dmQnWr6791CwbcZzvnOnJkvW1epOzWh9Gxg0E9AEWfelpwbOB2371NQQZAtVp7JwC8FWC46b3NM&#10;rX/wnu4HyVUM4ZCigUKkTrUOWUEOQ9/XxFG7+sahxLXJtW3wEcNdpYdJMtYOS44XCqxpXVB2O/y4&#10;WGO7EffVfh6/N7fLx3o/Goyncjam121XM1BCrbzM//TORm4Cf7/EAf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d6I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juUcMA&#10;AADbAAAADwAAAGRycy9kb3ducmV2LnhtbESPQWvCQBCF74X+h2UKvdWNLYqkrlJEwV6KRnufZqdJ&#10;MDsbsqOm/75zELzNY9735s18OYTWXKhPTWQH41EGhriMvuHKwfGweZmBSYLssY1MDv4owXLx+DDH&#10;3Mcr7+lSSGU0hFOODmqRLrc2lTUFTKPYEevuN/YBRWVfWd/jVcNDa1+zbGoDNqwXauxoVVN5Ks5B&#10;a2zWEr6Gz8Nuffp5W+0n4+lMvp17fho+3sEIDXI33+itV07L6i86gF3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juU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RLysMA&#10;AADbAAAADwAAAGRycy9kb3ducmV2LnhtbESPT2vCQBDF7wW/wzKCt7rRomh0FREFeyn1333Mjkkw&#10;OxuyU02/vVsoeJvhvd+bN/Nl6yp1pyaUng0M+gko4szbknMDp+P2fQIqCLLFyjMZ+KUAy0XnbY6p&#10;9Q/e0/0guYohHFI0UIjUqdYhK8hh6PuaOGpX3ziUuDa5tg0+Yrir9DBJxtphyfFCgTWtC8puhx8X&#10;a2w34r7az+P35nb5WO9Hg/FEzsb0uu1qBkqolZf5n97ZyE3h75c4gF4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RLy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o6sMA&#10;AADbAAAADwAAAGRycy9kb3ducmV2LnhtbESPwWrCQBCG70LfYZlCb7rRokjqKkUU2kvR2N6n2WkS&#10;zM6G7FTTt+8cBI/DP/8336w2Q2jNhfrURHYwnWRgiMvoG64cfJ724yWYJMge28jk4I8SbNYPoxXm&#10;Pl75SJdCKqMQTjk6qEW63NpU1hQwTWJHrNlP7AOKjn1lfY9XhYfWzrJsYQM2rBdq7GhbU3kufoNq&#10;7HcSPob302F3/n7eHufTxVK+nHt6HF5fwAgNcl++td+8g5na6y8KALv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o6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81E8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36D2E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7DFD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2B8C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</w:tr>
      <w:tr w:rsidR="001B2AEC" w:rsidRPr="00E30631" w14:paraId="26DECF51" w14:textId="77777777" w:rsidTr="00CA5676">
        <w:trPr>
          <w:trHeight w:val="350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D15F" w14:textId="77777777" w:rsidR="001B2AEC" w:rsidRPr="00E30631" w:rsidRDefault="001B2AEC" w:rsidP="00CC743D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lang w:val="en-CA"/>
              </w:rPr>
              <w:t>Normosol/</w:t>
            </w:r>
            <w:proofErr w:type="spellStart"/>
            <w:r w:rsidRPr="00E30631">
              <w:rPr>
                <w:rFonts w:cs="Times New Roman"/>
                <w:lang w:val="en-CA"/>
              </w:rPr>
              <w:t>plasmalyt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182F" w14:textId="77777777" w:rsidR="001B2AEC" w:rsidRPr="00E30631" w:rsidRDefault="003D5581" w:rsidP="00CC743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566080" behindDoc="0" locked="0" layoutInCell="1" allowOverlap="1" wp14:anchorId="13CF1B1A" wp14:editId="0B4F6441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42545</wp:posOffset>
                      </wp:positionV>
                      <wp:extent cx="2259965" cy="133350"/>
                      <wp:effectExtent l="57150" t="19050" r="45085" b="95250"/>
                      <wp:wrapNone/>
                      <wp:docPr id="21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2" name="Oval 2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Oval 2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Oval 2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Oval 2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Oval 2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1" o:spid="_x0000_s1026" style="position:absolute;margin-left:14.3pt;margin-top:3.35pt;width:177.95pt;height:10.5pt;z-index:25156608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">
                      <v:oval id="Oval 2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wTBsMA&#10;AADbAAAADwAAAGRycy9kb3ducmV2LnhtbESPT2vCQBDF7wW/wzKCt7oxRZHUVUQU6kX8ex+z0ySY&#10;nQ3ZUdNv3xUKPT7evN+bN1t0rlYPakPl2cBomIAizr2tuDBwPm3ep6CCIFusPZOBHwqwmPfeZphZ&#10;/+QDPY5SqAjhkKGBUqTJtA55SQ7D0DfE0fv2rUOJsi20bfEZ4a7WaZJMtMOKY0OJDa1Kym/Hu4tv&#10;bNbidt32tF/frh+rw3g0mcrFmEG/W36CEurk//gv/WUNpCm8tkQA6P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wTB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C2ncIA&#10;AADbAAAADwAAAGRycy9kb3ducmV2LnhtbESPwYrCQBBE7wv+w9CCt3Wiokh0FBEFvciqu/c20ybB&#10;TE/ItBr/3llY2GNRXa+65svWVepBTSg9Gxj0E1DEmbcl5wa+z9vPKaggyBYrz2TgRQGWi87HHFPr&#10;n3ykx0lyFSEcUjRQiNSp1iEryGHo+5o4elffOJQom1zbBp8R7io9TJKJdlhybCiwpnVB2e10d/GN&#10;7Ubcod2fvza3y2h9HA8mU/kxptdtVzNQQq38H/+ld9bAcAS/WyIA9OI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oLadwgAAANs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2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ku6cQA&#10;AADbAAAADwAAAGRycy9kb3ducmV2LnhtbESPT2vCQBDF74V+h2UK3urGPw0SsxERhXopVdv7NDsm&#10;wexsyI6afvtuodDj4837vXn5anCtulEfGs8GJuMEFHHpbcOVgY/T7nkBKgiyxdYzGfimAKvi8SHH&#10;zPo7H+h2lEpFCIcMDdQiXaZ1KGtyGMa+I47e2fcOJcq+0rbHe4S7Vk+TJNUOG44NNXa0qam8HK8u&#10;vrHbinsb9qf37eVrtjm8TNKFfBozehrWS1BCg/wf/6VfrYHpHH63RADo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5JLun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WLcs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hm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WLcs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cVBcMA&#10;AADb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GKfwuyUCQM9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dcVBc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D816B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9E24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1B4BA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21C1" w14:textId="77777777" w:rsidR="001B2AEC" w:rsidRPr="00E30631" w:rsidRDefault="001B2AEC" w:rsidP="00CC743D">
            <w:pPr>
              <w:rPr>
                <w:rFonts w:cs="Times New Roman"/>
              </w:rPr>
            </w:pPr>
          </w:p>
        </w:tc>
      </w:tr>
      <w:tr w:rsidR="00C7157B" w:rsidRPr="00E30631" w14:paraId="553C1469" w14:textId="77777777" w:rsidTr="00CA5676">
        <w:trPr>
          <w:trHeight w:val="350"/>
        </w:trPr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7E525" w14:textId="674EB6F2" w:rsidR="00C7157B" w:rsidRDefault="00C7157B" w:rsidP="00CC743D">
            <w:pPr>
              <w:rPr>
                <w:rFonts w:cs="Times New Roman"/>
                <w:lang w:val="en-CA"/>
              </w:rPr>
            </w:pPr>
            <w:r>
              <w:rPr>
                <w:rFonts w:cs="Times New Roman"/>
                <w:lang w:val="en-CA"/>
              </w:rPr>
              <w:t>Albumin</w:t>
            </w:r>
          </w:p>
          <w:p w14:paraId="54DF1EF3" w14:textId="77777777" w:rsidR="00C7157B" w:rsidRPr="00E30631" w:rsidRDefault="00C7157B" w:rsidP="00CC743D">
            <w:pPr>
              <w:rPr>
                <w:rFonts w:cs="Times New Roman"/>
                <w:lang w:val="en-CA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339A1" w14:textId="77777777" w:rsidR="00C7157B" w:rsidRPr="00E30631" w:rsidRDefault="00C7157B" w:rsidP="00CC743D">
            <w:pPr>
              <w:rPr>
                <w:rFonts w:cs="Times New Roman"/>
                <w:noProof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697CE" w14:textId="77777777" w:rsidR="00C7157B" w:rsidRPr="00E30631" w:rsidRDefault="00C7157B" w:rsidP="00CC743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A63CB" w14:textId="77777777" w:rsidR="00C7157B" w:rsidRPr="00E30631" w:rsidRDefault="00C7157B" w:rsidP="00CC743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35828" w14:textId="77777777" w:rsidR="00C7157B" w:rsidRPr="00E30631" w:rsidRDefault="00C7157B" w:rsidP="00CC743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9E893" w14:textId="77777777" w:rsidR="00C7157B" w:rsidRPr="00E30631" w:rsidRDefault="00C7157B" w:rsidP="00CC743D">
            <w:pPr>
              <w:rPr>
                <w:rFonts w:cs="Times New Roman"/>
              </w:rPr>
            </w:pPr>
          </w:p>
        </w:tc>
      </w:tr>
    </w:tbl>
    <w:p w14:paraId="4CC426F9" w14:textId="77777777" w:rsidR="001B2AEC" w:rsidRPr="00E30631" w:rsidRDefault="001B2AEC" w:rsidP="001B2AEC">
      <w:pPr>
        <w:rPr>
          <w:rFonts w:cs="Times New Roman"/>
        </w:rPr>
      </w:pPr>
    </w:p>
    <w:p w14:paraId="1C18026A" w14:textId="77777777" w:rsidR="00E261A0" w:rsidRPr="00E30631" w:rsidRDefault="00E261A0" w:rsidP="00E261A0">
      <w:pPr>
        <w:ind w:left="1980"/>
      </w:pPr>
    </w:p>
    <w:p w14:paraId="60215BD2" w14:textId="77777777" w:rsidR="00F45DCF" w:rsidRPr="00E30631" w:rsidRDefault="00F45DCF" w:rsidP="00B211D6">
      <w:pPr>
        <w:pStyle w:val="ListParagraph"/>
        <w:numPr>
          <w:ilvl w:val="0"/>
          <w:numId w:val="7"/>
        </w:numPr>
      </w:pPr>
      <w:r w:rsidRPr="00E30631">
        <w:t>Which of the following indicators (diagnostic tools) of volume status and the need for volume expansion do you use? (Please select all that apply.)</w:t>
      </w:r>
    </w:p>
    <w:p w14:paraId="7ACC73C8" w14:textId="77777777" w:rsidR="00F45DCF" w:rsidRPr="00E30631" w:rsidRDefault="00F45DCF" w:rsidP="00F45DCF">
      <w:pPr>
        <w:pStyle w:val="ListParagraph"/>
      </w:pPr>
    </w:p>
    <w:p w14:paraId="1082C076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Blood pressure</w:t>
      </w:r>
    </w:p>
    <w:p w14:paraId="2C6A5382" w14:textId="061269DD" w:rsidR="000B38F8" w:rsidRPr="00E30631" w:rsidRDefault="000B38F8" w:rsidP="005B61A0">
      <w:pPr>
        <w:pStyle w:val="ListParagraph"/>
        <w:numPr>
          <w:ilvl w:val="1"/>
          <w:numId w:val="6"/>
        </w:numPr>
      </w:pPr>
      <w:r w:rsidRPr="00E30631">
        <w:t>Heart rate</w:t>
      </w:r>
    </w:p>
    <w:p w14:paraId="031E2BA3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Cardiac output</w:t>
      </w:r>
    </w:p>
    <w:p w14:paraId="377CCB9B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Central venous pressure</w:t>
      </w:r>
    </w:p>
    <w:p w14:paraId="499BC669" w14:textId="1732A002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Central venous saturation (S</w:t>
      </w:r>
      <w:r w:rsidR="006D6D66" w:rsidRPr="00E30631">
        <w:t>c</w:t>
      </w:r>
      <w:r w:rsidRPr="00E30631">
        <w:t>vO2)</w:t>
      </w:r>
    </w:p>
    <w:p w14:paraId="78179776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Global end diastolic volume</w:t>
      </w:r>
    </w:p>
    <w:p w14:paraId="3C1A8A98" w14:textId="557EE79C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M</w:t>
      </w:r>
      <w:r w:rsidR="006D6D66" w:rsidRPr="00E30631">
        <w:t>ixed venous saturation (S</w:t>
      </w:r>
      <w:r w:rsidRPr="00E30631">
        <w:t>vO2)</w:t>
      </w:r>
    </w:p>
    <w:p w14:paraId="6143C574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proofErr w:type="spellStart"/>
      <w:r w:rsidRPr="00E30631">
        <w:t>Plethysmographic</w:t>
      </w:r>
      <w:proofErr w:type="spellEnd"/>
      <w:r w:rsidRPr="00E30631">
        <w:t xml:space="preserve"> Waveform Variation</w:t>
      </w:r>
    </w:p>
    <w:p w14:paraId="7FFAE3FB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Pulmonary capillary wedge pressure</w:t>
      </w:r>
    </w:p>
    <w:p w14:paraId="57090327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Pulse Pressure Variation or Systolic Pressure Variation</w:t>
      </w:r>
    </w:p>
    <w:p w14:paraId="0FCAC976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Stroke Volume Variation</w:t>
      </w:r>
    </w:p>
    <w:p w14:paraId="719F629F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Transesophageal echocardiography</w:t>
      </w:r>
    </w:p>
    <w:p w14:paraId="2EA45ABD" w14:textId="2A433CD4" w:rsidR="00A547D0" w:rsidRPr="00E30631" w:rsidRDefault="004F36E4" w:rsidP="004F36E4">
      <w:pPr>
        <w:pStyle w:val="ListParagraph"/>
        <w:numPr>
          <w:ilvl w:val="1"/>
          <w:numId w:val="6"/>
        </w:numPr>
      </w:pPr>
      <w:r w:rsidRPr="00E30631">
        <w:t>Non</w:t>
      </w:r>
      <w:r w:rsidR="00A547D0" w:rsidRPr="00E30631">
        <w:t>invasive CO monitoring</w:t>
      </w:r>
    </w:p>
    <w:p w14:paraId="6A9C99EE" w14:textId="77777777" w:rsidR="005B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Urine output</w:t>
      </w:r>
    </w:p>
    <w:p w14:paraId="0A75C285" w14:textId="4CC2D635" w:rsidR="00A547D0" w:rsidRPr="00E30631" w:rsidRDefault="00C54943" w:rsidP="005B61A0">
      <w:pPr>
        <w:pStyle w:val="ListParagraph"/>
        <w:numPr>
          <w:ilvl w:val="1"/>
          <w:numId w:val="6"/>
        </w:numPr>
      </w:pPr>
      <w:r w:rsidRPr="00E30631">
        <w:t>E</w:t>
      </w:r>
      <w:r w:rsidR="00A547D0" w:rsidRPr="00E30631">
        <w:t xml:space="preserve">lectrolytes, </w:t>
      </w:r>
    </w:p>
    <w:p w14:paraId="30B82225" w14:textId="69A09C0C" w:rsidR="00A547D0" w:rsidRPr="00E30631" w:rsidRDefault="00C54943" w:rsidP="005B61A0">
      <w:pPr>
        <w:pStyle w:val="ListParagraph"/>
        <w:numPr>
          <w:ilvl w:val="1"/>
          <w:numId w:val="6"/>
        </w:numPr>
      </w:pPr>
      <w:r w:rsidRPr="00E30631">
        <w:t>A</w:t>
      </w:r>
      <w:r w:rsidR="00A547D0" w:rsidRPr="00E30631">
        <w:t xml:space="preserve">cid base status, </w:t>
      </w:r>
    </w:p>
    <w:p w14:paraId="2F3F5B83" w14:textId="06958F0F" w:rsidR="00A547D0" w:rsidRPr="00E30631" w:rsidRDefault="00C54943" w:rsidP="005B61A0">
      <w:pPr>
        <w:pStyle w:val="ListParagraph"/>
        <w:numPr>
          <w:ilvl w:val="1"/>
          <w:numId w:val="6"/>
        </w:numPr>
      </w:pPr>
      <w:r w:rsidRPr="00E30631">
        <w:t>L</w:t>
      </w:r>
      <w:r w:rsidR="00A547D0" w:rsidRPr="00E30631">
        <w:t>actate</w:t>
      </w:r>
    </w:p>
    <w:p w14:paraId="39E05670" w14:textId="518F6EAC" w:rsidR="00A547D0" w:rsidRPr="00E30631" w:rsidRDefault="00C54943" w:rsidP="00A547D0">
      <w:pPr>
        <w:pStyle w:val="ListParagraph"/>
        <w:numPr>
          <w:ilvl w:val="1"/>
          <w:numId w:val="6"/>
        </w:numPr>
      </w:pPr>
      <w:r w:rsidRPr="00E30631">
        <w:t>S</w:t>
      </w:r>
      <w:r w:rsidR="00A547D0" w:rsidRPr="00E30631">
        <w:t>erum Albumin</w:t>
      </w:r>
    </w:p>
    <w:p w14:paraId="14CA236B" w14:textId="77777777" w:rsidR="00C46DC5" w:rsidRPr="00E30631" w:rsidRDefault="00C46DC5" w:rsidP="005B61A0">
      <w:pPr>
        <w:pStyle w:val="ListParagraph"/>
        <w:numPr>
          <w:ilvl w:val="1"/>
          <w:numId w:val="6"/>
        </w:numPr>
      </w:pPr>
      <w:r w:rsidRPr="00E30631">
        <w:t>None.  I depend solely on my clinical experience.</w:t>
      </w:r>
      <w:r w:rsidR="00C94521" w:rsidRPr="00E30631">
        <w:t xml:space="preserve">  </w:t>
      </w:r>
      <w:r w:rsidR="00C94521" w:rsidRPr="00E30631">
        <w:rPr>
          <w:color w:val="A6A6A6" w:themeColor="background1" w:themeShade="A6"/>
        </w:rPr>
        <w:t>[SKIP TO Q3]</w:t>
      </w:r>
    </w:p>
    <w:p w14:paraId="29BD7F30" w14:textId="77777777" w:rsidR="00E261A0" w:rsidRPr="00E30631" w:rsidRDefault="005B61A0" w:rsidP="005B61A0">
      <w:pPr>
        <w:pStyle w:val="ListParagraph"/>
        <w:numPr>
          <w:ilvl w:val="1"/>
          <w:numId w:val="6"/>
        </w:numPr>
      </w:pPr>
      <w:r w:rsidRPr="00E30631">
        <w:t>None</w:t>
      </w:r>
      <w:r w:rsidR="00C46DC5" w:rsidRPr="00E30631">
        <w:t xml:space="preserve"> of the above</w:t>
      </w:r>
      <w:r w:rsidR="00C94521" w:rsidRPr="00E30631">
        <w:t xml:space="preserve">  </w:t>
      </w:r>
      <w:r w:rsidR="00C94521" w:rsidRPr="00E30631">
        <w:rPr>
          <w:color w:val="A6A6A6" w:themeColor="background1" w:themeShade="A6"/>
        </w:rPr>
        <w:t>[SKIP TO Q3]</w:t>
      </w:r>
    </w:p>
    <w:p w14:paraId="65C51A92" w14:textId="77777777" w:rsidR="00B165AD" w:rsidRPr="00E30631" w:rsidRDefault="00B165AD" w:rsidP="00672E9A"/>
    <w:p w14:paraId="7072845F" w14:textId="2F380D61" w:rsidR="00B165AD" w:rsidRPr="00E30631" w:rsidRDefault="00B165AD" w:rsidP="00672E9A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lastRenderedPageBreak/>
        <w:t xml:space="preserve">[ASK Q2B </w:t>
      </w:r>
      <w:r w:rsidR="00C94521" w:rsidRPr="00E30631">
        <w:rPr>
          <w:color w:val="A6A6A6" w:themeColor="background1" w:themeShade="A6"/>
        </w:rPr>
        <w:t xml:space="preserve">IF Q2/A </w:t>
      </w:r>
      <w:r w:rsidR="00E70D7D" w:rsidRPr="00E30631">
        <w:rPr>
          <w:color w:val="A6A6A6" w:themeColor="background1" w:themeShade="A6"/>
        </w:rPr>
        <w:t xml:space="preserve">through </w:t>
      </w:r>
      <w:r w:rsidR="004F36E4" w:rsidRPr="00E30631">
        <w:rPr>
          <w:color w:val="A6A6A6" w:themeColor="background1" w:themeShade="A6"/>
        </w:rPr>
        <w:t>R</w:t>
      </w:r>
      <w:r w:rsidRPr="00E30631">
        <w:rPr>
          <w:color w:val="A6A6A6" w:themeColor="background1" w:themeShade="A6"/>
        </w:rPr>
        <w:t>]</w:t>
      </w:r>
    </w:p>
    <w:p w14:paraId="744D35A8" w14:textId="77777777" w:rsidR="00CB007E" w:rsidRPr="00E30631" w:rsidRDefault="00CB007E" w:rsidP="00672E9A">
      <w:pPr>
        <w:rPr>
          <w:color w:val="A6A6A6" w:themeColor="background1" w:themeShade="A6"/>
        </w:rPr>
      </w:pPr>
    </w:p>
    <w:p w14:paraId="511065B1" w14:textId="77777777" w:rsidR="00CB007E" w:rsidRPr="00E30631" w:rsidRDefault="00B165AD" w:rsidP="00CB007E">
      <w:pPr>
        <w:pStyle w:val="ListParagraph"/>
        <w:tabs>
          <w:tab w:val="left" w:pos="810"/>
        </w:tabs>
        <w:ind w:left="810" w:hanging="450"/>
      </w:pPr>
      <w:r w:rsidRPr="00E30631">
        <w:t>2b</w:t>
      </w:r>
      <w:proofErr w:type="gramStart"/>
      <w:r w:rsidRPr="00E30631">
        <w:t>.  How</w:t>
      </w:r>
      <w:proofErr w:type="gramEnd"/>
      <w:r w:rsidRPr="00E30631">
        <w:t xml:space="preserve"> frequently do you use each of the volume expansion indicators listed  below?</w:t>
      </w:r>
    </w:p>
    <w:p w14:paraId="7D1A1449" w14:textId="77777777" w:rsidR="00B165AD" w:rsidRPr="00E30631" w:rsidRDefault="00B165AD" w:rsidP="00CB007E">
      <w:pPr>
        <w:pStyle w:val="ListParagraph"/>
        <w:tabs>
          <w:tab w:val="left" w:pos="810"/>
        </w:tabs>
        <w:ind w:left="810" w:hanging="810"/>
      </w:pPr>
    </w:p>
    <w:tbl>
      <w:tblPr>
        <w:tblW w:w="9224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4950"/>
        <w:gridCol w:w="90"/>
        <w:gridCol w:w="835"/>
        <w:gridCol w:w="685"/>
        <w:gridCol w:w="1159"/>
        <w:gridCol w:w="774"/>
        <w:gridCol w:w="731"/>
      </w:tblGrid>
      <w:tr w:rsidR="005920D3" w:rsidRPr="00E30631" w14:paraId="57BBAE9D" w14:textId="77777777" w:rsidTr="00C54943">
        <w:tc>
          <w:tcPr>
            <w:tcW w:w="5040" w:type="dxa"/>
            <w:gridSpan w:val="2"/>
            <w:vAlign w:val="center"/>
          </w:tcPr>
          <w:p w14:paraId="6C891E51" w14:textId="77777777" w:rsidR="005920D3" w:rsidRPr="00E30631" w:rsidRDefault="005920D3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835" w:type="dxa"/>
            <w:vAlign w:val="center"/>
          </w:tcPr>
          <w:p w14:paraId="635CF58C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685" w:type="dxa"/>
            <w:vAlign w:val="center"/>
          </w:tcPr>
          <w:p w14:paraId="0044D9E6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1159" w:type="dxa"/>
            <w:vAlign w:val="center"/>
          </w:tcPr>
          <w:p w14:paraId="6C67FE74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74" w:type="dxa"/>
            <w:vAlign w:val="center"/>
          </w:tcPr>
          <w:p w14:paraId="6C99A74B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731" w:type="dxa"/>
            <w:vAlign w:val="center"/>
          </w:tcPr>
          <w:p w14:paraId="5DB3D9E9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473641" w:rsidRPr="00E30631" w14:paraId="39F584E5" w14:textId="77777777" w:rsidTr="00C54943">
        <w:trPr>
          <w:trHeight w:val="341"/>
        </w:trPr>
        <w:tc>
          <w:tcPr>
            <w:tcW w:w="4950" w:type="dxa"/>
            <w:vAlign w:val="center"/>
          </w:tcPr>
          <w:p w14:paraId="5626973F" w14:textId="77777777" w:rsidR="00B165AD" w:rsidRPr="00E30631" w:rsidRDefault="00CB007E" w:rsidP="00BF0E0D">
            <w:pPr>
              <w:rPr>
                <w:rFonts w:cs="Times New Roman"/>
                <w:lang w:val="en-CA"/>
              </w:rPr>
            </w:pPr>
            <w:r w:rsidRPr="00E30631">
              <w:rPr>
                <w:color w:val="A6A6A6" w:themeColor="background1" w:themeShade="A6"/>
              </w:rPr>
              <w:t>[DISPLAY ONLY INDICATORS SELECTED IN Q2.]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</w:t>
            </w:r>
            <w:r w:rsidR="00CC743D" w:rsidRPr="00E30631">
              <w:rPr>
                <w:rFonts w:cs="Times New Roman"/>
                <w:color w:val="A6A6A6" w:themeColor="background1" w:themeShade="A6"/>
                <w:lang w:val="en-CA"/>
              </w:rPr>
              <w:t>[DISPLAY IN SAME ORDER AS IN Q2</w:t>
            </w:r>
            <w:r w:rsidR="00B165AD" w:rsidRPr="00E30631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</w:p>
        </w:tc>
        <w:tc>
          <w:tcPr>
            <w:tcW w:w="925" w:type="dxa"/>
            <w:gridSpan w:val="2"/>
            <w:vAlign w:val="center"/>
          </w:tcPr>
          <w:p w14:paraId="21854067" w14:textId="77777777" w:rsidR="00B165AD" w:rsidRPr="00E30631" w:rsidRDefault="00B165AD" w:rsidP="00C54943">
            <w:pPr>
              <w:tabs>
                <w:tab w:val="left" w:pos="492"/>
                <w:tab w:val="left" w:pos="3042"/>
              </w:tabs>
              <w:ind w:left="162" w:hanging="162"/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685" w:type="dxa"/>
            <w:vAlign w:val="center"/>
          </w:tcPr>
          <w:p w14:paraId="10047435" w14:textId="77777777" w:rsidR="00B165AD" w:rsidRPr="00E30631" w:rsidRDefault="00B165AD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159" w:type="dxa"/>
            <w:vAlign w:val="center"/>
          </w:tcPr>
          <w:p w14:paraId="15EABEFE" w14:textId="77777777" w:rsidR="00B165AD" w:rsidRPr="00E30631" w:rsidRDefault="00B165AD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74" w:type="dxa"/>
            <w:vAlign w:val="center"/>
          </w:tcPr>
          <w:p w14:paraId="69ADD06A" w14:textId="77777777" w:rsidR="00B165AD" w:rsidRPr="00E30631" w:rsidRDefault="00B165AD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731" w:type="dxa"/>
            <w:vAlign w:val="center"/>
          </w:tcPr>
          <w:p w14:paraId="4C2170E9" w14:textId="77777777" w:rsidR="00B165AD" w:rsidRPr="00E30631" w:rsidRDefault="00B165AD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473641" w:rsidRPr="00E30631" w14:paraId="2A6DEDBD" w14:textId="77777777" w:rsidTr="00C54943">
        <w:trPr>
          <w:trHeight w:val="34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1AF80E66" w14:textId="77777777" w:rsidR="00B165AD" w:rsidRPr="00E30631" w:rsidRDefault="00B165AD" w:rsidP="00AA3422">
            <w:pPr>
              <w:rPr>
                <w:rFonts w:cs="Times New Roman"/>
                <w:lang w:val="en-CA"/>
              </w:rPr>
            </w:pPr>
            <w:r w:rsidRPr="00E30631">
              <w:t>Blood pressure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vAlign w:val="center"/>
          </w:tcPr>
          <w:p w14:paraId="394D244A" w14:textId="77777777" w:rsidR="00B165AD" w:rsidRPr="00E30631" w:rsidRDefault="00AA3422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591680" behindDoc="0" locked="0" layoutInCell="1" allowOverlap="1" wp14:anchorId="7FC5C0BD" wp14:editId="60801C8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51" name="Group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2" name="Oval 5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Oval 5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Oval 5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Oval 5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Oval 5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1" o:spid="_x0000_s1026" style="position:absolute;margin-left:14.85pt;margin-top:1.45pt;width:177.95pt;height:10.5pt;z-index:251591680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">
                      <v:oval id="Oval 5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pge8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xk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upge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bF4M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xi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bF4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9dlMMA&#10;AADbAAAADwAAAGRycy9kb3ducmV2LnhtbESPT2vCQBDF70K/wzKF3nSjVZHoKiIK9SL1T+/T7JgE&#10;s7MhO9X47V2h4PHx5v3evNmidZW6UhNKzwb6vQQUceZtybmB03HTnYAKgmyx8kwG7hRgMX/rzDC1&#10;/sZ7uh4kVxHCIUUDhUidah2yghyGnq+Jo3f2jUOJssm1bfAW4a7SgyQZa4clx4YCa1oVlF0Ofy6+&#10;sVmL27Xb4/f68vu52o/644n8GPPx3i6noIRaeR3/p7+sgdEQnlsiAPT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k9dl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P4D8MA&#10;AADbAAAADwAAAGRycy9kb3ducmV2LnhtbESPT2vCQBDF7wW/wzIFb3WjEpHUVYoo1Evx733MTpNg&#10;djZkpxq/fVcQPD7evN+bN1t0rlZXakPl2cBwkIAizr2tuDBwPKw/pqCCIFusPZOBOwVYzHtvM8ys&#10;v/GOrnspVIRwyNBAKdJkWoe8JIdh4Bvi6P361qFE2RbatniLcFfrUZJMtMOKY0OJDS1Lyi/7Pxff&#10;WK/E/XSbw3Z1OY+Xu3Q4mcrJmP579/UJSqiT1/Ez/W0NpCk8tkQA6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P4D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FmeMMA&#10;AADbAAAADwAAAGRycy9kb3ducmV2LnhtbESPT2vCQBDF74LfYZmCN92oGCR1lSIK7aX49z5mp0kw&#10;OxuyU02/fVcQPD7evN+bt1h1rlY3akPl2cB4lIAizr2tuDBwOm6Hc1BBkC3WnsnAHwVYLfu9BWbW&#10;33lPt4MUKkI4ZGigFGkyrUNeksMw8g1x9H5861CibAttW7xHuKv1JElS7bDi2FBiQ+uS8uvh18U3&#10;thtx393Xcbe5Xqbr/WyczuVszOCt+3gHJdTJ6/iZ/rQGZik8tkQA6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dFme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5F75FE6D" w14:textId="77777777" w:rsidR="00B165AD" w:rsidRPr="00E30631" w:rsidRDefault="00B165AD" w:rsidP="00BF0E0D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4CAE89BE" w14:textId="77777777" w:rsidR="00B165AD" w:rsidRPr="00E30631" w:rsidRDefault="00B165AD" w:rsidP="00BF0E0D">
            <w:pPr>
              <w:rPr>
                <w:rFonts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EE7184F" w14:textId="77777777" w:rsidR="00B165AD" w:rsidRPr="00E30631" w:rsidRDefault="00B165AD" w:rsidP="00BF0E0D">
            <w:pPr>
              <w:rPr>
                <w:rFonts w:cs="Times New Roman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629C8A2E" w14:textId="77777777" w:rsidR="00B165AD" w:rsidRPr="00E30631" w:rsidRDefault="00B165AD" w:rsidP="00BF0E0D">
            <w:pPr>
              <w:rPr>
                <w:rFonts w:cs="Times New Roman"/>
              </w:rPr>
            </w:pPr>
          </w:p>
        </w:tc>
      </w:tr>
      <w:tr w:rsidR="00C05AE4" w:rsidRPr="00E30631" w14:paraId="198D02D7" w14:textId="77777777" w:rsidTr="00C54943">
        <w:trPr>
          <w:trHeight w:val="34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75E9BD2C" w14:textId="28547FE4" w:rsidR="00C05AE4" w:rsidRPr="00E30631" w:rsidRDefault="00C05AE4" w:rsidP="00AA3422">
            <w:r w:rsidRPr="00E30631">
              <w:t>Heart rate</w:t>
            </w:r>
          </w:p>
        </w:tc>
        <w:tc>
          <w:tcPr>
            <w:tcW w:w="925" w:type="dxa"/>
            <w:gridSpan w:val="2"/>
            <w:tcBorders>
              <w:bottom w:val="single" w:sz="4" w:space="0" w:color="auto"/>
            </w:tcBorders>
            <w:vAlign w:val="center"/>
          </w:tcPr>
          <w:p w14:paraId="230B2FE1" w14:textId="0A0A7A99" w:rsidR="00C05AE4" w:rsidRPr="00E30631" w:rsidRDefault="00C05AE4" w:rsidP="00BF0E0D">
            <w:pPr>
              <w:rPr>
                <w:rFonts w:cs="Times New Roman"/>
                <w:noProof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85248" behindDoc="0" locked="0" layoutInCell="1" allowOverlap="1" wp14:anchorId="4F0DFDC6" wp14:editId="66CD65A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31750</wp:posOffset>
                      </wp:positionV>
                      <wp:extent cx="2259965" cy="133350"/>
                      <wp:effectExtent l="57150" t="19050" r="45085" b="95250"/>
                      <wp:wrapNone/>
                      <wp:docPr id="403" name="Group 4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404" name="Oval 40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5" name="Oval 40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6" name="Oval 40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7" name="Oval 40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8" name="Oval 40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403" o:spid="_x0000_s1026" style="position:absolute;margin-left:15.6pt;margin-top:2.5pt;width:177.95pt;height:10.5pt;z-index:252085248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">
                      <v:oval id="Oval 404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JTXhwwAA&#10;ANwAAAAPAAAAZHJzL2Rvd25yZXYueG1sRI9Bi8IwFITvwv6H8Ba8abKLinSNssgKPSho7WVvj+bZ&#10;FpuX0kSt/94IgsdhZr5hFqveNuJKna8da/gaKxDEhTM1lxry42Y0B+EDssHGMWm4k4fV8mOwwMS4&#10;Gx/omoVSRAj7BDVUIbSJlL6oyKIfu5Y4eifXWQxRdqU0Hd4i3DbyW6mZtFhzXKiwpXVFxTm7WA3t&#10;7m+qeJ/muzWn2+zfqOnc51oPP/vfHxCB+vAOv9qp0TBRE3ieiUdALh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JTXhwwAAANw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405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aZB6xAAA&#10;ANwAAAAPAAAAZHJzL2Rvd25yZXYueG1sRI9Ba8JAFITvQv/D8gredLelEYlugkgLOVSoMRdvj+wz&#10;CWbfhuxW47/vFgo9DjPzDbPNJ9uLG42+c6zhZalAENfOdNxoqE4fizUIH5AN9o5Jw4M85NnTbIup&#10;cXc+0q0MjYgQ9ilqaEMYUil93ZJFv3QDcfQubrQYohwbaUa8R7jt5atSK2mx47jQ4kD7lupr+W01&#10;DIf3RPFXUR32XHyWZ6OSta+0nj9Puw2IQFP4D/+1C6PhTSXweyYeAZn9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2mQesQAAADc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406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uw4NxAAA&#10;ANwAAAAPAAAAZHJzL2Rvd25yZXYueG1sRI/BasMwEETvhfyD2EBujZQQh+BGCSGk4EMNreNLb4u1&#10;tU2tlbFU2/37qlDocZiZN8zxPNtOjDT41rGGzVqBIK6cabnWUN6fHw8gfEA22DkmDd/k4XxaPBwx&#10;NW7iNxqLUIsIYZ+ihiaEPpXSVw1Z9GvXE0fvww0WQ5RDLc2AU4TbTm6V2kuLLceFBnu6NlR9Fl9W&#10;Q5/fEsWvWZlfOXsp3o1KDr7UerWcL08gAs3hP/zXzoyGndrD75l4BOTp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7sODcQAAADc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407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96uWxAAA&#10;ANwAAAAPAAAAZHJzL2Rvd25yZXYueG1sRI9Ba8JAFITvQv/D8gq96W6l2hBdpYiFHBQ0zcXbI/tM&#10;gtm3IbvV9N93BcHjMDPfMMv1YFtxpd43jjW8TxQI4tKZhisNxc/3OAHhA7LB1jFp+CMP69XLaImp&#10;cTc+0jUPlYgQ9ilqqEPoUil9WZNFP3EdcfTOrrcYouwraXq8Rbht5VSpubTYcFyosaNNTeUl/7Ua&#10;uv12pviQFfsNZ7v8ZNQs8YXWb6/D1wJEoCE8w492ZjR8qE+4n4lHQK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PerlsQAAADc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408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aD/kwAAA&#10;ANwAAAAPAAAAZHJzL2Rvd25yZXYueG1sRE9Ni8IwEL0L+x/CLHjTZBeV0jXKIiv0oKC1l70NzdgW&#10;m0lpotZ/bw6Cx8f7Xq4H24ob9b5xrOFrqkAQl840XGkoTttJAsIHZIOtY9LwIA/r1cdoialxdz7S&#10;LQ+ViCHsU9RQh9ClUvqyJot+6jriyJ1dbzFE2FfS9HiP4baV30otpMWGY0ONHW1qKi/51Wro9n9z&#10;xYes2G842+X/Rs0TX2g9/hx+f0AEGsJb/HJnRsNMxbXxTDwCcvUE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ZaD/kwAAAANw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F389DFB" w14:textId="77777777" w:rsidR="00C05AE4" w:rsidRPr="00E30631" w:rsidRDefault="00C05AE4" w:rsidP="00BF0E0D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3A119ED2" w14:textId="77777777" w:rsidR="00C05AE4" w:rsidRPr="00E30631" w:rsidRDefault="00C05AE4" w:rsidP="00BF0E0D">
            <w:pPr>
              <w:rPr>
                <w:rFonts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106A2D9" w14:textId="77777777" w:rsidR="00C05AE4" w:rsidRPr="00E30631" w:rsidRDefault="00C05AE4" w:rsidP="00BF0E0D">
            <w:pPr>
              <w:rPr>
                <w:rFonts w:cs="Times New Roman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6A24064" w14:textId="77777777" w:rsidR="00C05AE4" w:rsidRPr="00E30631" w:rsidRDefault="00C05AE4" w:rsidP="00BF0E0D">
            <w:pPr>
              <w:rPr>
                <w:rFonts w:cs="Times New Roman"/>
              </w:rPr>
            </w:pPr>
          </w:p>
        </w:tc>
      </w:tr>
      <w:tr w:rsidR="00C05AE4" w:rsidRPr="00E30631" w14:paraId="21CC6855" w14:textId="77777777" w:rsidTr="00C54943">
        <w:trPr>
          <w:trHeight w:val="386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3C22" w14:textId="77777777" w:rsidR="00C05AE4" w:rsidRPr="00E30631" w:rsidRDefault="00C05AE4" w:rsidP="00AA3422">
            <w:r w:rsidRPr="00E30631">
              <w:t>Cardiac output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C156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2960" behindDoc="0" locked="0" layoutInCell="1" allowOverlap="1" wp14:anchorId="2DD34947" wp14:editId="1DAEE14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57" name="Group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8" name="Oval 5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Oval 5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Oval 6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Oval 6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Oval 6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7" o:spid="_x0000_s1026" style="position:absolute;margin-left:14.85pt;margin-top:1.9pt;width:177.95pt;height:10.5pt;z-index:252072960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">
                      <v:oval id="Oval 58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7pJjwAAA&#10;ANsAAAAPAAAAZHJzL2Rvd25yZXYueG1sRE/Pa4MwFL4P+j+EV+htTTpwFNtUinTgYYXNedntYV5V&#10;al7EZGr/++Uw2PHj+33MFtuLiUbfOdaw2yoQxLUzHTcaqq+35z0IH5AN9o5Jw4M8ZKfV0xFT42b+&#10;pKkMjYgh7FPU0IYwpFL6uiWLfusG4sjd3GgxRDg20ow4x3DbyxelXqXFjmNDiwPlLdX38sdqGK6X&#10;RPFHUV1zLt7Lb6OSva+03qyX8wFEoCX8i//chdGQxLHxS/wB8vQ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k7pJj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59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ojf4wwAA&#10;ANsAAAAPAAAAZHJzL2Rvd25yZXYueG1sRI9Ba8JAFITvBf/D8gRvdVchxaauQYJCDgptmktvj+xr&#10;Epp9G7Krxn/vFgo9DjPzDbPNJtuLK42+c6xhtVQgiGtnOm40VJ/H5w0IH5AN9o5Jw508ZLvZ0xZT&#10;4278QdcyNCJC2KeooQ1hSKX0dUsW/dINxNH7dqPFEOXYSDPiLcJtL9dKvUiLHceFFgfKW6p/yovV&#10;MJwPieL3ojrnXJzKL6OSja+0Xsyn/RuIQFP4D/+1C6MheYXfL/EHyN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ojf4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60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9FTYwAAA&#10;ANsAAAAPAAAAZHJzL2Rvd25yZXYueG1sRE/Pa8IwFL4P/B/CE7ytiYOKdI0iotCDwqy97PZo3tqy&#10;5qU0me3+++Uw8Pjx/c73s+3Fg0bfOdawThQI4tqZjhsN1f38ugXhA7LB3jFp+CUP+93iJcfMuIlv&#10;9ChDI2II+ww1tCEMmZS+bsmiT9xAHLkvN1oMEY6NNCNOMdz28k2pjbTYcWxocaBjS/V3+WM1DNdT&#10;qvijqK5HLi7lp1Hp1ldar5bz4R1EoDk8xf/uwmjYxPXxS/wBcvc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U9FTY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61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uPFDwgAA&#10;ANsAAAAPAAAAZHJzL2Rvd25yZXYueG1sRI9Bi8IwFITvwv6H8ARvNlFQpGsUkRV6UHBrL3t7NM+2&#10;2LyUJmr995sFYY/DzHzDrLeDbcWDet841jBLFAji0pmGKw3F5TBdgfAB2WDrmDS8yMN28zFaY2rc&#10;k7/pkYdKRAj7FDXUIXSplL6syaJPXEccvavrLYYo+0qaHp8Rbls5V2opLTYcF2rsaF9TecvvVkN3&#10;+looPmfFac/ZMf8xarHyhdaT8bD7BBFoCP/hdzszGpYz+PsSf4Dc/A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u48UPCAAAA2wAAAA8AAAAAAAAAAAAAAAAAlwIAAGRycy9kb3du&#10;cmV2LnhtbFBLBQYAAAAABAAEAPUAAACGAwAAAAA=&#10;" filled="f" strokecolor="#205867 [1608]">
                        <v:shadow on="t" opacity="22937f" mv:blur="40000f" origin=",.5" offset="0,23000emu"/>
                      </v:oval>
                      <v:oval id="Oval 62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am80wgAA&#10;ANsAAAAPAAAAZHJzL2Rvd25yZXYueG1sRI9Bi8IwFITvwv6H8Bb2ZhMFRbpGEVHoQcGtvezt0Tzb&#10;YvNSmqjdf28EYY/DzHzDLNeDbcWdet841jBJFAji0pmGKw3FeT9egPAB2WDrmDT8kYf16mO0xNS4&#10;B//QPQ+ViBD2KWqoQ+hSKX1Zk0WfuI44ehfXWwxR9pU0PT4i3LZyqtRcWmw4LtTY0bam8prfrIbu&#10;uJspPmXFccvZIf81arbwhdZfn8PmG0SgIfyH3+3MaJhP4fUl/gC5eg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tqbzTCAAAA2wAAAA8AAAAAAAAAAAAAAAAAlwIAAGRycy9kb3du&#10;cmV2LnhtbFBLBQYAAAAABAAEAPUAAACGAwAAAAA=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EEA0A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6DC2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06327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8112" w14:textId="77777777" w:rsidR="00C05AE4" w:rsidRPr="00E30631" w:rsidRDefault="00C05AE4" w:rsidP="00BF0E0D"/>
        </w:tc>
      </w:tr>
      <w:tr w:rsidR="00C05AE4" w:rsidRPr="00E30631" w14:paraId="52DE4C70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B41B9" w14:textId="77777777" w:rsidR="00C05AE4" w:rsidRPr="00E30631" w:rsidRDefault="00C05AE4" w:rsidP="00AA3422">
            <w:r w:rsidRPr="00E30631">
              <w:t>Central venous pressure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51C91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3984" behindDoc="0" locked="0" layoutInCell="1" allowOverlap="1" wp14:anchorId="5905AC12" wp14:editId="49A726B9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63" name="Group 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64" name="Oval 6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Oval 6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" name="Oval 6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Oval 6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Oval 6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63" o:spid="_x0000_s1026" style="position:absolute;margin-left:14.85pt;margin-top:2.2pt;width:177.95pt;height:10.5pt;z-index:252073984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">
                      <v:oval id="Oval 64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z1LbwgAA&#10;ANsAAAAPAAAAZHJzL2Rvd25yZXYueG1sRI9Bi8IwFITvwv6H8Bb2pskuq0g1yiIr9KCgtRdvj+bZ&#10;FpuX0kSt/94IgsdhZr5h5sveNuJKna8da/geKRDEhTM1lxryw3o4BeEDssHGMWm4k4fl4mMwx8S4&#10;G+/pmoVSRAj7BDVUIbSJlL6oyKIfuZY4eifXWQxRdqU0Hd4i3DbyR6mJtFhzXKiwpVVFxTm7WA3t&#10;9n+seJfm2xWnm+xo1Hjqc62/Pvu/GYhAfXiHX+3UaJj8wvNL/AFy8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vPUtvCAAAA2wAAAA8AAAAAAAAAAAAAAAAAlwIAAGRycy9kb3du&#10;cmV2LnhtbFBLBQYAAAAABAAEAPUAAACGAwAAAAA=&#10;" filled="f" strokecolor="#205867 [1608]">
                        <v:shadow on="t" opacity="22937f" mv:blur="40000f" origin=",.5" offset="0,23000emu"/>
                      </v:oval>
                      <v:oval id="Oval 65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g/dAwwAA&#10;ANsAAAAPAAAAZHJzL2Rvd25yZXYueG1sRI/BasMwEETvhfyD2EButZSCjXGthBJS8KGBxvWlt8Xa&#10;2qbWylhq4vx9VSjkOMzMG6bcL3YUF5r94FjDNlEgiFtnBu40NB+vjzkIH5ANjo5Jw4087HerhxIL&#10;4658pksdOhEh7AvU0IcwFVL6tieLPnETcfS+3GwxRDl30sx4jXA7yielMmlx4LjQ40SHntrv+sdq&#10;mE7HVPF71ZwOXL3Vn0aluW+03qyXl2cQgZZwD/+3K6MhS+HvS/wBcvcL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g/dA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66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UWk3wwAA&#10;ANsAAAAPAAAAZHJzL2Rvd25yZXYueG1sRI/BasMwEETvhfyD2EBvtZRCjHGthBJS8KGGxvWlt8Xa&#10;2qbWylhq4v59FCjkOMzMG6bYL3YUZ5r94FjDJlEgiFtnBu40NJ9vTxkIH5ANjo5Jwx952O9WDwXm&#10;xl34ROc6dCJC2OeooQ9hyqX0bU8WfeIm4uh9u9liiHLupJnxEuF2lM9KpdLiwHGhx4kOPbU/9a/V&#10;MFXHreKPsqkOXL7XX0ZtM99o/bheXl9ABFrCPfzfLo2GNIXbl/gD5O4K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UWk3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67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HcyswwAA&#10;ANsAAAAPAAAAZHJzL2Rvd25yZXYueG1sRI9Pi8IwFMTvwn6H8Ba8abIL/qFrlEVW6EFBay97ezTP&#10;tti8lCZq/fZGEDwOM/MbZrHqbSOu1PnasYavsQJBXDhTc6khP25GcxA+IBtsHJOGO3lYLT8GC0yM&#10;u/GBrlkoRYSwT1BDFUKbSOmLiiz6sWuJo3dyncUQZVdK0+Etwm0jv5WaSos1x4UKW1pXVJyzi9XQ&#10;7v4mivdpvltzus3+jZrMfa718LP//QERqA/v8KudGg3TGTy/xB8gl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Hcys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68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gljewAAA&#10;ANsAAAAPAAAAZHJzL2Rvd25yZXYueG1sRE/Pa8IwFL4P/B/CE7ytiYOKdI0iotCDwqy97PZo3tqy&#10;5qU0me3+++Uw8Pjx/c73s+3Fg0bfOdawThQI4tqZjhsN1f38ugXhA7LB3jFp+CUP+93iJcfMuIlv&#10;9ChDI2II+ww1tCEMmZS+bsmiT9xAHLkvN1oMEY6NNCNOMdz28k2pjbTYcWxocaBjS/V3+WM1DNdT&#10;qvijqK5HLi7lp1Hp1ldar5bz4R1EoDk8xf/uwmjYxLHxS/wBcvc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qglje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AFA7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96BA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3171E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AA08E" w14:textId="77777777" w:rsidR="00C05AE4" w:rsidRPr="00E30631" w:rsidRDefault="00C05AE4" w:rsidP="00BF0E0D"/>
        </w:tc>
      </w:tr>
      <w:tr w:rsidR="00C05AE4" w:rsidRPr="00E30631" w14:paraId="01DC7A0C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5142" w14:textId="00883BFE" w:rsidR="00C05AE4" w:rsidRPr="00E30631" w:rsidRDefault="00C05AE4" w:rsidP="00AA3422">
            <w:r w:rsidRPr="00E30631">
              <w:t>Central venous saturation (S</w:t>
            </w:r>
            <w:r w:rsidR="006D6D66" w:rsidRPr="00E30631">
              <w:t>c</w:t>
            </w:r>
            <w:r w:rsidRPr="00E30631">
              <w:t>vO2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3262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5008" behindDoc="0" locked="0" layoutInCell="1" allowOverlap="1" wp14:anchorId="2C856E89" wp14:editId="15EE43C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69" name="Group 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70" name="Oval 7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Oval 7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Oval 7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Oval 7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Oval 7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69" o:spid="_x0000_s1026" style="position:absolute;margin-left:14.85pt;margin-top:2.2pt;width:177.95pt;height:10.5pt;z-index:252075008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">
                      <v:oval id="Oval 70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LcIFwAAA&#10;ANsAAAAPAAAAZHJzL2Rvd25yZXYueG1sRE9Ni8IwEL0v+B/CCHvTZAXXUo2yiEIPClp78TY0Y1ts&#10;JqWJ2v335rCwx8f7Xm0G24on9b5xrOFrqkAQl840XGkoLvtJAsIHZIOtY9LwSx4269HHClPjXnym&#10;Zx4qEUPYp6ihDqFLpfRlTRb91HXEkbu53mKIsK+k6fEVw20rZ0p9S4sNx4YaO9rWVN7zh9XQHXdz&#10;xaesOG45O+RXo+aJL7T+HA8/SxCBhvAv/nNnRsMiro9f4g+Q6z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RLcIF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71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YWeexAAA&#10;ANsAAAAPAAAAZHJzL2Rvd25yZXYueG1sRI/BasMwEETvhfyD2EJujZSC2+BECcUk4EMCreNLbou1&#10;tU2tlbFU2/n7qlDocZiZN8zuMNtOjDT41rGG9UqBIK6cabnWUF5PTxsQPiAb7ByThjt5OOwXDztM&#10;jZv4g8Yi1CJC2KeooQmhT6X0VUMW/cr1xNH7dIPFEOVQSzPgFOG2k89KvUiLLceFBnvKGqq+im+r&#10;ob8cE8XveXnJOD8XN6OSjS+1Xj7Ob1sQgebwH/5r50bD6xp+v8QfIPc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mFnnsQAAADb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72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s/npxAAA&#10;ANsAAAAPAAAAZHJzL2Rvd25yZXYueG1sRI/BasMwEETvgf6D2EJviVSDm+BECSW04EMDjeNLbou1&#10;sU2slbDUxP37qlDocZiZN8xmN9lB3GgMvWMNzwsFgrhxpudWQ316n69AhIhscHBMGr4pwG77MNtg&#10;Ydydj3SrYisShEOBGroYfSFlaDqyGBbOEyfv4kaLMcmxlWbEe4LbQWZKvUiLPaeFDj3tO2qu1ZfV&#10;4A9vueLPsj7sufyozkblq1Br/fQ4va5BRJrif/ivXRoNywx+v6QfILc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rP56cQAAADb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73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/1xywwAA&#10;ANsAAAAPAAAAZHJzL2Rvd25yZXYueG1sRI9Ba8JAFITvQv/D8gq96W4t2hBdpYiFHBQ0zcXbI/tM&#10;gtm3IbvV9N93BcHjMDPfMMv1YFtxpd43jjW8TxQI4tKZhisNxc/3OAHhA7LB1jFp+CMP69XLaImp&#10;cTc+0jUPlYgQ9ilqqEPoUil9WZNFP3EdcfTOrrcYouwraXq8Rbht5VSpubTYcFyosaNNTeUl/7Ua&#10;uv12pviQFfsNZ7v8ZNQs8YXWb6/D1wJEoCE8w492ZjR8fsD9S/wBcvU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/1xy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74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FsQGwwAA&#10;ANsAAAAPAAAAZHJzL2Rvd25yZXYueG1sRI9Ba8JAFITvQv/D8gq96W6l2hBdpYiFHBQ0zcXbI/tM&#10;gtm3IbvV9N93BcHjMDPfMMv1YFtxpd43jjW8TxQI4tKZhisNxc/3OAHhA7LB1jFp+CMP69XLaImp&#10;cTc+0jUPlYgQ9ilqqEPoUil9WZNFP3EdcfTOrrcYouwraXq8Rbht5VSpubTYcFyosaNNTeUl/7Ua&#10;uv12pviQFfsNZ7v8ZNQs8YXWb6/D1wJEoCE8w492ZjR8fsD9S/wBcvU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FsQG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B88A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63EEE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8FE2A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B5298" w14:textId="77777777" w:rsidR="00C05AE4" w:rsidRPr="00E30631" w:rsidRDefault="00C05AE4" w:rsidP="00BF0E0D"/>
        </w:tc>
      </w:tr>
      <w:tr w:rsidR="00C05AE4" w:rsidRPr="00E30631" w14:paraId="22A7990B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D643" w14:textId="77777777" w:rsidR="00C05AE4" w:rsidRPr="00E30631" w:rsidRDefault="00C05AE4" w:rsidP="00AA3422">
            <w:r w:rsidRPr="00E30631">
              <w:t>Global end diastolic volume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68C9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6032" behindDoc="0" locked="0" layoutInCell="1" allowOverlap="1" wp14:anchorId="70AA0F9D" wp14:editId="4725E55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75" name="Group 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76" name="Oval 7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Oval 7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Oval 7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Oval 7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Oval 8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75" o:spid="_x0000_s1026" style="position:absolute;margin-left:14.85pt;margin-top:2.2pt;width:177.95pt;height:10.5pt;z-index:252076032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">
                      <v:oval id="Oval 76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iP/qwwAA&#10;ANsAAAAPAAAAZHJzL2Rvd25yZXYueG1sRI9Pi8IwFMTvwn6H8Ba8abIL/qFrlEVW6EFBay97ezTP&#10;tti8lCZq/fZGEDwOM/MbZrHqbSOu1PnasYavsQJBXDhTc6khP25GcxA+IBtsHJOGO3lYLT8GC0yM&#10;u/GBrlkoRYSwT1BDFUKbSOmLiiz6sWuJo3dyncUQZVdK0+Etwm0jv5WaSos1x4UKW1pXVJyzi9XQ&#10;7v4mivdpvltzus3+jZrMfa718LP//QERqA/v8KudGg2zKTy/xB8gl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iP/q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77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xFpxwwAA&#10;ANsAAAAPAAAAZHJzL2Rvd25yZXYueG1sRI9Pi8IwFMTvwn6H8Ba8abIL/qFrlEVW6EFBay97ezTP&#10;tti8lCZq/fZGEDwOM/MbZrHqbSOu1PnasYavsQJBXDhTc6khP25GcxA+IBtsHJOGO3lYLT8GC0yM&#10;u/GBrlkoRYSwT1BDFUKbSOmLiiz6sWuJo3dyncUQZVdK0+Etwm0jv5WaSos1x4UKW1pXVJyzi9XQ&#10;7v4mivdpvltzus3+jZrMfa718LP//QERqA/v8KudGg2zGTy/xB8gl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xFpx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78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W84DwAAA&#10;ANsAAAAPAAAAZHJzL2Rvd25yZXYueG1sRE9Ni8IwEL0v+B/CCHvTZAXXUo2yiEIPClp78TY0Y1ts&#10;JqWJ2v335rCwx8f7Xm0G24on9b5xrOFrqkAQl840XGkoLvtJAsIHZIOtY9LwSx4269HHClPjXnym&#10;Zx4qEUPYp6ihDqFLpfRlTRb91HXEkbu53mKIsK+k6fEVw20rZ0p9S4sNx4YaO9rWVN7zh9XQHXdz&#10;xaesOG45O+RXo+aJL7T+HA8/SxCBhvAv/nNnRsMijo1f4g+Q6z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vW84D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79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F2uYwwAA&#10;ANsAAAAPAAAAZHJzL2Rvd25yZXYueG1sRI9Ba8JAFITvBf/D8gRvddeCVlNXEamQg0KNufT2yL4m&#10;odm3Ibtq/PeuIHgcZuYbZrnubSMu1PnasYbJWIEgLpypudSQn3bvcxA+IBtsHJOGG3lYrwZvS0yM&#10;u/KRLlkoRYSwT1BDFUKbSOmLiiz6sWuJo/fnOoshyq6UpsNrhNtGfig1kxZrjgsVtrStqPjPzlZD&#10;e/ieKv5J88OW0332a9R07nOtR8N+8wUiUB9e4Wc7NRo+F/D4En+AXN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F2uY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80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+LIiwAAA&#10;ANsAAAAPAAAAZHJzL2Rvd25yZXYueG1sRE/Pa4MwFL4P+j+EV9htTTroENtUinTgYYXNedntYV5V&#10;al7EZOr+++ZQ2PHj+33IFtuLiUbfOdaw3SgQxLUzHTcaqu/3lwSED8gGe8ek4Y88ZMfV0wFT42b+&#10;oqkMjYgh7FPU0IYwpFL6uiWLfuMG4shd3WgxRDg20ow4x3Dby1el3qTFjmNDiwPlLdW38tdqGC7n&#10;neLPorrkXHyUP0btEl9p/bxeTnsQgZbwL364C6Mhievjl/gD5PEO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k+LIi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CA73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54B08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6705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00FC" w14:textId="77777777" w:rsidR="00C05AE4" w:rsidRPr="00E30631" w:rsidRDefault="00C05AE4" w:rsidP="00BF0E0D"/>
        </w:tc>
      </w:tr>
      <w:tr w:rsidR="00C05AE4" w:rsidRPr="00E30631" w14:paraId="76348173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F824" w14:textId="0AACCEEF" w:rsidR="00C05AE4" w:rsidRPr="00E30631" w:rsidRDefault="00C05AE4" w:rsidP="00AA3422">
            <w:r w:rsidRPr="00E30631">
              <w:t>M</w:t>
            </w:r>
            <w:r w:rsidR="006D6D66" w:rsidRPr="00E30631">
              <w:t>ixed venous saturation (S</w:t>
            </w:r>
            <w:r w:rsidRPr="00E30631">
              <w:t>vO2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38F3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7056" behindDoc="0" locked="0" layoutInCell="1" allowOverlap="1" wp14:anchorId="13DBCBEB" wp14:editId="722AA84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81" name="Group 8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82" name="Oval 8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Oval 8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" name="Oval 8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Oval 8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6" name="Oval 8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81" o:spid="_x0000_s1026" style="position:absolute;margin-left:14.85pt;margin-top:2.2pt;width:177.95pt;height:10.5pt;z-index:252077056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">
                      <v:oval id="Oval 82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ZonOwwAA&#10;ANsAAAAPAAAAZHJzL2Rvd25yZXYueG1sRI/BasMwEETvhfyD2EButZSAi3GthBJS8CGG1vElt8Xa&#10;2qbWylhq4v59VSj0OMzMG6Y4LHYUN5r94FjDNlEgiFtnBu40NJfXxwyED8gGR8ek4Zs8HParhwJz&#10;4+78Trc6dCJC2OeooQ9hyqX0bU8WfeIm4uh9uNliiHLupJnxHuF2lDulnqTFgeNCjxMde2o/6y+r&#10;YapOqeK3sqmOXJ7rq1Fp5hutN+vl5RlEoCX8h//apdGQ7eD3S/wBcv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7ZonO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83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KixVwwAA&#10;ANsAAAAPAAAAZHJzL2Rvd25yZXYueG1sRI9Ba8JAFITvQv/D8gredLctSoiuQUILOVTQNJfeHtln&#10;Esy+Ddmtxn/fLRQ8DjPzDbPNJtuLK42+c6zhZalAENfOdNxoqL4+FgkIH5AN9o5Jw508ZLun2RZT&#10;4258omsZGhEh7FPU0IYwpFL6uiWLfukG4uid3WgxRDk20ox4i3Dby1el1tJix3GhxYHylupL+WM1&#10;DIf3leJjUR1yLj7Lb6NWia+0nj9P+w2IQFN4hP/bhdGQvMHfl/gD5O4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UKixV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84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w7QhwwAA&#10;ANsAAAAPAAAAZHJzL2Rvd25yZXYueG1sRI9Ba8JAFITvQv/D8gredLelSoiuQUILOVTQNJfeHtln&#10;Esy+Ddmtxn/fLRQ8DjPzDbPNJtuLK42+c6zhZalAENfOdNxoqL4+FgkIH5AN9o5Jw508ZLun2RZT&#10;4258omsZGhEh7FPU0IYwpFL6uiWLfukG4uid3WgxRDk20ox4i3Dby1el1tJix3GhxYHylupL+WM1&#10;DIf3leJjUR1yLj7Lb6NWia+0nj9P+w2IQFN4hP/bhdGQvMHfl/gD5O4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bw7Qh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85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jxG6wwAA&#10;ANsAAAAPAAAAZHJzL2Rvd25yZXYueG1sRI/BasMwEETvgfyD2EBvsZSCi3GjmGAS8KGB1vGlt8Xa&#10;2qbWylhq4v59VSj0OMzMG2ZfLHYUN5r94FjDLlEgiFtnBu40NNfzNgPhA7LB0TFp+CYPxWG92mNu&#10;3J3f6FaHTkQI+xw19CFMuZS+7cmiT9xEHL0PN1sMUc6dNDPeI9yO8lGpJ2lx4LjQ40RlT+1n/WU1&#10;TJdTqvi1ai4lVy/1u1Fp5hutHzbL8RlEoCX8h//aldGQpfD7Jf4Aef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0jxG6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86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XY/NwwAA&#10;ANsAAAAPAAAAZHJzL2Rvd25yZXYueG1sRI/BasMwEETvhfyD2EButZRCjHGthBJS8KGG1vWlt8Xa&#10;2qbWylhq4vx9FCj0OMzMG6Y4LHYUZ5r94FjDNlEgiFtnBu40NJ+vjxkIH5ANjo5Jw5U8HParhwJz&#10;4y78Qec6dCJC2OeooQ9hyqX0bU8WfeIm4uh9u9liiHLupJnxEuF2lE9KpdLiwHGhx4mOPbU/9a/V&#10;MFWnneL3sqmOXL7VX0btMt9ovVkvL88gAi3hP/zXLo2GLIX7l/gD5P4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EXY/N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77AC7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D620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3515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D4DF6" w14:textId="77777777" w:rsidR="00C05AE4" w:rsidRPr="00E30631" w:rsidRDefault="00C05AE4" w:rsidP="00BF0E0D"/>
        </w:tc>
      </w:tr>
      <w:tr w:rsidR="00C05AE4" w:rsidRPr="00E30631" w14:paraId="6F006C70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03A0" w14:textId="77777777" w:rsidR="00C05AE4" w:rsidRPr="00E30631" w:rsidRDefault="00C05AE4" w:rsidP="00AA3422">
            <w:proofErr w:type="spellStart"/>
            <w:r w:rsidRPr="00E30631">
              <w:t>Plethysmographic</w:t>
            </w:r>
            <w:proofErr w:type="spellEnd"/>
            <w:r w:rsidRPr="00E30631">
              <w:t xml:space="preserve"> Waveform Variation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EBDD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8080" behindDoc="0" locked="0" layoutInCell="1" allowOverlap="1" wp14:anchorId="69865E38" wp14:editId="62D96D9F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35560</wp:posOffset>
                      </wp:positionV>
                      <wp:extent cx="2259965" cy="133350"/>
                      <wp:effectExtent l="57150" t="19050" r="45085" b="95250"/>
                      <wp:wrapNone/>
                      <wp:docPr id="87" name="Group 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88" name="Oval 8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Oval 8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0" name="Oval 9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1" name="Oval 9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Oval 9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87" o:spid="_x0000_s1026" style="position:absolute;margin-left:14.85pt;margin-top:2.8pt;width:177.95pt;height:10.5pt;z-index:252078080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">
                      <v:oval id="Oval 88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jr4kwAAA&#10;ANsAAAAPAAAAZHJzL2Rvd25yZXYueG1sRE/Pa4MwFL4P+j+EV9htTTroENtUinTgYYXNedntYV5V&#10;al7EZOr+++ZQ2PHj+33IFtuLiUbfOdaw3SgQxLUzHTcaqu/3lwSED8gGe8ek4Y88ZMfV0wFT42b+&#10;oqkMjYgh7FPU0IYwpFL6uiWLfuMG4shd3WgxRDg20ow4x3Dby1el3qTFjmNDiwPlLdW38tdqGC7n&#10;neLPorrkXHyUP0btEl9p/bxeTnsQgZbwL364C6MhiWPjl/gD5PEO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ajr4k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89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whu/wwAA&#10;ANsAAAAPAAAAZHJzL2Rvd25yZXYueG1sRI9Ba8JAFITvBf/D8gRvdVfBElNXEVHIQcHGXHp7ZF+T&#10;0OzbkF01/nu3IPQ4zMw3zGoz2FbcqPeNYw2zqQJBXDrTcKWhuBzeExA+IBtsHZOGB3nYrEdvK0yN&#10;u/MX3fJQiQhhn6KGOoQuldKXNVn0U9cRR+/H9RZDlH0lTY/3CLetnCv1IS02HBdq7GhXU/mbX62G&#10;7rRfKD5nxWnH2TH/NmqR+ELryXjYfoIINIT/8KudGQ3JEv6+xB8g10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1whu/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90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IST/wAAA&#10;ANsAAAAPAAAAZHJzL2Rvd25yZXYueG1sRE9Ni8IwEL0L+x/CCHuziYLiVqOI7EIPK2jtZW9DM7bF&#10;ZlKaqN1/bw6Cx8f7Xm8H24o79b5xrGGaKBDEpTMNVxqK889kCcIHZIOtY9LwTx62m4/RGlPjHnyi&#10;ex4qEUPYp6ihDqFLpfRlTRZ94jriyF1cbzFE2FfS9PiI4baVM6UW0mLDsaHGjvY1ldf8ZjV0h++5&#10;4mNWHPac/eZ/Rs2XvtD6czzsViACDeEtfrkzo+Erro9f4g+Qmy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hIST/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91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bYFkxAAA&#10;ANsAAAAPAAAAZHJzL2Rvd25yZXYueG1sRI/BasMwEETvgf6D2EJviZSCS+pECSG04EMDjeNLb4u1&#10;sU2slbBUx/37qlDIcZiZN8xmN9lejDSEzrGG5UKBIK6d6bjRUJ3f5ysQISIb7B2Thh8KsNs+zDaY&#10;G3fjE41lbESCcMhRQxujz6UMdUsWw8J54uRd3GAxJjk00gx4S3Dby2elXqTFjtNCi54OLdXX8ttq&#10;8Me3TPFnUR0PXHyUX0Zlq1Bp/fQ47dcgIk3xHv5vF0bD6xL+vqQfIL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m2BZMQAAADb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92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vx8TxAAA&#10;ANsAAAAPAAAAZHJzL2Rvd25yZXYueG1sRI/BasMwEETvhf6D2EBujZSAS+JGCSW04EMNqeNLbou1&#10;tU2tlbFU2/n7qhDocZiZN8z+ONtOjDT41rGG9UqBIK6cabnWUF7en7YgfEA22DkmDTfycDw8Puwx&#10;NW7iTxqLUIsIYZ+ihiaEPpXSVw1Z9CvXE0fvyw0WQ5RDLc2AU4TbTm6UepYWW44LDfZ0aqj6Ln6s&#10;hj5/SxSfszI/cfZRXI1Ktr7UermYX19ABJrDf/jezoyG3Qb+vsQfIA+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r8fE8QAAADb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F55D9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D5A7F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58CEF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C7BA6" w14:textId="5806D6B6" w:rsidR="00C05AE4" w:rsidRPr="00E30631" w:rsidRDefault="00C05AE4" w:rsidP="00BF0E0D"/>
        </w:tc>
      </w:tr>
      <w:tr w:rsidR="00C05AE4" w:rsidRPr="00E30631" w14:paraId="130A4E3E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FC6B" w14:textId="77777777" w:rsidR="00C05AE4" w:rsidRPr="00E30631" w:rsidRDefault="00C05AE4" w:rsidP="00AA3422">
            <w:r w:rsidRPr="00E30631">
              <w:t>Pulmonary capillary wedge pressure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C9F43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79104" behindDoc="0" locked="0" layoutInCell="1" allowOverlap="1" wp14:anchorId="4A4F6073" wp14:editId="623406FF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93" name="Group 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94" name="Oval 9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" name="Oval 9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" name="Oval 9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" name="Oval 9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" name="Oval 9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93" o:spid="_x0000_s1026" style="position:absolute;margin-left:14.85pt;margin-top:2.2pt;width:177.95pt;height:10.5pt;z-index:252079104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">
                      <v:oval id="Oval 94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GiL8xAAA&#10;ANsAAAAPAAAAZHJzL2Rvd25yZXYueG1sRI9Ba8JAFITvBf/D8gRvddeiRVM3QaRCDhVqzKW3R/Y1&#10;Cc2+DdlV4793C4Ueh5n5htlmo+3ElQbfOtawmCsQxJUzLdcayvPheQ3CB2SDnWPScCcPWTp52mJi&#10;3I1PdC1CLSKEfYIamhD6REpfNWTRz11PHL1vN1gMUQ61NAPeItx28kWpV2mx5bjQYE/7hqqf4mI1&#10;9Mf3leLPvDzuOf8ovoxarX2p9Ww67t5ABBrDf/ivnRsNmyX8fok/QKY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hoi/MQAAADb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95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VodnwwAA&#10;ANsAAAAPAAAAZHJzL2Rvd25yZXYueG1sRI9Ba8JAFITvBf/D8gRvdVchxaauQYJCDgptmktvj+xr&#10;Epp9G7Krxn/vFgo9DjPzDbPNJtuLK42+c6xhtVQgiGtnOm40VJ/H5w0IH5AN9o5Jw508ZLvZ0xZT&#10;4278QdcyNCJC2KeooQ1hSKX0dUsW/dINxNH7dqPFEOXYSDPiLcJtL9dKvUiLHceFFgfKW6p/yovV&#10;MJwPieL3ojrnXJzKL6OSja+0Xsyn/RuIQFP4D/+1C6PhNYHfL/EHyN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xVodn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96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hBkQwgAA&#10;ANsAAAAPAAAAZHJzL2Rvd25yZXYueG1sRI9Bi8IwFITvwv6H8Bb2pskKiluNIrILPSho7WVvj+bZ&#10;FpuX0kSt/94IgsdhZr5hFqveNuJKna8da/geKRDEhTM1lxry499wBsIHZIONY9JwJw+r5cdggYlx&#10;Nz7QNQuliBD2CWqoQmgTKX1RkUU/ci1x9E6usxii7EppOrxFuG3kWKmptFhzXKiwpU1FxTm7WA3t&#10;7neieJ/muw2n2+zfqMnM51p/ffbrOYhAfXiHX+3UaPiZwvNL/AFy+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GEGRDCAAAA2wAAAA8AAAAAAAAAAAAAAAAAlwIAAGRycy9kb3du&#10;cmV2LnhtbFBLBQYAAAAABAAEAPUAAACGAwAAAAA=&#10;" filled="f" strokecolor="#205867 [1608]">
                        <v:shadow on="t" opacity="22937f" mv:blur="40000f" origin=",.5" offset="0,23000emu"/>
                      </v:oval>
                      <v:oval id="Oval 97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yLyLwwAA&#10;ANsAAAAPAAAAZHJzL2Rvd25yZXYueG1sRI9Ba8JAFITvBf/D8gRvddeCVlNXEamQg0KNufT2yL4m&#10;odm3Ibtq/PeuIHgcZuYbZrnubSMu1PnasYbJWIEgLpypudSQn3bvcxA+IBtsHJOGG3lYrwZvS0yM&#10;u/KRLlkoRYSwT1BDFUKbSOmLiiz6sWuJo/fnOoshyq6UpsNrhNtGfig1kxZrjgsVtrStqPjPzlZD&#10;e/ieKv5J88OW0332a9R07nOtR8N+8wUiUB9e4Wc7NRoWn/D4En+AXN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uyLyLwwAAANsAAAAPAAAAAAAAAAAAAAAAAJcCAABkcnMvZG93&#10;bnJldi54bWxQSwUGAAAAAAQABAD1AAAAhwMAAAAA&#10;" filled="f" strokecolor="#205867 [1608]">
                        <v:shadow on="t" opacity="22937f" mv:blur="40000f" origin=",.5" offset="0,23000emu"/>
                      </v:oval>
                      <v:oval id="Oval 98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Vyj5wAAA&#10;ANsAAAAPAAAAZHJzL2Rvd25yZXYueG1sRE9Ni8IwEL0L+x/CCHuziYLiVqOI7EIPK2jtZW9DM7bF&#10;ZlKaqN1/bw6Cx8f7Xm8H24o79b5xrGGaKBDEpTMNVxqK889kCcIHZIOtY9LwTx62m4/RGlPjHnyi&#10;ex4qEUPYp6ihDqFLpfRlTRZ94jriyF1cbzFE2FfS9PiI4baVM6UW0mLDsaHGjvY1ldf8ZjV0h++5&#10;4mNWHPac/eZ/Rs2XvtD6czzsViACDeEtfrkzo+Erjo1f4g+Qmy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fVyj5wAAAANs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6BA0F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CC0CC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0270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6299" w14:textId="77777777" w:rsidR="00C05AE4" w:rsidRPr="00E30631" w:rsidRDefault="00C05AE4" w:rsidP="00BF0E0D"/>
        </w:tc>
      </w:tr>
      <w:tr w:rsidR="00C05AE4" w:rsidRPr="00E30631" w14:paraId="102D92F4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5F04" w14:textId="77777777" w:rsidR="00C05AE4" w:rsidRPr="00E30631" w:rsidRDefault="00C05AE4" w:rsidP="00AA3422">
            <w:r w:rsidRPr="00E30631">
              <w:t>Pulse Pressure Variation or Systolic Pressure Variation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1E2A8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80128" behindDoc="0" locked="0" layoutInCell="1" allowOverlap="1" wp14:anchorId="00FD6212" wp14:editId="13A80291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01" name="Group 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2" name="Oval 10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3" name="Oval 10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Oval 10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" name="Oval 10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" name="Oval 10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01" o:spid="_x0000_s1026" style="position:absolute;margin-left:15.6pt;margin-top:2.2pt;width:177.95pt;height:10.5pt;z-index:252080128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">
                      <v:oval id="Oval 102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7quKwAAA&#10;ANwAAAAPAAAAZHJzL2Rvd25yZXYueG1sRE9Ni8IwEL0L+x/CLOzNJiso0jWKyAo9rKC1F29DM9sW&#10;m0lpotZ/bwTB2zze5yxWg23FlXrfONbwnSgQxKUzDVcaiuN2PAfhA7LB1jFpuJOH1fJjtMDUuBsf&#10;6JqHSsQQ9ilqqEPoUil9WZNFn7iOOHL/rrcYIuwraXq8xXDbyolSM2mx4dhQY0ebmspzfrEaut3v&#10;VPE+K3Ybzv7yk1HTuS+0/voc1j8gAg3hLX65MxPnqwk8n4kXyO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V7quKwAAAANw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103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og4RwQAA&#10;ANwAAAAPAAAAZHJzL2Rvd25yZXYueG1sRE9Ni8IwEL0L+x/CLHjTZF0U6RpFZBd6UNDai7ehmW2L&#10;zaQ0Ueu/N4LgbR7vcxar3jbiSp2vHWv4GisQxIUzNZca8uPfaA7CB2SDjWPScCcPq+XHYIGJcTc+&#10;0DULpYgh7BPUUIXQJlL6oiKLfuxa4sj9u85iiLArpenwFsNtIydKzaTFmmNDhS1tKirO2cVqaHe/&#10;U8X7NN9tON1mJ6Omc59rPfzs1z8gAvXhLX65UxPnq294PhMvkM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qIOEcEAAADcAAAADwAAAAAAAAAAAAAAAACXAgAAZHJzL2Rvd25y&#10;ZXYueG1sUEsFBgAAAAAEAAQA9QAAAIUDAAAAAA==&#10;" filled="f" strokecolor="#205867 [1608]">
                        <v:shadow on="t" opacity="22937f" mv:blur="40000f" origin=",.5" offset="0,23000emu"/>
                      </v:oval>
                      <v:oval id="Oval 104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S5ZlwQAA&#10;ANwAAAAPAAAAZHJzL2Rvd25yZXYueG1sRE9Ni8IwEL0L+x/CLHjTZGUV6RpFZBd6UNDai7ehmW2L&#10;zaQ0Ueu/N4LgbR7vcxar3jbiSp2vHWv4GisQxIUzNZca8uPfaA7CB2SDjWPScCcPq+XHYIGJcTc+&#10;0DULpYgh7BPUUIXQJlL6oiKLfuxa4sj9u85iiLArpenwFsNtIydKzaTFmmNDhS1tKirO2cVqaHe/&#10;U8X7NN9tON1mJ6Omc59rPfzs1z8gAvXhLX65UxPnq294PhMvkMsH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UuWZcEAAADcAAAADwAAAAAAAAAAAAAAAACXAgAAZHJzL2Rvd25y&#10;ZXYueG1sUEsFBgAAAAAEAAQA9QAAAIUDAAAAAA==&#10;" filled="f" strokecolor="#205867 [1608]">
                        <v:shadow on="t" opacity="22937f" mv:blur="40000f" origin=",.5" offset="0,23000emu"/>
                      </v:oval>
                      <v:oval id="Oval 105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BzP+wAAA&#10;ANwAAAAPAAAAZHJzL2Rvd25yZXYueG1sRE9Ni8IwEL0L+x/CLOxNE4WKdI0isgs9rKC1l70NzdgW&#10;m0lpotZ/bwTB2zze5yzXg23FlXrfONYwnSgQxKUzDVcaiuPveAHCB2SDrWPScCcP69XHaImpcTc+&#10;0DUPlYgh7FPUUIfQpVL6siaLfuI64sidXG8xRNhX0vR4i+G2lTOl5tJiw7Ghxo62NZXn/GI1dLuf&#10;RPE+K3Zbzv7yf6OShS+0/vocNt8gAg3hLX65MxPnqwSez8QL5Oo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aBzP+wAAAANw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  <v:oval id="Oval 106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1a2JwAAA&#10;ANwAAAAPAAAAZHJzL2Rvd25yZXYueG1sRE9Ni8IwEL0v+B/CCN7WxAVFqlFEXOhhBa29eBuasS02&#10;k9Jktf57Iwje5vE+Z7nubSNu1PnasYbJWIEgLpypudSQn36/5yB8QDbYOCYND/KwXg2+lpgYd+cj&#10;3bJQihjCPkENVQhtIqUvKrLox64ljtzFdRZDhF0pTYf3GG4b+aPUTFqsOTZU2NK2ouKa/VsN7X43&#10;VXxI8/2W07/sbNR07nOtR8N+swARqA8f8dudmjhfzeD1TLxArp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q1a2JwAAAANw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4ECD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8ED68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88DF0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2441" w14:textId="77777777" w:rsidR="00C05AE4" w:rsidRPr="00E30631" w:rsidRDefault="00C05AE4" w:rsidP="00BF0E0D"/>
        </w:tc>
      </w:tr>
      <w:tr w:rsidR="00C05AE4" w:rsidRPr="00E30631" w14:paraId="32922811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5D1A" w14:textId="77777777" w:rsidR="00C05AE4" w:rsidRPr="00E30631" w:rsidRDefault="00C05AE4" w:rsidP="00AA3422">
            <w:r w:rsidRPr="00E30631">
              <w:t>Stroke Volume Variation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F8CB5" w14:textId="77777777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81152" behindDoc="0" locked="0" layoutInCell="1" allowOverlap="1" wp14:anchorId="2F7726BB" wp14:editId="09159FCD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07" name="Group 1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08" name="Oval 10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" name="Oval 10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0" name="Oval 11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1" name="Oval 11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Oval 11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07" o:spid="_x0000_s1026" style="position:absolute;margin-left:15.6pt;margin-top:2.2pt;width:177.95pt;height:10.5pt;z-index:252081152;mso-width-relative:margin;mso-height-relative:margin" coordsize="2259965,133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">
                      <v:oval id="Oval 108" o:spid="_x0000_s1027" style="position:absolute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BpxgxAAA&#10;ANwAAAAPAAAAZHJzL2Rvd25yZXYueG1sRI9Ba8JAEIXvgv9hGcGb7lpQJHWVIhZyqGDTXHobstMk&#10;NDsbsluN/945CL3N8N68983uMPpOXWmIbWALq6UBRVwF13Jtofx6X2xBxYTssAtMFu4U4bCfTnaY&#10;uXDjT7oWqVYSwjFDC01KfaZ1rBryGJehJxbtJwwek6xDrd2ANwn3nX4xZqM9tiwNDfZ0bKj6Lf68&#10;hf58Whu+5OX5yPlH8e3MehtLa+ez8e0VVKIx/Zuf17kTfCO08oxMoP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AacYMQAAADc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109" o:spid="_x0000_s1028" style="position:absolute;left:533400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Sjn7wQAA&#10;ANwAAAAPAAAAZHJzL2Rvd25yZXYueG1sRE9Ni8IwEL0L+x/CLHjTxAVFu0YRWaGHFbT2srehGdti&#10;MylN1PrvN4LgbR7vc5br3jbiRp2vHWuYjBUI4sKZmksN+Wk3moPwAdlg45g0PMjDevUxWGJi3J2P&#10;dMtCKWII+wQ1VCG0iZS+qMiiH7uWOHJn11kMEXalNB3eY7ht5JdSM2mx5thQYUvbiopLdrUa2v3P&#10;VPEhzfdbTn+zP6Omc59rPfzsN98gAvXhLX65UxPnqwU8n4kXyN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0o5+8EAAADcAAAADwAAAAAAAAAAAAAAAACXAgAAZHJzL2Rvd25y&#10;ZXYueG1sUEsFBgAAAAAEAAQA9QAAAIUDAAAAAA==&#10;" filled="f" strokecolor="#205867 [1608]">
                        <v:shadow on="t" opacity="22937f" mv:blur="40000f" origin=",.5" offset="0,23000emu"/>
                      </v:oval>
                      <v:oval id="Oval 110" o:spid="_x0000_s1029" style="position:absolute;left:10572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qQa7xAAA&#10;ANwAAAAPAAAAZHJzL2Rvd25yZXYueG1sRI9Ba8JAEIXvgv9hGaE33VWwSOoqIgo5VGhjLr0N2TEJ&#10;ZmdDdqvpv+8cCr3N8N689812P/pOPWiIbWALy4UBRVwF13Jtobye5xtQMSE77AKThR+KsN9NJ1vM&#10;XHjyJz2KVCsJ4ZihhSalPtM6Vg15jIvQE4t2C4PHJOtQazfgU8J9p1fGvGqPLUtDgz0dG6ruxbe3&#10;0F9Oa8MfeXk5cv5efDmz3sTS2pfZeHgDlWhM/+a/69wJ/lLw5RmZQO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6kGu8QAAADcAAAADwAAAAAAAAAAAAAAAACXAgAAZHJzL2Rv&#10;d25yZXYueG1sUEsFBgAAAAAEAAQA9QAAAIgDAAAAAA==&#10;" filled="f" strokecolor="#205867 [1608]">
                        <v:shadow on="t" opacity="22937f" mv:blur="40000f" origin=",.5" offset="0,23000emu"/>
                      </v:oval>
                      <v:oval id="Oval 111" o:spid="_x0000_s1030" style="position:absolute;left:15906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5aMgwgAA&#10;ANwAAAAPAAAAZHJzL2Rvd25yZXYueG1sRE9Na4NAEL0X8h+WCeTW7BqwiM0mlJCAhwit9dLb4E5V&#10;6s6Ku4n233cLhd7m8T5nf1zsIO40+d6xhmSrQBA3zvTcaqjfL48ZCB+QDQ6OScM3eTgeVg97zI2b&#10;+Y3uVWhFDGGfo4YuhDGX0jcdWfRbNxJH7tNNFkOEUyvNhHMMt4PcKfUkLfYcGzoc6dRR81XdrIax&#10;PKeKX4u6PHFxrT6MSjNfa71ZLy/PIAIt4V/85y5MnJ8k8PtMvEAef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DloyDCAAAA3AAAAA8AAAAAAAAAAAAAAAAAlwIAAGRycy9kb3du&#10;cmV2LnhtbFBLBQYAAAAABAAEAPUAAACGAwAAAAA=&#10;" filled="f" strokecolor="#205867 [1608]">
                        <v:shadow on="t" opacity="22937f" mv:blur="40000f" origin=",.5" offset="0,23000emu"/>
                      </v:oval>
                      <v:oval id="Oval 112" o:spid="_x0000_s1031" style="position:absolute;left:2124075;width:135890;height:1333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Nz1XwAAA&#10;ANwAAAAPAAAAZHJzL2Rvd25yZXYueG1sRE9Ni8IwEL0v+B/CCN7WREGRahQRF3pQWGsv3oZmbIvN&#10;pDRZrf/eLAje5vE+Z7XpbSPu1PnasYbJWIEgLpypudSQn3++FyB8QDbYOCYNT/KwWQ++VpgY9+AT&#10;3bNQihjCPkENVQhtIqUvKrLox64ljtzVdRZDhF0pTYePGG4bOVVqLi3WHBsqbGlXUXHL/qyG9rif&#10;Kf5N8+OO00N2MWq28LnWo2G/XYII1IeP+O1OTZw/mcL/M/ECuX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QNz1XwAAAANwAAAAPAAAAAAAAAAAAAAAAAJcCAABkcnMvZG93bnJl&#10;di54bWxQSwUGAAAAAAQABAD1AAAAhAMAAAAA&#10;" filled="f" strokecolor="#205867 [1608]">
                        <v:shadow on="t" opacity="22937f" mv:blur="40000f" origin=",.5" offset="0,23000emu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5C28F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5DABD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68FD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99411" w14:textId="77777777" w:rsidR="00C05AE4" w:rsidRPr="00E30631" w:rsidRDefault="00C05AE4" w:rsidP="00BF0E0D"/>
        </w:tc>
      </w:tr>
      <w:tr w:rsidR="00C05AE4" w:rsidRPr="00E30631" w14:paraId="0F93B5A1" w14:textId="77777777" w:rsidTr="00C54943">
        <w:trPr>
          <w:trHeight w:val="350"/>
        </w:trPr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F07D" w14:textId="77777777" w:rsidR="00C05AE4" w:rsidRPr="00E30631" w:rsidRDefault="00C05AE4" w:rsidP="00AA3422">
            <w:r w:rsidRPr="00E30631">
              <w:t>Transesophageal echocardiography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BCDC" w14:textId="0F14C8AD" w:rsidR="00C05AE4" w:rsidRPr="00E30631" w:rsidRDefault="00C05AE4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82176" behindDoc="0" locked="0" layoutInCell="1" allowOverlap="1" wp14:anchorId="1DA03EB9" wp14:editId="1CDFD28C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13" name="Group 1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14" name="Oval 11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" name="Oval 11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" name="Oval 11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" name="Oval 11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" name="Oval 118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13" o:spid="_x0000_s1026" style="position:absolute;margin-left:15.6pt;margin-top:1.45pt;width:177.95pt;height:10.5pt;z-index:2520821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TOqZw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">
                      <v:oval id="Oval 114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f+ccUA&#10;AADcAAAADwAAAGRycy9kb3ducmV2LnhtbESPT2vCQBDF74LfYZlCb2aT1oqkWUVEoV5K/XefZqdJ&#10;MDsbslNNv323UPA2w3u/N2+K5eBadaU+NJ4NZEkKirj0tuHKwOm4ncxBBUG22HomAz8UYLkYjwrM&#10;rb/xnq4HqVQM4ZCjgVqky7UOZU0OQ+I74qh9+d6hxLWvtO3xFsNdq5/SdKYdNhwv1NjRuqbycvh2&#10;scZ2I+592B0/NpfP5/X+JZvN5WzM48OwegUlNMjd/E+/2chlU/h7Jk6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d/5x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15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b6sMA&#10;AADcAAAADwAAAGRycy9kb3ducmV2LnhtbESPT2vCQBDF74LfYZmCN91EUSR1lSIK7UX8ex+z0ySY&#10;nQ3Zqabf3hUKvc3w3u/Nm8Wqc7W6UxsqzwbSUQKKOPe24sLA+bQdzkEFQbZYeyYDvxRgtez3FphZ&#10;/+AD3Y9SqBjCIUMDpUiTaR3ykhyGkW+Io/btW4cS17bQtsVHDHe1HifJTDusOF4osaF1Sfnt+ONi&#10;je1G3K77Ou03t+tkfZims7lcjBm8dR/voIQ6+Tf/0Z82cukU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Ttb6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1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nFncQA&#10;AADcAAAADwAAAGRycy9kb3ducmV2LnhtbESPQWvCQBCF7wX/wzJCb3UTpUGiq4go2Eup2t7H7JgE&#10;s7MhO2r8926h0NsM731v3syXvWvUjbpQezaQjhJQxIW3NZcGvo/btymoIMgWG89k4EEBlovByxxz&#10;6++8p9tBShVDOORooBJpc61DUZHDMPItcdTOvnMoce1KbTu8x3DX6HGSZNphzfFChS2tKyouh6uL&#10;NbYbcZ/9x/FrczlN1vv3NJvKjzGvw341AyXUy7/5j97ZyKUZ/D4TJ9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pxZ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7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VgBsQA&#10;AADcAAAADwAAAGRycy9kb3ducmV2LnhtbESPQWvCQBCF7wX/wzKCt7qJUiupq4go6EWqtvdpdpoE&#10;s7MhO2r8912h4G2G9743b2aLztXqSm2oPBtIhwko4tzbigsDX6fN6xRUEGSLtWcycKcAi3nvZYaZ&#10;9Tc+0PUohYohHDI0UIo0mdYhL8lhGPqGOGq/vnUocW0LbVu8xXBX61GSTLTDiuOFEhtalZSfjxcX&#10;a2zW4vbd7vS5Pv+MV4e3dDKVb2MG/W75AUqok6f5n97ayKXv8HgmTq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qlYA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18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0dMQA&#10;AADcAAAADwAAAGRycy9kb3ducmV2LnhtbESPzWrDQAyE74W+w6JCbs3aDQ3BySaUkEB7Kc3fXfEq&#10;tolXa7xq4r59dSj0pkHzjUaL1RBac6M+NZEd5OMMDHEZfcOVg+Nh+zwDkwTZYxuZHPxQgtXy8WGB&#10;hY933tFtL5XREE4FOqhFusLaVNYUMI1jR6y7S+wDisq+sr7Hu4aH1r5k2dQGbFgv1NjRuqbyuv8O&#10;WmO7kfA5fBy+NtfzZL17zaczOTk3ehre5mCEBvk3/9HvXrlc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69H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0867" w14:textId="77777777" w:rsidR="00C05AE4" w:rsidRPr="00E30631" w:rsidRDefault="00C05AE4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585F" w14:textId="77777777" w:rsidR="00C05AE4" w:rsidRPr="00E30631" w:rsidRDefault="00C05AE4" w:rsidP="00BF0E0D"/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FF37" w14:textId="77777777" w:rsidR="00C05AE4" w:rsidRPr="00E30631" w:rsidRDefault="00C05AE4" w:rsidP="00BF0E0D"/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7BE7D" w14:textId="77777777" w:rsidR="00C05AE4" w:rsidRPr="00E30631" w:rsidRDefault="00C05AE4" w:rsidP="00BF0E0D"/>
        </w:tc>
      </w:tr>
      <w:tr w:rsidR="00ED2774" w:rsidRPr="00E30631" w14:paraId="31C8D87B" w14:textId="77777777" w:rsidTr="00ED2774">
        <w:trPr>
          <w:trHeight w:val="429"/>
        </w:trPr>
        <w:tc>
          <w:tcPr>
            <w:tcW w:w="92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9161" w:type="dxa"/>
              <w:tblLayout w:type="fixed"/>
              <w:tblLook w:val="04A0" w:firstRow="1" w:lastRow="0" w:firstColumn="1" w:lastColumn="0" w:noHBand="0" w:noVBand="1"/>
            </w:tblPr>
            <w:tblGrid>
              <w:gridCol w:w="5038"/>
              <w:gridCol w:w="878"/>
              <w:gridCol w:w="715"/>
              <w:gridCol w:w="1043"/>
              <w:gridCol w:w="702"/>
              <w:gridCol w:w="785"/>
            </w:tblGrid>
            <w:tr w:rsidR="00ED2774" w:rsidRPr="00E30631" w14:paraId="79F04DC9" w14:textId="77777777" w:rsidTr="00FB3028">
              <w:trPr>
                <w:trHeight w:val="379"/>
              </w:trPr>
              <w:tc>
                <w:tcPr>
                  <w:tcW w:w="503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0950D047" w14:textId="1967D857" w:rsidR="00ED2774" w:rsidRPr="00E30631" w:rsidRDefault="00ED2774" w:rsidP="00B82103">
                  <w:pPr>
                    <w:ind w:hanging="126"/>
                  </w:pPr>
                  <w:r w:rsidRPr="00E30631"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2133376" behindDoc="0" locked="0" layoutInCell="1" allowOverlap="1" wp14:anchorId="70F25BF6" wp14:editId="0B69AD71">
                            <wp:simplePos x="0" y="0"/>
                            <wp:positionH relativeFrom="column">
                              <wp:posOffset>3305175</wp:posOffset>
                            </wp:positionH>
                            <wp:positionV relativeFrom="paragraph">
                              <wp:posOffset>57150</wp:posOffset>
                            </wp:positionV>
                            <wp:extent cx="2279015" cy="1066800"/>
                            <wp:effectExtent l="57150" t="19050" r="83185" b="95250"/>
                            <wp:wrapNone/>
                            <wp:docPr id="604" name="Group 604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2279015" cy="1066800"/>
                                      <a:chOff x="0" y="0"/>
                                      <a:chExt cx="2279015" cy="1066800"/>
                                    </a:xfrm>
                                  </wpg:grpSpPr>
                                  <wpg:grpSp>
                                    <wpg:cNvPr id="409" name="Group 409"/>
                                    <wpg:cNvGrpSpPr/>
                                    <wpg:grpSpPr>
                                      <a:xfrm>
                                        <a:off x="0" y="0"/>
                                        <a:ext cx="2259965" cy="133350"/>
                                        <a:chOff x="0" y="0"/>
                                        <a:chExt cx="2259965" cy="133350"/>
                                      </a:xfrm>
                                    </wpg:grpSpPr>
                                    <wps:wsp>
                                      <wps:cNvPr id="410" name="Oval 410"/>
                                      <wps:cNvSpPr/>
                                      <wps:spPr>
                                        <a:xfrm>
                                          <a:off x="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11" name="Oval 411"/>
                                      <wps:cNvSpPr/>
                                      <wps:spPr>
                                        <a:xfrm>
                                          <a:off x="53340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12" name="Oval 412"/>
                                      <wps:cNvSpPr/>
                                      <wps:spPr>
                                        <a:xfrm>
                                          <a:off x="10572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13" name="Oval 413"/>
                                      <wps:cNvSpPr/>
                                      <wps:spPr>
                                        <a:xfrm>
                                          <a:off x="15906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414" name="Oval 414"/>
                                      <wps:cNvSpPr/>
                                      <wps:spPr>
                                        <a:xfrm>
                                          <a:off x="21240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19" name="Group 119"/>
                                    <wpg:cNvGrpSpPr/>
                                    <wpg:grpSpPr>
                                      <a:xfrm>
                                        <a:off x="0" y="238125"/>
                                        <a:ext cx="2259965" cy="133350"/>
                                        <a:chOff x="0" y="0"/>
                                        <a:chExt cx="2259965" cy="133350"/>
                                      </a:xfrm>
                                    </wpg:grpSpPr>
                                    <wps:wsp>
                                      <wps:cNvPr id="120" name="Oval 120"/>
                                      <wps:cNvSpPr/>
                                      <wps:spPr>
                                        <a:xfrm>
                                          <a:off x="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1" name="Oval 121"/>
                                      <wps:cNvSpPr/>
                                      <wps:spPr>
                                        <a:xfrm>
                                          <a:off x="53340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2" name="Oval 122"/>
                                      <wps:cNvSpPr/>
                                      <wps:spPr>
                                        <a:xfrm>
                                          <a:off x="10572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3" name="Oval 123"/>
                                      <wps:cNvSpPr/>
                                      <wps:spPr>
                                        <a:xfrm>
                                          <a:off x="15906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4" name="Oval 124"/>
                                      <wps:cNvSpPr/>
                                      <wps:spPr>
                                        <a:xfrm>
                                          <a:off x="21240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25" name="Group 125"/>
                                    <wpg:cNvGrpSpPr/>
                                    <wpg:grpSpPr>
                                      <a:xfrm>
                                        <a:off x="0" y="457200"/>
                                        <a:ext cx="2259965" cy="133350"/>
                                        <a:chOff x="0" y="0"/>
                                        <a:chExt cx="2259965" cy="133350"/>
                                      </a:xfrm>
                                    </wpg:grpSpPr>
                                    <wps:wsp>
                                      <wps:cNvPr id="126" name="Oval 126"/>
                                      <wps:cNvSpPr/>
                                      <wps:spPr>
                                        <a:xfrm>
                                          <a:off x="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7" name="Oval 127"/>
                                      <wps:cNvSpPr/>
                                      <wps:spPr>
                                        <a:xfrm>
                                          <a:off x="53340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8" name="Oval 128"/>
                                      <wps:cNvSpPr/>
                                      <wps:spPr>
                                        <a:xfrm>
                                          <a:off x="10572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29" name="Oval 129"/>
                                      <wps:cNvSpPr/>
                                      <wps:spPr>
                                        <a:xfrm>
                                          <a:off x="15906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130" name="Oval 130"/>
                                      <wps:cNvSpPr/>
                                      <wps:spPr>
                                        <a:xfrm>
                                          <a:off x="21240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592" name="Group 592"/>
                                    <wpg:cNvGrpSpPr/>
                                    <wpg:grpSpPr>
                                      <a:xfrm>
                                        <a:off x="0" y="704850"/>
                                        <a:ext cx="2259965" cy="133350"/>
                                        <a:chOff x="0" y="0"/>
                                        <a:chExt cx="2259965" cy="133350"/>
                                      </a:xfrm>
                                    </wpg:grpSpPr>
                                    <wps:wsp>
                                      <wps:cNvPr id="593" name="Oval 593"/>
                                      <wps:cNvSpPr/>
                                      <wps:spPr>
                                        <a:xfrm>
                                          <a:off x="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94" name="Oval 594"/>
                                      <wps:cNvSpPr/>
                                      <wps:spPr>
                                        <a:xfrm>
                                          <a:off x="53340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95" name="Oval 595"/>
                                      <wps:cNvSpPr/>
                                      <wps:spPr>
                                        <a:xfrm>
                                          <a:off x="10572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96" name="Oval 596"/>
                                      <wps:cNvSpPr/>
                                      <wps:spPr>
                                        <a:xfrm>
                                          <a:off x="15906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597" name="Oval 597"/>
                                      <wps:cNvSpPr/>
                                      <wps:spPr>
                                        <a:xfrm>
                                          <a:off x="21240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598" name="Group 598"/>
                                    <wpg:cNvGrpSpPr/>
                                    <wpg:grpSpPr>
                                      <a:xfrm>
                                        <a:off x="19050" y="933450"/>
                                        <a:ext cx="2259965" cy="133350"/>
                                        <a:chOff x="0" y="0"/>
                                        <a:chExt cx="2259965" cy="133350"/>
                                      </a:xfrm>
                                    </wpg:grpSpPr>
                                    <wps:wsp>
                                      <wps:cNvPr id="599" name="Oval 599"/>
                                      <wps:cNvSpPr/>
                                      <wps:spPr>
                                        <a:xfrm>
                                          <a:off x="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00" name="Oval 600"/>
                                      <wps:cNvSpPr/>
                                      <wps:spPr>
                                        <a:xfrm>
                                          <a:off x="533400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01" name="Oval 601"/>
                                      <wps:cNvSpPr/>
                                      <wps:spPr>
                                        <a:xfrm>
                                          <a:off x="10572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02" name="Oval 602"/>
                                      <wps:cNvSpPr/>
                                      <wps:spPr>
                                        <a:xfrm>
                                          <a:off x="15906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603" name="Oval 603"/>
                                      <wps:cNvSpPr/>
                                      <wps:spPr>
                                        <a:xfrm>
                                          <a:off x="2124075" y="0"/>
                                          <a:ext cx="135890" cy="13335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>
                                          <a:solidFill>
                                            <a:schemeClr val="accent5">
                                              <a:lumMod val="50000"/>
                                            </a:schemeClr>
                                          </a:solidFill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3">
                                          <a:schemeClr val="accent1"/>
                                        </a:fillRef>
                                        <a:effectRef idx="2">
                                          <a:schemeClr val="accent1"/>
                                        </a:effectRef>
                                        <a:fontRef idx="minor">
                                          <a:schemeClr val="lt1"/>
                                        </a:fontRef>
                                      </wps:style>
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</wpg:wg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mv="urn:schemas-microsoft-com:mac:vml" xmlns:mo="http://schemas.microsoft.com/office/mac/office/2008/main">
                        <w:pict>
                          <v:group id="Group 604" o:spid="_x0000_s1026" style="position:absolute;margin-left:260.25pt;margin-top:4.5pt;width:179.45pt;height:84pt;z-index:252133376;mso-width-relative:margin;mso-height-relative:margin" coordsize="22790,106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">
                            <v:group id="Group 409" o:spid="_x0000_s1027" style="position:absolute;width:22599;height:1333" coordsize="22599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5CQRcYAAADc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Fi3g&#10;90w4AnL1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3kJBFxgAAANwA&#10;AAAPAAAAAAAAAAAAAAAAAKoCAABkcnMvZG93bnJldi54bWxQSwUGAAAAAAQABAD6AAAAnQMAAAAA&#10;">
                              <v:oval id="Oval 410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Jb9sQA&#10;AADcAAAADwAAAGRycy9kb3ducmV2LnhtbESPwWrCQBCG74W+wzIFb3WT2opEVymi0F6kansfs9Mk&#10;mJ0N2ammb+8cCj0O//zffLNYDaE1F+pTE9lBPs7AEJfRN1w5+DxuH2dgkiB7bCOTg19KsFre3y2w&#10;8PHKe7ocpDIK4VSgg1qkK6xNZU0B0zh2xJp9xz6g6NhX1vd4VXho7VOWTW3AhvVCjR2tayrPh5+g&#10;GtuNhN3wfvzYnE+T9f4ln87ky7nRw/A6ByM0yP/yX/vNO3jOVV+fUQLY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giW/b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411" o:spid="_x0000_s1029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7+bcUA&#10;AADcAAAADwAAAGRycy9kb3ducmV2LnhtbESPT2vCQBDF74LfYZlCb2aT1oqkWUVEoV5K/XefZqdJ&#10;MDsbslNNv323UPD4ePN+b16xHFyrrtSHxrOBLElBEZfeNlwZOB23kzmoIMgWW89k4IcCLBfjUYG5&#10;9Tfe0/UglYoQDjkaqEW6XOtQ1uQwJL4jjt6X7x1KlH2lbY+3CHetfkrTmXbYcGyosaN1TeXl8O3i&#10;G9uNuPdhd/zYXD6f1/uXbDaXszGPD8PqFZTQIPfj//SbNTDNMvgbEw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bv5txQAAANwAAAAPAAAAAAAAAAAAAAAAAJgCAABkcnMv&#10;ZG93bnJldi54bWxQSwUGAAAAAAQABAD1AAAAigMAAAAA&#10;" filled="f" strokecolor="#205867 [1608]">
                                <v:shadow on="t" color="black" opacity="22937f" origin=",.5" offset="0,.63889mm"/>
                              </v:oval>
                              <v:oval id="Oval 412" o:spid="_x0000_s1030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xgGsQA&#10;AADcAAAADwAAAGRycy9kb3ducmV2LnhtbESPQWvCQBCF74L/YRmhN93EWpHUVUQU6kWqtvdpdpoE&#10;s7MhO2r6711B6PHx5n1v3nzZuVpdqQ2VZwPpKAFFnHtbcWHg67QdzkAFQbZYeyYDfxRguej35phZ&#10;f+MDXY9SqAjhkKGBUqTJtA55SQ7DyDfE0fv1rUOJsi20bfEW4a7W4ySZaocVx4YSG1qXlJ+PFxff&#10;2G7E7bvd6XNz/nldH97S6Uy+jXkZdKt3UEKd/B8/0x/WwCQdw2NMJI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8YBr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413" o:spid="_x0000_s1031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DFgcQA&#10;AADcAAAADwAAAGRycy9kb3ducmV2LnhtbESPQWvCQBCF74L/YRmhN91ErUjqKiIK9SJV2/s0O02C&#10;2dmQnWr6711B6PHx5n1v3mLVuVpdqQ2VZwPpKAFFnHtbcWHg87wbzkEFQbZYeyYDfxRgtez3FphZ&#10;f+MjXU9SqAjhkKGBUqTJtA55SQ7DyDfE0fvxrUOJsi20bfEW4a7W4ySZaYcVx4YSG9qUlF9Ovy6+&#10;sduKO3T788f28j3ZHF/T2Vy+jHkZdOs3UEKd/B8/0+/WwDSdwGNMJIB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wxYH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414" o:spid="_x0000_s1032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ld9cQA&#10;AADcAAAADwAAAGRycy9kb3ducmV2LnhtbESPT2vCQBDF7wW/wzJCb3WTakVSVymiUC9S//Q+zU6T&#10;YHY2ZEeN394VBI+PN+/35k3nnavVmdpQeTaQDhJQxLm3FRcGDvvV2wRUEGSLtWcycKUA81nvZYqZ&#10;9Rfe0nknhYoQDhkaKEWaTOuQl+QwDHxDHL1/3zqUKNtC2xYvEe5q/Z4kY+2w4thQYkOLkvLj7uTi&#10;G6uluE233v8sj3/DxfYjHU/k15jXfvf1CUqok+fxI/1tDYzSEdzHRALo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ZXfX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</v:group>
                            <v:group id="Group 119" o:spid="_x0000_s1033" style="position:absolute;top:2381;width:22599;height:1333" coordsize="22599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yelHMQAAADcAAAADwAAAGRycy9kb3ducmV2LnhtbERPS2vCQBC+F/wPywi9&#10;NZsoLTVmFZFaegiFqiDehuyYBLOzIbvN4993C4Xe5uN7TrYdTSN66lxtWUESxSCIC6trLhWcT4en&#10;VxDOI2tsLJOCiRxsN7OHDFNtB/6i/uhLEULYpaig8r5NpXRFRQZdZFviwN1sZ9AH2JVSdziEcNPI&#10;RRy/SIM1h4YKW9pXVNyP30bB+4DDbpm89fn9tp+up+fPS56QUo/zcbcG4Wn0/+I/94cO85MV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yelHMQAAADcAAAA&#10;DwAAAAAAAAAAAAAAAACqAgAAZHJzL2Rvd25yZXYueG1sUEsFBgAAAAAEAAQA+gAAAJsDAAAAAA==&#10;">
                              <v:oval id="Oval 120" o:spid="_x0000_s1034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Ayz8QA&#10;AADcAAAADwAAAGRycy9kb3ducmV2LnhtbESPQWvCQBCF70L/wzKF3nSjRZHUVYootJeisb1Ps9Mk&#10;mJ0N2amm/75zELzNY9735s1qM4TWXKhPTWQH00kGhriMvuHKwedpP16CSYLssY1MDv4owWb9MFph&#10;7uOVj3QppDIawilHB7VIl1ubypoCpknsiHX3E/uAorKvrO/xquGhtbMsW9iADeuFGjva1lSei9+g&#10;NfY7CR/D++mwO38/b4/z6WIpX849PQ6vL2CEBrmbb/SbV26m9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gMs/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21" o:spid="_x0000_s1035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yXVMMA&#10;AADcAAAADwAAAGRycy9kb3ducmV2LnhtbESPT2vCQBDF7wW/wzKCt7qJRZHUVUQU6kX8ex+z0ySY&#10;nQ3ZUdNv3xUKvc3w3u/Nm9mic7V6UBsqzwbSYQKKOPe24sLA+bR5n4IKgmyx9kwGfijAYt57m2Fm&#10;/ZMP9DhKoWIIhwwNlCJNpnXIS3IYhr4hjtq3bx1KXNtC2xafMdzVepQkE+2w4nihxIZWJeW3493F&#10;Gpu1uF23Pe3Xt+vH6jBOJ1O5GDPod8tPUEKd/Jv/6C8buVEKr2fiB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yXVMMAAADcAAAADwAAAAAAAAAAAAAAAACYAgAAZHJzL2Rv&#10;d25yZXYueG1sUEsFBgAAAAAEAAQA9QAAAIgDAAAAAA==&#10;" filled="f" strokecolor="#205867 [1608]">
                                <v:shadow on="t" color="black" opacity="22937f" origin=",.5" offset="0,.63889mm"/>
                              </v:oval>
                              <v:oval id="Oval 122" o:spid="_x0000_s1036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4JI8QA&#10;AADcAAAADwAAAGRycy9kb3ducmV2LnhtbESPT2vCQBDF70K/wzIFb7oxpSKpGymiUC+l/ruP2WkS&#10;kp0N2amm375bELzN8N7vzZvlanCtulIfas8GZtMEFHHhbc2lgdNxO1mACoJssfVMBn4pwCp/Gi0x&#10;s/7Ge7oepFQxhEOGBiqRLtM6FBU5DFPfEUft2/cOJa59qW2PtxjuWp0myVw7rDleqLCjdUVFc/hx&#10;scZ2I+5z2B2/Ns3lZb1/nc0XcjZm/Dy8v4ESGuRhvtMfNnJpCv/PxAl0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+CSP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23" o:spid="_x0000_s1037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KsuMMA&#10;AADcAAAADwAAAGRycy9kb3ducmV2LnhtbESPQYvCQAyF7wv+hyGCt3Wqokh1FBEFvciqu/fYiW2x&#10;kymdqPXfOwsLe0t473t5mS9bV6kHNaH0bGDQT0ARZ96WnBv4Pm8/p6CCIFusPJOBFwVYLjofc0yt&#10;f/KRHifJVQzhkKKBQqROtQ5ZQQ5D39fEUbv6xqHEtcm1bfAZw12lh0ky0Q5LjhcKrGldUHY73V2s&#10;sd2IO7T789fmdhmtj+PBZCo/xvS67WoGSqiVf/MfvbORG47g95k4gV6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/KsuMMAAADcAAAADwAAAAAAAAAAAAAAAACYAgAAZHJzL2Rv&#10;d25yZXYueG1sUEsFBgAAAAAEAAQA9QAAAIgDAAAAAA==&#10;" filled="f" strokecolor="#205867 [1608]">
                                <v:shadow on="t" color="black" opacity="22937f" origin=",.5" offset="0,.63889mm"/>
                              </v:oval>
                              <v:oval id="Oval 124" o:spid="_x0000_s1038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s0zMUA&#10;AADcAAAADwAAAGRycy9kb3ducmV2LnhtbESPT2vCQBDF74V+h2UK3urGPw0SsxERhXopVdv7NDsm&#10;wexsyI6afvtuodDbDO/93rzJV4Nr1Y360Hg2MBknoIhLbxuuDHycds8LUEGQLbaeycA3BVgVjw85&#10;Ztbf+UC3o1QqhnDI0EAt0mVah7Imh2HsO+KonX3vUOLaV9r2eI/hrtXTJEm1w4bjhRo72tRUXo5X&#10;F2vstuLehv3pfXv5mm0OL5N0IZ/GjJ6G9RKU0CD/5j/61UZuOof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GzTMxQAAANwAAAAPAAAAAAAAAAAAAAAAAJgCAABkcnMv&#10;ZG93bnJldi54bWxQSwUGAAAAAAQABAD1AAAAigMAAAAA&#10;" filled="f" strokecolor="#205867 [1608]">
                                <v:shadow on="t" color="black" opacity="22937f" origin=",.5" offset="0,.63889mm"/>
                              </v:oval>
                            </v:group>
                            <v:group id="Group 125" o:spid="_x0000_s1039" style="position:absolute;top:4572;width:22599;height:1333" coordsize="22599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AZlpM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mwO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QBmWkwwAAANwAAAAP&#10;AAAAAAAAAAAAAAAAAKoCAABkcnMvZG93bnJldi54bWxQSwUGAAAAAAQABAD6AAAAmgMAAAAA&#10;">
                              <v:oval id="Oval 126" o:spid="_x0000_s1040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UPIMQA&#10;AADcAAAADwAAAGRycy9kb3ducmV2LnhtbESPT2vCQBDF7wW/wzKCt7rR0iDRVUQU6qXUf/cxOybB&#10;7GzIjhq/vVso9DbDe783b2aLztXqTm2oPBsYDRNQxLm3FRcGjofN+wRUEGSLtWcy8KQAi3nvbYaZ&#10;9Q/e0X0vhYohHDI0UIo0mdYhL8lhGPqGOGoX3zqUuLaFti0+Yrir9ThJUu2w4nihxIZWJeXX/c3F&#10;Gpu1uO9ue/hZX88fq93nKJ3IyZhBv1tOQQl18m/+o79s5MYp/D4TJ9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FDyD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27" o:spid="_x0000_s1041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mqu8QA&#10;AADcAAAADwAAAGRycy9kb3ducmV2LnhtbESPW2vCQBCF3wv9D8sUfKsbLV6IrlJEQV+k3t7H7DQJ&#10;ZmdDdqrx37tCwbcZzvnOnJnOW1epKzWh9Gyg101AEWfelpwbOB5Wn2NQQZAtVp7JwJ0CzGfvb1NM&#10;rb/xjq57yVUM4ZCigUKkTrUOWUEOQ9fXxFH79Y1DiWuTa9vgLYa7SveTZKgdlhwvFFjToqDssv9z&#10;scZqKW7bbg4/y8v5a7Eb9IZjORnT+Wi/J6CEWnmZ/+m1jVx/BM9n4gR6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Jqrv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28" o:spid="_x0000_s1042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Y+ycQA&#10;AADcAAAADwAAAGRycy9kb3ducmV2LnhtbESPQWvCQBCF70L/wzKF3nSjRZHUVYootJeisb1Ps9Mk&#10;mJ0N2amm/75zELzNY9735s1qM4TWXKhPTWQH00kGhriMvuHKwedpP16CSYLssY1MDv4owWb9MFph&#10;7uOVj3QppDIawilHB7VIl1ubypoCpknsiHX3E/uAorKvrO/xquGhtbMsW9iADeuFGjva1lSei9+g&#10;NfY7CR/D++mwO38/b4/z6WIpX849PQ6vL2CEBrmbb/SbV26mb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WPsn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29" o:spid="_x0000_s1043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qbUs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oAx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oam1L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130" o:spid="_x0000_s1044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mkEsQA&#10;AADcAAAADwAAAGRycy9kb3ducmV2LnhtbESPQWvCQBCF70L/wzKF3nRjRZHUVYootJeisb1Ps9Mk&#10;mJ0N2amm/75zELzNY9735s1qM4TWXKhPTWQH00kGhriMvuHKwedpP16CSYLssY1MDv4owWb9MFph&#10;7uOVj3QppDIawilHB7VIl1ubypoCpknsiHX3E/uAorKvrO/xquGhtc9ZtrABG9YLNXa0rak8F79B&#10;a+x3Ej6G99Nhd/6ebY/z6WIpX849PQ6vL2CEBrmbb/SbV26m9fUZnc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5pBL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</v:group>
                            <v:group id="Group 592" o:spid="_x0000_s1045" style="position:absolute;top:7048;width:22599;height:1334" coordsize="22599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9+YLs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vH3C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ffmC7FAAAA3AAA&#10;AA8AAAAAAAAAAAAAAAAAqgIAAGRycy9kb3ducmV2LnhtbFBLBQYAAAAABAAEAPoAAACcAwAAAAA=&#10;">
                              <v:oval id="Oval 593" o:spid="_x0000_s1046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LJRsQA&#10;AADcAAAADwAAAGRycy9kb3ducmV2LnhtbESPT2vCQBDF7wW/wzKCt7qxomh0lSIKein1T+/T7JgE&#10;s7MhO2r89m6h4PHx5v3evPmydZW6URNKzwYG/QQUceZtybmB03HzPgEVBNli5ZkMPCjActF5m2Nq&#10;/Z33dDtIriKEQ4oGCpE61TpkBTkMfV8TR+/sG4cSZZNr2+A9wl2lP5JkrB2WHBsKrGlVUHY5XF18&#10;Y7MW99Xujt/ry+9wtR8NxhP5MabXbT9noIRaeR3/p7fWwGg6hL8xkQB68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CyUb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594" o:spid="_x0000_s1047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tRMsQA&#10;AADcAAAADwAAAGRycy9kb3ducmV2LnhtbESPQWvCQBCF7wX/wzKCt7pRq9joKiIKeilV2/s0OybB&#10;7GzIjpr+e7cg9Ph48743b75sXaVu1ITSs4FBPwFFnHlbcm7g67R9nYIKgmyx8kwGfinActF5mWNq&#10;/Z0PdDtKriKEQ4oGCpE61TpkBTkMfV8TR+/sG4cSZZNr2+A9wl2lh0ky0Q5Ljg0F1rQuKLscry6+&#10;sd2I+2j3p8/N5We0PowHk6l8G9PrtqsZKKFW/o+f6Z01MH5/g78xkQB6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rUTL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595" o:spid="_x0000_s1048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f0qcUA&#10;AADcAAAADwAAAGRycy9kb3ducmV2LnhtbESPQWvCQBCF7wX/wzJCb3WTloimriJBob1I1XqfZsck&#10;mJ0N2amm/74rFHp8vHnfm7dYDa5VV+pD49lAOklAEZfeNlwZ+Dxun2aggiBbbD2TgR8KsFqOHhaY&#10;W3/jPV0PUqkI4ZCjgVqky7UOZU0Ow8R3xNE7+96hRNlX2vZ4i3DX6uckmWqHDceGGjsqaiovh28X&#10;39huxO2G9+PH5vL1UuyzdDqTkzGP42H9CkpokP/jv/SbNZDNM7iPiQT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Z/SpxQAAANwAAAAPAAAAAAAAAAAAAAAAAJgCAABkcnMv&#10;ZG93bnJldi54bWxQSwUGAAAAAAQABAD1AAAAigMAAAAA&#10;" filled="f" strokecolor="#205867 [1608]">
                                <v:shadow on="t" color="black" opacity="22937f" origin=",.5" offset="0,.63889mm"/>
                              </v:oval>
                              <v:oval id="Oval 596" o:spid="_x0000_s1049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Vq3sQA&#10;AADcAAAADwAAAGRycy9kb3ducmV2LnhtbESPT2vCQBDF74V+h2WE3upGi0GjqxRRqJfin3ofs2MS&#10;zM6G7Kjpt3cLQo+PN+/35s0WnavVjdpQeTYw6CegiHNvKy4M/BzW72NQQZAt1p7JwC8FWMxfX2aY&#10;WX/nHd32UqgI4ZChgVKkybQOeUkOQ983xNE7+9ahRNkW2rZ4j3BX62GSpNphxbGhxIaWJeWX/dXF&#10;N9Yrcd/d5rBdXU4fy91okI7laMxbr/ucghLq5P/4mf6yBkaTFP7GRALo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1at7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597" o:spid="_x0000_s1050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nPRcUA&#10;AADcAAAADwAAAGRycy9kb3ducmV2LnhtbESPS2sCQRCE70L+w9CB3HTWBB9ZHSWIQryIj+Te2Wl3&#10;F3d6lp2Orv/eEQSPRXV91TWdt65SZ2pC6dlAv5eAIs68LTk38HNYdceggiBbrDyTgSsFmM9eOlNM&#10;rb/wjs57yVWEcEjRQCFSp1qHrCCHoedr4ugdfeNQomxybRu8RLir9HuSDLXDkmNDgTUtCspO+38X&#10;31gtxW3a9WG7PP19LHaD/nAsv8a8vbZfE1BCrTyPH+lva2DwOYL7mEgAPb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+c9FxQAAANwAAAAPAAAAAAAAAAAAAAAAAJgCAABkcnMv&#10;ZG93bnJldi54bWxQSwUGAAAAAAQABAD1AAAAigMAAAAA&#10;" filled="f" strokecolor="#205867 [1608]">
                                <v:shadow on="t" color="black" opacity="22937f" origin=",.5" offset="0,.63889mm"/>
                              </v:oval>
                            </v:group>
                            <v:group id="Group 598" o:spid="_x0000_s1051" style="position:absolute;left:190;top:9334;width:22600;height:1334" coordsize="22599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jevxMMAAADcAAAADwAAAGRycy9kb3ducmV2LnhtbERPTWvCQBC9F/wPywi9&#10;1U0US41uQpBaepBCVRBvQ3ZMQrKzIbtN4r/vHgo9Pt73LptMKwbqXW1ZQbyIQBAXVtdcKricDy9v&#10;IJxH1thaJgUPcpCls6cdJtqO/E3DyZcihLBLUEHlfZdI6YqKDLqF7YgDd7e9QR9gX0rd4xjCTSuX&#10;UfQqDdYcGirsaF9R0Zx+jIKPEcd8Fb8Px+a+f9zO66/rMSalnudTvgXhafL/4j/3p1aw3oS1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GN6/EwwAAANwAAAAP&#10;AAAAAAAAAAAAAAAAAKoCAABkcnMvZG93bnJldi54bWxQSwUGAAAAAAQABAD6AAAAmgMAAAAA&#10;">
                              <v:oval id="Oval 599" o:spid="_x0000_s1052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r+rMUA&#10;AADcAAAADwAAAGRycy9kb3ducmV2LnhtbESPQWvCQBCF74X+h2WE3upGixLTrFJEob1I1fY+zY5J&#10;MDsbsmNM/31XKHh8vHnfm5evBteonrpQezYwGSegiAtvay4NfB23zymoIMgWG89k4JcCrJaPDzlm&#10;1l95T/1BShUhHDI0UIm0mdahqMhhGPuWOHon3zmUKLtS2w6vEe4aPU2SuXZYc2yosKV1RcX5cHHx&#10;je1G3G74OH5uzj8v6/1sMk/l25in0fD2CkpokPvxf/rdGpgtFnAbEw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Kv6sxQAAANwAAAAPAAAAAAAAAAAAAAAAAJgCAABkcnMv&#10;ZG93bnJldi54bWxQSwUGAAAAAAQABAD1AAAAigMAAAAA&#10;" filled="f" strokecolor="#205867 [1608]">
                                <v:shadow on="t" color="black" opacity="22937f" origin=",.5" offset="0,.63889mm"/>
                              </v:oval>
                              <v:oval id="Oval 600" o:spid="_x0000_s1053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+jysQA&#10;AADcAAAADwAAAGRycy9kb3ducmV2LnhtbESPTWvCQBCG74X+h2UK3urGSoNEVymi0F5K/bqP2TEJ&#10;ZmdDdqrpv+8cCj0O77zPPLNYDaE1N+pTE9nBZJyBIS6jb7hycDxsn2dgkiB7bCOTgx9KsFo+Piyw&#10;8PHOO7rtpTIK4VSgg1qkK6xNZU0B0zh2xJpdYh9QdOwr63u8Kzy09iXLchuwYb1QY0frmsrr/juo&#10;xnYj4XP4OHxtrufpevc6yWdycm70NLzNwQgN8r/81373DvJM9fUZJYB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/o8r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601" o:spid="_x0000_s1054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MGUcQA&#10;AADcAAAADwAAAGRycy9kb3ducmV2LnhtbESPQWvCQBCF7wX/wzJCb3UTpUGiq4go2Eup2t7H7JgE&#10;s7MhO2r8926h0OPjzfvevPmyd426URdqzwbSUQKKuPC25tLA93H7NgUVBNli45kMPCjAcjF4mWNu&#10;/Z33dDtIqSKEQ44GKpE21zoUFTkMI98SR+/sO4cSZVdq2+E9wl2jx0mSaYc1x4YKW1pXVFwOVxff&#10;2G7EffYfx6/N5TRZ79/TbCo/xrwO+9UMlFAv/8d/6Z01kCUp/I6JBN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zBlH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602" o:spid="_x0000_s1055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GYJsQA&#10;AADc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SJMx/I6JBN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+hmCb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  <v:oval id="Oval 603" o:spid="_x0000_s1056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9vcQA&#10;AADcAAAADwAAAGRycy9kb3ducmV2LnhtbESPT2vCQBDF74LfYZlCb7pRaZDUjRRRsJdS/93H7DQJ&#10;yc6G7Kjpt+8WCj0+3rzfm7daD65Vd+pD7dnAbJqAIi68rbk0cD7tJktQQZAttp7JwDcFWOfj0Qoz&#10;6x98oPtRShUhHDI0UIl0mdahqMhhmPqOOHpfvncoUfaltj0+Ity1ep4kqXZYc2yosKNNRUVzvLn4&#10;xm4r7mN4P31um+tic3iZpUu5GPP8NLy9ghIa5P/4L723BtJkAb9jIgF0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tPb3EAAAA3AAAAA8AAAAAAAAAAAAAAAAAmAIAAGRycy9k&#10;b3ducmV2LnhtbFBLBQYAAAAABAAEAPUAAACJAwAAAAA=&#10;" filled="f" strokecolor="#205867 [1608]">
                                <v:shadow on="t" color="black" opacity="22937f" origin=",.5" offset="0,.63889mm"/>
                              </v:oval>
                            </v:group>
                          </v:group>
                        </w:pict>
                      </mc:Fallback>
                    </mc:AlternateContent>
                  </w:r>
                  <w:r w:rsidRPr="00E30631">
                    <w:t>Urine output</w:t>
                  </w:r>
                </w:p>
              </w:tc>
              <w:tc>
                <w:tcPr>
                  <w:tcW w:w="878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C52DA87" w14:textId="77777777" w:rsidR="00ED2774" w:rsidRPr="00E30631" w:rsidRDefault="00ED2774" w:rsidP="005D4CF1"/>
              </w:tc>
              <w:tc>
                <w:tcPr>
                  <w:tcW w:w="71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19669BA" w14:textId="77777777" w:rsidR="00ED2774" w:rsidRPr="00E30631" w:rsidRDefault="00ED2774" w:rsidP="005D4CF1"/>
              </w:tc>
              <w:tc>
                <w:tcPr>
                  <w:tcW w:w="104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5262C1A3" w14:textId="77777777" w:rsidR="00ED2774" w:rsidRPr="00E30631" w:rsidRDefault="00ED2774" w:rsidP="005D4CF1"/>
              </w:tc>
              <w:tc>
                <w:tcPr>
                  <w:tcW w:w="70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1AB657B" w14:textId="77777777" w:rsidR="00ED2774" w:rsidRPr="00E30631" w:rsidRDefault="00ED2774" w:rsidP="005D4CF1"/>
              </w:tc>
              <w:tc>
                <w:tcPr>
                  <w:tcW w:w="78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1760DC4E" w14:textId="77777777" w:rsidR="00ED2774" w:rsidRPr="00E30631" w:rsidRDefault="00ED2774" w:rsidP="005D4CF1"/>
              </w:tc>
            </w:tr>
          </w:tbl>
          <w:p w14:paraId="042C47BD" w14:textId="2A373D63" w:rsidR="00ED2774" w:rsidRPr="00E30631" w:rsidRDefault="00ED2774" w:rsidP="00ED2774">
            <w:pPr>
              <w:spacing w:after="80"/>
              <w:ind w:left="720" w:hanging="720"/>
            </w:pPr>
            <w:r w:rsidRPr="00E30631">
              <w:t xml:space="preserve">Electrolytes </w:t>
            </w:r>
          </w:p>
        </w:tc>
      </w:tr>
      <w:tr w:rsidR="00ED2774" w:rsidRPr="00E30631" w14:paraId="5D4EDB28" w14:textId="77777777" w:rsidTr="00ED2774">
        <w:trPr>
          <w:trHeight w:val="429"/>
        </w:trPr>
        <w:tc>
          <w:tcPr>
            <w:tcW w:w="92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A50D" w14:textId="2EE88B5D" w:rsidR="00ED2774" w:rsidRPr="00E30631" w:rsidRDefault="00ED2774" w:rsidP="00ED2774">
            <w:pPr>
              <w:spacing w:after="80"/>
              <w:ind w:left="720" w:hanging="720"/>
            </w:pPr>
            <w:r w:rsidRPr="00E30631">
              <w:t xml:space="preserve">Acid base status </w:t>
            </w:r>
          </w:p>
        </w:tc>
      </w:tr>
      <w:tr w:rsidR="00ED2774" w:rsidRPr="00E30631" w14:paraId="1FB015C0" w14:textId="77777777" w:rsidTr="00ED2774">
        <w:trPr>
          <w:trHeight w:val="429"/>
        </w:trPr>
        <w:tc>
          <w:tcPr>
            <w:tcW w:w="92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A7BE7" w14:textId="75CBE10D" w:rsidR="00ED2774" w:rsidRPr="00E30631" w:rsidRDefault="00ED2774" w:rsidP="00ED2774">
            <w:pPr>
              <w:spacing w:after="80"/>
              <w:ind w:left="720" w:hanging="720"/>
            </w:pPr>
            <w:r w:rsidRPr="00E30631">
              <w:t>Lactate</w:t>
            </w:r>
          </w:p>
        </w:tc>
      </w:tr>
      <w:tr w:rsidR="00ED2774" w:rsidRPr="00E30631" w14:paraId="300E5004" w14:textId="77777777" w:rsidTr="00ED2774">
        <w:trPr>
          <w:trHeight w:val="429"/>
        </w:trPr>
        <w:tc>
          <w:tcPr>
            <w:tcW w:w="922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2F81" w14:textId="2985A55D" w:rsidR="00ED2774" w:rsidRPr="00E30631" w:rsidRDefault="00ED2774" w:rsidP="00ED2774">
            <w:pPr>
              <w:spacing w:after="80"/>
              <w:ind w:left="720" w:hanging="720"/>
            </w:pPr>
            <w:r w:rsidRPr="00E30631">
              <w:t>Serum Albumin</w:t>
            </w:r>
          </w:p>
        </w:tc>
      </w:tr>
      <w:tr w:rsidR="00ED2774" w:rsidRPr="00E30631" w14:paraId="131D6F2C" w14:textId="77777777" w:rsidTr="002C5B94">
        <w:trPr>
          <w:trHeight w:val="429"/>
        </w:trPr>
        <w:tc>
          <w:tcPr>
            <w:tcW w:w="9224" w:type="dxa"/>
            <w:gridSpan w:val="7"/>
            <w:tcBorders>
              <w:top w:val="single" w:sz="4" w:space="0" w:color="auto"/>
            </w:tcBorders>
            <w:vAlign w:val="center"/>
          </w:tcPr>
          <w:p w14:paraId="42E2D54B" w14:textId="77777777" w:rsidR="00ED2774" w:rsidRPr="00E30631" w:rsidRDefault="00ED2774" w:rsidP="00B82103">
            <w:pPr>
              <w:ind w:hanging="126"/>
            </w:pPr>
          </w:p>
        </w:tc>
      </w:tr>
    </w:tbl>
    <w:p w14:paraId="3A6C09F1" w14:textId="42BB8FB7" w:rsidR="00371469" w:rsidRPr="00E30631" w:rsidRDefault="002704CC" w:rsidP="002704CC">
      <w:pPr>
        <w:pStyle w:val="ListParagraph"/>
        <w:numPr>
          <w:ilvl w:val="0"/>
          <w:numId w:val="7"/>
        </w:numPr>
      </w:pPr>
      <w:r w:rsidRPr="00E30631">
        <w:t xml:space="preserve">Which of the following is your first choice for a patient who needs volume expansion during cardiovascular surgery with cardiopulmonary bypass (CPB) who is not experiencing significant blood loss? </w:t>
      </w:r>
    </w:p>
    <w:p w14:paraId="30854310" w14:textId="77777777" w:rsidR="002704CC" w:rsidRPr="00E30631" w:rsidRDefault="002704CC" w:rsidP="002704CC">
      <w:pPr>
        <w:ind w:left="360"/>
      </w:pPr>
    </w:p>
    <w:p w14:paraId="5DC63C8A" w14:textId="77777777" w:rsidR="00371469" w:rsidRPr="00E30631" w:rsidRDefault="00371469" w:rsidP="00371469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RANDOMIZE ORDER]</w:t>
      </w:r>
    </w:p>
    <w:p w14:paraId="190D59BE" w14:textId="63162E0D" w:rsidR="00371469" w:rsidRPr="00E30631" w:rsidRDefault="00ED087E" w:rsidP="00200F84">
      <w:pPr>
        <w:pStyle w:val="ListParagraph"/>
        <w:numPr>
          <w:ilvl w:val="0"/>
          <w:numId w:val="42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064768" behindDoc="0" locked="0" layoutInCell="1" allowOverlap="1" wp14:anchorId="2A8F4370" wp14:editId="303A3D14">
                <wp:simplePos x="0" y="0"/>
                <wp:positionH relativeFrom="column">
                  <wp:posOffset>1821815</wp:posOffset>
                </wp:positionH>
                <wp:positionV relativeFrom="paragraph">
                  <wp:posOffset>89535</wp:posOffset>
                </wp:positionV>
                <wp:extent cx="2790825" cy="723900"/>
                <wp:effectExtent l="38100" t="38100" r="0" b="19050"/>
                <wp:wrapNone/>
                <wp:docPr id="386" name="Group 3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82" name="Group 382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0" name="Right Brace 380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1" name="Text Box 381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AB2674" w14:textId="77777777" w:rsidR="008C4550" w:rsidRDefault="008C4550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83" name="Group 383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4" name="Right Brace 384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5" name="Text Box 385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73AC80" w14:textId="77777777" w:rsidR="008C4550" w:rsidRDefault="008C4550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86" o:spid="_x0000_s1027" style="position:absolute;left:0;text-align:left;margin-left:143.45pt;margin-top:7.05pt;width:219.75pt;height:57pt;z-index:252064768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">
                <v:group id="Group 382" o:spid="_x0000_s1028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UTcwLxgAAANwA&#10;AAAPAAAAAAAAAAAAAAAAAKoCAABkcnMvZG93bnJldi54bWxQSwUGAAAAAAQABAD6AAAAnQMAAAAA&#10;"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380" o:spid="_x0000_s1029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DzssEA&#10;AADcAAAADwAAAGRycy9kb3ducmV2LnhtbERPy4rCMBTdC/MP4Q64s+koiFTTogOCzOCr+gGX5toW&#10;m5vSZLTj15uF4PJw3ousN424Uedqywq+ohgEcWF1zaWC82k9moFwHlljY5kU/JODLP0YLDDR9s5H&#10;uuW+FCGEXYIKKu/bREpXVGTQRbYlDtzFdgZ9gF0pdYf3EG4aOY7jqTRYc2iosKXviopr/mcU/OzG&#10;21Vz3m/tY4XF7lfmh/xaKzX87JdzEJ56/xa/3ButYDIL88OZcARk+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Q87LBAAAA3AAAAA8AAAAAAAAAAAAAAAAAmAIAAGRycy9kb3du&#10;cmV2LnhtbFBLBQYAAAAABAAEAPUAAACGAwAAAAA=&#10;" adj="692" strokecolor="#4f81bd [3204]">
                    <v:shadow on="t" color="black" opacity="24903f" origin=",.5" offset="0,.55556mm"/>
                  </v:shape>
                  <v:shape id="Text Box 381" o:spid="_x0000_s1030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/CI8YA&#10;AADcAAAADwAAAGRycy9kb3ducmV2LnhtbESPQWvCQBSE70L/w/IKvelGiyWkriIBaSl6SPTS22v2&#10;mYTuvk2zW0399a5Q8DjMzDfMYjVYI07U+9axgukkAUFcOd1yreCw34xTED4gazSOScEfeVgtH0YL&#10;zLQ7c0GnMtQiQthnqKAJocuk9FVDFv3EdcTRO7reYoiyr6Xu8Rzh1shZkrxIiy3HhQY7yhuqvstf&#10;q+Aj3+yw+JrZ9GLyt+1x3f0cPudKPT0O61cQgYZwD/+337WC53QKtzPxCMjl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s/CI8YAAADcAAAADwAAAAAAAAAAAAAAAACYAgAAZHJz&#10;L2Rvd25yZXYueG1sUEsFBgAAAAAEAAQA9QAAAIsDAAAAAA==&#10;" filled="f" stroked="f" strokeweight=".5pt">
                    <v:textbox>
                      <w:txbxContent>
                        <w:p w14:paraId="20AB2674" w14:textId="77777777" w:rsidR="008C4550" w:rsidRDefault="008C4550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83" o:spid="_x0000_s1031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wFpkMQAAADcAAAA&#10;DwAAAAAAAAAAAAAAAACqAgAAZHJzL2Rvd25yZXYueG1sUEsFBgAAAAAEAAQA+gAAAJsDAAAAAA==&#10;">
                  <v:shape id="Right Brace 384" o:spid="_x0000_s1032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v1scMA&#10;AADcAAAADwAAAGRycy9kb3ducmV2LnhtbESP3YrCMBSE7wXfIRzBO03VZZFqFBUEcfGv+gCH5tgW&#10;m5PSRK379JsFwcthZr5hpvPGlOJBtSssKxj0IxDEqdUFZwou53VvDMJ5ZI2lZVLwIgfzWbs1xVjb&#10;J5/okfhMBAi7GBXk3lexlC7NyaDr24o4eFdbG/RB1pnUNT4D3JRyGEXf0mDBYSHHilY5pbfkbhRs&#10;98PdsrwcdvZ3ien+RybH5FYo1e00iwkIT43/hN/tjVYwGn/B/5lwBO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Kv1scMAAADcAAAADwAAAAAAAAAAAAAAAACYAgAAZHJzL2Rv&#10;d25yZXYueG1sUEsFBgAAAAAEAAQA9QAAAIgDAAAAAA==&#10;" adj="692" strokecolor="#4f81bd [3204]">
                    <v:shadow on="t" color="black" opacity="24903f" origin=",.5" offset="0,.55556mm"/>
                  </v:shape>
                  <v:shape id="Text Box 385" o:spid="_x0000_s1033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TEIMcA&#10;AADcAAAADwAAAGRycy9kb3ducmV2LnhtbESPQWvCQBSE7wX/w/IK3uqmEUtIXSUEQkXsQevF2zP7&#10;TEKzb2N2G2N/fbdQ6HGYmW+Y5Xo0rRiod41lBc+zCARxaXXDlYLjR/GUgHAeWWNrmRTcycF6NXlY&#10;Yqrtjfc0HHwlAoRdigpq77tUSlfWZNDNbEccvIvtDfog+0rqHm8BbloZR9GLNNhwWKixo7ym8vPw&#10;ZRRs8+Id9+fYJN9t/ra7ZN31eFooNX0cs1cQnkb/H/5rb7SCebKA3zPhCMjV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n0xCDHAAAA3AAAAA8AAAAAAAAAAAAAAAAAmAIAAGRy&#10;cy9kb3ducmV2LnhtbFBLBQYAAAAABAAEAPUAAACMAwAAAAA=&#10;" filled="f" stroked="f" strokeweight=".5pt">
                    <v:textbox>
                      <w:txbxContent>
                        <w:p w14:paraId="4873AC80" w14:textId="77777777" w:rsidR="008C4550" w:rsidRDefault="008C4550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E30631">
        <w:t>Albumin</w:t>
      </w:r>
      <w:r w:rsidR="00257EE9" w:rsidRPr="00E30631">
        <w:t xml:space="preserve"> 5%</w:t>
      </w:r>
      <w:r w:rsidR="00A93983" w:rsidRPr="00E30631">
        <w:t xml:space="preserve"> </w:t>
      </w:r>
    </w:p>
    <w:p w14:paraId="30389F2C" w14:textId="2526E691" w:rsidR="00600A62" w:rsidRPr="00E30631" w:rsidRDefault="00600A62" w:rsidP="00200F84">
      <w:pPr>
        <w:pStyle w:val="ListParagraph"/>
        <w:numPr>
          <w:ilvl w:val="0"/>
          <w:numId w:val="42"/>
        </w:numPr>
      </w:pPr>
      <w:r w:rsidRPr="00E30631">
        <w:t>Albumin 25%</w:t>
      </w:r>
      <w:r w:rsidR="00EC2D1A" w:rsidRPr="00E30631">
        <w:t xml:space="preserve"> </w:t>
      </w:r>
      <w:r w:rsidR="00A93983" w:rsidRPr="00E30631">
        <w:t xml:space="preserve"> </w:t>
      </w:r>
    </w:p>
    <w:p w14:paraId="073F29F6" w14:textId="11F06272" w:rsidR="00371469" w:rsidRPr="00E30631" w:rsidRDefault="00371469" w:rsidP="00200F84">
      <w:pPr>
        <w:pStyle w:val="ListParagraph"/>
        <w:numPr>
          <w:ilvl w:val="0"/>
          <w:numId w:val="42"/>
        </w:numPr>
      </w:pPr>
      <w:r w:rsidRPr="00E30631">
        <w:t>HES – Voluven</w:t>
      </w:r>
      <w:r w:rsidR="00EC2D1A" w:rsidRPr="00E30631">
        <w:t xml:space="preserve"> </w:t>
      </w:r>
      <w:r w:rsidR="00A93983" w:rsidRPr="00E30631">
        <w:t xml:space="preserve"> </w:t>
      </w:r>
    </w:p>
    <w:p w14:paraId="1D398714" w14:textId="0C0F9EC8" w:rsidR="00371469" w:rsidRPr="00E30631" w:rsidRDefault="00371469" w:rsidP="00200F84">
      <w:pPr>
        <w:pStyle w:val="ListParagraph"/>
        <w:numPr>
          <w:ilvl w:val="0"/>
          <w:numId w:val="42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  <w:r w:rsidR="00EC2D1A" w:rsidRPr="00E30631">
        <w:t xml:space="preserve"> </w:t>
      </w:r>
      <w:r w:rsidR="00A93983" w:rsidRPr="00E30631">
        <w:t xml:space="preserve"> </w:t>
      </w:r>
    </w:p>
    <w:p w14:paraId="4277D9CB" w14:textId="0AEB1053" w:rsidR="00F25957" w:rsidRPr="00E30631" w:rsidRDefault="00F25957" w:rsidP="00200F84">
      <w:pPr>
        <w:pStyle w:val="ListParagraph"/>
        <w:numPr>
          <w:ilvl w:val="0"/>
          <w:numId w:val="42"/>
        </w:numPr>
      </w:pPr>
      <w:r w:rsidRPr="00E30631">
        <w:t>Blood derived products other than albumin</w:t>
      </w:r>
    </w:p>
    <w:p w14:paraId="42FFD365" w14:textId="13F3CA15" w:rsidR="00371469" w:rsidRDefault="00EC379B" w:rsidP="00200F84">
      <w:pPr>
        <w:pStyle w:val="ListParagraph"/>
        <w:numPr>
          <w:ilvl w:val="0"/>
          <w:numId w:val="42"/>
        </w:numPr>
      </w:pPr>
      <w:r w:rsidRPr="00E30631">
        <w:t>C</w:t>
      </w:r>
      <w:r w:rsidR="00371469" w:rsidRPr="00E30631">
        <w:t>rystalloids</w:t>
      </w:r>
    </w:p>
    <w:p w14:paraId="72B239FD" w14:textId="2E555CF7" w:rsidR="00CA6F05" w:rsidRPr="00E30631" w:rsidRDefault="00CA6F05" w:rsidP="00CA6F05">
      <w:pPr>
        <w:pStyle w:val="ListParagraph"/>
        <w:numPr>
          <w:ilvl w:val="0"/>
          <w:numId w:val="42"/>
        </w:numPr>
      </w:pPr>
      <w:r w:rsidRPr="00E30631">
        <w:t>None; not applicable to my practice</w:t>
      </w:r>
      <w:r w:rsidRPr="00E30631">
        <w:rPr>
          <w:color w:val="A6A6A6" w:themeColor="background1" w:themeShade="A6"/>
        </w:rPr>
        <w:tab/>
        <w:t>[ANCHOR; SKIP TO Q</w:t>
      </w:r>
      <w:r>
        <w:rPr>
          <w:color w:val="A6A6A6" w:themeColor="background1" w:themeShade="A6"/>
        </w:rPr>
        <w:t>5</w:t>
      </w:r>
      <w:r w:rsidRPr="00E30631">
        <w:rPr>
          <w:color w:val="A6A6A6" w:themeColor="background1" w:themeShade="A6"/>
        </w:rPr>
        <w:t>]</w:t>
      </w:r>
    </w:p>
    <w:p w14:paraId="6B5DAE51" w14:textId="5E7629BE" w:rsidR="00C25802" w:rsidRPr="00E30631" w:rsidRDefault="00C25802" w:rsidP="006D6D66">
      <w:pPr>
        <w:pStyle w:val="ListParagraph"/>
        <w:ind w:left="1080"/>
      </w:pPr>
    </w:p>
    <w:p w14:paraId="1ACE8A33" w14:textId="00613D77" w:rsidR="00530D46" w:rsidRPr="00E30631" w:rsidRDefault="002704CC" w:rsidP="00A93983">
      <w:pPr>
        <w:pStyle w:val="ListParagraph"/>
        <w:numPr>
          <w:ilvl w:val="0"/>
          <w:numId w:val="28"/>
        </w:numPr>
      </w:pPr>
      <w:r w:rsidRPr="00E30631">
        <w:t xml:space="preserve">How often do you use each of the following </w:t>
      </w:r>
      <w:r w:rsidRPr="00E30631">
        <w:rPr>
          <w:u w:val="single"/>
        </w:rPr>
        <w:t>as an adjunct</w:t>
      </w:r>
      <w:r w:rsidRPr="00E30631">
        <w:t xml:space="preserve"> to your first choice in a patient not experiencing significant blood loss when volume expansion is indicated during cardiovascular surgery with cardiopulmonary bypass (CPB)?</w:t>
      </w:r>
      <w:r w:rsidR="00672E9A" w:rsidRPr="00E30631">
        <w:t xml:space="preserve"> </w:t>
      </w:r>
      <w:r w:rsidRPr="00E30631">
        <w:t xml:space="preserve"> </w:t>
      </w:r>
    </w:p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5920D3" w:rsidRPr="00E30631" w14:paraId="4BFF61D6" w14:textId="77777777" w:rsidTr="0056187E">
        <w:tc>
          <w:tcPr>
            <w:tcW w:w="4158" w:type="dxa"/>
            <w:vAlign w:val="center"/>
          </w:tcPr>
          <w:p w14:paraId="79C20CE3" w14:textId="77777777" w:rsidR="005920D3" w:rsidRDefault="005920D3" w:rsidP="00BF0E0D">
            <w:pPr>
              <w:rPr>
                <w:rFonts w:cs="Arial"/>
                <w:color w:val="FF0000"/>
                <w:lang w:val="en-CA"/>
              </w:rPr>
            </w:pPr>
            <w:r w:rsidRPr="00E30631">
              <w:rPr>
                <w:rFonts w:cs="Arial"/>
                <w:color w:val="FF0000"/>
                <w:lang w:val="en-CA"/>
              </w:rPr>
              <w:t xml:space="preserve"> </w:t>
            </w:r>
          </w:p>
          <w:p w14:paraId="009881CD" w14:textId="574A1973" w:rsidR="00DB15A9" w:rsidRPr="00E30631" w:rsidRDefault="00DB15A9" w:rsidP="00DB15A9">
            <w:pPr>
              <w:rPr>
                <w:rFonts w:cs="Arial"/>
                <w:color w:val="FF0000"/>
                <w:lang w:val="en-CA"/>
              </w:rPr>
            </w:pPr>
            <w:r w:rsidRPr="00E30631">
              <w:rPr>
                <w:color w:val="A6A6A6" w:themeColor="background1" w:themeShade="A6"/>
              </w:rPr>
              <w:t xml:space="preserve">[DISPLAY ONLY </w:t>
            </w:r>
            <w:r>
              <w:rPr>
                <w:color w:val="A6A6A6" w:themeColor="background1" w:themeShade="A6"/>
              </w:rPr>
              <w:t xml:space="preserve">CHOICES NOT </w:t>
            </w:r>
            <w:r w:rsidRPr="00E30631">
              <w:rPr>
                <w:color w:val="A6A6A6" w:themeColor="background1" w:themeShade="A6"/>
              </w:rPr>
              <w:t>SELECTED IN Q</w:t>
            </w:r>
            <w:r>
              <w:rPr>
                <w:color w:val="A6A6A6" w:themeColor="background1" w:themeShade="A6"/>
              </w:rPr>
              <w:t>3</w:t>
            </w:r>
            <w:r w:rsidRPr="00E30631">
              <w:rPr>
                <w:color w:val="A6A6A6" w:themeColor="background1" w:themeShade="A6"/>
              </w:rPr>
              <w:t>.]</w:t>
            </w:r>
          </w:p>
        </w:tc>
        <w:tc>
          <w:tcPr>
            <w:tcW w:w="989" w:type="dxa"/>
            <w:vAlign w:val="center"/>
          </w:tcPr>
          <w:p w14:paraId="75B83C95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809" w:type="dxa"/>
            <w:vAlign w:val="center"/>
          </w:tcPr>
          <w:p w14:paraId="37F9194A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808" w:type="dxa"/>
            <w:vAlign w:val="center"/>
          </w:tcPr>
          <w:p w14:paraId="6A4C0652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4" w:type="dxa"/>
            <w:vAlign w:val="center"/>
          </w:tcPr>
          <w:p w14:paraId="019B5AD9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34" w:type="dxa"/>
            <w:vAlign w:val="center"/>
          </w:tcPr>
          <w:p w14:paraId="3FF8EF41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56187E" w:rsidRPr="00E30631" w14:paraId="7B604849" w14:textId="77777777" w:rsidTr="0056187E">
        <w:trPr>
          <w:trHeight w:val="341"/>
        </w:trPr>
        <w:tc>
          <w:tcPr>
            <w:tcW w:w="4158" w:type="dxa"/>
            <w:vAlign w:val="center"/>
          </w:tcPr>
          <w:p w14:paraId="1F593027" w14:textId="77777777" w:rsidR="0056187E" w:rsidRPr="00E30631" w:rsidRDefault="00322F86" w:rsidP="0017621A">
            <w:pPr>
              <w:rPr>
                <w:rFonts w:cs="Times New Roman"/>
                <w:strike/>
                <w:lang w:val="en-CA"/>
              </w:rPr>
            </w:pPr>
            <w:r w:rsidRPr="00E30631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89" w:type="dxa"/>
            <w:vAlign w:val="center"/>
          </w:tcPr>
          <w:p w14:paraId="3B9900BD" w14:textId="77777777" w:rsidR="0056187E" w:rsidRPr="00E30631" w:rsidRDefault="0056187E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809" w:type="dxa"/>
            <w:vAlign w:val="center"/>
          </w:tcPr>
          <w:p w14:paraId="77BE31D1" w14:textId="77777777" w:rsidR="0056187E" w:rsidRPr="00E30631" w:rsidRDefault="0056187E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808" w:type="dxa"/>
            <w:vAlign w:val="center"/>
          </w:tcPr>
          <w:p w14:paraId="568A12FD" w14:textId="77777777" w:rsidR="0056187E" w:rsidRPr="00E30631" w:rsidRDefault="0056187E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4" w:type="dxa"/>
            <w:vAlign w:val="center"/>
          </w:tcPr>
          <w:p w14:paraId="0A075BB1" w14:textId="77777777" w:rsidR="0056187E" w:rsidRPr="00E30631" w:rsidRDefault="0056187E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834" w:type="dxa"/>
            <w:vAlign w:val="center"/>
          </w:tcPr>
          <w:p w14:paraId="5755385E" w14:textId="77777777" w:rsidR="0056187E" w:rsidRPr="00E30631" w:rsidRDefault="0056187E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56187E" w:rsidRPr="00E30631" w14:paraId="6F9861AA" w14:textId="77777777" w:rsidTr="0056187E">
        <w:trPr>
          <w:trHeight w:val="341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</w:tcPr>
          <w:p w14:paraId="37C20611" w14:textId="77777777" w:rsidR="0056187E" w:rsidRPr="00E30631" w:rsidRDefault="0056187E" w:rsidP="00D3559C">
            <w:pPr>
              <w:rPr>
                <w:rFonts w:cs="Times New Roman"/>
                <w:lang w:val="en-CA"/>
              </w:rPr>
            </w:pPr>
            <w:r w:rsidRPr="00E30631">
              <w:t>Albumin</w:t>
            </w:r>
            <w:r w:rsidR="00BC3744" w:rsidRPr="00E30631">
              <w:t xml:space="preserve"> 5%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96F833C" w14:textId="77777777" w:rsidR="0056187E" w:rsidRPr="00E30631" w:rsidRDefault="0056187E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12160" behindDoc="0" locked="0" layoutInCell="1" allowOverlap="1" wp14:anchorId="0293B361" wp14:editId="77554CDA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32" name="Group 1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33" name="Oval 13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Oval 13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5" name="Oval 13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" name="Oval 13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7" name="Oval 13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32" o:spid="_x0000_s1026" style="position:absolute;margin-left:14.85pt;margin-top:1.45pt;width:177.95pt;height:10.5pt;z-index:251612160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KF2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qQihdmUD&#10;AAC7FgAADgAAAAAAAAAAAAAAAAAuAgAAZHJzL2Uyb0RvYy54bWxQSwECLQAUAAYACAAAACEARCmD&#10;890AAAAHAQAADwAAAAAAAAAAAAAAAAC/BQAAZHJzL2Rvd25yZXYueG1sUEsFBgAAAAAEAAQA8wAA&#10;AMkGAAAAAA==&#10;">
                      <v:oval id="Oval 13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s6ZcMA&#10;AADcAAAADwAAAGRycy9kb3ducmV2LnhtbESPT2vCQBDF7wW/wzIFb3WjQZHUVYoo1Iv49z5mp0kw&#10;OxuyU43f3hUKvc3w3u/Nm9mic7W6URsqzwaGgwQUce5txYWB03H9MQUVBNli7ZkMPCjAYt57m2Fm&#10;/Z33dDtIoWIIhwwNlCJNpnXIS3IYBr4hjtqPbx1KXNtC2xbvMdzVepQkE+2w4nihxIaWJeXXw6+L&#10;NdYrcdtuc9ytrpd0uR8PJ1M5G9N/774+QQl18m/+o79t5NIU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is6Z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KiEcUA&#10;AADcAAAADwAAAGRycy9kb3ducmV2LnhtbESPT2vCQBDF74V+h2UKvdWNfxokZiMiCnopVdv7NDsm&#10;wexsyE41fvtuodDbDO/93rzJl4Nr1ZX60Hg2MB4loIhLbxuuDHycti9zUEGQLbaeycCdAiyLx4cc&#10;M+tvfKDrUSoVQzhkaKAW6TKtQ1mTwzDyHXHUzr53KHHtK217vMVw1+pJkqTaYcPxQo0drWsqL8dv&#10;F2tsN+Lehv3pfXP5mq4Pr+N0Lp/GPD8NqwUooUH+zX/0zkZuOoP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wqIR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3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4His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dEY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4Hi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yZ/cMA&#10;AADcAAAADwAAAGRycy9kb3ducmV2LnhtbESPT2vCQBDF7wW/wzIFb3WjYpDUVYoo1Iv49z5mp0kw&#10;OxuyU43f3hUKvc3w3u/Nm9mic7W6URsqzwaGgwQUce5txYWB03H9MQUVBNli7ZkMPCjAYt57m2Fm&#10;/Z33dDtIoWIIhwwNlCJNpnXIS3IYBr4hjtqPbx1KXNtC2xbvMdzVepQkqXZYcbxQYkPLkvLr4dfF&#10;GuuVuG23Oe5W18t4uZ8M06mcjem/d1+foIQ6+Tf/0d82cuMU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yZ/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3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A8ZsQA&#10;AADcAAAADwAAAGRycy9kb3ducmV2LnhtbESPQWvCQBCF7wX/wzJCb3WjUpXoKiIK7UVqbO9jdkyC&#10;2dmQHTX9912h4G2G9743bxarztXqRm2oPBsYDhJQxLm3FRcGvo+7txmoIMgWa89k4JcCrJa9lwWm&#10;1t/5QLdMChVDOKRooBRpUq1DXpLDMPANcdTOvnUocW0LbVu8x3BX61GSTLTDiuOFEhvalJRfsquL&#10;NXZbcfvu8/i1vZzGm8P7cDKTH2Ne+916Dkqok6f5n/6wkRtP4fFMnE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QPG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360A4C18" w14:textId="77777777" w:rsidR="0056187E" w:rsidRPr="00E30631" w:rsidRDefault="0056187E" w:rsidP="00BF0E0D">
            <w:pPr>
              <w:rPr>
                <w:rFonts w:cs="Times New Roman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44161082" w14:textId="77777777" w:rsidR="0056187E" w:rsidRPr="00E30631" w:rsidRDefault="0056187E" w:rsidP="00BF0E0D">
            <w:pPr>
              <w:rPr>
                <w:rFonts w:cs="Times New Roman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1D841243" w14:textId="77777777" w:rsidR="0056187E" w:rsidRPr="00E30631" w:rsidRDefault="0056187E" w:rsidP="00BF0E0D">
            <w:pPr>
              <w:rPr>
                <w:rFonts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EBD4F4E" w14:textId="77777777" w:rsidR="0056187E" w:rsidRPr="00E30631" w:rsidRDefault="0056187E" w:rsidP="00BF0E0D">
            <w:pPr>
              <w:rPr>
                <w:rFonts w:cs="Times New Roman"/>
              </w:rPr>
            </w:pPr>
          </w:p>
        </w:tc>
      </w:tr>
      <w:tr w:rsidR="00600A62" w:rsidRPr="00E30631" w14:paraId="512FD954" w14:textId="77777777" w:rsidTr="0056187E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9A30" w14:textId="77777777" w:rsidR="00600A62" w:rsidRPr="00E30631" w:rsidRDefault="00600A62" w:rsidP="00600A62">
            <w:pPr>
              <w:ind w:left="720" w:hanging="720"/>
            </w:pPr>
            <w:r w:rsidRPr="00E30631">
              <w:t>Albumin 2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2FEC7" w14:textId="77777777" w:rsidR="00600A62" w:rsidRPr="00E30631" w:rsidRDefault="00600A62" w:rsidP="00BF0E0D">
            <w:pPr>
              <w:rPr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056576" behindDoc="0" locked="0" layoutInCell="1" allowOverlap="1" wp14:anchorId="1E724561" wp14:editId="20DC604C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175</wp:posOffset>
                      </wp:positionV>
                      <wp:extent cx="2259965" cy="133350"/>
                      <wp:effectExtent l="57150" t="19050" r="45085" b="95250"/>
                      <wp:wrapNone/>
                      <wp:docPr id="334" name="Group 3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38" name="Oval 33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2" name="Oval 34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6" name="Oval 34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0" name="Oval 35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4" name="Oval 35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34" o:spid="_x0000_s1026" style="position:absolute;margin-left:15pt;margin-top:.25pt;width:177.95pt;height:10.5pt;z-index:2520565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">
                      <v:oval id="Oval 33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vG9cQA&#10;AADcAAAADwAAAGRycy9kb3ducmV2LnhtbESPwWrCQBCG74W+wzIFb3WjoSKpq4go2Eup2t6n2TEJ&#10;ZmdDdtT07TuHQo/DP/833yxWQ2jNjfrURHYwGWdgiMvoG64cfJ52z3MwSZA9tpHJwQ8lWC0fHxZY&#10;+HjnA92OUhmFcCrQQS3SFdamsqaAaRw7Ys3OsQ8oOvaV9T3eFR5aO82ymQ3YsF6osaNNTeXleA2q&#10;sdtKeB/eTh/by3e+ObxMZnP5cm70NKxfwQgN8r/81957B3mut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Lxv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4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WCYs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H4O4G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lgm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4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6EYcQA&#10;AADcAAAADwAAAGRycy9kb3ducmV2LnhtbESPT2vCQBDF74LfYRmhN92oNUjqKiIK7UX81/s0O02C&#10;2dmQnWr67d1CwePjzfu9eYtV52p1ozZUng2MRwko4tzbigsDl/NuOAcVBNli7ZkM/FKA1bLfW2Bm&#10;/Z2PdDtJoSKEQ4YGSpEm0zrkJTkMI98QR+/btw4lyrbQtsV7hLtaT5Ik1Q4rjg0lNrQpKb+eflx8&#10;Y7cVt+8+zoft9Wu6Oc7G6Vw+jXkZdOs3UEKdPI//0+/WwPQ1hb8xkQB6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ehG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IvU8QA&#10;AADcAAAADwAAAGRycy9kb3ducmV2LnhtbESPTWsCQQyG74X+hyEFb3XWiiKroxRRqJdSv+5xJ+4u&#10;7mSWnVS3/745FHoMb94nTxarPjTmTl2qIzsYDTMwxEX0NZcOTsft6wxMEmSPTWRy8EMJVsvnpwXm&#10;Pj54T/eDlEYhnHJ0UIm0ubWpqChgGsaWWLNr7AKKjl1pfYcPhYfGvmXZ1AasWS9U2NK6ouJ2+A6q&#10;sd1I+Ox3x6/N7TJe7yej6UzOzg1e+vc5GKFe/pf/2h/ewXii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iL1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kpUMQA&#10;AADcAAAADwAAAGRycy9kb3ducmV2LnhtbESPT2vCQBDF74LfYRnBm26sVSR1FREFeyn+vU+zYxLM&#10;zobsVNNv3y0IHh9v3u/Nmy9bV6k7NaH0bGA0TEARZ96WnBs4n7aDGaggyBYrz2TglwIsF93OHFPr&#10;H3yg+1FyFSEcUjRQiNSp1iEryGEY+po4elffOJQom1zbBh8R7ir9liRT7bDk2FBgTeuCstvxx8U3&#10;thtxX+3nab+5fY/Xh8loOpOLMf1eu/oAJdTK6/iZ3lkD48k7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ZKV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4DBE1" w14:textId="77777777" w:rsidR="00600A62" w:rsidRPr="00E30631" w:rsidRDefault="00600A62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41A70" w14:textId="77777777" w:rsidR="00600A62" w:rsidRPr="00E30631" w:rsidRDefault="00600A62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6EA0B" w14:textId="77777777" w:rsidR="00600A62" w:rsidRPr="00E30631" w:rsidRDefault="00600A62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7A0C" w14:textId="77777777" w:rsidR="00600A62" w:rsidRPr="00E30631" w:rsidRDefault="00600A62" w:rsidP="00BF0E0D"/>
        </w:tc>
      </w:tr>
      <w:tr w:rsidR="0056187E" w:rsidRPr="00E30631" w14:paraId="47C2BA03" w14:textId="77777777" w:rsidTr="0056187E">
        <w:trPr>
          <w:trHeight w:val="386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1437C" w14:textId="77777777" w:rsidR="0056187E" w:rsidRPr="00E30631" w:rsidRDefault="0056187E" w:rsidP="0056187E">
            <w:r w:rsidRPr="00E30631">
              <w:t>HES - Voluve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6A8F7" w14:textId="77777777" w:rsidR="0056187E" w:rsidRPr="00E30631" w:rsidRDefault="0056187E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3184" behindDoc="0" locked="0" layoutInCell="1" allowOverlap="1" wp14:anchorId="41671714" wp14:editId="2AED4172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38" name="Group 1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39" name="Oval 13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0" name="Oval 14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1" name="Oval 14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2" name="Oval 14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Oval 14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38" o:spid="_x0000_s1026" style="position:absolute;margin-left:14.85pt;margin-top:1.9pt;width:177.95pt;height:10.5pt;z-index:25161318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">
                      <v:oval id="Oval 13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MNj8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4Ax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DDY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/Xb8QA&#10;AADcAAAADwAAAGRycy9kb3ducmV2LnhtbESPQWsCQQyF74X+hyGCtzprbUVWRymiYC+lanuPO3F3&#10;cSez7KS6/vvmUOgtj7zv5WWx6kNjrtSlOrKD8SgDQ1xEX3Pp4Ou4fZqBSYLssYlMDu6UYLV8fFhg&#10;7uON93Q9SGk0hFOODiqRNrc2FRUFTKPYEuvuHLuAorIrre/wpuGhsc9ZNrUBa9YLFba0rqi4HH6C&#10;1thuJHz078fPzeU0We9fx9OZfDs3HPRvczBCvfyb/+idV+5F6+s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/12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Ny9MUA&#10;AADcAAAADwAAAGRycy9kb3ducmV2LnhtbESPT2vCQBDF74LfYZlCb2aT1oqkWUVEoV5K/XefZqdJ&#10;MDsbslNNv323UPA2w3u/N2+K5eBadaU+NJ4NZEkKirj0tuHKwOm4ncxBBUG22HomAz8UYLkYjwrM&#10;rb/xnq4HqVQM4ZCjgVqky7UOZU0OQ+I74qh9+d6hxLWvtO3xFsNdq5/SdKYdNhwv1NjRuqbycvh2&#10;scZ2I+592B0/NpfP5/X+JZvN5WzM48OwegUlNMjd/E+/2chNM/h7Jk6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s3L0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Hsg8UA&#10;AADcAAAADwAAAGRycy9kb3ducmV2LnhtbESPT2vCQBDF74V+h2UK3urGPw0SsxERhXopVdv7NDsm&#10;wexsyI6afvtuodDbDO/93rzJV4Nr1Y360Hg2MBknoIhLbxuuDHycds8LUEGQLbaeycA3BVgVjw85&#10;Ztbf+UC3o1QqhnDI0EAt0mVah7Imh2HsO+KonX3vUOLaV9r2eI/hrtXTJEm1w4bjhRo72tRUXo5X&#10;F2vstuLehv3pfXv5mm0OL5N0IZ/GjJ6G9RKU0CD/5j/61UZuPoX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YeyD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1JGMUA&#10;AADcAAAADwAAAGRycy9kb3ducmV2LnhtbESPT2vCQBDF74V+h2UKvdWNfxokZiMiCnopVdv7NDsm&#10;wexsyE41fvtuodDbDO/93rzJl4Nr1ZX60Hg2MB4loIhLbxuuDHycti9zUEGQLbaeycCdAiyLx4cc&#10;M+tvfKDrUSoVQzhkaKAW6TKtQ1mTwzDyHXHUzr53KHHtK217vMVw1+pJkqTaYcPxQo0drWsqL8dv&#10;F2tsN+Lehv3pfXP5mq4Pr+N0Lp/GPD8NqwUooUH+zX/0zkZuNoXfZ+IE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LUkY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D90F" w14:textId="77777777" w:rsidR="0056187E" w:rsidRPr="00E30631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D94E" w14:textId="77777777" w:rsidR="0056187E" w:rsidRPr="00E30631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82C4" w14:textId="77777777" w:rsidR="0056187E" w:rsidRPr="00E30631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575BE" w14:textId="77777777" w:rsidR="0056187E" w:rsidRPr="00E30631" w:rsidRDefault="0056187E" w:rsidP="00BF0E0D"/>
        </w:tc>
      </w:tr>
      <w:tr w:rsidR="0056187E" w:rsidRPr="00E30631" w14:paraId="64398AFE" w14:textId="77777777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E394" w14:textId="77777777" w:rsidR="0056187E" w:rsidRPr="00E30631" w:rsidRDefault="0056187E" w:rsidP="0056187E">
            <w:r w:rsidRPr="00E30631">
              <w:t xml:space="preserve">HES – </w:t>
            </w:r>
            <w:proofErr w:type="spellStart"/>
            <w:r w:rsidRPr="00E30631">
              <w:t>hextend</w:t>
            </w:r>
            <w:proofErr w:type="spellEnd"/>
            <w:r w:rsidRPr="00E30631">
              <w:t>/</w:t>
            </w:r>
            <w:proofErr w:type="spellStart"/>
            <w:r w:rsidRPr="00E30631">
              <w:t>hespan</w:t>
            </w:r>
            <w:proofErr w:type="spellEnd"/>
            <w:r w:rsidRPr="00E30631">
              <w:t xml:space="preserve">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5A1D" w14:textId="77777777" w:rsidR="0056187E" w:rsidRPr="00E30631" w:rsidRDefault="0056187E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4208" behindDoc="0" locked="0" layoutInCell="1" allowOverlap="1" wp14:anchorId="6AF46A75" wp14:editId="3DA5059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44" name="Group 1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45" name="Oval 14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Oval 14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Oval 14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8" name="Oval 14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9" name="Oval 14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44" o:spid="_x0000_s1026" style="position:absolute;margin-left:14.85pt;margin-top:2.2pt;width:177.95pt;height:10.5pt;z-index:251614208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N0wZQ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">
                      <v:oval id="Oval 14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h098UA&#10;AADcAAAADwAAAGRycy9kb3ducmV2LnhtbESPT2vCQBDF74V+h2UKvdWNVoPEbEREob0U/7T3aXZM&#10;gtnZkJ1q+u3dgtDbDO/93rzJl4Nr1YX60Hg2MB4loIhLbxuuDHwety9zUEGQLbaeycAvBVgWjw85&#10;ZtZfeU+Xg1QqhnDI0EAt0mVah7Imh2HkO+KonXzvUOLaV9r2eI3hrtWTJEm1w4bjhRo7WtdUng8/&#10;LtbYbsR9DO/H3eb8/brez8bpXL6MeX4aVgtQQoP8m+/0m43cdAZ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iHT3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4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rqgMQA&#10;AADcAAAADwAAAGRycy9kb3ducmV2LnhtbESPT2vCQBDF7wW/wzIFb3VjtUFSVxFR0IvUf/dpdpoE&#10;s7MhO9X47d1CwdsM7/3evJnOO1erK7Wh8mxgOEhAEefeVlwYOB3XbxNQQZAt1p7JwJ0CzGe9lylm&#10;1t94T9eDFCqGcMjQQCnSZFqHvCSHYeAb4qj9+NahxLUttG3xFsNdrd+TJNUOK44XSmxoWVJ+Ofy6&#10;WGO9Erfrtsev1eV7tNx/DNOJnI3pv3aLT1BCnTzN//TGRm6cwt8zcQI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a6o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ZPG8QA&#10;AADcAAAADwAAAGRycy9kb3ducmV2LnhtbESPT2vCQBDF7wW/wzJCb3WjbVWiq4go6KXUf/cxOybB&#10;7GzIjpp+e7dQ6G2G935v3kznravUnZpQejbQ7yWgiDNvS84NHA/rtzGoIMgWK89k4IcCzGedlymm&#10;1j94R/e95CqGcEjRQCFSp1qHrCCHoedr4qhdfONQ4trk2jb4iOGu0oMkGWqHJccLBda0LCi77m8u&#10;1livxH2128P36np+X+4++8OxnIx57baLCSihVv7Nf/TGRu5jBL/PxAn07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WTx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nbacQA&#10;AADcAAAADwAAAGRycy9kb3ducmV2LnhtbESPQWsCQQyF74X+hyGCtzprbUVWRymiYC+lanuPO3F3&#10;cSez7KS6/vvmUOgtj7zv5WWx6kNjrtSlOrKD8SgDQ1xEX3Pp4Ou4fZqBSYLssYlMDu6UYLV8fFhg&#10;7uON93Q9SGk0hFOODiqRNrc2FRUFTKPYEuvuHLuAorIrre/wpuGhsc9ZNrUBa9YLFba0rqi4HH6C&#10;1thuJHz078fPzeU0We9fx9OZfDs3HPRvczBCvfyb/+idV+5F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J22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4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V+8sQA&#10;AADcAAAADwAAAGRycy9kb3ducmV2LnhtbESPT2vCQBDF74V+h2UKvdWNrYqmrlJEQS/i3/s0O02C&#10;2dmQnWr89q4geJvhvd+bN+Np6yp1piaUng10Owko4szbknMDh/3iYwgqCLLFyjMZuFKA6eT1ZYyp&#10;9Rfe0nknuYohHFI0UIjUqdYhK8hh6PiaOGp/vnEocW1ybRu8xHBX6c8kGWiHJccLBdY0Kyg77f5d&#10;rLGYi1u3q/1mfvr9mm373cFQjsa8v7U/36CEWnmaH/TSRq43gvszcQI9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Ffv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F0F5" w14:textId="77777777" w:rsidR="0056187E" w:rsidRPr="00E30631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F2D2" w14:textId="77777777" w:rsidR="0056187E" w:rsidRPr="00E30631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3A07" w14:textId="77777777" w:rsidR="0056187E" w:rsidRPr="00E30631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1348" w14:textId="77777777" w:rsidR="0056187E" w:rsidRPr="00E30631" w:rsidRDefault="0056187E" w:rsidP="00BF0E0D"/>
        </w:tc>
      </w:tr>
      <w:tr w:rsidR="0056187E" w:rsidRPr="00E30631" w14:paraId="2B0D4553" w14:textId="77777777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62A50" w14:textId="77777777" w:rsidR="0056187E" w:rsidRPr="00E30631" w:rsidRDefault="0056187E" w:rsidP="0056187E">
            <w:r w:rsidRPr="00E30631">
              <w:t>Blood derived products</w:t>
            </w:r>
            <w:r w:rsidR="009D2305" w:rsidRPr="00E30631">
              <w:t xml:space="preserve"> other than album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1F217" w14:textId="77777777" w:rsidR="0056187E" w:rsidRPr="00E30631" w:rsidRDefault="0056187E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5232" behindDoc="0" locked="0" layoutInCell="1" allowOverlap="1" wp14:anchorId="7ED51C4B" wp14:editId="50AB554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50" name="Group 1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51" name="Oval 15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" name="Oval 15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3" name="Oval 15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4" name="Oval 15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5" name="Oval 15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50" o:spid="_x0000_s1026" style="position:absolute;margin-left:14.85pt;margin-top:2.2pt;width:177.95pt;height:10.5pt;z-index:25161523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">
                      <v:oval id="Oval 15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rkKcMA&#10;AADcAAAADwAAAGRycy9kb3ducmV2LnhtbESPT2vCQBDF74LfYZmCN91EUSR1lSIK7UX8ex+z0ySY&#10;nQ3Zqabf3hUKvc3w3u/Nm8Wqc7W6UxsqzwbSUQKKOPe24sLA+bQdzkEFQbZYeyYDvxRgtez3FphZ&#10;/+AD3Y9SqBjCIUMDpUiTaR3ykhyGkW+Io/btW4cS17bQtsVHDHe1HifJTDusOF4osaF1Sfnt+ONi&#10;je1G3K77Ou03t+tkfZims7lcjBm8dR/voIQ6+Tf/0Z82ctMU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rkK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h6Xs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fEQ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h6X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TfxcMA&#10;AADcAAAADwAAAGRycy9kb3ducmV2LnhtbESPT4vCQAzF7wt+hyGCt3Wqokh1FBEFvSz+2b3HTmyL&#10;nUzpRK3ffkdY2FvCe7+Xl/mydZV6UBNKzwYG/QQUceZtybmB7/P2cwoqCLLFyjMZeFGA5aLzMcfU&#10;+icf6XGSXMUQDikaKETqVOuQFeQw9H1NHLWrbxxKXJtc2wafMdxVepgkE+2w5HihwJrWBWW3093F&#10;GtuNuK92fz5sbpfR+jgeTKbyY0yv265moIRa+Tf/0TsbufEI3s/EC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Tfx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5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1HscUA&#10;AADcAAAADwAAAGRycy9kb3ducmV2LnhtbESPT2vCQBDF74V+h2UKvdWNVoPEbEREob0U/7T3aXZM&#10;gtnZkJ1q+u3dgtDbDO/93rzJl4Nr1YX60Hg2MB4loIhLbxuuDHwety9zUEGQLbaeycAvBVgWjw85&#10;ZtZfeU+Xg1QqhnDI0EAt0mVah7Imh2HkO+KonXzvUOLaV9r2eI3hrtWTJEm1w4bjhRo7WtdUng8/&#10;LtbYbsR9DO/H3eb8/brez8bpXL6MeX4aVgtQQoP8m+/0m43cbAp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HUex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5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HiKsMA&#10;AADcAAAADwAAAGRycy9kb3ducmV2LnhtbESPT2vCQBDF7wW/wzIFb3WjEpHUVYoo1Evx733MTpNg&#10;djZkpxq/fVcQvM3w3u/Nm9mic7W6UhsqzwaGgwQUce5txYWB42H9MQUVBNli7ZkM3CnAYt57m2Fm&#10;/Y13dN1LoWIIhwwNlCJNpnXIS3IYBr4hjtqvbx1KXNtC2xZvMdzVepQkE+2w4nihxIaWJeWX/Z+L&#10;NdYrcT/d5rBdXc7j5S4dTqZyMqb/3n19ghLq5GV+0t82cmkKj2fiBHr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1HiK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2A95" w14:textId="77777777" w:rsidR="0056187E" w:rsidRPr="00E30631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61E1" w14:textId="77777777" w:rsidR="0056187E" w:rsidRPr="00E30631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E715" w14:textId="77777777" w:rsidR="0056187E" w:rsidRPr="00E30631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BCB26" w14:textId="77777777" w:rsidR="0056187E" w:rsidRPr="00E30631" w:rsidRDefault="0056187E" w:rsidP="00BF0E0D"/>
        </w:tc>
      </w:tr>
      <w:tr w:rsidR="0056187E" w:rsidRPr="00E30631" w14:paraId="6A374266" w14:textId="77777777" w:rsidTr="0056187E">
        <w:trPr>
          <w:trHeight w:val="35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56CC" w14:textId="77777777" w:rsidR="0056187E" w:rsidRPr="00E30631" w:rsidRDefault="0056187E" w:rsidP="0056187E">
            <w:r w:rsidRPr="00E30631">
              <w:t>Only crystalloid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9B30" w14:textId="77777777" w:rsidR="0056187E" w:rsidRPr="00E30631" w:rsidRDefault="0056187E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6256" behindDoc="0" locked="0" layoutInCell="1" allowOverlap="1" wp14:anchorId="57F3F563" wp14:editId="4519BA52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56" name="Group 1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57" name="Oval 15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8" name="Oval 15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9" name="Oval 15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0" name="Oval 16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Oval 16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56" o:spid="_x0000_s1026" style="position:absolute;margin-left:14.85pt;margin-top:2.2pt;width:177.95pt;height:10.5pt;z-index:25161625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">
                      <v:oval id="Oval 15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/ZxsQA&#10;AADcAAAADwAAAGRycy9kb3ducmV2LnhtbESPT2vCQBDF74LfYRnBm26saCW6iohCe5H67z5mxySY&#10;nQ3ZqabfvisUepvhvd+bN4tV6yr1oCaUng2Mhgko4szbknMD59NuMAMVBNli5ZkM/FCA1bLbWWBq&#10;/ZMP9DhKrmIIhxQNFCJ1qnXICnIYhr4mjtrNNw4lrk2ubYPPGO4q/ZYkU+2w5HihwJo2BWX347eL&#10;NXZbcfv28/S1vV/Hm8NkNJ3JxZh+r13PQQm18m/+oz9s5Cbv8HomTq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P2c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5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BNtMQA&#10;AADcAAAADwAAAGRycy9kb3ducmV2LnhtbESPT2sCQQzF74V+hyEFb3XWFkW2jlJEoV7Ev/d0J91d&#10;3MksO6luv31zELzlkfd7eZkt+tCYK3WpjuxgNMzAEBfR11w6OB3Xr1MwSZA9NpHJwR8lWMyfn2aY&#10;+3jjPV0PUhoN4ZSjg0qkza1NRUUB0zC2xLr7iV1AUdmV1nd40/DQ2Lcsm9iANeuFCltaVlRcDr9B&#10;a6xXErb95rhbXb7fl/vxaDKVs3ODl/7zA4xQLw/znf7yyo21rT6jE9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QTb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5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zoL8QA&#10;AADcAAAADwAAAGRycy9kb3ducmV2LnhtbESPT2vCQBDF74V+h2UKvdWNLYpGVymioBfx733MTpNg&#10;djZkpxq/vSsI3mZ47/fmzXjaukpdqAmlZwPdTgKKOPO25NzAYb/4GoAKgmyx8kwGbhRgOnl/G2Nq&#10;/ZW3dNlJrmIIhxQNFCJ1qnXICnIYOr4mjtqfbxxKXJtc2wavMdxV+jtJ+tphyfFCgTXNCsrOu38X&#10;ayzm4tbtar+Zn08/s22v2x/I0ZjPj/Z3BEqolZf5SS9t5HpDeDwTJ9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Ic6C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qLD8QA&#10;AADcAAAADwAAAGRycy9kb3ducmV2LnhtbESPzWrDQAyE74W+w6JCbs06DTXBySaUkEB7Kc3fXfEq&#10;tolXa7xq4r59dSj0pkHzjUaL1RBac6M+NZEdTMYZGOIy+oYrB8fD9nkGJgmyxzYyOfihBKvl48MC&#10;Cx/vvKPbXiqjIZwKdFCLdIW1qawpYBrHjlh3l9gHFJV9ZX2Pdw0PrX3JstwGbFgv1NjRuqbyuv8O&#10;WmO7kfA5fBy+NtfzdL17neQzOTk3ehre5mCEBvk3/9HvXrlc6+s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Kiw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YulMQA&#10;AADcAAAADwAAAGRycy9kb3ducmV2LnhtbESPQWvCQBCF7wX/wzJCb3UTpUGiq4go2Eup2t7H7JgE&#10;s7MhO2r8926h0NsM731v3syXvWvUjbpQezaQjhJQxIW3NZcGvo/btymoIMgWG89k4EEBlovByxxz&#10;6++8p9tBShVDOORooBJpc61DUZHDMPItcdTOvnMoce1KbTu8x3DX6HGSZNphzfFChS2tKyouh6uL&#10;NbYbcZ/9x/FrczlN1vv3NJvKjzGvw341AyXUy7/5j97ZyGUp/D4TJ9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GLp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5A6D" w14:textId="77777777" w:rsidR="0056187E" w:rsidRPr="00E30631" w:rsidRDefault="0056187E" w:rsidP="00BF0E0D"/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AE734" w14:textId="77777777" w:rsidR="0056187E" w:rsidRPr="00E30631" w:rsidRDefault="0056187E" w:rsidP="00BF0E0D"/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AD68" w14:textId="77777777" w:rsidR="0056187E" w:rsidRPr="00E30631" w:rsidRDefault="0056187E" w:rsidP="00BF0E0D"/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D1764" w14:textId="77777777" w:rsidR="0056187E" w:rsidRPr="00E30631" w:rsidRDefault="0056187E" w:rsidP="00BF0E0D"/>
        </w:tc>
      </w:tr>
    </w:tbl>
    <w:p w14:paraId="64FB328C" w14:textId="77777777" w:rsidR="00BD542F" w:rsidRPr="00E30631" w:rsidRDefault="00BD542F" w:rsidP="0056187E"/>
    <w:p w14:paraId="08ABD814" w14:textId="6AD8B225" w:rsidR="00371469" w:rsidRPr="00E30631" w:rsidRDefault="00371469" w:rsidP="004732D4">
      <w:pPr>
        <w:pStyle w:val="ListParagraph"/>
        <w:numPr>
          <w:ilvl w:val="0"/>
          <w:numId w:val="29"/>
        </w:numPr>
      </w:pPr>
      <w:r w:rsidRPr="00E30631">
        <w:t xml:space="preserve">Which of the following is your first choice </w:t>
      </w:r>
      <w:r w:rsidR="00922D24" w:rsidRPr="00E30631">
        <w:t>f</w:t>
      </w:r>
      <w:r w:rsidRPr="00E30631">
        <w:t xml:space="preserve">or a patient who needs volume expansion </w:t>
      </w:r>
      <w:r w:rsidRPr="00E30631">
        <w:rPr>
          <w:u w:val="single"/>
        </w:rPr>
        <w:t xml:space="preserve">in the presence of blood loss when blood transfusion is not indicated (adequate </w:t>
      </w:r>
      <w:proofErr w:type="spellStart"/>
      <w:r w:rsidRPr="00E30631">
        <w:rPr>
          <w:u w:val="single"/>
        </w:rPr>
        <w:t>Hb</w:t>
      </w:r>
      <w:proofErr w:type="spellEnd"/>
      <w:r w:rsidRPr="00E30631">
        <w:rPr>
          <w:u w:val="single"/>
        </w:rPr>
        <w:t>)</w:t>
      </w:r>
      <w:r w:rsidRPr="00E30631">
        <w:t xml:space="preserve"> </w:t>
      </w:r>
      <w:r w:rsidR="00EB05FB" w:rsidRPr="00E30631">
        <w:t>during cardiovascular surgery with cardiopulmonary bypass (CPB)?</w:t>
      </w:r>
    </w:p>
    <w:p w14:paraId="438D3EAC" w14:textId="77777777" w:rsidR="00371469" w:rsidRPr="00E30631" w:rsidRDefault="00371469" w:rsidP="00371469">
      <w:pPr>
        <w:ind w:left="360"/>
      </w:pPr>
      <w:r w:rsidRPr="00E30631">
        <w:t xml:space="preserve"> </w:t>
      </w:r>
    </w:p>
    <w:p w14:paraId="1CAA2A4C" w14:textId="2E93CD79" w:rsidR="00371469" w:rsidRPr="00E30631" w:rsidRDefault="00371469" w:rsidP="00371469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RANDOMIZE ORDER]</w:t>
      </w:r>
    </w:p>
    <w:p w14:paraId="472568F8" w14:textId="773E6103" w:rsidR="00371469" w:rsidRPr="00E30631" w:rsidRDefault="00A93983" w:rsidP="00200F84">
      <w:pPr>
        <w:pStyle w:val="ListParagraph"/>
        <w:numPr>
          <w:ilvl w:val="0"/>
          <w:numId w:val="41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066816" behindDoc="0" locked="0" layoutInCell="1" allowOverlap="1" wp14:anchorId="070DB016" wp14:editId="2F1CA9ED">
                <wp:simplePos x="0" y="0"/>
                <wp:positionH relativeFrom="column">
                  <wp:posOffset>1914525</wp:posOffset>
                </wp:positionH>
                <wp:positionV relativeFrom="paragraph">
                  <wp:posOffset>55245</wp:posOffset>
                </wp:positionV>
                <wp:extent cx="2790825" cy="723900"/>
                <wp:effectExtent l="38100" t="38100" r="0" b="19050"/>
                <wp:wrapNone/>
                <wp:docPr id="387" name="Group 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88" name="Group 388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89" name="Right Brace 389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0" name="Text Box 390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3F44CB1" w14:textId="77777777" w:rsidR="008C4550" w:rsidRDefault="008C4550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1" name="Group 391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2" name="Right Brace 392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3" name="Text Box 393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AA00D5B" w14:textId="77777777" w:rsidR="008C4550" w:rsidRDefault="008C4550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87" o:spid="_x0000_s1034" style="position:absolute;left:0;text-align:left;margin-left:150.75pt;margin-top:4.35pt;width:219.75pt;height:57pt;z-index:252066816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">
                <v:group id="Group 388" o:spid="_x0000_s1035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aX74c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Wl++HCAAAA3AAAAA8A&#10;AAAAAAAAAAAAAAAAqgIAAGRycy9kb3ducmV2LnhtbFBLBQYAAAAABAAEAPoAAACZAwAAAAA=&#10;">
                  <v:shape id="Right Brace 389" o:spid="_x0000_s1036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paL8UA&#10;AADcAAAADwAAAGRycy9kb3ducmV2LnhtbESP0WrCQBRE3wv+w3KFvtWNChKjq6hQkJakNfoBl+w1&#10;CWbvhuzWpH59t1Do4zAzZ5j1djCNuFPnassKppMIBHFhdc2lgsv59SUG4TyyxsYyKfgmB9vN6GmN&#10;ibY9n+ie+1IECLsEFVTet4mUrqjIoJvYljh4V9sZ9EF2pdQd9gFuGjmLooU0WHNYqLClQ0XFLf8y&#10;Ct6yWbpvLh+pfeyxyN5l/pnfaqWex8NuBcLT4P/Df+2jVjCPl/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qlov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390" o:spid="_x0000_s1037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rxZcMA&#10;AADcAAAADwAAAGRycy9kb3ducmV2LnhtbERPTYvCMBC9C/sfwix403QVRatRpCAuoge7XryNzdiW&#10;bSa1yWr115uDsMfH+54vW1OJGzWutKzgqx+BIM6sLjlXcPxZ9yYgnEfWWFkmBQ9ysFx8dOYYa3vn&#10;A91Sn4sQwi5GBYX3dSylywoy6Pq2Jg7cxTYGfYBNLnWD9xBuKjmIorE0WHJoKLCmpKDsN/0zCrbJ&#10;eo+H88BMnlWy2V1W9fV4GinV/WxXMxCeWv8vfru/tYLhNMwPZ8IRkI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rxZcMAAADcAAAADwAAAAAAAAAAAAAAAACYAgAAZHJzL2Rv&#10;d25yZXYueG1sUEsFBgAAAAAEAAQA9QAAAIgDAAAAAA==&#10;" filled="f" stroked="f" strokeweight=".5pt">
                    <v:textbox>
                      <w:txbxContent>
                        <w:p w14:paraId="53F44CB1" w14:textId="77777777" w:rsidR="008C4550" w:rsidRDefault="008C4550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91" o:spid="_x0000_s1038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hRsShxgAAANwA&#10;AAAPAAAAAAAAAAAAAAAAAKoCAABkcnMvZG93bnJldi54bWxQSwUGAAAAAAQABAD6AAAAnQMAAAAA&#10;">
                  <v:shape id="Right Brace 392" o:spid="_x0000_s1039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eg8UA&#10;AADcAAAADwAAAGRycy9kb3ducmV2LnhtbESP0WrCQBRE34X+w3ILfWs2TUHa6CpVEEolWmM+4JK9&#10;JsHs3ZDdmtSvdwsFH4eZOcPMl6NpxYV611hW8BLFIIhLqxuuFBTHzfMbCOeRNbaWScEvOVguHiZz&#10;TLUd+ECX3FciQNilqKD2vkuldGVNBl1kO+LgnWxv0AfZV1L3OAS4aWUSx1NpsOGwUGNH65rKc/5j&#10;FHztkmzVFvvMXldY7rYy/87PjVJPj+PHDISn0d/D/+1PreD1PYG/M+EIy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116D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393" o:spid="_x0000_s1040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hvEscA&#10;AADcAAAADwAAAGRycy9kb3ducmV2LnhtbESPQWvCQBSE70L/w/IKvemmBouNriIBqUh7iPXS2zP7&#10;TEKzb9PsNon99a4g9DjMzDfMcj2YWnTUusqygudJBII4t7riQsHxczueg3AeWWNtmRRcyMF69TBa&#10;YqJtzxl1B1+IAGGXoILS+yaR0uUlGXQT2xAH72xbgz7ItpC6xT7ATS2nUfQiDVYcFkpsKC0p/z78&#10;GgX7dPuB2Wlq5n91+vZ+3jQ/x6+ZUk+Pw2YBwtPg/8P39k4riF9juJ0JR0Cu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yIbxLHAAAA3AAAAA8AAAAAAAAAAAAAAAAAmAIAAGRy&#10;cy9kb3ducmV2LnhtbFBLBQYAAAAABAAEAPUAAACMAwAAAAA=&#10;" filled="f" stroked="f" strokeweight=".5pt">
                    <v:textbox>
                      <w:txbxContent>
                        <w:p w14:paraId="4AA00D5B" w14:textId="77777777" w:rsidR="008C4550" w:rsidRDefault="008C4550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E30631">
        <w:t>Albumin</w:t>
      </w:r>
      <w:r w:rsidR="008863EB" w:rsidRPr="00E30631">
        <w:t xml:space="preserve"> </w:t>
      </w:r>
      <w:r w:rsidR="00CE6F14" w:rsidRPr="00E30631">
        <w:t>5%</w:t>
      </w:r>
      <w:r w:rsidRPr="00E30631">
        <w:t xml:space="preserve"> </w:t>
      </w:r>
    </w:p>
    <w:p w14:paraId="0138D740" w14:textId="67ADE774" w:rsidR="00600A62" w:rsidRPr="00E30631" w:rsidRDefault="00600A62" w:rsidP="00200F84">
      <w:pPr>
        <w:pStyle w:val="ListParagraph"/>
        <w:numPr>
          <w:ilvl w:val="0"/>
          <w:numId w:val="41"/>
        </w:numPr>
      </w:pPr>
      <w:r w:rsidRPr="00E30631">
        <w:t>Albumin 25%</w:t>
      </w:r>
      <w:r w:rsidR="00A93983" w:rsidRPr="00E30631">
        <w:t xml:space="preserve">  </w:t>
      </w:r>
    </w:p>
    <w:p w14:paraId="7CA66DF7" w14:textId="17EDE6DF" w:rsidR="00371469" w:rsidRPr="00E30631" w:rsidRDefault="00371469" w:rsidP="00200F84">
      <w:pPr>
        <w:pStyle w:val="ListParagraph"/>
        <w:numPr>
          <w:ilvl w:val="0"/>
          <w:numId w:val="41"/>
        </w:numPr>
      </w:pPr>
      <w:r w:rsidRPr="00E30631">
        <w:t>HES – Voluven</w:t>
      </w:r>
      <w:r w:rsidR="00A93983" w:rsidRPr="00E30631">
        <w:t xml:space="preserve">  </w:t>
      </w:r>
    </w:p>
    <w:p w14:paraId="17D59405" w14:textId="5E1958F9" w:rsidR="00371469" w:rsidRPr="00E30631" w:rsidRDefault="00371469" w:rsidP="00200F84">
      <w:pPr>
        <w:pStyle w:val="ListParagraph"/>
        <w:numPr>
          <w:ilvl w:val="0"/>
          <w:numId w:val="41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  <w:r w:rsidR="00A93983" w:rsidRPr="00E30631">
        <w:t xml:space="preserve">  </w:t>
      </w:r>
    </w:p>
    <w:p w14:paraId="43A41B9B" w14:textId="77777777" w:rsidR="00F25957" w:rsidRPr="00E30631" w:rsidRDefault="00F25957" w:rsidP="00200F84">
      <w:pPr>
        <w:pStyle w:val="ListParagraph"/>
        <w:numPr>
          <w:ilvl w:val="0"/>
          <w:numId w:val="41"/>
        </w:numPr>
      </w:pPr>
      <w:r w:rsidRPr="00E30631">
        <w:t>Blood derived products other than albumin</w:t>
      </w:r>
    </w:p>
    <w:p w14:paraId="779C496C" w14:textId="77777777" w:rsidR="00371469" w:rsidRDefault="00371469" w:rsidP="00200F84">
      <w:pPr>
        <w:pStyle w:val="ListParagraph"/>
        <w:numPr>
          <w:ilvl w:val="0"/>
          <w:numId w:val="41"/>
        </w:numPr>
      </w:pPr>
      <w:r w:rsidRPr="00E30631">
        <w:t>Crystalloids</w:t>
      </w:r>
    </w:p>
    <w:p w14:paraId="7EC94BC5" w14:textId="677E488D" w:rsidR="00CA6F05" w:rsidRPr="00E30631" w:rsidRDefault="00CA6F05" w:rsidP="00CA6F05">
      <w:pPr>
        <w:pStyle w:val="ListParagraph"/>
        <w:numPr>
          <w:ilvl w:val="0"/>
          <w:numId w:val="41"/>
        </w:numPr>
      </w:pPr>
      <w:r w:rsidRPr="00E30631">
        <w:t>None; not applicable to my practice</w:t>
      </w:r>
      <w:r w:rsidRPr="00E30631">
        <w:rPr>
          <w:color w:val="A6A6A6" w:themeColor="background1" w:themeShade="A6"/>
        </w:rPr>
        <w:tab/>
        <w:t>[ANCHOR; SKIP TO Q</w:t>
      </w:r>
      <w:r>
        <w:rPr>
          <w:color w:val="A6A6A6" w:themeColor="background1" w:themeShade="A6"/>
        </w:rPr>
        <w:t>7</w:t>
      </w:r>
      <w:r w:rsidRPr="00E30631">
        <w:rPr>
          <w:color w:val="A6A6A6" w:themeColor="background1" w:themeShade="A6"/>
        </w:rPr>
        <w:t>]</w:t>
      </w:r>
    </w:p>
    <w:p w14:paraId="0AD36F4E" w14:textId="77777777" w:rsidR="002271C3" w:rsidRPr="00E30631" w:rsidRDefault="002271C3" w:rsidP="0056187E"/>
    <w:p w14:paraId="7C083739" w14:textId="788E21C6" w:rsidR="002271C3" w:rsidRPr="00E30631" w:rsidRDefault="002271C3" w:rsidP="002271C3">
      <w:pPr>
        <w:pStyle w:val="ListParagraph"/>
        <w:numPr>
          <w:ilvl w:val="0"/>
          <w:numId w:val="29"/>
        </w:numPr>
      </w:pPr>
      <w:r w:rsidRPr="00E30631">
        <w:t>How often do you use</w:t>
      </w:r>
      <w:r w:rsidR="00090D43" w:rsidRPr="00E30631">
        <w:t xml:space="preserve"> </w:t>
      </w:r>
      <w:r w:rsidR="00530D46" w:rsidRPr="00E30631">
        <w:t xml:space="preserve">each of </w:t>
      </w:r>
      <w:r w:rsidR="00090D43" w:rsidRPr="00E30631">
        <w:t>the following</w:t>
      </w:r>
      <w:r w:rsidR="00A05BDB" w:rsidRPr="00E30631">
        <w:t xml:space="preserve"> </w:t>
      </w:r>
      <w:r w:rsidR="00A05BDB" w:rsidRPr="00E30631">
        <w:rPr>
          <w:u w:val="single"/>
        </w:rPr>
        <w:t>as an adjunct</w:t>
      </w:r>
      <w:r w:rsidR="00A05BDB" w:rsidRPr="00E30631">
        <w:t xml:space="preserve"> to your first choice</w:t>
      </w:r>
      <w:r w:rsidRPr="00E30631">
        <w:t xml:space="preserve"> </w:t>
      </w:r>
      <w:r w:rsidR="00922D24" w:rsidRPr="00E30631">
        <w:t>in a patient</w:t>
      </w:r>
      <w:r w:rsidRPr="00E30631">
        <w:t xml:space="preserve"> </w:t>
      </w:r>
      <w:r w:rsidR="00371469" w:rsidRPr="00E30631">
        <w:t xml:space="preserve">for volume expansion </w:t>
      </w:r>
      <w:r w:rsidRPr="00E30631">
        <w:rPr>
          <w:u w:val="single"/>
        </w:rPr>
        <w:t xml:space="preserve">in the presence of blood loss when blood transfusion is not indicated (adequate </w:t>
      </w:r>
      <w:proofErr w:type="spellStart"/>
      <w:r w:rsidRPr="00E30631">
        <w:rPr>
          <w:u w:val="single"/>
        </w:rPr>
        <w:t>Hb</w:t>
      </w:r>
      <w:proofErr w:type="spellEnd"/>
      <w:r w:rsidRPr="00E30631">
        <w:rPr>
          <w:u w:val="single"/>
        </w:rPr>
        <w:t>)</w:t>
      </w:r>
      <w:r w:rsidRPr="00E30631">
        <w:t xml:space="preserve"> </w:t>
      </w:r>
      <w:r w:rsidR="00A50B0F" w:rsidRPr="00E30631">
        <w:t>during cardiovascular surgery with cardiopulmonary bypass (CPB)?</w:t>
      </w:r>
    </w:p>
    <w:tbl>
      <w:tblPr>
        <w:tblW w:w="8382" w:type="dxa"/>
        <w:tblLook w:val="04A0" w:firstRow="1" w:lastRow="0" w:firstColumn="1" w:lastColumn="0" w:noHBand="0" w:noVBand="1"/>
      </w:tblPr>
      <w:tblGrid>
        <w:gridCol w:w="3978"/>
        <w:gridCol w:w="849"/>
        <w:gridCol w:w="793"/>
        <w:gridCol w:w="1159"/>
        <w:gridCol w:w="783"/>
        <w:gridCol w:w="820"/>
      </w:tblGrid>
      <w:tr w:rsidR="005920D3" w:rsidRPr="00E30631" w14:paraId="7EC91407" w14:textId="77777777" w:rsidTr="00794113">
        <w:tc>
          <w:tcPr>
            <w:tcW w:w="3978" w:type="dxa"/>
            <w:vAlign w:val="center"/>
          </w:tcPr>
          <w:p w14:paraId="623B78DF" w14:textId="77777777" w:rsidR="005920D3" w:rsidRPr="00E30631" w:rsidRDefault="005920D3" w:rsidP="00BF0E0D">
            <w:pPr>
              <w:rPr>
                <w:rFonts w:cs="Arial"/>
                <w:color w:val="FF0000"/>
              </w:rPr>
            </w:pPr>
            <w:r w:rsidRPr="00E30631">
              <w:rPr>
                <w:rFonts w:cs="Arial"/>
                <w:color w:val="FF0000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1E98E3E5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793" w:type="dxa"/>
            <w:vAlign w:val="center"/>
          </w:tcPr>
          <w:p w14:paraId="6A6B9CB5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1159" w:type="dxa"/>
            <w:vAlign w:val="center"/>
          </w:tcPr>
          <w:p w14:paraId="3D67C7C3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3" w:type="dxa"/>
            <w:vAlign w:val="center"/>
          </w:tcPr>
          <w:p w14:paraId="51674EEB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20" w:type="dxa"/>
            <w:vAlign w:val="center"/>
          </w:tcPr>
          <w:p w14:paraId="034B675D" w14:textId="77777777" w:rsidR="005920D3" w:rsidRPr="00E30631" w:rsidRDefault="005920D3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2271C3" w:rsidRPr="00E30631" w14:paraId="06848375" w14:textId="77777777" w:rsidTr="00794113">
        <w:trPr>
          <w:trHeight w:val="341"/>
        </w:trPr>
        <w:tc>
          <w:tcPr>
            <w:tcW w:w="3978" w:type="dxa"/>
            <w:vAlign w:val="center"/>
          </w:tcPr>
          <w:p w14:paraId="29D326C1" w14:textId="36C55523" w:rsidR="002271C3" w:rsidRDefault="00DB15A9" w:rsidP="00BF0E0D">
            <w:pPr>
              <w:rPr>
                <w:color w:val="A6A6A6" w:themeColor="background1" w:themeShade="A6"/>
              </w:rPr>
            </w:pPr>
            <w:r w:rsidRPr="00E30631">
              <w:rPr>
                <w:color w:val="A6A6A6" w:themeColor="background1" w:themeShade="A6"/>
              </w:rPr>
              <w:t xml:space="preserve">[DISPLAY ONLY </w:t>
            </w:r>
            <w:r>
              <w:rPr>
                <w:color w:val="A6A6A6" w:themeColor="background1" w:themeShade="A6"/>
              </w:rPr>
              <w:t xml:space="preserve">CHOICES NOT </w:t>
            </w:r>
            <w:r w:rsidRPr="00E30631">
              <w:rPr>
                <w:color w:val="A6A6A6" w:themeColor="background1" w:themeShade="A6"/>
              </w:rPr>
              <w:t>SELECTED IN Q</w:t>
            </w:r>
            <w:r>
              <w:rPr>
                <w:color w:val="A6A6A6" w:themeColor="background1" w:themeShade="A6"/>
              </w:rPr>
              <w:t>5</w:t>
            </w:r>
            <w:r w:rsidRPr="00E30631">
              <w:rPr>
                <w:color w:val="A6A6A6" w:themeColor="background1" w:themeShade="A6"/>
              </w:rPr>
              <w:t>.]</w:t>
            </w:r>
          </w:p>
          <w:p w14:paraId="0312480F" w14:textId="24CB644A" w:rsidR="00DB15A9" w:rsidRPr="00E30631" w:rsidRDefault="00DB15A9" w:rsidP="00BF0E0D">
            <w:pPr>
              <w:rPr>
                <w:rFonts w:cs="Times New Roman"/>
                <w:strike/>
                <w:lang w:val="en-CA"/>
              </w:rPr>
            </w:pPr>
          </w:p>
        </w:tc>
        <w:tc>
          <w:tcPr>
            <w:tcW w:w="849" w:type="dxa"/>
            <w:vAlign w:val="center"/>
          </w:tcPr>
          <w:p w14:paraId="6F632710" w14:textId="77777777" w:rsidR="002271C3" w:rsidRPr="00E30631" w:rsidRDefault="002271C3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793" w:type="dxa"/>
            <w:vAlign w:val="center"/>
          </w:tcPr>
          <w:p w14:paraId="49DE72D2" w14:textId="77777777" w:rsidR="002271C3" w:rsidRPr="00E30631" w:rsidRDefault="002271C3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159" w:type="dxa"/>
            <w:vAlign w:val="center"/>
          </w:tcPr>
          <w:p w14:paraId="75E7C351" w14:textId="77777777" w:rsidR="002271C3" w:rsidRPr="00E30631" w:rsidRDefault="002271C3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3" w:type="dxa"/>
            <w:vAlign w:val="center"/>
          </w:tcPr>
          <w:p w14:paraId="573D033E" w14:textId="77777777" w:rsidR="002271C3" w:rsidRPr="00E30631" w:rsidRDefault="002271C3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820" w:type="dxa"/>
            <w:vAlign w:val="center"/>
          </w:tcPr>
          <w:p w14:paraId="5AB25570" w14:textId="77777777" w:rsidR="002271C3" w:rsidRPr="00E30631" w:rsidRDefault="002271C3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2271C3" w:rsidRPr="00E30631" w14:paraId="5ED5F38E" w14:textId="77777777" w:rsidTr="00794113">
        <w:trPr>
          <w:trHeight w:val="341"/>
        </w:trPr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14:paraId="24B3C3D9" w14:textId="77777777" w:rsidR="002271C3" w:rsidRPr="00E30631" w:rsidRDefault="002271C3" w:rsidP="00BF0E0D">
            <w:pPr>
              <w:rPr>
                <w:rFonts w:cs="Times New Roman"/>
                <w:lang w:val="en-CA"/>
              </w:rPr>
            </w:pPr>
            <w:r w:rsidRPr="00E30631">
              <w:t>Albumin</w:t>
            </w:r>
            <w:r w:rsidR="00BC3744" w:rsidRPr="00E30631">
              <w:t xml:space="preserve"> 5%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1F6D12FB" w14:textId="77777777" w:rsidR="002271C3" w:rsidRPr="00E30631" w:rsidRDefault="002271C3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18304" behindDoc="0" locked="0" layoutInCell="1" allowOverlap="1" wp14:anchorId="46746960" wp14:editId="7AFB60B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62" name="Group 1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3" name="Oval 16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" name="Oval 16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5" name="Oval 16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6" name="Oval 16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" name="Oval 16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62" o:spid="_x0000_s1026" style="position:absolute;margin-left:14.85pt;margin-top:1.45pt;width:177.95pt;height:10.5pt;z-index:25161830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DnO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4iA5zmUD&#10;AAC7FgAADgAAAAAAAAAAAAAAAAAuAgAAZHJzL2Uyb0RvYy54bWxQSwECLQAUAAYACAAAACEARCmD&#10;890AAAAHAQAADwAAAAAAAAAAAAAAAAC/BQAAZHJzL2Rvd25yZXYueG1sUEsFBgAAAAAEAAQA8wAA&#10;AMkGAAAAAA==&#10;">
                      <v:oval id="Oval 16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VeMMA&#10;AADcAAAADwAAAGRycy9kb3ducmV2LnhtbESPT2vCQBDF7wW/wzIFb3WjYpDUVYoo1Iv49z5mp0kw&#10;OxuyU43f3hUKvc3w3u/Nm9mic7W6URsqzwaGgwQUce5txYWB03H9MQUVBNli7ZkMPCjAYt57m2Fm&#10;/Z33dDtIoWIIhwwNlCJNpnXIS3IYBr4hjtqPbx1KXNtC2xbvMdzVepQkqXZYcbxQYkPLkvLr4dfF&#10;GuuVuG23Oe5W18t4uZ8M06mcjem/d1+foIQ6+Tf/0d82cukY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gVe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NDMQA&#10;AADcAAAADwAAAGRycy9kb3ducmV2LnhtbESPT2vCQBDF7wW/wzIFb3VjtUFSVxFR0IvUf/dpdpoE&#10;s7MhO9X47d1CwdsM7/3evJnOO1erK7Wh8mxgOEhAEefeVlwYOB3XbxNQQZAt1p7JwJ0CzGe9lylm&#10;1t94T9eDFCqGcMjQQCnSZFqHvCSHYeAb4qj9+NahxLUttG3xFsNdrd+TJNUOK44XSmxoWVJ+Ofy6&#10;WGO9Erfrtsev1eV7tNx/DNOJnI3pv3aLT1BCnTzN//TGRi4dw98zcQI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xjQ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6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0ol8MA&#10;AADcAAAADwAAAGRycy9kb3ducmV2LnhtbESPT2vCQBDF74LfYZmCN92oGCR1lSIK7aX49z5mp0kw&#10;OxuyU02/fVcQvM3w3u/Nm8Wqc7W6URsqzwbGowQUce5txYWB03E7nIMKgmyx9kwG/ijAatnvLTCz&#10;/s57uh2kUDGEQ4YGSpEm0zrkJTkMI98QR+3Htw4lrm2hbYv3GO5qPUmSVDusOF4osaF1Sfn18Oti&#10;je1G3Hf3ddxtrpfpej8bp3M5GzN46z7eQQl18jI/6U8buXQGj2fiBHr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T0ol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+24MMA&#10;AADcAAAADwAAAGRycy9kb3ducmV2LnhtbESPQWvCQBCF7wX/wzKCt7pRaZDoKiIKeilV2/uYHZNg&#10;djZkR43/3i0Uepvhve/Nm/myc7W6UxsqzwZGwwQUce5txYWB79P2fQoqCLLF2jMZeFKA5aL3NsfM&#10;+gcf6H6UQsUQDhkaKEWaTOuQl+QwDH1DHLWLbx1KXNtC2xYfMdzVepwkqXZYcbxQYkPrkvLr8eZi&#10;je1G3Ge3P31trufJ+vAxSqfyY8yg361moIQ6+Tf/0TsbuTSF32fiB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+24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6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MTe8UA&#10;AADcAAAADwAAAGRycy9kb3ducmV2LnhtbESPQWvCQBCF7wX/wzJCb3Wj0lTSbEREoV5K1fY+zU6T&#10;YHY2ZEeN/75bKHib4b3vzZt8ObhWXagPjWcD00kCirj0tuHKwOdx+7QAFQTZYuuZDNwowLIYPeSY&#10;WX/lPV0OUqkYwiFDA7VIl2kdypochonviKP243uHEte+0rbHawx3rZ4lSaodNhwv1NjRuqbydDi7&#10;WGO7Efc+7I4fm9P3fL1/nqYL+TLmcTysXkEJDXI3/9NvNnLpC/w9Eyf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oxN7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367DF509" w14:textId="77777777" w:rsidR="002271C3" w:rsidRPr="00E30631" w:rsidRDefault="002271C3" w:rsidP="00BF0E0D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192E298C" w14:textId="77777777" w:rsidR="002271C3" w:rsidRPr="00E30631" w:rsidRDefault="002271C3" w:rsidP="00BF0E0D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1AFC9A15" w14:textId="77777777" w:rsidR="002271C3" w:rsidRPr="00E30631" w:rsidRDefault="002271C3" w:rsidP="00BF0E0D">
            <w:pPr>
              <w:rPr>
                <w:rFonts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7AFD046" w14:textId="77777777" w:rsidR="002271C3" w:rsidRPr="00E30631" w:rsidRDefault="002271C3" w:rsidP="00BF0E0D">
            <w:pPr>
              <w:rPr>
                <w:rFonts w:cs="Times New Roman"/>
              </w:rPr>
            </w:pPr>
          </w:p>
        </w:tc>
      </w:tr>
      <w:tr w:rsidR="00600A62" w:rsidRPr="00E30631" w14:paraId="69653874" w14:textId="77777777" w:rsidTr="00794113">
        <w:trPr>
          <w:trHeight w:val="386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D7E87" w14:textId="77777777" w:rsidR="00600A62" w:rsidRPr="00E30631" w:rsidRDefault="00600A62" w:rsidP="00BF0E0D">
            <w:r w:rsidRPr="00E30631">
              <w:t>Albumin 25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BE91E" w14:textId="77777777" w:rsidR="00600A62" w:rsidRPr="00E30631" w:rsidRDefault="00600A62" w:rsidP="00BF0E0D">
            <w:pPr>
              <w:rPr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058624" behindDoc="0" locked="0" layoutInCell="1" allowOverlap="1" wp14:anchorId="18BB1CD6" wp14:editId="5D4E000D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9370</wp:posOffset>
                      </wp:positionV>
                      <wp:extent cx="2259965" cy="133350"/>
                      <wp:effectExtent l="57150" t="19050" r="45085" b="95250"/>
                      <wp:wrapNone/>
                      <wp:docPr id="368" name="Group 3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69" name="Oval 36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0" name="Oval 37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1" name="Oval 37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2" name="Oval 37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3" name="Oval 37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68" o:spid="_x0000_s1026" style="position:absolute;margin-left:15pt;margin-top:3.1pt;width:177.95pt;height:10.5pt;z-index:25205862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">
                      <v:oval id="Oval 36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RMc8UA&#10;AADcAAAADwAAAGRycy9kb3ducmV2LnhtbESPQWvCQBCF7wX/wzKCt7pJxWBTV5GgYC+lanufZsck&#10;mJ0N2amm/94tFHp8vHnfm7dcD65VV+pD49lAOk1AEZfeNlwZ+DjtHheggiBbbD2TgR8KsF6NHpaY&#10;W3/jA12PUqkI4ZCjgVqky7UOZU0Ow9R3xNE7+96hRNlX2vZ4i3DX6qckybTDhmNDjR0VNZWX47eL&#10;b+y24t6G19P79vI1Kw7zNFvIpzGT8bB5ASU0yP/xX3pvDcyyZ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tExz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7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dzM8QA&#10;AADcAAAADwAAAGRycy9kb3ducmV2LnhtbESPwWoCQQyG74W+w5CCtzprpSqroxRR0Eup2t7jTrq7&#10;uJNZdlJd3745FHoMf/4vXxarPjTmSl2qIzsYDTMwxEX0NZcOPk/b5xmYJMgem8jk4E4JVsvHhwXm&#10;Pt74QNejlEYhnHJ0UIm0ubWpqChgGsaWWLPv2AUUHbvS+g5vCg+NfcmyiQ1Ys16osKV1RcXl+BNU&#10;Y7uR8N7vTx+by3m8PryOJjP5cm7w1L/NwQj18r/81955B+Op6us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Xcz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vWqMUA&#10;AADcAAAADwAAAGRycy9kb3ducmV2LnhtbESPT2vCQBDF74V+h2WE3uomFa3EbKSIQnsp9d99zI5J&#10;MDsbslNNv71bKPT4ePN+b16+HFyrrtSHxrOBdJyAIi69bbgycNhvnueggiBbbD2TgR8KsCweH3LM&#10;rL/xlq47qVSEcMjQQC3SZVqHsiaHYew74uidfe9QouwrbXu8Rbhr9UuSzLTDhmNDjR2taiovu28X&#10;39isxX0OH/uv9eU0WW2n6WwuR2OeRsPbApTQIP/Hf+l3a2DymsLvmEg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G9ao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7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lI38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Pw+gv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JSN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XtRMQA&#10;AADcAAAADwAAAGRycy9kb3ducmV2LnhtbESPT2vCQBDF70K/wzJCb7qxwT+krlJEoV6kanufZsck&#10;mJ0N2anGb+8KBY+PN+/35s2XnavVhdpQeTYwGiagiHNvKy4MfB83gxmoIMgWa89k4EYBlouX3hwz&#10;66+8p8tBChUhHDI0UIo0mdYhL8lhGPqGOHon3zqUKNtC2xavEe5q/ZYkE+2w4thQYkOrkvLz4c/F&#10;NzZrcbtue/xan3/T1X48mszkx5jXfvfxDkqok+fxf/rTGkin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F7U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B0934" w14:textId="77777777" w:rsidR="00600A62" w:rsidRPr="00E30631" w:rsidRDefault="00600A62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CD98B" w14:textId="77777777" w:rsidR="00600A62" w:rsidRPr="00E30631" w:rsidRDefault="00600A62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2988A" w14:textId="77777777" w:rsidR="00600A62" w:rsidRPr="00E30631" w:rsidRDefault="00600A62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C751" w14:textId="77777777" w:rsidR="00600A62" w:rsidRPr="00E30631" w:rsidRDefault="00600A62" w:rsidP="00BF0E0D"/>
        </w:tc>
      </w:tr>
      <w:tr w:rsidR="002271C3" w:rsidRPr="00E30631" w14:paraId="75E24C95" w14:textId="77777777" w:rsidTr="00794113">
        <w:trPr>
          <w:trHeight w:val="386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3A5A9" w14:textId="77777777" w:rsidR="002271C3" w:rsidRPr="00E30631" w:rsidRDefault="002271C3" w:rsidP="00BF0E0D">
            <w:r w:rsidRPr="00E30631">
              <w:t>HES - Voluve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3756" w14:textId="77777777" w:rsidR="002271C3" w:rsidRPr="00E30631" w:rsidRDefault="002271C3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19328" behindDoc="0" locked="0" layoutInCell="1" allowOverlap="1" wp14:anchorId="1464E969" wp14:editId="7E5B303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68" name="Group 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69" name="Oval 16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Oval 17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1" name="Oval 17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2" name="Oval 17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3" name="Oval 17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68" o:spid="_x0000_s1026" style="position:absolute;margin-left:14.85pt;margin-top:1.9pt;width:177.95pt;height:10.5pt;z-index:25161932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">
                      <v:oval id="Oval 16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AiksQA&#10;AADcAAAADwAAAGRycy9kb3ducmV2LnhtbESPT2vCQBDF7wW/wzKCt7rRYtDUVUQU7EXqn96n2WkS&#10;zM6G7FTTb+8KBW8zvPd782a+7FytrtSGyrOB0TABRZx7W3Fh4Hzavk5BBUG2WHsmA38UYLnovcwx&#10;s/7GB7oepVAxhEOGBkqRJtM65CU5DEPfEEftx7cOJa5toW2Ltxjuaj1OklQ7rDheKLGhdUn55fjr&#10;Yo3tRty++zh9bi7fb+vDZJRO5cuYQb9bvYMS6uRp/qd3NnLpD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wIp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Md0sQA&#10;AADcAAAADwAAAGRycy9kb3ducmV2LnhtbESPQWsCQQyF7wX/wxChtzqrRStbRxFRqJdStb2nO+nu&#10;4k5m2Ul1/ffmUOgtj7zv5WWx6kNjLtSlOrKD8SgDQ1xEX3Pp4PO0e5qDSYLssYlMDm6UYLUcPCww&#10;9/HKB7ocpTQawilHB5VIm1ubiooCplFsiXX3E7uAorIrre/wquGhsZMsm9mANeuFClvaVFScj79B&#10;a+y2Et77/elje/5+3hym49lcvpx7HPbrVzBCvfyb/+g3r9yL1tdndAK7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THd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+4ScQA&#10;AADcAAAADwAAAGRycy9kb3ducmV2LnhtbESPQWvCQBCF7wX/wzKCt7qJUiupq4go6EWqtvdpdpoE&#10;s7MhO2r8912h4G2G9743b2aLztXqSm2oPBtIhwko4tzbigsDX6fN6xRUEGSLtWcycKcAi3nvZYaZ&#10;9Tc+0PUohYohHDI0UIo0mdYhL8lhGPqGOGq/vnUocW0LbVu8xXBX61GSTLTDiuOFEhtalZSfjxcX&#10;a2zW4vbd7vS5Pv+MV4e3dDKVb2MG/W75AUqok6f5n97ayL2n8HgmTq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fuE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0mPsQA&#10;AADcAAAADwAAAGRycy9kb3ducmV2LnhtbESPW2vCQBCF3wv9D8sUfKsbLV6IrlJEQV+k3t7H7DQJ&#10;ZmdDdqrx37tCwbcZzvnOnJnOW1epKzWh9Gyg101AEWfelpwbOB5Wn2NQQZAtVp7JwJ0CzGfvb1NM&#10;rb/xjq57yVUM4ZCigUKkTrUOWUEOQ9fXxFH79Y1DiWuTa9vgLYa7SveTZKgdlhwvFFjToqDssv9z&#10;scZqKW7bbg4/y8v5a7Eb9IZjORnT+Wi/J6CEWnmZ/+m1jdyoD89n4gR6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NJj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GDpcQA&#10;AADcAAAADwAAAGRycy9kb3ducmV2LnhtbESPQWvCQBCF7wX/wzJCb3WjUpXoKiIK7UVqbO9jdkyC&#10;2dmQHTX9912h4G2G9743bxarztXqRm2oPBsYDhJQxLm3FRcGvo+7txmoIMgWa89k4JcCrJa9lwWm&#10;1t/5QLdMChVDOKRooBRpUq1DXpLDMPANcdTOvnUocW0LbVu8x3BX61GSTLTDiuOFEhvalJRfsquL&#10;NXZbcfvu8/i1vZzGm8P7cDKTH2Ne+916Dkqok6f5n/6wkZuO4fFMnE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Bg6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2AA4C" w14:textId="77777777" w:rsidR="002271C3" w:rsidRPr="00E30631" w:rsidRDefault="002271C3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BE71A" w14:textId="77777777" w:rsidR="002271C3" w:rsidRPr="00E30631" w:rsidRDefault="002271C3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D7A7A" w14:textId="77777777" w:rsidR="002271C3" w:rsidRPr="00E30631" w:rsidRDefault="002271C3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096B5" w14:textId="77777777" w:rsidR="002271C3" w:rsidRPr="00E30631" w:rsidRDefault="002271C3" w:rsidP="00BF0E0D"/>
        </w:tc>
      </w:tr>
      <w:tr w:rsidR="002271C3" w:rsidRPr="00E30631" w14:paraId="3F462B03" w14:textId="77777777" w:rsidTr="00794113">
        <w:trPr>
          <w:trHeight w:val="350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DE21" w14:textId="77777777" w:rsidR="002271C3" w:rsidRPr="00E30631" w:rsidRDefault="002271C3" w:rsidP="00BF0E0D">
            <w:r w:rsidRPr="00E30631">
              <w:lastRenderedPageBreak/>
              <w:t xml:space="preserve">HES – </w:t>
            </w:r>
            <w:proofErr w:type="spellStart"/>
            <w:r w:rsidRPr="00E30631">
              <w:t>hextend</w:t>
            </w:r>
            <w:proofErr w:type="spellEnd"/>
            <w:r w:rsidRPr="00E30631">
              <w:t>/</w:t>
            </w:r>
            <w:proofErr w:type="spellStart"/>
            <w:r w:rsidRPr="00E30631">
              <w:t>hespan</w:t>
            </w:r>
            <w:proofErr w:type="spellEnd"/>
            <w:r w:rsidRPr="00E30631">
              <w:t xml:space="preserve">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63DFB" w14:textId="77777777" w:rsidR="002271C3" w:rsidRPr="00E30631" w:rsidRDefault="002271C3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0352" behindDoc="0" locked="0" layoutInCell="1" allowOverlap="1" wp14:anchorId="0B54B9D8" wp14:editId="4C6A58A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74" name="Group 1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75" name="Oval 17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Oval 17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7" name="Oval 17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8" name="Oval 17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9" name="Oval 17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74" o:spid="_x0000_s1026" style="position:absolute;margin-left:14.85pt;margin-top:2.2pt;width:177.95pt;height:10.5pt;z-index:25162035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">
                      <v:oval id="Oval 17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S+SsQA&#10;AADcAAAADwAAAGRycy9kb3ducmV2LnhtbESPT2vCQBDF74LfYRnBm26saCW6iohCe5H67z5mxySY&#10;nQ3ZqabfvisUepvhvd+bN4tV6yr1oCaUng2Mhgko4szbknMD59NuMAMVBNli5ZkM/FCA1bLbWWBq&#10;/ZMP9DhKrmIIhxQNFCJ1qnXICnIYhr4mjtrNNw4lrk2ubYPPGO4q/ZYkU+2w5HihwJo2BWX347eL&#10;NXZbcfv28/S1vV/Hm8NkNJ3JxZh+r13PQQm18m/+oz9s5N4n8HomTq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kvk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YgPcUA&#10;AADcAAAADwAAAGRycy9kb3ducmV2LnhtbESPQWvCQBCF7wX/wzJCb3Wj0lTSbEREoV5K1fY+zU6T&#10;YHY2ZEeN/75bKHib4b3vzZt8ObhWXagPjWcD00kCirj0tuHKwOdx+7QAFQTZYuuZDNwowLIYPeSY&#10;WX/lPV0OUqkYwiFDA7VIl2kdypochonviKP243uHEte+0rbHawx3rZ4lSaodNhwv1NjRuqbydDi7&#10;WGO7Efc+7I4fm9P3fL1/nqYL+TLmcTysXkEJDXI3/9NvNnIvKfw9Eyf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NiA9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7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qFpsUA&#10;AADcAAAADwAAAGRycy9kb3ducmV2LnhtbESPT2vCQBDF74V+h2UKvdWNFo3EbEREob0U/7T3aXZM&#10;gtnZkJ1q+u3dgtDbDO/93rzJl4Nr1YX60Hg2MB4loIhLbxuuDHwety9zUEGQLbaeycAvBVgWjw85&#10;ZtZfeU+Xg1QqhnDI0EAt0mVah7Imh2HkO+KonXzvUOLaV9r2eI3hrtWTJJlphw3HCzV2tK6pPB9+&#10;XKyx3Yj7GN6Pu835+3W9n45nc/ky5vlpWC1ACQ3yb77TbzZyaQp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eoWm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7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UR1MQA&#10;AADcAAAADwAAAGRycy9kb3ducmV2LnhtbESPQWsCQQyF7wX/wxChtzqrRStbRxFRqJdStb2nO+nu&#10;4k5m2Ul1/ffmUOgtj7zv5WWx6kNjLtSlOrKD8SgDQ1xEX3Pp4PO0e5qDSYLssYlMDm6UYLUcPCww&#10;9/HKB7ocpTQawilHB5VIm1ubiooCplFsiXX3E7uAorIrre/wquGhsZMsm9mANeuFClvaVFScj79B&#10;a+y2Et77/elje/5+3hym49lcvpx7HPbrVzBCvfyb/+g3r9yLttVndAK7v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lEd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7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m0T8QA&#10;AADcAAAADwAAAGRycy9kb3ducmV2LnhtbESPW2vCQBCF34X+h2UKfdONLd5SVymioC/F6/s0O02C&#10;2dmQnWr8965Q8G2Gc74zZ6bz1lXqQk0oPRvo9xJQxJm3JecGjodVdwwqCLLFyjMZuFGA+eylM8XU&#10;+ivv6LKXXMUQDikaKETqVOuQFeQw9HxNHLVf3ziUuDa5tg1eY7ir9HuSDLXDkuOFAmtaFJSd938u&#10;1lgtxX23m8N2ef75WOwG/eFYTsa8vbZfn6CEWnma/+m1jdxoAo9n4gR6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ptE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7D2E" w14:textId="77777777" w:rsidR="002271C3" w:rsidRPr="00E30631" w:rsidRDefault="002271C3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333FE" w14:textId="77777777" w:rsidR="002271C3" w:rsidRPr="00E30631" w:rsidRDefault="002271C3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E486D" w14:textId="77777777" w:rsidR="002271C3" w:rsidRPr="00E30631" w:rsidRDefault="002271C3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5D6E" w14:textId="77777777" w:rsidR="002271C3" w:rsidRPr="00E30631" w:rsidRDefault="002271C3" w:rsidP="00BF0E0D"/>
        </w:tc>
      </w:tr>
      <w:tr w:rsidR="002271C3" w:rsidRPr="00E30631" w14:paraId="1F5AC040" w14:textId="77777777" w:rsidTr="00794113">
        <w:trPr>
          <w:trHeight w:val="350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FB38" w14:textId="77777777" w:rsidR="002271C3" w:rsidRPr="00E30631" w:rsidRDefault="002271C3" w:rsidP="00BF0E0D">
            <w:r w:rsidRPr="00E30631">
              <w:t>Blood derived products</w:t>
            </w:r>
            <w:r w:rsidR="009D2305" w:rsidRPr="00E30631">
              <w:t xml:space="preserve"> other than albumin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40BF" w14:textId="77777777" w:rsidR="002271C3" w:rsidRPr="00E30631" w:rsidRDefault="002271C3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1376" behindDoc="0" locked="0" layoutInCell="1" allowOverlap="1" wp14:anchorId="26D6E511" wp14:editId="1D1E891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80" name="Group 1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81" name="Oval 18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Oval 18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3" name="Oval 18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4" name="Oval 18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5" name="Oval 18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80" o:spid="_x0000_s1026" style="position:absolute;margin-left:14.85pt;margin-top:2.2pt;width:177.95pt;height:10.5pt;z-index:25162137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Ehy2sFiAwAA&#10;uxYAAA4AAAAAAAAAAAAAAAAALgIAAGRycy9lMm9Eb2MueG1sUEsBAi0AFAAGAAgAAAAhAEJnySne&#10;AAAABwEAAA8AAAAAAAAAAAAAAAAAvAUAAGRycy9kb3ducmV2LnhtbFBLBQYAAAAABAAEAPMAAADH&#10;BgAAAAA=&#10;">
                      <v:oval id="Oval 18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IbsQA&#10;AADcAAAADwAAAGRycy9kb3ducmV2LnhtbESPQWvCQBCF74X+h2UKvdVNLJUQ3YiIQnspVdv7mB2T&#10;kOxsyI4a/71bKPQ2w3vfmzeL5eg6daEhNJ4NpJMEFHHpbcOVge/D9iUDFQTZYueZDNwowLJ4fFhg&#10;bv2Vd3TZS6ViCIccDdQifa51KGtyGCa+J47ayQ8OJa5Dpe2A1xjuOj1Nkpl22HC8UGNP65rKdn92&#10;scZ2I+5z/Dh8bdrj63r3ls4y+THm+WlczUEJjfJv/qPfbeSyFH6fiRPo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KyG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hWGcQA&#10;AADcAAAADwAAAGRycy9kb3ducmV2LnhtbESPT2vCQBDF74V+h2UK3upGSyVE11BEoV5K/Xcfs2MS&#10;kp0N2anGb+8WCr3N8N7vzZtFPrhWXakPtWcDk3ECirjwtubSwPGweU1BBUG22HomA3cKkC+fnxaY&#10;WX/jHV33UqoYwiFDA5VIl2kdioochrHviKN28b1DiWtfatvjLYa7Vk+TZKYd1hwvVNjRqqKi2f+4&#10;WGOzFvc1bA/f6+b8ttq9T2apnIwZvQwfc1BCg/yb/+hPG7l0Cr/PxAn0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YVh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TzgsMA&#10;AADcAAAADwAAAGRycy9kb3ducmV2LnhtbESPT2vCQBDF7wW/wzIFb3WjooTUVYoo1Iv49z5mp0kw&#10;OxuyU43f3hUKvc3w3u/Nm9mic7W6URsqzwaGgwQUce5txYWB03H9kYIKgmyx9kwGHhRgMe+9zTCz&#10;/s57uh2kUDGEQ4YGSpEm0zrkJTkMA98QR+3Htw4lrm2hbYv3GO5qPUqSqXZYcbxQYkPLkvLr4dfF&#10;GuuVuG23Oe5W18t4uZ8Mp6mcjem/d1+foIQ6+Tf/0d82cukYXs/EC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ZTzg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18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1r9sUA&#10;AADcAAAADwAAAGRycy9kb3ducmV2LnhtbESPT2vCQBDF74LfYZlCb7qxtRJS1yCiUC+l/rtPs9Mk&#10;JDsbslNNv323UPA2w3u/N2+W+eBadaU+1J4NzKYJKOLC25pLA+fTbpKCCoJssfVMBn4oQL4aj5aY&#10;WX/jA12PUqoYwiFDA5VIl2kdioochqnviKP25XuHEte+1LbHWwx3rX5KkoV2WHO8UGFHm4qK5vjt&#10;Yo3dVtz7sD99bJvP583hZbZI5WLM48OwfgUlNMjd/E+/2cilc/h7Jk6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fWv2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8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HObcMA&#10;AADcAAAADwAAAGRycy9kb3ducmV2LnhtbESPT2vCQBDF74LfYZmCN92oKCF1lSIK7UX8ex+z0ySY&#10;nQ3Zqabf3hUKvc3w3u/Nm8Wqc7W6UxsqzwbGowQUce5txYWB82k7TEEFQbZYeyYDvxRgtez3FphZ&#10;/+AD3Y9SqBjCIUMDpUiTaR3ykhyGkW+Io/btW4cS17bQtsVHDHe1niTJXDusOF4osaF1Sfnt+ONi&#10;je1G3K77Ou03t+t0fZiN56lcjBm8dR/voIQ6+Tf/0Z82cukMXs/EC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THOb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E270" w14:textId="77777777" w:rsidR="002271C3" w:rsidRPr="00E30631" w:rsidRDefault="002271C3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9C79E" w14:textId="77777777" w:rsidR="002271C3" w:rsidRPr="00E30631" w:rsidRDefault="002271C3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C594" w14:textId="77777777" w:rsidR="002271C3" w:rsidRPr="00E30631" w:rsidRDefault="002271C3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775B0" w14:textId="77777777" w:rsidR="002271C3" w:rsidRPr="00E30631" w:rsidRDefault="002271C3" w:rsidP="00BF0E0D"/>
        </w:tc>
      </w:tr>
      <w:tr w:rsidR="002271C3" w:rsidRPr="00E30631" w14:paraId="233EFDDB" w14:textId="77777777" w:rsidTr="00794113">
        <w:trPr>
          <w:trHeight w:val="350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E0C85" w14:textId="163B2D2F" w:rsidR="002271C3" w:rsidRPr="00E30631" w:rsidRDefault="00A91139" w:rsidP="00BF0E0D">
            <w:r w:rsidRPr="00E30631">
              <w:t>Only c</w:t>
            </w:r>
            <w:r w:rsidR="002271C3" w:rsidRPr="00E30631">
              <w:t>rystalloid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5024" w14:textId="77777777" w:rsidR="002271C3" w:rsidRPr="00E30631" w:rsidRDefault="002271C3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22400" behindDoc="0" locked="0" layoutInCell="1" allowOverlap="1" wp14:anchorId="377D9E2E" wp14:editId="692A2359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186" name="Group 1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87" name="Oval 18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" name="Oval 18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9" name="Oval 18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" name="Oval 19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1" name="Oval 19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86" o:spid="_x0000_s1026" style="position:absolute;margin-left:14.85pt;margin-top:2.2pt;width:177.95pt;height:10.5pt;z-index:25162240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">
                      <v:oval id="Oval 18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/1gcUA&#10;AADcAAAADwAAAGRycy9kb3ducmV2LnhtbESPT2vCQBDF70K/wzKF3nRjixpSN1JEob0U//U+zU6T&#10;kOxsyE41/fZuQfA2w3u/N2+Wq8G16kx9qD0bmE4SUMSFtzWXBk7H7TgFFQTZYuuZDPxRgFX+MFpi&#10;Zv2F93Q+SKliCIcMDVQiXaZ1KCpyGCa+I47aj+8dSlz7UtseLzHctfo5SebaYc3xQoUdrSsqmsOv&#10;izW2G3Gfw8dxt2m+X9b72XSeypcxT4/D2ysooUHu5hv9biOXLuD/mTiB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r/WB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8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Bh88QA&#10;AADcAAAADwAAAGRycy9kb3ducmV2LnhtbESPzWrDQAyE74W+w6JCbs06DQ3GySaUkEB7Kc3fXfEq&#10;tolXa7xq4r59dSj0pkHzjUaL1RBac6M+NZEdTMYZGOIy+oYrB8fD9jkHkwTZYxuZHPxQgtXy8WGB&#10;hY933tFtL5XREE4FOqhFusLaVNYUMI1jR6y7S+wDisq+sr7Hu4aH1r5k2cwGbFgv1NjRuqbyuv8O&#10;WmO7kfA5fBy+NtfzdL17ncxyOTk3ehre5mCEBvk3/9HvXrlc2+ozOoF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wYf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8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zEaMQA&#10;AADcAAAADwAAAGRycy9kb3ducmV2LnhtbESPT2vCQBDF7wW/wzKCt7rRosTUVUQU7EXqn96n2WkS&#10;zM6G7FTTb+8KBW8zvPd782a+7FytrtSGyrOB0TABRZx7W3Fh4HzavqaggiBbrD2TgT8KsFz0XuaY&#10;WX/jA12PUqgYwiFDA6VIk2kd8pIchqFviKP241uHEte20LbFWwx3tR4nyVQ7rDheKLGhdUn55fjr&#10;Yo3tRty++zh9bi7fb+vDZDRN5cuYQb9bvYMS6uRp/qd3NnLpD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8xG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/7KMUA&#10;AADcAAAADwAAAGRycy9kb3ducmV2LnhtbESPzW7CQAyE75X6DitX6q1saAWClAVVCKRyQeWndzfr&#10;JhFZb5R1Ibw9PiD15pHnG49niz405kxdqiM7GA4yMMRF9DWXDo6H9csETBJkj01kcnClBIv548MM&#10;cx8vvKPzXkqjIZxydFCJtLm1qagoYBrEllh3v7ELKCq70voOLxoeGvuaZWMbsGa9UGFLy4qK0/4v&#10;aI31SsK23xy+Vqeft+VuNBxP5Nu556f+4x2MUC//5jv96ZWban19Riew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n/so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19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Nes8QA&#10;AADcAAAADwAAAGRycy9kb3ducmV2LnhtbESPT2vCQBDF74V+h2UKvdVNWhSNrlJEoV6k/ruP2TEJ&#10;ZmdDdqrx27tCwdsM7/3evJnMOlerC7Wh8mwg7SWgiHNvKy4M7HfLjyGoIMgWa89k4EYBZtPXlwlm&#10;1l95Q5etFCqGcMjQQCnSZFqHvCSHoecb4qidfOtQ4toW2rZ4jeGu1p9JMtAOK44XSmxoXlJ+3v65&#10;WGO5ELfuVrvfxfn4Nd/008FQDsa8v3XfY1BCnTzN//SPjdwohcczcQI9v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TXr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3871" w14:textId="77777777" w:rsidR="002271C3" w:rsidRPr="00E30631" w:rsidRDefault="002271C3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05D8" w14:textId="77777777" w:rsidR="002271C3" w:rsidRPr="00E30631" w:rsidRDefault="002271C3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CEB31" w14:textId="77777777" w:rsidR="002271C3" w:rsidRPr="00E30631" w:rsidRDefault="002271C3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615D" w14:textId="77777777" w:rsidR="002271C3" w:rsidRPr="00E30631" w:rsidRDefault="002271C3" w:rsidP="00BF0E0D"/>
        </w:tc>
      </w:tr>
    </w:tbl>
    <w:p w14:paraId="429D6F6C" w14:textId="77777777" w:rsidR="002271C3" w:rsidRPr="00E30631" w:rsidRDefault="002271C3" w:rsidP="002271C3"/>
    <w:p w14:paraId="54609152" w14:textId="5BDAA560" w:rsidR="00E86999" w:rsidRPr="00E30631" w:rsidRDefault="008C6A3A" w:rsidP="004732D4">
      <w:pPr>
        <w:pStyle w:val="ListParagraph"/>
        <w:numPr>
          <w:ilvl w:val="0"/>
          <w:numId w:val="29"/>
        </w:numPr>
      </w:pPr>
      <w:r w:rsidRPr="00E30631">
        <w:t xml:space="preserve">Which of the following is your first choice for a patient for volume </w:t>
      </w:r>
      <w:r w:rsidR="008C4550">
        <w:t>maintenance</w:t>
      </w:r>
      <w:r w:rsidR="008C4550" w:rsidRPr="00E30631">
        <w:t xml:space="preserve"> </w:t>
      </w:r>
      <w:r w:rsidR="00D3282D" w:rsidRPr="00E30631">
        <w:t xml:space="preserve">during acute </w:t>
      </w:r>
      <w:proofErr w:type="spellStart"/>
      <w:r w:rsidR="00D3282D" w:rsidRPr="00E30631">
        <w:t>normovolemic</w:t>
      </w:r>
      <w:proofErr w:type="spellEnd"/>
      <w:r w:rsidR="00D3282D" w:rsidRPr="00E30631">
        <w:t xml:space="preserve"> </w:t>
      </w:r>
      <w:proofErr w:type="spellStart"/>
      <w:r w:rsidR="00D3282D" w:rsidRPr="00E30631">
        <w:t>hemodilution</w:t>
      </w:r>
      <w:proofErr w:type="spellEnd"/>
      <w:r w:rsidR="00D3282D" w:rsidRPr="00E30631">
        <w:t xml:space="preserve"> (autologous blood collection)? </w:t>
      </w:r>
    </w:p>
    <w:p w14:paraId="3A939BCC" w14:textId="77777777" w:rsidR="00201456" w:rsidRPr="00E30631" w:rsidRDefault="00201456" w:rsidP="00201456"/>
    <w:p w14:paraId="2ECD0810" w14:textId="77777777" w:rsidR="005277CC" w:rsidRPr="00E30631" w:rsidRDefault="005277CC" w:rsidP="005277CC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RANDOMIZE ORDER]</w:t>
      </w:r>
    </w:p>
    <w:p w14:paraId="0ABB0736" w14:textId="05AF99DD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103680" behindDoc="0" locked="0" layoutInCell="1" allowOverlap="1" wp14:anchorId="47FB94AD" wp14:editId="6E296EDA">
                <wp:simplePos x="0" y="0"/>
                <wp:positionH relativeFrom="column">
                  <wp:posOffset>1638300</wp:posOffset>
                </wp:positionH>
                <wp:positionV relativeFrom="paragraph">
                  <wp:posOffset>76200</wp:posOffset>
                </wp:positionV>
                <wp:extent cx="2790825" cy="723900"/>
                <wp:effectExtent l="38100" t="38100" r="0" b="19050"/>
                <wp:wrapNone/>
                <wp:docPr id="508" name="Group 5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509" name="Group 509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10" name="Right Brace 510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1" name="Text Box 511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C6DB49" w14:textId="77777777" w:rsidR="008C4550" w:rsidRDefault="008C4550" w:rsidP="005277CC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12" name="Group 512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13" name="Right Brace 513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4" name="Text Box 514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8D78317" w14:textId="77777777" w:rsidR="008C4550" w:rsidRDefault="008C4550" w:rsidP="005277CC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08" o:spid="_x0000_s1041" style="position:absolute;left:0;text-align:left;margin-left:129pt;margin-top:6pt;width:219.75pt;height:57pt;z-index:252103680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">
                <v:group id="Group 509" o:spid="_x0000_s1042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MFxn9jFAAAA3AAA&#10;AA8AAAAAAAAAAAAAAAAAqgIAAGRycy9kb3ducmV2LnhtbFBLBQYAAAAABAAEAPoAAACcAwAAAAA=&#10;">
                  <v:shape id="Right Brace 510" o:spid="_x0000_s1043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GkzcAA&#10;AADcAAAADwAAAGRycy9kb3ducmV2LnhtbERPzYrCMBC+L/gOYQRv21RBWapRVBBE0dXqAwzN2Bab&#10;SWmiVp/eHASPH9//ZNaaStypcaVlBf0oBkGcWV1yruB8Wv3+gXAeWWNlmRQ8ycFs2vmZYKLtg490&#10;T30uQgi7BBUU3teJlC4ryKCLbE0cuIttDPoAm1zqBh8h3FRyEMcjabDk0FBgTcuCsmt6Mwo2+8Fu&#10;UZ3/d/a1wGy/lekhvZZK9brtfAzCU+u/4o97rRUM+2F+OBOOgJy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dGkzcAAAADcAAAADwAAAAAAAAAAAAAAAACYAgAAZHJzL2Rvd25y&#10;ZXYueG1sUEsFBgAAAAAEAAQA9QAAAIUDAAAAAA==&#10;" adj="692" strokecolor="#4f81bd [3204]">
                    <v:shadow on="t" color="black" opacity="24903f" origin=",.5" offset="0,.55556mm"/>
                  </v:shape>
                  <v:shape id="Text Box 511" o:spid="_x0000_s1044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6VXMYA&#10;AADcAAAADwAAAGRycy9kb3ducmV2LnhtbESPQWvCQBSE74X+h+UVvNVNBEtIXUUC0iL2YMylt2f2&#10;mQR336bZrcb++m6h4HGYmW+YxWq0Rlxo8J1jBek0AUFcO91xo6A6bJ4zED4gazSOScGNPKyWjw8L&#10;zLW78p4uZWhEhLDPUUEbQp9L6euWLPqp64mjd3KDxRDl0Eg94DXCrZGzJHmRFjuOCy32VLRUn8tv&#10;q2BbbD5wf5zZ7McUb7vTuv+qPudKTZ7G9SuIQGO4h//b71rBPE3h70w8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I6VXMYAAADcAAAADwAAAAAAAAAAAAAAAACYAgAAZHJz&#10;L2Rvd25yZXYueG1sUEsFBgAAAAAEAAQA9QAAAIsDAAAAAA==&#10;" filled="f" stroked="f" strokeweight=".5pt">
                    <v:textbox>
                      <w:txbxContent>
                        <w:p w14:paraId="75C6DB49" w14:textId="77777777" w:rsidR="008C4550" w:rsidRDefault="008C4550" w:rsidP="005277CC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512" o:spid="_x0000_s1045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gybdMYAAADc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yQwe&#10;Z8IRkKt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KDJt0xgAAANwA&#10;AAAPAAAAAAAAAAAAAAAAAKoCAABkcnMvZG93bnJldi54bWxQSwUGAAAAAAQABAD6AAAAnQMAAAAA&#10;">
                  <v:shape id="Right Brace 513" o:spid="_x0000_s1046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M6usQA&#10;AADcAAAADwAAAGRycy9kb3ducmV2LnhtbESP3YrCMBSE7wXfIRzBO5uqKEvXKCoIy4o/2/UBDs2x&#10;LTYnpclq16c3guDlMDPfMLNFaypxpcaVlhUMoxgEcWZ1ybmC0+9m8AHCeWSNlWVS8E8OFvNuZ4aJ&#10;tjf+oWvqcxEg7BJUUHhfJ1K6rCCDLrI1cfDOtjHog2xyqRu8Bbip5CiOp9JgyWGhwJrWBWWX9M8o&#10;+N6PdqvqdNjZ+wqz/Vamx/RSKtXvtctPEJ5a/w6/2l9awWQ4hueZc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EDOrrEAAAA3AAAAA8AAAAAAAAAAAAAAAAAmAIAAGRycy9k&#10;b3ducmV2LnhtbFBLBQYAAAAABAAEAPUAAACJAwAAAAA=&#10;" adj="692" strokecolor="#4f81bd [3204]">
                    <v:shadow on="t" color="black" opacity="24903f" origin=",.5" offset="0,.55556mm"/>
                  </v:shape>
                  <v:shape id="Text Box 514" o:spid="_x0000_s1047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k2xMcA&#10;AADcAAAADwAAAGRycy9kb3ducmV2LnhtbESPQWvCQBSE74X+h+UJvdVNpEpIXUMIBEtpD1ovvb1m&#10;n0kw+zbNrpr6692C4HGYmW+YZTaaTpxocK1lBfE0AkFcWd1yrWD3VT4nIJxH1thZJgV/5CBbPT4s&#10;MdX2zBs6bX0tAoRdigoa7/tUSlc1ZNBNbU8cvL0dDPogh1rqAc8Bbjo5i6KFNNhyWGiwp6Kh6rA9&#10;GgXvRfmJm5+ZSS5dsf7Y5/3v7nuu1NNkzF9BeBr9PXxrv2kF8/gF/s+EIyB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j5NsTHAAAA3AAAAA8AAAAAAAAAAAAAAAAAmAIAAGRy&#10;cy9kb3ducmV2LnhtbFBLBQYAAAAABAAEAPUAAACMAwAAAAA=&#10;" filled="f" stroked="f" strokeweight=".5pt">
                    <v:textbox>
                      <w:txbxContent>
                        <w:p w14:paraId="68D78317" w14:textId="77777777" w:rsidR="008C4550" w:rsidRDefault="008C4550" w:rsidP="005277CC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30631">
        <w:t>Albumin 5%</w:t>
      </w:r>
    </w:p>
    <w:p w14:paraId="44105B57" w14:textId="77777777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t>Albumin 25%</w:t>
      </w:r>
    </w:p>
    <w:p w14:paraId="428CDF57" w14:textId="77777777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t>HES – Voluven</w:t>
      </w:r>
    </w:p>
    <w:p w14:paraId="3160D211" w14:textId="77777777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</w:p>
    <w:p w14:paraId="3C35ABBC" w14:textId="77777777" w:rsidR="00F25957" w:rsidRPr="00E30631" w:rsidRDefault="00F25957" w:rsidP="00200F84">
      <w:pPr>
        <w:pStyle w:val="ListParagraph"/>
        <w:numPr>
          <w:ilvl w:val="0"/>
          <w:numId w:val="40"/>
        </w:numPr>
      </w:pPr>
      <w:r w:rsidRPr="00E30631">
        <w:t>Blood derived products other than albumin</w:t>
      </w:r>
    </w:p>
    <w:p w14:paraId="6A679843" w14:textId="77777777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t>Crystalloids</w:t>
      </w:r>
    </w:p>
    <w:p w14:paraId="23492420" w14:textId="1D337F3F" w:rsidR="005277CC" w:rsidRPr="00E30631" w:rsidRDefault="005277CC" w:rsidP="00200F84">
      <w:pPr>
        <w:pStyle w:val="ListParagraph"/>
        <w:numPr>
          <w:ilvl w:val="0"/>
          <w:numId w:val="40"/>
        </w:numPr>
      </w:pPr>
      <w:r w:rsidRPr="00E30631">
        <w:t xml:space="preserve">None; not </w:t>
      </w:r>
      <w:r w:rsidR="006D6D66" w:rsidRPr="00E30631">
        <w:t>applicable to</w:t>
      </w:r>
      <w:r w:rsidRPr="00E30631">
        <w:t xml:space="preserve"> my practice</w:t>
      </w:r>
      <w:r w:rsidRPr="00E30631">
        <w:rPr>
          <w:color w:val="A6A6A6" w:themeColor="background1" w:themeShade="A6"/>
        </w:rPr>
        <w:tab/>
        <w:t>[ANCHOR; SKIP TO Q9]</w:t>
      </w:r>
    </w:p>
    <w:p w14:paraId="2788BBA6" w14:textId="77777777" w:rsidR="00A05BDB" w:rsidRPr="00E30631" w:rsidRDefault="00A05BDB" w:rsidP="00201456"/>
    <w:p w14:paraId="3ED1DBA4" w14:textId="6E074191" w:rsidR="002C5B94" w:rsidRPr="00E30631" w:rsidRDefault="002C5B94" w:rsidP="002C5B94">
      <w:pPr>
        <w:pStyle w:val="ListParagraph"/>
        <w:numPr>
          <w:ilvl w:val="0"/>
          <w:numId w:val="29"/>
        </w:numPr>
      </w:pPr>
      <w:r w:rsidRPr="00E30631">
        <w:t xml:space="preserve">How often do you </w:t>
      </w:r>
      <w:r w:rsidR="000B2EA0" w:rsidRPr="00E30631">
        <w:t>use</w:t>
      </w:r>
      <w:r w:rsidRPr="00E30631">
        <w:t xml:space="preserve"> the following </w:t>
      </w:r>
      <w:r w:rsidRPr="00E30631">
        <w:rPr>
          <w:u w:val="single"/>
        </w:rPr>
        <w:t>as an adjunct</w:t>
      </w:r>
      <w:r w:rsidRPr="00E30631">
        <w:t xml:space="preserve"> to your first choice for a patient for volume </w:t>
      </w:r>
      <w:r w:rsidR="00877B8E">
        <w:t>maintenance</w:t>
      </w:r>
      <w:r w:rsidR="00877B8E" w:rsidRPr="00E30631">
        <w:t xml:space="preserve"> </w:t>
      </w:r>
      <w:r w:rsidRPr="00E30631">
        <w:t xml:space="preserve">during acute </w:t>
      </w:r>
      <w:proofErr w:type="spellStart"/>
      <w:r w:rsidRPr="00E30631">
        <w:t>normovolemic</w:t>
      </w:r>
      <w:proofErr w:type="spellEnd"/>
      <w:r w:rsidRPr="00E30631">
        <w:t xml:space="preserve"> </w:t>
      </w:r>
      <w:proofErr w:type="spellStart"/>
      <w:r w:rsidRPr="00E30631">
        <w:t>hemodilution</w:t>
      </w:r>
      <w:proofErr w:type="spellEnd"/>
      <w:r w:rsidRPr="00E30631">
        <w:t xml:space="preserve"> (autologous blood collection)? </w:t>
      </w:r>
    </w:p>
    <w:p w14:paraId="38D237DC" w14:textId="042BE9C2" w:rsidR="006F0BE3" w:rsidRPr="00E30631" w:rsidRDefault="006F0BE3" w:rsidP="006F0BE3">
      <w:pPr>
        <w:pStyle w:val="ListParagraph"/>
        <w:ind w:left="360"/>
      </w:pPr>
    </w:p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6F0BE3" w:rsidRPr="00E30631" w14:paraId="74915A9A" w14:textId="77777777" w:rsidTr="000B2EA0">
        <w:tc>
          <w:tcPr>
            <w:tcW w:w="3858" w:type="dxa"/>
            <w:vAlign w:val="center"/>
          </w:tcPr>
          <w:p w14:paraId="73B5B382" w14:textId="0C2AA64F" w:rsidR="006F0BE3" w:rsidRPr="00E30631" w:rsidRDefault="00DB15A9" w:rsidP="00DB15A9">
            <w:pPr>
              <w:rPr>
                <w:rFonts w:cs="Arial"/>
                <w:color w:val="FF0000"/>
              </w:rPr>
            </w:pPr>
            <w:r w:rsidRPr="00E30631">
              <w:rPr>
                <w:color w:val="A6A6A6" w:themeColor="background1" w:themeShade="A6"/>
              </w:rPr>
              <w:t xml:space="preserve">[DISPLAY ONLY </w:t>
            </w:r>
            <w:r>
              <w:rPr>
                <w:color w:val="A6A6A6" w:themeColor="background1" w:themeShade="A6"/>
              </w:rPr>
              <w:t xml:space="preserve">CHOICES NOT </w:t>
            </w:r>
            <w:r w:rsidRPr="00E30631">
              <w:rPr>
                <w:color w:val="A6A6A6" w:themeColor="background1" w:themeShade="A6"/>
              </w:rPr>
              <w:t>SELECTED IN Q</w:t>
            </w:r>
            <w:r>
              <w:rPr>
                <w:color w:val="A6A6A6" w:themeColor="background1" w:themeShade="A6"/>
              </w:rPr>
              <w:t>7</w:t>
            </w:r>
            <w:r w:rsidRPr="00E30631">
              <w:rPr>
                <w:color w:val="A6A6A6" w:themeColor="background1" w:themeShade="A6"/>
              </w:rPr>
              <w:t>.]</w:t>
            </w:r>
          </w:p>
        </w:tc>
        <w:tc>
          <w:tcPr>
            <w:tcW w:w="969" w:type="dxa"/>
            <w:vAlign w:val="center"/>
          </w:tcPr>
          <w:p w14:paraId="1CB47219" w14:textId="77777777" w:rsidR="006F0BE3" w:rsidRPr="00E30631" w:rsidRDefault="006F0BE3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793" w:type="dxa"/>
            <w:vAlign w:val="center"/>
          </w:tcPr>
          <w:p w14:paraId="5189E3E6" w14:textId="77777777" w:rsidR="006F0BE3" w:rsidRPr="00E30631" w:rsidRDefault="006F0BE3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1159" w:type="dxa"/>
            <w:vAlign w:val="center"/>
          </w:tcPr>
          <w:p w14:paraId="31F8DEF3" w14:textId="77777777" w:rsidR="006F0BE3" w:rsidRPr="00E30631" w:rsidRDefault="006F0BE3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3" w:type="dxa"/>
            <w:vAlign w:val="center"/>
          </w:tcPr>
          <w:p w14:paraId="338DD570" w14:textId="77777777" w:rsidR="006F0BE3" w:rsidRPr="00E30631" w:rsidRDefault="006F0BE3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20" w:type="dxa"/>
            <w:vAlign w:val="center"/>
          </w:tcPr>
          <w:p w14:paraId="6341F643" w14:textId="77777777" w:rsidR="006F0BE3" w:rsidRPr="00E30631" w:rsidRDefault="006F0BE3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6F0BE3" w:rsidRPr="00E30631" w14:paraId="36836C01" w14:textId="77777777" w:rsidTr="000B2EA0">
        <w:trPr>
          <w:trHeight w:val="341"/>
        </w:trPr>
        <w:tc>
          <w:tcPr>
            <w:tcW w:w="3858" w:type="dxa"/>
            <w:vAlign w:val="center"/>
          </w:tcPr>
          <w:p w14:paraId="074DC63A" w14:textId="6E370150" w:rsidR="006F0BE3" w:rsidRPr="00E30631" w:rsidRDefault="006F0BE3" w:rsidP="002C5B94">
            <w:pPr>
              <w:rPr>
                <w:rFonts w:cs="Times New Roman"/>
                <w:strike/>
                <w:lang w:val="en-CA"/>
              </w:rPr>
            </w:pPr>
            <w:r w:rsidRPr="00E30631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69" w:type="dxa"/>
            <w:vAlign w:val="center"/>
          </w:tcPr>
          <w:p w14:paraId="4DBA5159" w14:textId="77777777" w:rsidR="006F0BE3" w:rsidRPr="00E30631" w:rsidRDefault="006F0BE3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793" w:type="dxa"/>
            <w:vAlign w:val="center"/>
          </w:tcPr>
          <w:p w14:paraId="7FCF9899" w14:textId="77777777" w:rsidR="006F0BE3" w:rsidRPr="00E30631" w:rsidRDefault="006F0BE3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159" w:type="dxa"/>
            <w:vAlign w:val="center"/>
          </w:tcPr>
          <w:p w14:paraId="5A1E1A8B" w14:textId="77777777" w:rsidR="006F0BE3" w:rsidRPr="00E30631" w:rsidRDefault="006F0BE3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3" w:type="dxa"/>
            <w:vAlign w:val="center"/>
          </w:tcPr>
          <w:p w14:paraId="4FED352A" w14:textId="77777777" w:rsidR="006F0BE3" w:rsidRPr="00E30631" w:rsidRDefault="006F0BE3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820" w:type="dxa"/>
            <w:vAlign w:val="center"/>
          </w:tcPr>
          <w:p w14:paraId="5A1D70F6" w14:textId="77777777" w:rsidR="006F0BE3" w:rsidRPr="00E30631" w:rsidRDefault="006F0BE3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6F0BE3" w:rsidRPr="00E30631" w14:paraId="419D1234" w14:textId="77777777" w:rsidTr="000B2EA0">
        <w:trPr>
          <w:trHeight w:val="341"/>
        </w:trPr>
        <w:tc>
          <w:tcPr>
            <w:tcW w:w="3858" w:type="dxa"/>
            <w:tcBorders>
              <w:bottom w:val="single" w:sz="4" w:space="0" w:color="auto"/>
            </w:tcBorders>
            <w:vAlign w:val="center"/>
          </w:tcPr>
          <w:p w14:paraId="6AD325A6" w14:textId="23B367BC" w:rsidR="006F0BE3" w:rsidRPr="00E30631" w:rsidRDefault="006F0BE3" w:rsidP="002C5B94">
            <w:pPr>
              <w:rPr>
                <w:rFonts w:cs="Times New Roman"/>
                <w:lang w:val="en-CA"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16992" behindDoc="0" locked="0" layoutInCell="1" allowOverlap="1" wp14:anchorId="62C60732" wp14:editId="56C85F1F">
                      <wp:simplePos x="0" y="0"/>
                      <wp:positionH relativeFrom="column">
                        <wp:posOffset>920115</wp:posOffset>
                      </wp:positionH>
                      <wp:positionV relativeFrom="paragraph">
                        <wp:posOffset>85090</wp:posOffset>
                      </wp:positionV>
                      <wp:extent cx="2790825" cy="933450"/>
                      <wp:effectExtent l="38100" t="38100" r="0" b="0"/>
                      <wp:wrapNone/>
                      <wp:docPr id="536" name="Group 53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0825" cy="933450"/>
                                <a:chOff x="0" y="0"/>
                                <a:chExt cx="2790825" cy="723900"/>
                              </a:xfrm>
                            </wpg:grpSpPr>
                            <wpg:grpSp>
                              <wpg:cNvPr id="537" name="Group 537"/>
                              <wpg:cNvGrpSpPr/>
                              <wpg:grpSpPr>
                                <a:xfrm>
                                  <a:off x="0" y="0"/>
                                  <a:ext cx="2209800" cy="333375"/>
                                  <a:chOff x="0" y="0"/>
                                  <a:chExt cx="2209800" cy="333375"/>
                                </a:xfrm>
                              </wpg:grpSpPr>
                              <wps:wsp>
                                <wps:cNvPr id="538" name="Right Brace 538"/>
                                <wps:cNvSpPr/>
                                <wps:spPr>
                                  <a:xfrm>
                                    <a:off x="0" y="0"/>
                                    <a:ext cx="95250" cy="247650"/>
                                  </a:xfrm>
                                  <a:prstGeom prst="rightBrac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39" name="Text Box 539"/>
                                <wps:cNvSpPr txBox="1"/>
                                <wps:spPr>
                                  <a:xfrm>
                                    <a:off x="76200" y="0"/>
                                    <a:ext cx="2133600" cy="333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4F3A59AA" w14:textId="77777777" w:rsidR="008C4550" w:rsidRPr="004D2DE8" w:rsidRDefault="008C4550" w:rsidP="006F0BE3">
                                      <w:pPr>
                                        <w:rPr>
                                          <w:color w:val="A6A6A6" w:themeColor="background1" w:themeShade="A6"/>
                                        </w:rPr>
                                      </w:pPr>
                                      <w:r w:rsidRPr="004D2DE8">
                                        <w:rPr>
                                          <w:color w:val="A6A6A6" w:themeColor="background1" w:themeShade="A6"/>
                                        </w:rPr>
                                        <w:t>Keep/display togethe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540" name="Group 540"/>
                              <wpg:cNvGrpSpPr/>
                              <wpg:grpSpPr>
                                <a:xfrm>
                                  <a:off x="581025" y="390525"/>
                                  <a:ext cx="2209800" cy="333375"/>
                                  <a:chOff x="0" y="0"/>
                                  <a:chExt cx="2209800" cy="333375"/>
                                </a:xfrm>
                              </wpg:grpSpPr>
                              <wps:wsp>
                                <wps:cNvPr id="541" name="Right Brace 541"/>
                                <wps:cNvSpPr/>
                                <wps:spPr>
                                  <a:xfrm>
                                    <a:off x="0" y="0"/>
                                    <a:ext cx="95250" cy="247650"/>
                                  </a:xfrm>
                                  <a:prstGeom prst="rightBrac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42" name="Text Box 542"/>
                                <wps:cNvSpPr txBox="1"/>
                                <wps:spPr>
                                  <a:xfrm>
                                    <a:off x="76200" y="0"/>
                                    <a:ext cx="2133600" cy="333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C8EB57D" w14:textId="77777777" w:rsidR="008C4550" w:rsidRPr="004D2DE8" w:rsidRDefault="008C4550" w:rsidP="006F0BE3">
                                      <w:pPr>
                                        <w:rPr>
                                          <w:color w:val="A6A6A6" w:themeColor="background1" w:themeShade="A6"/>
                                        </w:rPr>
                                      </w:pPr>
                                      <w:r w:rsidRPr="004D2DE8">
                                        <w:rPr>
                                          <w:color w:val="A6A6A6" w:themeColor="background1" w:themeShade="A6"/>
                                        </w:rPr>
                                        <w:t>Keep/display togethe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36" o:spid="_x0000_s1048" style="position:absolute;margin-left:72.45pt;margin-top:6.7pt;width:219.75pt;height:73.5pt;z-index:252116992;mso-width-relative:margin;mso-height-relative:margin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">
                      <v:group id="Group 537" o:spid="_x0000_s1049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c5kj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Ily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zmSMxgAAANwA&#10;AAAPAAAAAAAAAAAAAAAAAKoCAABkcnMvZG93bnJldi54bWxQSwUGAAAAAAQABAD6AAAAnQMAAAAA&#10;">
                        <v:shape id="Right Brace 538" o:spid="_x0000_s1050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L0q8IA&#10;AADcAAAADwAAAGRycy9kb3ducmV2LnhtbERPy4rCMBTdC/MP4Q6403SUkaEaiw4IoviY6gdcmmtb&#10;2tyUJmqdrzcLweXhvGdJZ2pxo9aVlhV8DSMQxJnVJecKzqfV4AeE88gaa8uk4EEOkvlHb4axtnf+&#10;o1vqcxFC2MWooPC+iaV0WUEG3dA2xIG72NagD7DNpW7xHsJNLUdRNJEGSw4NBTb0W1BWpVejYLMf&#10;7Zb1+bCz/0vM9luZHtOqVKr/2S2mIDx1/i1+uddawfc4rA1nwhG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EvSrwgAAANwAAAAPAAAAAAAAAAAAAAAAAJgCAABkcnMvZG93&#10;bnJldi54bWxQSwUGAAAAAAQABAD1AAAAhwMAAAAA&#10;" adj="692" strokecolor="#4f81bd [3204]">
                          <v:shadow on="t" color="black" opacity="24903f" origin=",.5" offset="0,.55556mm"/>
                        </v:shape>
                        <v:shape id="Text Box 539" o:spid="_x0000_s1051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3FOscA&#10;AADcAAAADwAAAGRycy9kb3ducmV2LnhtbESPT2vCQBTE7wW/w/KE3urGFIuNriKBYCntwT+X3p7Z&#10;ZxLcfRuzW0376bsFweMwM79h5sveGnGhzjeOFYxHCQji0umGKwX7XfE0BeEDskbjmBT8kIflYvAw&#10;x0y7K2/osg2ViBD2GSqoQ2gzKX1Zk0U/ci1x9I6usxii7CqpO7xGuDUyTZIXabHhuFBjS3lN5Wn7&#10;bRW858Unbg6pnf6afP1xXLXn/ddEqcdhv5qBCNSHe/jWftMKJs+v8H8mHg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1NxTrHAAAA3AAAAA8AAAAAAAAAAAAAAAAAmAIAAGRy&#10;cy9kb3ducmV2LnhtbFBLBQYAAAAABAAEAPUAAACMAwAAAAA=&#10;" filled="f" stroked="f" strokeweight=".5pt">
                          <v:textbox>
                            <w:txbxContent>
                              <w:p w14:paraId="4F3A59AA" w14:textId="77777777" w:rsidR="008C4550" w:rsidRPr="004D2DE8" w:rsidRDefault="008C4550" w:rsidP="006F0BE3">
                                <w:pPr>
                                  <w:rPr>
                                    <w:color w:val="A6A6A6" w:themeColor="background1" w:themeShade="A6"/>
                                  </w:rPr>
                                </w:pPr>
                                <w:r w:rsidRPr="004D2DE8">
                                  <w:rPr>
                                    <w:color w:val="A6A6A6" w:themeColor="background1" w:themeShade="A6"/>
                                  </w:rPr>
                                  <w:t>Keep/display together</w:t>
                                </w:r>
                              </w:p>
                            </w:txbxContent>
                          </v:textbox>
                        </v:shape>
                      </v:group>
                      <v:group id="Group 540" o:spid="_x0000_s1052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GIY+FwwAAANwAAAAP&#10;AAAAAAAAAAAAAAAAAKoCAABkcnMvZG93bnJldi54bWxQSwUGAAAAAAQABAD6AAAAmgMAAAAA&#10;">
                        <v:shape id="Right Brace 541" o:spid="_x0000_s1053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4uS8QA&#10;AADcAAAADwAAAGRycy9kb3ducmV2LnhtbESP3YrCMBSE7wXfIRzBO5sqKkvXKCoIy4o/2/UBDs2x&#10;LTYnpclq16c3guDlMDPfMLNFaypxpcaVlhUMoxgEcWZ1ybmC0+9m8AHCeWSNlWVS8E8OFvNuZ4aJ&#10;tjf+oWvqcxEg7BJUUHhfJ1K6rCCDLrI1cfDOtjHog2xyqRu8Bbip5CiOp9JgyWGhwJrWBWWX9M8o&#10;+N6PdqvqdNjZ+wqz/Vamx/RSKtXvtctPEJ5a/w6/2l9awWQ8hOeZc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uLkvEAAAA3AAAAA8AAAAAAAAAAAAAAAAAmAIAAGRycy9k&#10;b3ducmV2LnhtbFBLBQYAAAAABAAEAPUAAACJAwAAAAA=&#10;" adj="692" strokecolor="#4f81bd [3204]">
                          <v:shadow on="t" color="black" opacity="24903f" origin=",.5" offset="0,.55556mm"/>
                        </v:shape>
                        <v:shape id="Text Box 542" o:spid="_x0000_s1054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8kNscA&#10;AADcAAAADwAAAGRycy9kb3ducmV2LnhtbESPQWvCQBSE7wX/w/IK3uqmQYukriEEQkXsQevF2zP7&#10;TEKzb2N2G2N/fbdQ6HGYmW+YVTqaVgzUu8aygudZBIK4tLrhSsHxo3hagnAeWWNrmRTcyUG6njys&#10;MNH2xnsaDr4SAcIuQQW1910ipStrMuhmtiMO3sX2Bn2QfSV1j7cAN62Mo+hFGmw4LNTYUV5T+Xn4&#10;Mgq2efGO+3Nslt9t/ra7ZN31eFooNX0cs1cQnkb/H/5rb7SCxTyG3zPhCMj1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vvJDbHAAAA3AAAAA8AAAAAAAAAAAAAAAAAmAIAAGRy&#10;cy9kb3ducmV2LnhtbFBLBQYAAAAABAAEAPUAAACMAwAAAAA=&#10;" filled="f" stroked="f" strokeweight=".5pt">
                          <v:textbox>
                            <w:txbxContent>
                              <w:p w14:paraId="0C8EB57D" w14:textId="77777777" w:rsidR="008C4550" w:rsidRPr="004D2DE8" w:rsidRDefault="008C4550" w:rsidP="006F0BE3">
                                <w:pPr>
                                  <w:rPr>
                                    <w:color w:val="A6A6A6" w:themeColor="background1" w:themeShade="A6"/>
                                  </w:rPr>
                                </w:pPr>
                                <w:r w:rsidRPr="004D2DE8">
                                  <w:rPr>
                                    <w:color w:val="A6A6A6" w:themeColor="background1" w:themeShade="A6"/>
                                  </w:rPr>
                                  <w:t>Keep/display together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30631">
              <w:t>Albumin 5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41582F7D" w14:textId="77777777" w:rsidR="006F0BE3" w:rsidRPr="00E30631" w:rsidRDefault="006F0BE3" w:rsidP="002C5B94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09824" behindDoc="0" locked="0" layoutInCell="1" allowOverlap="1" wp14:anchorId="5EFE1505" wp14:editId="54795ACC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415" name="Group 4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480" name="Oval 48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1" name="Oval 481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2" name="Oval 482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3" name="Oval 483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4" name="Oval 484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415" o:spid="_x0000_s1026" style="position:absolute;margin-left:14.85pt;margin-top:1.45pt;width:177.95pt;height:10.5pt;z-index:25210982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">
                      <v:oval id="Oval 48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jOccQA&#10;AADcAAAADwAAAGRycy9kb3ducmV2LnhtbESPwWrCQBCG74W+wzIFb3VjbSVEVymi0F6kansfs9Mk&#10;mJ0N2ammb+8cCj0O//zffLNYDaE1F+pTE9nBZJyBIS6jb7hy8HncPuZgkiB7bCOTg19KsFre3y2w&#10;8PHKe7ocpDIK4VSgg1qkK6xNZU0B0zh2xJp9xz6g6NhX1vd4VXho7VOWzWzAhvVCjR2tayrPh5+g&#10;GtuNhN3wfvzYnE/T9f5lMsvly7nRw/A6ByM0yP/yX/vNO3jOVV+fUQLY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ozn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1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Rr6sQA&#10;AADcAAAADwAAAGRycy9kb3ducmV2LnhtbESPT2vCQBDF7wW/wzKCt7pJbSVEVxFRaC+l/ruP2TEJ&#10;ZmdDdqrpt+8WCh4fb97vzZsve9eoG3Wh9mwgHSegiAtvay4NHA/b5wxUEGSLjWcy8EMBlovB0xxz&#10;6++8o9teShUhHHI0UIm0udahqMhhGPuWOHoX3zmUKLtS2w7vEe4a/ZIkU+2w5thQYUvriorr/tvF&#10;N7YbcZ/9x+Frcz1P1ru3dJrJyZjRsF/NQAn18jj+T79bA69ZCn9jIgH0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9ka+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2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b1ncQA&#10;AADcAAAADwAAAGRycy9kb3ducmV2LnhtbESPQWvCQBCF7wX/wzKCt7pRWwmpq4go2ItUbe/T7DQJ&#10;ZmdDdtT4711B6PHx5n1v3mzRuVpdqA2VZwOjYQKKOPe24sLA93HzmoIKgmyx9kwGbhRgMe+9zDCz&#10;/sp7uhykUBHCIUMDpUiTaR3ykhyGoW+Io/fnW4cSZVto2+I1wl2tx0ky1Q4rjg0lNrQqKT8dzi6+&#10;sVmL23Wfx6/16Xey2r+Ppqn8GDPod8sPUEKd/B8/01tr4C0dw2NMJICe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29Z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3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PpQBsQA&#10;AADcAAAADwAAAGRycy9kb3ducmV2LnhtbESPQWvCQBCF7wX/wzKCt7pRWwmpq4go2ItUbe/T7DQJ&#10;ZmdDdtT4711B6PHx5n1v3mzRuVpdqA2VZwOjYQKKOPe24sLA93HzmoIKgmyx9kwGbhRgMe+9zDCz&#10;/sp7uhykUBHCIUMDpUiTaR3ykhyGoW+Io/fnW4cSZVto2+I1wl2tx0ky1Q4rjg0lNrQqKT8dzi6+&#10;sVmL23Wfx6/16Xey2r+Ppqn8GDPod8sPUEKd/B8/01tr4C2dwGNMJICe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6UA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4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PIcsQA&#10;AADcAAAADwAAAGRycy9kb3ducmV2LnhtbESPT2vCQBDF7wW/wzKCt7rRWgmpq4go6EXqn96n2WkS&#10;zM6G7FTjt3cLBY+PN+/35s0WnavVldpQeTYwGiagiHNvKy4MnE+b1xRUEGSLtWcycKcAi3nvZYaZ&#10;9Tc+0PUohYoQDhkaKEWaTOuQl+QwDH1DHL0f3zqUKNtC2xZvEe5qPU6SqXZYcWwosaFVSfnl+Ovi&#10;G5u1uH23O32uL99vq8P7aJrKlzGDfrf8ACXUyfP4P721BibpBP7GRALo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TyH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F22B4AF" w14:textId="77777777" w:rsidR="006F0BE3" w:rsidRPr="00E30631" w:rsidRDefault="006F0BE3" w:rsidP="002C5B94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217A9B75" w14:textId="77777777" w:rsidR="006F0BE3" w:rsidRPr="00E30631" w:rsidRDefault="006F0BE3" w:rsidP="002C5B94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77AA90F9" w14:textId="77777777" w:rsidR="006F0BE3" w:rsidRPr="00E30631" w:rsidRDefault="006F0BE3" w:rsidP="002C5B94">
            <w:pPr>
              <w:rPr>
                <w:rFonts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65888682" w14:textId="77777777" w:rsidR="006F0BE3" w:rsidRPr="00E30631" w:rsidRDefault="006F0BE3" w:rsidP="002C5B94">
            <w:pPr>
              <w:rPr>
                <w:rFonts w:cs="Times New Roman"/>
              </w:rPr>
            </w:pPr>
          </w:p>
        </w:tc>
      </w:tr>
      <w:tr w:rsidR="006F0BE3" w:rsidRPr="00E30631" w14:paraId="2BA21F58" w14:textId="77777777" w:rsidTr="000B2EA0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1AB9" w14:textId="77777777" w:rsidR="006F0BE3" w:rsidRPr="00E30631" w:rsidRDefault="006F0BE3" w:rsidP="002C5B94">
            <w:r w:rsidRPr="00E30631">
              <w:t>Albumin 25%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E1022" w14:textId="77777777" w:rsidR="006F0BE3" w:rsidRPr="00E30631" w:rsidRDefault="006F0BE3" w:rsidP="002C5B94">
            <w:pPr>
              <w:rPr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14944" behindDoc="0" locked="0" layoutInCell="1" allowOverlap="1" wp14:anchorId="4E9D3939" wp14:editId="00A915E1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485" name="Group 4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486" name="Oval 48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7" name="Oval 48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8" name="Oval 48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9" name="Oval 48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0" name="Oval 49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485" o:spid="_x0000_s1026" style="position:absolute;margin-left:15.2pt;margin-top:2.2pt;width:177.95pt;height:10.5pt;z-index:25211494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">
                      <v:oval id="Oval 48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3znsQA&#10;AADcAAAADwAAAGRycy9kb3ducmV2LnhtbESPT2vCQBDF7wW/wzKCt7qxtiFEVxFRaC+l/ruP2TEJ&#10;ZmdDdqrpt+8WCh4fb97vzZsve9eoG3Wh9mxgMk5AERfe1lwaOB62zxmoIMgWG89k4IcCLBeDpznm&#10;1t95R7e9lCpCOORooBJpc61DUZHDMPYtcfQuvnMoUXalth3eI9w1+iVJUu2w5thQYUvriorr/tvF&#10;N7YbcZ/9x+Frcz1P17u3SZrJyZjRsF/NQAn18jj+T79bA69ZCn9jIgH0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N85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FWBcQA&#10;AADcAAAADwAAAGRycy9kb3ducmV2LnhtbESPT2vCQBDF7wW/wzJCb3VjWzWkrlJEoV6Kf+9jdpoE&#10;s7MhO9X027sFwePjzfu9edN552p1oTZUng0MBwko4tzbigsDh/3qJQUVBNli7ZkM/FGA+az3NMXM&#10;+itv6bKTQkUIhwwNlCJNpnXIS3IYBr4hjt6Pbx1KlG2hbYvXCHe1fk2SsXZYcWwosaFFSfl59+vi&#10;G6uluO9uvd8sz6e3xXY0HKdyNOa5331+gBLq5HF8T39ZA+/pBP7HRALo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BVg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7Cd8QA&#10;AADcAAAADwAAAGRycy9kb3ducmV2LnhtbESPwWrCQBCG74W+wzIFb3VjbSVEVymi0F6kansfs9Mk&#10;mJ0N2ammb+8cCj0O//zffLNYDaE1F+pTE9nBZJyBIS6jb7hy8HncPuZgkiB7bCOTg19KsFre3y2w&#10;8PHKe7ocpDIK4VSgg1qkK6xNZU0B0zh2xJp9xz6g6NhX1vd4VXho7VOWzWzAhvVCjR2tayrPh5+g&#10;GtuNhN3wfvzYnE/T9f5lMsvly7nRw/A6ByM0yP/yX/vNO3jO1VafUQLY5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ewn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8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Jn7MUA&#10;AADcAAAADwAAAGRycy9kb3ducmV2LnhtbESPT2vCQBDF7wW/wzIFb3VjWyWNriKiUC/iv97H7DQJ&#10;ZmdDdtT023eFQo+PN+/35k3nnavVjdpQeTYwHCSgiHNvKy4MnI7rlxRUEGSLtWcy8EMB5rPe0xQz&#10;6++8p9tBChUhHDI0UIo0mdYhL8lhGPiGOHrfvnUoUbaFti3eI9zV+jVJxtphxbGhxIaWJeWXw9XF&#10;N9Yrcdtuc9ytLue35X40HKfyZUz/uVtMQAl18n/8l/60Bt7TD3iMiQTQ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Emfs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49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FYrMUA&#10;AADcAAAADwAAAGRycy9kb3ducmV2LnhtbESPy27CQAxF95X6DyNXYlcm9IEgZUAVAqlsqgJl72bc&#10;JCLjiTIG0r+vF0gsret7fDxb9KExZ+pSHdnBaJiBIS6ir7l08L1fP07AJEH22EQmB3+UYDG/v5th&#10;7uOFt3TeSWkUwilHB5VIm1ubiooCpmFsiTX7jV1A0bErre/wovDQ2KcsG9uANeuFCltaVlQcd6eg&#10;GuuVhM9+s/9aHX+el9vX0XgiB+cGD/37GxihXm7L1/aHd/AyVX19Rglg5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8Vis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DDBE4" w14:textId="77777777" w:rsidR="006F0BE3" w:rsidRPr="00E30631" w:rsidRDefault="006F0BE3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9971E" w14:textId="77777777" w:rsidR="006F0BE3" w:rsidRPr="00E30631" w:rsidRDefault="006F0BE3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12D7" w14:textId="77777777" w:rsidR="006F0BE3" w:rsidRPr="00E30631" w:rsidRDefault="006F0BE3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C41B" w14:textId="77777777" w:rsidR="006F0BE3" w:rsidRPr="00E30631" w:rsidRDefault="006F0BE3" w:rsidP="002C5B94"/>
        </w:tc>
      </w:tr>
      <w:tr w:rsidR="006F0BE3" w:rsidRPr="00E30631" w14:paraId="25CDD82E" w14:textId="77777777" w:rsidTr="000B2EA0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3D27" w14:textId="77777777" w:rsidR="006F0BE3" w:rsidRPr="00E30631" w:rsidRDefault="006F0BE3" w:rsidP="002C5B94">
            <w:r w:rsidRPr="00E30631">
              <w:t>HES - Voluve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ADE6" w14:textId="77777777" w:rsidR="006F0BE3" w:rsidRPr="00E30631" w:rsidRDefault="006F0BE3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10848" behindDoc="0" locked="0" layoutInCell="1" allowOverlap="1" wp14:anchorId="71B907DE" wp14:editId="626FB327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491" name="Group 4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492" name="Oval 49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3" name="Oval 493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4" name="Oval 494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5" name="Oval 495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6" name="Oval 496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491" o:spid="_x0000_s1026" style="position:absolute;margin-left:14.85pt;margin-top:1.9pt;width:177.95pt;height:10.5pt;z-index:25211084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">
                      <v:oval id="Oval 49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9jQMQA&#10;AADcAAAADwAAAGRycy9kb3ducmV2LnhtbESPT2vCQBDF74LfYRmhN91oW9HUVYoo1Eup/+5jdpoE&#10;s7MhO9X47V1B6PHx5v3evNmidZW6UBNKzwaGgwQUceZtybmBw37dn4AKgmyx8kwGbhRgMe92Zpha&#10;f+UtXXaSqwjhkKKBQqROtQ5ZQQ7DwNfE0fv1jUOJssm1bfAa4a7SoyQZa4clx4YCa1oWlJ13fy6+&#10;sV6J+243+5/V+fS63L4PxxM5GvPSaz8/QAm18n/8TH9ZA2/TET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vY0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93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PG28QA&#10;AADcAAAADwAAAGRycy9kb3ducmV2LnhtbESPQWvCQBCF74L/YRnBm26sVmzqKkUU9FKqtvdpdpoE&#10;s7MhO2r8964g9Ph48743b75sXaUu1ITSs4HRMAFFnHlbcm7g+7gZzEAFQbZYeSYDNwqwXHQ7c0yt&#10;v/KeLgfJVYRwSNFAIVKnWoesIIdh6Gvi6P35xqFE2eTaNniNcFfplySZaoclx4YCa1oVlJ0OZxff&#10;2KzFfba749f69Dte7V9H05n8GNPvtR/voIRa+T9+prfWwORtDI8xkQB6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Ujxt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94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per8UA&#10;AADcAAAADwAAAGRycy9kb3ducmV2LnhtbESPT2vCQBDF70K/wzKF3nRjq2KjqxRRqBfxT3ufZsck&#10;mJ0N2anGb+8KgsfHm/d786bz1lXqTE0oPRvo9xJQxJm3JecGfg6r7hhUEGSLlWcycKUA89lLZ4qp&#10;9Rfe0XkvuYoQDikaKETqVOuQFeQw9HxNHL2jbxxKlE2ubYOXCHeVfk+SkXZYcmwosKZFQdlp/+/i&#10;G6uluE27PmyXp7+PxW7YH43l15i31/ZrAkqolefxI/1tDQw+B3AfEwm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yl6v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495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7NMQA&#10;AADcAAAADwAAAGRycy9kb3ducmV2LnhtbESPQWvCQBCF7wX/wzKCt7pRq9joKiIKeilV2/s0OybB&#10;7GzIjpr+e7cg9Ph48743b75sXaVu1ITSs4FBPwFFnHlbcm7g67R9nYIKgmyx8kwGfinActF5mWNq&#10;/Z0PdDtKriKEQ4oGCpE61TpkBTkMfV8TR+/sG4cSZZNr2+A9wl2lh0ky0Q5Ljg0F1rQuKLscry6+&#10;sd2I+2j3p8/N5We0PowHk6l8G9PrtqsZKKFW/o+f6Z018PY+hr8xkQB6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G+z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96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RlQ8QA&#10;AADcAAAADwAAAGRycy9kb3ducmV2LnhtbESPT2vCQBDF74V+h2UKvdWNbQ0aXaWIQr2If+9jdpoE&#10;s7MhO9X47V2h0OPjzfu9eZNZ52p1oTZUng30ewko4tzbigsDh/3ybQgqCLLF2jMZuFGA2fT5aYKZ&#10;9Vfe0mUnhYoQDhkaKEWaTOuQl+Qw9HxDHL0f3zqUKNtC2xavEe5q/Z4kqXZYcWwosaF5Sfl59+vi&#10;G8uFuHW32m8W59PHfDvop0M5GvP60n2NQQl18n/8l/62Bj5HKTzGRALo6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VUZU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B3B41" w14:textId="77777777" w:rsidR="006F0BE3" w:rsidRPr="00E30631" w:rsidRDefault="006F0BE3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F945" w14:textId="77777777" w:rsidR="006F0BE3" w:rsidRPr="00E30631" w:rsidRDefault="006F0BE3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37892" w14:textId="77777777" w:rsidR="006F0BE3" w:rsidRPr="00E30631" w:rsidRDefault="006F0BE3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7532" w14:textId="77777777" w:rsidR="006F0BE3" w:rsidRPr="00E30631" w:rsidRDefault="006F0BE3" w:rsidP="002C5B94"/>
        </w:tc>
      </w:tr>
      <w:tr w:rsidR="006F0BE3" w:rsidRPr="00E30631" w14:paraId="699DDB55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2E75" w14:textId="77777777" w:rsidR="006F0BE3" w:rsidRPr="00E30631" w:rsidRDefault="006F0BE3" w:rsidP="002C5B94">
            <w:r w:rsidRPr="00E30631">
              <w:t xml:space="preserve">HES – </w:t>
            </w:r>
            <w:proofErr w:type="spellStart"/>
            <w:r w:rsidRPr="00E30631">
              <w:t>hextend</w:t>
            </w:r>
            <w:proofErr w:type="spellEnd"/>
            <w:r w:rsidRPr="00E30631">
              <w:t>/</w:t>
            </w:r>
            <w:proofErr w:type="spellStart"/>
            <w:r w:rsidRPr="00E30631">
              <w:t>hespan</w:t>
            </w:r>
            <w:proofErr w:type="spellEnd"/>
            <w:r w:rsidRPr="00E30631">
              <w:t xml:space="preserve">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1EDD" w14:textId="77777777" w:rsidR="006F0BE3" w:rsidRPr="00E30631" w:rsidRDefault="006F0BE3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11872" behindDoc="0" locked="0" layoutInCell="1" allowOverlap="1" wp14:anchorId="7238CCEF" wp14:editId="081AF100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497" name="Group 4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498" name="Oval 49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9" name="Oval 499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0" name="Oval 500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1" name="Oval 501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2" name="Oval 502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497" o:spid="_x0000_s1026" style="position:absolute;margin-left:14.85pt;margin-top:2.2pt;width:177.95pt;height:10.5pt;z-index:25211187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">
                      <v:oval id="Oval 498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dUqsUA&#10;AADcAAAADwAAAGRycy9kb3ducmV2LnhtbESPy27CQAxF95X6DyNXYlcm9IEgZUAVAqlsqgJl72bc&#10;JCLjiTIG0r+vF0gsret7fDxb9KExZ+pSHdnBaJiBIS6ir7l08L1fP07AJEH22EQmB3+UYDG/v5th&#10;7uOFt3TeSWkUwilHB5VIm1ubiooCpmFsiTX7jV1A0bErre/wovDQ2KcsG9uANeuFCltaVlQcd6eg&#10;GuuVhM9+s/9aHX+el9vX0XgiB+cGD/37GxihXm7L1/aHd/AyVVt9Rglg5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h1Sq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499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vxMcQA&#10;AADcAAAADwAAAGRycy9kb3ducmV2LnhtbESPQWvCQBCF70L/wzKCN92oVTR1lSIK9SJV2/s0OybB&#10;7GzIjpr++64g9Ph48743b7FqXaVu1ITSs4HhIAFFnHlbcm7g67Ttz0AFQbZYeSYDvxRgtXzpLDC1&#10;/s4Huh0lVxHCIUUDhUidah2yghyGga+Jo3f2jUOJssm1bfAe4a7SoySZaoclx4YCa1oXlF2OVxff&#10;2G7E7dvd6XNz+RmvD5PhdCbfxvS67fsbKKFW/o+f6Q9r4HU+h8eYSAC9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L8T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00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rCtsQA&#10;AADcAAAADwAAAGRycy9kb3ducmV2LnhtbESPTWsCQQyG74X+hyEFb3XWFkW2jlJEoV7Ez3u6k+4u&#10;7mSWnVS3/745CB7Dm/fJk9miD425UpfqyA5GwwwMcRF9zaWD03H9OgWTBNljE5kc/FGCxfz5aYa5&#10;jzfe0/UgpVEIpxwdVCJtbm0qKgqYhrEl1uwndgFFx660vsObwkNj37JsYgPWrBcqbGlZUXE5/AbV&#10;WK8kbPvNcbe6fL8v9+PRZCpn5wYv/ecHGKFeHsv39pd3MM5UX59RAt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awr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01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ZnLcMA&#10;AADcAAAADwAAAGRycy9kb3ducmV2LnhtbESPT2vCQBDF74LfYZmCN91EUSR1lSIK7UX8ex+z0ySY&#10;nQ3Zqabf3hUKPT7evN+bt1h1rlZ3akPl2UA6SkAR595WXBg4n7bDOaggyBZrz2TglwKslv3eAjPr&#10;H3yg+1EKFSEcMjRQijSZ1iEvyWEY+YY4et++dShRtoW2LT4i3NV6nCQz7bDi2FBiQ+uS8tvxx8U3&#10;thtxu+7rtN/crpP1YZrO5nIxZvDWfbyDEurk//gv/WkNTJMUXmMiAf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ZnL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02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T5WsMA&#10;AADc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xskQ3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T5W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CE64" w14:textId="77777777" w:rsidR="006F0BE3" w:rsidRPr="00E30631" w:rsidRDefault="006F0BE3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9E75" w14:textId="77777777" w:rsidR="006F0BE3" w:rsidRPr="00E30631" w:rsidRDefault="006F0BE3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B6F6" w14:textId="77777777" w:rsidR="006F0BE3" w:rsidRPr="00E30631" w:rsidRDefault="006F0BE3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EC7A5" w14:textId="77777777" w:rsidR="006F0BE3" w:rsidRPr="00E30631" w:rsidRDefault="006F0BE3" w:rsidP="002C5B94"/>
        </w:tc>
      </w:tr>
      <w:tr w:rsidR="006F0BE3" w:rsidRPr="00E30631" w14:paraId="2AD2195A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3646" w14:textId="23CAED54" w:rsidR="006F0BE3" w:rsidRPr="00E30631" w:rsidRDefault="00A91139" w:rsidP="00A91139">
            <w:r w:rsidRPr="00E30631">
              <w:t>Blood derived products other than albumi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318F0" w14:textId="77777777" w:rsidR="006F0BE3" w:rsidRPr="00E30631" w:rsidRDefault="006F0BE3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12896" behindDoc="0" locked="0" layoutInCell="1" allowOverlap="1" wp14:anchorId="0C9C505D" wp14:editId="63C3BE93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503" name="Group 5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04" name="Oval 504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5" name="Oval 505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6" name="Oval 506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7" name="Oval 507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9" name="Oval 52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03" o:spid="_x0000_s1026" style="position:absolute;margin-left:14.85pt;margin-top:2.2pt;width:177.95pt;height:10.5pt;z-index:25211289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">
                      <v:oval id="Oval 504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HEtcUA&#10;AADcAAAADwAAAGRycy9kb3ducmV2LnhtbESPT2vCQBDF74V+h2UKvdWNVoPEbEREob0U/7T3aXZM&#10;gtnZkJ1q+u3dgtDj4837vXn5cnCtulAfGs8GxqMEFHHpbcOVgc/j9mUOKgiyxdYzGfilAMvi8SHH&#10;zPor7+lykEpFCIcMDdQiXaZ1KGtyGEa+I47eyfcOJcq+0rbHa4S7Vk+SJNUOG44NNXa0rqk8H35c&#10;fGO7EfcxvB93m/P363o/G6dz+TLm+WlYLUAJDfJ/fE+/WQOzZAp/YyIB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IcS1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05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1hLsMA&#10;AADcAAAADwAAAGRycy9kb3ducmV2LnhtbESPT2vCQBDF7wW/wzIFb3WjEpHUVYoo1Evx733MTpNg&#10;djZkpxq/fVcQPD7evN+bN1t0rlZXakPl2cBwkIAizr2tuDBwPKw/pqCCIFusPZOBOwVYzHtvM8ys&#10;v/GOrnspVIRwyNBAKdJkWoe8JIdh4Bvi6P361qFE2RbatniLcFfrUZJMtMOKY0OJDS1Lyi/7Pxff&#10;WK/E/XSbw3Z1OY+Xu3Q4mcrJmP579/UJSqiT1/Ez/W0NpEkKjzGRAHr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21hL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06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//WcMA&#10;AADcAAAADwAAAGRycy9kb3ducmV2LnhtbESPT2vCQBDF74LfYZmCN92oGCR1lSIK7aX49z5mp0kw&#10;OxuyU02/fVcQPD7evN+bt1h1rlY3akPl2cB4lIAizr2tuDBwOm6Hc1BBkC3WnsnAHwVYLfu9BWbW&#10;33lPt4MUKkI4ZGigFGkyrUNeksMw8g1x9H5861CibAttW7xHuKv1JElS7bDi2FBiQ+uS8uvh18U3&#10;thtx393Xcbe5Xqbr/WyczuVszOCt+3gHJdTJ6/iZ/rQGZkkKjzGRAHr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7//W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07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NawsQA&#10;AADcAAAADwAAAGRycy9kb3ducmV2LnhtbESPS2sCQRCE70L+w9CB3HTWBB9sHCWIgl7E572z09ld&#10;3OlZdjq6/ntHEDwW1fVV12TWukpdqAmlZwP9XgKKOPO25NzA8bDsjkEFQbZYeSYDNwowm751Jpha&#10;f+UdXfaSqwjhkKKBQqROtQ5ZQQ5Dz9fE0fvzjUOJssm1bfAa4a7Sn0ky1A5Ljg0F1jQvKDvv/118&#10;Y7kQt2nXh+3i/Ps13w36w7GcjPl4b3++QQm18jp+plfWwCAZwWNMJIC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zWs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2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U3S8UA&#10;AADcAAAADwAAAGRycy9kb3ducmV2LnhtbESPT2vCQBDF7wW/wzJCb3WjRUmjq4gotBfxT3ufZsck&#10;mJ0N2VHTb98VBI+PN+/35s0WnavVldpQeTYwHCSgiHNvKy4MfB83bymoIMgWa89k4I8CLOa9lxlm&#10;1t94T9eDFCpCOGRooBRpMq1DXpLDMPANcfROvnUoUbaFti3eItzVepQkE+2w4thQYkOrkvLz4eLi&#10;G5u1uG33ddytz7/vq/14OEnlx5jXfrecghLq5Hn8SH9aA+PRB9zHRALo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lTdL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6C2E" w14:textId="77777777" w:rsidR="006F0BE3" w:rsidRPr="00E30631" w:rsidRDefault="006F0BE3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F502" w14:textId="77777777" w:rsidR="006F0BE3" w:rsidRPr="00E30631" w:rsidRDefault="006F0BE3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0E77" w14:textId="77777777" w:rsidR="006F0BE3" w:rsidRPr="00E30631" w:rsidRDefault="006F0BE3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DC2AC" w14:textId="77777777" w:rsidR="006F0BE3" w:rsidRPr="00E30631" w:rsidRDefault="006F0BE3" w:rsidP="002C5B94"/>
        </w:tc>
      </w:tr>
      <w:tr w:rsidR="000B2EA0" w:rsidRPr="00E30631" w14:paraId="20F8A93A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1A3C0" w14:textId="3AFF8502" w:rsidR="000B2EA0" w:rsidRPr="00E30631" w:rsidRDefault="00A91139" w:rsidP="002C5B94">
            <w:r w:rsidRPr="00E30631">
              <w:t>Only crystalloid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C56E" w14:textId="4AD9366A" w:rsidR="000B2EA0" w:rsidRPr="00E30631" w:rsidRDefault="000B2EA0" w:rsidP="002C5B94">
            <w:pPr>
              <w:rPr>
                <w:noProof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3616" behindDoc="0" locked="0" layoutInCell="1" allowOverlap="1" wp14:anchorId="719A0E70" wp14:editId="24F86D34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-10795</wp:posOffset>
                      </wp:positionV>
                      <wp:extent cx="2259965" cy="133350"/>
                      <wp:effectExtent l="57150" t="19050" r="45085" b="95250"/>
                      <wp:wrapNone/>
                      <wp:docPr id="605" name="Group 6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606" name="Oval 606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7" name="Oval 607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8" name="Oval 608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9" name="Oval 609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0" name="Oval 610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605" o:spid="_x0000_s1026" style="position:absolute;margin-left:20.25pt;margin-top:-.85pt;width:177.95pt;height:10.5pt;z-index:25214361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">
                      <v:oval id="Oval 606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qeJcMA&#10;AADc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0iSF3zGRAHr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qeJ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607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Y7vsUA&#10;AADcAAAADwAAAGRycy9kb3ducmV2LnhtbESPQWvCQBCF7wX/wzJCb3Wj0lTSbEREoV5K1fY+zU6T&#10;YHY2ZEeN/75bKHh8vHnfm5cvB9eqC/Wh8WxgOklAEZfeNlwZ+DxunxaggiBbbD2TgRsFWBajhxwz&#10;66+8p8tBKhUhHDI0UIt0mdahrMlhmPiOOHo/vncoUfaVtj1eI9y1epYkqXbYcGyosaN1TeXpcHbx&#10;je1G3PuwO35sTt/z9f55mi7ky5jH8bB6BSU0yP34P/1mDaTJC/yNiQT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1ju+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608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mvzMQA&#10;AADcAAAADwAAAGRycy9kb3ducmV2LnhtbESPTWvCQBCG74X+h2UK3urGSoNEVymi0F5K/bqP2TEJ&#10;ZmdDdqrpv+8cCj0O77zPPLNYDaE1N+pTE9nBZJyBIS6jb7hycDxsn2dgkiB7bCOTgx9KsFo+Piyw&#10;8PHOO7rtpTIK4VSgg1qkK6xNZU0B0zh2xJpdYh9QdOwr63u8Kzy09iXLchuwYb1QY0frmsrr/juo&#10;xnYj4XP4OHxtrufpevc6yWdycm70NLzNwQgN8r/81373DvJMbfUZJYB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5Jr8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609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UKV8QA&#10;AADcAAAADwAAAGRycy9kb3ducmV2LnhtbESPT2vCQBDF7wW/wzKCt7rRYtDUVUQU7EXqn96n2WkS&#10;zM6G7FTTb+8KBY+PN+/35s2XnavVldpQeTYwGiagiHNvKy4MnE/b1ymoIMgWa89k4I8CLBe9lzlm&#10;1t/4QNejFCpCOGRooBRpMq1DXpLDMPQNcfR+fOtQomwLbVu8Rbir9ThJUu2w4thQYkPrkvLL8dfF&#10;N7Ybcfvu4/S5uXy/rQ+TUTqVL2MG/W71Dkqok+fxf3pnDaTJDB5jIgH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FCl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610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Y1F8QA&#10;AADcAAAADwAAAGRycy9kb3ducmV2LnhtbESPTUvDQBCG70L/wzKCN7tJxVBit0VKC3oR+3WfZsck&#10;NDsbsmMb/71zEDwO77zPPLNYjaEzVxpSG9lBPs3AEFfRt1w7OB62j3MwSZA9dpHJwQ8lWC0ndwss&#10;fbzxjq57qY1COJXooBHpS2tT1VDANI09sWZfcQgoOg619QPeFB46O8uywgZsWS802NO6oeqy/w6q&#10;sd1I+BjfD5+by/lpvXvOi7mcnHu4H19fwAiN8r/8137zDopc9fUZJYBd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mNR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EE26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1CB79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A61E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C9979" w14:textId="77777777" w:rsidR="000B2EA0" w:rsidRPr="00E30631" w:rsidRDefault="000B2EA0" w:rsidP="002C5B94"/>
        </w:tc>
      </w:tr>
    </w:tbl>
    <w:p w14:paraId="1986AF41" w14:textId="67FA9DB4" w:rsidR="00A05BDB" w:rsidRPr="00E30631" w:rsidRDefault="00A05BDB" w:rsidP="006F0BE3"/>
    <w:p w14:paraId="6504F2C9" w14:textId="77777777" w:rsidR="00F25957" w:rsidRPr="00E30631" w:rsidRDefault="00F25957" w:rsidP="00F25957">
      <w:pPr>
        <w:ind w:left="360"/>
      </w:pPr>
    </w:p>
    <w:p w14:paraId="49105DE2" w14:textId="3B9E8594" w:rsidR="00201456" w:rsidRPr="00E30631" w:rsidRDefault="000F6B6F" w:rsidP="004732D4">
      <w:pPr>
        <w:pStyle w:val="ListParagraph"/>
        <w:numPr>
          <w:ilvl w:val="0"/>
          <w:numId w:val="29"/>
        </w:numPr>
      </w:pPr>
      <w:r w:rsidRPr="00E30631">
        <w:t>(</w:t>
      </w:r>
      <w:r w:rsidRPr="00E30631">
        <w:rPr>
          <w:color w:val="FF0000"/>
        </w:rPr>
        <w:t>Perfusionist</w:t>
      </w:r>
      <w:r w:rsidR="00E3573A" w:rsidRPr="00E30631">
        <w:rPr>
          <w:color w:val="FF0000"/>
        </w:rPr>
        <w:t>s</w:t>
      </w:r>
      <w:r w:rsidR="00E21083">
        <w:rPr>
          <w:color w:val="FF0000"/>
        </w:rPr>
        <w:t xml:space="preserve"> (Q1=f)</w:t>
      </w:r>
      <w:r w:rsidRPr="00E30631">
        <w:t xml:space="preserve">) </w:t>
      </w:r>
      <w:r w:rsidR="0075222A" w:rsidRPr="00E30631">
        <w:t>Which of the following</w:t>
      </w:r>
      <w:r w:rsidR="009572DE" w:rsidRPr="00E30631">
        <w:t xml:space="preserve"> solutions</w:t>
      </w:r>
      <w:r w:rsidR="0075222A" w:rsidRPr="00E30631">
        <w:t xml:space="preserve"> is your </w:t>
      </w:r>
      <w:r w:rsidR="005142C6" w:rsidRPr="00E30631">
        <w:rPr>
          <w:u w:val="single"/>
        </w:rPr>
        <w:t>first choice</w:t>
      </w:r>
      <w:r w:rsidR="008F5B7D" w:rsidRPr="00E30631">
        <w:t xml:space="preserve"> for </w:t>
      </w:r>
      <w:r w:rsidR="00CD74D4" w:rsidRPr="00E30631">
        <w:t>priming the CPB circuit?</w:t>
      </w:r>
    </w:p>
    <w:p w14:paraId="2EA7778B" w14:textId="2C2FB51F" w:rsidR="00A76B1D" w:rsidRPr="00E30631" w:rsidRDefault="00A76B1D" w:rsidP="00A969F0">
      <w:pPr>
        <w:pStyle w:val="ListParagraph"/>
      </w:pPr>
    </w:p>
    <w:p w14:paraId="5DC02F86" w14:textId="77777777" w:rsidR="009A240A" w:rsidRPr="00E30631" w:rsidRDefault="009A240A" w:rsidP="009A240A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RANDOMIZE ORDER]</w:t>
      </w:r>
    </w:p>
    <w:p w14:paraId="30EC0CFC" w14:textId="08B1EECE" w:rsidR="009A240A" w:rsidRPr="00E30631" w:rsidRDefault="009A240A" w:rsidP="00200F84">
      <w:pPr>
        <w:pStyle w:val="ListParagraph"/>
        <w:numPr>
          <w:ilvl w:val="0"/>
          <w:numId w:val="39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105728" behindDoc="0" locked="0" layoutInCell="1" allowOverlap="1" wp14:anchorId="099B15DF" wp14:editId="23E514ED">
                <wp:simplePos x="0" y="0"/>
                <wp:positionH relativeFrom="column">
                  <wp:posOffset>2705100</wp:posOffset>
                </wp:positionH>
                <wp:positionV relativeFrom="paragraph">
                  <wp:posOffset>76200</wp:posOffset>
                </wp:positionV>
                <wp:extent cx="2790825" cy="723900"/>
                <wp:effectExtent l="38100" t="38100" r="0" b="19050"/>
                <wp:wrapNone/>
                <wp:docPr id="515" name="Group 5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516" name="Group 516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17" name="Right Brace 517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8" name="Text Box 518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EF31AB6" w14:textId="77777777" w:rsidR="008C4550" w:rsidRDefault="008C4550" w:rsidP="009A240A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19" name="Group 519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20" name="Right Brace 520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1" name="Text Box 521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54A810" w14:textId="77777777" w:rsidR="008C4550" w:rsidRDefault="008C4550" w:rsidP="009A240A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15" o:spid="_x0000_s1055" style="position:absolute;left:0;text-align:left;margin-left:213pt;margin-top:6pt;width:219.75pt;height:57pt;z-index:252105728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">
                <v:group id="Group 516" o:spid="_x0000_s1056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Tedd8YAAADc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JFsoTf&#10;M+EIyO0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1N513xgAAANwA&#10;AAAPAAAAAAAAAAAAAAAAAKoCAABkcnMvZG93bnJldi54bWxQSwUGAAAAAAQABAD6AAAAnQMAAAAA&#10;">
                  <v:shape id="Right Brace 517" o:spid="_x0000_s1057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g8ucQA&#10;AADcAAAADwAAAGRycy9kb3ducmV2LnhtbESP3YrCMBSE7wXfIRzBO5sqqEvXKCoIy4o/2/UBDs2x&#10;LTYnpclq16c3guDlMDPfMLNFaypxpcaVlhUMoxgEcWZ1ybmC0+9m8AHCeWSNlWVS8E8OFvNuZ4aJ&#10;tjf+oWvqcxEg7BJUUHhfJ1K6rCCDLrI1cfDOtjHog2xyqRu8Bbip5CiOJ9JgyWGhwJrWBWWX9M8o&#10;+N6PdqvqdNjZ+wqz/Vamx/RSKtXvtctPEJ5a/w6/2l9awXg4heeZc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44PLnEAAAA3AAAAA8AAAAAAAAAAAAAAAAAmAIAAGRycy9k&#10;b3ducmV2LnhtbFBLBQYAAAAABAAEAPUAAACJAwAAAAA=&#10;" adj="692" strokecolor="#4f81bd [3204]">
                    <v:shadow on="t" color="black" opacity="24903f" origin=",.5" offset="0,.55556mm"/>
                  </v:shape>
                  <v:shape id="Text Box 518" o:spid="_x0000_s1058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Q8wcMA&#10;AADcAAAADwAAAGRycy9kb3ducmV2LnhtbERPTWvCQBC9F/oflil4azYKFolZRQJSET2ouXibZsck&#10;NDubZtck+uu7h0KPj/edrkfTiJ46V1tWMI1iEMSF1TWXCvLL9n0BwnlkjY1lUvAgB+vV60uKibYD&#10;n6g/+1KEEHYJKqi8bxMpXVGRQRfZljhwN9sZ9AF2pdQdDiHcNHIWxx/SYM2hocKWsoqK7/PdKNhn&#10;2yOevmZm8Wyyz8Nt0/7k17lSk7dxswThafT/4j/3TiuYT8PacCYcAb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Q8wcMAAADcAAAADwAAAAAAAAAAAAAAAACYAgAAZHJzL2Rv&#10;d25yZXYueG1sUEsFBgAAAAAEAAQA9QAAAIgDAAAAAA==&#10;" filled="f" stroked="f" strokeweight=".5pt">
                    <v:textbox>
                      <w:txbxContent>
                        <w:p w14:paraId="5EF31AB6" w14:textId="77777777" w:rsidR="008C4550" w:rsidRDefault="008C4550" w:rsidP="009A240A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519" o:spid="_x0000_s1059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KgJBcQAAADcAAAADwAAAGRycy9kb3ducmV2LnhtbESPQYvCMBSE78L+h/AW&#10;vGnaFWWtRhHZFQ8iqAvi7dE822LzUppsW/+9EQSPw8x8w8yXnSlFQ7UrLCuIhxEI4tTqgjMFf6ff&#10;wTcI55E1lpZJwZ0cLBcfvTkm2rZ8oOboMxEg7BJUkHtfJVK6NCeDbmgr4uBdbW3QB1lnUtfYBrgp&#10;5VcUTaTBgsNCjhWtc0pvx3+jYNNiuxrFP83udl3fL6fx/ryLSan+Z7eagfDU+Xf41d5qBeN4Cs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KgJBcQAAADcAAAA&#10;DwAAAAAAAAAAAAAAAACqAgAAZHJzL2Rvd25yZXYueG1sUEsFBgAAAAAEAAQA+gAAAJsDAAAAAA==&#10;">
                  <v:shape id="Right Brace 520" o:spid="_x0000_s1060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1ucMEA&#10;AADcAAAADwAAAGRycy9kb3ducmV2LnhtbERPzYrCMBC+C75DGMGbphZcltpUVBAWRVerDzA0Y1ts&#10;JqXJaneffnMQPH58/+myN414UOdqywpm0wgEcWF1zaWC62U7+QThPLLGxjIp+CUHy2w4SDHR9sln&#10;euS+FCGEXYIKKu/bREpXVGTQTW1LHLib7Qz6ALtS6g6fIdw0Mo6iD2mw5tBQYUubiop7/mMU7I7x&#10;Yd1cvw/2b43FcS/zU36vlRqP+tUChKfev8Uv95dWMI/D/HAmHAGZ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9bnDBAAAA3AAAAA8AAAAAAAAAAAAAAAAAmAIAAGRycy9kb3du&#10;cmV2LnhtbFBLBQYAAAAABAAEAPUAAACGAwAAAAA=&#10;" adj="692" strokecolor="#4f81bd [3204]">
                    <v:shadow on="t" color="black" opacity="24903f" origin=",.5" offset="0,.55556mm"/>
                  </v:shape>
                  <v:shape id="Text Box 521" o:spid="_x0000_s1061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Jf4cYA&#10;AADcAAAADwAAAGRycy9kb3ducmV2LnhtbESPQWvCQBSE74X+h+UVvDUbAxZJs4YQkBaxBzWX3p7Z&#10;ZxLMvk2zW4399d1CweMwM98wWT6ZXlxodJ1lBfMoBkFcW91xo6A6rJ+XIJxH1thbJgU3cpCvHh8y&#10;TLW98o4ue9+IAGGXooLW+yGV0tUtGXSRHYiDd7KjQR/k2Eg94jXATS+TOH6RBjsOCy0OVLZUn/ff&#10;RsGmXH/g7piY5U9fvm1PxfBVfS6Umj1NxSsIT5O/h//b71rBIpnD35lwBO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uJf4cYAAADcAAAADwAAAAAAAAAAAAAAAACYAgAAZHJz&#10;L2Rvd25yZXYueG1sUEsFBgAAAAAEAAQA9QAAAIsDAAAAAA==&#10;" filled="f" stroked="f" strokeweight=".5pt">
                    <v:textbox>
                      <w:txbxContent>
                        <w:p w14:paraId="2F54A810" w14:textId="77777777" w:rsidR="008C4550" w:rsidRDefault="008C4550" w:rsidP="009A240A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30631">
        <w:t>Albumin 5%</w:t>
      </w:r>
      <w:r w:rsidR="004D2DE8" w:rsidRPr="00E30631">
        <w:t xml:space="preserve"> plus crystalloids</w:t>
      </w:r>
    </w:p>
    <w:p w14:paraId="6ABAE933" w14:textId="2AAC7F80" w:rsidR="009A240A" w:rsidRPr="00E30631" w:rsidRDefault="009A240A" w:rsidP="00200F84">
      <w:pPr>
        <w:pStyle w:val="ListParagraph"/>
        <w:numPr>
          <w:ilvl w:val="0"/>
          <w:numId w:val="39"/>
        </w:numPr>
      </w:pPr>
      <w:r w:rsidRPr="00E30631">
        <w:t>Albumin 25%</w:t>
      </w:r>
      <w:r w:rsidR="004D2DE8" w:rsidRPr="00E30631">
        <w:t xml:space="preserve"> plus crystalloids</w:t>
      </w:r>
    </w:p>
    <w:p w14:paraId="1F913893" w14:textId="5233C4E2" w:rsidR="009A240A" w:rsidRPr="00E30631" w:rsidRDefault="009A240A" w:rsidP="00200F84">
      <w:pPr>
        <w:pStyle w:val="ListParagraph"/>
        <w:numPr>
          <w:ilvl w:val="0"/>
          <w:numId w:val="39"/>
        </w:numPr>
      </w:pPr>
      <w:r w:rsidRPr="00E30631">
        <w:t>HES – Voluven</w:t>
      </w:r>
      <w:r w:rsidR="004D2DE8" w:rsidRPr="00E30631">
        <w:t xml:space="preserve"> plus crystalloids</w:t>
      </w:r>
    </w:p>
    <w:p w14:paraId="21341A39" w14:textId="67815BAC" w:rsidR="009A240A" w:rsidRPr="00E30631" w:rsidRDefault="009A240A" w:rsidP="00200F84">
      <w:pPr>
        <w:pStyle w:val="ListParagraph"/>
        <w:numPr>
          <w:ilvl w:val="0"/>
          <w:numId w:val="39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  <w:r w:rsidR="004D2DE8" w:rsidRPr="00E30631">
        <w:t xml:space="preserve"> plus crystalloids</w:t>
      </w:r>
    </w:p>
    <w:p w14:paraId="08C41276" w14:textId="509F6713" w:rsidR="00F25957" w:rsidRPr="00E30631" w:rsidRDefault="00F25957" w:rsidP="00200F84">
      <w:pPr>
        <w:pStyle w:val="ListParagraph"/>
        <w:numPr>
          <w:ilvl w:val="0"/>
          <w:numId w:val="39"/>
        </w:numPr>
      </w:pPr>
      <w:r w:rsidRPr="00E30631">
        <w:t>Blood derived products other than albumin</w:t>
      </w:r>
      <w:r w:rsidR="004D2DE8" w:rsidRPr="00E30631">
        <w:t>, plus crystalloids</w:t>
      </w:r>
    </w:p>
    <w:p w14:paraId="2A2FA055" w14:textId="1793282B" w:rsidR="00A05BDB" w:rsidRPr="00E30631" w:rsidRDefault="00475DE0" w:rsidP="00200F84">
      <w:pPr>
        <w:pStyle w:val="ListParagraph"/>
        <w:numPr>
          <w:ilvl w:val="0"/>
          <w:numId w:val="39"/>
        </w:numPr>
      </w:pPr>
      <w:r w:rsidRPr="00E30631">
        <w:lastRenderedPageBreak/>
        <w:t>C</w:t>
      </w:r>
      <w:r w:rsidR="009A240A" w:rsidRPr="00E30631">
        <w:t>rystalloids</w:t>
      </w:r>
      <w:r w:rsidRPr="00E30631">
        <w:t xml:space="preserve"> only</w:t>
      </w:r>
    </w:p>
    <w:p w14:paraId="4129CAAC" w14:textId="77777777" w:rsidR="00F777BC" w:rsidRPr="00E30631" w:rsidRDefault="00F777BC" w:rsidP="00F777BC"/>
    <w:p w14:paraId="61DBECB4" w14:textId="25F4CE63" w:rsidR="00A87DB4" w:rsidRPr="00E30631" w:rsidRDefault="00A87DB4" w:rsidP="00A87DB4">
      <w:pPr>
        <w:ind w:left="720" w:hanging="360"/>
      </w:pPr>
      <w:r w:rsidRPr="00E30631">
        <w:t>9b.</w:t>
      </w:r>
      <w:r w:rsidRPr="00E30631">
        <w:tab/>
        <w:t>(</w:t>
      </w:r>
      <w:r w:rsidRPr="00E30631">
        <w:rPr>
          <w:color w:val="FF0000"/>
        </w:rPr>
        <w:t>Perfusionists</w:t>
      </w:r>
      <w:r w:rsidR="00E21083">
        <w:rPr>
          <w:color w:val="FF0000"/>
        </w:rPr>
        <w:t xml:space="preserve"> (Q1=f)</w:t>
      </w:r>
      <w:r w:rsidRPr="00E30631">
        <w:t>)</w:t>
      </w:r>
    </w:p>
    <w:p w14:paraId="4D14A841" w14:textId="362B4830" w:rsidR="00A87DB4" w:rsidRPr="00E30631" w:rsidRDefault="00A87DB4" w:rsidP="00A87DB4">
      <w:pPr>
        <w:ind w:left="720"/>
      </w:pPr>
      <w:r w:rsidRPr="00E30631">
        <w:t xml:space="preserve">What is the </w:t>
      </w:r>
      <w:r w:rsidRPr="00E30631">
        <w:rPr>
          <w:u w:val="single"/>
        </w:rPr>
        <w:t>total volume</w:t>
      </w:r>
      <w:r w:rsidRPr="00E30631">
        <w:t xml:space="preserve"> of solution you typically use to for priming the CPB circuit?</w:t>
      </w:r>
    </w:p>
    <w:p w14:paraId="2C87B0E9" w14:textId="77777777" w:rsidR="00A87DB4" w:rsidRPr="00E30631" w:rsidRDefault="00A87DB4" w:rsidP="00A87DB4"/>
    <w:p w14:paraId="6C9AB8AD" w14:textId="3660B858" w:rsidR="00A87DB4" w:rsidRPr="00E30631" w:rsidRDefault="00A87DB4" w:rsidP="00A87DB4">
      <w:r w:rsidRPr="00E30631">
        <w:tab/>
        <w:t>|_|_|_|_|cc total volume of priming solution</w:t>
      </w:r>
    </w:p>
    <w:p w14:paraId="201BA355" w14:textId="77777777" w:rsidR="00F777BC" w:rsidRDefault="00F777BC" w:rsidP="00A05BDB">
      <w:pPr>
        <w:ind w:left="720"/>
      </w:pPr>
    </w:p>
    <w:p w14:paraId="1C1F7FF9" w14:textId="35AB2620" w:rsidR="0048472F" w:rsidRPr="0029510D" w:rsidRDefault="00CA5676" w:rsidP="0029510D">
      <w:pPr>
        <w:rPr>
          <w:rFonts w:ascii="Times New Roman" w:hAnsi="Times New Roman"/>
          <w:color w:val="17365D" w:themeColor="text2" w:themeShade="BF"/>
        </w:rPr>
      </w:pPr>
      <w:r>
        <w:t>9c.</w:t>
      </w:r>
      <w:r w:rsidR="00877B8E">
        <w:rPr>
          <w:rFonts w:ascii="Times New Roman" w:hAnsi="Times New Roman"/>
          <w:color w:val="C00000"/>
        </w:rPr>
        <w:t xml:space="preserve">   [</w:t>
      </w:r>
      <w:r w:rsidR="0048472F">
        <w:t xml:space="preserve">Perfusionists </w:t>
      </w:r>
      <w:r w:rsidR="00C55D6F">
        <w:t xml:space="preserve">who say use </w:t>
      </w:r>
      <w:r w:rsidR="00877B8E">
        <w:t xml:space="preserve">blood derived products, HES, or </w:t>
      </w:r>
      <w:r w:rsidR="00C55D6F">
        <w:t>crystalloids only</w:t>
      </w:r>
      <w:r w:rsidR="00877B8E">
        <w:t xml:space="preserve"> </w:t>
      </w:r>
      <w:r w:rsidR="00877B8E">
        <w:tab/>
      </w:r>
      <w:r w:rsidR="00C55D6F">
        <w:t>(Q9=</w:t>
      </w:r>
      <w:r w:rsidR="00877B8E">
        <w:t>3</w:t>
      </w:r>
      <w:proofErr w:type="gramStart"/>
      <w:r w:rsidR="00877B8E">
        <w:t>,4,5</w:t>
      </w:r>
      <w:proofErr w:type="gramEnd"/>
      <w:r w:rsidR="00877B8E">
        <w:t xml:space="preserve"> or </w:t>
      </w:r>
      <w:r w:rsidR="00C55D6F">
        <w:t xml:space="preserve">6 and </w:t>
      </w:r>
      <w:r w:rsidR="0048472F">
        <w:t>Q1=f))</w:t>
      </w:r>
      <w:r w:rsidR="00877B8E">
        <w:t>]</w:t>
      </w:r>
    </w:p>
    <w:p w14:paraId="259C7D86" w14:textId="007C22CB" w:rsidR="00CA5676" w:rsidRDefault="0048472F" w:rsidP="00CA5676">
      <w:pPr>
        <w:ind w:left="720" w:hanging="360"/>
      </w:pPr>
      <w:r>
        <w:tab/>
      </w:r>
      <w:r w:rsidR="00CA5676">
        <w:t xml:space="preserve">Do you ever use albumin in </w:t>
      </w:r>
      <w:r>
        <w:t>priming?</w:t>
      </w:r>
    </w:p>
    <w:p w14:paraId="103012A2" w14:textId="77777777" w:rsidR="0048472F" w:rsidRDefault="0048472F" w:rsidP="00CA5676">
      <w:pPr>
        <w:ind w:left="720" w:hanging="360"/>
      </w:pPr>
    </w:p>
    <w:p w14:paraId="150E434E" w14:textId="17E6DDFC" w:rsidR="0048472F" w:rsidRDefault="0048472F" w:rsidP="00CA5676">
      <w:pPr>
        <w:ind w:left="720" w:hanging="360"/>
      </w:pPr>
      <w:r>
        <w:tab/>
        <w:t>1.  Yes</w:t>
      </w:r>
    </w:p>
    <w:p w14:paraId="1DCB3617" w14:textId="7A45CD86" w:rsidR="0048472F" w:rsidRDefault="0048472F" w:rsidP="00CA5676">
      <w:pPr>
        <w:ind w:left="720" w:hanging="360"/>
      </w:pPr>
      <w:r>
        <w:tab/>
        <w:t>2.  No</w:t>
      </w:r>
    </w:p>
    <w:p w14:paraId="1381EBF5" w14:textId="77777777" w:rsidR="0048472F" w:rsidRDefault="0048472F" w:rsidP="00CA5676">
      <w:pPr>
        <w:ind w:left="720" w:hanging="360"/>
      </w:pPr>
    </w:p>
    <w:p w14:paraId="62EA7E5F" w14:textId="49FCB0C4" w:rsidR="0048472F" w:rsidRDefault="0048472F" w:rsidP="00CA5676">
      <w:pPr>
        <w:ind w:left="720" w:hanging="360"/>
      </w:pPr>
      <w:r>
        <w:t>9d</w:t>
      </w:r>
      <w:proofErr w:type="gramStart"/>
      <w:r>
        <w:t>.  (</w:t>
      </w:r>
      <w:proofErr w:type="gramEnd"/>
      <w:r>
        <w:t>IF EV</w:t>
      </w:r>
      <w:r w:rsidR="00C55D6F">
        <w:t>ER uses albumin in priming (Q9=1/2 OR Q9c=1</w:t>
      </w:r>
      <w:r>
        <w:t>)</w:t>
      </w:r>
    </w:p>
    <w:p w14:paraId="58FEE38B" w14:textId="77777777" w:rsidR="0048472F" w:rsidRDefault="0048472F" w:rsidP="00CA5676">
      <w:pPr>
        <w:ind w:left="720" w:hanging="360"/>
      </w:pPr>
    </w:p>
    <w:p w14:paraId="622BB70A" w14:textId="2A03E20C" w:rsidR="0048472F" w:rsidRDefault="0048472F" w:rsidP="00CA5676">
      <w:pPr>
        <w:ind w:left="720" w:hanging="360"/>
      </w:pPr>
      <w:r>
        <w:tab/>
        <w:t>In the box below, please describe how you use albumin when priming the CPB circuit, including albumin volume, whether you use albumin 5% or 25%, etc.</w:t>
      </w:r>
    </w:p>
    <w:p w14:paraId="779F2D98" w14:textId="77777777" w:rsidR="0048472F" w:rsidRDefault="0048472F" w:rsidP="00CA5676">
      <w:pPr>
        <w:ind w:left="720" w:hanging="360"/>
      </w:pPr>
    </w:p>
    <w:p w14:paraId="4A49BBDD" w14:textId="145F759F" w:rsidR="0048472F" w:rsidRPr="00E30631" w:rsidRDefault="0048472F" w:rsidP="00CA5676">
      <w:pPr>
        <w:ind w:left="720" w:hanging="360"/>
      </w:pPr>
      <w:r>
        <w:tab/>
        <w:t>[LARGE TEXT BOX]</w:t>
      </w:r>
    </w:p>
    <w:p w14:paraId="4AADFA7E" w14:textId="77777777" w:rsidR="006443A9" w:rsidRPr="00E30631" w:rsidRDefault="006443A9" w:rsidP="00A05BDB">
      <w:pPr>
        <w:ind w:left="720"/>
      </w:pPr>
    </w:p>
    <w:p w14:paraId="44898931" w14:textId="5BA56170" w:rsidR="00A5725A" w:rsidRPr="00E30631" w:rsidRDefault="006D6D66" w:rsidP="00A05BDB">
      <w:pPr>
        <w:ind w:left="720"/>
      </w:pPr>
      <w:r w:rsidRPr="00E30631">
        <w:t>(All respondents)</w:t>
      </w:r>
    </w:p>
    <w:p w14:paraId="53E75193" w14:textId="528AC968" w:rsidR="00682E0E" w:rsidRPr="00E30631" w:rsidRDefault="00BC4F89" w:rsidP="004732D4">
      <w:pPr>
        <w:pStyle w:val="ListParagraph"/>
        <w:numPr>
          <w:ilvl w:val="0"/>
          <w:numId w:val="29"/>
        </w:numPr>
      </w:pPr>
      <w:r w:rsidRPr="00E30631">
        <w:t xml:space="preserve">Which of the following is your </w:t>
      </w:r>
      <w:r w:rsidR="005142C6" w:rsidRPr="00E30631">
        <w:rPr>
          <w:u w:val="single"/>
        </w:rPr>
        <w:t>first choice</w:t>
      </w:r>
      <w:r w:rsidR="005142C6" w:rsidRPr="00E30631">
        <w:t xml:space="preserve"> </w:t>
      </w:r>
      <w:r w:rsidRPr="00E30631">
        <w:t xml:space="preserve">for </w:t>
      </w:r>
      <w:r w:rsidR="00FE60AB" w:rsidRPr="00E30631">
        <w:t xml:space="preserve">a patient who needs volume expansion </w:t>
      </w:r>
      <w:r w:rsidR="008F0098" w:rsidRPr="00E30631">
        <w:rPr>
          <w:u w:val="single"/>
        </w:rPr>
        <w:t xml:space="preserve">during </w:t>
      </w:r>
      <w:r w:rsidR="00345300" w:rsidRPr="00E30631">
        <w:rPr>
          <w:u w:val="single"/>
        </w:rPr>
        <w:t xml:space="preserve">extracorporeal membrane oxygenation </w:t>
      </w:r>
      <w:r w:rsidR="00C87D52" w:rsidRPr="00E30631">
        <w:rPr>
          <w:u w:val="single"/>
        </w:rPr>
        <w:t xml:space="preserve">(ECMO) or </w:t>
      </w:r>
      <w:r w:rsidR="00BF6136" w:rsidRPr="00E30631">
        <w:rPr>
          <w:u w:val="single"/>
        </w:rPr>
        <w:t>ventricular assist device (VAD)</w:t>
      </w:r>
      <w:r w:rsidR="00BF6136" w:rsidRPr="00E30631">
        <w:t>?</w:t>
      </w:r>
    </w:p>
    <w:p w14:paraId="3A14F7E3" w14:textId="77777777" w:rsidR="00682E0E" w:rsidRPr="00E30631" w:rsidRDefault="00682E0E" w:rsidP="00682E0E">
      <w:pPr>
        <w:ind w:left="360"/>
      </w:pPr>
    </w:p>
    <w:p w14:paraId="5B7860E0" w14:textId="6C314AF1" w:rsidR="00BC4F89" w:rsidRPr="00E30631" w:rsidRDefault="00BC4F89" w:rsidP="00682E0E">
      <w:pPr>
        <w:ind w:left="360"/>
      </w:pPr>
      <w:r w:rsidRPr="00E30631">
        <w:rPr>
          <w:color w:val="A6A6A6" w:themeColor="background1" w:themeShade="A6"/>
        </w:rPr>
        <w:t>[RANDOMIZE ORDER]</w:t>
      </w:r>
    </w:p>
    <w:p w14:paraId="6D487609" w14:textId="77777777" w:rsidR="00FE60AB" w:rsidRPr="00E30631" w:rsidRDefault="00FE60AB" w:rsidP="00682E0E">
      <w:pPr>
        <w:pStyle w:val="ListParagraph"/>
      </w:pPr>
    </w:p>
    <w:p w14:paraId="342955EE" w14:textId="77777777" w:rsidR="00BC4F89" w:rsidRPr="00E30631" w:rsidRDefault="00BC4F89" w:rsidP="00200F84">
      <w:pPr>
        <w:pStyle w:val="ListParagraph"/>
        <w:numPr>
          <w:ilvl w:val="0"/>
          <w:numId w:val="44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107776" behindDoc="0" locked="0" layoutInCell="1" allowOverlap="1" wp14:anchorId="792266B3" wp14:editId="37CAE9ED">
                <wp:simplePos x="0" y="0"/>
                <wp:positionH relativeFrom="column">
                  <wp:posOffset>1638300</wp:posOffset>
                </wp:positionH>
                <wp:positionV relativeFrom="paragraph">
                  <wp:posOffset>76200</wp:posOffset>
                </wp:positionV>
                <wp:extent cx="2790825" cy="723900"/>
                <wp:effectExtent l="38100" t="38100" r="0" b="19050"/>
                <wp:wrapNone/>
                <wp:docPr id="522" name="Group 5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523" name="Group 523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24" name="Right Brace 524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5" name="Text Box 525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5E6B6BE" w14:textId="77777777" w:rsidR="008C4550" w:rsidRDefault="008C4550" w:rsidP="00BC4F89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26" name="Group 526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527" name="Right Brace 527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8" name="Text Box 528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EFD6853" w14:textId="77777777" w:rsidR="008C4550" w:rsidRDefault="008C4550" w:rsidP="00BC4F89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22" o:spid="_x0000_s1062" style="position:absolute;left:0;text-align:left;margin-left:129pt;margin-top:6pt;width:219.75pt;height:57pt;z-index:252107776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">
                <v:group id="Group 523" o:spid="_x0000_s1063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yz0Us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6dwf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6yz0UsQAAADcAAAA&#10;DwAAAAAAAAAAAAAAAACqAgAAZHJzL2Rvd25yZXYueG1sUEsFBgAAAAAEAAQA+gAAAJsDAAAAAA==&#10;">
                  <v:shape id="Right Brace 524" o:spid="_x0000_s1064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Zoc8UA&#10;AADcAAAADwAAAGRycy9kb3ducmV2LnhtbESP0WrCQBRE34X+w3ILfWs2DbWU6CpVEEolWmM+4JK9&#10;JsHs3ZDdmtSvdwsFH4eZOcPMl6NpxYV611hW8BLFIIhLqxuuFBTHzfM7COeRNbaWScEvOVguHiZz&#10;TLUd+ECX3FciQNilqKD2vkuldGVNBl1kO+LgnWxv0AfZV1L3OAS4aWUSx2/SYMNhocaO1jWV5/zH&#10;KPjaJdmqLfaZva6w3G1l/p2fG6WeHsePGQhPo7+H/9ufWsE0eYW/M+EIy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hmhz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525" o:spid="_x0000_s1065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lZ4sYA&#10;AADcAAAADwAAAGRycy9kb3ducmV2LnhtbESPT2vCQBTE70K/w/IK3nTTQIqk2QQJSIvoQeult9fs&#10;yx+afZtmtxr99N1CweMwM79hsmIyvTjT6DrLCp6WEQjiyuqOGwWn981iBcJ5ZI29ZVJwJQdF/jDL&#10;MNX2wgc6H30jAoRdigpa74dUSle1ZNAt7UAcvNqOBn2QYyP1iJcAN72Mo+hZGuw4LLQ4UNlS9XX8&#10;MQq25WaPh8/YrG59+bqr18P36SNRav44rV9AeJr8PfzfftMKkjiBvzPhCMj8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dlZ4sYAAADcAAAADwAAAAAAAAAAAAAAAACYAgAAZHJz&#10;L2Rvd25yZXYueG1sUEsFBgAAAAAEAAQA9QAAAIsDAAAAAA==&#10;" filled="f" stroked="f" strokeweight=".5pt">
                    <v:textbox>
                      <w:txbxContent>
                        <w:p w14:paraId="25E6B6BE" w14:textId="77777777" w:rsidR="008C4550" w:rsidRDefault="008C4550" w:rsidP="00BC4F89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526" o:spid="_x0000_s1066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7W1fKxgAAANwA&#10;AAAPAAAAAAAAAAAAAAAAAKoCAABkcnMvZG93bnJldi54bWxQSwUGAAAAAAQABAD6AAAAnQMAAAAA&#10;">
                  <v:shape id="Right Brace 527" o:spid="_x0000_s1067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T2BMUA&#10;AADcAAAADwAAAGRycy9kb3ducmV2LnhtbESP0WrCQBRE34X+w3ILfWs2DdSW6CpVEEolWmM+4JK9&#10;JsHs3ZDdmtSvdwsFH4eZOcPMl6NpxYV611hW8BLFIIhLqxuuFBTHzfM7COeRNbaWScEvOVguHiZz&#10;TLUd+ECX3FciQNilqKD2vkuldGVNBl1kO+LgnWxv0AfZV1L3OAS4aWUSx1NpsOGwUGNH65rKc/5j&#10;FHztkmzVFvvMXldY7rYy/87PjVJPj+PHDISn0d/D/+1PreA1eYO/M+EIy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VPYExQAAANwAAAAPAAAAAAAAAAAAAAAAAJgCAABkcnMv&#10;ZG93bnJldi54bWxQSwUGAAAAAAQABAD1AAAAigMAAAAA&#10;" adj="692" strokecolor="#4f81bd [3204]">
                    <v:shadow on="t" color="black" opacity="24903f" origin=",.5" offset="0,.55556mm"/>
                  </v:shape>
                  <v:shape id="Text Box 528" o:spid="_x0000_s1068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j2fMMA&#10;AADcAAAADwAAAGRycy9kb3ducmV2LnhtbERPy2rCQBTdF/yH4Qru6sSARdKMIgGpiF3EuunuNnPz&#10;wMydNDOa2K/vLASXh/NON6NpxY1611hWsJhHIIgLqxuuFJy/dq8rEM4ja2wtk4I7OdisJy8pJtoO&#10;nNPt5CsRQtglqKD2vkukdEVNBt3cdsSBK21v0AfYV1L3OIRw08o4it6kwYZDQ40dZTUVl9PVKDhk&#10;u0/Mf2Kz+muzj2O57X7P30ulZtNx+w7C0+if4od7rxUs47A2nAlHQK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j2fMMAAADcAAAADwAAAAAAAAAAAAAAAACYAgAAZHJzL2Rv&#10;d25yZXYueG1sUEsFBgAAAAAEAAQA9QAAAIgDAAAAAA==&#10;" filled="f" stroked="f" strokeweight=".5pt">
                    <v:textbox>
                      <w:txbxContent>
                        <w:p w14:paraId="1EFD6853" w14:textId="77777777" w:rsidR="008C4550" w:rsidRDefault="008C4550" w:rsidP="00BC4F89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30631">
        <w:t>Albumin 5%</w:t>
      </w:r>
    </w:p>
    <w:p w14:paraId="30D25C29" w14:textId="77777777" w:rsidR="00BC4F89" w:rsidRPr="00E30631" w:rsidRDefault="00BC4F89" w:rsidP="00200F84">
      <w:pPr>
        <w:pStyle w:val="ListParagraph"/>
        <w:numPr>
          <w:ilvl w:val="0"/>
          <w:numId w:val="44"/>
        </w:numPr>
      </w:pPr>
      <w:r w:rsidRPr="00E30631">
        <w:t>Albumin 25%</w:t>
      </w:r>
    </w:p>
    <w:p w14:paraId="11265C6D" w14:textId="77777777" w:rsidR="00BC4F89" w:rsidRPr="00E30631" w:rsidRDefault="00BC4F89" w:rsidP="00200F84">
      <w:pPr>
        <w:pStyle w:val="ListParagraph"/>
        <w:numPr>
          <w:ilvl w:val="0"/>
          <w:numId w:val="44"/>
        </w:numPr>
      </w:pPr>
      <w:r w:rsidRPr="00E30631">
        <w:t>HES – Voluven</w:t>
      </w:r>
    </w:p>
    <w:p w14:paraId="07B478AC" w14:textId="77777777" w:rsidR="00BC4F89" w:rsidRPr="00E30631" w:rsidRDefault="00BC4F89" w:rsidP="00200F84">
      <w:pPr>
        <w:pStyle w:val="ListParagraph"/>
        <w:numPr>
          <w:ilvl w:val="0"/>
          <w:numId w:val="44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</w:p>
    <w:p w14:paraId="3C22D364" w14:textId="77777777" w:rsidR="002252D8" w:rsidRPr="00E30631" w:rsidRDefault="002252D8" w:rsidP="00200F84">
      <w:pPr>
        <w:pStyle w:val="ListParagraph"/>
        <w:numPr>
          <w:ilvl w:val="0"/>
          <w:numId w:val="44"/>
        </w:numPr>
      </w:pPr>
      <w:r w:rsidRPr="00E30631">
        <w:t>Blood derived products other than albumin</w:t>
      </w:r>
    </w:p>
    <w:p w14:paraId="3186255E" w14:textId="77777777" w:rsidR="00BC4F89" w:rsidRPr="00E30631" w:rsidRDefault="00BC4F89" w:rsidP="00200F84">
      <w:pPr>
        <w:pStyle w:val="ListParagraph"/>
        <w:numPr>
          <w:ilvl w:val="0"/>
          <w:numId w:val="44"/>
        </w:numPr>
      </w:pPr>
      <w:r w:rsidRPr="00E30631">
        <w:t>Crystalloids</w:t>
      </w:r>
    </w:p>
    <w:p w14:paraId="02545A8C" w14:textId="47642FD8" w:rsidR="00BC4F89" w:rsidRPr="0029510D" w:rsidRDefault="00BC4F89" w:rsidP="00200F84">
      <w:pPr>
        <w:pStyle w:val="ListParagraph"/>
        <w:numPr>
          <w:ilvl w:val="0"/>
          <w:numId w:val="44"/>
        </w:numPr>
      </w:pPr>
      <w:r w:rsidRPr="00E30631">
        <w:t xml:space="preserve">None; not </w:t>
      </w:r>
      <w:r w:rsidR="006D6D66" w:rsidRPr="00E30631">
        <w:t>applicable to</w:t>
      </w:r>
      <w:r w:rsidRPr="00E30631">
        <w:t xml:space="preserve"> my practice</w:t>
      </w:r>
      <w:r w:rsidRPr="00E30631">
        <w:rPr>
          <w:color w:val="A6A6A6" w:themeColor="background1" w:themeShade="A6"/>
        </w:rPr>
        <w:tab/>
      </w:r>
      <w:r w:rsidR="00172F49" w:rsidRPr="00E30631">
        <w:rPr>
          <w:color w:val="A6A6A6" w:themeColor="background1" w:themeShade="A6"/>
        </w:rPr>
        <w:t>[ANCHOR; SKIP TO Q12]</w:t>
      </w:r>
    </w:p>
    <w:p w14:paraId="311599E4" w14:textId="42B6458A" w:rsidR="00D45B6E" w:rsidRPr="00E30631" w:rsidRDefault="00D45B6E" w:rsidP="00200F84">
      <w:pPr>
        <w:pStyle w:val="ListParagraph"/>
        <w:numPr>
          <w:ilvl w:val="0"/>
          <w:numId w:val="44"/>
        </w:numPr>
      </w:pPr>
      <w:r>
        <w:rPr>
          <w:color w:val="A6A6A6" w:themeColor="background1" w:themeShade="A6"/>
        </w:rPr>
        <w:t>[SHOW ONLY FOR PERFUSIONISTS] The physician makes this decision.   [ANCHOR; SKIP TO Q12.]</w:t>
      </w:r>
    </w:p>
    <w:p w14:paraId="52691F68" w14:textId="77777777" w:rsidR="00BC4F89" w:rsidRPr="00E30631" w:rsidRDefault="00BC4F89" w:rsidP="00A969F0"/>
    <w:p w14:paraId="318B88DE" w14:textId="6D49D817" w:rsidR="00682E0E" w:rsidRPr="00E30631" w:rsidRDefault="00F777BC" w:rsidP="004732D4">
      <w:pPr>
        <w:pStyle w:val="ListParagraph"/>
        <w:numPr>
          <w:ilvl w:val="0"/>
          <w:numId w:val="29"/>
        </w:numPr>
      </w:pPr>
      <w:r w:rsidRPr="00E30631">
        <w:t>H</w:t>
      </w:r>
      <w:r w:rsidR="000B2EA0" w:rsidRPr="00E30631">
        <w:t xml:space="preserve">ow often do you use the following </w:t>
      </w:r>
      <w:r w:rsidR="000B2EA0" w:rsidRPr="00E30631">
        <w:rPr>
          <w:u w:val="single"/>
        </w:rPr>
        <w:t>as an adjunct</w:t>
      </w:r>
      <w:r w:rsidR="000B2EA0" w:rsidRPr="00E30631">
        <w:t xml:space="preserve"> to your first choice </w:t>
      </w:r>
      <w:r w:rsidR="00682E0E" w:rsidRPr="00E30631">
        <w:t xml:space="preserve">for a patient who needs volume expansion </w:t>
      </w:r>
      <w:r w:rsidR="00682E0E" w:rsidRPr="00E30631">
        <w:rPr>
          <w:u w:val="single"/>
        </w:rPr>
        <w:t>during extracorporeal membrane oxygenation (ECMO) or ventricular assist device (VAD)</w:t>
      </w:r>
      <w:r w:rsidR="00BF6136" w:rsidRPr="00E30631">
        <w:t>?</w:t>
      </w:r>
      <w:r w:rsidR="00682E0E" w:rsidRPr="00E30631">
        <w:rPr>
          <w:u w:val="single"/>
        </w:rPr>
        <w:t xml:space="preserve"> </w:t>
      </w:r>
    </w:p>
    <w:p w14:paraId="238F67B1" w14:textId="56FC8BC9" w:rsidR="00682E0E" w:rsidRPr="00E30631" w:rsidRDefault="00682E0E" w:rsidP="00A969F0"/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0B2EA0" w:rsidRPr="00E30631" w14:paraId="54EDD508" w14:textId="77777777" w:rsidTr="000B2EA0">
        <w:tc>
          <w:tcPr>
            <w:tcW w:w="3858" w:type="dxa"/>
            <w:vAlign w:val="center"/>
          </w:tcPr>
          <w:p w14:paraId="4F89C66B" w14:textId="0026B17A" w:rsidR="000B2EA0" w:rsidRPr="00E30631" w:rsidRDefault="000B2EA0" w:rsidP="002C5B94">
            <w:pPr>
              <w:rPr>
                <w:rFonts w:cs="Arial"/>
                <w:color w:val="FF0000"/>
              </w:rPr>
            </w:pPr>
            <w:r w:rsidRPr="00E30631">
              <w:rPr>
                <w:rFonts w:cs="Arial"/>
                <w:color w:val="FF0000"/>
              </w:rPr>
              <w:t xml:space="preserve"> </w:t>
            </w:r>
          </w:p>
        </w:tc>
        <w:tc>
          <w:tcPr>
            <w:tcW w:w="969" w:type="dxa"/>
            <w:vAlign w:val="center"/>
          </w:tcPr>
          <w:p w14:paraId="738DDDE5" w14:textId="77777777" w:rsidR="000B2EA0" w:rsidRPr="00E30631" w:rsidRDefault="000B2EA0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793" w:type="dxa"/>
            <w:vAlign w:val="center"/>
          </w:tcPr>
          <w:p w14:paraId="24869108" w14:textId="77777777" w:rsidR="000B2EA0" w:rsidRPr="00E30631" w:rsidRDefault="000B2EA0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1159" w:type="dxa"/>
            <w:vAlign w:val="center"/>
          </w:tcPr>
          <w:p w14:paraId="59769687" w14:textId="77777777" w:rsidR="000B2EA0" w:rsidRPr="00E30631" w:rsidRDefault="000B2EA0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3" w:type="dxa"/>
            <w:vAlign w:val="center"/>
          </w:tcPr>
          <w:p w14:paraId="3579A2D8" w14:textId="77777777" w:rsidR="000B2EA0" w:rsidRPr="00E30631" w:rsidRDefault="000B2EA0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20" w:type="dxa"/>
            <w:vAlign w:val="center"/>
          </w:tcPr>
          <w:p w14:paraId="1668FE3B" w14:textId="77777777" w:rsidR="000B2EA0" w:rsidRPr="00E30631" w:rsidRDefault="000B2EA0" w:rsidP="002C5B94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0B2EA0" w:rsidRPr="00E30631" w14:paraId="1ACB3E2A" w14:textId="77777777" w:rsidTr="000B2EA0">
        <w:trPr>
          <w:trHeight w:val="341"/>
        </w:trPr>
        <w:tc>
          <w:tcPr>
            <w:tcW w:w="3858" w:type="dxa"/>
            <w:vAlign w:val="center"/>
          </w:tcPr>
          <w:p w14:paraId="43126534" w14:textId="77777777" w:rsidR="000B2EA0" w:rsidRPr="00E30631" w:rsidRDefault="000B2EA0" w:rsidP="002C5B94">
            <w:pPr>
              <w:rPr>
                <w:rFonts w:cs="Times New Roman"/>
                <w:strike/>
                <w:lang w:val="en-CA"/>
              </w:rPr>
            </w:pPr>
            <w:r w:rsidRPr="00E30631">
              <w:rPr>
                <w:rFonts w:cs="Times New Roman"/>
                <w:strike/>
                <w:color w:val="A6A6A6" w:themeColor="background1" w:themeShade="A6"/>
                <w:lang w:val="en-CA"/>
              </w:rPr>
              <w:lastRenderedPageBreak/>
              <w:t xml:space="preserve"> </w:t>
            </w:r>
          </w:p>
        </w:tc>
        <w:tc>
          <w:tcPr>
            <w:tcW w:w="969" w:type="dxa"/>
            <w:vAlign w:val="center"/>
          </w:tcPr>
          <w:p w14:paraId="33C158CE" w14:textId="77777777" w:rsidR="000B2EA0" w:rsidRPr="00E30631" w:rsidRDefault="000B2EA0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793" w:type="dxa"/>
            <w:vAlign w:val="center"/>
          </w:tcPr>
          <w:p w14:paraId="1B78934E" w14:textId="77777777" w:rsidR="000B2EA0" w:rsidRPr="00E30631" w:rsidRDefault="000B2EA0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159" w:type="dxa"/>
            <w:vAlign w:val="center"/>
          </w:tcPr>
          <w:p w14:paraId="7BB7E136" w14:textId="77777777" w:rsidR="000B2EA0" w:rsidRPr="00E30631" w:rsidRDefault="000B2EA0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3" w:type="dxa"/>
            <w:vAlign w:val="center"/>
          </w:tcPr>
          <w:p w14:paraId="5847D891" w14:textId="77777777" w:rsidR="000B2EA0" w:rsidRPr="00E30631" w:rsidRDefault="000B2EA0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820" w:type="dxa"/>
            <w:vAlign w:val="center"/>
          </w:tcPr>
          <w:p w14:paraId="574C0792" w14:textId="77777777" w:rsidR="000B2EA0" w:rsidRPr="00E30631" w:rsidRDefault="000B2EA0" w:rsidP="002C5B94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0B2EA0" w:rsidRPr="00E30631" w14:paraId="70295CEC" w14:textId="77777777" w:rsidTr="000B2EA0">
        <w:trPr>
          <w:trHeight w:val="341"/>
        </w:trPr>
        <w:tc>
          <w:tcPr>
            <w:tcW w:w="3858" w:type="dxa"/>
            <w:tcBorders>
              <w:bottom w:val="single" w:sz="4" w:space="0" w:color="auto"/>
            </w:tcBorders>
            <w:vAlign w:val="center"/>
          </w:tcPr>
          <w:p w14:paraId="021C87BC" w14:textId="77777777" w:rsidR="000B2EA0" w:rsidRPr="00E30631" w:rsidRDefault="000B2EA0" w:rsidP="002C5B94">
            <w:pPr>
              <w:rPr>
                <w:rFonts w:cs="Times New Roman"/>
                <w:lang w:val="en-CA"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1568" behindDoc="0" locked="0" layoutInCell="1" allowOverlap="1" wp14:anchorId="11A87F93" wp14:editId="52DD3F80">
                      <wp:simplePos x="0" y="0"/>
                      <wp:positionH relativeFrom="column">
                        <wp:posOffset>1042670</wp:posOffset>
                      </wp:positionH>
                      <wp:positionV relativeFrom="paragraph">
                        <wp:posOffset>70485</wp:posOffset>
                      </wp:positionV>
                      <wp:extent cx="2790825" cy="799465"/>
                      <wp:effectExtent l="38100" t="38100" r="0" b="95885"/>
                      <wp:wrapNone/>
                      <wp:docPr id="543" name="Group 5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90825" cy="799465"/>
                                <a:chOff x="0" y="0"/>
                                <a:chExt cx="2790825" cy="800099"/>
                              </a:xfrm>
                            </wpg:grpSpPr>
                            <wpg:grpSp>
                              <wpg:cNvPr id="544" name="Group 544"/>
                              <wpg:cNvGrpSpPr/>
                              <wpg:grpSpPr>
                                <a:xfrm>
                                  <a:off x="0" y="0"/>
                                  <a:ext cx="2209800" cy="333375"/>
                                  <a:chOff x="0" y="0"/>
                                  <a:chExt cx="2209800" cy="333375"/>
                                </a:xfrm>
                              </wpg:grpSpPr>
                              <wps:wsp>
                                <wps:cNvPr id="545" name="Right Brace 545"/>
                                <wps:cNvSpPr/>
                                <wps:spPr>
                                  <a:xfrm>
                                    <a:off x="0" y="0"/>
                                    <a:ext cx="95250" cy="247650"/>
                                  </a:xfrm>
                                  <a:prstGeom prst="rightBrac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46" name="Text Box 546"/>
                                <wps:cNvSpPr txBox="1"/>
                                <wps:spPr>
                                  <a:xfrm>
                                    <a:off x="76200" y="0"/>
                                    <a:ext cx="2133600" cy="333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AEC08E7" w14:textId="77777777" w:rsidR="008C4550" w:rsidRDefault="008C4550" w:rsidP="00682E0E">
                                      <w:r>
                                        <w:t>Keep/display togethe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547" name="Group 547"/>
                              <wpg:cNvGrpSpPr/>
                              <wpg:grpSpPr>
                                <a:xfrm>
                                  <a:off x="581025" y="390524"/>
                                  <a:ext cx="2209800" cy="409575"/>
                                  <a:chOff x="0" y="-1"/>
                                  <a:chExt cx="2209800" cy="409575"/>
                                </a:xfrm>
                              </wpg:grpSpPr>
                              <wps:wsp>
                                <wps:cNvPr id="548" name="Right Brace 548"/>
                                <wps:cNvSpPr/>
                                <wps:spPr>
                                  <a:xfrm>
                                    <a:off x="0" y="-1"/>
                                    <a:ext cx="85725" cy="409575"/>
                                  </a:xfrm>
                                  <a:prstGeom prst="rightBrac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2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1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49" name="Text Box 549"/>
                                <wps:cNvSpPr txBox="1"/>
                                <wps:spPr>
                                  <a:xfrm>
                                    <a:off x="76200" y="0"/>
                                    <a:ext cx="2133600" cy="333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0FC6D4E" w14:textId="77777777" w:rsidR="008C4550" w:rsidRDefault="008C4550" w:rsidP="00682E0E">
                                      <w:r>
                                        <w:t>Keep/display togethe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43" o:spid="_x0000_s1069" style="position:absolute;margin-left:82.1pt;margin-top:5.55pt;width:219.75pt;height:62.95pt;z-index:252141568;mso-width-relative:margin;mso-height-relative:margin" coordsize="27908,8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">
                      <v:group id="Group 544" o:spid="_x0000_s1070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kaiYbFAAAA3AAA&#10;AA8AAAAAAAAAAAAAAAAAqgIAAGRycy9kb3ducmV2LnhtbFBLBQYAAAAABAAEAPoAAACcAwAAAAA=&#10;">
                        <v:shape id="Right Brace 545" o:spid="_x0000_s1071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UoSMQA&#10;AADcAAAADwAAAGRycy9kb3ducmV2LnhtbESP3YrCMBSE7wXfIZwF72y6orJ0jaKCIC7+bNcHODTH&#10;tticlCZq16c3guDlMDPfMJNZaypxpcaVlhV8RjEI4szqknMFx79V/wuE88gaK8uk4J8czKbdzgQT&#10;bW/8S9fU5yJA2CWooPC+TqR0WUEGXWRr4uCdbGPQB9nkUjd4C3BTyUEcj6XBksNCgTUtC8rO6cUo&#10;2OwG20V13G/tfYHZ7kemh/RcKtX7aOffIDy1/h1+tddawWg4gu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VKEjEAAAA3AAAAA8AAAAAAAAAAAAAAAAAmAIAAGRycy9k&#10;b3ducmV2LnhtbFBLBQYAAAAABAAEAPUAAACJAwAAAAA=&#10;" adj="692" strokecolor="#4f81bd [3204]">
                          <v:shadow on="t" color="black" opacity="24903f" origin=",.5" offset="0,.55556mm"/>
                        </v:shape>
                        <v:shape id="Text Box 546" o:spid="_x0000_s1072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QiNccA&#10;AADcAAAADwAAAGRycy9kb3ducmV2LnhtbESPQWvCQBSE70L/w/IKvelGaSSkriIBaRF7SOqlt9fs&#10;Mwlm36bZrYn++m6h4HGYmW+Y1WY0rbhQ7xrLCuazCARxaXXDlYLjx26agHAeWWNrmRRcycFm/TBZ&#10;YartwDldCl+JAGGXooLa+y6V0pU1GXQz2xEH72R7gz7IvpK6xyHATSsXUbSUBhsOCzV2lNVUnosf&#10;o2Cf7d4x/1qY5NZmr4fTtvs+fsZKPT2O2xcQnkZ/D/+337SC+HkJf2fCEZ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TUIjXHAAAA3AAAAA8AAAAAAAAAAAAAAAAAmAIAAGRy&#10;cy9kb3ducmV2LnhtbFBLBQYAAAAABAAEAPUAAACMAwAAAAA=&#10;" filled="f" stroked="f" strokeweight=".5pt">
                          <v:textbox>
                            <w:txbxContent>
                              <w:p w14:paraId="3AEC08E7" w14:textId="77777777" w:rsidR="008C4550" w:rsidRDefault="008C4550" w:rsidP="00682E0E">
                                <w:r>
                                  <w:t>Keep/display together</w:t>
                                </w:r>
                              </w:p>
                            </w:txbxContent>
                          </v:textbox>
                        </v:shape>
                      </v:group>
                      <v:group id="Group 547" o:spid="_x0000_s1073" style="position:absolute;left:5810;top:3905;width:22098;height:4095" coordorigin="" coordsize="22098,40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JyBfxxgAAANwA&#10;AAAPAAAAAAAAAAAAAAAAAKoCAABkcnMvZG93bnJldi54bWxQSwUGAAAAAAQABAD6AAAAnQMAAAAA&#10;">
                        <v:shape id="Right Brace 548" o:spid="_x0000_s1074" type="#_x0000_t88" style="position:absolute;width:857;height:40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6b2cIA&#10;AADcAAAADwAAAGRycy9kb3ducmV2LnhtbERPS2vCQBC+F/wPywheSt2ktFJTVxGhoF6KDzyP2WkS&#10;zM7G7Kjx33cPgseP7z2Zda5WV2pD5dlAOkxAEefeVlwY2O9+3r5ABUG2WHsmA3cKMJv2XiaYWX/j&#10;DV23UqgYwiFDA6VIk2kd8pIchqFviCP351uHEmFbaNviLYa7Wr8nyUg7rDg2lNjQoqT8tL04A7LS&#10;6Z3r17OM0sNi9zs+ntbN0ZhBv5t/gxLq5Cl+uJfWwOdHXBvPxCOgp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HpvZwgAAANwAAAAPAAAAAAAAAAAAAAAAAJgCAABkcnMvZG93&#10;bnJldi54bWxQSwUGAAAAAAQABAD1AAAAhwMAAAAA&#10;" adj="377" strokecolor="#4f81bd [3204]">
                          <v:shadow on="t" color="black" opacity="24903f" origin=",.5" offset="0,.55556mm"/>
                        </v:shape>
                        <v:shape id="Text Box 549" o:spid="_x0000_s1075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u2R8cA&#10;AADcAAAADwAAAGRycy9kb3ducmV2LnhtbESPT2vCQBTE7wW/w/KE3urGUIuNriKBYCntwT+X3p7Z&#10;ZxLcfRuzW0376bsFweMwM79h5sveGnGhzjeOFYxHCQji0umGKwX7XfE0BeEDskbjmBT8kIflYvAw&#10;x0y7K2/osg2ViBD2GSqoQ2gzKX1Zk0U/ci1x9I6usxii7CqpO7xGuDUyTZIXabHhuFBjS3lN5Wn7&#10;bRW858Unbg6pnf6afP1xXLXn/ddEqcdhv5qBCNSHe/jWftMKJs+v8H8mHg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VLtkfHAAAA3AAAAA8AAAAAAAAAAAAAAAAAmAIAAGRy&#10;cy9kb3ducmV2LnhtbFBLBQYAAAAABAAEAPUAAACMAwAAAAA=&#10;" filled="f" stroked="f" strokeweight=".5pt">
                          <v:textbox>
                            <w:txbxContent>
                              <w:p w14:paraId="00FC6D4E" w14:textId="77777777" w:rsidR="008C4550" w:rsidRDefault="008C4550" w:rsidP="00682E0E">
                                <w:r>
                                  <w:t>Keep/display together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E30631">
              <w:t>Albumin 5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1B8FECCC" w14:textId="77777777" w:rsidR="000B2EA0" w:rsidRPr="00E30631" w:rsidRDefault="000B2EA0" w:rsidP="002C5B94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35424" behindDoc="0" locked="0" layoutInCell="1" allowOverlap="1" wp14:anchorId="245F7C6D" wp14:editId="7E3530F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550" name="Group 5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51" name="Oval 55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2" name="Oval 55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3" name="Oval 55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4" name="Oval 55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5" name="Oval 55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50" o:spid="_x0000_s1026" style="position:absolute;margin-left:14.85pt;margin-top:1.45pt;width:177.95pt;height:10.5pt;z-index:25213542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">
                      <v:oval id="Oval 55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VIMMQA&#10;AADcAAAADwAAAGRycy9kb3ducmV2LnhtbESPT2vCQBDF70K/wzKF3nSTlohEVymiUC/Ff71Ps2MS&#10;zM6G7FTjt+8KgsfHm/d782aL3jXqQl2oPRtIRwko4sLbmksDx8N6OAEVBNli45kM3CjAYv4ymGFu&#10;/ZV3dNlLqSKEQ44GKpE21zoUFTkMI98SR+/kO4cSZVdq2+E1wl2j35NkrB3WHBsqbGlZUXHe/7n4&#10;xnol7rvfHLar8+/Hcpel44n8GPP22n9OQQn18jx+pL+sgSxL4T4mEkDP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lSD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5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fWR8QA&#10;AADcAAAADwAAAGRycy9kb3ducmV2LnhtbESPQWvCQBCF7wX/wzJCb3WjJSLRVUQU7EVqbO9jdkyC&#10;2dmQHTX9926h0OPjzfvevMWqd426UxdqzwbGowQUceFtzaWBr9PubQYqCLLFxjMZ+KEAq+XgZYGZ&#10;9Q8+0j2XUkUIhwwNVCJtpnUoKnIYRr4ljt7Fdw4lyq7UtsNHhLtGT5Jkqh3WHBsqbGlTUXHNby6+&#10;sduKO/Qfp8/t9fy+Oabj6Uy+jXkd9us5KKFe/o//0ntrIE0n8DsmEkAv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31k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5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tz3MQA&#10;AADcAAAADwAAAGRycy9kb3ducmV2LnhtbESPT2vCQBDF7wW/wzKCt7pRiUh0lSIK9lL8097H7DQJ&#10;ZmdDdtT023cFwePjzfu9eYtV52p1ozZUng2Mhgko4tzbigsD36ft+wxUEGSLtWcy8EcBVsve2wIz&#10;6+98oNtRChUhHDI0UIo0mdYhL8lhGPqGOHq/vnUoUbaFti3eI9zVepwkU+2w4thQYkPrkvLL8eri&#10;G9uNuK/u87TfXM6T9SEdTWfyY8yg333MQQl18jp+pnfWQJpO4DEmEk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7c9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5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LrqMQA&#10;AADcAAAADwAAAGRycy9kb3ducmV2LnhtbESPQWvCQBCF7wX/wzJCb3WjNSLRVUQU6qVUrfcxOybB&#10;7GzITjX+e7dQ6PHx5n1v3nzZuVrdqA2VZwPDQQKKOPe24sLA93H7NgUVBNli7ZkMPCjActF7mWNm&#10;/Z33dDtIoSKEQ4YGSpEm0zrkJTkMA98QR+/iW4cSZVto2+I9wl2tR0ky0Q4rjg0lNrQuKb8eflx8&#10;Y7sR99ntjl+b6/l9vU+Hk6mcjHntd6sZKKFO/o//0h/WQJqO4XdMJIBe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eS66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5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5OM8MA&#10;AADcAAAADwAAAGRycy9kb3ducmV2LnhtbESPT2vCQBDF7wW/wzIFb3WjEpHUVYoo1Evx733MTpNg&#10;djZkpxq/fVcQPD7evN+bN1t0rlZXakPl2cBwkIAizr2tuDBwPKw/pqCCIFusPZOBOwVYzHtvM8ys&#10;v/GOrnspVIRwyNBAKdJkWoe8JIdh4Bvi6P361qFE2RbatniLcFfrUZJMtMOKY0OJDS1Lyi/7Pxff&#10;WK/E/XSbw3Z1OY+Xu3Q4mcrJmP579/UJSqiT1/Ez/W0NpGkKjzGRAHr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N5OM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7B7C1C1C" w14:textId="77777777" w:rsidR="000B2EA0" w:rsidRPr="00E30631" w:rsidRDefault="000B2EA0" w:rsidP="002C5B94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634F5262" w14:textId="77777777" w:rsidR="000B2EA0" w:rsidRPr="00E30631" w:rsidRDefault="000B2EA0" w:rsidP="002C5B94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75186F50" w14:textId="77777777" w:rsidR="000B2EA0" w:rsidRPr="00E30631" w:rsidRDefault="000B2EA0" w:rsidP="002C5B94">
            <w:pPr>
              <w:rPr>
                <w:rFonts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4573379D" w14:textId="77777777" w:rsidR="000B2EA0" w:rsidRPr="00E30631" w:rsidRDefault="000B2EA0" w:rsidP="002C5B94">
            <w:pPr>
              <w:rPr>
                <w:rFonts w:cs="Times New Roman"/>
              </w:rPr>
            </w:pPr>
          </w:p>
        </w:tc>
      </w:tr>
      <w:tr w:rsidR="000B2EA0" w:rsidRPr="00E30631" w14:paraId="422B2313" w14:textId="77777777" w:rsidTr="000B2EA0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EB03C" w14:textId="77777777" w:rsidR="000B2EA0" w:rsidRPr="00E30631" w:rsidRDefault="000B2EA0" w:rsidP="002C5B94">
            <w:r w:rsidRPr="00E30631">
              <w:t>Albumin 25%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BDA37" w14:textId="77777777" w:rsidR="000B2EA0" w:rsidRPr="00E30631" w:rsidRDefault="000B2EA0" w:rsidP="002C5B94">
            <w:pPr>
              <w:rPr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40544" behindDoc="0" locked="0" layoutInCell="1" allowOverlap="1" wp14:anchorId="59A39B77" wp14:editId="748FFF1E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556" name="Group 5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57" name="Oval 55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8" name="Oval 55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9" name="Oval 55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0" name="Oval 56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1" name="Oval 56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56" o:spid="_x0000_s1026" style="position:absolute;margin-left:15.2pt;margin-top:2.2pt;width:177.95pt;height:10.5pt;z-index:25214054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">
                      <v:oval id="Oval 55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B138UA&#10;AADcAAAADwAAAGRycy9kb3ducmV2LnhtbESPT2vCQBDF7wW/wzJCb3VjS6yk2YiIQnuR+u8+zY5J&#10;MDsbslNNv31XKPT4ePN+b16+GFyrrtSHxrOB6SQBRVx623Bl4HjYPM1BBUG22HomAz8UYFGMHnLM&#10;rL/xjq57qVSEcMjQQC3SZVqHsiaHYeI74uidfe9QouwrbXu8Rbhr9XOSzLTDhmNDjR2taiov+28X&#10;39isxW2Hj8Pn+vL1stql09lcTsY8joflGyihQf6P/9Lv1kCavsJ9TCS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QHXf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5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/hrcQA&#10;AADcAAAADwAAAGRycy9kb3ducmV2LnhtbESPwWrCQBCG7wXfYRmht7rREpHUVUQU2kup2t6n2TEJ&#10;ZmdDdtT07TuHQo/DP/833yzXQ2jNjfrURHYwnWRgiMvoG64cfJ72TwswSZA9tpHJwQ8lWK9GD0ss&#10;fLzzgW5HqYxCOBXooBbpCmtTWVPANIkdsWbn2AcUHfvK+h7vCg+tnWXZ3AZsWC/U2NG2pvJyvAbV&#10;2O8kvA9vp4/d5ft5e8in84V8Ofc4HjYvYIQG+V/+a796B3mut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f4a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5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NENsUA&#10;AADcAAAADwAAAGRycy9kb3ducmV2LnhtbESPQWvCQBCF7wX/wzJCb3WTloimriJBob1I1XqfZsck&#10;mJ0N2amm/74rFHp8vHnfm7dYDa5VV+pD49lAOklAEZfeNlwZ+Dxun2aggiBbbD2TgR8KsFqOHhaY&#10;W3/jPV0PUqkI4ZCjgVqky7UOZU0Ow8R3xNE7+96hRNlX2vZ4i3DX6uckmWqHDceGGjsqaiovh28X&#10;39huxO2G9+PH5vL1UuyzdDqTkzGP42H9CkpokP/jv/SbNZBlc7iPiQT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k0Q2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6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UnFsQA&#10;AADcAAAADwAAAGRycy9kb3ducmV2LnhtbESPwWrCQBCG7wXfYRmht7rRYpDUVUQU2kup2t6n2TEJ&#10;ZmdDdtT07TuHQo/DP/833yzXQ2jNjfrURHYwnWRgiMvoG64cfJ72TwswSZA9tpHJwQ8lWK9GD0ss&#10;fLzzgW5HqYxCOBXooBbpCmtTWVPANIkdsWbn2AcUHfvK+h7vCg+tnWVZbgM2rBdq7GhbU3k5XoNq&#10;7HcS3oe308fu8v28Pcyn+UK+nHscD5sXMEKD/C//tV+9g3mu+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FJx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6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mCjcQA&#10;AADcAAAADwAAAGRycy9kb3ducmV2LnhtbESPT2vCQBDF7wW/wzJCb3UTi0Giq4go2Eupf3qfZsck&#10;mJ0N2VHTb98tCB4fb97vzZsve9eoG3Wh9mwgHSWgiAtvay4NnI7btymoIMgWG89k4JcCLBeDlznm&#10;1t95T7eDlCpCOORooBJpc61DUZHDMPItcfTOvnMoUXalth3eI9w1epwkmXZYc2yosKV1RcXlcHXx&#10;je1G3Gf/cfzaXH7e1/tJmk3l25jXYb+agRLq5Xn8SO+sgUmWwv+YSAC9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Jgo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F69E4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179D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C95F6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1D37D" w14:textId="77777777" w:rsidR="000B2EA0" w:rsidRPr="00E30631" w:rsidRDefault="000B2EA0" w:rsidP="002C5B94"/>
        </w:tc>
      </w:tr>
      <w:tr w:rsidR="000B2EA0" w:rsidRPr="00E30631" w14:paraId="7A80E87D" w14:textId="77777777" w:rsidTr="000B2EA0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6061" w14:textId="77777777" w:rsidR="000B2EA0" w:rsidRPr="00E30631" w:rsidRDefault="000B2EA0" w:rsidP="002C5B94">
            <w:r w:rsidRPr="00E30631">
              <w:t>HES - Voluve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71FDD" w14:textId="77777777" w:rsidR="000B2EA0" w:rsidRPr="00E30631" w:rsidRDefault="000B2EA0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36448" behindDoc="0" locked="0" layoutInCell="1" allowOverlap="1" wp14:anchorId="533B0866" wp14:editId="1ABE1D7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562" name="Group 5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63" name="Oval 56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4" name="Oval 56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5" name="Oval 56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6" name="Oval 56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7" name="Oval 56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62" o:spid="_x0000_s1026" style="position:absolute;margin-left:14.85pt;margin-top:1.9pt;width:177.95pt;height:10.5pt;z-index:25213644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8vB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">
                      <v:oval id="Oval 56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e5YcMA&#10;AADcAAAADwAAAGRycy9kb3ducmV2LnhtbESPQWvCQBCF7wX/wzKCt7pRMUh0FREFvZSq7X3Mjkkw&#10;Oxuyo8Z/3y0Ueny8ed+bt1h1rlYPakPl2cBomIAizr2tuDDwdd69z0AFQbZYeyYDLwqwWvbeFphZ&#10;/+QjPU5SqAjhkKGBUqTJtA55SQ7D0DfE0bv61qFE2RbatviMcFfrcZKk2mHFsaHEhjYl5bfT3cU3&#10;dltxH93h/Lm9XSab43SUzuTbmEG/W89BCXXyf/yX3lsD03QCv2MiAf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e5Y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6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4hFcQA&#10;AADcAAAADwAAAGRycy9kb3ducmV2LnhtbESPQWvCQBCF7wX/wzJCb3Wj1SDRVUQU6qVUrfcxOybB&#10;7GzITjX+e7dQ6PHx5n1v3nzZuVrdqA2VZwPDQQKKOPe24sLA93H7NgUVBNli7ZkMPCjActF7mWNm&#10;/Z33dDtIoSKEQ4YGSpEm0zrkJTkMA98QR+/iW4cSZVto2+I9wl2tR0mSaocVx4YSG1qXlF8PPy6+&#10;sd2I++x2x6/N9fy+3k+G6VROxrz2u9UMlFAn/8d/6Q9rYJKO4XdMJIBe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+IR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6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KEjsQA&#10;AADcAAAADwAAAGRycy9kb3ducmV2LnhtbESPT2vCQBDF70K/wzKF3nRjS4JEVymiYC9S//Q+zY5J&#10;MDsbsqOm394tCB4fb97vzZsteteoK3Wh9mxgPEpAERfe1lwaOB7WwwmoIMgWG89k4I8CLOYvgxnm&#10;1t94R9e9lCpCOORooBJpc61DUZHDMPItcfROvnMoUXalth3eItw1+j1JMu2w5thQYUvLiorz/uLi&#10;G+uVuG3/dfhenX8/lrt0nE3kx5i31/5zCkqol+fxI72xBtIshf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yhI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6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Aa+cMA&#10;AADcAAAADwAAAGRycy9kb3ducmV2LnhtbESPT2vCQBDF74LfYZmCN92oGCR1lSIK7aX49z5mp0kw&#10;OxuyU02/fVcQPD7evN+bt1h1rlY3akPl2cB4lIAizr2tuDBwOm6Hc1BBkC3WnsnAHwVYLfu9BWbW&#10;33lPt4MUKkI4ZGigFGkyrUNeksMw8g1x9H5861CibAttW7xHuKv1JElS7bDi2FBiQ+uS8uvh18U3&#10;thtx393Xcbe5Xqbr/WyczuVszOCt+3gHJdTJ6/iZ/rQGZmkKjzGRAHr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Aa+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6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y/YsUA&#10;AADcAAAADwAAAGRycy9kb3ducmV2LnhtbESPT2vCQBDF74V+h2WE3upGi6nEbKSIQnsp9d99zI5J&#10;MDsbsqOm375bKPT4ePN+b16+HFyrbtSHxrOByTgBRVx623Bl4LDfPM9BBUG22HomA98UYFk8PuSY&#10;WX/nLd12UqkI4ZChgVqky7QOZU0Ow9h3xNE7+96hRNlX2vZ4j3DX6mmSpNphw7Ghxo5WNZWX3dXF&#10;NzZrcZ/Dx/5rfTm9rLazSTqXozFPo+FtAUpokP/jv/S7NTBLX+F3TCSAL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LL9i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E24B9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92F6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EBB2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3B69A" w14:textId="77777777" w:rsidR="000B2EA0" w:rsidRPr="00E30631" w:rsidRDefault="000B2EA0" w:rsidP="002C5B94"/>
        </w:tc>
      </w:tr>
      <w:tr w:rsidR="000B2EA0" w:rsidRPr="00E30631" w14:paraId="7D38537B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40C9B" w14:textId="77777777" w:rsidR="000B2EA0" w:rsidRPr="00E30631" w:rsidRDefault="000B2EA0" w:rsidP="002C5B94">
            <w:r w:rsidRPr="00E30631">
              <w:t xml:space="preserve">HES – </w:t>
            </w:r>
            <w:proofErr w:type="spellStart"/>
            <w:r w:rsidRPr="00E30631">
              <w:t>hextend</w:t>
            </w:r>
            <w:proofErr w:type="spellEnd"/>
            <w:r w:rsidRPr="00E30631">
              <w:t>/</w:t>
            </w:r>
            <w:proofErr w:type="spellStart"/>
            <w:r w:rsidRPr="00E30631">
              <w:t>hespan</w:t>
            </w:r>
            <w:proofErr w:type="spellEnd"/>
            <w:r w:rsidRPr="00E30631">
              <w:t xml:space="preserve">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46044" w14:textId="77777777" w:rsidR="000B2EA0" w:rsidRPr="00E30631" w:rsidRDefault="000B2EA0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37472" behindDoc="0" locked="0" layoutInCell="1" allowOverlap="1" wp14:anchorId="0A7DA4CB" wp14:editId="1127C090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568" name="Group 5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69" name="Oval 56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0" name="Oval 57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1" name="Oval 57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2" name="Oval 57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3" name="Oval 57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68" o:spid="_x0000_s1026" style="position:absolute;margin-left:14.85pt;margin-top:2.2pt;width:177.95pt;height:10.5pt;z-index:25213747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">
                      <v:oval id="Oval 56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+Oi8QA&#10;AADcAAAADwAAAGRycy9kb3ducmV2LnhtbESPT2vCQBDF74V+h2WE3upGi0GjqxRRqJfin3ofs2MS&#10;zM6G7Kjpt3cLQo+PN+/35s0WnavVjdpQeTYw6CegiHNvKy4M/BzW72NQQZAt1p7JwC8FWMxfX2aY&#10;WX/nHd32UqgI4ZChgVKkybQOeUkOQ983xNE7+9ahRNkW2rZ4j3BX62GSpNphxbGhxIaWJeWX/dXF&#10;N9Yrcd/d5rBdXU4fy91okI7laMxbr/ucghLq5P/4mf6yBkbpBP7GRALo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/jo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7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yxy8UA&#10;AADcAAAADwAAAGRycy9kb3ducmV2LnhtbESPTWsCQQyG74X+hyEFb3XWih+sjlJEob1I1fYed9Ld&#10;xZ3MspPq9t83B6HH8OZ98mS57kNjrtSlOrKD0TADQ1xEX3Pp4PO0e56DSYLssYlMDn4pwXr1+LDE&#10;3McbH+h6lNIohFOODiqRNrc2FRUFTMPYEmv2HbuAomNXWt/hTeGhsS9ZNrUBa9YLFba0qai4HH+C&#10;auy2Evb9++ljezmPN4fJaDqXL+cGT/3rAoxQL//L9/abdzCZqb4+owSw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HLHL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7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AUUMQA&#10;AADcAAAADwAAAGRycy9kb3ducmV2LnhtbESPT2vCQBDF70K/wzJCb7qJRSvRVYootJfi3/uYHZNg&#10;djZkR02/fbcg9Ph4835v3nzZuVrdqQ2VZwPpMAFFnHtbcWHgeNgMpqCCIFusPZOBHwqwXLz05phZ&#10;/+Ad3fdSqAjhkKGBUqTJtA55SQ7D0DfE0bv41qFE2RbatviIcFfrUZJMtMOKY0OJDa1Kyq/7m4tv&#10;bNbivruvw3Z9Pb+tduN0MpWTMa/97mMGSqiT/+Nn+tMaGL+n8DcmEkA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QFF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7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KKJ8QA&#10;AADcAAAADwAAAGRycy9kb3ducmV2LnhtbESPQWvCQBCF7wX/wzJCb3WjRSupq4gotBfRWO9jdpoE&#10;s7MhO2r677uC4PHx5n1v3mzRuVpdqQ2VZwPDQQKKOPe24sLAz2HzNgUVBNli7ZkM/FGAxbz3MsPU&#10;+hvv6ZpJoSKEQ4oGSpEm1TrkJTkMA98QR+/Xtw4lyrbQtsVbhLtaj5Jkoh1WHBtKbGhVUn7OLi6+&#10;sVmL23bfh936fHpf7cfDyVSOxrz2u+UnKKFOnseP9Jc1MP4YwX1MJICe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Cii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7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4vvMQA&#10;AADcAAAADwAAAGRycy9kb3ducmV2LnhtbESPS2sCQRCE7wH/w9CCtzhrxAcbRwmioJcQX/d2p7O7&#10;uNOz7LS6/nsnEPBYVNdXXbNF6yp1oyaUng0M+gko4szbknMDx8P6fQoqCLLFyjMZeFCAxbzzNsPU&#10;+jvv6LaXXEUIhxQNFCJ1qnXICnIY+r4mjt6vbxxKlE2ubYP3CHeV/kiSsXZYcmwosKZlQdllf3Xx&#10;jfVK3He7PfysLufhcjcajKdyMqbXbb8+QQm18jr+T2+sgdFkCH9jIgH0/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OL7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CEE5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F7E5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0B15B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CD7E" w14:textId="77777777" w:rsidR="000B2EA0" w:rsidRPr="00E30631" w:rsidRDefault="000B2EA0" w:rsidP="002C5B94"/>
        </w:tc>
      </w:tr>
      <w:tr w:rsidR="000B2EA0" w:rsidRPr="00E30631" w14:paraId="4270652D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7876C" w14:textId="69F843C0" w:rsidR="000B2EA0" w:rsidRPr="00E30631" w:rsidRDefault="004C2B75" w:rsidP="002C5B94">
            <w:r w:rsidRPr="00E30631">
              <w:t>Blood derived products other than albumi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3018" w14:textId="77777777" w:rsidR="000B2EA0" w:rsidRPr="00E30631" w:rsidRDefault="000B2EA0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38496" behindDoc="0" locked="0" layoutInCell="1" allowOverlap="1" wp14:anchorId="3D130C5C" wp14:editId="1ECDFA2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574" name="Group 5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75" name="Oval 57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6" name="Oval 57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7" name="Oval 57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8" name="Oval 57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9" name="Oval 57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74" o:spid="_x0000_s1026" style="position:absolute;margin-left:14.85pt;margin-top:2.2pt;width:177.95pt;height:10.5pt;z-index:25213849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">
                      <v:oval id="Oval 57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sSU8UA&#10;AADcAAAADwAAAGRycy9kb3ducmV2LnhtbESPT2vCQBDF7wW/wzJCb3VjS6yk2YiIQnuR+u8+zY5J&#10;MDsbslNNv31XKPT4ePN+b16+GFyrrtSHxrOB6SQBRVx623Bl4HjYPM1BBUG22HomAz8UYFGMHnLM&#10;rL/xjq57qVSEcMjQQC3SZVqHsiaHYeI74uidfe9QouwrbXu8Rbhr9XOSzLTDhmNDjR2taiov+28X&#10;39isxW2Hj8Pn+vL1stql09lcTsY8joflGyihQf6P/9Lv1kD6msJ9TCSA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axJT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7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mMJMUA&#10;AADcAAAADwAAAGRycy9kb3ducmV2LnhtbESPT2vCQBDF74V+h2WE3upGi6nEbKSIQnsp9d99zI5J&#10;MDsbsqOm375bKPT4ePN+b16+HFyrbtSHxrOByTgBRVx623Bl4LDfPM9BBUG22HomA98UYFk8PuSY&#10;WX/nLd12UqkI4ZChgVqky7QOZU0Ow9h3xNE7+96hRNlX2vZ4j3DX6mmSpNphw7Ghxo5WNZWX3dXF&#10;NzZrcZ/Dx/5rfTm9rLazSTqXozFPo+FtAUpokP/jv/S7NTB7TeF3TCSAL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uYwk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7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Upv8UA&#10;AADcAAAADwAAAGRycy9kb3ducmV2LnhtbESPQWvCQBCF74X+h2WE3upGi0bSrFJEob1I1fY+zY5J&#10;MDsbsmNM/31XKHh8vHnfm5evBteonrpQezYwGSegiAtvay4NfB23zwtQQZAtNp7JwC8FWC0fH3LM&#10;rL/ynvqDlCpCOGRooBJpM61DUZHDMPYtcfROvnMoUXalth1eI9w1epokc+2w5thQYUvriorz4eLi&#10;G9uNuN3wcfzcnH9e1vvZZL6Qb2OeRsPbKyihQe7H/+l3a2CWpnAbEw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9Sm/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7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q9zcUA&#10;AADcAAAADwAAAGRycy9kb3ducmV2LnhtbESPTWsCQQyG74X+hyEFb3XWih+sjlJEob1I1fYed9Ld&#10;xZ3MspPq9t83B6HH8OZ98mS57kNjrtSlOrKD0TADQ1xEX3Pp4PO0e56DSYLssYlMDn4pwXr1+LDE&#10;3McbH+h6lNIohFOODiqRNrc2FRUFTMPYEmv2HbuAomNXWt/hTeGhsS9ZNrUBa9YLFba0qai4HH+C&#10;auy2Evb9++ljezmPN4fJaDqXL+cGT/3rAoxQL//L9/abdzCZqa0+owSw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ar3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57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YYVsUA&#10;AADcAAAADwAAAGRycy9kb3ducmV2LnhtbESPS2sCQRCE70L+w9CB3HTWBB9ZHSWIQryIj+Te2Wl3&#10;F3d6lp2Orv/eEQSPRXV91TWdt65SZ2pC6dlAv5eAIs68LTk38HNYdceggiBbrDyTgSsFmM9eOlNM&#10;rb/wjs57yVWEcEjRQCFSp1qHrCCHoedr4ugdfeNQomxybRu8RLir9HuSDLXDkmNDgTUtCspO+38X&#10;31gtxW3a9WG7PP19LHaD/nAsv8a8vbZfE1BCrTyPH+lva2Aw+oT7mEgAPb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JhhW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8FE48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FE9D9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ED92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8B550" w14:textId="77777777" w:rsidR="000B2EA0" w:rsidRPr="00E30631" w:rsidRDefault="000B2EA0" w:rsidP="002C5B94"/>
        </w:tc>
      </w:tr>
      <w:tr w:rsidR="000B2EA0" w:rsidRPr="00E30631" w14:paraId="7E189F69" w14:textId="77777777" w:rsidTr="000B2EA0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64224" w14:textId="744C105D" w:rsidR="000B2EA0" w:rsidRPr="00E30631" w:rsidRDefault="004C2B75" w:rsidP="002C5B94">
            <w:r w:rsidRPr="00E30631">
              <w:t>Only crystalloid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45444" w14:textId="77777777" w:rsidR="000B2EA0" w:rsidRPr="00E30631" w:rsidRDefault="000B2EA0" w:rsidP="002C5B94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39520" behindDoc="0" locked="0" layoutInCell="1" allowOverlap="1" wp14:anchorId="5F0307CE" wp14:editId="124F4EEB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580" name="Group 5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581" name="Oval 58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2" name="Oval 58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3" name="Oval 58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4" name="Oval 58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5" name="Oval 58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580" o:spid="_x0000_s1026" style="position:absolute;margin-left:14.85pt;margin-top:2.2pt;width:177.95pt;height:10.5pt;z-index:25213952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KJxKM5iAwAA&#10;uxYAAA4AAAAAAAAAAAAAAAAALgIAAGRycy9lMm9Eb2MueG1sUEsBAi0AFAAGAAgAAAAhAEJnySne&#10;AAAABwEAAA8AAAAAAAAAAAAAAAAAvAUAAGRycy9kb3ducmV2LnhtbFBLBQYAAAAABAAEAPMAAADH&#10;BgAAAAA=&#10;">
                      <v:oval id="Oval 58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Vkd8QA&#10;AADcAAAADwAAAGRycy9kb3ducmV2LnhtbESPT2vCQBDF74LfYRmhN93EooToKiIK7aXUP71Ps2MS&#10;zM6G7FTTb98tCB4fb97vzVuue9eoG3Wh9mwgnSSgiAtvay4NnE/7cQYqCLLFxjMZ+KUA69VwsMTc&#10;+jsf6HaUUkUIhxwNVCJtrnUoKnIYJr4ljt7Fdw4lyq7UtsN7hLtGT5Nkrh3WHBsqbGlbUXE9/rj4&#10;xn4n7qN/P33urt+v28MsnWfyZczLqN8sQAn18jx+pN+sgVmWwv+YSAC9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mFZH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8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f6AMQA&#10;AADcAAAADwAAAGRycy9kb3ducmV2LnhtbESPT2vCQBDF74LfYRnBm25UlJC6ShEFeyn+ae/T7DQJ&#10;ZmdDdtT023cFwePjzfu9ect152p1ozZUng1Mxgko4tzbigsDX+fdKAUVBNli7ZkM/FGA9arfW2Jm&#10;/Z2PdDtJoSKEQ4YGSpEm0zrkJTkMY98QR+/Xtw4lyrbQtsV7hLtaT5NkoR1WHBtKbGhTUn45XV18&#10;Y7cV99l9nA/by89sc5xPFql8GzMcdO9voIQ6eR0/03trYJ5O4TEmEk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X+g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8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tfm8QA&#10;AADcAAAADwAAAGRycy9kb3ducmV2LnhtbESPQWvCQBCF74L/YRmhN92oKCF1lSIK7UVqbO/T7DQJ&#10;ZmdDdtT037sFwePjzfvevNWmd426UhdqzwamkwQUceFtzaWBr9N+nIIKgmyx8UwG/ijAZj0crDCz&#10;/sZHuuZSqgjhkKGBSqTNtA5FRQ7DxLfE0fv1nUOJsiu17fAW4a7RsyRZaoc1x4YKW9pWVJzzi4tv&#10;7HfiDv3H6XN3/plvj4vpMpVvY15G/dsrKKFenseP9Ls1sEjn8D8mEkCv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YbX5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8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LH78QA&#10;AADcAAAADwAAAGRycy9kb3ducmV2LnhtbESPT2vCQBDF7wW/wzJCb3WjVgmpq4go1IvUP71Ps9Mk&#10;mJ0N2VHjt+8KBY+PN+/35s0WnavVldpQeTYwHCSgiHNvKy4MnI6btxRUEGSLtWcycKcAi3nvZYaZ&#10;9Tfe0/UghYoQDhkaKEWaTOuQl+QwDHxDHL1f3zqUKNtC2xZvEe5qPUqSqXZYcWwosaFVSfn5cHHx&#10;jc1a3K7bHr/W55/xaj8ZTlP5Nua13y0/QAl18jz+T39aA5P0HR5jIgH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yx+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58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5idMQA&#10;AADcAAAADwAAAGRycy9kb3ducmV2LnhtbESPT2vCQBDF70K/wzKF3nRjSyREVymiUC/Ff71Ps2MS&#10;zM6G7FTjt+8KgsfHm/d782aL3jXqQl2oPRsYjxJQxIW3NZcGjof1MAMVBNli45kM3CjAYv4ymGFu&#10;/ZV3dNlLqSKEQ44GKpE21zoUFTkMI98SR+/kO4cSZVdq2+E1wl2j35Nkoh3WHBsqbGlZUXHe/7n4&#10;xnol7rvfHLar8+/HcpeOJ5n8GPP22n9OQQn18jx+pL+sgTRL4T4mEkDP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a+Yn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91D6" w14:textId="77777777" w:rsidR="000B2EA0" w:rsidRPr="00E30631" w:rsidRDefault="000B2EA0" w:rsidP="002C5B94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B67A" w14:textId="77777777" w:rsidR="000B2EA0" w:rsidRPr="00E30631" w:rsidRDefault="000B2EA0" w:rsidP="002C5B94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94A32" w14:textId="77777777" w:rsidR="000B2EA0" w:rsidRPr="00E30631" w:rsidRDefault="000B2EA0" w:rsidP="002C5B94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0653D" w14:textId="77777777" w:rsidR="000B2EA0" w:rsidRPr="00E30631" w:rsidRDefault="000B2EA0" w:rsidP="002C5B94"/>
        </w:tc>
      </w:tr>
    </w:tbl>
    <w:p w14:paraId="6EBA3E8B" w14:textId="77777777" w:rsidR="008C6A3A" w:rsidRPr="00E30631" w:rsidRDefault="008C6A3A" w:rsidP="00A969F0"/>
    <w:p w14:paraId="6C0ABFE0" w14:textId="77777777" w:rsidR="00682E0E" w:rsidRPr="00E30631" w:rsidRDefault="00682E0E" w:rsidP="00A969F0"/>
    <w:p w14:paraId="2CC84E8D" w14:textId="79D88320" w:rsidR="00371469" w:rsidRPr="00E30631" w:rsidRDefault="00371469" w:rsidP="008E2F9A">
      <w:pPr>
        <w:pStyle w:val="ListParagraph"/>
        <w:numPr>
          <w:ilvl w:val="0"/>
          <w:numId w:val="29"/>
        </w:numPr>
      </w:pPr>
      <w:r w:rsidRPr="00E30631">
        <w:t>Which of the following</w:t>
      </w:r>
      <w:r w:rsidR="00922D24" w:rsidRPr="00E30631">
        <w:t xml:space="preserve"> is your </w:t>
      </w:r>
      <w:r w:rsidR="005142C6" w:rsidRPr="00E30631">
        <w:rPr>
          <w:u w:val="single"/>
        </w:rPr>
        <w:t>first choice</w:t>
      </w:r>
      <w:r w:rsidR="005142C6" w:rsidRPr="00E30631">
        <w:t xml:space="preserve"> </w:t>
      </w:r>
      <w:r w:rsidRPr="00E30631">
        <w:t>for a patient who needs</w:t>
      </w:r>
      <w:r w:rsidR="00A5453B">
        <w:t xml:space="preserve"> </w:t>
      </w:r>
      <w:proofErr w:type="spellStart"/>
      <w:r w:rsidR="00A5453B">
        <w:t>intraop</w:t>
      </w:r>
      <w:proofErr w:type="spellEnd"/>
      <w:r w:rsidRPr="00E30631">
        <w:t xml:space="preserve"> volume expansion </w:t>
      </w:r>
      <w:r w:rsidRPr="00E30631">
        <w:rPr>
          <w:u w:val="single"/>
        </w:rPr>
        <w:t xml:space="preserve">for </w:t>
      </w:r>
      <w:r w:rsidR="005D4CF1" w:rsidRPr="00E30631">
        <w:rPr>
          <w:u w:val="single"/>
        </w:rPr>
        <w:t>off-pump CABG</w:t>
      </w:r>
      <w:r w:rsidR="00B626D4">
        <w:rPr>
          <w:u w:val="single"/>
        </w:rPr>
        <w:t xml:space="preserve"> (OPCAB) </w:t>
      </w:r>
      <w:r w:rsidR="00C2355A">
        <w:rPr>
          <w:u w:val="single"/>
        </w:rPr>
        <w:t>or</w:t>
      </w:r>
      <w:r w:rsidR="005D4CF1" w:rsidRPr="00E30631">
        <w:rPr>
          <w:u w:val="single"/>
        </w:rPr>
        <w:t xml:space="preserve"> </w:t>
      </w:r>
      <w:proofErr w:type="spellStart"/>
      <w:r w:rsidR="006C68CA">
        <w:rPr>
          <w:u w:val="single"/>
        </w:rPr>
        <w:t>transcatheter</w:t>
      </w:r>
      <w:proofErr w:type="spellEnd"/>
      <w:r w:rsidR="006C68CA">
        <w:rPr>
          <w:u w:val="single"/>
        </w:rPr>
        <w:t xml:space="preserve"> ao</w:t>
      </w:r>
      <w:r w:rsidR="008E2F9A" w:rsidRPr="008E2F9A">
        <w:rPr>
          <w:u w:val="single"/>
        </w:rPr>
        <w:t xml:space="preserve">rtic </w:t>
      </w:r>
      <w:r w:rsidR="006C68CA">
        <w:rPr>
          <w:u w:val="single"/>
        </w:rPr>
        <w:t>v</w:t>
      </w:r>
      <w:r w:rsidR="008E2F9A" w:rsidRPr="008E2F9A">
        <w:rPr>
          <w:u w:val="single"/>
        </w:rPr>
        <w:t xml:space="preserve">alve </w:t>
      </w:r>
      <w:r w:rsidR="006C68CA">
        <w:rPr>
          <w:u w:val="single"/>
        </w:rPr>
        <w:t>r</w:t>
      </w:r>
      <w:r w:rsidR="008E2F9A" w:rsidRPr="008E2F9A">
        <w:rPr>
          <w:u w:val="single"/>
        </w:rPr>
        <w:t xml:space="preserve">eplacement </w:t>
      </w:r>
      <w:r w:rsidR="00B626D4">
        <w:rPr>
          <w:u w:val="single"/>
        </w:rPr>
        <w:t>(</w:t>
      </w:r>
      <w:r w:rsidR="005D4CF1" w:rsidRPr="00E30631">
        <w:rPr>
          <w:u w:val="single"/>
        </w:rPr>
        <w:t>TAVR</w:t>
      </w:r>
      <w:r w:rsidR="00B626D4">
        <w:rPr>
          <w:u w:val="single"/>
        </w:rPr>
        <w:t>)</w:t>
      </w:r>
      <w:r w:rsidRPr="00E30631">
        <w:t>?</w:t>
      </w:r>
    </w:p>
    <w:p w14:paraId="1B7A3DF5" w14:textId="77777777" w:rsidR="00371469" w:rsidRPr="00E30631" w:rsidRDefault="00371469" w:rsidP="00371469">
      <w:pPr>
        <w:ind w:left="360"/>
      </w:pPr>
    </w:p>
    <w:p w14:paraId="3BA7A577" w14:textId="77777777" w:rsidR="00371469" w:rsidRPr="00E30631" w:rsidRDefault="00371469" w:rsidP="00371469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RANDOMIZE ORDER]</w:t>
      </w:r>
    </w:p>
    <w:p w14:paraId="29838852" w14:textId="77777777" w:rsidR="00371469" w:rsidRPr="00E30631" w:rsidRDefault="00ED087E" w:rsidP="00200F84">
      <w:pPr>
        <w:pStyle w:val="ListParagraph"/>
        <w:numPr>
          <w:ilvl w:val="0"/>
          <w:numId w:val="45"/>
        </w:numPr>
      </w:pPr>
      <w:r w:rsidRPr="00E30631">
        <w:rPr>
          <w:noProof/>
        </w:rPr>
        <mc:AlternateContent>
          <mc:Choice Requires="wpg">
            <w:drawing>
              <wp:anchor distT="0" distB="0" distL="114300" distR="114300" simplePos="0" relativeHeight="252068864" behindDoc="0" locked="0" layoutInCell="1" allowOverlap="1" wp14:anchorId="109B08F8" wp14:editId="26B3BA55">
                <wp:simplePos x="0" y="0"/>
                <wp:positionH relativeFrom="column">
                  <wp:posOffset>1638300</wp:posOffset>
                </wp:positionH>
                <wp:positionV relativeFrom="paragraph">
                  <wp:posOffset>76200</wp:posOffset>
                </wp:positionV>
                <wp:extent cx="2790825" cy="723900"/>
                <wp:effectExtent l="38100" t="38100" r="0" b="19050"/>
                <wp:wrapNone/>
                <wp:docPr id="394" name="Group 3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0825" cy="723900"/>
                          <a:chOff x="0" y="0"/>
                          <a:chExt cx="2790825" cy="723900"/>
                        </a:xfrm>
                      </wpg:grpSpPr>
                      <wpg:grpSp>
                        <wpg:cNvPr id="395" name="Group 395"/>
                        <wpg:cNvGrpSpPr/>
                        <wpg:grpSpPr>
                          <a:xfrm>
                            <a:off x="0" y="0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6" name="Right Brace 396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7" name="Text Box 397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4E97AD" w14:textId="77777777" w:rsidR="008C4550" w:rsidRDefault="008C4550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98" name="Group 398"/>
                        <wpg:cNvGrpSpPr/>
                        <wpg:grpSpPr>
                          <a:xfrm>
                            <a:off x="581025" y="390525"/>
                            <a:ext cx="2209800" cy="333375"/>
                            <a:chOff x="0" y="0"/>
                            <a:chExt cx="2209800" cy="333375"/>
                          </a:xfrm>
                        </wpg:grpSpPr>
                        <wps:wsp>
                          <wps:cNvPr id="399" name="Right Brace 399"/>
                          <wps:cNvSpPr/>
                          <wps:spPr>
                            <a:xfrm>
                              <a:off x="0" y="0"/>
                              <a:ext cx="95250" cy="247650"/>
                            </a:xfrm>
                            <a:prstGeom prst="rightBrace">
                              <a:avLst/>
                            </a:prstGeom>
                            <a:ln w="9525"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0" name="Text Box 400"/>
                          <wps:cNvSpPr txBox="1"/>
                          <wps:spPr>
                            <a:xfrm>
                              <a:off x="76200" y="0"/>
                              <a:ext cx="2133600" cy="3333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3C223BE" w14:textId="77777777" w:rsidR="008C4550" w:rsidRDefault="008C4550" w:rsidP="00ED087E">
                                <w:r>
                                  <w:t>Keep/display togeth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94" o:spid="_x0000_s1076" style="position:absolute;left:0;text-align:left;margin-left:129pt;margin-top:6pt;width:219.75pt;height:57pt;z-index:252068864" coordsize="27908,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">
                <v:group id="Group 395" o:spid="_x0000_s1077" style="position:absolute;width:22098;height:3333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n3Cos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XKX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fcKixgAAANwA&#10;AAAPAAAAAAAAAAAAAAAAAKoCAABkcnMvZG93bnJldi54bWxQSwUGAAAAAAQABAD6AAAAnQMAAAAA&#10;">
                  <v:shape id="Right Brace 396" o:spid="_x0000_s1078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xYgMQA&#10;AADcAAAADwAAAGRycy9kb3ducmV2LnhtbESP3YrCMBSE7wXfIZwF72y6CuJ2jaKCIC7+bNcHODTH&#10;tticlCZq16c3guDlMDPfMJNZaypxpcaVlhV8RjEI4szqknMFx79VfwzCeWSNlWVS8E8OZtNuZ4KJ&#10;tjf+pWvqcxEg7BJUUHhfJ1K6rCCDLrI1cfBOtjHog2xyqRu8Bbip5CCOR9JgyWGhwJqWBWXn9GIU&#10;bHaD7aI67rf2vsBs9yPTQ3oulep9tPNvEJ5a/w6/2mutYPg1gueZcATk9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sWIDEAAAA3AAAAA8AAAAAAAAAAAAAAAAAmAIAAGRycy9k&#10;b3ducmV2LnhtbFBLBQYAAAAABAAEAPUAAACJAwAAAAA=&#10;" adj="692" strokecolor="#4f81bd [3204]">
                    <v:shadow on="t" color="black" opacity="24903f" origin=",.5" offset="0,.55556mm"/>
                  </v:shape>
                  <v:shape id="Text Box 397" o:spid="_x0000_s1079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NpEccA&#10;AADcAAAADwAAAGRycy9kb3ducmV2LnhtbESPQWvCQBSE70L/w/IK3nRTxVbTbEQCUhE9mHrp7Zl9&#10;JqHZt2l2q7G/visUehxm5hsmWfamERfqXG1ZwdM4AkFcWF1zqeD4vh7NQTiPrLGxTApu5GCZPgwS&#10;jLW98oEuuS9FgLCLUUHlfRtL6YqKDLqxbYmDd7adQR9kV0rd4TXATSMnUfQsDdYcFipsKauo+My/&#10;jYJttt7j4TQx858me9udV+3X8WOm1PCxX72C8NT7//Bfe6MVTBcvcD8TjoBM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OzaRHHAAAA3AAAAA8AAAAAAAAAAAAAAAAAmAIAAGRy&#10;cy9kb3ducmV2LnhtbFBLBQYAAAAABAAEAPUAAACMAwAAAAA=&#10;" filled="f" stroked="f" strokeweight=".5pt">
                    <v:textbox>
                      <w:txbxContent>
                        <w:p w14:paraId="554E97AD" w14:textId="77777777" w:rsidR="008C4550" w:rsidRDefault="008C4550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  <v:group id="Group 398" o:spid="_x0000_s1080" style="position:absolute;left:5810;top:3905;width:22098;height:3334" coordsize="22098,3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HxtPMIAAADcAAAADwAAAGRycy9kb3ducmV2LnhtbERPTYvCMBC9C/sfwizs&#10;TdOuKG7XKCKueBDBuiDehmZsi82kNLGt/94cBI+P9z1f9qYSLTWutKwgHkUgiDOrS84V/J/+hjMQ&#10;ziNrrCyTggc5WC4+BnNMtO34SG3qcxFC2CWooPC+TqR0WUEG3cjWxIG72sagD7DJpW6wC+Gmkt9R&#10;NJUGSw4NBda0Lii7pXejYNthtxrHm3Z/u64fl9PkcN7HpNTXZ7/6BeGp92/xy73TCsY/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B8bTzCAAAA3AAAAA8A&#10;AAAAAAAAAAAAAAAAqgIAAGRycy9kb3ducmV2LnhtbFBLBQYAAAAABAAEAPoAAACZAwAAAAA=&#10;">
                  <v:shape id="Right Brace 399" o:spid="_x0000_s1081" type="#_x0000_t88" style="position:absolute;width:952;height:2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PM8sMA&#10;AADcAAAADwAAAGRycy9kb3ducmV2LnhtbESP3YrCMBSE7wXfIRzBO01VWNZqFBUEcfGv+gCH5tgW&#10;m5PSRK379JsFwcthZr5hpvPGlOJBtSssKxj0IxDEqdUFZwou53XvG4TzyBpLy6TgRQ7ms3ZrirG2&#10;Tz7RI/GZCBB2MSrIva9iKV2ak0HXtxVx8K62NuiDrDOpa3wGuCnlMIq+pMGCw0KOFa1ySm/J3SjY&#10;7oe7ZXk57OzvEtP9j0yOya1QqttpFhMQnhr/Cb/bG61gNB7D/5lwBO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3PM8sMAAADcAAAADwAAAAAAAAAAAAAAAACYAgAAZHJzL2Rv&#10;d25yZXYueG1sUEsFBgAAAAAEAAQA9QAAAIgDAAAAAA==&#10;" adj="692" strokecolor="#4f81bd [3204]">
                    <v:shadow on="t" color="black" opacity="24903f" origin=",.5" offset="0,.55556mm"/>
                  </v:shape>
                  <v:shape id="Text Box 400" o:spid="_x0000_s1082" type="#_x0000_t202" style="position:absolute;left:762;width:21336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qph8QA&#10;AADcAAAADwAAAGRycy9kb3ducmV2LnhtbERPy2rCQBTdF/yH4Ra6q5NKFYlOQgiIpbQLrZvubjM3&#10;D8zciZkxSf36zkLo8nDe23QyrRiod41lBS/zCARxYXXDlYLT1+55DcJ5ZI2tZVLwSw7SZPawxVjb&#10;kQ80HH0lQgi7GBXU3nexlK6oyaCb2444cKXtDfoA+0rqHscQblq5iKKVNNhwaKixo7ym4ny8GgXv&#10;+e4TDz8Ls761+f6jzLrL6Xup1NPjlG1AeJr8v/juftMKXqMwP5wJR0A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6qYfEAAAA3AAAAA8AAAAAAAAAAAAAAAAAmAIAAGRycy9k&#10;b3ducmV2LnhtbFBLBQYAAAAABAAEAPUAAACJAwAAAAA=&#10;" filled="f" stroked="f" strokeweight=".5pt">
                    <v:textbox>
                      <w:txbxContent>
                        <w:p w14:paraId="63C223BE" w14:textId="77777777" w:rsidR="008C4550" w:rsidRDefault="008C4550" w:rsidP="00ED087E">
                          <w:r>
                            <w:t>Keep/display together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71469" w:rsidRPr="00E30631">
        <w:t>Albumin</w:t>
      </w:r>
      <w:r w:rsidR="008863EB" w:rsidRPr="00E30631">
        <w:t xml:space="preserve"> </w:t>
      </w:r>
      <w:r w:rsidR="00BC3744" w:rsidRPr="00E30631">
        <w:t>5%</w:t>
      </w:r>
    </w:p>
    <w:p w14:paraId="36116D35" w14:textId="77777777" w:rsidR="00600A62" w:rsidRPr="00E30631" w:rsidRDefault="00600A62" w:rsidP="00200F84">
      <w:pPr>
        <w:pStyle w:val="ListParagraph"/>
        <w:numPr>
          <w:ilvl w:val="0"/>
          <w:numId w:val="45"/>
        </w:numPr>
      </w:pPr>
      <w:r w:rsidRPr="00E30631">
        <w:t>Albumin 25%</w:t>
      </w:r>
    </w:p>
    <w:p w14:paraId="559765AA" w14:textId="77777777" w:rsidR="00371469" w:rsidRPr="00E30631" w:rsidRDefault="00371469" w:rsidP="00200F84">
      <w:pPr>
        <w:pStyle w:val="ListParagraph"/>
        <w:numPr>
          <w:ilvl w:val="0"/>
          <w:numId w:val="45"/>
        </w:numPr>
      </w:pPr>
      <w:r w:rsidRPr="00E30631">
        <w:t>HES – Voluven</w:t>
      </w:r>
    </w:p>
    <w:p w14:paraId="2C241BAD" w14:textId="77777777" w:rsidR="00371469" w:rsidRPr="00E30631" w:rsidRDefault="00371469" w:rsidP="00200F84">
      <w:pPr>
        <w:pStyle w:val="ListParagraph"/>
        <w:numPr>
          <w:ilvl w:val="0"/>
          <w:numId w:val="45"/>
        </w:numPr>
      </w:pPr>
      <w:r w:rsidRPr="00E30631">
        <w:t xml:space="preserve">HES – </w:t>
      </w:r>
      <w:proofErr w:type="spellStart"/>
      <w:r w:rsidRPr="00E30631">
        <w:t>hextend</w:t>
      </w:r>
      <w:proofErr w:type="spellEnd"/>
      <w:r w:rsidRPr="00E30631">
        <w:t>/</w:t>
      </w:r>
      <w:proofErr w:type="spellStart"/>
      <w:r w:rsidRPr="00E30631">
        <w:t>hespan</w:t>
      </w:r>
      <w:proofErr w:type="spellEnd"/>
    </w:p>
    <w:p w14:paraId="6EC81B2A" w14:textId="77777777" w:rsidR="002252D8" w:rsidRPr="00E30631" w:rsidRDefault="002252D8" w:rsidP="00200F84">
      <w:pPr>
        <w:pStyle w:val="ListParagraph"/>
        <w:numPr>
          <w:ilvl w:val="0"/>
          <w:numId w:val="45"/>
        </w:numPr>
      </w:pPr>
      <w:r w:rsidRPr="00E30631">
        <w:t>Blood derived products other than albumin</w:t>
      </w:r>
    </w:p>
    <w:p w14:paraId="00468B6D" w14:textId="77777777" w:rsidR="00371469" w:rsidRPr="00E30631" w:rsidRDefault="00371469" w:rsidP="00200F84">
      <w:pPr>
        <w:pStyle w:val="ListParagraph"/>
        <w:numPr>
          <w:ilvl w:val="0"/>
          <w:numId w:val="45"/>
        </w:numPr>
      </w:pPr>
      <w:r w:rsidRPr="00E30631">
        <w:t>Crystalloids</w:t>
      </w:r>
    </w:p>
    <w:p w14:paraId="2D5F8454" w14:textId="46C1A0E8" w:rsidR="00C25802" w:rsidRPr="00D45B6E" w:rsidRDefault="00C25802" w:rsidP="00200F84">
      <w:pPr>
        <w:pStyle w:val="ListParagraph"/>
        <w:numPr>
          <w:ilvl w:val="0"/>
          <w:numId w:val="45"/>
        </w:numPr>
      </w:pPr>
      <w:r w:rsidRPr="00E30631">
        <w:t xml:space="preserve">None; not </w:t>
      </w:r>
      <w:r w:rsidR="006D6D66" w:rsidRPr="00E30631">
        <w:t>applicable to</w:t>
      </w:r>
      <w:r w:rsidRPr="00E30631">
        <w:t xml:space="preserve"> my practice</w:t>
      </w:r>
      <w:r w:rsidRPr="00E30631">
        <w:rPr>
          <w:color w:val="A6A6A6" w:themeColor="background1" w:themeShade="A6"/>
        </w:rPr>
        <w:tab/>
        <w:t>[ANCHOR; SKIP TO Q</w:t>
      </w:r>
      <w:r w:rsidR="00172F49" w:rsidRPr="00E30631">
        <w:rPr>
          <w:color w:val="A6A6A6" w:themeColor="background1" w:themeShade="A6"/>
        </w:rPr>
        <w:t>14</w:t>
      </w:r>
      <w:r w:rsidRPr="00E30631">
        <w:rPr>
          <w:color w:val="A6A6A6" w:themeColor="background1" w:themeShade="A6"/>
        </w:rPr>
        <w:t>]</w:t>
      </w:r>
    </w:p>
    <w:p w14:paraId="3E2810AB" w14:textId="7CC2B26D" w:rsidR="00D45B6E" w:rsidRPr="00E30631" w:rsidRDefault="00D45B6E" w:rsidP="00D45B6E">
      <w:pPr>
        <w:pStyle w:val="ListParagraph"/>
        <w:numPr>
          <w:ilvl w:val="0"/>
          <w:numId w:val="45"/>
        </w:numPr>
      </w:pPr>
      <w:r>
        <w:rPr>
          <w:color w:val="A6A6A6" w:themeColor="background1" w:themeShade="A6"/>
        </w:rPr>
        <w:t>[SHOW ONLY FOR PERFUSIONISTS] The physician makes this decision.   [ANCHOR; SKIP TO Q14.]</w:t>
      </w:r>
    </w:p>
    <w:p w14:paraId="350FE745" w14:textId="77777777" w:rsidR="00D45B6E" w:rsidRPr="00E30631" w:rsidRDefault="00D45B6E" w:rsidP="00D45B6E">
      <w:pPr>
        <w:pStyle w:val="ListParagraph"/>
        <w:ind w:left="1080"/>
      </w:pPr>
    </w:p>
    <w:p w14:paraId="58B8CAA5" w14:textId="77777777" w:rsidR="002271C3" w:rsidRPr="00E30631" w:rsidRDefault="002271C3" w:rsidP="0056187E"/>
    <w:p w14:paraId="4442F901" w14:textId="0212D5B4" w:rsidR="00C73776" w:rsidRPr="00E30631" w:rsidRDefault="00A65558" w:rsidP="008E2F9A">
      <w:pPr>
        <w:pStyle w:val="ListParagraph"/>
        <w:numPr>
          <w:ilvl w:val="0"/>
          <w:numId w:val="29"/>
        </w:numPr>
      </w:pPr>
      <w:r w:rsidRPr="00E30631">
        <w:t xml:space="preserve">How often do you use the following </w:t>
      </w:r>
      <w:r w:rsidRPr="00E30631">
        <w:rPr>
          <w:u w:val="single"/>
        </w:rPr>
        <w:t>as an adjunct</w:t>
      </w:r>
      <w:r w:rsidRPr="00E30631">
        <w:t xml:space="preserve"> to your first choice </w:t>
      </w:r>
      <w:r w:rsidR="00A5453B" w:rsidRPr="00E30631">
        <w:t>for a patient who needs</w:t>
      </w:r>
      <w:r w:rsidR="00A5453B">
        <w:t xml:space="preserve"> </w:t>
      </w:r>
      <w:proofErr w:type="spellStart"/>
      <w:r w:rsidR="00A5453B">
        <w:t>intraop</w:t>
      </w:r>
      <w:proofErr w:type="spellEnd"/>
      <w:r w:rsidR="00A5453B" w:rsidRPr="00E30631">
        <w:t xml:space="preserve"> volume expansion </w:t>
      </w:r>
      <w:r w:rsidR="00A5453B" w:rsidRPr="00E30631">
        <w:rPr>
          <w:u w:val="single"/>
        </w:rPr>
        <w:t>for off-pump CABG</w:t>
      </w:r>
      <w:r w:rsidR="00A5453B">
        <w:rPr>
          <w:u w:val="single"/>
        </w:rPr>
        <w:t xml:space="preserve"> (OPCAB) </w:t>
      </w:r>
      <w:r w:rsidR="00C2355A">
        <w:rPr>
          <w:u w:val="single"/>
        </w:rPr>
        <w:t xml:space="preserve">or </w:t>
      </w:r>
      <w:proofErr w:type="spellStart"/>
      <w:r w:rsidR="006C68CA">
        <w:rPr>
          <w:u w:val="single"/>
        </w:rPr>
        <w:t>t</w:t>
      </w:r>
      <w:r w:rsidR="008E2F9A" w:rsidRPr="008E2F9A">
        <w:rPr>
          <w:u w:val="single"/>
        </w:rPr>
        <w:t>ranscatheter</w:t>
      </w:r>
      <w:proofErr w:type="spellEnd"/>
      <w:r w:rsidR="008E2F9A" w:rsidRPr="008E2F9A">
        <w:rPr>
          <w:u w:val="single"/>
        </w:rPr>
        <w:t xml:space="preserve"> </w:t>
      </w:r>
      <w:r w:rsidR="006C68CA">
        <w:rPr>
          <w:u w:val="single"/>
        </w:rPr>
        <w:t>a</w:t>
      </w:r>
      <w:r w:rsidR="008E2F9A" w:rsidRPr="008E2F9A">
        <w:rPr>
          <w:u w:val="single"/>
        </w:rPr>
        <w:t xml:space="preserve">ortic </w:t>
      </w:r>
      <w:r w:rsidR="006C68CA">
        <w:rPr>
          <w:u w:val="single"/>
        </w:rPr>
        <w:t>v</w:t>
      </w:r>
      <w:r w:rsidR="008E2F9A" w:rsidRPr="008E2F9A">
        <w:rPr>
          <w:u w:val="single"/>
        </w:rPr>
        <w:t xml:space="preserve">alve </w:t>
      </w:r>
      <w:r w:rsidR="006C68CA">
        <w:rPr>
          <w:u w:val="single"/>
        </w:rPr>
        <w:t>r</w:t>
      </w:r>
      <w:r w:rsidR="008E2F9A" w:rsidRPr="008E2F9A">
        <w:rPr>
          <w:u w:val="single"/>
        </w:rPr>
        <w:t xml:space="preserve">eplacement </w:t>
      </w:r>
      <w:r w:rsidR="00A5453B">
        <w:rPr>
          <w:u w:val="single"/>
        </w:rPr>
        <w:t>(</w:t>
      </w:r>
      <w:r w:rsidR="00A5453B" w:rsidRPr="00E30631">
        <w:rPr>
          <w:u w:val="single"/>
        </w:rPr>
        <w:t>TAVR</w:t>
      </w:r>
      <w:r w:rsidR="00A5453B">
        <w:rPr>
          <w:u w:val="single"/>
        </w:rPr>
        <w:t>)</w:t>
      </w:r>
      <w:r w:rsidR="006E4C13" w:rsidRPr="00E30631">
        <w:t>?</w:t>
      </w:r>
    </w:p>
    <w:p w14:paraId="585765C4" w14:textId="77777777" w:rsidR="00C73776" w:rsidRPr="00E30631" w:rsidRDefault="00C73776" w:rsidP="00C73776">
      <w:pPr>
        <w:ind w:left="360"/>
      </w:pPr>
    </w:p>
    <w:tbl>
      <w:tblPr>
        <w:tblW w:w="8382" w:type="dxa"/>
        <w:tblLook w:val="04A0" w:firstRow="1" w:lastRow="0" w:firstColumn="1" w:lastColumn="0" w:noHBand="0" w:noVBand="1"/>
      </w:tblPr>
      <w:tblGrid>
        <w:gridCol w:w="3858"/>
        <w:gridCol w:w="969"/>
        <w:gridCol w:w="793"/>
        <w:gridCol w:w="1159"/>
        <w:gridCol w:w="783"/>
        <w:gridCol w:w="820"/>
      </w:tblGrid>
      <w:tr w:rsidR="00A65558" w:rsidRPr="00E30631" w14:paraId="244350FF" w14:textId="77777777" w:rsidTr="00A65558">
        <w:tc>
          <w:tcPr>
            <w:tcW w:w="3858" w:type="dxa"/>
            <w:vAlign w:val="center"/>
          </w:tcPr>
          <w:p w14:paraId="2BE7F835" w14:textId="67734B91" w:rsidR="00A65558" w:rsidRPr="00E30631" w:rsidRDefault="00A65558" w:rsidP="00A65558">
            <w:pPr>
              <w:rPr>
                <w:rFonts w:cs="Arial"/>
                <w:color w:val="FF0000"/>
              </w:rPr>
            </w:pPr>
            <w:r w:rsidRPr="00E30631">
              <w:rPr>
                <w:rFonts w:cs="Arial"/>
                <w:color w:val="FF0000"/>
              </w:rPr>
              <w:t xml:space="preserve"> </w:t>
            </w:r>
          </w:p>
        </w:tc>
        <w:tc>
          <w:tcPr>
            <w:tcW w:w="969" w:type="dxa"/>
            <w:vAlign w:val="center"/>
          </w:tcPr>
          <w:p w14:paraId="7D29C139" w14:textId="77777777" w:rsidR="00A65558" w:rsidRPr="00E30631" w:rsidRDefault="00A65558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Always </w:t>
            </w:r>
          </w:p>
        </w:tc>
        <w:tc>
          <w:tcPr>
            <w:tcW w:w="793" w:type="dxa"/>
            <w:vAlign w:val="center"/>
          </w:tcPr>
          <w:p w14:paraId="45E69BD9" w14:textId="77777777" w:rsidR="00A65558" w:rsidRPr="00E30631" w:rsidRDefault="00A65558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Often</w:t>
            </w:r>
          </w:p>
        </w:tc>
        <w:tc>
          <w:tcPr>
            <w:tcW w:w="1159" w:type="dxa"/>
            <w:vAlign w:val="center"/>
          </w:tcPr>
          <w:p w14:paraId="3AF59C4A" w14:textId="77777777" w:rsidR="00A65558" w:rsidRPr="00E30631" w:rsidRDefault="00A65558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Sometimes</w:t>
            </w:r>
          </w:p>
        </w:tc>
        <w:tc>
          <w:tcPr>
            <w:tcW w:w="783" w:type="dxa"/>
            <w:vAlign w:val="center"/>
          </w:tcPr>
          <w:p w14:paraId="7B798F28" w14:textId="77777777" w:rsidR="00A65558" w:rsidRPr="00E30631" w:rsidRDefault="00A65558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>Rarely</w:t>
            </w:r>
          </w:p>
        </w:tc>
        <w:tc>
          <w:tcPr>
            <w:tcW w:w="820" w:type="dxa"/>
            <w:vAlign w:val="center"/>
          </w:tcPr>
          <w:p w14:paraId="0175EE4A" w14:textId="77777777" w:rsidR="00A65558" w:rsidRPr="00E30631" w:rsidRDefault="00A65558" w:rsidP="00BF0E0D">
            <w:pPr>
              <w:rPr>
                <w:sz w:val="20"/>
              </w:rPr>
            </w:pPr>
            <w:r w:rsidRPr="00E30631">
              <w:rPr>
                <w:sz w:val="20"/>
              </w:rPr>
              <w:t xml:space="preserve">Never </w:t>
            </w:r>
          </w:p>
        </w:tc>
      </w:tr>
      <w:tr w:rsidR="00A65558" w:rsidRPr="00E30631" w14:paraId="028A6EB6" w14:textId="77777777" w:rsidTr="00A65558">
        <w:trPr>
          <w:trHeight w:val="341"/>
        </w:trPr>
        <w:tc>
          <w:tcPr>
            <w:tcW w:w="3858" w:type="dxa"/>
            <w:vAlign w:val="center"/>
          </w:tcPr>
          <w:p w14:paraId="4586FE62" w14:textId="77777777" w:rsidR="00A65558" w:rsidRPr="00E30631" w:rsidRDefault="00A65558" w:rsidP="00BF0E0D">
            <w:pPr>
              <w:rPr>
                <w:rFonts w:cs="Times New Roman"/>
                <w:strike/>
                <w:lang w:val="en-CA"/>
              </w:rPr>
            </w:pPr>
            <w:r w:rsidRPr="00E30631">
              <w:rPr>
                <w:rFonts w:cs="Times New Roman"/>
                <w:strike/>
                <w:color w:val="A6A6A6" w:themeColor="background1" w:themeShade="A6"/>
                <w:lang w:val="en-CA"/>
              </w:rPr>
              <w:t xml:space="preserve"> </w:t>
            </w:r>
          </w:p>
        </w:tc>
        <w:tc>
          <w:tcPr>
            <w:tcW w:w="969" w:type="dxa"/>
            <w:vAlign w:val="center"/>
          </w:tcPr>
          <w:p w14:paraId="66D9E056" w14:textId="77777777" w:rsidR="00A65558" w:rsidRPr="00E30631" w:rsidRDefault="00A65558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793" w:type="dxa"/>
            <w:vAlign w:val="center"/>
          </w:tcPr>
          <w:p w14:paraId="4F802699" w14:textId="77777777" w:rsidR="00A65558" w:rsidRPr="00E30631" w:rsidRDefault="00A65558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159" w:type="dxa"/>
            <w:vAlign w:val="center"/>
          </w:tcPr>
          <w:p w14:paraId="02558FE1" w14:textId="77777777" w:rsidR="00A65558" w:rsidRPr="00E30631" w:rsidRDefault="00A65558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783" w:type="dxa"/>
            <w:vAlign w:val="center"/>
          </w:tcPr>
          <w:p w14:paraId="277D6B7A" w14:textId="77777777" w:rsidR="00A65558" w:rsidRPr="00E30631" w:rsidRDefault="00A65558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820" w:type="dxa"/>
            <w:vAlign w:val="center"/>
          </w:tcPr>
          <w:p w14:paraId="1190FEC4" w14:textId="77777777" w:rsidR="00A65558" w:rsidRPr="00E30631" w:rsidRDefault="00A65558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A65558" w:rsidRPr="00E30631" w14:paraId="1E41CF92" w14:textId="77777777" w:rsidTr="00A65558">
        <w:trPr>
          <w:trHeight w:val="341"/>
        </w:trPr>
        <w:tc>
          <w:tcPr>
            <w:tcW w:w="3858" w:type="dxa"/>
            <w:tcBorders>
              <w:bottom w:val="single" w:sz="4" w:space="0" w:color="auto"/>
            </w:tcBorders>
            <w:vAlign w:val="center"/>
          </w:tcPr>
          <w:p w14:paraId="13C5F6DD" w14:textId="77777777" w:rsidR="00A65558" w:rsidRPr="00E30631" w:rsidRDefault="00A65558" w:rsidP="00D3559C">
            <w:pPr>
              <w:rPr>
                <w:rFonts w:cs="Times New Roman"/>
                <w:lang w:val="en-CA"/>
              </w:rPr>
            </w:pPr>
            <w:r w:rsidRPr="00E30631">
              <w:t>Albumin 5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2C9C3F5A" w14:textId="77777777" w:rsidR="00A65558" w:rsidRPr="00E30631" w:rsidRDefault="00A65558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45664" behindDoc="0" locked="0" layoutInCell="1" allowOverlap="1" wp14:anchorId="5800171C" wp14:editId="16836AE9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415</wp:posOffset>
                      </wp:positionV>
                      <wp:extent cx="2259965" cy="133350"/>
                      <wp:effectExtent l="57150" t="19050" r="45085" b="95250"/>
                      <wp:wrapNone/>
                      <wp:docPr id="192" name="Group 19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93" name="Oval 19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" name="Oval 194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5" name="Oval 195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6" name="Oval 196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7" name="Oval 197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92" o:spid="_x0000_s1026" style="position:absolute;margin-left:14.85pt;margin-top:1.45pt;width:177.95pt;height:10.5pt;z-index:252145664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">
                      <v:oval id="Oval 19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1lX8QA&#10;AADcAAAADwAAAGRycy9kb3ducmV2LnhtbESPT2vCQBDF7wW/wzJCb3WjUkmjq4gotBepf3ofs2MS&#10;zM6G7Kjpt+8KBW8zvPd782a26FytbtSGyrOB4SABRZx7W3Fh4HjYvKWggiBbrD2TgV8KsJj3XmaY&#10;WX/nHd32UqgYwiFDA6VIk2kd8pIchoFviKN29q1DiWtbaNviPYa7Wo+SZKIdVhwvlNjQqqT8sr+6&#10;WGOzFrftvg7f68tpvNq9Dyep/Bjz2u+WU1BCnTzN//SnjdzHGB7PxAn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NZV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4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T9K8QA&#10;AADcAAAADwAAAGRycy9kb3ducmV2LnhtbESPT2vCQBDF74V+h2UKvdWNrYqmrlJEQS/i3/s0O02C&#10;2dmQnWr89q4geJvhvd+bN+Np6yp1piaUng10Owko4szbknMDh/3iYwgqCLLFyjMZuFKA6eT1ZYyp&#10;9Rfe0nknuYohHFI0UIjUqdYhK8hh6PiaOGp/vnEocW1ybRu8xHBX6c8kGWiHJccLBdY0Kyg77f5d&#10;rLGYi1u3q/1mfvr9mm373cFQjsa8v7U/36CEWnmaH/TSRm7Ug/szcQI9u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k/S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5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hYsMQA&#10;AADcAAAADwAAAGRycy9kb3ducmV2LnhtbESPT2vCQBDF74V+h2UKvdWNLYpGVymioBfx733MTpNg&#10;djZkpxq/vSsI3mZ47/fmzXjaukpdqAmlZwPdTgKKOPO25NzAYb/4GoAKgmyx8kwGbhRgOnl/G2Nq&#10;/ZW3dNlJrmIIhxQNFCJ1qnXICnIYOr4mjtqfbxxKXJtc2wavMdxV+jtJ+tphyfFCgTXNCsrOu38X&#10;ayzm4tbtar+Zn08/s22v2x/I0ZjPj/Z3BEqolZf5SS9t5IY9eDwTJ9CT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oWL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6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rGx8QA&#10;AADcAAAADwAAAGRycy9kb3ducmV2LnhtbESPT2vCQBDF7wW/wzKCt7rRYtDUVUQU7EXqn96n2WkS&#10;zM6G7FTTb+8KBW8zvPd782a+7FytrtSGyrOB0TABRZx7W3Fh4Hzavk5BBUG2WHsmA38UYLnovcwx&#10;s/7GB7oepVAxhEOGBkqRJtM65CU5DEPfEEftx7cOJa5toW2Ltxjuaj1OklQ7rDheKLGhdUn55fjr&#10;Yo3tRty++zh9bi7fb+vDZJRO5cuYQb9bvYMS6uRp/qd3NnKzFB7PxAn04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6xs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197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ZjXMQA&#10;AADcAAAADwAAAGRycy9kb3ducmV2LnhtbESPW2vCQBCF34X+h2UKfdONLd5SVymioC/F6/s0O02C&#10;2dmQnWr8965Q8G2Gc74zZ6bz1lXqQk0oPRvo9xJQxJm3JecGjodVdwwqCLLFyjMZuFGA+eylM8XU&#10;+ivv6LKXXMUQDikaKETqVOuQFeQw9HxNHLVf3ziUuDa5tg1eY7ir9HuSDLXDkuOFAmtaFJSd938u&#10;1lgtxX23m8N2ef75WOwG/eFYTsa8vbZfn6CEWnma/+m1jdxkBI9n4gR6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2Y1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0137199E" w14:textId="77777777" w:rsidR="00A65558" w:rsidRPr="00E30631" w:rsidRDefault="00A65558" w:rsidP="00BF0E0D">
            <w:pPr>
              <w:rPr>
                <w:rFonts w:cs="Times New Roman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39DE8589" w14:textId="77777777" w:rsidR="00A65558" w:rsidRPr="00E30631" w:rsidRDefault="00A65558" w:rsidP="00BF0E0D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28B5A905" w14:textId="77777777" w:rsidR="00A65558" w:rsidRPr="00E30631" w:rsidRDefault="00A65558" w:rsidP="00BF0E0D">
            <w:pPr>
              <w:rPr>
                <w:rFonts w:cs="Times New Roman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5C21F85C" w14:textId="77777777" w:rsidR="00A65558" w:rsidRPr="00E30631" w:rsidRDefault="00A65558" w:rsidP="00BF0E0D">
            <w:pPr>
              <w:rPr>
                <w:rFonts w:cs="Times New Roman"/>
              </w:rPr>
            </w:pPr>
          </w:p>
        </w:tc>
      </w:tr>
      <w:tr w:rsidR="00A65558" w:rsidRPr="00E30631" w14:paraId="7036450F" w14:textId="77777777" w:rsidTr="00A65558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4C7F6" w14:textId="77777777" w:rsidR="00A65558" w:rsidRPr="00E30631" w:rsidRDefault="00A65558" w:rsidP="00BF0E0D">
            <w:r w:rsidRPr="00E30631">
              <w:t>Albumin 25%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823D9" w14:textId="77777777" w:rsidR="00A65558" w:rsidRPr="00E30631" w:rsidRDefault="00A65558" w:rsidP="00BF0E0D">
            <w:pPr>
              <w:rPr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150784" behindDoc="0" locked="0" layoutInCell="1" allowOverlap="1" wp14:anchorId="4AA92909" wp14:editId="5698278B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374" name="Group 3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375" name="Oval 37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6" name="Oval 37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7" name="Oval 37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8" name="Oval 37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9" name="Oval 37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74" o:spid="_x0000_s1026" style="position:absolute;margin-left:15.2pt;margin-top:2.2pt;width:177.95pt;height:10.5pt;z-index:252150784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">
                      <v:oval id="Oval 37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DQq8QA&#10;AADcAAAADwAAAGRycy9kb3ducmV2LnhtbESPS2sCQRCE7wH/w9CCtzhrxAcbRwmioJcQX/d2p7O7&#10;uNOz7LS6/nsnEPBYVNdXXbNF6yp1oyaUng0M+gko4szbknMDx8P6fQoqCLLFyjMZeFCAxbzzNsPU&#10;+jvv6LaXXEUIhxQNFCJ1qnXICnIY+r4mjt6vbxxKlE2ubYP3CHeV/kiSsXZYcmwosKZlQdllf3Xx&#10;jfVK3He7PfysLufhcjcajKdyMqbXbb8+QQm18jr+T2+sgeFkBH9jIgH0/A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g0K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JO3MQA&#10;AADcAAAADwAAAGRycy9kb3ducmV2LnhtbESPT2vCQBDF74V+h2WE3urGilGiqxRRaC9S/93H7JgE&#10;s7MhO9X027tCwePjzfu9ebNF52p1pTZUng0M+gko4tzbigsDh/36fQIqCLLF2jMZ+KMAi/nrywwz&#10;62+8petOChUhHDI0UIo0mdYhL8lh6PuGOHpn3zqUKNtC2xZvEe5q/ZEkqXZYcWwosaFlSfll9+vi&#10;G+uVuE33vf9ZXU7D5XY0SCdyNOat131OQQl18jz+T39ZA8NxCo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yTt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7rR8QA&#10;AADcAAAADwAAAGRycy9kb3ducmV2LnhtbESPT2vCQBDF74LfYRnBm26sVCV1FREFeyn+vU+zYxLM&#10;zobsVNNv3y0IHh9v3u/Nmy9bV6k7NaH0bGA0TEARZ96WnBs4n7aDGaggyBYrz2TglwIsF93OHFPr&#10;H3yg+1FyFSEcUjRQiNSp1iEryGEY+po4elffOJQom1zbBh8R7ir9liQT7bDk2FBgTeuCstvxx8U3&#10;thtxX+3nab+5fY/Xh/fRZCYXY/q9dvUBSqiV1/EzvbMGxtMp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+60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F/NcQA&#10;AADcAAAADwAAAGRycy9kb3ducmV2LnhtbESPwWoCQQyG74W+w5CCtzprpSqroxRR0Eup2t7jTrq7&#10;uJNZdlJd3745FHoMf/4vXxarPjTmSl2qIzsYDTMwxEX0NZcOPk/b5xmYJMgem8jk4E4JVsvHhwXm&#10;Pt74QNejlEYhnHJ0UIm0ubWpqChgGsaWWLPv2AUUHbvS+g5vCg+NfcmyiQ1Ys16osKV1RcXl+BNU&#10;Y7uR8N7vTx+by3m8PryOJjP5cm7w1L/NwQj18r/81955B+Op2uo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shfz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7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3arsQA&#10;AADcAAAADwAAAGRycy9kb3ducmV2LnhtbESPQWvCQBCF7wX/wzKCt7qxorWpqxRR0ItUbe/T7DQJ&#10;ZmdDdtT4711B8Ph48743bzpvXaXO1ITSs4FBPwFFnHlbcm7g57B6nYAKgmyx8kwGrhRgPuu8TDG1&#10;/sI7Ou8lVxHCIUUDhUidah2yghyGvq+Jo/fvG4cSZZNr2+Alwl2l35JkrB2WHBsKrGlRUHbcn1x8&#10;Y7UUt203h+/l8W+42I0G44n8GtPrtl+foIRaeR4/0mtrYPj+AfcxkQB6d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t2q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422DC" w14:textId="77777777" w:rsidR="00A65558" w:rsidRPr="00E30631" w:rsidRDefault="00A65558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A2266" w14:textId="77777777" w:rsidR="00A65558" w:rsidRPr="00E30631" w:rsidRDefault="00A65558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59AE" w14:textId="77777777" w:rsidR="00A65558" w:rsidRPr="00E30631" w:rsidRDefault="00A65558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2BA7" w14:textId="77777777" w:rsidR="00A65558" w:rsidRPr="00E30631" w:rsidRDefault="00A65558" w:rsidP="00BF0E0D"/>
        </w:tc>
      </w:tr>
      <w:tr w:rsidR="00A65558" w:rsidRPr="00E30631" w14:paraId="5323F802" w14:textId="77777777" w:rsidTr="00A65558">
        <w:trPr>
          <w:trHeight w:val="386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54C5" w14:textId="77777777" w:rsidR="00A65558" w:rsidRPr="00E30631" w:rsidRDefault="00A65558" w:rsidP="00BF0E0D">
            <w:r w:rsidRPr="00E30631">
              <w:t>HES - Voluve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0CC4" w14:textId="77777777" w:rsidR="00A65558" w:rsidRPr="00E30631" w:rsidRDefault="00A65558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6688" behindDoc="0" locked="0" layoutInCell="1" allowOverlap="1" wp14:anchorId="2631E134" wp14:editId="62995C55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4130</wp:posOffset>
                      </wp:positionV>
                      <wp:extent cx="2259965" cy="133350"/>
                      <wp:effectExtent l="57150" t="19050" r="45085" b="95250"/>
                      <wp:wrapNone/>
                      <wp:docPr id="198" name="Group 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199" name="Oval 199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Oval 200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" name="Oval 201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2" name="Oval 202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3" name="Oval 203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98" o:spid="_x0000_s1026" style="position:absolute;margin-left:14.85pt;margin-top:1.9pt;width:177.95pt;height:10.5pt;z-index:252146688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">
                      <v:oval id="Oval 199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StcUA&#10;AADcAAAADwAAAGRycy9kb3ducmV2LnhtbESPT2vCQBDF74V+h2UKvdWNFiXGbEREob0U/7T3aXZM&#10;gtnZkJ1q+u3dgtDbDO/93rzJl4Nr1YX60Hg2MB4loIhLbxuuDHwety8pqCDIFlvPZOCXAiyLx4cc&#10;M+uvvKfLQSoVQzhkaKAW6TKtQ1mTwzDyHXHUTr53KHHtK217vMZw1+pJksy0w4bjhRo7WtdUng8/&#10;LtbYbsR9DO/H3eb8/breT8ezVL6MeX4aVgtQQoP8m+/0m43cfA5/z8QJdH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pVK1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00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AP08IA&#10;AADcAAAADwAAAGRycy9kb3ducmV2LnhtbESPzYrCQBCE7wu+w9CCt3Wiokh0lEUU9CL+3ttMbxLM&#10;9IRMq9m33xEW9lhU11dd82XrKvWkJpSeDQz6CSjizNuScwOX8+ZzCioIssXKMxn4oQDLRedjjqn1&#10;Lz7S8yS5ihAOKRooROpU65AV5DD0fU0cvW/fOJQom1zbBl8R7io9TJKJdlhybCiwplVB2f30cPGN&#10;zVrcvt2dD+v7bbQ6jgeTqVyN6XXbrxkooVb+j//SW2sgEuE9JhJAL3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sA/TwgAAANwAAAAPAAAAAAAAAAAAAAAAAJgCAABkcnMvZG93&#10;bnJldi54bWxQSwUGAAAAAAQABAD1AAAAhwMAAAAA&#10;" filled="f" strokecolor="#205867 [1608]">
                        <v:shadow on="t" color="black" opacity="22937f" origin=",.5" offset="0,.63889mm"/>
                      </v:oval>
                      <v:oval id="Oval 201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yqSMMA&#10;AADcAAAADwAAAGRycy9kb3ducmV2LnhtbESPT2vCQBDF7wW/wzKCt7qJRZHUVUQU6kX8ex+z0ySY&#10;nQ3ZUdNv3xUKPT7evN+bN1t0rlYPakPl2UA6TEAR595WXBg4nzbvU1BBkC3WnsnADwVYzHtvM8ys&#10;f/KBHkcpVIRwyNBAKdJkWoe8JIdh6Bvi6H371qFE2RbatviMcFfrUZJMtMOKY0OJDa1Kym/Hu4tv&#10;bNbidt32tF/frh+rwzidTOVizKDfLT9BCXXyf/yX/rIGRk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yqS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2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40P8MA&#10;AADcAAAADwAAAGRycy9kb3ducmV2LnhtbESPT2vCQBDF7wW/wzKCt7oxRZHUVUQU6kX8ex+z0ySY&#10;nQ3ZUdNv3xUKPT7evN+bN1t0rlYPakPl2cBomIAizr2tuDBwPm3ep6CCIFusPZOBHwqwmPfeZphZ&#10;/+QDPY5SqAjhkKGBUqTJtA55SQ7D0DfE0fv2rUOJsi20bfEZ4a7WaZJMtMOKY0OJDa1Kym/Hu4tv&#10;bNbidt32tF/frh+rw3g0mcrFmEG/W36CEurk//gv/WUNpE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C40P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3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KRpMMA&#10;AADcAAAADwAAAGRycy9kb3ducmV2LnhtbESPzYrCQBCE74LvMLSwN52orEjWUUQU3Mvi77030ybB&#10;TE/ItJp9+x1B8FhU11dds0XrKnWnJpSeDQwHCSjizNuScwOn46Y/BRUE2WLlmQz8UYDFvNuZYWr9&#10;g/d0P0iuIoRDigYKkTrVOmQFOQwDXxNH7+IbhxJlk2vb4CPCXaVHSTLRDkuODQXWtCooux5uLr6x&#10;WYv7ab+Pu/X1d7zafw4nUzkb89Frl1+ghFp5H7/SW2tglIzhOSYSQM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2KRp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9724" w14:textId="77777777" w:rsidR="00A65558" w:rsidRPr="00E30631" w:rsidRDefault="00A65558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E150C" w14:textId="77777777" w:rsidR="00A65558" w:rsidRPr="00E30631" w:rsidRDefault="00A65558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4673" w14:textId="77777777" w:rsidR="00A65558" w:rsidRPr="00E30631" w:rsidRDefault="00A65558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D827E" w14:textId="77777777" w:rsidR="00A65558" w:rsidRPr="00E30631" w:rsidRDefault="00A65558" w:rsidP="00BF0E0D"/>
        </w:tc>
      </w:tr>
      <w:tr w:rsidR="00A65558" w:rsidRPr="00E30631" w14:paraId="1A2463D4" w14:textId="77777777" w:rsidTr="00A65558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E5592" w14:textId="77777777" w:rsidR="00A65558" w:rsidRPr="00E30631" w:rsidRDefault="00A65558" w:rsidP="00BF0E0D">
            <w:r w:rsidRPr="00E30631">
              <w:t xml:space="preserve">HES – </w:t>
            </w:r>
            <w:proofErr w:type="spellStart"/>
            <w:r w:rsidRPr="00E30631">
              <w:t>hextend</w:t>
            </w:r>
            <w:proofErr w:type="spellEnd"/>
            <w:r w:rsidRPr="00E30631">
              <w:t>/</w:t>
            </w:r>
            <w:proofErr w:type="spellStart"/>
            <w:r w:rsidRPr="00E30631">
              <w:t>hespan</w:t>
            </w:r>
            <w:proofErr w:type="spellEnd"/>
            <w:r w:rsidRPr="00E30631">
              <w:t xml:space="preserve">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8AA5" w14:textId="77777777" w:rsidR="00A65558" w:rsidRPr="00E30631" w:rsidRDefault="00A65558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7712" behindDoc="0" locked="0" layoutInCell="1" allowOverlap="1" wp14:anchorId="30781DEB" wp14:editId="0B208F93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04" name="Group 2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05" name="Oval 20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Oval 206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7" name="Oval 207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8" name="Oval 208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Oval 209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04" o:spid="_x0000_s1026" style="position:absolute;margin-left:14.85pt;margin-top:2.2pt;width:177.95pt;height:10.5pt;z-index:252147712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">
                      <v:oval id="Oval 205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esS8MA&#10;AADc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hskY3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8esS8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06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UyPMQA&#10;AADcAAAADwAAAGRycy9kb3ducmV2LnhtbESPT2vCQBDF7wW/wzKCt7rR0iDRVUQU6qXUf/cxOybB&#10;7GzIjhq/vVso9Ph4835v3mzRuVrdqQ2VZwOjYQKKOPe24sLA8bB5n4AKgmyx9kwGnhRgMe+9zTCz&#10;/sE7uu+lUBHCIUMDpUiTaR3ykhyGoW+Io3fxrUOJsi20bfER4a7W4yRJtcOKY0OJDa1Kyq/7m4tv&#10;bNbivrvt4Wd9PX+sdp+jdCInYwb9bjkFJdTJ//Ff+ssaGCcp/I6JBN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VMj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07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mXp8UA&#10;AADcAAAADwAAAGRycy9kb3ducmV2LnhtbESPT2vCQBDF70K/wzIFb7rRUivRjRRR0EvxT3sfs9Mk&#10;JDsbslON375bEHp8vHm/N2+56l2jrtSFyrOByTgBRZx7W3Fh4PO8Hc1BBUG22HgmA3cKsMqeBktM&#10;rb/xka4nKVSEcEjRQCnSplqHvCSHYexb4uh9+86hRNkV2nZ4i3DX6GmSzLTDimNDiS2tS8rr04+L&#10;b2w34j76/fmwqS8v6+PrZDaXL2OGz/37ApRQL//Hj/TOGpgmb/A3JhJAZ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WZe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08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YD1cQA&#10;AADcAAAADwAAAGRycy9kb3ducmV2LnhtbESPwWrCQBCG70LfYZlCb7rRokjqKkUU2kvR2N6n2WkS&#10;zM6G7FTTt+8cBI/DP/8336w2Q2jNhfrURHYwnWRgiMvoG64cfJ724yWYJMge28jk4I8SbNYPoxXm&#10;Pl75SJdCKqMQTjk6qEW63NpU1hQwTWJHrNlP7AOKjn1lfY9XhYfWzrJsYQM2rBdq7GhbU3kufoNq&#10;7HcSPob302F3/n7eHufTxVK+nHt6HF5fwAgNcl++td+8g1mmt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GA9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09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mTsQA&#10;AADcAAAADwAAAGRycy9kb3ducmV2LnhtbESPT2vCQBDF7wW/wzJCb3WjUkmjq4gotBepf3ofs2MS&#10;zM6G7Kjpt+8KBY+PN+/35s0WnavVjdpQeTYwHCSgiHNvKy4MHA+btxRUEGSLtWcy8EsBFvPeywwz&#10;6++8o9teChUhHDI0UIo0mdYhL8lhGPiGOHpn3zqUKNtC2xbvEe5qPUqSiXZYcWwosaFVSfllf3Xx&#10;jc1a3Lb7OnyvL6fxavc+nKTyY8xrv1tOQQl18jz+T39aA6PkAx5jIgH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Kpk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B628" w14:textId="77777777" w:rsidR="00A65558" w:rsidRPr="00E30631" w:rsidRDefault="00A65558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EAAF" w14:textId="77777777" w:rsidR="00A65558" w:rsidRPr="00E30631" w:rsidRDefault="00A65558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005C" w14:textId="77777777" w:rsidR="00A65558" w:rsidRPr="00E30631" w:rsidRDefault="00A65558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9986" w14:textId="77777777" w:rsidR="00A65558" w:rsidRPr="00E30631" w:rsidRDefault="00A65558" w:rsidP="00BF0E0D"/>
        </w:tc>
      </w:tr>
      <w:tr w:rsidR="00A65558" w:rsidRPr="00E30631" w14:paraId="44BA36F1" w14:textId="77777777" w:rsidTr="00A65558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6DB2" w14:textId="77777777" w:rsidR="00A65558" w:rsidRPr="00E30631" w:rsidRDefault="00A65558" w:rsidP="00BF0E0D">
            <w:r w:rsidRPr="00E30631">
              <w:t>Blood derived products other than albumi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098C" w14:textId="77777777" w:rsidR="00A65558" w:rsidRPr="00E30631" w:rsidRDefault="00A65558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8736" behindDoc="0" locked="0" layoutInCell="1" allowOverlap="1" wp14:anchorId="7B30ADA6" wp14:editId="1582C2C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10" name="Group 2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11" name="Oval 21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Oval 212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3" name="Oval 213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4" name="Oval 214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5" name="Oval 215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10" o:spid="_x0000_s1026" style="position:absolute;margin-left:14.85pt;margin-top:2.2pt;width:177.95pt;height:10.5pt;z-index:252148736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">
                      <v:oval id="Oval 21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U8lcMA&#10;AADcAAAADwAAAGRycy9kb3ducmV2LnhtbESPT2vCQBDF7wW/wzKCt7qJRZHUVUQU6kX8ex+z0ySY&#10;nQ3ZUdNv3xUKPT7evN+bN1t0rlYPakPl2UA6TEAR595WXBg4nzbvU1BBkC3WnsnADwVYzHtvM8ys&#10;f/KBHkcpVIRwyNBAKdJkWoe8JIdh6Bvi6H371qFE2RbatviMcFfrUZJMtMOKY0OJDa1Kym/Hu4tv&#10;bNbidt32tF/frh+rwzidTOVizKDfLT9BCXXyf/yX/rIGRmkKrzGRAHr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U8l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12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ei4sQA&#10;AADcAAAADwAAAGRycy9kb3ducmV2LnhtbESPT2vCQBDF70K/wzIFb7pJiiKpqxRRqBfxX+/T7DQJ&#10;ZmdDdqrx27tCocfHm/d78+bL3jXqSl2oPRtIxwko4sLbmksD59NmNAMVBNli45kM3CnAcvEymGNu&#10;/Y0PdD1KqSKEQ44GKpE21zoUFTkMY98SR+/Hdw4lyq7UtsNbhLtGZ0ky1Q5rjg0VtrSqqLgcf118&#10;Y7MWt+u3p/368v22OkzS6Uy+jBm+9h/voIR6+T/+S39aA1mawX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3ou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3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sHec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JS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7B3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4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KfDcQA&#10;AADcAAAADwAAAGRycy9kb3ducmV2LnhtbESPQWvCQBCF74L/YRmhN93EWpHUVUQU6kWqtvdpdpoE&#10;s7MhO2r6711B6PHx5n1v3nzZuVpdqQ2VZwPpKAFFnHtbcWHg67QdzkAFQbZYeyYDfxRguej35phZ&#10;f+MDXY9SqAjhkKGBUqTJtA55SQ7DyDfE0fv1rUOJsi20bfEW4a7W4ySZaocVx4YSG1qXlJ+PFxff&#10;2G7E7bvd6XNz/nldH97S6Uy+jXkZdKt3UEKd/B8/0x/WwDidwGNMJI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Snw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5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46lsQA&#10;AADcAAAADwAAAGRycy9kb3ducmV2LnhtbESPT2vCQBDF74LfYRnBm26iKJK6ShEFeyn+ae/T7DQJ&#10;ZmdDdtT023cFwePjzfu9ect152p1ozZUng2k4wQUce5txYWBr/NutAAVBNli7ZkM/FGA9arfW2Jm&#10;/Z2PdDtJoSKEQ4YGSpEm0zrkJTkMY98QR+/Xtw4lyrbQtsV7hLtaT5Jkrh1WHBtKbGhTUn45XV18&#10;Y7cV99l9nA/by890c5yl84V8GzMcdO9voIQ6eR0/03trYJLO4DEmEk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eOp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A2F6F" w14:textId="77777777" w:rsidR="00A65558" w:rsidRPr="00E30631" w:rsidRDefault="00A65558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5FA8" w14:textId="77777777" w:rsidR="00A65558" w:rsidRPr="00E30631" w:rsidRDefault="00A65558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A1EB" w14:textId="77777777" w:rsidR="00A65558" w:rsidRPr="00E30631" w:rsidRDefault="00A65558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4B82C" w14:textId="77777777" w:rsidR="00A65558" w:rsidRPr="00E30631" w:rsidRDefault="00A65558" w:rsidP="00BF0E0D"/>
        </w:tc>
      </w:tr>
      <w:tr w:rsidR="00A65558" w:rsidRPr="00E30631" w14:paraId="4B122018" w14:textId="77777777" w:rsidTr="00A65558">
        <w:trPr>
          <w:trHeight w:val="350"/>
        </w:trPr>
        <w:tc>
          <w:tcPr>
            <w:tcW w:w="3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A95EA" w14:textId="78A08641" w:rsidR="00A65558" w:rsidRPr="00E30631" w:rsidRDefault="00A05BDB" w:rsidP="00A05BDB">
            <w:r w:rsidRPr="00E30631">
              <w:t>Only c</w:t>
            </w:r>
            <w:r w:rsidR="00A65558" w:rsidRPr="00E30631">
              <w:t>rystalloid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60E17" w14:textId="77777777" w:rsidR="00A65558" w:rsidRPr="00E30631" w:rsidRDefault="00A65558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149760" behindDoc="0" locked="0" layoutInCell="1" allowOverlap="1" wp14:anchorId="5477F1F0" wp14:editId="18895843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7940</wp:posOffset>
                      </wp:positionV>
                      <wp:extent cx="2259965" cy="133350"/>
                      <wp:effectExtent l="57150" t="19050" r="45085" b="95250"/>
                      <wp:wrapNone/>
                      <wp:docPr id="216" name="Group 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59965" cy="133350"/>
                                <a:chOff x="0" y="0"/>
                                <a:chExt cx="2259965" cy="133350"/>
                              </a:xfrm>
                            </wpg:grpSpPr>
                            <wps:wsp>
                              <wps:cNvPr id="217" name="Oval 217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8" name="Oval 218"/>
                              <wps:cNvSpPr/>
                              <wps:spPr>
                                <a:xfrm>
                                  <a:off x="53340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9" name="Oval 219"/>
                              <wps:cNvSpPr/>
                              <wps:spPr>
                                <a:xfrm>
                                  <a:off x="10572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0" name="Oval 220"/>
                              <wps:cNvSpPr/>
                              <wps:spPr>
                                <a:xfrm>
                                  <a:off x="15906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Oval 221"/>
                              <wps:cNvSpPr/>
                              <wps:spPr>
                                <a:xfrm>
                                  <a:off x="212407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16" o:spid="_x0000_s1026" style="position:absolute;margin-left:14.85pt;margin-top:2.2pt;width:177.95pt;height:10.5pt;z-index:252149760;mso-width-relative:margin;mso-height-relative:margin" coordsize="22599,1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">
                      <v:oval id="Oval 217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ABesQA&#10;AADcAAAADwAAAGRycy9kb3ducmV2LnhtbESPT2vCQBDF70K/wzJCb7qJxT+krlJEoV6kanufZsck&#10;mJ0N2anGb+8KBY+PN+/35s2XnavVhdpQeTaQDhNQxLm3FRcGvo+bwQxUEGSLtWcycKMAy8VLb46Z&#10;9Vfe0+UghYoQDhkaKEWaTOuQl+QwDH1DHL2Tbx1KlG2hbYvXCHe1HiXJRDusODaU2NCqpPx8+HPx&#10;jc1a3K7bHr/W59+31X6cTmbyY8xrv/t4ByXUyfP4P/1pDYzS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AAX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8" o:spid="_x0000_s102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+VCMQA&#10;AADcAAAADwAAAGRycy9kb3ducmV2LnhtbESPwWrCQBCG7wXfYRnBW91EqUjqKiIK7aVUbe/T7JgE&#10;s7MhO9X07TuHQo/DP/8336w2Q2jNjfrURHaQTzMwxGX0DVcOPs6HxyWYJMge28jk4IcSbNajhxUW&#10;Pt75SLeTVEYhnAp0UIt0hbWprClgmsaOWLNL7AOKjn1lfY93hYfWzrJsYQM2rBdq7GhXU3k9fQfV&#10;OOwlvA2v5/f99Wu+Oz7li6V8OjcZD9tnMEKD/C//tV+8g1mutvqMEs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flQ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19" o:spid="_x0000_s1029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Mwk8QA&#10;AADcAAAADwAAAGRycy9kb3ducmV2LnhtbESPT2vCQBDF70K/wzJCb7qJRbGpqxRRqBepf3qfZsck&#10;mJ0N2anGb+8KBY+PN+/35s0WnavVhdpQeTaQDhNQxLm3FRcGjof1YAoqCLLF2jMZuFGAxfylN8PM&#10;+ivv6LKXQkUIhwwNlCJNpnXIS3IYhr4hjt7Jtw4lyrbQtsVrhLtaj5Jkoh1WHBtKbGhZUn7e/7n4&#10;xnolbtttDt+r8+/bcjdOJ1P5Mea1331+gBLq5Hn8n/6yBkbpOz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TMJ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20" o:spid="_x0000_s1030" style="position:absolute;left:15906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VTs8QA&#10;AADcAAAADwAAAGRycy9kb3ducmV2LnhtbESPwWrCQBCG74W+wzIFb3VjpCKpq4go2Eup2t6n2TEJ&#10;ZmdDdtT07TuHQo/DP/833yxWQ2jNjfrURHYwGWdgiMvoG64cfJ52z3MwSZA9tpHJwQ8lWC0fHxZY&#10;+HjnA92OUhmFcCrQQS3SFdamsqaAaRw7Ys3OsQ8oOvaV9T3eFR5am2fZzAZsWC/U2NGmpvJyvAbV&#10;2G0lvA9vp4/t5Xu6ObxMZnP5cm70NKxfwQgN8r/81957B3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FU7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21" o:spid="_x0000_s1031" style="position:absolute;left:21240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n2KMQA&#10;AADcAAAADwAAAGRycy9kb3ducmV2LnhtbESPT2vCQBDF70K/wzIFb7pJiiKpqxRRqBfxX+/T7DQJ&#10;ZmdDdqrx27tCocfHm/d78+bL3jXqSl2oPRtIxwko4sLbmksD59NmNAMVBNli45kM3CnAcvEymGNu&#10;/Y0PdD1KqSKEQ44GKpE21zoUFTkMY98SR+/Hdw4lyq7UtsNbhLtGZ0ky1Q5rjg0VtrSqqLgcf118&#10;Y7MWt+u3p/368v22OkzS6Uy+jBm+9h/voIR6+T/+S39aA1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J9i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91A0" w14:textId="77777777" w:rsidR="00A65558" w:rsidRPr="00E30631" w:rsidRDefault="00A65558" w:rsidP="00BF0E0D"/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77FA" w14:textId="77777777" w:rsidR="00A65558" w:rsidRPr="00E30631" w:rsidRDefault="00A65558" w:rsidP="00BF0E0D"/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64EC" w14:textId="77777777" w:rsidR="00A65558" w:rsidRPr="00E30631" w:rsidRDefault="00A65558" w:rsidP="00BF0E0D"/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186EE" w14:textId="77777777" w:rsidR="00A65558" w:rsidRPr="00E30631" w:rsidRDefault="00A65558" w:rsidP="00BF0E0D"/>
        </w:tc>
      </w:tr>
    </w:tbl>
    <w:p w14:paraId="11660513" w14:textId="77777777" w:rsidR="00C73776" w:rsidRPr="00E30631" w:rsidRDefault="00C73776" w:rsidP="00C73776"/>
    <w:p w14:paraId="11DD60E7" w14:textId="766B2CC6" w:rsidR="002C5B94" w:rsidRPr="00E30631" w:rsidRDefault="002C5B94">
      <w:r w:rsidRPr="00E30631">
        <w:br w:type="page"/>
      </w:r>
    </w:p>
    <w:p w14:paraId="74DB3DD4" w14:textId="77777777" w:rsidR="00460084" w:rsidRPr="00E30631" w:rsidRDefault="00460084" w:rsidP="004732D4">
      <w:pPr>
        <w:pStyle w:val="ListParagraph"/>
        <w:numPr>
          <w:ilvl w:val="0"/>
          <w:numId w:val="29"/>
        </w:numPr>
        <w:tabs>
          <w:tab w:val="left" w:pos="810"/>
        </w:tabs>
      </w:pPr>
      <w:r w:rsidRPr="00E30631">
        <w:lastRenderedPageBreak/>
        <w:t xml:space="preserve">Using the scale below, please indicate how important each of the following is in terms of your reasons for using </w:t>
      </w:r>
      <w:r w:rsidRPr="00E30631">
        <w:rPr>
          <w:u w:val="single"/>
        </w:rPr>
        <w:t>colloids</w:t>
      </w:r>
      <w:r w:rsidRPr="00E30631">
        <w:t xml:space="preserve"> for volume expansion.</w:t>
      </w:r>
    </w:p>
    <w:p w14:paraId="19DFEBE6" w14:textId="77777777" w:rsidR="00460084" w:rsidRPr="00E30631" w:rsidRDefault="00460084" w:rsidP="00460084">
      <w:pPr>
        <w:ind w:left="360"/>
      </w:pPr>
    </w:p>
    <w:tbl>
      <w:tblPr>
        <w:tblW w:w="10460" w:type="dxa"/>
        <w:tblInd w:w="-432" w:type="dxa"/>
        <w:tblLook w:val="04A0" w:firstRow="1" w:lastRow="0" w:firstColumn="1" w:lastColumn="0" w:noHBand="0" w:noVBand="1"/>
      </w:tblPr>
      <w:tblGrid>
        <w:gridCol w:w="4050"/>
        <w:gridCol w:w="1268"/>
        <w:gridCol w:w="1296"/>
        <w:gridCol w:w="1268"/>
        <w:gridCol w:w="1268"/>
        <w:gridCol w:w="1310"/>
      </w:tblGrid>
      <w:tr w:rsidR="00460084" w:rsidRPr="00E30631" w14:paraId="14385F97" w14:textId="77777777" w:rsidTr="00BF0E0D">
        <w:tc>
          <w:tcPr>
            <w:tcW w:w="4050" w:type="dxa"/>
            <w:vAlign w:val="center"/>
          </w:tcPr>
          <w:p w14:paraId="3E699006" w14:textId="77777777" w:rsidR="00460084" w:rsidRPr="00E30631" w:rsidRDefault="00460084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1268" w:type="dxa"/>
            <w:vAlign w:val="center"/>
          </w:tcPr>
          <w:p w14:paraId="72C71C3B" w14:textId="77777777" w:rsidR="00460084" w:rsidRPr="00E30631" w:rsidRDefault="00460084" w:rsidP="00BF0E0D">
            <w:pPr>
              <w:jc w:val="center"/>
            </w:pPr>
            <w:r w:rsidRPr="00E30631">
              <w:t>Not Important</w:t>
            </w:r>
          </w:p>
        </w:tc>
        <w:tc>
          <w:tcPr>
            <w:tcW w:w="1296" w:type="dxa"/>
            <w:vAlign w:val="center"/>
          </w:tcPr>
          <w:p w14:paraId="5B92EC68" w14:textId="77777777" w:rsidR="00460084" w:rsidRPr="00E30631" w:rsidRDefault="00460084" w:rsidP="00BF0E0D">
            <w:pPr>
              <w:jc w:val="center"/>
            </w:pPr>
            <w:r w:rsidRPr="00E30631">
              <w:t>Somewhat Important</w:t>
            </w:r>
          </w:p>
        </w:tc>
        <w:tc>
          <w:tcPr>
            <w:tcW w:w="1268" w:type="dxa"/>
            <w:vAlign w:val="center"/>
          </w:tcPr>
          <w:p w14:paraId="2E843E0E" w14:textId="77777777" w:rsidR="00460084" w:rsidRPr="00E30631" w:rsidRDefault="00460084" w:rsidP="00BF0E0D">
            <w:pPr>
              <w:jc w:val="center"/>
            </w:pPr>
            <w:r w:rsidRPr="00E30631">
              <w:t>Important</w:t>
            </w:r>
          </w:p>
        </w:tc>
        <w:tc>
          <w:tcPr>
            <w:tcW w:w="1268" w:type="dxa"/>
            <w:vAlign w:val="center"/>
          </w:tcPr>
          <w:p w14:paraId="224D649F" w14:textId="77777777" w:rsidR="00460084" w:rsidRPr="00E30631" w:rsidRDefault="00460084" w:rsidP="00BF0E0D">
            <w:pPr>
              <w:jc w:val="center"/>
            </w:pPr>
            <w:r w:rsidRPr="00E30631">
              <w:t>Very Important</w:t>
            </w:r>
          </w:p>
        </w:tc>
        <w:tc>
          <w:tcPr>
            <w:tcW w:w="1310" w:type="dxa"/>
            <w:vAlign w:val="center"/>
          </w:tcPr>
          <w:p w14:paraId="0E19F0D2" w14:textId="77777777" w:rsidR="00460084" w:rsidRPr="00E30631" w:rsidRDefault="00460084" w:rsidP="00BF0E0D">
            <w:pPr>
              <w:jc w:val="center"/>
            </w:pPr>
            <w:r w:rsidRPr="00E30631">
              <w:t>Absolutely Essential</w:t>
            </w:r>
          </w:p>
        </w:tc>
      </w:tr>
      <w:tr w:rsidR="00460084" w:rsidRPr="00E30631" w14:paraId="2100A390" w14:textId="77777777" w:rsidTr="00BF0E0D">
        <w:trPr>
          <w:trHeight w:val="341"/>
        </w:trPr>
        <w:tc>
          <w:tcPr>
            <w:tcW w:w="4050" w:type="dxa"/>
            <w:vAlign w:val="center"/>
          </w:tcPr>
          <w:p w14:paraId="51B7D947" w14:textId="77777777" w:rsidR="00460084" w:rsidRPr="00E30631" w:rsidRDefault="00460084" w:rsidP="00BF0E0D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1268" w:type="dxa"/>
            <w:vAlign w:val="center"/>
          </w:tcPr>
          <w:p w14:paraId="15176631" w14:textId="77777777" w:rsidR="00460084" w:rsidRPr="00E30631" w:rsidRDefault="00460084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1296" w:type="dxa"/>
            <w:vAlign w:val="center"/>
          </w:tcPr>
          <w:p w14:paraId="3DB820C5" w14:textId="77777777" w:rsidR="00460084" w:rsidRPr="00E30631" w:rsidRDefault="00460084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268" w:type="dxa"/>
            <w:vAlign w:val="center"/>
          </w:tcPr>
          <w:p w14:paraId="5BCDFD88" w14:textId="77777777" w:rsidR="00460084" w:rsidRPr="00E30631" w:rsidRDefault="00460084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1268" w:type="dxa"/>
            <w:vAlign w:val="center"/>
          </w:tcPr>
          <w:p w14:paraId="08842DB1" w14:textId="77777777" w:rsidR="00460084" w:rsidRPr="00E30631" w:rsidRDefault="00460084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4</w:t>
            </w:r>
          </w:p>
        </w:tc>
        <w:tc>
          <w:tcPr>
            <w:tcW w:w="1310" w:type="dxa"/>
            <w:vAlign w:val="center"/>
          </w:tcPr>
          <w:p w14:paraId="51D98643" w14:textId="77777777" w:rsidR="00460084" w:rsidRPr="00E30631" w:rsidRDefault="00460084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5</w:t>
            </w:r>
          </w:p>
        </w:tc>
      </w:tr>
      <w:tr w:rsidR="00BA614D" w:rsidRPr="00E30631" w14:paraId="3752D328" w14:textId="77777777" w:rsidTr="00BF0E0D">
        <w:trPr>
          <w:trHeight w:val="341"/>
        </w:trPr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308FA261" w14:textId="77777777" w:rsidR="00BA614D" w:rsidRPr="00E30631" w:rsidRDefault="00BA614D" w:rsidP="00BF0E0D">
            <w:pPr>
              <w:rPr>
                <w:rFonts w:cs="Times New Roman"/>
                <w:lang w:val="en-CA"/>
              </w:rPr>
            </w:pPr>
            <w:r w:rsidRPr="00E30631">
              <w:t>More sustained volume expansion with colloid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1553FA1" w14:textId="77777777" w:rsidR="00BA614D" w:rsidRPr="00E30631" w:rsidRDefault="00BA614D" w:rsidP="00BF0E0D">
            <w:pPr>
              <w:rPr>
                <w:rFonts w:cs="Times New Roman"/>
                <w:color w:val="FF0000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680BAE2C" wp14:editId="2325B1CA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5080</wp:posOffset>
                      </wp:positionV>
                      <wp:extent cx="135890" cy="133350"/>
                      <wp:effectExtent l="57150" t="19050" r="35560" b="9525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4" o:spid="_x0000_s1026" style="position:absolute;margin-left:20.7pt;margin-top:.4pt;width:10.7pt;height:10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6Ei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M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rFonts w:cs="Times New Roman"/>
                <w:noProof/>
                <w:color w:val="FF0000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78226A1F" wp14:editId="5B4E1C00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0" o:spid="_x0000_s1026" style="position:absolute;margin-left:85.5pt;margin-top:1.1pt;width:10.7pt;height:10.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E76B58B" w14:textId="77777777" w:rsidR="00BA614D" w:rsidRPr="00E30631" w:rsidRDefault="00BA614D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5E9505D6" wp14:editId="160DDAC8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6" o:spid="_x0000_s1026" style="position:absolute;margin-left:86.9pt;margin-top:1.1pt;width:10.7pt;height:10.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GG0Zf+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B1F55DB" w14:textId="77777777" w:rsidR="00BA614D" w:rsidRPr="00E30631" w:rsidRDefault="00BA614D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2C8EDDAF" wp14:editId="7FDB50CC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7" o:spid="_x0000_s1026" style="position:absolute;margin-left:86.9pt;margin-top:1.1pt;width:10.7pt;height:10.5pt;z-index:252013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KiONR2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C2DB3E2" w14:textId="77777777" w:rsidR="00BA614D" w:rsidRPr="00E30631" w:rsidRDefault="00BA614D" w:rsidP="00BF0E0D">
            <w:pPr>
              <w:rPr>
                <w:rFonts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05AD2BA" w14:textId="77777777" w:rsidR="00BA614D" w:rsidRPr="00E30631" w:rsidRDefault="00BA614D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1BB7943A" wp14:editId="6CBE411F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-13970</wp:posOffset>
                      </wp:positionV>
                      <wp:extent cx="135890" cy="133350"/>
                      <wp:effectExtent l="57150" t="19050" r="35560" b="95250"/>
                      <wp:wrapNone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58" o:spid="_x0000_s1026" style="position:absolute;margin-left:24.9pt;margin-top:-1.1pt;width:10.7pt;height:10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AxS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BA614D" w:rsidRPr="00E30631" w14:paraId="0730DEF3" w14:textId="77777777" w:rsidTr="00BF0E0D">
        <w:trPr>
          <w:trHeight w:val="386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781A" w14:textId="77777777" w:rsidR="00BA614D" w:rsidRPr="00E30631" w:rsidRDefault="00BA614D" w:rsidP="00BF0E0D">
            <w:r w:rsidRPr="00E30631">
              <w:t>Faster volume expans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6C1D" w14:textId="77777777" w:rsidR="00BA614D" w:rsidRPr="00E30631" w:rsidRDefault="00BA614D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59D52A1C" wp14:editId="61BD6B15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46" o:spid="_x0000_s1026" style="position:absolute;margin-left:19.95pt;margin-top:6.8pt;width:10.7pt;height:10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3AC1E895" wp14:editId="3C0481CF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59" o:spid="_x0000_s1026" style="position:absolute;margin-left:85.5pt;margin-top:6.8pt;width:10.7pt;height:10.5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8FigIAAIo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7951" w14:textId="77777777" w:rsidR="00BA614D" w:rsidRPr="00E30631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D7AB" w14:textId="77777777" w:rsidR="00BA614D" w:rsidRPr="00E30631" w:rsidRDefault="008C0D01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13F4A856" wp14:editId="2BEA9F52">
                      <wp:simplePos x="0" y="0"/>
                      <wp:positionH relativeFrom="column">
                        <wp:posOffset>269875</wp:posOffset>
                      </wp:positionH>
                      <wp:positionV relativeFrom="paragraph">
                        <wp:posOffset>82550</wp:posOffset>
                      </wp:positionV>
                      <wp:extent cx="135890" cy="133350"/>
                      <wp:effectExtent l="57150" t="19050" r="35560" b="95250"/>
                      <wp:wrapNone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63" o:spid="_x0000_s1026" style="position:absolute;margin-left:21.25pt;margin-top:6.5pt;width:10.7pt;height:10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eSEigIAAIo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7A49" w14:textId="77777777" w:rsidR="00BA614D" w:rsidRPr="00E30631" w:rsidRDefault="008C0D01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62EEC97B" wp14:editId="7DB45277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60325</wp:posOffset>
                      </wp:positionV>
                      <wp:extent cx="135890" cy="133350"/>
                      <wp:effectExtent l="57150" t="19050" r="35560" b="95250"/>
                      <wp:wrapNone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68" o:spid="_x0000_s1026" style="position:absolute;margin-left:23.6pt;margin-top:4.75pt;width:10.7pt;height:10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E2uigIAAIo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2114" w14:textId="77777777" w:rsidR="00BA614D" w:rsidRPr="00E30631" w:rsidRDefault="00BA614D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09CC96D2" wp14:editId="08C2A5DF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86360</wp:posOffset>
                      </wp:positionV>
                      <wp:extent cx="135890" cy="133350"/>
                      <wp:effectExtent l="57150" t="19050" r="35560" b="95250"/>
                      <wp:wrapNone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57" o:spid="_x0000_s1026" style="position:absolute;margin-left:24.9pt;margin-top:6.8pt;width:10.7pt;height:10.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Fv8igIAAIo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BA614D" w:rsidRPr="00E30631" w14:paraId="035E9EEB" w14:textId="77777777" w:rsidTr="00BA614D">
        <w:trPr>
          <w:trHeight w:val="42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CC38" w14:textId="77777777" w:rsidR="00BA614D" w:rsidRPr="00E30631" w:rsidRDefault="00BA614D" w:rsidP="00BF0E0D">
            <w:r w:rsidRPr="00E30631">
              <w:t>Less interstitial edema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662C" w14:textId="77777777" w:rsidR="00BA614D" w:rsidRPr="00E30631" w:rsidRDefault="00BA614D" w:rsidP="00BF0E0D"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24832" behindDoc="0" locked="0" layoutInCell="1" allowOverlap="1" wp14:anchorId="2E621C9A" wp14:editId="04F00974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52705</wp:posOffset>
                      </wp:positionV>
                      <wp:extent cx="3431540" cy="152400"/>
                      <wp:effectExtent l="57150" t="19050" r="73660" b="9525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234" name="Oval 234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9" name="Oval 269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0" name="Oval 27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1" name="Oval 271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6" name="Oval 256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" o:spid="_x0000_s1026" style="position:absolute;margin-left:16.35pt;margin-top:4.15pt;width:270.2pt;height:12pt;z-index:252024832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">
                      <v:oval id="Oval 234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fDbc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Aw/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nw2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9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VD7sQA&#10;AADcAAAADwAAAGRycy9kb3ducmV2LnhtbESPT2vCQBDF70K/wzJCb7pRMdjUVYoo1EvxT3ufZsck&#10;mJ0N2VHjt3cLQo+PN+/35s2XnavVldpQeTYwGiagiHNvKy4MfB83gxmoIMgWa89k4E4BlouX3hwz&#10;62+8p+tBChUhHDI0UIo0mdYhL8lhGPqGOHon3zqUKNtC2xZvEe5qPU6SVDusODaU2NCqpPx8uLj4&#10;xmYt7qvbHnfr8+9ktZ+O0pn8GPPa7z7eQQl18n/8TH9aA+P0Df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VQ+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Z8rsQA&#10;AADcAAAADwAAAGRycy9kb3ducmV2LnhtbESPwWoCQQyG74W+w5CCtzqrpSqroxRR0Eup2t7jTrq7&#10;uJNZdlJd3745FHoMf/4vXxarPjTmSl2qIzsYDTMwxEX0NZcOPk/b5xmYJMgem8jk4E4JVsvHhwXm&#10;Pt74QNejlEYhnHJ0UIm0ubWpqChgGsaWWLPv2AUUHbvS+g5vCg+NHWfZxAasWS9U2NK6ouJy/Amq&#10;sd1IeO/3p4/N5fyyPryOJjP5cm7w1L/NwQj18r/81955B+Op6us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2fK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1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rZNcQA&#10;AADcAAAADwAAAGRycy9kb3ducmV2LnhtbESPT2vCQBDF70K/wzJCb7qJxT+krlJEoV6kanufZsck&#10;mJ0N2anGb+8KBY+PN+/35s2XnavVhdpQeTaQDhNQxLm3FRcGvo+bwQxUEGSLtWcycKMAy8VLb46Z&#10;9Vfe0+UghYoQDhkaKEWaTOuQl+QwDH1DHL2Tbx1KlG2hbYvXCHe1HiXJRDusODaU2NCqpPx8+HPx&#10;jc1a3K7bHr/W59+31X6cTmbyY8xrv/t4ByXUyfP4P/1pDYym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62T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6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YdIcQA&#10;AADcAAAADwAAAGRycy9kb3ducmV2LnhtbESPT2vCQBDF7wW/wzKCt7pRMUjqKkUU9FL8096n2WkS&#10;zM6G7Kjx23cFwePjzfu9efNl52p1pTZUng2Mhgko4tzbigsD36fN+wxUEGSLtWcycKcAy0XvbY6Z&#10;9Tc+0PUohYoQDhkaKEWaTOuQl+QwDH1DHL0/3zqUKNtC2xZvEe5qPU6SVDusODaU2NCqpPx8vLj4&#10;xmYt7qvbnfbr8+9kdZiO0pn8GDPod58foIQ6eR0/01trYDxN4TEmEk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mHS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7A21" w14:textId="77777777" w:rsidR="00BA614D" w:rsidRPr="00E30631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E1D28" w14:textId="77777777" w:rsidR="00BA614D" w:rsidRPr="00E30631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140DB" w14:textId="77777777" w:rsidR="00BA614D" w:rsidRPr="00E30631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C351" w14:textId="77777777" w:rsidR="00BA614D" w:rsidRPr="00E30631" w:rsidRDefault="00BA614D" w:rsidP="00BF0E0D"/>
        </w:tc>
      </w:tr>
      <w:tr w:rsidR="00BA614D" w:rsidRPr="00E30631" w14:paraId="14E60BA1" w14:textId="77777777" w:rsidTr="00BA614D">
        <w:trPr>
          <w:trHeight w:val="51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6274" w14:textId="77777777" w:rsidR="00BA614D" w:rsidRPr="00E30631" w:rsidRDefault="00BA614D" w:rsidP="00BF0E0D">
            <w:r w:rsidRPr="00E30631">
              <w:t>Less weight gai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E81C" w14:textId="77777777" w:rsidR="00BA614D" w:rsidRPr="00E30631" w:rsidRDefault="00430ACF" w:rsidP="00BF0E0D">
            <w:pPr>
              <w:rPr>
                <w:noProof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26880" behindDoc="0" locked="0" layoutInCell="1" allowOverlap="1" wp14:anchorId="07A761E3" wp14:editId="3B630487">
                      <wp:simplePos x="0" y="0"/>
                      <wp:positionH relativeFrom="column">
                        <wp:posOffset>204470</wp:posOffset>
                      </wp:positionH>
                      <wp:positionV relativeFrom="paragraph">
                        <wp:posOffset>29845</wp:posOffset>
                      </wp:positionV>
                      <wp:extent cx="3431540" cy="152400"/>
                      <wp:effectExtent l="57150" t="19050" r="73660" b="95250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48" name="Oval 48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Oval 49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Oval 5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3" name="Oval 273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4" name="Oval 274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1" o:spid="_x0000_s1026" style="position:absolute;margin-left:16.1pt;margin-top:2.35pt;width:270.2pt;height:12pt;z-index:252026880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">
                      <v:oval id="Oval 48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vBTMMA&#10;AADbAAAADwAAAGRycy9kb3ducmV2LnhtbESPwWoCQQyG74W+wxDBW521tiKroxRRsJdStb3Hnbi7&#10;uJNZdlJd3745FHoMf/4vXxarPjTmSl2qIzsYjzIwxEX0NZcOvo7bpxmYJMgem8jk4E4JVsvHhwXm&#10;Pt54T9eDlEYhnHJ0UIm0ubWpqChgGsWWWLNz7AKKjl1pfYc3hYfGPmfZ1AasWS9U2NK6ouJy+Amq&#10;sd1I+Ojfj5+by2my3r+OpzP5dm446N/mYIR6+V/+a++8gxeV1V8UAHb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vBTM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49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dk18MA&#10;AADbAAAADwAAAGRycy9kb3ducmV2LnhtbESPT2vCQBDF74V+h2UKvdWNrYqmrlJEQS/i3/s0O02C&#10;2dmQnWr89q4geHy8eb83bzxtXaXO1ITSs4FuJwFFnHlbcm7gsF98DEEFQbZYeSYDVwownby+jDG1&#10;/sJbOu8kVxHCIUUDhUidah2yghyGjq+Jo/fnG4cSZZNr2+Alwl2lP5NkoB2WHBsKrGlWUHba/bv4&#10;xmIubt2u9pv56fdrtu13B0M5GvP+1v58gxJq5Xn8SC+tgd4I7lsiAPTk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dk1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5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Rbl8MA&#10;AADbAAAADwAAAGRycy9kb3ducmV2LnhtbESPTWsCQQyG74X+hyEFb3XWFkW2jlJEoV7Ez3u6k+4u&#10;7mSWnVS3/745CB7Dm/fJk9miD425UpfqyA5GwwwMcRF9zaWD03H9OgWTBNljE5kc/FGCxfz5aYa5&#10;jzfe0/UgpVEIpxwdVCJtbm0qKgqYhrEl1uwndgFFx660vsObwkNj37JsYgPWrBcqbGlZUXE5/AbV&#10;WK8kbPvNcbe6fL8v9+PRZCpn5wYv/ecHGKFeHsv39pd3MFZ7/UUBYO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Rbl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273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Ti2c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PQ+hv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k4t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4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16rcUA&#10;AADcAAAADwAAAGRycy9kb3ducmV2LnhtbESPT2vCQBDF7wW/wzKCt7pRW5XUVUQU9FL8096n2TEJ&#10;ZmdDdtT027uFgsfHm/d782aL1lXqRk0oPRsY9BNQxJm3JecGvk6b1ymoIMgWK89k4JcCLOadlxmm&#10;1t/5QLej5CpCOKRooBCpU61DVpDD0Pc1cfTOvnEoUTa5tg3eI9xVepgkY+2w5NhQYE2rgrLL8eri&#10;G5u1uM92d9qvLz+j1eF9MJ7KtzG9brv8ACXUyvP4P721BoaTN/gbEwm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jXqt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9708E" w14:textId="77777777" w:rsidR="00BA614D" w:rsidRPr="00E30631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F77E" w14:textId="77777777" w:rsidR="00BA614D" w:rsidRPr="00E30631" w:rsidRDefault="00BA614D" w:rsidP="00BF0E0D">
            <w:pPr>
              <w:rPr>
                <w:noProof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52A5" w14:textId="77777777" w:rsidR="00BA614D" w:rsidRPr="00E30631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74C9" w14:textId="77777777" w:rsidR="00BA614D" w:rsidRPr="00E30631" w:rsidRDefault="00BA614D" w:rsidP="00BF0E0D">
            <w:pPr>
              <w:rPr>
                <w:noProof/>
              </w:rPr>
            </w:pPr>
          </w:p>
        </w:tc>
      </w:tr>
      <w:tr w:rsidR="00BA614D" w:rsidRPr="00E30631" w14:paraId="4DA31323" w14:textId="77777777" w:rsidTr="00BF0E0D">
        <w:trPr>
          <w:trHeight w:val="350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D356" w14:textId="77777777" w:rsidR="00BA614D" w:rsidRPr="00E30631" w:rsidRDefault="00BA614D" w:rsidP="00BF0E0D">
            <w:r w:rsidRPr="00E30631">
              <w:t>Better respiratory funct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07EC1" w14:textId="77777777" w:rsidR="00BA614D" w:rsidRPr="00E30631" w:rsidRDefault="008C0D01" w:rsidP="00BF0E0D">
            <w:pPr>
              <w:rPr>
                <w:noProof/>
              </w:rPr>
            </w:pPr>
            <w:r w:rsidRPr="00E30631"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2028928" behindDoc="0" locked="0" layoutInCell="1" allowOverlap="1" wp14:anchorId="60B17852" wp14:editId="1361D45C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635</wp:posOffset>
                      </wp:positionV>
                      <wp:extent cx="3431540" cy="152400"/>
                      <wp:effectExtent l="57150" t="19050" r="73660" b="95250"/>
                      <wp:wrapNone/>
                      <wp:docPr id="275" name="Group 2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31540" cy="152400"/>
                                <a:chOff x="0" y="0"/>
                                <a:chExt cx="3431540" cy="152400"/>
                              </a:xfrm>
                            </wpg:grpSpPr>
                            <wps:wsp>
                              <wps:cNvPr id="317" name="Oval 317"/>
                              <wps:cNvSpPr/>
                              <wps:spPr>
                                <a:xfrm>
                                  <a:off x="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8" name="Oval 318"/>
                              <wps:cNvSpPr/>
                              <wps:spPr>
                                <a:xfrm>
                                  <a:off x="828675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0" name="Oval 320"/>
                              <wps:cNvSpPr/>
                              <wps:spPr>
                                <a:xfrm>
                                  <a:off x="1647825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2" name="Oval 322"/>
                              <wps:cNvSpPr/>
                              <wps:spPr>
                                <a:xfrm>
                                  <a:off x="247650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4" name="Oval 324"/>
                              <wps:cNvSpPr/>
                              <wps:spPr>
                                <a:xfrm>
                                  <a:off x="3295650" y="190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75" o:spid="_x0000_s1026" style="position:absolute;margin-left:16.2pt;margin-top:.05pt;width:270.2pt;height:12pt;z-index:252028928;mso-width-relative:margin;mso-height-relative:margin" coordsize="34315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">
                      <v:oval id="Oval 317" o:spid="_x0000_s1027" style="position:absolute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EO58UA&#10;AADcAAAADwAAAGRycy9kb3ducmV2LnhtbESPT2vCQBDF74V+h2WE3uomFa3EbKSIQnsp9d99zI5J&#10;MDsbslNNv71bKPT4ePN+b16+HFyrrtSHxrOBdJyAIi69bbgycNhvnueggiBbbD2TgR8KsCweH3LM&#10;rL/xlq47qVSEcMjQQC3SZVqHsiaHYew74uidfe9QouwrbXu8Rbhr9UuSzLTDhmNDjR2taiovu28X&#10;39isxX0OH/uv9eU0WW2n6WwuR2OeRsPbApTQIP/Hf+l3a2CSvsLvmEgAXd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YQ7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318" o:spid="_x0000_s1028" style="position:absolute;left:828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6alcQA&#10;AADcAAAADwAAAGRycy9kb3ducmV2LnhtbESPwWrCQBCG7wXfYRmht7qJUpHUVUQU2kup2t6n2TEJ&#10;ZmdDdtT07TuHQo/DP/833yzXQ2jNjfrURHaQTzIwxGX0DVcOPk/7pwWYJMge28jk4IcSrFejhyUW&#10;Pt75QLejVEYhnAp0UIt0hbWprClgmsSOWLNz7AOKjn1lfY93hYfWTrNsbgM2rBdq7GhbU3k5XoNq&#10;7HcS3oe308fu8j3bHp7z+UK+nHscD5sXMEKD/C//tV+9g1mut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+mp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0" o:spid="_x0000_s1029" style="position:absolute;left:16478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RcLs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Xik+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kXC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2" o:spid="_x0000_s1030" style="position:absolute;left:24765;top: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pnwsQA&#10;AADcAAAADwAAAGRycy9kb3ducmV2LnhtbESPT2vCQBDF7wW/wzKCt7oxokh0lSIKehH/tPcxO02C&#10;2dmQHTX99l2h0OPjzfu9eYtV52r1oDZUng2Mhgko4tzbigsDn5ft+wxUEGSLtWcy8EMBVsve2wIz&#10;6598osdZChUhHDI0UIo0mdYhL8lhGPqGOHrfvnUoUbaFti0+I9zVOk2SqXZYcWwosaF1SfntfHfx&#10;je1G3KHbX46b23W8Pk1G05l8GTPodx9zUEKd/B//pXfWwDhN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l6Z8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24" o:spid="_x0000_s1031" style="position:absolute;left:32956;top:190;width:1359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9aLc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A4+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fWi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B9D43" w14:textId="77777777" w:rsidR="00BA614D" w:rsidRPr="00E30631" w:rsidRDefault="00BA614D" w:rsidP="00BF0E0D"/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E36F" w14:textId="77777777" w:rsidR="00BA614D" w:rsidRPr="00E30631" w:rsidRDefault="00BA614D" w:rsidP="00BF0E0D">
            <w:pPr>
              <w:rPr>
                <w:noProof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E2033" w14:textId="77777777" w:rsidR="00BA614D" w:rsidRPr="00E30631" w:rsidRDefault="00BA614D" w:rsidP="00BF0E0D"/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F634" w14:textId="77777777" w:rsidR="00BA614D" w:rsidRPr="00E30631" w:rsidRDefault="00BA614D" w:rsidP="00BF0E0D">
            <w:pPr>
              <w:rPr>
                <w:noProof/>
              </w:rPr>
            </w:pPr>
          </w:p>
        </w:tc>
      </w:tr>
    </w:tbl>
    <w:p w14:paraId="04221549" w14:textId="77777777" w:rsidR="00460084" w:rsidRPr="00E30631" w:rsidRDefault="00460084" w:rsidP="00460084">
      <w:pPr>
        <w:ind w:left="360"/>
      </w:pPr>
    </w:p>
    <w:p w14:paraId="2A9756C1" w14:textId="77777777" w:rsidR="009E357F" w:rsidRPr="00E30631" w:rsidRDefault="009E357F"/>
    <w:p w14:paraId="0AE7FDA9" w14:textId="7FC08463" w:rsidR="009E357F" w:rsidRPr="00E30631" w:rsidRDefault="00A05BDB" w:rsidP="009E357F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ASK Q15 IF TWO OR MORE PROPERTIES IN Q14</w:t>
      </w:r>
      <w:r w:rsidR="009E357F" w:rsidRPr="00E30631">
        <w:rPr>
          <w:color w:val="A6A6A6" w:themeColor="background1" w:themeShade="A6"/>
        </w:rPr>
        <w:t xml:space="preserve"> ARE RATED EQUALLY </w:t>
      </w:r>
      <w:r w:rsidR="009E357F" w:rsidRPr="00E30631">
        <w:rPr>
          <w:color w:val="A6A6A6" w:themeColor="background1" w:themeShade="A6"/>
          <w:u w:val="single"/>
        </w:rPr>
        <w:t>AND</w:t>
      </w:r>
      <w:r w:rsidR="009E357F" w:rsidRPr="00E30631">
        <w:rPr>
          <w:color w:val="A6A6A6" w:themeColor="background1" w:themeShade="A6"/>
        </w:rPr>
        <w:t xml:space="preserve"> RATED MOST IMPORANT RELATIVE TO OTHER PROPERTIES</w:t>
      </w:r>
      <w:r w:rsidR="00895364" w:rsidRPr="00E30631">
        <w:rPr>
          <w:color w:val="A6A6A6" w:themeColor="background1" w:themeShade="A6"/>
        </w:rPr>
        <w:t xml:space="preserve">. </w:t>
      </w:r>
      <w:r w:rsidR="00FB4698" w:rsidRPr="00E30631">
        <w:rPr>
          <w:color w:val="A6A6A6" w:themeColor="background1" w:themeShade="A6"/>
        </w:rPr>
        <w:t>ERROR MESSAGE:</w:t>
      </w:r>
      <w:r w:rsidR="00FB4698" w:rsidRPr="00E30631">
        <w:t xml:space="preserve"> </w:t>
      </w:r>
      <w:r w:rsidR="00FB4698" w:rsidRPr="00E30631">
        <w:rPr>
          <w:color w:val="A6A6A6" w:themeColor="background1" w:themeShade="A6"/>
        </w:rPr>
        <w:t>“Please revise your responses on this page and select only one item per rank order.”</w:t>
      </w:r>
    </w:p>
    <w:p w14:paraId="00FB042E" w14:textId="77777777" w:rsidR="009E357F" w:rsidRPr="00E30631" w:rsidRDefault="009E357F" w:rsidP="009E357F"/>
    <w:p w14:paraId="38DC0CA3" w14:textId="77777777" w:rsidR="001B2AEC" w:rsidRPr="00E30631" w:rsidRDefault="009E357F" w:rsidP="004732D4">
      <w:pPr>
        <w:pStyle w:val="ListParagraph"/>
        <w:numPr>
          <w:ilvl w:val="0"/>
          <w:numId w:val="29"/>
        </w:numPr>
      </w:pPr>
      <w:r w:rsidRPr="00E30631">
        <w:rPr>
          <w:noProof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2B1C767C" wp14:editId="7DFA3B33">
                <wp:simplePos x="0" y="0"/>
                <wp:positionH relativeFrom="column">
                  <wp:posOffset>4638675</wp:posOffset>
                </wp:positionH>
                <wp:positionV relativeFrom="paragraph">
                  <wp:posOffset>521335</wp:posOffset>
                </wp:positionV>
                <wp:extent cx="1762125" cy="942975"/>
                <wp:effectExtent l="0" t="0" r="0" b="0"/>
                <wp:wrapNone/>
                <wp:docPr id="272" name="Text Box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942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2D3511" w14:textId="77777777" w:rsidR="008C4550" w:rsidRPr="00562FBB" w:rsidRDefault="008C4550" w:rsidP="009E357F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SHOW ONLY NUMBER OF RANK POSITIONS EQUAL TO NUMBER OF PROPERTIES SH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2" o:spid="_x0000_s1083" type="#_x0000_t202" style="position:absolute;left:0;text-align:left;margin-left:365.25pt;margin-top:41.05pt;width:138.75pt;height:74.2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" filled="f" stroked="f" strokeweight=".5pt">
                <v:textbox>
                  <w:txbxContent>
                    <w:p w14:paraId="652D3511" w14:textId="77777777" w:rsidR="008C4550" w:rsidRPr="00562FBB" w:rsidRDefault="008C4550" w:rsidP="009E357F">
                      <w:pPr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SHOW ONLY NUMBER OF RANK POSITIONS EQUAL TO NUMBER OF PROPERTIES SHOWN</w:t>
                      </w:r>
                    </w:p>
                  </w:txbxContent>
                </v:textbox>
              </v:shape>
            </w:pict>
          </mc:Fallback>
        </mc:AlternateContent>
      </w:r>
      <w:r w:rsidR="001E11AA" w:rsidRPr="00E30631">
        <w:t xml:space="preserve">Please rank order the </w:t>
      </w:r>
      <w:r w:rsidR="001A14CD" w:rsidRPr="00E30631">
        <w:t>following</w:t>
      </w:r>
      <w:r w:rsidR="001E11AA" w:rsidRPr="00E30631">
        <w:t xml:space="preserve"> in terms of </w:t>
      </w:r>
      <w:r w:rsidR="001A14CD" w:rsidRPr="00E30631">
        <w:t xml:space="preserve">their </w:t>
      </w:r>
      <w:r w:rsidR="001E11AA" w:rsidRPr="00E30631">
        <w:t xml:space="preserve">importance to </w:t>
      </w:r>
      <w:r w:rsidR="001B2AEC" w:rsidRPr="00E30631">
        <w:t>you</w:t>
      </w:r>
      <w:r w:rsidR="001E11AA" w:rsidRPr="00E30631">
        <w:t>r reason</w:t>
      </w:r>
      <w:r w:rsidR="003A7477" w:rsidRPr="00E30631">
        <w:t>s</w:t>
      </w:r>
      <w:r w:rsidR="001E11AA" w:rsidRPr="00E30631">
        <w:t xml:space="preserve"> for </w:t>
      </w:r>
      <w:r w:rsidR="001B2AEC" w:rsidRPr="00E30631">
        <w:t>us</w:t>
      </w:r>
      <w:r w:rsidR="001E11AA" w:rsidRPr="00E30631">
        <w:t>ing</w:t>
      </w:r>
      <w:r w:rsidR="001B2AEC" w:rsidRPr="00E30631">
        <w:t xml:space="preserve"> </w:t>
      </w:r>
      <w:r w:rsidR="001B2AEC" w:rsidRPr="00E30631">
        <w:rPr>
          <w:u w:val="single"/>
        </w:rPr>
        <w:t>colloid</w:t>
      </w:r>
      <w:r w:rsidR="009B48A5" w:rsidRPr="00E30631">
        <w:rPr>
          <w:u w:val="single"/>
        </w:rPr>
        <w:t>s</w:t>
      </w:r>
      <w:r w:rsidR="00DC53AF" w:rsidRPr="00E30631">
        <w:t xml:space="preserve"> for volume </w:t>
      </w:r>
      <w:r w:rsidR="001E11AA" w:rsidRPr="00E30631">
        <w:t xml:space="preserve">expansion, with 1 </w:t>
      </w:r>
      <w:r w:rsidR="003A7477" w:rsidRPr="00E30631">
        <w:t>indicating the</w:t>
      </w:r>
      <w:r w:rsidR="001E11AA" w:rsidRPr="00E30631">
        <w:t xml:space="preserve"> “Most important</w:t>
      </w:r>
      <w:r w:rsidR="003A7477" w:rsidRPr="00E30631">
        <w:t>” reason.</w:t>
      </w:r>
    </w:p>
    <w:p w14:paraId="6CDD9E55" w14:textId="77777777" w:rsidR="000E6760" w:rsidRPr="00E30631" w:rsidRDefault="000E6760" w:rsidP="000E6760">
      <w:pPr>
        <w:ind w:left="360"/>
      </w:pPr>
    </w:p>
    <w:p w14:paraId="0D10155F" w14:textId="77777777" w:rsidR="00DC53AF" w:rsidRPr="00E30631" w:rsidRDefault="00DC53AF" w:rsidP="00DC53AF"/>
    <w:tbl>
      <w:tblPr>
        <w:tblW w:w="8841" w:type="dxa"/>
        <w:tblLook w:val="04A0" w:firstRow="1" w:lastRow="0" w:firstColumn="1" w:lastColumn="0" w:noHBand="0" w:noVBand="1"/>
      </w:tblPr>
      <w:tblGrid>
        <w:gridCol w:w="6138"/>
        <w:gridCol w:w="1268"/>
        <w:gridCol w:w="718"/>
        <w:gridCol w:w="717"/>
      </w:tblGrid>
      <w:tr w:rsidR="001E11AA" w:rsidRPr="00E30631" w14:paraId="03F5B186" w14:textId="77777777" w:rsidTr="001E11AA">
        <w:tc>
          <w:tcPr>
            <w:tcW w:w="6138" w:type="dxa"/>
            <w:vAlign w:val="center"/>
          </w:tcPr>
          <w:p w14:paraId="3D10A5F8" w14:textId="187A6532" w:rsidR="000E6760" w:rsidRPr="00E30631" w:rsidRDefault="000E6760" w:rsidP="001E11AA">
            <w:pPr>
              <w:rPr>
                <w:rFonts w:cs="Times New Roman"/>
                <w:color w:val="A6A6A6" w:themeColor="background1" w:themeShade="A6"/>
                <w:lang w:val="en-CA"/>
              </w:rPr>
            </w:pPr>
            <w:r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03BE10A9" wp14:editId="2D91E40F">
                      <wp:simplePos x="0" y="0"/>
                      <wp:positionH relativeFrom="column">
                        <wp:posOffset>2969895</wp:posOffset>
                      </wp:positionH>
                      <wp:positionV relativeFrom="paragraph">
                        <wp:posOffset>90805</wp:posOffset>
                      </wp:positionV>
                      <wp:extent cx="952500" cy="523875"/>
                      <wp:effectExtent l="0" t="0" r="0" b="0"/>
                      <wp:wrapNone/>
                      <wp:docPr id="361" name="Text Box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2500" cy="523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B5D916" w14:textId="77777777" w:rsidR="008C4550" w:rsidRPr="0070160A" w:rsidRDefault="008C4550" w:rsidP="000E6760">
                                  <w:pPr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Most Importa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61" o:spid="_x0000_s1084" type="#_x0000_t202" style="position:absolute;margin-left:233.85pt;margin-top:7.15pt;width:75pt;height:41.25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" filled="f" stroked="f" strokeweight=".5pt">
                      <v:textbox>
                        <w:txbxContent>
                          <w:p w14:paraId="19B5D916" w14:textId="77777777" w:rsidR="008C4550" w:rsidRPr="0070160A" w:rsidRDefault="008C4550" w:rsidP="000E6760">
                            <w:pPr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Most Importa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60A"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50E6E3EC" wp14:editId="44C2B1B8">
                      <wp:simplePos x="0" y="0"/>
                      <wp:positionH relativeFrom="column">
                        <wp:posOffset>381889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7" name="Text Box 3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687E63" w14:textId="77777777" w:rsidR="008C4550" w:rsidRPr="0070160A" w:rsidRDefault="008C4550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7" o:spid="_x0000_s1085" type="#_x0000_t202" style="position:absolute;margin-left:300.7pt;margin-top:36pt;width:19.5pt;height:22.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" filled="f" stroked="f" strokeweight=".5pt">
                      <v:textbox>
                        <w:txbxContent>
                          <w:p w14:paraId="29687E63" w14:textId="77777777" w:rsidR="008C4550" w:rsidRPr="0070160A" w:rsidRDefault="008C4550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0160A"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7C28C9A4" wp14:editId="43CC84B3">
                      <wp:simplePos x="0" y="0"/>
                      <wp:positionH relativeFrom="column">
                        <wp:posOffset>335153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6" name="Text Box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45DF8C" w14:textId="77777777" w:rsidR="008C4550" w:rsidRPr="0070160A" w:rsidRDefault="008C4550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0160A"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6" o:spid="_x0000_s1086" type="#_x0000_t202" style="position:absolute;margin-left:263.9pt;margin-top:36pt;width:19.5pt;height:22.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" filled="f" stroked="f" strokeweight=".5pt">
                      <v:textbox>
                        <w:txbxContent>
                          <w:p w14:paraId="3645DF8C" w14:textId="77777777" w:rsidR="008C4550" w:rsidRPr="0070160A" w:rsidRDefault="008C4550">
                            <w:pPr>
                              <w:rPr>
                                <w:rFonts w:cs="Times New Roman"/>
                              </w:rPr>
                            </w:pPr>
                            <w:r w:rsidRPr="0070160A"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05BDB" w:rsidRPr="00E30631">
              <w:rPr>
                <w:rFonts w:cs="Times New Roman"/>
                <w:color w:val="A6A6A6" w:themeColor="background1" w:themeShade="A6"/>
                <w:lang w:val="en-CA"/>
              </w:rPr>
              <w:t>[SHOW ONLY PROPERTIES FROM Q14</w:t>
            </w:r>
            <w:r w:rsidR="009E357F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RATED </w:t>
            </w:r>
          </w:p>
          <w:p w14:paraId="42BBE75F" w14:textId="073B0507" w:rsidR="000E6760" w:rsidRPr="00E30631" w:rsidRDefault="009E357F" w:rsidP="001E11AA">
            <w:pPr>
              <w:rPr>
                <w:rFonts w:cs="Times New Roman"/>
                <w:color w:val="A6A6A6" w:themeColor="background1" w:themeShade="A6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EQUALLY </w:t>
            </w:r>
            <w:r w:rsidRPr="00E30631">
              <w:rPr>
                <w:rFonts w:cs="Times New Roman"/>
                <w:color w:val="A6A6A6" w:themeColor="background1" w:themeShade="A6"/>
                <w:u w:val="single"/>
                <w:lang w:val="en-CA"/>
              </w:rPr>
              <w:t>AND</w:t>
            </w:r>
            <w:r w:rsidR="00447A75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RATED MORE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IMPORTANT </w:t>
            </w:r>
          </w:p>
          <w:p w14:paraId="3DA7FDE8" w14:textId="77777777" w:rsidR="001E11AA" w:rsidRPr="00E30631" w:rsidRDefault="009E357F" w:rsidP="001E11AA">
            <w:pPr>
              <w:rPr>
                <w:rFonts w:cs="Arial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RELATIVE TO OTHER PROPERTIES]</w:t>
            </w:r>
          </w:p>
        </w:tc>
        <w:tc>
          <w:tcPr>
            <w:tcW w:w="1268" w:type="dxa"/>
            <w:vAlign w:val="center"/>
          </w:tcPr>
          <w:p w14:paraId="70C47150" w14:textId="77777777" w:rsidR="001E11AA" w:rsidRPr="00E30631" w:rsidRDefault="000E6760" w:rsidP="001E11AA">
            <w:pPr>
              <w:jc w:val="center"/>
            </w:pPr>
            <w:r w:rsidRPr="00E30631">
              <w:t xml:space="preserve"> </w:t>
            </w:r>
          </w:p>
          <w:p w14:paraId="3B3C0791" w14:textId="77777777" w:rsidR="001E11AA" w:rsidRPr="00E30631" w:rsidRDefault="0070160A" w:rsidP="001E11AA">
            <w:pPr>
              <w:jc w:val="center"/>
            </w:pPr>
            <w:r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180BA511" wp14:editId="11C82F15">
                      <wp:simplePos x="0" y="0"/>
                      <wp:positionH relativeFrom="column">
                        <wp:posOffset>494665</wp:posOffset>
                      </wp:positionH>
                      <wp:positionV relativeFrom="paragraph">
                        <wp:posOffset>278765</wp:posOffset>
                      </wp:positionV>
                      <wp:extent cx="247650" cy="285750"/>
                      <wp:effectExtent l="0" t="0" r="0" b="0"/>
                      <wp:wrapNone/>
                      <wp:docPr id="358" name="Text Box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BBF071" w14:textId="77777777" w:rsidR="008C4550" w:rsidRPr="0070160A" w:rsidRDefault="008C4550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8" o:spid="_x0000_s1087" type="#_x0000_t202" style="position:absolute;left:0;text-align:left;margin-left:38.95pt;margin-top:21.95pt;width:19.5pt;height:22.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" filled="f" stroked="f" strokeweight=".5pt">
                      <v:textbox>
                        <w:txbxContent>
                          <w:p w14:paraId="10BBF071" w14:textId="77777777" w:rsidR="008C4550" w:rsidRPr="0070160A" w:rsidRDefault="008C4550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E6760" w:rsidRPr="00E30631">
              <w:t xml:space="preserve"> </w:t>
            </w:r>
          </w:p>
        </w:tc>
        <w:tc>
          <w:tcPr>
            <w:tcW w:w="718" w:type="dxa"/>
            <w:vAlign w:val="center"/>
          </w:tcPr>
          <w:p w14:paraId="08FB291C" w14:textId="77777777" w:rsidR="001E11AA" w:rsidRPr="00E30631" w:rsidRDefault="0070160A" w:rsidP="001E11AA">
            <w:pPr>
              <w:jc w:val="center"/>
            </w:pPr>
            <w:r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50432" behindDoc="0" locked="0" layoutInCell="1" allowOverlap="1" wp14:anchorId="47C2EB0E" wp14:editId="1BC05B4B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59" name="Text Box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7C4206" w14:textId="77777777" w:rsidR="008C4550" w:rsidRPr="0070160A" w:rsidRDefault="008C4550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9" o:spid="_x0000_s1088" type="#_x0000_t202" style="position:absolute;left:0;text-align:left;margin-left:10.7pt;margin-top:36pt;width:19.5pt;height:22.5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" filled="f" stroked="f" strokeweight=".5pt">
                      <v:textbox>
                        <w:txbxContent>
                          <w:p w14:paraId="507C4206" w14:textId="77777777" w:rsidR="008C4550" w:rsidRPr="0070160A" w:rsidRDefault="008C4550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17" w:type="dxa"/>
            <w:vAlign w:val="center"/>
          </w:tcPr>
          <w:p w14:paraId="2664CC13" w14:textId="77777777" w:rsidR="001E11AA" w:rsidRPr="00E30631" w:rsidRDefault="0070160A" w:rsidP="00BF0E0D">
            <w:r w:rsidRPr="00E30631">
              <w:rPr>
                <w:rFonts w:cs="Times New Roman"/>
                <w:noProof/>
                <w:color w:val="A6A6A6" w:themeColor="background1" w:themeShade="A6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3D7B129B" wp14:editId="35858D4A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457200</wp:posOffset>
                      </wp:positionV>
                      <wp:extent cx="247650" cy="285750"/>
                      <wp:effectExtent l="0" t="0" r="0" b="0"/>
                      <wp:wrapNone/>
                      <wp:docPr id="360" name="Text Box 3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76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B0F0AE" w14:textId="77777777" w:rsidR="008C4550" w:rsidRPr="0070160A" w:rsidRDefault="008C4550" w:rsidP="0070160A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60" o:spid="_x0000_s1089" type="#_x0000_t202" style="position:absolute;margin-left:21.05pt;margin-top:36pt;width:19.5pt;height:22.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" filled="f" stroked="f" strokeweight=".5pt">
                      <v:textbox>
                        <w:txbxContent>
                          <w:p w14:paraId="24B0F0AE" w14:textId="77777777" w:rsidR="008C4550" w:rsidRPr="0070160A" w:rsidRDefault="008C4550" w:rsidP="0070160A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11AA" w:rsidRPr="00E30631" w14:paraId="0319F565" w14:textId="77777777" w:rsidTr="001E11AA">
        <w:trPr>
          <w:trHeight w:val="341"/>
        </w:trPr>
        <w:tc>
          <w:tcPr>
            <w:tcW w:w="6138" w:type="dxa"/>
            <w:vAlign w:val="center"/>
          </w:tcPr>
          <w:p w14:paraId="03A81323" w14:textId="7609EDAC" w:rsidR="001E11AA" w:rsidRPr="00E30631" w:rsidRDefault="001E11AA" w:rsidP="00447A75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[</w:t>
            </w:r>
            <w:r w:rsidR="001A14CD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DISPLAY IN SAME 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ORDER</w:t>
            </w:r>
            <w:r w:rsidR="001A14CD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AS IN Q</w:t>
            </w:r>
            <w:r w:rsidR="00447A75" w:rsidRPr="00E30631">
              <w:rPr>
                <w:rFonts w:cs="Times New Roman"/>
                <w:color w:val="A6A6A6" w:themeColor="background1" w:themeShade="A6"/>
                <w:lang w:val="en-CA"/>
              </w:rPr>
              <w:t>14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  <w:r w:rsidR="0070160A" w:rsidRPr="00E30631">
              <w:rPr>
                <w:rFonts w:cs="Times New Roman"/>
              </w:rPr>
              <w:t xml:space="preserve">                                  </w:t>
            </w:r>
          </w:p>
        </w:tc>
        <w:tc>
          <w:tcPr>
            <w:tcW w:w="1268" w:type="dxa"/>
            <w:vAlign w:val="center"/>
          </w:tcPr>
          <w:p w14:paraId="61F2D4B1" w14:textId="77777777" w:rsidR="001E11AA" w:rsidRPr="00E30631" w:rsidRDefault="001E11AA" w:rsidP="0070160A">
            <w:pPr>
              <w:tabs>
                <w:tab w:val="left" w:pos="252"/>
                <w:tab w:val="left" w:pos="342"/>
              </w:tabs>
              <w:ind w:right="232"/>
              <w:jc w:val="center"/>
              <w:rPr>
                <w:rFonts w:cs="Times New Roman"/>
              </w:rPr>
            </w:pPr>
          </w:p>
        </w:tc>
        <w:tc>
          <w:tcPr>
            <w:tcW w:w="718" w:type="dxa"/>
            <w:vAlign w:val="center"/>
          </w:tcPr>
          <w:p w14:paraId="3BD6863C" w14:textId="77777777" w:rsidR="001E11AA" w:rsidRPr="00E30631" w:rsidRDefault="001E11AA" w:rsidP="001E11AA">
            <w:pPr>
              <w:rPr>
                <w:rFonts w:cs="Times New Roman"/>
              </w:rPr>
            </w:pPr>
          </w:p>
        </w:tc>
        <w:tc>
          <w:tcPr>
            <w:tcW w:w="717" w:type="dxa"/>
            <w:vAlign w:val="center"/>
          </w:tcPr>
          <w:p w14:paraId="2FE86FE8" w14:textId="77777777" w:rsidR="001E11AA" w:rsidRPr="00E30631" w:rsidRDefault="001E11AA" w:rsidP="00BF0E0D">
            <w:pPr>
              <w:jc w:val="center"/>
              <w:rPr>
                <w:rFonts w:cs="Times New Roman"/>
              </w:rPr>
            </w:pPr>
          </w:p>
        </w:tc>
      </w:tr>
      <w:tr w:rsidR="00430ACF" w:rsidRPr="00E30631" w14:paraId="68BAD4CD" w14:textId="77777777" w:rsidTr="00BF0E0D">
        <w:trPr>
          <w:trHeight w:val="432"/>
        </w:trPr>
        <w:tc>
          <w:tcPr>
            <w:tcW w:w="6138" w:type="dxa"/>
            <w:tcBorders>
              <w:bottom w:val="single" w:sz="4" w:space="0" w:color="auto"/>
            </w:tcBorders>
          </w:tcPr>
          <w:p w14:paraId="15E7DC91" w14:textId="77777777" w:rsidR="00430ACF" w:rsidRPr="00E30631" w:rsidRDefault="0070160A" w:rsidP="00BF0E0D"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037120" behindDoc="0" locked="0" layoutInCell="1" allowOverlap="1" wp14:anchorId="5F8A2693" wp14:editId="51F6B54F">
                      <wp:simplePos x="0" y="0"/>
                      <wp:positionH relativeFrom="column">
                        <wp:posOffset>3390900</wp:posOffset>
                      </wp:positionH>
                      <wp:positionV relativeFrom="paragraph">
                        <wp:posOffset>36830</wp:posOffset>
                      </wp:positionV>
                      <wp:extent cx="1193165" cy="1209675"/>
                      <wp:effectExtent l="57150" t="19050" r="83185" b="104775"/>
                      <wp:wrapNone/>
                      <wp:docPr id="333" name="Group 3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93165" cy="1209675"/>
                                <a:chOff x="0" y="0"/>
                                <a:chExt cx="1193165" cy="1209675"/>
                              </a:xfrm>
                            </wpg:grpSpPr>
                            <wpg:grpSp>
                              <wpg:cNvPr id="286" name="Group 286"/>
                              <wpg:cNvGrpSpPr/>
                              <wpg:grpSpPr>
                                <a:xfrm>
                                  <a:off x="0" y="0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23" name="Oval 223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4" name="Oval 224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5" name="Oval 225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87" name="Group 287"/>
                              <wpg:cNvGrpSpPr/>
                              <wpg:grpSpPr>
                                <a:xfrm>
                                  <a:off x="0" y="2762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29" name="Oval 229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0" name="Oval 230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1" name="Oval 231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88" name="Group 288"/>
                              <wpg:cNvGrpSpPr/>
                              <wpg:grpSpPr>
                                <a:xfrm>
                                  <a:off x="0" y="5429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235" name="Oval 235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6" name="Oval 236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7" name="Oval 237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25" name="Group 325"/>
                              <wpg:cNvGrpSpPr/>
                              <wpg:grpSpPr>
                                <a:xfrm>
                                  <a:off x="0" y="8096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326" name="Oval 326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7" name="Oval 327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28" name="Oval 328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29" name="Group 329"/>
                              <wpg:cNvGrpSpPr/>
                              <wpg:grpSpPr>
                                <a:xfrm>
                                  <a:off x="0" y="1076325"/>
                                  <a:ext cx="1193165" cy="133350"/>
                                  <a:chOff x="0" y="0"/>
                                  <a:chExt cx="1193165" cy="133350"/>
                                </a:xfrm>
                              </wpg:grpSpPr>
                              <wps:wsp>
                                <wps:cNvPr id="330" name="Oval 330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1" name="Oval 331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2" name="Oval 332"/>
                                <wps:cNvSpPr/>
                                <wps:spPr>
                                  <a:xfrm>
                                    <a:off x="1057275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33" o:spid="_x0000_s1026" style="position:absolute;margin-left:267pt;margin-top:2.9pt;width:93.95pt;height:95.25pt;z-index:252037120;mso-width-relative:margin;mso-height-relative:margin" coordsize="11931,12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">
                      <v:group id="Group 286" o:spid="_x0000_s1027" style="position:absolute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ZfFlcQAAADcAAAADwAAAGRycy9kb3ducmV2LnhtbESPT4vCMBTE78J+h/AW&#10;vGlaZUW6RhFR8SCCf0D29miebbF5KU1s67c3C4LHYWZ+w8wWnSlFQ7UrLCuIhxEI4tTqgjMFl/Nm&#10;MAXhPLLG0jIpeJKDxfyrN8NE25aP1Jx8JgKEXYIKcu+rREqX5mTQDW1FHLybrQ36IOtM6hrbADel&#10;HEXRRBosOCzkWNEqp/R+ehgF2xbb5TheN/v7bfX8O/8crvuYlOp/d8tfEJ46/wm/2zutYDSdwP+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ZfFlcQAAADcAAAA&#10;DwAAAAAAAAAAAAAAAACqAgAAZHJzL2Rvd25yZXYueG1sUEsFBgAAAAAEAAQA+gAAAJsDAAAAAA==&#10;">
                        <v:oval id="Oval 22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fNxMQA&#10;AADcAAAADwAAAGRycy9kb3ducmV2LnhtbESPT2vCQBDF7wW/wzKCt7oxokh0lSIKehH/tPcxO02C&#10;2dmQHTX99l2h0OPjzfu9eYtV52r1oDZUng2Mhgko4tzbigsDn5ft+wxUEGSLtWcy8EMBVsve2wIz&#10;6598osdZChUhHDI0UIo0mdYhL8lhGPqGOHrfvnUoUbaFti0+I9zVOk2SqXZYcWwosaF1SfntfHfx&#10;je1G3KHbX46b23W8Pk1G05l8GTPodx9zUEKd/B//pXfWQJq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XzcT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24" o:spid="_x0000_s1029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5VsMQA&#10;AADcAAAADwAAAGRycy9kb3ducmV2LnhtbESPQWvCQBCF7wX/wzJCb3Vj2opEVxFRaC9Std7H7JgE&#10;s7MhO2r6711B6PHx5n1v3nTeuVpdqQ2VZwPDQQKKOPe24sLA7379NgYVBNli7ZkM/FGA+az3MsXM&#10;+htv6bqTQkUIhwwNlCJNpnXIS3IYBr4hjt7Jtw4lyrbQtsVbhLtap0ky0g4rjg0lNrQsKT/vLi6+&#10;sV6J23Tf+5/V+fi+3H4OR2M5GPPa7xYTUEKd/B8/01/WQJp+wGNMJICe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+VbD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25" o:spid="_x0000_s1030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LwK8MA&#10;AADcAAAADwAAAGRycy9kb3ducmV2LnhtbESPT2vCQBDF7wW/wzKCt7oxokjqKkUU9FL8e59mp0kw&#10;Oxuyo8Zv3xUKPT7evN+bN192rlZ3akPl2cBomIAizr2tuDBwPm3eZ6CCIFusPZOBJwVYLnpvc8ys&#10;f/CB7kcpVIRwyNBAKdJkWoe8JIdh6Bvi6P341qFE2RbatviIcFfrNEmm2mHFsaHEhlYl5dfjzcU3&#10;NmtxX93utF9fv8erw2Q0ncnFmEG/+/wAJdTJ//FfemsNpOkEX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LwK8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</v:group>
                      <v:group id="Group 287" o:spid="_x0000_s1031" style="position:absolute;top:2762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LbYA7FAAAA3AAA&#10;AA8AAAAAAAAAAAAAAAAAqgIAAGRycy9kb3ducmV2LnhtbFBLBQYAAAAABAAEAPoAAACcAwAAAAA=&#10;">
                        <v:oval id="Oval 229" o:spid="_x0000_s1032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/6LsUA&#10;AADcAAAADwAAAGRycy9kb3ducmV2LnhtbESPQWvCQBCF7wX/wzKCt7pJimJTV5GgYC+lanufZsck&#10;mJ0N2amm/94tFHp8vHnfm7dcD65VV+pD49lAOk1AEZfeNlwZ+DjtHheggiBbbD2TgR8KsF6NHpaY&#10;W3/jA12PUqkI4ZCjgVqky7UOZU0Ow9R3xNE7+96hRNlX2vZ4i3DX6ixJ5tphw7Ghxo6KmsrL8dvF&#10;N3ZbcW/D6+l9e/l6Kg6zdL6QT2Mm42HzAkpokP/jv/TeGsiyZ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P/ouxQAAANwAAAAPAAAAAAAAAAAAAAAAAJgCAABkcnMv&#10;ZG93bnJldi54bWxQSwUGAAAAAAQABAD1AAAAigMAAAAA&#10;" filled="f" strokecolor="#205867 [1608]">
                          <v:shadow on="t" color="black" opacity="22937f" origin=",.5" offset="0,.63889mm"/>
                        </v:oval>
                        <v:oval id="Oval 230" o:spid="_x0000_s1033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zFbs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Wis+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cxW7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231" o:spid="_x0000_s1034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Bg9c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DRO4T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QYPX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288" o:spid="_x0000_s1035" style="position:absolute;top:5429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    <v:oval id="Oval 235" o:spid="_x0000_s1036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tm9s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OBrD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tm9s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236" o:spid="_x0000_s1037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n4gcMA&#10;AADc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xpMUfsdEAu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Xn4gc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237" o:spid="_x0000_s1038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VdGs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DR+h/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1XRr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25" o:spid="_x0000_s1039" style="position:absolute;top:8096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cILRcQAAADcAAAA&#10;DwAAAAAAAAAAAAAAAACqAgAAZHJzL2Rvd25yZXYueG1sUEsFBgAAAAAEAAQA+gAAAJsDAAAAAA==&#10;">
                        <v:oval id="Oval 326" o:spid="_x0000_s1040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FhwcMA&#10;AADcAAAADwAAAGRycy9kb3ducmV2LnhtbESPQWvCQBCF7wX/wzKCt7pRaZDoKiIKeilV2/uYHZNg&#10;djZkR43/3i0Ueny8ed+bN192rlZ3akPl2cBomIAizr2tuDDwfdq+T0EFQbZYeyYDTwqwXPTe5phZ&#10;/+AD3Y9SqAjhkKGBUqTJtA55SQ7D0DfE0bv41qFE2RbatviIcFfrcZKk2mHFsaHEhtYl5dfjzcU3&#10;thtxn93+9LW5nifrw8concqPMYN+t5qBEurk//gvvbMGJuMUfsdEAu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kFhwc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327" o:spid="_x0000_s1041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3EWsQA&#10;AADcAAAADwAAAGRycy9kb3ducmV2LnhtbESPQWvCQBCF70L/wzKF3nSjopXUVUQU2otobO/T7DQJ&#10;ZmdDdtT037uC4PHx5n1v3nzZuVpdqA2VZwPDQQKKOPe24sLA93Hbn4EKgmyx9kwG/inAcvHSm2Nq&#10;/ZUPdMmkUBHCIUUDpUiTah3ykhyGgW+Io/fnW4cSZVto2+I1wl2tR0ky1Q4rjg0lNrQuKT9lZxff&#10;2G7E7bqv435z+h2vD5PhdCY/xry9dqsPUEKdPI8f6U9rYDx6h/uYSAC9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NxFr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28" o:spid="_x0000_s1042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QKM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Xikt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SUC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29" o:spid="_x0000_s1043" style="position:absolute;top:10763;width:11931;height:1333" coordsize="11931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I8BQ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mi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8jwFAxgAAANwA&#10;AAAPAAAAAAAAAAAAAAAAAKoCAABkcnMvZG93bnJldi54bWxQSwUGAAAAAAQABAD6AAAAnQMAAAAA&#10;">
                        <v:oval id="Oval 330" o:spid="_x0000_s1044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3K88QA&#10;AADcAAAADwAAAGRycy9kb3ducmV2LnhtbESPwWrCQBCG74W+wzIFb3WjoSKpq4go2Eup2t6n2TEJ&#10;ZmdDdtT07TuHQo/DP/833yxWQ2jNjfrURHYwGWdgiMvoG64cfJ52z3MwSZA9tpHJwQ8lWC0fHxZY&#10;+HjnA92OUhmFcCrQQS3SFdamsqaAaRw7Ys3OsQ8oOvaV9T3eFR5aO82ymQ3YsF6osaNNTeXleA2q&#10;sdtKeB/eTh/by3e+ObxMZnP5cm70NKxfwQgN8r/81957B3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9yvP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1" o:spid="_x0000_s1045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FvaMQA&#10;AADcAAAADwAAAGRycy9kb3ducmV2LnhtbESPT2vCQBDF70K/wzKF3nSTBkWiqxRRaC/iv96n2TEJ&#10;ZmdDdqrx27tCocfHm/d78+bL3jXqSl2oPRtIRwko4sLbmksDp+NmOAUVBNli45kM3CnAcvEymGNu&#10;/Y33dD1IqSKEQ44GKpE21zoUFTkMI98SR+/sO4cSZVdq2+Etwl2j35Nkoh3WHBsqbGlVUXE5/Lr4&#10;xmYtbtt/HXfry0+22o/TyVS+jXl77T9moIR6+T/+S39aA1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xb2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2" o:spid="_x0000_s1046" style="position:absolute;left:10572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PxH8QA&#10;AADcAAAADwAAAGRycy9kb3ducmV2LnhtbESPQWvCQBCF7wX/wzJCb3WjoSLRVUQU7KXU2N7H7JgE&#10;s7MhO2r677sFwePjzfvevMWqd426URdqzwbGowQUceFtzaWB7+PubQYqCLLFxjMZ+KUAq+XgZYGZ&#10;9Xc+0C2XUkUIhwwNVCJtpnUoKnIYRr4ljt7Zdw4lyq7UtsN7hLtGT5Jkqh3WHBsqbGlTUXHJry6+&#10;sduK++w/jl/byyndHN7H05n8GPM67NdzUEK9PI8f6b01kKYT+B8TCaC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j8R/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</v:group>
                  </w:pict>
                </mc:Fallback>
              </mc:AlternateContent>
            </w:r>
            <w:r w:rsidR="00430ACF" w:rsidRPr="00E30631">
              <w:t>More sustained volume expansion with colloid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B0554FB" w14:textId="77777777" w:rsidR="00430ACF" w:rsidRPr="00E30631" w:rsidRDefault="00430ACF" w:rsidP="00BF0E0D">
            <w:pPr>
              <w:rPr>
                <w:rFonts w:cs="Times New Roman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169A1BC5" w14:textId="77777777" w:rsidR="00430ACF" w:rsidRPr="00E30631" w:rsidRDefault="0070160A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043264" behindDoc="0" locked="0" layoutInCell="1" allowOverlap="1" wp14:anchorId="009684B9" wp14:editId="296E6BB3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24130</wp:posOffset>
                      </wp:positionV>
                      <wp:extent cx="669290" cy="1219200"/>
                      <wp:effectExtent l="57150" t="19050" r="73660" b="95250"/>
                      <wp:wrapNone/>
                      <wp:docPr id="355" name="Group 3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9290" cy="1219200"/>
                                <a:chOff x="0" y="0"/>
                                <a:chExt cx="669290" cy="1219200"/>
                              </a:xfrm>
                            </wpg:grpSpPr>
                            <wpg:grpSp>
                              <wpg:cNvPr id="335" name="Group 335"/>
                              <wpg:cNvGrpSpPr/>
                              <wpg:grpSpPr>
                                <a:xfrm>
                                  <a:off x="0" y="0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36" name="Oval 336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7" name="Oval 337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39" name="Group 339"/>
                              <wpg:cNvGrpSpPr/>
                              <wpg:grpSpPr>
                                <a:xfrm>
                                  <a:off x="0" y="2762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0" name="Oval 340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1" name="Oval 341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43" name="Group 343"/>
                              <wpg:cNvGrpSpPr/>
                              <wpg:grpSpPr>
                                <a:xfrm>
                                  <a:off x="0" y="5429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4" name="Oval 344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5" name="Oval 345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47" name="Group 347"/>
                              <wpg:cNvGrpSpPr/>
                              <wpg:grpSpPr>
                                <a:xfrm>
                                  <a:off x="0" y="809625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48" name="Oval 348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9" name="Oval 349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51" name="Group 351"/>
                              <wpg:cNvGrpSpPr/>
                              <wpg:grpSpPr>
                                <a:xfrm>
                                  <a:off x="0" y="1085850"/>
                                  <a:ext cx="669290" cy="133350"/>
                                  <a:chOff x="0" y="0"/>
                                  <a:chExt cx="669290" cy="133350"/>
                                </a:xfrm>
                              </wpg:grpSpPr>
                              <wps:wsp>
                                <wps:cNvPr id="352" name="Oval 352"/>
                                <wps:cNvSpPr/>
                                <wps:spPr>
                                  <a:xfrm>
                                    <a:off x="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3" name="Oval 353"/>
                                <wps:cNvSpPr/>
                                <wps:spPr>
                                  <a:xfrm>
                                    <a:off x="533400" y="0"/>
                                    <a:ext cx="135890" cy="133350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5">
                                        <a:lumMod val="5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3">
                                    <a:schemeClr val="accent1"/>
                                  </a:fillRef>
                                  <a:effectRef idx="2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55" o:spid="_x0000_s1026" style="position:absolute;margin-left:18.8pt;margin-top:1.9pt;width:52.7pt;height:96pt;z-index:252043264;mso-width-relative:margin;mso-height-relative:margin" coordsize="6692,12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">
                      <v:group id="Group 335" o:spid="_x0000_s1027" style="position:absolute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BudmM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iSG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gbnZjFAAAA3AAA&#10;AA8AAAAAAAAAAAAAAAAAqgIAAGRycy9kb3ducmV2LnhtbFBLBQYAAAAABAAEAPoAAACcAwAAAAA=&#10;">
                        <v:oval id="Oval 336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j3HMQA&#10;AADcAAAADwAAAGRycy9kb3ducmV2LnhtbESPT2vCQBDF70K/wzKF3nRjQ4NEVymiYC/Ff71Ps2MS&#10;zM6G7Kjpt+8KgsfHm/d782aL3jXqSl2oPRsYjxJQxIW3NZcGjof1cAIqCLLFxjMZ+KMAi/nLYIa5&#10;9Tfe0XUvpYoQDjkaqETaXOtQVOQwjHxLHL2T7xxKlF2pbYe3CHeNfk+STDusOTZU2NKyouK8v7j4&#10;xnol7rv/OmxX5990ufsYZxP5Mebttf+cghLq5Xn8SG+sgTTN4D4mEkDP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Y9xz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37" o:spid="_x0000_s1029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RSh8QA&#10;AADcAAAADwAAAGRycy9kb3ducmV2LnhtbESPT2vCQBDF70K/wzJCb7qxwT+krlJEoV6kanufZsck&#10;mJ0N2anGb+8KBY+PN+/35s2XnavVhdpQeTYwGiagiHNvKy4MfB83gxmoIMgWa89k4EYBlouX3hwz&#10;66+8p8tBChUhHDI0UIo0mdYhL8lhGPqGOHon3zqUKNtC2xavEe5q/ZYkE+2w4thQYkOrkvLz4c/F&#10;NzZrcbtue/xan3/T1X48mszkx5jXfvfxDkqok+fxf/rTGkjTKTzGRALo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UUof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39" o:spid="_x0000_s1030" style="position:absolute;top:2762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      <v:oval id="Oval 340" o:spid="_x0000_s1031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u5jsQA&#10;AADcAAAADwAAAGRycy9kb3ducmV2LnhtbESPTWsCQQyG74X+hyGF3uqstRVZHaWIgr2U+nWPO3F3&#10;cSez7KS6/vvmUOgxvHmfPJkt+tCYK3WpjuxgOMjAEBfR11w6OOzXLxMwSZA9NpHJwZ0SLOaPDzPM&#10;fbzxlq47KY1COOXooBJpc2tTUVHANIgtsWbn2AUUHbvS+g5vCg+Nfc2ysQ1Ys16osKVlRcVl9xNU&#10;Y72S8NV/7r9Xl9NouX0fjidydO75qf+YghHq5X/5r73xDkZvqq/PKAHs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7uY7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1" o:spid="_x0000_s1032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ccFcQA&#10;AADcAAAADwAAAGRycy9kb3ducmV2LnhtbESPQWvCQBCF74L/YRmhN91ErUjqKiIK9SJV2/s0O02C&#10;2dmQnWr6711B6PHx5n1v3mLVuVpdqQ2VZwPpKAFFnHtbcWHg87wbzkEFQbZYeyYDfxRgtez3FphZ&#10;f+MjXU9SqAjhkKGBUqTJtA55SQ7DyDfE0fvxrUOJsi20bfEW4a7W4ySZaYcVx4YSG9qUlF9Ovy6+&#10;sduKO3T788f28j3ZHF/T2Vy+jHkZdOs3UEKd/B8/0+/WwGSawmNMJIB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3HBX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43" o:spid="_x0000_s1033" style="position:absolute;top:5429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      <v:oval id="Oval 344" o:spid="_x0000_s1034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/jcQA&#10;AADcAAAADwAAAGRycy9kb3ducmV2LnhtbESPS2sCQRCE7wH/w9BCbnHW+EA2jiKikFzE572z0+4u&#10;7vQsOx3d/HtHEDwW1fVV13TeukpdqQmlZwP9XgKKOPO25NzA8bD+mIAKgmyx8kwG/inAfNZ5m2Jq&#10;/Y13dN1LriKEQ4oGCpE61TpkBTkMPV8TR+/sG4cSZZNr2+Atwl2lP5NkrB2WHBsKrGlZUHbZ/7n4&#10;xnolbtP+HLary+9guRv1xxM5GfPebRdfoIRaeR0/09/WwGA4hMeYSAA9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Av43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5" o:spid="_x0000_s1035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waFsQA&#10;AADcAAAADwAAAGRycy9kb3ducmV2LnhtbESPT2vCQBDF74LfYRnBm26sVSR1FREFeyn+vU+zYxLM&#10;zobsVNNv3y0IHh9v3u/Nmy9bV6k7NaH0bGA0TEARZ96WnBs4n7aDGaggyBYrz2TglwIsF93OHFPr&#10;H3yg+1FyFSEcUjRQiNSp1iEryGEY+po4elffOJQom1zbBh8R7ir9liRT7bDk2FBgTeuCstvxx8U3&#10;thtxX+3nab+5fY/Xh8loOpOLMf1eu/oAJdTK6/iZ3lkD4/cJ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MGhb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47" o:spid="_x0000_s1036" style="position:absolute;top:8096;width:6692;height:1333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      <v:oval id="Oval 348" o:spid="_x0000_s103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21iMQA&#10;AADcAAAADwAAAGRycy9kb3ducmV2LnhtbESPTWsCQQyG74X+hyGF3uqstRVZHaWIgr2U+nWPO3F3&#10;cSez7KS6/vvmUOgxvHmfPJkt+tCYK3WpjuxgOMjAEBfR11w6OOzXLxMwSZA9NpHJwZ0SLOaPDzPM&#10;fbzxlq47KY1COOXooBJpc2tTUVHANIgtsWbn2AUUHbvS+g5vCg+Nfc2ysQ1Ys16osKVlRcVl9xNU&#10;Y72S8NV/7r9Xl9NouX0fjidydO75qf+YghHq5X/5r73xDkZvaqvPKAHs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NtYj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  <v:oval id="Oval 349" o:spid="_x0000_s1038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EQE8QA&#10;AADcAAAADwAAAGRycy9kb3ducmV2LnhtbESPQWvCQBCF74L/YRnBm26sVmzqKkUU9FKqtvdpdpoE&#10;s7MhO2r8964g9Ph48743b75sXaUu1ITSs4HRMAFFnHlbcm7g+7gZzEAFQbZYeSYDNwqwXHQ7c0yt&#10;v/KeLgfJVYRwSNFAIVKnWoesIIdh6Gvi6P35xqFE2eTaNniNcFfplySZaoclx4YCa1oVlJ0OZxff&#10;2KzFfba749f69Dte7V9H05n8GNPvtR/voIRa+T9+prfWwHjyBo8xkQB6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BEBPEAAAA3AAAAA8AAAAAAAAAAAAAAAAAmAIAAGRycy9k&#10;b3ducmV2LnhtbFBLBQYAAAAABAAEAPUAAACJAwAAAAA=&#10;" filled="f" strokecolor="#205867 [1608]">
                          <v:shadow on="t" color="black" opacity="22937f" origin=",.5" offset="0,.63889mm"/>
                        </v:oval>
                      </v:group>
                      <v:group id="Group 351" o:spid="_x0000_s1039" style="position:absolute;top:10858;width:6692;height:1334" coordsize="6692,13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v9+O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z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/347xgAAANwA&#10;AAAPAAAAAAAAAAAAAAAAAKoCAABkcnMvZG93bnJldi54bWxQSwUGAAAAAAQABAD6AAAAnQMAAAAA&#10;">
                        <v:oval id="Oval 352" o:spid="_x0000_s1040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wUv8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NB7C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wUv8MAAADcAAAADwAAAAAAAAAAAAAAAACYAgAAZHJzL2Rv&#10;d25yZXYueG1sUEsFBgAAAAAEAAQA9QAAAIgDAAAAAA==&#10;" filled="f" strokecolor="#205867 [1608]">
                          <v:shadow on="t" color="black" opacity="22937f" origin=",.5" offset="0,.63889mm"/>
                        </v:oval>
                        <v:oval id="Oval 353" o:spid="_x0000_s1041" style="position:absolute;left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CxJMUA&#10;AADcAAAADwAAAGRycy9kb3ducmV2LnhtbESPT2vCQBDF7wW/wzJCb3VjgyLRjYgotJfin/Y+Zsck&#10;JDsbslNNv31XKPT4ePN+b95qPbhW3agPtWcD00kCirjwtubSwOd5/7IAFQTZYuuZDPxQgHU+elph&#10;Zv2dj3Q7SakihEOGBiqRLtM6FBU5DBPfEUfv6nuHEmVfatvjPcJdq1+TZK4d1hwbKuxoW1HRnL5d&#10;fGO/E/cxvJ8Pu+aSbo+z6XwhX8Y8j4fNEpTQIP/Hf+k3ayCdpfAYEwmg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MLEkxQAAANwAAAAPAAAAAAAAAAAAAAAAAJgCAABkcnMv&#10;ZG93bnJldi54bWxQSwUGAAAAAAQABAD1AAAAigMAAAAA&#10;" filled="f" strokecolor="#205867 [1608]">
                          <v:shadow on="t" color="black" opacity="22937f" origin=",.5" offset="0,.63889mm"/>
                        </v:oval>
                      </v:group>
                    </v:group>
                  </w:pict>
                </mc:Fallback>
              </mc:AlternateConten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1280E56" w14:textId="77777777" w:rsidR="00430ACF" w:rsidRPr="00E30631" w:rsidRDefault="00430ACF" w:rsidP="00BF0E0D">
            <w:pPr>
              <w:rPr>
                <w:rFonts w:cs="Times New Roman"/>
              </w:rPr>
            </w:pPr>
          </w:p>
        </w:tc>
      </w:tr>
      <w:tr w:rsidR="00430ACF" w:rsidRPr="00E30631" w14:paraId="53CACE4B" w14:textId="77777777" w:rsidTr="00BF0E0D">
        <w:trPr>
          <w:trHeight w:val="386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14:paraId="6282BB53" w14:textId="77777777" w:rsidR="00430ACF" w:rsidRPr="00E30631" w:rsidRDefault="00430ACF" w:rsidP="00BF0E0D">
            <w:r w:rsidRPr="00E30631">
              <w:t>Faster volume expans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94CD9" w14:textId="77777777" w:rsidR="00430ACF" w:rsidRPr="00E30631" w:rsidRDefault="00430ACF" w:rsidP="00BF0E0D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5F7AD" w14:textId="77777777" w:rsidR="00430ACF" w:rsidRPr="00E30631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B6F54" w14:textId="77777777" w:rsidR="00430ACF" w:rsidRPr="00E30631" w:rsidRDefault="00430ACF" w:rsidP="00BF0E0D"/>
        </w:tc>
      </w:tr>
      <w:tr w:rsidR="00430ACF" w:rsidRPr="00E30631" w14:paraId="04B5CC98" w14:textId="77777777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14:paraId="2658F8DA" w14:textId="77777777" w:rsidR="00430ACF" w:rsidRPr="00E30631" w:rsidRDefault="00430ACF" w:rsidP="00BF0E0D">
            <w:r w:rsidRPr="00E30631">
              <w:t>Less interstitial edema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F825C" w14:textId="77777777" w:rsidR="00430ACF" w:rsidRPr="00E30631" w:rsidRDefault="00430ACF" w:rsidP="00BF0E0D"/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E1FC" w14:textId="77777777" w:rsidR="00430ACF" w:rsidRPr="00E30631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23CDE" w14:textId="77777777" w:rsidR="00430ACF" w:rsidRPr="00E30631" w:rsidRDefault="00430ACF" w:rsidP="00BF0E0D"/>
        </w:tc>
      </w:tr>
      <w:tr w:rsidR="00430ACF" w:rsidRPr="00E30631" w14:paraId="188D8F0F" w14:textId="77777777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14:paraId="4D76A2AF" w14:textId="77777777" w:rsidR="00430ACF" w:rsidRPr="00E30631" w:rsidRDefault="00430ACF" w:rsidP="00BF0E0D">
            <w:r w:rsidRPr="00E30631">
              <w:t>Less weight gai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E7A4" w14:textId="77777777" w:rsidR="00430ACF" w:rsidRPr="00E30631" w:rsidRDefault="00430ACF" w:rsidP="00BF0E0D">
            <w:pPr>
              <w:rPr>
                <w:noProof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7724" w14:textId="77777777" w:rsidR="00430ACF" w:rsidRPr="00E30631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5D86" w14:textId="77777777" w:rsidR="00430ACF" w:rsidRPr="00E30631" w:rsidRDefault="00430ACF" w:rsidP="00BF0E0D"/>
        </w:tc>
      </w:tr>
      <w:tr w:rsidR="00430ACF" w:rsidRPr="00E30631" w14:paraId="750565A7" w14:textId="77777777" w:rsidTr="00BF0E0D">
        <w:trPr>
          <w:trHeight w:val="413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14:paraId="09B600D4" w14:textId="77777777" w:rsidR="00430ACF" w:rsidRPr="00E30631" w:rsidRDefault="00430ACF" w:rsidP="00BF0E0D">
            <w:r w:rsidRPr="00E30631">
              <w:t>Better respiratory function with colloi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7858" w14:textId="77777777" w:rsidR="00430ACF" w:rsidRPr="00E30631" w:rsidRDefault="00430ACF" w:rsidP="00BF0E0D">
            <w:pPr>
              <w:rPr>
                <w:noProof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8BB5" w14:textId="77777777" w:rsidR="00430ACF" w:rsidRPr="00E30631" w:rsidRDefault="00430ACF" w:rsidP="00BF0E0D"/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75A05" w14:textId="77777777" w:rsidR="00430ACF" w:rsidRPr="00E30631" w:rsidRDefault="00430ACF" w:rsidP="00BF0E0D"/>
        </w:tc>
      </w:tr>
    </w:tbl>
    <w:p w14:paraId="6B19B0D3" w14:textId="77777777" w:rsidR="00DC53AF" w:rsidRPr="00E30631" w:rsidRDefault="00DC53AF" w:rsidP="00DC53AF"/>
    <w:p w14:paraId="53A183EA" w14:textId="77777777" w:rsidR="00FB0070" w:rsidRPr="00E30631" w:rsidRDefault="00FB0070" w:rsidP="004732D4">
      <w:pPr>
        <w:pStyle w:val="ListParagraph"/>
        <w:numPr>
          <w:ilvl w:val="0"/>
          <w:numId w:val="29"/>
        </w:numPr>
      </w:pPr>
      <w:r w:rsidRPr="00E30631">
        <w:t xml:space="preserve"> Which of the following do you most often use to bolus for volume expansion?</w:t>
      </w:r>
    </w:p>
    <w:p w14:paraId="764E8C2F" w14:textId="77777777" w:rsidR="005C249F" w:rsidRPr="00E30631" w:rsidRDefault="00FB0070" w:rsidP="00FB0070">
      <w:pPr>
        <w:ind w:left="360"/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 xml:space="preserve">        </w:t>
      </w:r>
      <w:r w:rsidR="005C249F" w:rsidRPr="00E30631">
        <w:rPr>
          <w:color w:val="A6A6A6" w:themeColor="background1" w:themeShade="A6"/>
        </w:rPr>
        <w:t>[ROTATE ORDER]</w:t>
      </w:r>
    </w:p>
    <w:p w14:paraId="3E64E1A8" w14:textId="77777777" w:rsidR="00FB0070" w:rsidRPr="00E30631" w:rsidRDefault="005C249F" w:rsidP="00FB0070">
      <w:pPr>
        <w:ind w:left="360"/>
      </w:pPr>
      <w:r w:rsidRPr="00E30631">
        <w:tab/>
        <w:t xml:space="preserve"> </w:t>
      </w:r>
      <w:r w:rsidR="00FB0070" w:rsidRPr="00E30631">
        <w:t xml:space="preserve">    </w:t>
      </w:r>
      <w:proofErr w:type="gramStart"/>
      <w:r w:rsidR="00FB0070" w:rsidRPr="00E30631">
        <w:t>a.  Colloid</w:t>
      </w:r>
      <w:proofErr w:type="gramEnd"/>
    </w:p>
    <w:p w14:paraId="3F31CA2A" w14:textId="77777777" w:rsidR="00FB0070" w:rsidRPr="00E30631" w:rsidRDefault="00FB0070" w:rsidP="00FB0070">
      <w:pPr>
        <w:ind w:left="360"/>
      </w:pPr>
      <w:r w:rsidRPr="00E30631">
        <w:t xml:space="preserve">            </w:t>
      </w:r>
      <w:proofErr w:type="gramStart"/>
      <w:r w:rsidRPr="00E30631">
        <w:t>b.  Crystalloid</w:t>
      </w:r>
      <w:proofErr w:type="gramEnd"/>
    </w:p>
    <w:p w14:paraId="742588D1" w14:textId="77777777" w:rsidR="00FB0070" w:rsidRPr="00E30631" w:rsidRDefault="00FB0070" w:rsidP="00FB0070">
      <w:pPr>
        <w:ind w:left="360"/>
      </w:pPr>
      <w:r w:rsidRPr="00E30631">
        <w:t xml:space="preserve"> </w:t>
      </w:r>
    </w:p>
    <w:p w14:paraId="5EFEB8C7" w14:textId="0759CAB7" w:rsidR="00FB0070" w:rsidRPr="00E30631" w:rsidRDefault="00447A75" w:rsidP="00FB0070">
      <w:pPr>
        <w:ind w:left="900" w:hanging="540"/>
      </w:pPr>
      <w:r w:rsidRPr="00E30631">
        <w:lastRenderedPageBreak/>
        <w:t>17</w:t>
      </w:r>
      <w:r w:rsidR="00FB0070" w:rsidRPr="00E30631">
        <w:t>a</w:t>
      </w:r>
      <w:proofErr w:type="gramStart"/>
      <w:r w:rsidR="00FB0070" w:rsidRPr="00E30631">
        <w:t>.  When</w:t>
      </w:r>
      <w:proofErr w:type="gramEnd"/>
      <w:r w:rsidR="00FB0070" w:rsidRPr="00E30631">
        <w:t xml:space="preserve"> indicated, what volume </w:t>
      </w:r>
      <w:r w:rsidR="00D3559C" w:rsidRPr="00E30631">
        <w:t xml:space="preserve">of </w:t>
      </w:r>
      <w:r w:rsidR="00FB0070" w:rsidRPr="00E30631">
        <w:rPr>
          <w:u w:val="single"/>
        </w:rPr>
        <w:t>colloid</w:t>
      </w:r>
      <w:r w:rsidR="00FB0070" w:rsidRPr="00E30631">
        <w:t xml:space="preserve"> bolus do you typically use for volume expansion</w:t>
      </w:r>
      <w:r w:rsidR="00A5453B">
        <w:t xml:space="preserve"> as your standard dose</w:t>
      </w:r>
      <w:r w:rsidR="00FB0070" w:rsidRPr="00E30631">
        <w:t>?</w:t>
      </w:r>
    </w:p>
    <w:p w14:paraId="6D03980F" w14:textId="77777777" w:rsidR="00FB0070" w:rsidRPr="00E30631" w:rsidRDefault="00FB0070" w:rsidP="00FB0070">
      <w:pPr>
        <w:ind w:left="900" w:hanging="540"/>
      </w:pPr>
    </w:p>
    <w:p w14:paraId="3DED7BA0" w14:textId="77777777" w:rsidR="00FB0070" w:rsidRPr="00E30631" w:rsidRDefault="00FB0070" w:rsidP="00FB0070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 xml:space="preserve">   [RANGE 001 – 999</w:t>
      </w:r>
      <w:r w:rsidR="0024155B" w:rsidRPr="00E30631">
        <w:rPr>
          <w:color w:val="A6A6A6" w:themeColor="background1" w:themeShade="A6"/>
        </w:rPr>
        <w:t>9</w:t>
      </w:r>
      <w:r w:rsidRPr="00E30631">
        <w:rPr>
          <w:color w:val="A6A6A6" w:themeColor="background1" w:themeShade="A6"/>
        </w:rPr>
        <w:t>]</w:t>
      </w:r>
    </w:p>
    <w:p w14:paraId="5AAC6C7C" w14:textId="77777777" w:rsidR="00FB0070" w:rsidRPr="00E30631" w:rsidRDefault="00FB0070" w:rsidP="00FB0070">
      <w:r w:rsidRPr="00E30631">
        <w:tab/>
        <w:t>|_|_|_|</w:t>
      </w:r>
      <w:r w:rsidR="0024155B" w:rsidRPr="00E30631">
        <w:t>_|</w:t>
      </w:r>
      <w:r w:rsidRPr="00E30631">
        <w:t xml:space="preserve"> </w:t>
      </w:r>
      <w:proofErr w:type="gramStart"/>
      <w:r w:rsidRPr="00E30631">
        <w:t>ml</w:t>
      </w:r>
      <w:proofErr w:type="gramEnd"/>
    </w:p>
    <w:p w14:paraId="23CAB634" w14:textId="77777777" w:rsidR="00FB0070" w:rsidRPr="00E30631" w:rsidRDefault="00FB0070" w:rsidP="00FB0070">
      <w:pPr>
        <w:ind w:left="360"/>
      </w:pPr>
      <w:r w:rsidRPr="00E30631">
        <w:t xml:space="preserve"> </w:t>
      </w:r>
    </w:p>
    <w:p w14:paraId="32BCA49C" w14:textId="1AC287F4" w:rsidR="00FB0070" w:rsidRPr="00E30631" w:rsidRDefault="00447A75" w:rsidP="00FB0070">
      <w:pPr>
        <w:ind w:left="900" w:hanging="540"/>
      </w:pPr>
      <w:r w:rsidRPr="00E30631">
        <w:t>17</w:t>
      </w:r>
      <w:r w:rsidR="00FB0070" w:rsidRPr="00E30631">
        <w:t>b</w:t>
      </w:r>
      <w:proofErr w:type="gramStart"/>
      <w:r w:rsidR="00FB0070" w:rsidRPr="00E30631">
        <w:t>.  When</w:t>
      </w:r>
      <w:proofErr w:type="gramEnd"/>
      <w:r w:rsidR="00FB0070" w:rsidRPr="00E30631">
        <w:t xml:space="preserve"> indicated, what volume</w:t>
      </w:r>
      <w:r w:rsidR="00D3559C" w:rsidRPr="00E30631">
        <w:t xml:space="preserve"> of</w:t>
      </w:r>
      <w:r w:rsidR="00FB0070" w:rsidRPr="00E30631">
        <w:t xml:space="preserve"> </w:t>
      </w:r>
      <w:r w:rsidR="00FB0070" w:rsidRPr="00E30631">
        <w:rPr>
          <w:u w:val="single"/>
        </w:rPr>
        <w:t>crystalloid</w:t>
      </w:r>
      <w:r w:rsidR="00FB0070" w:rsidRPr="00E30631">
        <w:t xml:space="preserve"> bolus do you typically give for volume expansion</w:t>
      </w:r>
      <w:r w:rsidR="00A5453B">
        <w:t xml:space="preserve"> as your standard dose</w:t>
      </w:r>
      <w:r w:rsidR="00FB0070" w:rsidRPr="00E30631">
        <w:t>?</w:t>
      </w:r>
    </w:p>
    <w:p w14:paraId="0A03C599" w14:textId="77777777" w:rsidR="00FB0070" w:rsidRPr="00E30631" w:rsidRDefault="00FB0070" w:rsidP="00FB0070">
      <w:pPr>
        <w:ind w:left="360"/>
      </w:pPr>
    </w:p>
    <w:p w14:paraId="4DC038A7" w14:textId="77777777" w:rsidR="00FB0070" w:rsidRPr="00E30631" w:rsidRDefault="00FB0070" w:rsidP="00FB0070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 xml:space="preserve">   [RANGE 001 – 999</w:t>
      </w:r>
      <w:r w:rsidR="0024155B" w:rsidRPr="00E30631">
        <w:rPr>
          <w:color w:val="A6A6A6" w:themeColor="background1" w:themeShade="A6"/>
        </w:rPr>
        <w:t>9</w:t>
      </w:r>
      <w:r w:rsidRPr="00E30631">
        <w:rPr>
          <w:color w:val="A6A6A6" w:themeColor="background1" w:themeShade="A6"/>
        </w:rPr>
        <w:t>]</w:t>
      </w:r>
    </w:p>
    <w:p w14:paraId="53165407" w14:textId="56395B65" w:rsidR="000E6760" w:rsidRPr="00E30631" w:rsidRDefault="00FB0070">
      <w:r w:rsidRPr="00E30631">
        <w:tab/>
        <w:t>|_|_|_|</w:t>
      </w:r>
      <w:r w:rsidR="0024155B" w:rsidRPr="00E30631">
        <w:t>_|</w:t>
      </w:r>
      <w:r w:rsidRPr="00E30631">
        <w:t xml:space="preserve"> </w:t>
      </w:r>
      <w:proofErr w:type="gramStart"/>
      <w:r w:rsidRPr="00E30631">
        <w:t>ml</w:t>
      </w:r>
      <w:proofErr w:type="gramEnd"/>
    </w:p>
    <w:p w14:paraId="71741FE9" w14:textId="77777777" w:rsidR="00447A75" w:rsidRPr="00E30631" w:rsidRDefault="00447A75"/>
    <w:p w14:paraId="1AA27FBD" w14:textId="77777777" w:rsidR="00273196" w:rsidRPr="00E30631" w:rsidRDefault="000E6760" w:rsidP="00447A75">
      <w:pPr>
        <w:pStyle w:val="ListParagraph"/>
        <w:numPr>
          <w:ilvl w:val="0"/>
          <w:numId w:val="30"/>
        </w:numPr>
        <w:tabs>
          <w:tab w:val="left" w:pos="720"/>
        </w:tabs>
      </w:pPr>
      <w:r w:rsidRPr="00E30631">
        <w:t xml:space="preserve">  </w:t>
      </w:r>
      <w:r w:rsidR="00273196" w:rsidRPr="00E30631">
        <w:t>How common is it in your practice to see each of following adverse reactions to albumin?</w:t>
      </w:r>
    </w:p>
    <w:p w14:paraId="670B3E6A" w14:textId="77777777" w:rsidR="00074D71" w:rsidRPr="00E30631" w:rsidRDefault="00074D71" w:rsidP="00074D71">
      <w:pPr>
        <w:tabs>
          <w:tab w:val="left" w:pos="720"/>
        </w:tabs>
        <w:ind w:left="270"/>
      </w:pPr>
    </w:p>
    <w:tbl>
      <w:tblPr>
        <w:tblW w:w="8586" w:type="dxa"/>
        <w:tblLook w:val="04A0" w:firstRow="1" w:lastRow="0" w:firstColumn="1" w:lastColumn="0" w:noHBand="0" w:noVBand="1"/>
      </w:tblPr>
      <w:tblGrid>
        <w:gridCol w:w="2669"/>
        <w:gridCol w:w="1140"/>
        <w:gridCol w:w="467"/>
        <w:gridCol w:w="962"/>
        <w:gridCol w:w="219"/>
        <w:gridCol w:w="1618"/>
        <w:gridCol w:w="170"/>
        <w:gridCol w:w="1171"/>
        <w:gridCol w:w="170"/>
      </w:tblGrid>
      <w:tr w:rsidR="00074D71" w:rsidRPr="00E30631" w14:paraId="509609C8" w14:textId="77777777" w:rsidTr="00074D71">
        <w:trPr>
          <w:gridAfter w:val="1"/>
          <w:wAfter w:w="170" w:type="dxa"/>
        </w:trPr>
        <w:tc>
          <w:tcPr>
            <w:tcW w:w="2669" w:type="dxa"/>
            <w:vAlign w:val="bottom"/>
          </w:tcPr>
          <w:p w14:paraId="356650A9" w14:textId="77777777" w:rsidR="00074D71" w:rsidRPr="00E30631" w:rsidRDefault="00074D71" w:rsidP="002D471E">
            <w:pPr>
              <w:rPr>
                <w:rFonts w:cs="Arial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[RANDOMIZE ORDER]</w:t>
            </w:r>
          </w:p>
        </w:tc>
        <w:tc>
          <w:tcPr>
            <w:tcW w:w="1140" w:type="dxa"/>
            <w:vAlign w:val="center"/>
          </w:tcPr>
          <w:p w14:paraId="3131294E" w14:textId="77777777" w:rsidR="00074D71" w:rsidRPr="00E30631" w:rsidRDefault="00074D71" w:rsidP="00E30A64">
            <w:pPr>
              <w:jc w:val="center"/>
            </w:pPr>
            <w:r w:rsidRPr="00E30631">
              <w:t>Common</w:t>
            </w:r>
          </w:p>
          <w:p w14:paraId="460A5ADF" w14:textId="77777777" w:rsidR="00074D71" w:rsidRPr="00E30631" w:rsidRDefault="00074D71" w:rsidP="00E30A64">
            <w:pPr>
              <w:jc w:val="center"/>
            </w:pPr>
            <w:r w:rsidRPr="00E30631">
              <w:t>(1 in 10)</w:t>
            </w:r>
          </w:p>
        </w:tc>
        <w:tc>
          <w:tcPr>
            <w:tcW w:w="1429" w:type="dxa"/>
            <w:gridSpan w:val="2"/>
            <w:vAlign w:val="center"/>
          </w:tcPr>
          <w:p w14:paraId="164CE612" w14:textId="77777777" w:rsidR="00074D71" w:rsidRPr="00E30631" w:rsidRDefault="00074D71" w:rsidP="00E30A64">
            <w:pPr>
              <w:jc w:val="center"/>
            </w:pPr>
            <w:r w:rsidRPr="00E30631">
              <w:t>Rare</w:t>
            </w:r>
          </w:p>
          <w:p w14:paraId="1F22F7D7" w14:textId="77777777" w:rsidR="00074D71" w:rsidRPr="00E30631" w:rsidRDefault="00074D71" w:rsidP="00E30A64">
            <w:pPr>
              <w:jc w:val="center"/>
            </w:pPr>
            <w:r w:rsidRPr="00E30631">
              <w:t>(1 in 100)</w:t>
            </w:r>
          </w:p>
        </w:tc>
        <w:tc>
          <w:tcPr>
            <w:tcW w:w="1837" w:type="dxa"/>
            <w:gridSpan w:val="2"/>
            <w:vAlign w:val="center"/>
          </w:tcPr>
          <w:p w14:paraId="1B8AA888" w14:textId="77777777" w:rsidR="00074D71" w:rsidRPr="00E30631" w:rsidRDefault="00074D71" w:rsidP="00191DC8">
            <w:pPr>
              <w:ind w:right="-288"/>
            </w:pPr>
            <w:r w:rsidRPr="00E30631">
              <w:t xml:space="preserve">   Very Rare </w:t>
            </w:r>
          </w:p>
          <w:p w14:paraId="31703071" w14:textId="77777777" w:rsidR="00074D71" w:rsidRPr="00E30631" w:rsidRDefault="00074D71" w:rsidP="00191DC8">
            <w:r w:rsidRPr="00E30631">
              <w:t>(1 in 1000+)</w:t>
            </w:r>
          </w:p>
        </w:tc>
        <w:tc>
          <w:tcPr>
            <w:tcW w:w="1341" w:type="dxa"/>
            <w:gridSpan w:val="2"/>
          </w:tcPr>
          <w:p w14:paraId="37FF1A05" w14:textId="77777777" w:rsidR="00074D71" w:rsidRPr="00E30631" w:rsidRDefault="00074D71" w:rsidP="00074D71">
            <w:pPr>
              <w:ind w:right="-70"/>
              <w:jc w:val="center"/>
            </w:pPr>
            <w:r w:rsidRPr="00E30631">
              <w:t>Have never seen it</w:t>
            </w:r>
          </w:p>
        </w:tc>
      </w:tr>
      <w:tr w:rsidR="00074D71" w:rsidRPr="00E30631" w14:paraId="5D33E7CA" w14:textId="77777777" w:rsidTr="00074D71">
        <w:trPr>
          <w:trHeight w:val="450"/>
        </w:trPr>
        <w:tc>
          <w:tcPr>
            <w:tcW w:w="2669" w:type="dxa"/>
            <w:tcBorders>
              <w:bottom w:val="single" w:sz="4" w:space="0" w:color="auto"/>
            </w:tcBorders>
            <w:vAlign w:val="center"/>
          </w:tcPr>
          <w:p w14:paraId="270220F0" w14:textId="77777777" w:rsidR="00074D71" w:rsidRPr="00E30631" w:rsidRDefault="00074D71" w:rsidP="00E30A64">
            <w:pPr>
              <w:rPr>
                <w:rFonts w:cs="Times New Roman"/>
                <w:lang w:val="en-CA"/>
              </w:rPr>
            </w:pPr>
            <w:r w:rsidRPr="00E30631">
              <w:t>Rash</w:t>
            </w:r>
          </w:p>
        </w:tc>
        <w:tc>
          <w:tcPr>
            <w:tcW w:w="1607" w:type="dxa"/>
            <w:gridSpan w:val="2"/>
            <w:tcBorders>
              <w:bottom w:val="single" w:sz="4" w:space="0" w:color="auto"/>
            </w:tcBorders>
            <w:vAlign w:val="center"/>
          </w:tcPr>
          <w:p w14:paraId="17B66484" w14:textId="77777777" w:rsidR="00074D71" w:rsidRPr="00E30631" w:rsidRDefault="00074D7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0C26783D" wp14:editId="3ADF82B5">
                      <wp:simplePos x="0" y="0"/>
                      <wp:positionH relativeFrom="column">
                        <wp:posOffset>191135</wp:posOffset>
                      </wp:positionH>
                      <wp:positionV relativeFrom="paragraph">
                        <wp:posOffset>69850</wp:posOffset>
                      </wp:positionV>
                      <wp:extent cx="135890" cy="657225"/>
                      <wp:effectExtent l="57150" t="19050" r="73660" b="104775"/>
                      <wp:wrapNone/>
                      <wp:docPr id="267" name="Group 26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41" name="Oval 24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7" name="Oval 247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3" name="Oval 253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67" o:spid="_x0000_s1026" style="position:absolute;margin-left:15.05pt;margin-top:5.5pt;width:10.7pt;height:51.75pt;z-index:251685888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">
                      <v:oval id="Oval 24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YTiMQA&#10;AADcAAAADwAAAGRycy9kb3ducmV2LnhtbESPQWvCQBCF74L/YRmhN93EWpHUVUQU6kWqtvdpdpoE&#10;s7MhO2r6711B6PHx5n1v3nzZuVpdqQ2VZwPpKAFFnHtbcWHg67QdzkAFQbZYeyYDfxRguej35phZ&#10;f+MDXY9SqAjhkKGBUqTJtA55SQ7DyDfE0fv1rUOJsi20bfEW4a7W4ySZaocVx4YSG1qXlJ+PFxff&#10;2G7E7bvd6XNz/nldH97S6Uy+jXkZdKt3UEKd/B8/0x/WwHiSwmNMJIBe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WE4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7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MuZ8UA&#10;AADcAAAADwAAAGRycy9kb3ducmV2LnhtbESPT2vCQBDF7wW/wzKCt7pRW5XUVUQU9FL8096n2TEJ&#10;ZmdDdtT027uFgsfHm/d782aL1lXqRk0oPRsY9BNQxJm3JecGvk6b1ymoIMgWK89k4JcCLOadlxmm&#10;1t/5QLej5CpCOKRooBCpU61DVpDD0Pc1cfTOvnEoUTa5tg3eI9xVepgkY+2w5NhQYE2rgrLL8eri&#10;G5u1uM92d9qvLz+j1eF9MJ7KtzG9brv8ACXUyvP4P721BoZvE/gbEwm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My5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53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+ucMA&#10;AADcAAAADwAAAGRycy9kb3ducmV2LnhtbESPzYrCQBCE74LvMPTC3nSiokjWURZRWC+Lv/c205sE&#10;Mz0h02p8+x1B8FhU11dds0XrKnWjJpSeDQz6CSjizNuScwPHw7o3BRUE2WLlmQw8KMBi3u3MMLX+&#10;zju67SVXEcIhRQOFSJ1qHbKCHIa+r4mj9+cbhxJlk2vb4D3CXaWHSTLRDkuODQXWtCwou+yvLr6x&#10;Xon7bTeH7epyHi1348FkKidjPj/a7y9QQq28j1/pH2tgOB7Bc0wkgJ7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G+u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</w:tcPr>
          <w:p w14:paraId="4B3AE0D0" w14:textId="77777777" w:rsidR="00074D71" w:rsidRPr="00E30631" w:rsidRDefault="00074D71" w:rsidP="00BF0E0D">
            <w:pPr>
              <w:rPr>
                <w:rFonts w:cs="Times New Roman"/>
                <w:noProof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2BA620FA" wp14:editId="1F4BD011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60325</wp:posOffset>
                      </wp:positionV>
                      <wp:extent cx="145415" cy="666750"/>
                      <wp:effectExtent l="57150" t="19050" r="83185" b="95250"/>
                      <wp:wrapNone/>
                      <wp:docPr id="266" name="Group 2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5415" cy="666750"/>
                                <a:chOff x="0" y="0"/>
                                <a:chExt cx="145415" cy="666750"/>
                              </a:xfrm>
                            </wpg:grpSpPr>
                            <wps:wsp>
                              <wps:cNvPr id="242" name="Oval 24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8" name="Oval 248"/>
                              <wps:cNvSpPr/>
                              <wps:spPr>
                                <a:xfrm>
                                  <a:off x="9525" y="2667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4" name="Oval 254"/>
                              <wps:cNvSpPr/>
                              <wps:spPr>
                                <a:xfrm>
                                  <a:off x="9525" y="5334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66" o:spid="_x0000_s1026" style="position:absolute;margin-left:4.45pt;margin-top:4.75pt;width:11.45pt;height:52.5pt;z-index:251686912" coordsize="1454,6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">
                      <v:oval id="Oval 24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SN/8QA&#10;AADcAAAADwAAAGRycy9kb3ducmV2LnhtbESPQWvCQBCF7wX/wzJCb3Vj2opEVxFRaC9Std7H7JgE&#10;s7MhO2r6711B6PHx5n1v3nTeuVpdqQ2VZwPDQQKKOPe24sLA7379NgYVBNli7ZkM/FGA+az3MsXM&#10;+htv6bqTQkUIhwwNlCJNpnXIS3IYBr4hjt7Jtw4lyrbQtsVbhLtap0ky0g4rjg0lNrQsKT/vLi6+&#10;sV6J23Tf+5/V+fi+3H4OR2M5GPPa7xYTUEKd/B8/01/WQPqRwmNMJICe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Ejf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8" o:spid="_x0000_s1028" style="position:absolute;left:95;top:2667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y6FcQA&#10;AADcAAAADwAAAGRycy9kb3ducmV2LnhtbESPTWsCQQyG74X+hyGF3uqsthVZHaWIQnuR+nWPO3F3&#10;cSez7KS6/ffmUOgxvHmfPJkt+tCYK3WpjuxgOMjAEBfR11w6OOzXLxMwSZA9NpHJwS8lWMwfH2aY&#10;+3jjLV13UhqFcMrRQSXS5tamoqKAaRBbYs3OsQsoOnal9R3eFB4aO8qysQ1Ys16osKVlRcVl9xNU&#10;Y72SsOm/9t+ry+l1uX0fjidydO75qf+YghHq5X/5r/3pHYze1FafUQLY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suh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4" o:spid="_x0000_s1029" style="position:absolute;left:95;top:5334;width:1359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mzcQA&#10;AADcAAAADwAAAGRycy9kb3ducmV2LnhtbESPT2vCQBDF74LfYRnBm260VSR1FREFeyn+vU+zYxLM&#10;zobsVNNv3y0IHh9v3u/Nmy9bV6k7NaH0bGA0TEARZ96WnBs4n7aDGaggyBYrz2TglwIsF93OHFPr&#10;H3yg+1FyFSEcUjRQiNSp1iEryGEY+po4elffOJQom1zbBh8R7io9TpKpdlhybCiwpnVB2e344+Ib&#10;2424r/bztN/cvt/Wh8loOpOLMf1eu/oAJdTK6/iZ3lkD48k7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4Js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788" w:type="dxa"/>
            <w:gridSpan w:val="2"/>
            <w:tcBorders>
              <w:bottom w:val="single" w:sz="4" w:space="0" w:color="auto"/>
            </w:tcBorders>
          </w:tcPr>
          <w:p w14:paraId="2CCF62A1" w14:textId="77777777" w:rsidR="00074D71" w:rsidRPr="00E30631" w:rsidRDefault="00074D7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3A79ED53" wp14:editId="72925820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69850</wp:posOffset>
                      </wp:positionV>
                      <wp:extent cx="135890" cy="657225"/>
                      <wp:effectExtent l="57150" t="19050" r="73660" b="104775"/>
                      <wp:wrapNone/>
                      <wp:docPr id="265" name="Group 2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43" name="Oval 24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9" name="Oval 249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5" name="Oval 255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65" o:spid="_x0000_s1026" style="position:absolute;margin-left:17.4pt;margin-top:5.5pt;width:10.7pt;height:51.75pt;z-index:251687936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">
                      <v:oval id="Oval 243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goZMQA&#10;AADcAAAADwAAAGRycy9kb3ducmV2LnhtbESPT2vCQBDF7wW/wzJCb3WjtiLRVUQU7EXqv/uYHZNg&#10;djZkpxq/vVsoeHy8eb83bzpvXaVu1ITSs4F+LwFFnHlbcm7geFh/jEEFQbZYeSYDDwown3Xeppha&#10;f+cd3faSqwjhkKKBQqROtQ5ZQQ5Dz9fE0bv4xqFE2eTaNniPcFfpQZKMtMOSY0OBNS0Lyq77Xxff&#10;WK/Ebdvvw8/qeh4ud1/90VhOxrx328UElFArr+P/9MYaGHwO4W9MJICeP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IKG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49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AfjsQA&#10;AADcAAAADwAAAGRycy9kb3ducmV2LnhtbESPT2vCQBDF74LfYRmhN91oW9HUVYoo1Eup/+5jdpoE&#10;s7MhO9X47V1B6PHx5v3evNmidZW6UBNKzwaGgwQUceZtybmBw37dn4AKgmyx8kwGbhRgMe92Zpha&#10;f+UtXXaSqwjhkKKBQqROtQ5ZQQ7DwNfE0fv1jUOJssm1bfAa4a7SoyQZa4clx4YCa1oWlJ13fy6+&#10;sV6J+243+5/V+fS63L4PxxM5GvPSaz8/QAm18n/8TH9ZA6O3KT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gH4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5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SDVsQA&#10;AADcAAAADwAAAGRycy9kb3ducmV2LnhtbESPQWvCQBCF7wX/wzJCb3WjJSLRVUQU7EVqbO9jdkyC&#10;2dmQHTX9926h0OPjzfvevMWqd426UxdqzwbGowQUceFtzaWBr9PubQYqCLLFxjMZ+KEAq+XgZYGZ&#10;9Q8+0j2XUkUIhwwNVCJtpnUoKnIYRr4ljt7Fdw4lyq7UtsNHhLtGT5Jkqh3WHBsqbGlTUXHNby6+&#10;sduKO/Qfp8/t9fy+Oabj6Uy+jXkd9us5KKFe/o//0ntrYJKm8DsmEkAv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0g1b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</w:tcPr>
          <w:p w14:paraId="2B0796E0" w14:textId="77777777" w:rsidR="00074D71" w:rsidRPr="00E30631" w:rsidRDefault="00074D7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734BAEB2" wp14:editId="3979D23C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79375</wp:posOffset>
                      </wp:positionV>
                      <wp:extent cx="135890" cy="657225"/>
                      <wp:effectExtent l="57150" t="19050" r="73660" b="104775"/>
                      <wp:wrapNone/>
                      <wp:docPr id="264" name="Group 2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657225"/>
                                <a:chOff x="0" y="0"/>
                                <a:chExt cx="135890" cy="657225"/>
                              </a:xfrm>
                            </wpg:grpSpPr>
                            <wps:wsp>
                              <wps:cNvPr id="260" name="Oval 26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1" name="Oval 261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2" name="Oval 262"/>
                              <wps:cNvSpPr/>
                              <wps:spPr>
                                <a:xfrm>
                                  <a:off x="0" y="5238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64" o:spid="_x0000_s1026" style="position:absolute;margin-left:10.5pt;margin-top:6.25pt;width:10.7pt;height:51.75pt;z-index:251694080" coordsize="1358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">
                      <v:oval id="Oval 26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/qc8QA&#10;AADcAAAADwAAAGRycy9kb3ducmV2LnhtbESPwWrCQBCG74W+wzIFb3Wj0iCpq4go2Eup2t6n2TEJ&#10;ZmdDdtT07TuHQo/DP/833yxWQ2jNjfrURHYwGWdgiMvoG64cfJ52z3MwSZA9tpHJwQ8lWC0fHxZY&#10;+HjnA92OUhmFcCrQQS3SFdamsqaAaRw7Ys3OsQ8oOvaV9T3eFR5aO82y3AZsWC/U2NGmpvJyvAbV&#10;2G0lvA9vp4/t5Xu2ObxM8rl8OTd6GtavYIQG+V/+a++9g2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v6n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1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NP6MQA&#10;AADcAAAADwAAAGRycy9kb3ducmV2LnhtbESPT2vCQBDF74V+h2UK3uomikFSVymioBfxX+/T7DQJ&#10;ZmdDdqrx27tCocfHm/d782aL3jXqSl2oPRtIhwko4sLbmksD59P6fQoqCLLFxjMZuFOAxfz1ZYa5&#10;9Tc+0PUopYoQDjkaqETaXOtQVOQwDH1LHL0f3zmUKLtS2w5vEe4aPUqSTDusOTZU2NKyouJy/HXx&#10;jfVK3K7fnvary/d4eZik2VS+jBm89Z8foIR6+T/+S2+sgVGWwn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jT+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62" o:spid="_x0000_s1029" style="position:absolute;top:523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HRn8QA&#10;AADcAAAADwAAAGRycy9kb3ducmV2LnhtbESPT2vCQBDF74V+h2WE3urGSINEVxFRsJfiv96n2TEJ&#10;ZmdDdqrx27tCocfHm/d782aL3jXqSl2oPRsYDRNQxIW3NZcGTsfN+wRUEGSLjWcycKcAi/nrywxz&#10;62+8p+tBShUhHHI0UIm0udahqMhhGPqWOHpn3zmUKLtS2w5vEe4anSZJph3WHBsqbGlVUXE5/Lr4&#10;xmYt7qv/PO7Wl5/xav8xyibybczboF9OQQn18n/8l95aA2mWwn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x0Z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</w:tr>
      <w:tr w:rsidR="00074D71" w:rsidRPr="00E30631" w14:paraId="4E6A3BAE" w14:textId="77777777" w:rsidTr="00074D71">
        <w:trPr>
          <w:trHeight w:val="386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171C" w14:textId="77777777" w:rsidR="00074D71" w:rsidRPr="00E30631" w:rsidRDefault="00074D71" w:rsidP="00E30A64">
            <w:r w:rsidRPr="00E30631">
              <w:t>Hypotension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36823" w14:textId="77777777" w:rsidR="00074D71" w:rsidRPr="00E30631" w:rsidRDefault="00074D71" w:rsidP="00BF0E0D"/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0ECDD2" w14:textId="77777777" w:rsidR="00074D71" w:rsidRPr="00E30631" w:rsidRDefault="00074D71" w:rsidP="00BF0E0D">
            <w:pPr>
              <w:rPr>
                <w:noProof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AD998" w14:textId="77777777" w:rsidR="00074D71" w:rsidRPr="00E30631" w:rsidRDefault="00074D71" w:rsidP="00BF0E0D">
            <w:pPr>
              <w:rPr>
                <w:noProof/>
              </w:rPr>
            </w:pP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A49B3" w14:textId="77777777" w:rsidR="00074D71" w:rsidRPr="00E30631" w:rsidRDefault="00074D71" w:rsidP="00BF0E0D">
            <w:pPr>
              <w:rPr>
                <w:noProof/>
              </w:rPr>
            </w:pPr>
          </w:p>
        </w:tc>
      </w:tr>
      <w:tr w:rsidR="00074D71" w:rsidRPr="00E30631" w14:paraId="68AA9B28" w14:textId="77777777" w:rsidTr="00074D71">
        <w:trPr>
          <w:trHeight w:val="395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7261" w14:textId="72493D9B" w:rsidR="00A5453B" w:rsidRPr="00E30631" w:rsidRDefault="00074D71" w:rsidP="00E30A64">
            <w:r w:rsidRPr="00E30631">
              <w:t>Anaphylaxis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C9DB" w14:textId="77777777" w:rsidR="00074D71" w:rsidRPr="00E30631" w:rsidRDefault="00074D71" w:rsidP="00BF0E0D"/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CAF81" w14:textId="77777777" w:rsidR="00074D71" w:rsidRPr="00E30631" w:rsidRDefault="00074D71" w:rsidP="00BF0E0D">
            <w:pPr>
              <w:rPr>
                <w:noProof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58C47" w14:textId="77777777" w:rsidR="00074D71" w:rsidRPr="00E30631" w:rsidRDefault="00074D71" w:rsidP="00BF0E0D"/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836446" w14:textId="77777777" w:rsidR="00074D71" w:rsidRPr="00E30631" w:rsidRDefault="00074D71" w:rsidP="00BF0E0D"/>
        </w:tc>
      </w:tr>
      <w:tr w:rsidR="00A5453B" w:rsidRPr="00E30631" w14:paraId="0E54989C" w14:textId="77777777" w:rsidTr="0029510D">
        <w:trPr>
          <w:trHeight w:val="395"/>
        </w:trPr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54EEA" w14:textId="296C7FEA" w:rsidR="00A5453B" w:rsidRPr="00E30631" w:rsidRDefault="00FB109C" w:rsidP="00E30A64">
            <w:r>
              <w:t>Pulmonary edema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11217" w14:textId="77777777" w:rsidR="00A5453B" w:rsidRPr="00E30631" w:rsidRDefault="00A5453B" w:rsidP="00BF0E0D"/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FE733" w14:textId="77777777" w:rsidR="00A5453B" w:rsidRPr="00E30631" w:rsidRDefault="00A5453B" w:rsidP="00BF0E0D">
            <w:pPr>
              <w:rPr>
                <w:noProof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5907B" w14:textId="77777777" w:rsidR="00A5453B" w:rsidRPr="00E30631" w:rsidRDefault="00A5453B" w:rsidP="00BF0E0D"/>
        </w:tc>
        <w:tc>
          <w:tcPr>
            <w:tcW w:w="1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48951" w14:textId="77777777" w:rsidR="00A5453B" w:rsidRPr="00E30631" w:rsidRDefault="00A5453B" w:rsidP="00BF0E0D"/>
        </w:tc>
      </w:tr>
    </w:tbl>
    <w:p w14:paraId="740F438A" w14:textId="77777777" w:rsidR="00363133" w:rsidRPr="00E30631" w:rsidRDefault="00363133" w:rsidP="00273196">
      <w:pPr>
        <w:ind w:left="270"/>
      </w:pPr>
    </w:p>
    <w:p w14:paraId="215D7C4F" w14:textId="77777777" w:rsidR="00447A75" w:rsidRPr="00E30631" w:rsidRDefault="00447A75" w:rsidP="00273196">
      <w:pPr>
        <w:ind w:left="270"/>
      </w:pPr>
    </w:p>
    <w:p w14:paraId="089F0890" w14:textId="77777777" w:rsidR="00577B7A" w:rsidRPr="00E30631" w:rsidRDefault="00577B7A" w:rsidP="00447A75">
      <w:pPr>
        <w:pStyle w:val="ListParagraph"/>
        <w:numPr>
          <w:ilvl w:val="0"/>
          <w:numId w:val="30"/>
        </w:numPr>
        <w:tabs>
          <w:tab w:val="left" w:pos="810"/>
        </w:tabs>
      </w:pPr>
      <w:r w:rsidRPr="00E30631">
        <w:t>Using the scale below, please indicate how important each of the following non-oncotic properties of albumin is to you in treating your patients.</w:t>
      </w:r>
    </w:p>
    <w:tbl>
      <w:tblPr>
        <w:tblW w:w="10460" w:type="dxa"/>
        <w:tblInd w:w="-432" w:type="dxa"/>
        <w:tblLook w:val="04A0" w:firstRow="1" w:lastRow="0" w:firstColumn="1" w:lastColumn="0" w:noHBand="0" w:noVBand="1"/>
      </w:tblPr>
      <w:tblGrid>
        <w:gridCol w:w="1955"/>
        <w:gridCol w:w="1242"/>
        <w:gridCol w:w="789"/>
        <w:gridCol w:w="680"/>
        <w:gridCol w:w="616"/>
        <w:gridCol w:w="666"/>
        <w:gridCol w:w="629"/>
        <w:gridCol w:w="638"/>
        <w:gridCol w:w="630"/>
        <w:gridCol w:w="702"/>
        <w:gridCol w:w="608"/>
        <w:gridCol w:w="720"/>
        <w:gridCol w:w="585"/>
      </w:tblGrid>
      <w:tr w:rsidR="0024155B" w:rsidRPr="00E30631" w14:paraId="66C623B4" w14:textId="77777777" w:rsidTr="00AF565B">
        <w:tc>
          <w:tcPr>
            <w:tcW w:w="3986" w:type="dxa"/>
            <w:gridSpan w:val="3"/>
            <w:vAlign w:val="center"/>
          </w:tcPr>
          <w:p w14:paraId="58182080" w14:textId="77777777" w:rsidR="00577B7A" w:rsidRPr="00E30631" w:rsidRDefault="0024155B" w:rsidP="0024155B">
            <w:pPr>
              <w:jc w:val="right"/>
              <w:rPr>
                <w:rFonts w:cs="Arial"/>
                <w:lang w:val="en-CA"/>
              </w:rPr>
            </w:pPr>
            <w:r w:rsidRPr="00E30631">
              <w:rPr>
                <w:rFonts w:cs="Arial"/>
                <w:lang w:val="en-CA"/>
              </w:rPr>
              <w:t xml:space="preserve">Not </w:t>
            </w:r>
          </w:p>
          <w:p w14:paraId="30A3C470" w14:textId="77777777" w:rsidR="0024155B" w:rsidRPr="00E30631" w:rsidRDefault="0024155B" w:rsidP="0024155B">
            <w:pPr>
              <w:jc w:val="right"/>
              <w:rPr>
                <w:rFonts w:cs="Arial"/>
                <w:lang w:val="en-CA"/>
              </w:rPr>
            </w:pPr>
            <w:r w:rsidRPr="00E30631">
              <w:rPr>
                <w:rFonts w:cs="Arial"/>
                <w:lang w:val="en-CA"/>
              </w:rPr>
              <w:t>Important</w:t>
            </w:r>
          </w:p>
        </w:tc>
        <w:tc>
          <w:tcPr>
            <w:tcW w:w="1296" w:type="dxa"/>
            <w:gridSpan w:val="2"/>
            <w:vAlign w:val="center"/>
          </w:tcPr>
          <w:p w14:paraId="15B3D2C8" w14:textId="77777777" w:rsidR="00577B7A" w:rsidRPr="00E30631" w:rsidRDefault="0024155B" w:rsidP="0024155B">
            <w:pPr>
              <w:jc w:val="center"/>
            </w:pPr>
            <w:r w:rsidRPr="00E30631">
              <w:t xml:space="preserve">Somewhat </w:t>
            </w:r>
            <w:r w:rsidR="00577B7A" w:rsidRPr="00E30631">
              <w:t>Important</w:t>
            </w:r>
          </w:p>
        </w:tc>
        <w:tc>
          <w:tcPr>
            <w:tcW w:w="1295" w:type="dxa"/>
            <w:gridSpan w:val="2"/>
            <w:vAlign w:val="center"/>
          </w:tcPr>
          <w:p w14:paraId="2EAA112F" w14:textId="77777777" w:rsidR="00577B7A" w:rsidRPr="00E30631" w:rsidRDefault="0024155B" w:rsidP="00577B7A">
            <w:pPr>
              <w:jc w:val="center"/>
            </w:pPr>
            <w:r w:rsidRPr="00E30631">
              <w:t xml:space="preserve"> </w:t>
            </w:r>
            <w:r w:rsidR="00577B7A" w:rsidRPr="00E30631">
              <w:t xml:space="preserve"> Important</w:t>
            </w:r>
          </w:p>
        </w:tc>
        <w:tc>
          <w:tcPr>
            <w:tcW w:w="1268" w:type="dxa"/>
            <w:gridSpan w:val="2"/>
            <w:vAlign w:val="center"/>
          </w:tcPr>
          <w:p w14:paraId="4D61F956" w14:textId="77777777" w:rsidR="0024155B" w:rsidRPr="00E30631" w:rsidRDefault="0024155B" w:rsidP="00577B7A">
            <w:pPr>
              <w:jc w:val="center"/>
            </w:pPr>
            <w:r w:rsidRPr="00E30631">
              <w:t>Very</w:t>
            </w:r>
          </w:p>
          <w:p w14:paraId="42A73A19" w14:textId="77777777" w:rsidR="00577B7A" w:rsidRPr="00E30631" w:rsidRDefault="00577B7A" w:rsidP="00577B7A">
            <w:pPr>
              <w:jc w:val="center"/>
            </w:pPr>
            <w:r w:rsidRPr="00E30631">
              <w:t>Important</w:t>
            </w:r>
          </w:p>
        </w:tc>
        <w:tc>
          <w:tcPr>
            <w:tcW w:w="1310" w:type="dxa"/>
            <w:gridSpan w:val="2"/>
            <w:vAlign w:val="center"/>
          </w:tcPr>
          <w:p w14:paraId="246CB377" w14:textId="77777777" w:rsidR="00577B7A" w:rsidRPr="00E30631" w:rsidRDefault="0024155B" w:rsidP="0024155B">
            <w:pPr>
              <w:jc w:val="center"/>
            </w:pPr>
            <w:r w:rsidRPr="00E30631">
              <w:t>Absolutely</w:t>
            </w:r>
            <w:r w:rsidR="00577B7A" w:rsidRPr="00E30631">
              <w:t xml:space="preserve"> </w:t>
            </w:r>
            <w:r w:rsidRPr="00E30631">
              <w:t>Essential</w:t>
            </w:r>
          </w:p>
        </w:tc>
        <w:tc>
          <w:tcPr>
            <w:tcW w:w="1305" w:type="dxa"/>
            <w:gridSpan w:val="2"/>
            <w:vAlign w:val="center"/>
          </w:tcPr>
          <w:p w14:paraId="792DA2A9" w14:textId="77777777" w:rsidR="00577B7A" w:rsidRPr="00E30631" w:rsidRDefault="0024155B" w:rsidP="0024155B">
            <w:pPr>
              <w:jc w:val="center"/>
            </w:pPr>
            <w:r w:rsidRPr="00E30631">
              <w:t>I am not aware of this property</w:t>
            </w:r>
          </w:p>
        </w:tc>
      </w:tr>
      <w:tr w:rsidR="0024155B" w:rsidRPr="00E30631" w14:paraId="08100878" w14:textId="77777777" w:rsidTr="00AF565B">
        <w:trPr>
          <w:trHeight w:val="341"/>
        </w:trPr>
        <w:tc>
          <w:tcPr>
            <w:tcW w:w="3986" w:type="dxa"/>
            <w:gridSpan w:val="3"/>
            <w:vAlign w:val="center"/>
          </w:tcPr>
          <w:p w14:paraId="5A54A966" w14:textId="77777777" w:rsidR="00577B7A" w:rsidRPr="00E30631" w:rsidRDefault="00577B7A" w:rsidP="0024155B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[</w:t>
            </w:r>
            <w:r w:rsidR="00467268" w:rsidRPr="00E30631">
              <w:rPr>
                <w:rFonts w:cs="Times New Roman"/>
                <w:color w:val="A6A6A6" w:themeColor="background1" w:themeShade="A6"/>
                <w:lang w:val="en-CA"/>
              </w:rPr>
              <w:t>RANDOMIZE ORDER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]</w:t>
            </w:r>
            <w:r w:rsidR="0024155B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                        </w:t>
            </w:r>
            <w:r w:rsidR="0024155B" w:rsidRPr="00E30631">
              <w:rPr>
                <w:rFonts w:cs="Times New Roman"/>
                <w:lang w:val="en-CA"/>
              </w:rPr>
              <w:t xml:space="preserve">1 </w:t>
            </w:r>
          </w:p>
        </w:tc>
        <w:tc>
          <w:tcPr>
            <w:tcW w:w="1296" w:type="dxa"/>
            <w:gridSpan w:val="2"/>
            <w:vAlign w:val="center"/>
          </w:tcPr>
          <w:p w14:paraId="7CF3954D" w14:textId="77777777" w:rsidR="00577B7A" w:rsidRPr="00E30631" w:rsidRDefault="0024155B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1295" w:type="dxa"/>
            <w:gridSpan w:val="2"/>
            <w:vAlign w:val="center"/>
          </w:tcPr>
          <w:p w14:paraId="27B3B6B7" w14:textId="77777777" w:rsidR="00577B7A" w:rsidRPr="00E30631" w:rsidRDefault="0024155B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3</w:t>
            </w:r>
          </w:p>
        </w:tc>
        <w:tc>
          <w:tcPr>
            <w:tcW w:w="1268" w:type="dxa"/>
            <w:gridSpan w:val="2"/>
            <w:vAlign w:val="center"/>
          </w:tcPr>
          <w:p w14:paraId="34755B2E" w14:textId="77777777" w:rsidR="00577B7A" w:rsidRPr="00E30631" w:rsidRDefault="0024155B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4</w:t>
            </w:r>
          </w:p>
        </w:tc>
        <w:tc>
          <w:tcPr>
            <w:tcW w:w="1310" w:type="dxa"/>
            <w:gridSpan w:val="2"/>
            <w:vAlign w:val="center"/>
          </w:tcPr>
          <w:p w14:paraId="1537BF3E" w14:textId="77777777" w:rsidR="00577B7A" w:rsidRPr="00E30631" w:rsidRDefault="00577B7A" w:rsidP="0024155B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</w:t>
            </w:r>
            <w:r w:rsidR="0024155B" w:rsidRPr="00E30631">
              <w:rPr>
                <w:rFonts w:cs="Times New Roman"/>
              </w:rPr>
              <w:t>5</w:t>
            </w:r>
          </w:p>
        </w:tc>
        <w:tc>
          <w:tcPr>
            <w:tcW w:w="1305" w:type="dxa"/>
            <w:gridSpan w:val="2"/>
            <w:vAlign w:val="center"/>
          </w:tcPr>
          <w:p w14:paraId="16B06499" w14:textId="77777777" w:rsidR="00577B7A" w:rsidRPr="00E30631" w:rsidRDefault="00577B7A" w:rsidP="0024155B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</w:t>
            </w:r>
            <w:r w:rsidR="0024155B" w:rsidRPr="00E30631">
              <w:rPr>
                <w:rFonts w:cs="Times New Roman"/>
              </w:rPr>
              <w:t>99</w:t>
            </w:r>
          </w:p>
        </w:tc>
      </w:tr>
      <w:tr w:rsidR="0024155B" w:rsidRPr="00E30631" w14:paraId="2BC7AF81" w14:textId="77777777" w:rsidTr="00AF565B">
        <w:trPr>
          <w:trHeight w:val="341"/>
        </w:trPr>
        <w:tc>
          <w:tcPr>
            <w:tcW w:w="3986" w:type="dxa"/>
            <w:gridSpan w:val="3"/>
            <w:tcBorders>
              <w:bottom w:val="single" w:sz="4" w:space="0" w:color="auto"/>
            </w:tcBorders>
            <w:vAlign w:val="center"/>
          </w:tcPr>
          <w:p w14:paraId="6A2190A0" w14:textId="77777777" w:rsidR="00577B7A" w:rsidRPr="00E30631" w:rsidRDefault="0024155B" w:rsidP="00577B7A"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2070912" behindDoc="0" locked="0" layoutInCell="1" allowOverlap="1" wp14:anchorId="11830D1C" wp14:editId="6B9A9F52">
                      <wp:simplePos x="0" y="0"/>
                      <wp:positionH relativeFrom="column">
                        <wp:posOffset>2299970</wp:posOffset>
                      </wp:positionH>
                      <wp:positionV relativeFrom="paragraph">
                        <wp:posOffset>13335</wp:posOffset>
                      </wp:positionV>
                      <wp:extent cx="135890" cy="1333500"/>
                      <wp:effectExtent l="57150" t="19050" r="73660" b="95250"/>
                      <wp:wrapNone/>
                      <wp:docPr id="363" name="Group 3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64" name="Oval 364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5" name="Oval 365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6" name="Oval 366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67" name="Oval 367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1" name="Oval 401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2" name="Oval 402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63" o:spid="_x0000_s1026" style="position:absolute;margin-left:181.1pt;margin-top:1.05pt;width:10.7pt;height:105pt;z-index:252070912;mso-width-relative:margin;mso-height-relative:margin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">
                      <v:oval id="Oval 364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Xj7cQA&#10;AADcAAAADwAAAGRycy9kb3ducmV2LnhtbESPT2vCQBDF74LfYRmhN92oNUjqKiIK7UX81/s0O02C&#10;2dmQnWr67d1CwePjzfu9eYtV52p1ozZUng2MRwko4tzbigsDl/NuOAcVBNli7ZkM/FKA1bLfW2Bm&#10;/Z2PdDtJoSKEQ4YGSpEm0zrkJTkMI98QR+/btw4lyrbQtsV7hLtaT5Ik1Q4rjg0lNrQpKb+eflx8&#10;Y7cVt+8+zoft9Wu6Oc7G6Vw+jXkZdOs3UEKdPI//0+/WwDR9hb8xkQB6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14+3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65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lGdsMA&#10;AADcAAAADwAAAGRycy9kb3ducmV2LnhtbESPQWvCQBCF7wX/wzKCt7pRMUh0FREFvZSq7X3Mjkkw&#10;Oxuyo8Z/3y0Ueny8ed+bt1h1rlYPakPl2cBomIAizr2tuDDwdd69z0AFQbZYeyYDLwqwWvbeFphZ&#10;/+QjPU5SqAjhkKGBUqTJtA55SQ7D0DfE0bv61qFE2RbatviMcFfrcZKk2mHFsaHEhjYl5bfT3cU3&#10;dltxH93h/Lm9XSab43SUzuTbmEG/W89BCXXyf/yX3lsDk3QKv2MiAf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lGd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66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vYAcQA&#10;AADcAAAADwAAAGRycy9kb3ducmV2LnhtbESPT2vCQBDF74LfYZlCb7pRaZDUjRRRsJdS/93H7DQJ&#10;yc6G7Kjpt+8WCj0+3rzfm7daD65Vd+pD7dnAbJqAIi68rbk0cD7tJktQQZAttp7JwDcFWOfj0Qoz&#10;6x98oPtRShUhHDI0UIl0mdahqMhhmPqOOHpfvncoUfaltj0+Ity1ep4kqXZYc2yosKNNRUVzvLn4&#10;xm4r7mN4P31um+tic3iZpUu5GPP8NLy9ghIa5P/4L723BhZpCr9jIgF0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r2A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67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d9msQA&#10;AADcAAAADwAAAGRycy9kb3ducmV2LnhtbESPT2vCQBDF74V+h2WE3urGilGiqxRRaC9S/93H7JgE&#10;s7MhO9X027tCwePjzfu9ebNF52p1pTZUng0M+gko4tzbigsDh/36fQIqCLLF2jMZ+KMAi/nrywwz&#10;62+8petOChUhHDI0UIo0mdYhL8lh6PuGOHpn3zqUKNtC2xZvEe5q/ZEkqXZYcWwosaFlSfll9+vi&#10;G+uVuE33vf9ZXU7D5XY0SCdyNOat131OQQl18jz+T39ZA8N0DI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nfZ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401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dosMUA&#10;AADcAAAADwAAAGRycy9kb3ducmV2LnhtbESPT2vCQBDF74LfYZlCb2aT1oqkWUVEoV5K/XefZqdJ&#10;MDsbslNNv323UPD4ePN+b16xHFyrrtSHxrOBLElBEZfeNlwZOB23kzmoIMgWW89k4IcCLBfjUYG5&#10;9Tfe0/UglYoQDjkaqEW6XOtQ1uQwJL4jjt6X7x1KlH2lbY+3CHetfkrTmXbYcGyosaN1TeXl8O3i&#10;G9uNuPdhd/zYXD6f1/uXbDaXszGPD8PqFZTQIPfj//SbNTBNM/gbEw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t2iw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402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X2x8UA&#10;AADcAAAADwAAAGRycy9kb3ducmV2LnhtbESPT2vCQBDF74V+h2UK3urGPw0SsxERhXopVdv7NDsm&#10;wexsyI6afvtuodDj4837vXn5anCtulEfGs8GJuMEFHHpbcOVgY/T7nkBKgiyxdYzGfimAKvi8SHH&#10;zPo7H+h2lEpFCIcMDdQiXaZ1KGtyGMa+I47e2fcOJcq+0rbHe4S7Vk+TJNUOG44NNXa0qam8HK8u&#10;vrHbinsb9qf37eVrtjm8TNKFfBozehrWS1BCg/wf/6VfrYF5MoXfMZEA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ZfbH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  <w:r w:rsidR="00577B7A" w:rsidRPr="00E30631">
              <w:t>Transport</w:t>
            </w:r>
            <w:r w:rsidR="009412E3" w:rsidRPr="00E30631">
              <w:t xml:space="preserve"> of metabolites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center"/>
          </w:tcPr>
          <w:p w14:paraId="24B62A56" w14:textId="77777777" w:rsidR="00577B7A" w:rsidRPr="00E30631" w:rsidRDefault="0024155B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870208" behindDoc="0" locked="0" layoutInCell="1" allowOverlap="1" wp14:anchorId="25DEF6D1" wp14:editId="75AF644C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8255</wp:posOffset>
                      </wp:positionV>
                      <wp:extent cx="135890" cy="1333500"/>
                      <wp:effectExtent l="57150" t="19050" r="73660" b="95250"/>
                      <wp:wrapNone/>
                      <wp:docPr id="362" name="Group 3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41" name="Oval 41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Oval 8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6" name="Oval 226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8" name="Oval 238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0" name="Oval 250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Oval 3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62" o:spid="_x0000_s1026" style="position:absolute;margin-left:20.85pt;margin-top:.65pt;width:10.7pt;height:105pt;z-index:251870208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">
                      <v:oval id="Oval 41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Fo0cQA&#10;AADbAAAADwAAAGRycy9kb3ducmV2LnhtbESPT2vCQBDF74LfYZlCb2aT1oqkWUVEoV5K/XefZqdJ&#10;MDsbslNNv323UPD4ePN+b16xHFyrrtSHxrOBLElBEZfeNlwZOB23kzmoIMgWW89k4IcCLBfjUYG5&#10;9Tfe0/UglYoQDjkaqEW6XOtQ1uQwJL4jjt6X7x1KlH2lbY+3CHetfkrTmXbYcGyosaN1TeXl8O3i&#10;G9uNuPdhd/zYXD6f1/uXbDaXszGPD8PqFZTQIPfj//SbNTDN4G9LBIBe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haNHEAAAA2w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8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JuJL8A&#10;AADaAAAADwAAAGRycy9kb3ducmV2LnhtbERPTWvCQBC9F/oflin0Vje2KJK6ShEFeyka7X2anSbB&#10;7GzIjpr++85B8Ph43/PlEFpzoT41kR2MRxkY4jL6hisHx8PmZQYmCbLHNjI5+KMEy8XjwxxzH6+8&#10;p0shldEQTjk6qEW63NpU1hQwjWJHrNxv7AOKwr6yvserhofWvmbZ1AZsWBtq7GhVU3kqzkFnbNYS&#10;vobPw259+nlb7Sfj6Uy+nXt+Gj7ewQgNchff3FvvQLfqFfWDXf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km4kvwAAANoAAAAPAAAAAAAAAAAAAAAAAJgCAABkcnMvZG93bnJl&#10;di54bWxQSwUGAAAAAAQABAD1AAAAhAMAAAAA&#10;" filled="f" strokecolor="#205867 [1608]">
                        <v:shadow on="t" color="black" opacity="22937f" origin=",.5" offset="0,.63889mm"/>
                      </v:oval>
                      <v:oval id="Oval 226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BuXMQA&#10;AADcAAAADwAAAGRycy9kb3ducmV2LnhtbESPT2vCQBDF74V+h2WE3urGSINEVxFRsJfiv96n2TEJ&#10;ZmdDdqrx27tCocfHm/d782aL3jXqSl2oPRsYDRNQxIW3NZcGTsfN+wRUEGSLjWcycKcAi/nrywxz&#10;62+8p+tBShUhHHI0UIm0udahqMhhGPqWOHpn3zmUKLtS2w5vEe4anSZJph3WHBsqbGlVUXE5/Lr4&#10;xmYt7qv/PO7Wl5/xav8xyibybczboF9OQQn18n/8l95aA2mawXNMJI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gblz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38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rJaMQA&#10;AADcAAAADwAAAGRycy9kb3ducmV2LnhtbESPTWsCQQyG74X+hyGF3uqsSkVWRymiUC+lft3jTtxd&#10;3MksO6mu/745FHoMb94nT+bLPjTmRl2qIzsYDjIwxEX0NZcOjofN2xRMEmSPTWRy8KAEy8Xz0xxz&#10;H++8o9teSqMQTjk6qETa3NpUVBQwDWJLrNkldgFFx660vsO7wkNjR1k2sQFr1gsVtrSqqLjuf4Jq&#10;bNYSvvrt4Xt9PY9Xu/fhZCon515f+o8ZGKFe/pf/2p/ewWistvqMEs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qyW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50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MgzsQA&#10;AADcAAAADwAAAGRycy9kb3ducmV2LnhtbESPTWsCQQyG7wX/w5BCb3VWiyJbRymi0F5K/brHnXR3&#10;cSez7ERd/705FHoMb94nT+bLPjTmSl2qIzsYDTMwxEX0NZcODvvN6wxMEmSPTWRycKcEy8XgaY65&#10;jzfe0nUnpVEIpxwdVCJtbm0qKgqYhrEl1uw3dgFFx660vsObwkNjx1k2tQFr1gsVtrSqqDjvLkE1&#10;NmsJ3/3X/md9Pr2ttpPRdCZH516e+493MEK9/C//tT+9g/FE9fUZJYBd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DIM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dr8MA&#10;AADb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RmN4b4kA0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dr8MAAADb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  <w:r w:rsidR="00577B7A"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64A7B689" wp14:editId="11129A96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7" o:spid="_x0000_s1026" style="position:absolute;margin-left:85.5pt;margin-top:1.1pt;width:10.7pt;height:10.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Ho9iQIAAIg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vAlign w:val="center"/>
          </w:tcPr>
          <w:p w14:paraId="7B82E168" w14:textId="77777777" w:rsidR="00577B7A" w:rsidRPr="00E30631" w:rsidRDefault="00577B7A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11C126CA" wp14:editId="39F9D2FF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8" o:spid="_x0000_s1026" style="position:absolute;margin-left:86.9pt;margin-top:1.1pt;width:10.7pt;height:10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RyA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H8ZHIC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  <w:vAlign w:val="center"/>
          </w:tcPr>
          <w:p w14:paraId="670E4D83" w14:textId="77777777" w:rsidR="00577B7A" w:rsidRPr="00E30631" w:rsidRDefault="00577B7A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02062A5" wp14:editId="35751DE6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3970</wp:posOffset>
                      </wp:positionV>
                      <wp:extent cx="135890" cy="133350"/>
                      <wp:effectExtent l="57150" t="19050" r="35560" b="9525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9" o:spid="_x0000_s1026" style="position:absolute;margin-left:86.9pt;margin-top:1.1pt;width:10.7pt;height:10.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0xiiQIAAIg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  <w:vAlign w:val="center"/>
          </w:tcPr>
          <w:p w14:paraId="2AC088D0" w14:textId="77777777" w:rsidR="00577B7A" w:rsidRPr="00E30631" w:rsidRDefault="00577B7A" w:rsidP="00BF0E0D">
            <w:pPr>
              <w:rPr>
                <w:rFonts w:cs="Times New Roman"/>
              </w:rPr>
            </w:pP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vAlign w:val="center"/>
          </w:tcPr>
          <w:p w14:paraId="374D4E75" w14:textId="77777777" w:rsidR="00577B7A" w:rsidRPr="00E30631" w:rsidRDefault="00577B7A" w:rsidP="00BF0E0D">
            <w:pPr>
              <w:rPr>
                <w:rFonts w:cs="Times New Roman"/>
              </w:rPr>
            </w:pP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908BEBE" wp14:editId="0F8A7616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1207770</wp:posOffset>
                      </wp:positionV>
                      <wp:extent cx="135890" cy="133350"/>
                      <wp:effectExtent l="57150" t="19050" r="35560" b="9525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5" o:spid="_x0000_s1026" style="position:absolute;margin-left:24.85pt;margin-top:95.1pt;width:10.7pt;height:10.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eQC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3OKL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4DE0F585" wp14:editId="4A37CCC0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929005</wp:posOffset>
                      </wp:positionV>
                      <wp:extent cx="135890" cy="133350"/>
                      <wp:effectExtent l="57150" t="19050" r="35560" b="9525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9" o:spid="_x0000_s1026" style="position:absolute;margin-left:24.9pt;margin-top:73.15pt;width:10.7pt;height:10.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RaAiQIAAIg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59B6CEFF" wp14:editId="552FE008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700405</wp:posOffset>
                      </wp:positionV>
                      <wp:extent cx="135890" cy="133350"/>
                      <wp:effectExtent l="57150" t="19050" r="35560" b="9525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3" o:spid="_x0000_s1026" style="position:absolute;margin-left:24.9pt;margin-top:55.15pt;width:10.7pt;height:10.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28B2731E" wp14:editId="60F70210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471805</wp:posOffset>
                      </wp:positionV>
                      <wp:extent cx="135890" cy="133350"/>
                      <wp:effectExtent l="57150" t="19050" r="35560" b="95250"/>
                      <wp:wrapNone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45" o:spid="_x0000_s1026" style="position:absolute;margin-left:24.9pt;margin-top:37.15pt;width:10.7pt;height:10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HOxigIAAIo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F171A8B" wp14:editId="34623491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14630</wp:posOffset>
                      </wp:positionV>
                      <wp:extent cx="135890" cy="133350"/>
                      <wp:effectExtent l="57150" t="19050" r="35560" b="95250"/>
                      <wp:wrapNone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33" o:spid="_x0000_s1026" style="position:absolute;margin-left:24.9pt;margin-top:16.9pt;width:10.7pt;height:10.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36877212" wp14:editId="052FFCC0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-13970</wp:posOffset>
                      </wp:positionV>
                      <wp:extent cx="135890" cy="133350"/>
                      <wp:effectExtent l="57150" t="19050" r="35560" b="9525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0" o:spid="_x0000_s1026" style="position:absolute;margin-left:24.9pt;margin-top:-1.1pt;width:10.7pt;height:10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</w:tr>
      <w:tr w:rsidR="0024155B" w:rsidRPr="00E30631" w14:paraId="3DFBBFB3" w14:textId="77777777" w:rsidTr="00AF565B">
        <w:trPr>
          <w:trHeight w:val="386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4A8E7" w14:textId="77777777" w:rsidR="00577B7A" w:rsidRPr="00E30631" w:rsidRDefault="00577B7A" w:rsidP="00577B7A">
            <w:r w:rsidRPr="00E30631">
              <w:t>Free radical scavenging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072DF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D000DEB" wp14:editId="2622C4BE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27" o:spid="_x0000_s1026" style="position:absolute;margin-left:85.5pt;margin-top:1.55pt;width:10.7pt;height:10.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0Y9igIAAIo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9D64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EE274BB" wp14:editId="70A4FD4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28" o:spid="_x0000_s1026" style="position:absolute;margin-left:86.9pt;margin-top:1.55pt;width:10.7pt;height:10.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xGT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F101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4947FDB" wp14:editId="4FF9B4EC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19685</wp:posOffset>
                      </wp:positionV>
                      <wp:extent cx="135890" cy="133350"/>
                      <wp:effectExtent l="57150" t="19050" r="35560" b="95250"/>
                      <wp:wrapNone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32" o:spid="_x0000_s1026" style="position:absolute;margin-left:86.9pt;margin-top:1.55pt;width:10.7pt;height:10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7QM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F6783" w14:textId="77777777" w:rsidR="00577B7A" w:rsidRPr="00E30631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2F69D" w14:textId="77777777" w:rsidR="00577B7A" w:rsidRPr="00E30631" w:rsidRDefault="00577B7A" w:rsidP="00BF0E0D"/>
        </w:tc>
      </w:tr>
      <w:tr w:rsidR="0024155B" w:rsidRPr="00E30631" w14:paraId="292A63F0" w14:textId="77777777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6079F" w14:textId="77777777" w:rsidR="00577B7A" w:rsidRPr="00E30631" w:rsidRDefault="00577B7A" w:rsidP="00577B7A">
            <w:r w:rsidRPr="00E30631">
              <w:t>Anti-inflammatory effect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578B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399E9CB3" wp14:editId="14EE4623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39" o:spid="_x0000_s1026" style="position:absolute;margin-left:85.5pt;margin-top:2pt;width:10.7pt;height:10.5pt;z-index:251860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E6835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4056EA8" wp14:editId="2F72D084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40" o:spid="_x0000_s1026" style="position:absolute;margin-left:86.9pt;margin-top:2pt;width:10.7pt;height:10.5pt;z-index:251862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1w1uYo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84A2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62B6153E" wp14:editId="7E59DBB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44" o:spid="_x0000_s1026" style="position:absolute;margin-left:86.9pt;margin-top:2pt;width:10.7pt;height:10.5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JDmigIAAIo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siiQ5o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0A59" w14:textId="77777777" w:rsidR="00577B7A" w:rsidRPr="00E30631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2EDD2" w14:textId="77777777" w:rsidR="00577B7A" w:rsidRPr="00E30631" w:rsidRDefault="00577B7A" w:rsidP="00BF0E0D"/>
        </w:tc>
      </w:tr>
      <w:tr w:rsidR="0024155B" w:rsidRPr="00E30631" w14:paraId="05194D80" w14:textId="77777777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8AF13" w14:textId="77777777" w:rsidR="00577B7A" w:rsidRPr="00E30631" w:rsidRDefault="00577B7A" w:rsidP="00577B7A">
            <w:r w:rsidRPr="00E30631">
              <w:t>Maintenance of vascular integrity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15148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584DEBEB" wp14:editId="40606F50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51" o:spid="_x0000_s1026" style="position:absolute;margin-left:85.5pt;margin-top:2pt;width:10.7pt;height:10.5pt;z-index:25186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807C7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4E9B1AD7" wp14:editId="2F618E96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252" o:spid="_x0000_s1026" style="position:absolute;margin-left:86.9pt;margin-top:2pt;width:10.7pt;height:10.5pt;z-index:25186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UYvigIAAIo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4837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4CA7DA39" wp14:editId="5E6B8C5B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2" o:spid="_x0000_s1026" style="position:absolute;margin-left:86.9pt;margin-top:2pt;width:10.7pt;height:10.5pt;z-index:25186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9IC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DOj9IC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478A" w14:textId="77777777" w:rsidR="00577B7A" w:rsidRPr="00E30631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3FA3" w14:textId="77777777" w:rsidR="00577B7A" w:rsidRPr="00E30631" w:rsidRDefault="00577B7A" w:rsidP="00BF0E0D"/>
        </w:tc>
      </w:tr>
      <w:tr w:rsidR="0024155B" w:rsidRPr="00E30631" w14:paraId="0163EB8F" w14:textId="77777777" w:rsidTr="00AF565B">
        <w:trPr>
          <w:trHeight w:val="350"/>
        </w:trPr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CF96" w14:textId="77777777" w:rsidR="00577B7A" w:rsidRPr="00E30631" w:rsidRDefault="00577B7A" w:rsidP="00577B7A">
            <w:r w:rsidRPr="00E30631">
              <w:t>Antithrombotic effect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8E26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5EF45C1E" wp14:editId="5F7EDBAA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6" o:spid="_x0000_s1026" style="position:absolute;margin-left:85.5pt;margin-top:2pt;width:10.7pt;height:10.5pt;z-index:25187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02DC9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20BDF0C3" wp14:editId="31CA20D0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7" o:spid="_x0000_s1026" style="position:absolute;margin-left:86.9pt;margin-top:2pt;width:10.7pt;height:10.5pt;z-index:25187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ChUiDf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33AA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2599957" wp14:editId="325C66EA">
                      <wp:simplePos x="0" y="0"/>
                      <wp:positionH relativeFrom="column">
                        <wp:posOffset>1103630</wp:posOffset>
                      </wp:positionH>
                      <wp:positionV relativeFrom="paragraph">
                        <wp:posOffset>25400</wp:posOffset>
                      </wp:positionV>
                      <wp:extent cx="135890" cy="133350"/>
                      <wp:effectExtent l="57150" t="19050" r="35560" b="9525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38" o:spid="_x0000_s1026" style="position:absolute;margin-left:86.9pt;margin-top:2pt;width:10.7pt;height:10.5pt;z-index:25187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CAB6" w14:textId="77777777" w:rsidR="00577B7A" w:rsidRPr="00E30631" w:rsidRDefault="00577B7A" w:rsidP="00BF0E0D"/>
        </w:tc>
        <w:tc>
          <w:tcPr>
            <w:tcW w:w="13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0A3AD" w14:textId="77777777" w:rsidR="00577B7A" w:rsidRPr="00E30631" w:rsidRDefault="00577B7A" w:rsidP="00BF0E0D"/>
        </w:tc>
      </w:tr>
      <w:tr w:rsidR="0024155B" w:rsidRPr="00E30631" w14:paraId="34EAC081" w14:textId="77777777" w:rsidTr="00AF565B">
        <w:trPr>
          <w:trHeight w:val="350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079E7" w14:textId="77777777" w:rsidR="00577B7A" w:rsidRPr="00E30631" w:rsidRDefault="00577B7A" w:rsidP="00577B7A">
            <w:r w:rsidRPr="00E30631">
              <w:t>Drug bind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9286" w14:textId="77777777" w:rsidR="00577B7A" w:rsidRPr="00E30631" w:rsidRDefault="00577B7A" w:rsidP="00BF0E0D">
            <w:pPr>
              <w:rPr>
                <w:noProof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EA95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1DE4DD5A" wp14:editId="700C7DF7">
                      <wp:simplePos x="0" y="0"/>
                      <wp:positionH relativeFrom="column">
                        <wp:posOffset>2423795</wp:posOffset>
                      </wp:positionH>
                      <wp:positionV relativeFrom="paragraph">
                        <wp:posOffset>47625</wp:posOffset>
                      </wp:positionV>
                      <wp:extent cx="135890" cy="133350"/>
                      <wp:effectExtent l="57150" t="19050" r="35560" b="9525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3" o:spid="_x0000_s1026" style="position:absolute;margin-left:190.85pt;margin-top:3.75pt;width:10.7pt;height:10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Zci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OKL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A495662" wp14:editId="5A83A592">
                      <wp:simplePos x="0" y="0"/>
                      <wp:positionH relativeFrom="column">
                        <wp:posOffset>1601470</wp:posOffset>
                      </wp:positionH>
                      <wp:positionV relativeFrom="paragraph">
                        <wp:posOffset>47625</wp:posOffset>
                      </wp:positionV>
                      <wp:extent cx="135890" cy="133350"/>
                      <wp:effectExtent l="57150" t="19050" r="35560" b="9525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2" o:spid="_x0000_s1026" style="position:absolute;margin-left:126.1pt;margin-top:3.75pt;width:10.7pt;height:10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8fA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2O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300B" w14:textId="77777777" w:rsidR="00577B7A" w:rsidRPr="00E30631" w:rsidRDefault="00577B7A" w:rsidP="00BF0E0D"/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EEA4" w14:textId="77777777" w:rsidR="00577B7A" w:rsidRPr="00E30631" w:rsidRDefault="00577B7A" w:rsidP="00BF0E0D"/>
        </w:tc>
        <w:tc>
          <w:tcPr>
            <w:tcW w:w="1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B87C" w14:textId="77777777" w:rsidR="00577B7A" w:rsidRPr="00E30631" w:rsidRDefault="00577B7A" w:rsidP="00BF0E0D">
            <w:r w:rsidRPr="00E30631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0773C62F" wp14:editId="7F869B03">
                      <wp:simplePos x="0" y="0"/>
                      <wp:positionH relativeFrom="column">
                        <wp:posOffset>702945</wp:posOffset>
                      </wp:positionH>
                      <wp:positionV relativeFrom="paragraph">
                        <wp:posOffset>17780</wp:posOffset>
                      </wp:positionV>
                      <wp:extent cx="135890" cy="133350"/>
                      <wp:effectExtent l="57150" t="19050" r="35560" b="9525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890" cy="13335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accent5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id="Oval 44" o:spid="_x0000_s1026" style="position:absolute;margin-left:55.35pt;margin-top:1.4pt;width:10.7pt;height:10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" filled="f" strokecolor="#205867 [1608]">
                      <v:shadow on="t" color="black" opacity="22937f" origin=",.5" offset="0,.63889mm"/>
                    </v:oval>
                  </w:pict>
                </mc:Fallback>
              </mc:AlternateConten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E3BA5" w14:textId="77777777" w:rsidR="00577B7A" w:rsidRPr="00E30631" w:rsidRDefault="00577B7A" w:rsidP="00BF0E0D">
            <w:pPr>
              <w:rPr>
                <w:noProof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7C431788" w14:textId="77777777" w:rsidR="00577B7A" w:rsidRPr="00E30631" w:rsidRDefault="00577B7A" w:rsidP="00BF0E0D">
            <w:pPr>
              <w:rPr>
                <w:noProof/>
              </w:rPr>
            </w:pPr>
          </w:p>
        </w:tc>
      </w:tr>
    </w:tbl>
    <w:p w14:paraId="2CE7F7B2" w14:textId="77777777" w:rsidR="00467268" w:rsidRPr="00E30631" w:rsidRDefault="00467268" w:rsidP="00467268">
      <w:pPr>
        <w:rPr>
          <w:color w:val="A6A6A6" w:themeColor="background1" w:themeShade="A6"/>
        </w:rPr>
      </w:pPr>
    </w:p>
    <w:p w14:paraId="5A16318B" w14:textId="65D13580" w:rsidR="00FB4698" w:rsidRPr="00E30631" w:rsidRDefault="00005813" w:rsidP="00FB4698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ASK Q</w:t>
      </w:r>
      <w:r w:rsidR="00447A75" w:rsidRPr="00E30631">
        <w:rPr>
          <w:color w:val="A6A6A6" w:themeColor="background1" w:themeShade="A6"/>
        </w:rPr>
        <w:t>20</w:t>
      </w:r>
      <w:r w:rsidR="00467268" w:rsidRPr="00E30631">
        <w:rPr>
          <w:color w:val="A6A6A6" w:themeColor="background1" w:themeShade="A6"/>
        </w:rPr>
        <w:t xml:space="preserve"> </w:t>
      </w:r>
      <w:r w:rsidR="007F7E9F" w:rsidRPr="00E30631">
        <w:rPr>
          <w:color w:val="A6A6A6" w:themeColor="background1" w:themeShade="A6"/>
        </w:rPr>
        <w:t xml:space="preserve">IF TWO OR MORE PROPERTIES </w:t>
      </w:r>
      <w:r w:rsidR="00C00333" w:rsidRPr="00E30631">
        <w:rPr>
          <w:color w:val="A6A6A6" w:themeColor="background1" w:themeShade="A6"/>
        </w:rPr>
        <w:t>IN Q1</w:t>
      </w:r>
      <w:r w:rsidR="00447A75" w:rsidRPr="00E30631">
        <w:rPr>
          <w:color w:val="A6A6A6" w:themeColor="background1" w:themeShade="A6"/>
        </w:rPr>
        <w:t>9</w:t>
      </w:r>
      <w:r w:rsidR="00C00333" w:rsidRPr="00E30631">
        <w:rPr>
          <w:color w:val="A6A6A6" w:themeColor="background1" w:themeShade="A6"/>
        </w:rPr>
        <w:t xml:space="preserve"> </w:t>
      </w:r>
      <w:r w:rsidR="00895364" w:rsidRPr="00E30631">
        <w:rPr>
          <w:color w:val="A6A6A6" w:themeColor="background1" w:themeShade="A6"/>
        </w:rPr>
        <w:t xml:space="preserve">ARE RATED EQUALLY </w:t>
      </w:r>
      <w:r w:rsidR="00895364" w:rsidRPr="00E30631">
        <w:rPr>
          <w:color w:val="A6A6A6" w:themeColor="background1" w:themeShade="A6"/>
          <w:u w:val="single"/>
        </w:rPr>
        <w:t>AND</w:t>
      </w:r>
      <w:r w:rsidR="00447A75" w:rsidRPr="00E30631">
        <w:rPr>
          <w:color w:val="A6A6A6" w:themeColor="background1" w:themeShade="A6"/>
        </w:rPr>
        <w:t xml:space="preserve"> RATED MORE</w:t>
      </w:r>
      <w:r w:rsidR="00895364" w:rsidRPr="00E30631">
        <w:rPr>
          <w:color w:val="A6A6A6" w:themeColor="background1" w:themeShade="A6"/>
        </w:rPr>
        <w:t xml:space="preserve"> IMPORAN</w:t>
      </w:r>
      <w:r w:rsidR="00447A75" w:rsidRPr="00E30631">
        <w:rPr>
          <w:color w:val="A6A6A6" w:themeColor="background1" w:themeShade="A6"/>
        </w:rPr>
        <w:t xml:space="preserve">T RELATIVE TO OTHER PROPERTIES.] </w:t>
      </w:r>
      <w:r w:rsidR="00AF565B" w:rsidRPr="00E30631">
        <w:rPr>
          <w:color w:val="A6A6A6" w:themeColor="background1" w:themeShade="A6"/>
        </w:rPr>
        <w:t>DO NOT INCLUDE ANY PROPERTY RANKED 99.</w:t>
      </w:r>
      <w:r w:rsidR="00FB4698" w:rsidRPr="00E30631">
        <w:rPr>
          <w:color w:val="A6A6A6" w:themeColor="background1" w:themeShade="A6"/>
        </w:rPr>
        <w:t xml:space="preserve"> ERROR MESSAGE:</w:t>
      </w:r>
      <w:r w:rsidR="00FB4698" w:rsidRPr="00E30631">
        <w:t xml:space="preserve"> </w:t>
      </w:r>
      <w:r w:rsidR="00FB4698" w:rsidRPr="00E30631">
        <w:rPr>
          <w:color w:val="A6A6A6" w:themeColor="background1" w:themeShade="A6"/>
        </w:rPr>
        <w:t>“Please revise your responses on this page and select only one item per rank order.”</w:t>
      </w:r>
    </w:p>
    <w:p w14:paraId="20777F15" w14:textId="77777777" w:rsidR="004A307F" w:rsidRPr="00E30631" w:rsidRDefault="004A307F" w:rsidP="004A307F">
      <w:pPr>
        <w:tabs>
          <w:tab w:val="left" w:pos="720"/>
        </w:tabs>
      </w:pPr>
    </w:p>
    <w:p w14:paraId="23531D73" w14:textId="77777777" w:rsidR="00467268" w:rsidRPr="00E30631" w:rsidRDefault="00647ECC" w:rsidP="00447A75">
      <w:pPr>
        <w:pStyle w:val="ListParagraph"/>
        <w:numPr>
          <w:ilvl w:val="0"/>
          <w:numId w:val="30"/>
        </w:numPr>
      </w:pPr>
      <w:r w:rsidRPr="00E3063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69F5CD28" wp14:editId="15CC562B">
                <wp:simplePos x="0" y="0"/>
                <wp:positionH relativeFrom="column">
                  <wp:posOffset>3190875</wp:posOffset>
                </wp:positionH>
                <wp:positionV relativeFrom="paragraph">
                  <wp:posOffset>375920</wp:posOffset>
                </wp:positionV>
                <wp:extent cx="2438400" cy="676275"/>
                <wp:effectExtent l="0" t="0" r="0" b="0"/>
                <wp:wrapNone/>
                <wp:docPr id="321" name="Text Box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676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2CD104" w14:textId="77777777" w:rsidR="008C4550" w:rsidRPr="00562FBB" w:rsidRDefault="008C4550">
                            <w:pPr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SHOW ONLY NUMBER OF RANK POSITIONS EQUAL TO NUMBER OF PROPERTIES SH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1" o:spid="_x0000_s1090" type="#_x0000_t202" style="position:absolute;left:0;text-align:left;margin-left:251.25pt;margin-top:29.6pt;width:192pt;height:53.2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" filled="f" stroked="f" strokeweight=".5pt">
                <v:textbox>
                  <w:txbxContent>
                    <w:p w14:paraId="3F2CD104" w14:textId="77777777" w:rsidR="008C4550" w:rsidRPr="00562FBB" w:rsidRDefault="008C4550">
                      <w:pPr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SHOW ONLY NUMBER OF RANK POSITIONS EQUAL TO NUMBER OF PROPERTIES SHOWN</w:t>
                      </w:r>
                    </w:p>
                  </w:txbxContent>
                </v:textbox>
              </v:shape>
            </w:pict>
          </mc:Fallback>
        </mc:AlternateContent>
      </w:r>
      <w:r w:rsidR="00467268" w:rsidRPr="00E30631">
        <w:t>Please rank the following non-oncotic properties of albumin in order of their importance to you in treating your patients, with 1 indicating the “Most important” reason.</w:t>
      </w:r>
    </w:p>
    <w:tbl>
      <w:tblPr>
        <w:tblW w:w="837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972"/>
        <w:gridCol w:w="1268"/>
        <w:gridCol w:w="720"/>
        <w:gridCol w:w="666"/>
        <w:gridCol w:w="774"/>
        <w:gridCol w:w="540"/>
        <w:gridCol w:w="126"/>
        <w:gridCol w:w="504"/>
        <w:gridCol w:w="8"/>
        <w:gridCol w:w="450"/>
        <w:gridCol w:w="82"/>
        <w:gridCol w:w="540"/>
        <w:gridCol w:w="140"/>
        <w:gridCol w:w="490"/>
        <w:gridCol w:w="92"/>
      </w:tblGrid>
      <w:tr w:rsidR="00814B61" w:rsidRPr="00E30631" w14:paraId="7820F55C" w14:textId="77777777" w:rsidTr="00814B61">
        <w:trPr>
          <w:gridAfter w:val="1"/>
          <w:wAfter w:w="92" w:type="dxa"/>
        </w:trPr>
        <w:tc>
          <w:tcPr>
            <w:tcW w:w="3960" w:type="dxa"/>
            <w:gridSpan w:val="3"/>
            <w:vAlign w:val="center"/>
          </w:tcPr>
          <w:p w14:paraId="469D8FEE" w14:textId="77777777" w:rsidR="00814B61" w:rsidRPr="00E30631" w:rsidRDefault="00814B61" w:rsidP="00BF0E0D">
            <w:pPr>
              <w:rPr>
                <w:rFonts w:cs="Arial"/>
                <w:lang w:val="en-CA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25A77E6C" w14:textId="77777777" w:rsidR="00814B61" w:rsidRPr="00E30631" w:rsidRDefault="00814B61" w:rsidP="00BF0E0D">
            <w:pPr>
              <w:jc w:val="center"/>
            </w:pPr>
            <w:r w:rsidRPr="00E30631">
              <w:t xml:space="preserve">Most </w:t>
            </w:r>
          </w:p>
          <w:p w14:paraId="25A9AA5C" w14:textId="77777777" w:rsidR="00814B61" w:rsidRPr="00E30631" w:rsidRDefault="00814B61" w:rsidP="00BF0E0D">
            <w:pPr>
              <w:jc w:val="center"/>
            </w:pPr>
            <w:r w:rsidRPr="00E30631">
              <w:t>Important</w:t>
            </w:r>
          </w:p>
        </w:tc>
        <w:tc>
          <w:tcPr>
            <w:tcW w:w="540" w:type="dxa"/>
            <w:vAlign w:val="center"/>
          </w:tcPr>
          <w:p w14:paraId="78F95CF1" w14:textId="77777777" w:rsidR="00814B61" w:rsidRPr="00E30631" w:rsidRDefault="00814B61" w:rsidP="00BF0E0D">
            <w:pPr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14:paraId="116F7B5F" w14:textId="77777777" w:rsidR="00814B61" w:rsidRPr="00E30631" w:rsidRDefault="00814B61" w:rsidP="00BF0E0D">
            <w:pPr>
              <w:jc w:val="center"/>
            </w:pPr>
          </w:p>
        </w:tc>
        <w:tc>
          <w:tcPr>
            <w:tcW w:w="540" w:type="dxa"/>
            <w:gridSpan w:val="3"/>
          </w:tcPr>
          <w:p w14:paraId="7CDC9BB0" w14:textId="77777777" w:rsidR="00814B61" w:rsidRPr="00E30631" w:rsidRDefault="00814B61" w:rsidP="00BF0E0D">
            <w:pPr>
              <w:jc w:val="center"/>
            </w:pPr>
          </w:p>
        </w:tc>
        <w:tc>
          <w:tcPr>
            <w:tcW w:w="540" w:type="dxa"/>
            <w:vAlign w:val="center"/>
          </w:tcPr>
          <w:p w14:paraId="364DA746" w14:textId="77777777" w:rsidR="00814B61" w:rsidRPr="00E30631" w:rsidRDefault="00814B61" w:rsidP="00BF0E0D">
            <w:pPr>
              <w:jc w:val="center"/>
            </w:pPr>
          </w:p>
        </w:tc>
        <w:tc>
          <w:tcPr>
            <w:tcW w:w="630" w:type="dxa"/>
            <w:gridSpan w:val="2"/>
            <w:vAlign w:val="center"/>
          </w:tcPr>
          <w:p w14:paraId="5C16F77A" w14:textId="77777777" w:rsidR="00814B61" w:rsidRPr="00E30631" w:rsidRDefault="00814B61" w:rsidP="00BF0E0D">
            <w:pPr>
              <w:jc w:val="center"/>
            </w:pPr>
          </w:p>
        </w:tc>
      </w:tr>
      <w:tr w:rsidR="00814B61" w:rsidRPr="00E30631" w14:paraId="47DC2410" w14:textId="77777777" w:rsidTr="00814B61">
        <w:trPr>
          <w:gridAfter w:val="1"/>
          <w:wAfter w:w="92" w:type="dxa"/>
          <w:trHeight w:val="341"/>
        </w:trPr>
        <w:tc>
          <w:tcPr>
            <w:tcW w:w="3960" w:type="dxa"/>
            <w:gridSpan w:val="3"/>
            <w:vAlign w:val="center"/>
          </w:tcPr>
          <w:p w14:paraId="2371B5CC" w14:textId="0BE91631" w:rsidR="00814B61" w:rsidRPr="00E30631" w:rsidRDefault="00814B61" w:rsidP="00447A75">
            <w:pPr>
              <w:rPr>
                <w:rFonts w:cs="Times New Roman"/>
                <w:lang w:val="en-CA"/>
              </w:rPr>
            </w:pP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[SHOW ONLY PROPERTIES </w:t>
            </w:r>
            <w:r w:rsidR="00D62F41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FROM 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Q1</w:t>
            </w:r>
            <w:r w:rsidR="00447A75" w:rsidRPr="00E30631">
              <w:rPr>
                <w:rFonts w:cs="Times New Roman"/>
                <w:color w:val="A6A6A6" w:themeColor="background1" w:themeShade="A6"/>
                <w:lang w:val="en-CA"/>
              </w:rPr>
              <w:t>9</w:t>
            </w:r>
            <w:r w:rsidR="00D62F41"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RATED EQUALLY </w:t>
            </w:r>
            <w:r w:rsidRPr="00E30631">
              <w:rPr>
                <w:rFonts w:cs="Times New Roman"/>
                <w:color w:val="A6A6A6" w:themeColor="background1" w:themeShade="A6"/>
                <w:u w:val="single"/>
                <w:lang w:val="en-CA"/>
              </w:rPr>
              <w:t>AND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RATED MO</w:t>
            </w:r>
            <w:r w:rsidR="00447A75" w:rsidRPr="00E30631">
              <w:rPr>
                <w:rFonts w:cs="Times New Roman"/>
                <w:color w:val="A6A6A6" w:themeColor="background1" w:themeShade="A6"/>
                <w:lang w:val="en-CA"/>
              </w:rPr>
              <w:t>RE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 xml:space="preserve"> IMPORTANT </w:t>
            </w:r>
            <w:r w:rsidR="00D62F41" w:rsidRPr="00E30631">
              <w:rPr>
                <w:rFonts w:cs="Times New Roman"/>
                <w:color w:val="A6A6A6" w:themeColor="background1" w:themeShade="A6"/>
                <w:lang w:val="en-CA"/>
              </w:rPr>
              <w:t>RELATIVE TO O</w:t>
            </w:r>
            <w:r w:rsidRPr="00E30631">
              <w:rPr>
                <w:rFonts w:cs="Times New Roman"/>
                <w:color w:val="A6A6A6" w:themeColor="background1" w:themeShade="A6"/>
                <w:lang w:val="en-CA"/>
              </w:rPr>
              <w:t>THER PROPERTIES]</w:t>
            </w:r>
          </w:p>
        </w:tc>
        <w:tc>
          <w:tcPr>
            <w:tcW w:w="1440" w:type="dxa"/>
            <w:gridSpan w:val="2"/>
            <w:vAlign w:val="center"/>
          </w:tcPr>
          <w:p w14:paraId="5C5811D3" w14:textId="77777777" w:rsidR="00814B61" w:rsidRPr="00E30631" w:rsidRDefault="00814B61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1</w:t>
            </w:r>
          </w:p>
        </w:tc>
        <w:tc>
          <w:tcPr>
            <w:tcW w:w="540" w:type="dxa"/>
            <w:vAlign w:val="center"/>
          </w:tcPr>
          <w:p w14:paraId="39B0A6C4" w14:textId="77777777" w:rsidR="00814B61" w:rsidRPr="00E30631" w:rsidRDefault="00814B61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2</w:t>
            </w:r>
          </w:p>
        </w:tc>
        <w:tc>
          <w:tcPr>
            <w:tcW w:w="630" w:type="dxa"/>
            <w:gridSpan w:val="2"/>
            <w:vAlign w:val="center"/>
          </w:tcPr>
          <w:p w14:paraId="48FA823F" w14:textId="77777777" w:rsidR="00814B61" w:rsidRPr="00E30631" w:rsidRDefault="00814B61" w:rsidP="00BF0E0D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   3</w:t>
            </w:r>
          </w:p>
        </w:tc>
        <w:tc>
          <w:tcPr>
            <w:tcW w:w="540" w:type="dxa"/>
            <w:gridSpan w:val="3"/>
            <w:vAlign w:val="center"/>
          </w:tcPr>
          <w:p w14:paraId="4D638AF2" w14:textId="77777777" w:rsidR="00814B61" w:rsidRPr="00E30631" w:rsidRDefault="00814B61" w:rsidP="00814B61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>4</w:t>
            </w:r>
          </w:p>
        </w:tc>
        <w:tc>
          <w:tcPr>
            <w:tcW w:w="540" w:type="dxa"/>
            <w:vAlign w:val="center"/>
          </w:tcPr>
          <w:p w14:paraId="7ED63A81" w14:textId="77777777" w:rsidR="00814B61" w:rsidRPr="00E30631" w:rsidRDefault="00814B61" w:rsidP="00814B61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5</w:t>
            </w:r>
          </w:p>
        </w:tc>
        <w:tc>
          <w:tcPr>
            <w:tcW w:w="630" w:type="dxa"/>
            <w:gridSpan w:val="2"/>
            <w:vAlign w:val="center"/>
          </w:tcPr>
          <w:p w14:paraId="7B8F69D6" w14:textId="77777777" w:rsidR="00814B61" w:rsidRPr="00E30631" w:rsidRDefault="00814B61" w:rsidP="00814B61">
            <w:pPr>
              <w:jc w:val="center"/>
              <w:rPr>
                <w:rFonts w:cs="Times New Roman"/>
              </w:rPr>
            </w:pPr>
            <w:r w:rsidRPr="00E30631">
              <w:rPr>
                <w:rFonts w:cs="Times New Roman"/>
              </w:rPr>
              <w:t xml:space="preserve"> 6</w:t>
            </w:r>
          </w:p>
        </w:tc>
      </w:tr>
      <w:tr w:rsidR="00814B61" w:rsidRPr="00E30631" w14:paraId="170A4690" w14:textId="77777777" w:rsidTr="00814B61">
        <w:trPr>
          <w:gridAfter w:val="1"/>
          <w:wAfter w:w="92" w:type="dxa"/>
          <w:trHeight w:val="341"/>
        </w:trPr>
        <w:tc>
          <w:tcPr>
            <w:tcW w:w="3960" w:type="dxa"/>
            <w:gridSpan w:val="3"/>
            <w:tcBorders>
              <w:bottom w:val="single" w:sz="4" w:space="0" w:color="auto"/>
            </w:tcBorders>
            <w:vAlign w:val="center"/>
          </w:tcPr>
          <w:p w14:paraId="63605440" w14:textId="77777777" w:rsidR="00814B61" w:rsidRPr="00E30631" w:rsidRDefault="00814B61" w:rsidP="00BF0E0D">
            <w:r w:rsidRPr="00E30631">
              <w:t>Transport</w:t>
            </w:r>
            <w:r w:rsidR="009412E3" w:rsidRPr="00E30631">
              <w:t xml:space="preserve"> of metabolite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18CFE4F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68512" behindDoc="0" locked="0" layoutInCell="1" allowOverlap="1" wp14:anchorId="5B1272E8" wp14:editId="6DCF0C77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131" name="Group 1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280" name="Oval 280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9" name="Oval 279"/>
                              <wps:cNvSpPr/>
                              <wps:spPr>
                                <a:xfrm>
                                  <a:off x="0" y="2190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8" name="Oval 278"/>
                              <wps:cNvSpPr/>
                              <wps:spPr>
                                <a:xfrm>
                                  <a:off x="0" y="4762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7" name="Oval 277"/>
                              <wps:cNvSpPr/>
                              <wps:spPr>
                                <a:xfrm>
                                  <a:off x="0" y="7048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6" name="Oval 276"/>
                              <wps:cNvSpPr/>
                              <wps:spPr>
                                <a:xfrm>
                                  <a:off x="0" y="9334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6" name="Oval 306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31" o:spid="_x0000_s1026" style="position:absolute;margin-left:23.1pt;margin-top:.1pt;width:10.7pt;height:105pt;z-index:251968512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">
                      <v:oval id="Oval 280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MMicQA&#10;AADcAAAADwAAAGRycy9kb3ducmV2LnhtbESPwWrCQBCG74W+wzIFb3WjUgmpq4go2Eup2t6n2TEJ&#10;ZmdDdtT07TuHQo/DP/833yxWQ2jNjfrURHYwGWdgiMvoG64cfJ52zzmYJMge28jk4IcSrJaPDwss&#10;fLzzgW5HqYxCOBXooBbpCmtTWVPANI4dsWbn2AcUHfvK+h7vCg+tnWbZ3AZsWC/U2NGmpvJyvAbV&#10;2G0lvA9vp4/t5Xu2ObxM5rl8OTd6GtavYIQG+V/+a++9g2mu+vqMEs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jDI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9" o:spid="_x0000_s1028" style="position:absolute;top:2190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zVM8QA&#10;AADcAAAADwAAAGRycy9kb3ducmV2LnhtbESPT2vCQBDF7wW/wzJCb3WjpVZTVymiUC9S/93H7DQJ&#10;ZmdDdqrx27uC4PHx5v3evMmsdZU6UxNKzwb6vQQUceZtybmB/W75NgIVBNli5ZkMXCnAbNp5mWBq&#10;/YU3dN5KriKEQ4oGCpE61TpkBTkMPV8TR+/PNw4lyibXtsFLhLtKD5JkqB2WHBsKrGleUHba/rv4&#10;xnIhbt2udr+L0/F9vvnoD0dyMOa1235/gRJq5Xn8SP9YA4PPMdzHRALo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KM1T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8" o:spid="_x0000_s1029" style="position:absolute;top:4762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BwqMQA&#10;AADcAAAADwAAAGRycy9kb3ducmV2LnhtbESPwWoCQQyG74W+w5CCtzqrpSqroxRR0Eup2t7jTrq7&#10;uJNZdlJd3745FHoMf/4vXxarPjTmSl2qIzsYDTMwxEX0NZcOPk/b5xmYJMgem8jk4E4JVsvHhwXm&#10;Pt74QNejlEYhnHJ0UIm0ubWpqChgGsaWWLPv2AUUHbvS+g5vCg+NHWfZxAasWS9U2NK6ouJy/Amq&#10;sd1IeO/3p4/N5fyyPryOJjP5cm7w1L/NwQj18r/81955B+Op2uozSgC7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AcK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7" o:spid="_x0000_s1030" style="position:absolute;top:7048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/k2sQA&#10;AADcAAAADwAAAGRycy9kb3ducmV2LnhtbESPT2vCQBDF74LfYRnBm260VCV1FREFeyn+vU+zYxLM&#10;zobsVNNv3y0IHh9v3u/Nmy9bV6k7NaH0bGA0TEARZ96WnBs4n7aDGaggyBYrz2TglwIsF93OHFPr&#10;H3yg+1FyFSEcUjRQiNSp1iEryGEY+po4elffOJQom1zbBh8R7io9TpKJdlhybCiwpnVB2e344+Ib&#10;2424r/bztN/cvt/Wh/fRZCYXY/q9dvUBSqiV1/EzvbMGxtMp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f5N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76" o:spid="_x0000_s1031" style="position:absolute;top:9334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NBQcQA&#10;AADcAAAADwAAAGRycy9kb3ducmV2LnhtbESPT2vCQBDF74V+h2WE3upGi1GiqxRRaC9S/93H7JgE&#10;s7MhO9X027tCwePjzfu9ebNF52p1pTZUng0M+gko4tzbigsDh/36fQIqCLLF2jMZ+KMAi/nrywwz&#10;62+8petOChUhHDI0UIo0mdYhL8lh6PuGOHpn3zqUKNtC2xZvEe5qPUySVDusODaU2NCypPyy+3Xx&#10;jfVK3Kb73v+sLqeP5XY0SCdyNOat131OQQl18jz+T39ZA8NxCo8xkQB6f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TQU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6" o:spid="_x0000_s1032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Q9ocQA&#10;AADcAAAADwAAAGRycy9kb3ducmV2LnhtbESPT2vCQBDF74LfYZlCb7pRaZDUjRRRsJdS/93H7DQJ&#10;yc6G7Kjpt+8WCj0+3rzfm7daD65Vd+pD7dnAbJqAIi68rbk0cD7tJktQQZAttp7JwDcFWOfj0Qoz&#10;6x98oPtRShUhHDI0UIl0mdahqMhhmPqOOHpfvncoUfaltj0+Ity1ep4kqXZYc2yosKNNRUVzvLn4&#10;xm4r7mN4P31um+tic3iZpUu5GPP8NLy9ghIa5P/4L723BhZJCr9jIgF0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0Pa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04D51F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66464" behindDoc="0" locked="0" layoutInCell="1" allowOverlap="1" wp14:anchorId="3B1E176F" wp14:editId="0C75CDE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100" name="Group 1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09" name="Oval 309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3" name="Oval 29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2" name="Oval 292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1" name="Oval 291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9" name="Oval 289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5" name="Oval 28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100" o:spid="_x0000_s1026" style="position:absolute;margin-left:2.85pt;margin-top:.1pt;width:10.7pt;height:105pt;z-index:251966464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">
                      <v:oval id="Oval 309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up08QA&#10;AADcAAAADwAAAGRycy9kb3ducmV2LnhtbESPT2vCQBDF7wW/wzJCb3WjUkmjq4gotBepf3ofs2MS&#10;zM6G7Kjpt+8KBY+PN+/35s0WnavVjdpQeTYwHCSgiHNvKy4MHA+btxRUEGSLtWcy8EsBFvPeywwz&#10;6++8o9teChUhHDI0UIo0mdYhL8lhGPiGOHpn3zqUKNtC2xbvEe5qPUqSiXZYcWwosaFVSfllf3Xx&#10;jc1a3Lb7OnyvL6fxavc+nKTyY8xrv1tOQQl18jz+T39aA+PkAx5jIgH0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xrqd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2gEI8QA&#10;AADcAAAADwAAAGRycy9kb3ducmV2LnhtbESPQWvCQBCF7wX/wzJCb3WjUrHRjRRRqJdStd7H7JiE&#10;ZGdDdqrx33cLBY+PN+9785ar3jXqSl2oPBsYjxJQxLm3FRcGvo/blzmoIMgWG89k4E4BVtngaYmp&#10;9Tfe0/UghYoQDikaKEXaVOuQl+QwjHxLHL2L7xxKlF2hbYe3CHeNniTJTDusODaU2NK6pLw+/Lj4&#10;xnYj7rPfHb829Xm63r+OZ3M5GfM87N8XoIR6eRz/pz+sgcnbFP7GRALo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oBC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2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ShuMUA&#10;AADcAAAADwAAAGRycy9kb3ducmV2LnhtbESPQWvCQBCF7wX/wzKCt7pJimJTV5GgYC+lanufZsck&#10;mJ0N2amm/94tFHp8vHnfm7dcD65VV+pD49lAOk1AEZfeNlwZ+DjtHheggiBbbD2TgR8KsF6NHpaY&#10;W3/jA12PUqkI4ZCjgVqky7UOZU0Ow9R3xNE7+96hRNlX2vZ4i3DX6ixJ5tphw7Ghxo6KmsrL8dvF&#10;N3ZbcW/D6+l9e/l6Kg6zdL6QT2Mm42HzAkpokP/jv/TeGsieM/gdEwmgV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JKG4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91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Y/z8QA&#10;AADcAAAADwAAAGRycy9kb3ducmV2LnhtbESPT2vCQBDF70K/wzJCb7qJRbGpqxRRqBepf3qfZsck&#10;mJ0N2anGb+8KBY+PN+/35s0WnavVhdpQeTaQDhNQxLm3FRcGjof1YAoqCLLF2jMZuFGAxfylN8PM&#10;+ivv6LKXQkUIhwwNlCJNpnXIS3IYhr4hjt7Jtw4lyrbQtsVrhLtaj5Jkoh1WHBtKbGhZUn7e/7n4&#10;xnolbtttDt+r8+/bcjdOJ1P5Mea1331+gBLq5Hn8n/6yBkbvKT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2P8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9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mlFMQA&#10;AADcAAAADwAAAGRycy9kb3ducmV2LnhtbESPT2vCQBDF70K/wzJCb7pRUdLUVYoo1EvxT3ufZsck&#10;mJ0N2VHjt3cLQo+PN+/35s2XnavVldpQeTYwGiagiHNvKy4MfB83gxRUEGSLtWcycKcAy8VLb46Z&#10;9Tfe0/UghYoQDhkaKEWaTOuQl+QwDH1DHL2Tbx1KlG2hbYu3CHe1HifJTDusODaU2NCqpPx8uLj4&#10;xmYt7qvbHnfr8+9ktZ+OZqn8GPPa7z7eQQl18n/8TH9aA+P0Df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ZpR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SvEcQA&#10;AADcAAAADwAAAGRycy9kb3ducmV2LnhtbESPT2vCQBDF74LfYRnBm25UlJC6ShEFeyn+ae/T7DQJ&#10;ZmdDdtT023cFwePjzfu9ect152p1ozZUng1Mxgko4tzbigsDX+fdKAUVBNli7ZkM/FGA9arfW2Jm&#10;/Z2PdDtJoSKEQ4YGSpEm0zrkJTkMY98QR+/Xtw4lyrbQtsV7hLtaT5NkoR1WHBtKbGhTUn45XV18&#10;Y7cV99l9nA/by89sc5xPFql8GzMcdO9voIQ6eR0/03trYJrO4TEmEkC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UrxH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6970D77C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69536" behindDoc="0" locked="0" layoutInCell="1" allowOverlap="1" wp14:anchorId="1E67C7F8" wp14:editId="0E6F3469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270</wp:posOffset>
                      </wp:positionV>
                      <wp:extent cx="135890" cy="1333500"/>
                      <wp:effectExtent l="57150" t="19050" r="73660" b="95250"/>
                      <wp:wrapNone/>
                      <wp:docPr id="99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281" name="Oval 28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4" name="Oval 294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7" name="Oval 297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0" name="Oval 300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8" name="Oval 308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3" name="Oval 303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99" o:spid="_x0000_s1026" style="position:absolute;margin-left:10.35pt;margin-top:.1pt;width:10.7pt;height:105pt;z-index:251969536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">
                      <v:oval id="Oval 281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+pEsQA&#10;AADcAAAADwAAAGRycy9kb3ducmV2LnhtbESPT2vCQBDF70K/wzIFb7qJRQmpqxRRqBfxX+/T7DQJ&#10;ZmdDdqrx27tCocfHm/d78+bL3jXqSl2oPRtIxwko4sLbmksD59NmlIEKgmyx8UwG7hRguXgZzDG3&#10;/sYHuh6lVBHCIUcDlUibax2KihyGsW+Jo/fjO4cSZVdq2+Etwl2jJ0ky0w5rjg0VtrSqqLgcf118&#10;Y7MWt+u3p/368v22OkzTWSZfxgxf+493UEK9/B//pT+tgU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vqR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4" o:spid="_x0000_s1028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GcV8QA&#10;AADcAAAADwAAAGRycy9kb3ducmV2LnhtbESPT2vCQBDF74LfYRmhN91oW9HUVYoo1Eup/+5jdpoE&#10;s7MhO9X47V1B6PHx5v3evNmidZW6UBNKzwaGgwQUceZtybmBw37dn4AKgmyx8kwGbhRgMe92Zpha&#10;f+UtXXaSqwjhkKKBQqROtQ5ZQQ7DwNfE0fv1jUOJssm1bfAa4a7SoyQZa4clx4YCa1oWlJ13fy6+&#10;sV6J+243+5/V+fS63L4PxxM5GvPSaz8/QAm18n/8TH9ZA6PpGzzGRALo+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BnFf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7" o:spid="_x0000_s1029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MCIMQA&#10;AADcAAAADwAAAGRycy9kb3ducmV2LnhtbESPT2vCQBDF7wW/wzJCb3WjpVZTVymiUC9S/93H7DQJ&#10;ZmdDdqrx27uC4PHx5v3evMmsdZU6UxNKzwb6vQQUceZtybmB/W75NgIVBNli5ZkMXCnAbNp5mWBq&#10;/YU3dN5KriKEQ4oGCpE61TpkBTkMPV8TR+/PNw4lyibXtsFLhLtKD5JkqB2WHBsKrGleUHba/rv4&#10;xnIhbt2udr+L0/F9vvnoD0dyMOa1235/gRJq5Xn8SP9YA4PxJ9zHRALo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TAi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0" o:spid="_x0000_s1030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EATsQA&#10;AADcAAAADwAAAGRycy9kb3ducmV2LnhtbESPwWrCQBCG70LfYZlCb7qxokjqKkUU2kvR2N6n2WkS&#10;zM6G7FTTt+8cBI/DP/8336w2Q2jNhfrURHYwnWRgiMvoG64cfJ724yWYJMge28jk4I8SbNYPoxXm&#10;Pl75SJdCKqMQTjk6qEW63NpU1hQwTWJHrNlP7AOKjn1lfY9XhYfWPmfZwgZsWC/U2NG2pvJc/AbV&#10;2O8kfAzvp8Pu/D3bHufTxVK+nHt6HF5fwAgNcl++td+8g1mm+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RAE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8" o:spid="_x0000_s1031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cMSMQA&#10;AADcAAAADwAAAGRycy9kb3ducmV2LnhtbESPwWrCQBCG70LfYZlCb7qxokjqKkUU2kvR2N6n2WkS&#10;zM6G7FTTt+8cBI/DP/8336w2Q2jNhfrURHYwnWRgiMvoG64cfJ724yWYJMge28jk4I8SbNYPoxXm&#10;Pl75SJdCKqMQTjk6qEW63NpU1hQwTWJHrNlP7AOKjn1lfY9XhYfWPmfZwgZsWC/U2NG2pvJc/AbV&#10;2O8kfAzvp8Pu/D3bHufTxVK+nHt6HF5fwAgNcl++td+8g1mmtvqMEs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nDEj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3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OeOcMA&#10;AADcAAAADwAAAGRycy9kb3ducmV2LnhtbESPT2vCQBDF7wW/wzIFb3WjQZHUVYoo1Iv49z5mp0kw&#10;OxuyU43f3hUKPT7evN+bN1t0rlY3akPl2cBwkIAizr2tuDBwOq4/pqCCIFusPZOBBwVYzHtvM8ys&#10;v/OebgcpVIRwyNBAKdJkWoe8JIdh4Bvi6P341qFE2RbatniPcFfrUZJMtMOKY0OJDS1Lyq+HXxff&#10;WK/EbbvNcbe6XtLlfjycTOVsTP+9+/oEJdTJ//Ff+tsaSJM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YOeO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gridSpan w:val="3"/>
            <w:tcBorders>
              <w:bottom w:val="single" w:sz="4" w:space="0" w:color="auto"/>
            </w:tcBorders>
          </w:tcPr>
          <w:p w14:paraId="2907917E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67488" behindDoc="0" locked="0" layoutInCell="1" allowOverlap="1" wp14:anchorId="5B3A6647" wp14:editId="6A728C3B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0795</wp:posOffset>
                      </wp:positionV>
                      <wp:extent cx="135890" cy="1333500"/>
                      <wp:effectExtent l="57150" t="19050" r="73660" b="95250"/>
                      <wp:wrapNone/>
                      <wp:docPr id="316" name="Group 3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33500"/>
                                <a:chOff x="0" y="0"/>
                                <a:chExt cx="135890" cy="1333500"/>
                              </a:xfrm>
                            </wpg:grpSpPr>
                            <wps:wsp>
                              <wps:cNvPr id="310" name="Oval 310"/>
                              <wps:cNvSpPr/>
                              <wps:spPr>
                                <a:xfrm>
                                  <a:off x="0" y="120015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1" name="Oval 311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2" name="Oval 312"/>
                              <wps:cNvSpPr/>
                              <wps:spPr>
                                <a:xfrm>
                                  <a:off x="0" y="228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3" name="Oval 313"/>
                              <wps:cNvSpPr/>
                              <wps:spPr>
                                <a:xfrm>
                                  <a:off x="0" y="4857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4" name="Oval 314"/>
                              <wps:cNvSpPr/>
                              <wps:spPr>
                                <a:xfrm>
                                  <a:off x="0" y="7143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5" name="Oval 315"/>
                              <wps:cNvSpPr/>
                              <wps:spPr>
                                <a:xfrm>
                                  <a:off x="0" y="9429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16" o:spid="_x0000_s1026" style="position:absolute;margin-left:5.1pt;margin-top:.85pt;width:10.7pt;height:105pt;z-index:251967488" coordsize="1358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">
                      <v:oval id="Oval 310" o:spid="_x0000_s1027" style="position:absolute;top:1200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iWk8QA&#10;AADcAAAADwAAAGRycy9kb3ducmV2LnhtbESPwWrCQBCG7wXfYRmht7qJUpHUVUQU2kup2t6n2TEJ&#10;ZmdDdtT07TuHQo/DP/833yzXQ2jNjfrURHaQTzIwxGX0DVcOPk/7pwWYJMge28jk4IcSrFejhyUW&#10;Pt75QLejVEYhnAp0UIt0hbWprClgmsSOWLNz7AOKjn1lfY93hYfWTrNsbgM2rBdq7GhbU3k5XoNq&#10;7HcS3oe308fu8j3bHp7z+UK+nHscD5sXMEKD/C//tV+9g1mu+vqMEs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IlpP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1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QzCMMA&#10;AADcAAAADwAAAGRycy9kb3ducmV2LnhtbESPT2vCQBDF7wW/wzIFb3UTRZHUVYoo1Iv49z5mp0kw&#10;OxuyU43f3hUKPT7evN+bN1t0rlY3akPl2UA6SEAR595WXBg4HdcfU1BBkC3WnsnAgwIs5r23GWbW&#10;33lPt4MUKkI4ZGigFGkyrUNeksMw8A1x9H5861CibAttW7xHuKv1MEkm2mHFsaHEhpYl5dfDr4tv&#10;rFfitt3muFtdL6PlfpxOpnI2pv/efX2CEurk//gv/W0NjNI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QzCM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12" o:spid="_x0000_s1029" style="position:absolute;top:228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atf8QA&#10;AADcAAAADwAAAGRycy9kb3ducmV2LnhtbESPT2vCQBDF7wW/wzKCt7qJokh0lSIKehH/tPcxO02C&#10;2dmQHTX99l2h0OPjzfu9eYtV52r1oDZUng2kwwQUce5txYWBz8v2fQYqCLLF2jMZ+KEAq2XvbYGZ&#10;9U8+0eMshYoQDhkaKEWaTOuQl+QwDH1DHL1v3zqUKNtC2xafEe5qPUqSqXZYcWwosaF1SfntfHfx&#10;je1G3KHbX46b23W8Pk3S6Uy+jBn0u485KKFO/o//0jtrYJyO4D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WrX/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3" o:spid="_x0000_s1030" style="position:absolute;top:4857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oI5MQA&#10;AADcAAAADwAAAGRycy9kb3ducmV2LnhtbESPT2vCQBDF70K/wzKF3nSTBkWiqxRRaC/iv96n2TEJ&#10;ZmdDdqrx27tCocfHm/d78+bL3jXqSl2oPRtIRwko4sLbmksDp+NmOAUVBNli45kM3CnAcvEymGNu&#10;/Y33dD1IqSKEQ44GKpE21zoUFTkMI98SR+/sO4cSZVdq2+Etwl2j35Nkoh3WHBsqbGlVUXE5/Lr4&#10;xmYtbtt/HXfry0+22o/TyVS+jXl77T9moIR6+T/+S39aA1mawX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aCOT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4" o:spid="_x0000_s1031" style="position:absolute;top:7143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OQkMQA&#10;AADcAAAADwAAAGRycy9kb3ducmV2LnhtbESPQWvCQBCF74L/YRmhN91ErUjqKiIK9SJV2/s0O02C&#10;2dmQnWr6711B6PHx5n1v3mLVuVpdqQ2VZwPpKAFFnHtbcWHg87wbzkEFQbZYeyYDfxRgtez3FphZ&#10;f+MjXU9SqAjhkKGBUqTJtA55SQ7DyDfE0fvxrUOJsi20bfEW4a7W4ySZaYcVx4YSG9qUlF9Ovy6+&#10;sduKO3T788f28j3ZHF/T2Vy+jHkZdOs3UEKd/B8/0+/WwCSdwmNMJIB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zkJD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15" o:spid="_x0000_s1032" style="position:absolute;top:9429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81C8QA&#10;AADcAAAADwAAAGRycy9kb3ducmV2LnhtbESPQWvCQBCF74L/YRmhN91EUSR1lSIK7UVqbO/T7DQJ&#10;ZmdDdtT037sFwePjzfvevNWmd426UhdqzwbSSQKKuPC25tLA12k/XoIKgmyx8UwG/ijAZj0crDCz&#10;/sZHuuZSqgjhkKGBSqTNtA5FRQ7DxLfE0fv1nUOJsiu17fAW4a7R0yRZaIc1x4YKW9pWVJzzi4tv&#10;7HfiDv3H6XN3/pltj/N0sZRvY15G/dsrKKFenseP9Ls1MEvn8D8mEkCv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/NQ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2655E0D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70560" behindDoc="0" locked="0" layoutInCell="1" allowOverlap="1" wp14:anchorId="477A967D" wp14:editId="44EC1832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-4445</wp:posOffset>
                      </wp:positionV>
                      <wp:extent cx="135890" cy="1323975"/>
                      <wp:effectExtent l="57150" t="19050" r="73660" b="104775"/>
                      <wp:wrapNone/>
                      <wp:docPr id="319" name="Group 3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23975"/>
                                <a:chOff x="0" y="0"/>
                                <a:chExt cx="135890" cy="1323975"/>
                              </a:xfrm>
                            </wpg:grpSpPr>
                            <wps:wsp>
                              <wps:cNvPr id="282" name="Oval 282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5" name="Oval 295"/>
                              <wps:cNvSpPr/>
                              <wps:spPr>
                                <a:xfrm>
                                  <a:off x="0" y="2571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8" name="Oval 298"/>
                              <wps:cNvSpPr/>
                              <wps:spPr>
                                <a:xfrm>
                                  <a:off x="0" y="4953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1" name="Oval 301"/>
                              <wps:cNvSpPr/>
                              <wps:spPr>
                                <a:xfrm>
                                  <a:off x="0" y="7239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7" name="Oval 307"/>
                              <wps:cNvSpPr/>
                              <wps:spPr>
                                <a:xfrm>
                                  <a:off x="0" y="119062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4" name="Oval 304"/>
                              <wps:cNvSpPr/>
                              <wps:spPr>
                                <a:xfrm>
                                  <a:off x="0" y="9525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319" o:spid="_x0000_s1026" style="position:absolute;margin-left:5.85pt;margin-top:-.35pt;width:10.7pt;height:104.25pt;z-index:251970560;mso-width-relative:margin;mso-height-relative:margin" coordsize="1358,13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">
                      <v:oval id="Oval 282" o:spid="_x0000_s1027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03ZcQA&#10;AADcAAAADwAAAGRycy9kb3ducmV2LnhtbESPT2vCQBDF70K/wzJCb7oxpRKiq4gotJfiv96n2TEJ&#10;ZmdDdqrx27tCocfHm/d78+bL3jXqSl2oPRuYjBNQxIW3NZcGTsftKAMVBNli45kM3CnAcvEymGNu&#10;/Y33dD1IqSKEQ44GKpE21zoUFTkMY98SR+/sO4cSZVdq2+Etwl2j0ySZaoc1x4YKW1pXVFwOvy6+&#10;sd2I++o/j7vN5edtvX+fTDP5NuZ12K9moIR6+T/+S39YA2mWwnNMJI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9N2X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5" o:spid="_x0000_s1028" style="position:absolute;top:2571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05zMUA&#10;AADcAAAADwAAAGRycy9kb3ducmV2LnhtbESPT2vCQBDF7wW/wzJCb3WjRUmjq4gotBfxT3ufZsck&#10;mJ0N2VHTb98VBI+PN+/35s0WnavVldpQeTYwHCSgiHNvKy4MfB83bymoIMgWa89k4I8CLOa9lxlm&#10;1t94T9eDFCpCOGRooBRpMq1DXpLDMPANcfROvnUoUbaFti3eItzVepQkE+2w4thQYkOrkvLz4eLi&#10;G5u1uG33ddytz7/vq/14OEnlx5jXfrecghLq5Hn8SH9aA6OPMdzHRALo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zTnM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  <v:oval id="Oval 298" o:spid="_x0000_s1029" style="position:absolute;top:4953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yWUsQA&#10;AADcAAAADwAAAGRycy9kb3ducmV2LnhtbESPTWsCQQyG7wX/w5BCb3VWS0VXRxFRaC+lft3jTrq7&#10;uJNZdlLd/vvmUOgxvHmfPFms+tCYG3WpjuxgNMzAEBfR11w6OB13z1MwSZA9NpHJwQ8lWC0HDwvM&#10;fbzznm4HKY1COOXooBJpc2tTUVHANIwtsWZfsQsoOnal9R3eFR4aO86yiQ1Ys16osKVNRcX18B1U&#10;Y7eV8NG/Hz+318vLZv86mkzl7NzTY7+egxHq5X/5r/3mHYxnaqvPKAHs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MllL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1" o:spid="_x0000_s1030" style="position:absolute;top:7239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2l1cMA&#10;AADcAAAADwAAAGRycy9kb3ducmV2LnhtbESPT2vCQBDF7wW/wzIFb3UTRZHUVYoo1Iv49z5mp0kw&#10;OxuyU43f3hUKPT7evN+bN1t0rlY3akPl2UA6SEAR595WXBg4HdcfU1BBkC3WnsnAgwIs5r23GWbW&#10;33lPt4MUKkI4ZGigFGkyrUNeksMw8A1x9H5861CibAttW7xHuKv1MEkm2mHFsaHEhpYl5dfDr4tv&#10;rFfitt3muFtdL6PlfpxOpnI2pv/efX2CEurk//gv/W0NjJIUXmMiAf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h2l1c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07" o:spid="_x0000_s1031" style="position:absolute;top:1190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riYOsQA&#10;AADcAAAADwAAAGRycy9kb3ducmV2LnhtbESPQWvCQBCF7wX/wzJCb3WjUpXoKiIK7UVqbO9jdkyC&#10;2dmQHTX9912h4PHx5n1v3mLVuVrdqA2VZwPDQQKKOPe24sLA93H3NgMVBNli7ZkM/FKA1bL3ssDU&#10;+jsf6JZJoSKEQ4oGSpEm1TrkJTkMA98QR+/sW4cSZVto2+I9wl2tR0ky0Q4rjg0lNrQpKb9kVxff&#10;2G3F7bvP49f2chpvDu/DyUx+jHntd+s5KKFOnsf/6Q9rYJxM4TEmEkA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4mD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4" o:spid="_x0000_s1032" style="position:absolute;top:9525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oGTcUA&#10;AADcAAAADwAAAGRycy9kb3ducmV2LnhtbESPT2vCQBDF74V+h2UKvdWNfxokZiMiCnopVdv7NDsm&#10;wexsyE41fvtuodDj4837vXn5cnCtulIfGs8GxqMEFHHpbcOVgY/T9mUOKgiyxdYzGbhTgGXx+JBj&#10;Zv2ND3Q9SqUihEOGBmqRLtM6lDU5DCPfEUfv7HuHEmVfadvjLcJdqydJkmqHDceGGjta11Rejt8u&#10;vrHdiHsb9qf3zeVruj68jtO5fBrz/DSsFqCEBvk//kvvrIFpMoPfMZEAuv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agZNxQAAANwAAAAPAAAAAAAAAAAAAAAAAJgCAABkcnMv&#10;ZG93bnJldi54bWxQSwUGAAAAAAQABAD1AAAAigMAAAAA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25D5D2F2" w14:textId="77777777" w:rsidR="00814B61" w:rsidRPr="00E30631" w:rsidRDefault="00814B61" w:rsidP="00BF0E0D">
            <w:pPr>
              <w:rPr>
                <w:rFonts w:cs="Times New Roman"/>
              </w:rPr>
            </w:pPr>
            <w:r w:rsidRPr="00E30631">
              <w:rPr>
                <w:rFonts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965440" behindDoc="0" locked="0" layoutInCell="1" allowOverlap="1" wp14:anchorId="30690763" wp14:editId="484D36E8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1270</wp:posOffset>
                      </wp:positionV>
                      <wp:extent cx="135890" cy="1304925"/>
                      <wp:effectExtent l="57150" t="19050" r="73660" b="104775"/>
                      <wp:wrapNone/>
                      <wp:docPr id="222" name="Group 22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5890" cy="1304925"/>
                                <a:chOff x="0" y="0"/>
                                <a:chExt cx="135890" cy="1304925"/>
                              </a:xfrm>
                            </wpg:grpSpPr>
                            <wps:wsp>
                              <wps:cNvPr id="284" name="Oval 284"/>
                              <wps:cNvSpPr/>
                              <wps:spPr>
                                <a:xfrm>
                                  <a:off x="0" y="11715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3" name="Oval 283"/>
                              <wps:cNvSpPr/>
                              <wps:spPr>
                                <a:xfrm>
                                  <a:off x="0" y="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6" name="Oval 296"/>
                              <wps:cNvSpPr/>
                              <wps:spPr>
                                <a:xfrm>
                                  <a:off x="0" y="295275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9" name="Oval 299"/>
                              <wps:cNvSpPr/>
                              <wps:spPr>
                                <a:xfrm>
                                  <a:off x="0" y="5334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2" name="Oval 302"/>
                              <wps:cNvSpPr/>
                              <wps:spPr>
                                <a:xfrm>
                                  <a:off x="0" y="7620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5" name="Oval 305"/>
                              <wps:cNvSpPr/>
                              <wps:spPr>
                                <a:xfrm>
                                  <a:off x="0" y="990600"/>
                                  <a:ext cx="135890" cy="133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5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group id="Group 222" o:spid="_x0000_s1026" style="position:absolute;margin-left:9.6pt;margin-top:.1pt;width:10.7pt;height:102.75pt;z-index:251965440" coordsize="1358,13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">
                      <v:oval id="Oval 284" o:spid="_x0000_s1027" style="position:absolute;top:11715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gKisQA&#10;AADcAAAADwAAAGRycy9kb3ducmV2LnhtbESPQWvCQBCF7wX/wzKCt7pRWwmpq4go2ItUbe/T7DQJ&#10;ZmdDdtT4711B6PHx5n1v3mzRuVpdqA2VZwOjYQKKOPe24sLA93HzmoIKgmyx9kwGbhRgMe+9zDCz&#10;/sp7uhykUBHCIUMDpUiTaR3ykhyGoW+Io/fnW4cSZVto2+I1wl2tx0ky1Q4rjg0lNrQqKT8dzi6+&#10;sVmL23Wfx6/16Xey2r+Ppqn8GDPod8sPUEKd/B8/01trYJy+wWNMJICe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YCor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83" o:spid="_x0000_s1028" style="position:absolute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GS/sQA&#10;AADcAAAADwAAAGRycy9kb3ducmV2LnhtbESPT2vCQBDF7wW/wzKCt7pRUUJ0lSIKehH/tPcxO02C&#10;2dmQHTX99l2h0OPjzfu9eYtV52r1oDZUng2Mhgko4tzbigsDn5ftewoqCLLF2jMZ+KEAq2XvbYGZ&#10;9U8+0eMshYoQDhkaKEWaTOuQl+QwDH1DHL1v3zqUKNtC2xafEe5qPU6SmXZYcWwosaF1SfntfHfx&#10;je1G3KHbX46b23WyPk1Hs1S+jBn0u485KKFO/o//0jtrYJxO4DUmE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xkv7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6" o:spid="_x0000_s1029" style="position:absolute;top:2952;width:1358;height:1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+nu8QA&#10;AADcAAAADwAAAGRycy9kb3ducmV2LnhtbESPT2vCQBDF70K/wzJCb7pRMdjUVYoo1EvxT3ufZsck&#10;mJ0N2VHjt3cLQo+PN+/35s2XnavVldpQeTYwGiagiHNvKy4MfB83gxmoIMgWa89k4E4BlouX3hwz&#10;62+8p+tBChUhHDI0UIo0mdYhL8lhGPqGOHon3zqUKNtC2xZvEe5qPU6SVDusODaU2NCqpPx8uLj4&#10;xmYt7qvbHnfr8+9ktZ+O0pn8GPPa7z7eQQl18n/8TH9aA+O3FP7GRALo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fp7v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299" o:spid="_x0000_s1030" style="position:absolute;top:5334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AzycQA&#10;AADcAAAADwAAAGRycy9kb3ducmV2LnhtbESPT2vCQBDF74LfYRnBm260VDR1FREFeyn+vU+zYxLM&#10;zobsVNNv3y0IHh9v3u/Nmy9bV6k7NaH0bGA0TEARZ96WnBs4n7aDKaggyBYrz2TglwIsF93OHFPr&#10;H3yg+1FyFSEcUjRQiNSp1iEryGEY+po4elffOJQom1zbBh8R7io9TpKJdlhybCiwpnVB2e344+Ib&#10;2424r/bztN/cvt/Wh/fRZCoXY/q9dvUBSqiV1/EzvbMGxrMZ/I+JBN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AM8nEAAAA3AAAAA8AAAAAAAAAAAAAAAAAmAIAAGRycy9k&#10;b3ducmV2LnhtbFBLBQYAAAAABAAEAPUAAACJAwAAAAA=&#10;" filled="f" strokecolor="#205867 [1608]">
                        <v:shadow on="t" color="black" opacity="22937f" origin=",.5" offset="0,.63889mm"/>
                      </v:oval>
                      <v:oval id="Oval 302" o:spid="_x0000_s1031" style="position:absolute;top:7620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87osMA&#10;AADcAAAADwAAAGRycy9kb3ducmV2LnhtbESPzYrCQBCE74LvMLSwN52orEjWUUQU3Mvi77030ybB&#10;TE/ItJp9+x1B8FhU11dds0XrKnWnJpSeDQwHCSjizNuScwOn46Y/BRUE2WLlmQz8UYDFvNuZYWr9&#10;g/d0P0iuIoRDigYKkTrVOmQFOQwDXxNH7+IbhxJlk2vb4CPCXaVHSTLRDkuODQXWtCooux5uLr6x&#10;WYv7ab+Pu/X1d7zafw4nUzkb89Frl1+ghFp5H7/SW2tgnIzgOSYSQM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s87o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  <v:oval id="Oval 305" o:spid="_x0000_s1032" style="position:absolute;top:9906;width:135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aj1sMA&#10;AADcAAAADwAAAGRycy9kb3ducmV2LnhtbESPzYrCQBCE7wu+w9CCt3Wiokh0FBEFvSz+7N7bTJsE&#10;Mz0h02p8+x1hYY9FdX3VNV+2rlIPakLp2cCgn4AizrwtOTfwfd5+TkEFQbZYeSYDLwqwXHQ+5pha&#10;/+QjPU6SqwjhkKKBQqROtQ5ZQQ5D39fE0bv6xqFE2eTaNviMcFfpYZJMtMOSY0OBNa0Lym6nu4tv&#10;bDfivtr9+bC5XUbr43gwmcqPMb1uu5qBEmrl//gvvbMGRskY3mMiAf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Saj1sMAAADcAAAADwAAAAAAAAAAAAAAAACYAgAAZHJzL2Rv&#10;d25yZXYueG1sUEsFBgAAAAAEAAQA9QAAAIgDAAAAAA==&#10;" filled="f" strokecolor="#205867 [1608]">
                        <v:shadow on="t" color="black" opacity="22937f" origin=",.5" offset="0,.63889mm"/>
                      </v:oval>
                    </v:group>
                  </w:pict>
                </mc:Fallback>
              </mc:AlternateContent>
            </w:r>
          </w:p>
        </w:tc>
      </w:tr>
      <w:tr w:rsidR="00814B61" w:rsidRPr="00E30631" w14:paraId="7ABA9294" w14:textId="77777777" w:rsidTr="00814B61">
        <w:trPr>
          <w:gridAfter w:val="1"/>
          <w:wAfter w:w="92" w:type="dxa"/>
          <w:trHeight w:val="386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C215" w14:textId="77777777" w:rsidR="00814B61" w:rsidRPr="00E30631" w:rsidRDefault="00814B61" w:rsidP="00BF0E0D">
            <w:r w:rsidRPr="00E30631">
              <w:t>Free radical scaveng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42D8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4408C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0843" w14:textId="77777777" w:rsidR="00814B61" w:rsidRPr="00E30631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92BE2C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4A91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7970" w14:textId="77777777" w:rsidR="00814B61" w:rsidRPr="00E30631" w:rsidRDefault="00814B61" w:rsidP="00BF0E0D"/>
        </w:tc>
      </w:tr>
      <w:tr w:rsidR="00814B61" w:rsidRPr="00E30631" w14:paraId="4C39B9AB" w14:textId="77777777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3040" w14:textId="77777777" w:rsidR="00814B61" w:rsidRPr="00E30631" w:rsidRDefault="00814B61" w:rsidP="00BF0E0D">
            <w:r w:rsidRPr="00E30631">
              <w:t>Anti-inflammatory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E416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BFBDA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9CE90" w14:textId="77777777" w:rsidR="00814B61" w:rsidRPr="00E30631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C6212A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FA3C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6AF8F" w14:textId="77777777" w:rsidR="00814B61" w:rsidRPr="00E30631" w:rsidRDefault="00814B61" w:rsidP="00BF0E0D"/>
        </w:tc>
      </w:tr>
      <w:tr w:rsidR="00814B61" w:rsidRPr="00E30631" w14:paraId="24DD0AD3" w14:textId="77777777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C237" w14:textId="77777777" w:rsidR="00814B61" w:rsidRPr="00E30631" w:rsidRDefault="00814B61" w:rsidP="00BF0E0D">
            <w:r w:rsidRPr="00E30631">
              <w:t>Maintenance of vascular integrit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A3CE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D7ED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5A84" w14:textId="77777777" w:rsidR="00814B61" w:rsidRPr="00E30631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54555D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C1B4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E5F8" w14:textId="77777777" w:rsidR="00814B61" w:rsidRPr="00E30631" w:rsidRDefault="00814B61" w:rsidP="00BF0E0D"/>
        </w:tc>
      </w:tr>
      <w:tr w:rsidR="00814B61" w:rsidRPr="00E30631" w14:paraId="21458C8F" w14:textId="77777777" w:rsidTr="00814B61">
        <w:trPr>
          <w:gridAfter w:val="1"/>
          <w:wAfter w:w="92" w:type="dxa"/>
          <w:trHeight w:val="350"/>
        </w:trPr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50F2D" w14:textId="77777777" w:rsidR="00814B61" w:rsidRPr="00E30631" w:rsidRDefault="00814B61" w:rsidP="00BF0E0D">
            <w:r w:rsidRPr="00E30631">
              <w:t>Antithrombotic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18FA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EA4F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FE172" w14:textId="77777777" w:rsidR="00814B61" w:rsidRPr="00E30631" w:rsidRDefault="00814B61" w:rsidP="00BF0E0D"/>
        </w:tc>
        <w:tc>
          <w:tcPr>
            <w:tcW w:w="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F898EC" w14:textId="77777777" w:rsidR="00814B61" w:rsidRPr="00E30631" w:rsidRDefault="00814B61" w:rsidP="00BF0E0D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F6CA7" w14:textId="77777777" w:rsidR="00814B61" w:rsidRPr="00E30631" w:rsidRDefault="00814B61" w:rsidP="00BF0E0D"/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8111F" w14:textId="77777777" w:rsidR="00814B61" w:rsidRPr="00E30631" w:rsidRDefault="00814B61" w:rsidP="00BF0E0D"/>
        </w:tc>
      </w:tr>
      <w:tr w:rsidR="00814B61" w:rsidRPr="00E30631" w14:paraId="64786C89" w14:textId="77777777" w:rsidTr="00814B61">
        <w:trPr>
          <w:trHeight w:val="350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0991" w14:textId="77777777" w:rsidR="00814B61" w:rsidRPr="00E30631" w:rsidRDefault="00814B61" w:rsidP="00BF0E0D">
            <w:r w:rsidRPr="00E30631">
              <w:t>Drug binding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BB51" w14:textId="77777777" w:rsidR="00814B61" w:rsidRPr="00E30631" w:rsidRDefault="00814B61" w:rsidP="00BF0E0D">
            <w:pPr>
              <w:rPr>
                <w:noProof/>
              </w:rPr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02BF" w14:textId="77777777" w:rsidR="00814B61" w:rsidRPr="00E30631" w:rsidRDefault="00814B61" w:rsidP="00BF0E0D"/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217A6" w14:textId="77777777" w:rsidR="00814B61" w:rsidRPr="00E30631" w:rsidRDefault="00814B61" w:rsidP="00BF0E0D"/>
        </w:tc>
        <w:tc>
          <w:tcPr>
            <w:tcW w:w="5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3955" w14:textId="77777777" w:rsidR="00814B61" w:rsidRPr="00E30631" w:rsidRDefault="00814B61" w:rsidP="00BF0E0D"/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E1E5FCD" w14:textId="77777777" w:rsidR="00814B61" w:rsidRPr="00E30631" w:rsidRDefault="00814B61" w:rsidP="00BF0E0D">
            <w:pPr>
              <w:rPr>
                <w:noProof/>
              </w:rPr>
            </w:pP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00DB" w14:textId="77777777" w:rsidR="00814B61" w:rsidRPr="00E30631" w:rsidRDefault="00814B61" w:rsidP="00BF0E0D"/>
        </w:tc>
        <w:tc>
          <w:tcPr>
            <w:tcW w:w="5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3B30A" w14:textId="77777777" w:rsidR="00814B61" w:rsidRPr="00E30631" w:rsidRDefault="00814B61" w:rsidP="00BF0E0D">
            <w:pPr>
              <w:rPr>
                <w:noProof/>
              </w:rPr>
            </w:pPr>
          </w:p>
        </w:tc>
      </w:tr>
    </w:tbl>
    <w:p w14:paraId="7AE89ECE" w14:textId="77777777" w:rsidR="00467268" w:rsidRPr="00E30631" w:rsidRDefault="00467268" w:rsidP="00467268">
      <w:pPr>
        <w:tabs>
          <w:tab w:val="left" w:pos="720"/>
        </w:tabs>
        <w:ind w:left="360"/>
      </w:pPr>
    </w:p>
    <w:p w14:paraId="49213946" w14:textId="77777777" w:rsidR="00D76A82" w:rsidRPr="00E30631" w:rsidRDefault="00D76A82" w:rsidP="00467268">
      <w:pPr>
        <w:tabs>
          <w:tab w:val="left" w:pos="720"/>
        </w:tabs>
        <w:ind w:left="360"/>
      </w:pPr>
    </w:p>
    <w:p w14:paraId="5CCDBCA2" w14:textId="6135A358" w:rsidR="00BF7A87" w:rsidRPr="00E30631" w:rsidRDefault="00BF7A87" w:rsidP="00332F3F">
      <w:pPr>
        <w:tabs>
          <w:tab w:val="left" w:pos="900"/>
        </w:tabs>
        <w:ind w:left="900" w:hanging="540"/>
      </w:pPr>
      <w:r w:rsidRPr="00E30631">
        <w:t>20b</w:t>
      </w:r>
      <w:proofErr w:type="gramStart"/>
      <w:r w:rsidRPr="00E30631">
        <w:t>.  Which</w:t>
      </w:r>
      <w:proofErr w:type="gramEnd"/>
      <w:r w:rsidRPr="00E30631">
        <w:t xml:space="preserve"> of the following best describes the level of influence you have, in general, on </w:t>
      </w:r>
      <w:r w:rsidR="00332F3F" w:rsidRPr="00E30631">
        <w:t>decisions</w:t>
      </w:r>
      <w:r w:rsidRPr="00E30631">
        <w:t xml:space="preserve"> to use albumin?</w:t>
      </w:r>
    </w:p>
    <w:p w14:paraId="5BCA72FC" w14:textId="77777777" w:rsidR="00BF7A87" w:rsidRPr="00E30631" w:rsidRDefault="00BF7A87" w:rsidP="00BF7A87">
      <w:pPr>
        <w:tabs>
          <w:tab w:val="left" w:pos="720"/>
        </w:tabs>
        <w:ind w:left="360"/>
      </w:pPr>
    </w:p>
    <w:p w14:paraId="162C4FAA" w14:textId="27851B37" w:rsidR="00BF7A87" w:rsidRPr="00E30631" w:rsidRDefault="00BF7A87" w:rsidP="00200F84">
      <w:pPr>
        <w:pStyle w:val="ListParagraph"/>
        <w:numPr>
          <w:ilvl w:val="0"/>
          <w:numId w:val="47"/>
        </w:numPr>
        <w:tabs>
          <w:tab w:val="left" w:pos="720"/>
        </w:tabs>
        <w:ind w:left="1530" w:hanging="450"/>
      </w:pPr>
      <w:r w:rsidRPr="00E30631">
        <w:t xml:space="preserve">Not at all influential </w:t>
      </w:r>
    </w:p>
    <w:p w14:paraId="3CF8F417" w14:textId="0321F787" w:rsidR="00BF7A87" w:rsidRPr="00E30631" w:rsidRDefault="00BF7A87" w:rsidP="00200F84">
      <w:pPr>
        <w:pStyle w:val="ListParagraph"/>
        <w:numPr>
          <w:ilvl w:val="0"/>
          <w:numId w:val="47"/>
        </w:numPr>
        <w:tabs>
          <w:tab w:val="left" w:pos="720"/>
        </w:tabs>
        <w:ind w:left="1530" w:hanging="450"/>
      </w:pPr>
      <w:r w:rsidRPr="00E30631">
        <w:t>Somewhat influential</w:t>
      </w:r>
    </w:p>
    <w:p w14:paraId="35B8F8B3" w14:textId="0DD41914" w:rsidR="00BF7A87" w:rsidRPr="00E30631" w:rsidRDefault="00757D7E" w:rsidP="00200F84">
      <w:pPr>
        <w:pStyle w:val="ListParagraph"/>
        <w:numPr>
          <w:ilvl w:val="0"/>
          <w:numId w:val="47"/>
        </w:numPr>
        <w:tabs>
          <w:tab w:val="left" w:pos="720"/>
        </w:tabs>
        <w:ind w:left="1530" w:hanging="450"/>
      </w:pPr>
      <w:r w:rsidRPr="00E30631">
        <w:t>Influential</w:t>
      </w:r>
    </w:p>
    <w:p w14:paraId="1429C133" w14:textId="6F831C37" w:rsidR="00BF7A87" w:rsidRPr="00E30631" w:rsidRDefault="00BF7A87" w:rsidP="00200F84">
      <w:pPr>
        <w:pStyle w:val="ListParagraph"/>
        <w:numPr>
          <w:ilvl w:val="0"/>
          <w:numId w:val="47"/>
        </w:numPr>
        <w:tabs>
          <w:tab w:val="left" w:pos="720"/>
        </w:tabs>
        <w:ind w:left="1530" w:hanging="450"/>
      </w:pPr>
      <w:r w:rsidRPr="00E30631">
        <w:t>Very influential</w:t>
      </w:r>
    </w:p>
    <w:p w14:paraId="20E570A9" w14:textId="4699FAE4" w:rsidR="00BF7A87" w:rsidRPr="00E30631" w:rsidRDefault="00BF7A87" w:rsidP="00200F84">
      <w:pPr>
        <w:pStyle w:val="ListParagraph"/>
        <w:numPr>
          <w:ilvl w:val="0"/>
          <w:numId w:val="47"/>
        </w:numPr>
        <w:tabs>
          <w:tab w:val="left" w:pos="720"/>
        </w:tabs>
        <w:ind w:left="1530" w:hanging="450"/>
      </w:pPr>
      <w:r w:rsidRPr="00E30631">
        <w:t>Extremely influential</w:t>
      </w:r>
    </w:p>
    <w:p w14:paraId="1D1FC08A" w14:textId="77777777" w:rsidR="00BF7A87" w:rsidRPr="00E30631" w:rsidRDefault="00BF7A87" w:rsidP="00BF7A87">
      <w:pPr>
        <w:tabs>
          <w:tab w:val="left" w:pos="720"/>
        </w:tabs>
        <w:ind w:left="360"/>
      </w:pPr>
    </w:p>
    <w:p w14:paraId="3D606FCA" w14:textId="780E2400" w:rsidR="00332F3F" w:rsidRPr="00E30631" w:rsidRDefault="00332F3F"/>
    <w:p w14:paraId="78F8CB16" w14:textId="33683D24" w:rsidR="00172F49" w:rsidRPr="00E30631" w:rsidRDefault="00172F49" w:rsidP="00172F4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A6A6A6" w:themeColor="background1" w:themeShade="A6"/>
        </w:rPr>
      </w:pPr>
      <w:r w:rsidRPr="00E30631">
        <w:t>Questions 21A – 21E are only asked to respondents who rarely or never use albumin 5%.  All others skip to Q22.</w:t>
      </w:r>
    </w:p>
    <w:p w14:paraId="7AD73F63" w14:textId="77777777" w:rsidR="00172F49" w:rsidRPr="00E30631" w:rsidRDefault="00172F49" w:rsidP="00172F49">
      <w:pPr>
        <w:rPr>
          <w:color w:val="A6A6A6" w:themeColor="background1" w:themeShade="A6"/>
        </w:rPr>
      </w:pPr>
    </w:p>
    <w:p w14:paraId="1A9F16C3" w14:textId="7B94142F" w:rsidR="000120CB" w:rsidRPr="00E30631" w:rsidRDefault="00447A75" w:rsidP="00A57CD6">
      <w:pPr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</w:t>
      </w:r>
      <w:r w:rsidR="00EF4ED3" w:rsidRPr="00E30631">
        <w:rPr>
          <w:color w:val="A6A6A6" w:themeColor="background1" w:themeShade="A6"/>
        </w:rPr>
        <w:t xml:space="preserve">ONLY </w:t>
      </w:r>
      <w:r w:rsidRPr="00E30631">
        <w:rPr>
          <w:color w:val="A6A6A6" w:themeColor="background1" w:themeShade="A6"/>
        </w:rPr>
        <w:t>ASK 21</w:t>
      </w:r>
      <w:r w:rsidR="00B80CF5" w:rsidRPr="00E30631">
        <w:rPr>
          <w:color w:val="A6A6A6" w:themeColor="background1" w:themeShade="A6"/>
        </w:rPr>
        <w:t xml:space="preserve">A IF Q3 NE 1 AND Q4_1=4 OR 5 </w:t>
      </w:r>
      <w:r w:rsidR="00D76A82" w:rsidRPr="00E30631">
        <w:rPr>
          <w:color w:val="A6A6A6" w:themeColor="background1" w:themeShade="A6"/>
        </w:rPr>
        <w:t xml:space="preserve">(SELECTED </w:t>
      </w:r>
      <w:r w:rsidR="00B80CF5" w:rsidRPr="00E30631">
        <w:rPr>
          <w:color w:val="A6A6A6" w:themeColor="background1" w:themeShade="A6"/>
        </w:rPr>
        <w:t xml:space="preserve">“RARELY” OR </w:t>
      </w:r>
      <w:r w:rsidR="00D76A82" w:rsidRPr="00E30631">
        <w:rPr>
          <w:color w:val="A6A6A6" w:themeColor="background1" w:themeShade="A6"/>
        </w:rPr>
        <w:t>“NEVER” FOR “ALBUMIN 5%” IN Q4</w:t>
      </w:r>
      <w:r w:rsidR="00952C2C" w:rsidRPr="00E30631">
        <w:rPr>
          <w:color w:val="A6A6A6" w:themeColor="background1" w:themeShade="A6"/>
        </w:rPr>
        <w:t>)</w:t>
      </w:r>
      <w:r w:rsidR="00D76A82" w:rsidRPr="00E30631">
        <w:rPr>
          <w:color w:val="A6A6A6" w:themeColor="background1" w:themeShade="A6"/>
        </w:rPr>
        <w:t>]</w:t>
      </w:r>
    </w:p>
    <w:p w14:paraId="77C108BD" w14:textId="2F3C10C5" w:rsidR="00D76A82" w:rsidRPr="00E30631" w:rsidRDefault="00447A75" w:rsidP="00467268">
      <w:pPr>
        <w:tabs>
          <w:tab w:val="left" w:pos="720"/>
        </w:tabs>
        <w:ind w:left="360"/>
      </w:pPr>
      <w:r w:rsidRPr="00E30631">
        <w:t>21</w:t>
      </w:r>
      <w:r w:rsidR="00B80CF5" w:rsidRPr="00E30631">
        <w:t>A</w:t>
      </w:r>
      <w:proofErr w:type="gramStart"/>
      <w:r w:rsidR="000120CB" w:rsidRPr="00E30631">
        <w:t>.</w:t>
      </w:r>
      <w:r w:rsidR="00D76A82" w:rsidRPr="00E30631">
        <w:t xml:space="preserve">  You</w:t>
      </w:r>
      <w:proofErr w:type="gramEnd"/>
      <w:r w:rsidR="000120CB" w:rsidRPr="00E30631">
        <w:t xml:space="preserve"> indicated that you </w:t>
      </w:r>
      <w:r w:rsidR="00B80CF5" w:rsidRPr="00E30631">
        <w:t xml:space="preserve">rarely or </w:t>
      </w:r>
      <w:r w:rsidR="000120CB" w:rsidRPr="00E30631">
        <w:t xml:space="preserve">never use albumin 5% for </w:t>
      </w:r>
      <w:r w:rsidR="00E11015" w:rsidRPr="00E30631">
        <w:t>a patient who needs volume expansion during cardiovascular surgery with cardiopulmonary bypass (CPB) who is not experiencing significant blood loss?</w:t>
      </w:r>
    </w:p>
    <w:p w14:paraId="2E5C2CA2" w14:textId="77777777" w:rsidR="00E11015" w:rsidRPr="00E30631" w:rsidRDefault="00E11015" w:rsidP="00467268">
      <w:pPr>
        <w:tabs>
          <w:tab w:val="left" w:pos="720"/>
        </w:tabs>
        <w:ind w:left="360"/>
      </w:pPr>
    </w:p>
    <w:p w14:paraId="43793D56" w14:textId="3552C049" w:rsidR="00D76A82" w:rsidRPr="00E30631" w:rsidRDefault="00D76A82" w:rsidP="00467268">
      <w:pPr>
        <w:tabs>
          <w:tab w:val="left" w:pos="720"/>
        </w:tabs>
        <w:ind w:left="360"/>
      </w:pPr>
      <w:r w:rsidRPr="00E30631">
        <w:t xml:space="preserve">Please briefly tell us why you </w:t>
      </w:r>
      <w:r w:rsidR="00B80CF5" w:rsidRPr="00E30631">
        <w:t xml:space="preserve">rarely or </w:t>
      </w:r>
      <w:r w:rsidRPr="00E30631">
        <w:t>never use albumin 5% for this type of patient.</w:t>
      </w:r>
    </w:p>
    <w:p w14:paraId="1D32DDB1" w14:textId="77777777" w:rsidR="00D76A82" w:rsidRPr="00E30631" w:rsidRDefault="00D76A82" w:rsidP="00467268">
      <w:pPr>
        <w:tabs>
          <w:tab w:val="left" w:pos="720"/>
        </w:tabs>
        <w:ind w:left="360"/>
      </w:pPr>
    </w:p>
    <w:p w14:paraId="436F93C9" w14:textId="77777777" w:rsidR="00D76A82" w:rsidRPr="00E30631" w:rsidRDefault="00D76A82" w:rsidP="00D76A82">
      <w:pPr>
        <w:tabs>
          <w:tab w:val="left" w:pos="720"/>
        </w:tabs>
        <w:ind w:left="360"/>
      </w:pPr>
      <w:r w:rsidRPr="00E30631">
        <w:t>[Large text box]</w:t>
      </w:r>
    </w:p>
    <w:p w14:paraId="2A85609C" w14:textId="77777777" w:rsidR="000120CB" w:rsidRPr="00E30631" w:rsidRDefault="000120CB" w:rsidP="00467268">
      <w:pPr>
        <w:tabs>
          <w:tab w:val="left" w:pos="720"/>
        </w:tabs>
        <w:ind w:left="360"/>
      </w:pPr>
    </w:p>
    <w:p w14:paraId="59EB30C6" w14:textId="4296CC7A" w:rsidR="00EF4ED3" w:rsidRPr="00E30631" w:rsidRDefault="00EF4ED3" w:rsidP="00A57CD6">
      <w:pPr>
        <w:tabs>
          <w:tab w:val="left" w:pos="0"/>
          <w:tab w:val="left" w:pos="720"/>
        </w:tabs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ONLY ASK 21B IF Q5 NE 1 AND Q6_1=4 OR 5 (SELECTED “RARELY” OR “NEVER” FOR “ALBUMIN 5%” IN Q6</w:t>
      </w:r>
      <w:r w:rsidR="00952C2C" w:rsidRPr="00E30631">
        <w:rPr>
          <w:color w:val="A6A6A6" w:themeColor="background1" w:themeShade="A6"/>
        </w:rPr>
        <w:t>)</w:t>
      </w:r>
      <w:r w:rsidRPr="00E30631">
        <w:rPr>
          <w:color w:val="A6A6A6" w:themeColor="background1" w:themeShade="A6"/>
        </w:rPr>
        <w:t>]</w:t>
      </w:r>
    </w:p>
    <w:p w14:paraId="7FE9A94C" w14:textId="67C5F028" w:rsidR="00EF4ED3" w:rsidRPr="00E30631" w:rsidRDefault="00EF4ED3" w:rsidP="00EF4ED3">
      <w:pPr>
        <w:tabs>
          <w:tab w:val="left" w:pos="720"/>
        </w:tabs>
        <w:ind w:left="360"/>
      </w:pPr>
      <w:r w:rsidRPr="00E30631">
        <w:lastRenderedPageBreak/>
        <w:t xml:space="preserve">21B.  You indicated that you rarely or never use albumin 5% for a patient for volume expansion </w:t>
      </w:r>
      <w:r w:rsidRPr="00E30631">
        <w:rPr>
          <w:u w:val="single"/>
        </w:rPr>
        <w:t xml:space="preserve">in the presence of blood loss when blood transfusion is not indicated (adequate </w:t>
      </w:r>
      <w:proofErr w:type="spellStart"/>
      <w:r w:rsidRPr="00E30631">
        <w:rPr>
          <w:u w:val="single"/>
        </w:rPr>
        <w:t>Hb</w:t>
      </w:r>
      <w:proofErr w:type="spellEnd"/>
      <w:r w:rsidRPr="00E30631">
        <w:rPr>
          <w:u w:val="single"/>
        </w:rPr>
        <w:t xml:space="preserve">) </w:t>
      </w:r>
      <w:r w:rsidRPr="00E30631">
        <w:t>during cardiovascular surgery with cardiopulmonary bypass (CPB).</w:t>
      </w:r>
    </w:p>
    <w:p w14:paraId="162BC563" w14:textId="77777777" w:rsidR="00EF4ED3" w:rsidRPr="00E30631" w:rsidRDefault="00EF4ED3" w:rsidP="00EF4ED3">
      <w:pPr>
        <w:tabs>
          <w:tab w:val="left" w:pos="720"/>
        </w:tabs>
        <w:ind w:left="360"/>
      </w:pPr>
    </w:p>
    <w:p w14:paraId="7B850A67" w14:textId="4210B63B" w:rsidR="00EF4ED3" w:rsidRPr="00E30631" w:rsidRDefault="00EF4ED3" w:rsidP="00EF4ED3">
      <w:pPr>
        <w:tabs>
          <w:tab w:val="left" w:pos="720"/>
        </w:tabs>
        <w:ind w:left="360"/>
      </w:pPr>
      <w:r w:rsidRPr="00E30631">
        <w:t>Please briefly tell us why you rarely or never use albumin 5% for this type of patient.</w:t>
      </w:r>
    </w:p>
    <w:p w14:paraId="39ED190A" w14:textId="77777777" w:rsidR="00EF4ED3" w:rsidRPr="00E30631" w:rsidRDefault="00EF4ED3" w:rsidP="00EF4ED3">
      <w:pPr>
        <w:tabs>
          <w:tab w:val="left" w:pos="720"/>
        </w:tabs>
        <w:ind w:left="360"/>
      </w:pPr>
    </w:p>
    <w:p w14:paraId="57E665A1" w14:textId="77777777" w:rsidR="00EF4ED3" w:rsidRPr="00E30631" w:rsidRDefault="00EF4ED3" w:rsidP="00EF4ED3">
      <w:pPr>
        <w:tabs>
          <w:tab w:val="left" w:pos="720"/>
        </w:tabs>
        <w:ind w:left="360"/>
      </w:pPr>
      <w:r w:rsidRPr="00E30631">
        <w:t>[Large text box]</w:t>
      </w:r>
    </w:p>
    <w:p w14:paraId="0832BFDB" w14:textId="77777777" w:rsidR="00B527A5" w:rsidRPr="00E30631" w:rsidRDefault="00B527A5" w:rsidP="00B527A5">
      <w:pPr>
        <w:tabs>
          <w:tab w:val="left" w:pos="720"/>
        </w:tabs>
        <w:ind w:left="360"/>
      </w:pPr>
    </w:p>
    <w:p w14:paraId="4FEAB222" w14:textId="457F281A" w:rsidR="00EF4ED3" w:rsidRPr="00E30631" w:rsidRDefault="00EF4ED3" w:rsidP="00A57CD6">
      <w:pPr>
        <w:tabs>
          <w:tab w:val="left" w:pos="720"/>
        </w:tabs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ONLY ASK 21</w:t>
      </w:r>
      <w:r w:rsidR="00BF6136" w:rsidRPr="00E30631">
        <w:rPr>
          <w:color w:val="A6A6A6" w:themeColor="background1" w:themeShade="A6"/>
        </w:rPr>
        <w:t>C</w:t>
      </w:r>
      <w:r w:rsidRPr="00E30631">
        <w:rPr>
          <w:color w:val="A6A6A6" w:themeColor="background1" w:themeShade="A6"/>
        </w:rPr>
        <w:t xml:space="preserve"> IF Q7 NE 1 AND Q8_1=4 OR 5 (SELECTED “RARELY” OR “NEVER” FOR “ALBUMIN 5%” IN Q8</w:t>
      </w:r>
      <w:r w:rsidR="00BF6136" w:rsidRPr="00E30631">
        <w:rPr>
          <w:color w:val="A6A6A6" w:themeColor="background1" w:themeShade="A6"/>
        </w:rPr>
        <w:t>)</w:t>
      </w:r>
      <w:r w:rsidRPr="00E30631">
        <w:rPr>
          <w:color w:val="A6A6A6" w:themeColor="background1" w:themeShade="A6"/>
        </w:rPr>
        <w:t>]</w:t>
      </w:r>
    </w:p>
    <w:p w14:paraId="79C0AB19" w14:textId="279D0E18" w:rsidR="00EF4ED3" w:rsidRPr="00E30631" w:rsidRDefault="00EF4ED3" w:rsidP="00EF4ED3">
      <w:pPr>
        <w:tabs>
          <w:tab w:val="left" w:pos="720"/>
        </w:tabs>
        <w:ind w:left="360"/>
      </w:pPr>
      <w:r w:rsidRPr="00E30631">
        <w:t>21C</w:t>
      </w:r>
      <w:proofErr w:type="gramStart"/>
      <w:r w:rsidRPr="00E30631">
        <w:t>.  You</w:t>
      </w:r>
      <w:proofErr w:type="gramEnd"/>
      <w:r w:rsidRPr="00E30631">
        <w:t xml:space="preserve"> indicated that you rarely or never use albumin 5% for a patient for volume </w:t>
      </w:r>
      <w:r w:rsidR="003633BE">
        <w:t>maintenance</w:t>
      </w:r>
      <w:r w:rsidR="003633BE" w:rsidRPr="00E30631">
        <w:t xml:space="preserve"> </w:t>
      </w:r>
      <w:r w:rsidRPr="00E30631">
        <w:t xml:space="preserve">during acute </w:t>
      </w:r>
      <w:proofErr w:type="spellStart"/>
      <w:r w:rsidRPr="00E30631">
        <w:t>normovolemic</w:t>
      </w:r>
      <w:proofErr w:type="spellEnd"/>
      <w:r w:rsidRPr="00E30631">
        <w:t xml:space="preserve"> </w:t>
      </w:r>
      <w:proofErr w:type="spellStart"/>
      <w:r w:rsidRPr="00E30631">
        <w:t>hemodilution</w:t>
      </w:r>
      <w:proofErr w:type="spellEnd"/>
      <w:r w:rsidRPr="00E30631">
        <w:t xml:space="preserve"> (autologous blood collection).</w:t>
      </w:r>
    </w:p>
    <w:p w14:paraId="6F70DBBC" w14:textId="77777777" w:rsidR="00EF4ED3" w:rsidRPr="00E30631" w:rsidRDefault="00EF4ED3" w:rsidP="00EF4ED3">
      <w:pPr>
        <w:tabs>
          <w:tab w:val="left" w:pos="720"/>
        </w:tabs>
        <w:ind w:left="360"/>
      </w:pPr>
    </w:p>
    <w:p w14:paraId="57AAACAA" w14:textId="77777777" w:rsidR="00EF4ED3" w:rsidRPr="00E30631" w:rsidRDefault="00EF4ED3" w:rsidP="00EF4ED3">
      <w:pPr>
        <w:tabs>
          <w:tab w:val="left" w:pos="720"/>
        </w:tabs>
        <w:ind w:left="360"/>
      </w:pPr>
      <w:r w:rsidRPr="00E30631">
        <w:t>Please briefly tell us why you rarely or never use albumin 5% for this type of patient.</w:t>
      </w:r>
    </w:p>
    <w:p w14:paraId="49AEC8DA" w14:textId="77777777" w:rsidR="00EF4ED3" w:rsidRPr="00E30631" w:rsidRDefault="00EF4ED3" w:rsidP="00EF4ED3">
      <w:pPr>
        <w:tabs>
          <w:tab w:val="left" w:pos="720"/>
        </w:tabs>
        <w:ind w:left="360"/>
      </w:pPr>
    </w:p>
    <w:p w14:paraId="515C3DE4" w14:textId="77777777" w:rsidR="00EF4ED3" w:rsidRPr="00E30631" w:rsidRDefault="00EF4ED3" w:rsidP="00EF4ED3">
      <w:pPr>
        <w:tabs>
          <w:tab w:val="left" w:pos="720"/>
        </w:tabs>
        <w:ind w:left="360"/>
      </w:pPr>
      <w:r w:rsidRPr="00E30631">
        <w:t>[Large text box]</w:t>
      </w:r>
    </w:p>
    <w:p w14:paraId="57C9FBB5" w14:textId="77777777" w:rsidR="00BF6136" w:rsidRPr="00E30631" w:rsidRDefault="00BF6136" w:rsidP="00BF6136">
      <w:pPr>
        <w:tabs>
          <w:tab w:val="left" w:pos="720"/>
        </w:tabs>
        <w:ind w:left="360"/>
      </w:pPr>
    </w:p>
    <w:p w14:paraId="5B93C376" w14:textId="64403111" w:rsidR="00BF6136" w:rsidRPr="00E30631" w:rsidRDefault="00BF6136" w:rsidP="00A57CD6">
      <w:pPr>
        <w:tabs>
          <w:tab w:val="left" w:pos="720"/>
        </w:tabs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ONLY ASK 21D IF Q10 NE 1 AND Q11_1=4 OR 5 (SELECTED “RARELY” OR “NEVER” FOR “ALBUMIN 5%” IN Q11)]</w:t>
      </w:r>
    </w:p>
    <w:p w14:paraId="6E39F43B" w14:textId="0D1D11AD" w:rsidR="00BF6136" w:rsidRPr="00E30631" w:rsidRDefault="00BF6136" w:rsidP="00A57CD6">
      <w:pPr>
        <w:pStyle w:val="ListParagraph"/>
        <w:ind w:left="360"/>
      </w:pPr>
      <w:r w:rsidRPr="00E30631">
        <w:t>21D</w:t>
      </w:r>
      <w:proofErr w:type="gramStart"/>
      <w:r w:rsidRPr="00E30631">
        <w:t>.  You</w:t>
      </w:r>
      <w:proofErr w:type="gramEnd"/>
      <w:r w:rsidRPr="00E30631">
        <w:t xml:space="preserve"> indicated that you rarely or never use albumin 5% for a patient who needs volume expansion </w:t>
      </w:r>
      <w:r w:rsidRPr="00E30631">
        <w:rPr>
          <w:u w:val="single"/>
        </w:rPr>
        <w:t>during extracorporeal membrane oxygenation (ECMO) or ventricular assist device (VAD).</w:t>
      </w:r>
    </w:p>
    <w:p w14:paraId="3819C5AD" w14:textId="46636582" w:rsidR="00BF6136" w:rsidRPr="00E30631" w:rsidRDefault="00BF6136" w:rsidP="00BF6136">
      <w:pPr>
        <w:tabs>
          <w:tab w:val="left" w:pos="720"/>
        </w:tabs>
        <w:ind w:left="360"/>
      </w:pPr>
    </w:p>
    <w:p w14:paraId="471A0EF0" w14:textId="77777777" w:rsidR="00BF6136" w:rsidRPr="00E30631" w:rsidRDefault="00BF6136" w:rsidP="00BF6136">
      <w:pPr>
        <w:tabs>
          <w:tab w:val="left" w:pos="720"/>
        </w:tabs>
        <w:ind w:left="360"/>
      </w:pPr>
      <w:r w:rsidRPr="00E30631">
        <w:t>Please briefly tell us why you rarely or never use albumin 5% for this type of patient.</w:t>
      </w:r>
    </w:p>
    <w:p w14:paraId="4DBBE407" w14:textId="77777777" w:rsidR="00BF6136" w:rsidRPr="00E30631" w:rsidRDefault="00BF6136" w:rsidP="00BF6136">
      <w:pPr>
        <w:tabs>
          <w:tab w:val="left" w:pos="720"/>
        </w:tabs>
        <w:ind w:left="360"/>
      </w:pPr>
    </w:p>
    <w:p w14:paraId="3C27CE63" w14:textId="77777777" w:rsidR="00BF6136" w:rsidRPr="00E30631" w:rsidRDefault="00BF6136" w:rsidP="00BF6136">
      <w:pPr>
        <w:tabs>
          <w:tab w:val="left" w:pos="720"/>
        </w:tabs>
        <w:ind w:left="360"/>
      </w:pPr>
      <w:r w:rsidRPr="00E30631">
        <w:t>[Large text box]</w:t>
      </w:r>
    </w:p>
    <w:p w14:paraId="7C106697" w14:textId="77777777" w:rsidR="00172F49" w:rsidRPr="00E30631" w:rsidRDefault="00172F49" w:rsidP="00BF6136">
      <w:pPr>
        <w:tabs>
          <w:tab w:val="left" w:pos="720"/>
        </w:tabs>
        <w:ind w:left="360"/>
      </w:pPr>
    </w:p>
    <w:p w14:paraId="3068FB58" w14:textId="66F0F9ED" w:rsidR="00952C2C" w:rsidRPr="00E30631" w:rsidRDefault="00952C2C" w:rsidP="00A57CD6">
      <w:pPr>
        <w:tabs>
          <w:tab w:val="left" w:pos="720"/>
        </w:tabs>
        <w:rPr>
          <w:color w:val="A6A6A6" w:themeColor="background1" w:themeShade="A6"/>
        </w:rPr>
      </w:pPr>
      <w:r w:rsidRPr="00E30631">
        <w:rPr>
          <w:color w:val="A6A6A6" w:themeColor="background1" w:themeShade="A6"/>
        </w:rPr>
        <w:t>[ONLY ASK 21E IF Q12 NE 1 AND Q13_1=4 OR 5 (SELECTED “RARELY” OR “NEVER” FOR “ALBUMIN 5%” IN Q13)]</w:t>
      </w:r>
    </w:p>
    <w:p w14:paraId="08963218" w14:textId="4F326EEF" w:rsidR="003633BE" w:rsidRPr="00E30631" w:rsidRDefault="00952C2C" w:rsidP="003633BE">
      <w:pPr>
        <w:ind w:left="360"/>
      </w:pPr>
      <w:r w:rsidRPr="00E30631">
        <w:t xml:space="preserve">21E.  You indicated that you rarely or never use albumin 5% for a patient who needs </w:t>
      </w:r>
      <w:proofErr w:type="spellStart"/>
      <w:r w:rsidR="003633BE">
        <w:t>intraop</w:t>
      </w:r>
      <w:proofErr w:type="spellEnd"/>
      <w:r w:rsidR="003633BE" w:rsidRPr="00E30631">
        <w:t xml:space="preserve"> volume expansion </w:t>
      </w:r>
      <w:r w:rsidR="003633BE" w:rsidRPr="003633BE">
        <w:rPr>
          <w:u w:val="single"/>
        </w:rPr>
        <w:t xml:space="preserve">for off-pump CABG (OPCAB) or </w:t>
      </w:r>
      <w:proofErr w:type="spellStart"/>
      <w:r w:rsidR="003633BE" w:rsidRPr="003633BE">
        <w:rPr>
          <w:u w:val="single"/>
        </w:rPr>
        <w:t>transcatheter</w:t>
      </w:r>
      <w:proofErr w:type="spellEnd"/>
      <w:r w:rsidR="003633BE" w:rsidRPr="003633BE">
        <w:rPr>
          <w:u w:val="single"/>
        </w:rPr>
        <w:t xml:space="preserve"> aortic valve replacement (TAVR)</w:t>
      </w:r>
      <w:r w:rsidR="003633BE">
        <w:t>.</w:t>
      </w:r>
    </w:p>
    <w:p w14:paraId="76CC2EDB" w14:textId="77777777" w:rsidR="00952C2C" w:rsidRPr="00E30631" w:rsidRDefault="00952C2C" w:rsidP="00952C2C">
      <w:pPr>
        <w:tabs>
          <w:tab w:val="left" w:pos="720"/>
        </w:tabs>
        <w:ind w:left="360"/>
      </w:pPr>
    </w:p>
    <w:p w14:paraId="122E86DD" w14:textId="77777777" w:rsidR="00952C2C" w:rsidRPr="00E30631" w:rsidRDefault="00952C2C" w:rsidP="00952C2C">
      <w:pPr>
        <w:tabs>
          <w:tab w:val="left" w:pos="720"/>
        </w:tabs>
        <w:ind w:left="360"/>
      </w:pPr>
      <w:r w:rsidRPr="00E30631">
        <w:t>Please briefly tell us why you rarely or never use albumin 5% for this type of patient.</w:t>
      </w:r>
    </w:p>
    <w:p w14:paraId="1DF89724" w14:textId="77777777" w:rsidR="00952C2C" w:rsidRPr="00E30631" w:rsidRDefault="00952C2C" w:rsidP="00952C2C">
      <w:pPr>
        <w:tabs>
          <w:tab w:val="left" w:pos="720"/>
        </w:tabs>
        <w:ind w:left="360"/>
      </w:pPr>
    </w:p>
    <w:p w14:paraId="64CB0529" w14:textId="77777777" w:rsidR="00952C2C" w:rsidRPr="00E30631" w:rsidRDefault="00952C2C" w:rsidP="00952C2C">
      <w:pPr>
        <w:tabs>
          <w:tab w:val="left" w:pos="720"/>
        </w:tabs>
        <w:ind w:left="360"/>
      </w:pPr>
      <w:r w:rsidRPr="00E30631">
        <w:t>[Large text box]</w:t>
      </w:r>
    </w:p>
    <w:p w14:paraId="590A9174" w14:textId="77777777" w:rsidR="000120CB" w:rsidRPr="00E30631" w:rsidRDefault="000120CB" w:rsidP="00467268">
      <w:pPr>
        <w:tabs>
          <w:tab w:val="left" w:pos="720"/>
        </w:tabs>
        <w:ind w:left="360"/>
      </w:pPr>
    </w:p>
    <w:p w14:paraId="057AEB62" w14:textId="77777777" w:rsidR="00467268" w:rsidRPr="00E30631" w:rsidRDefault="00467268" w:rsidP="00467268">
      <w:pPr>
        <w:tabs>
          <w:tab w:val="left" w:pos="720"/>
        </w:tabs>
        <w:ind w:left="630"/>
      </w:pPr>
    </w:p>
    <w:p w14:paraId="57A4BE2E" w14:textId="77777777" w:rsidR="004A307F" w:rsidRPr="00E30631" w:rsidRDefault="004A307F" w:rsidP="00B80CF5">
      <w:pPr>
        <w:pStyle w:val="ListParagraph"/>
        <w:numPr>
          <w:ilvl w:val="0"/>
          <w:numId w:val="31"/>
        </w:numPr>
        <w:tabs>
          <w:tab w:val="left" w:pos="720"/>
        </w:tabs>
      </w:pPr>
      <w:r w:rsidRPr="00E30631">
        <w:t xml:space="preserve">Thank you for your interest and time in completing this survey. </w:t>
      </w:r>
      <w:r w:rsidRPr="00E30631">
        <w:rPr>
          <w:color w:val="A6A6A6" w:themeColor="background1" w:themeShade="A6"/>
        </w:rPr>
        <w:t xml:space="preserve"> [END]</w:t>
      </w:r>
    </w:p>
    <w:p w14:paraId="14183044" w14:textId="77777777" w:rsidR="004A307F" w:rsidRDefault="004A307F" w:rsidP="00363133">
      <w:pPr>
        <w:pStyle w:val="ListParagraph"/>
        <w:ind w:left="990"/>
      </w:pPr>
    </w:p>
    <w:sectPr w:rsidR="004A307F" w:rsidSect="007C4D13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1D295" w14:textId="77777777" w:rsidR="00B94E55" w:rsidRDefault="00B94E55" w:rsidP="00E84E5E">
      <w:r>
        <w:separator/>
      </w:r>
    </w:p>
  </w:endnote>
  <w:endnote w:type="continuationSeparator" w:id="0">
    <w:p w14:paraId="0A22BE87" w14:textId="77777777" w:rsidR="00B94E55" w:rsidRDefault="00B94E55" w:rsidP="00E8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8792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B72F3" w14:textId="24E5FFB8" w:rsidR="008C4550" w:rsidRDefault="008C4550" w:rsidP="007712F6">
        <w:pPr>
          <w:pStyle w:val="Footer"/>
          <w:jc w:val="right"/>
        </w:pPr>
        <w:r>
          <w:t xml:space="preserve">  Grifols – CV Albumin Utilization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510D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60F94" w14:textId="77777777" w:rsidR="00B94E55" w:rsidRDefault="00B94E55" w:rsidP="00E84E5E">
      <w:r>
        <w:separator/>
      </w:r>
    </w:p>
  </w:footnote>
  <w:footnote w:type="continuationSeparator" w:id="0">
    <w:p w14:paraId="34AC4D6E" w14:textId="77777777" w:rsidR="00B94E55" w:rsidRDefault="00B94E55" w:rsidP="00E84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00E84"/>
    <w:multiLevelType w:val="hybridMultilevel"/>
    <w:tmpl w:val="0E3214A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50C4C5D"/>
    <w:multiLevelType w:val="hybridMultilevel"/>
    <w:tmpl w:val="9F585E30"/>
    <w:lvl w:ilvl="0" w:tplc="366E67D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07DEB"/>
    <w:multiLevelType w:val="hybridMultilevel"/>
    <w:tmpl w:val="F6C441D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EC83DA2"/>
    <w:multiLevelType w:val="hybridMultilevel"/>
    <w:tmpl w:val="A21A6ACC"/>
    <w:lvl w:ilvl="0" w:tplc="C748B7B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705BE6"/>
    <w:multiLevelType w:val="hybridMultilevel"/>
    <w:tmpl w:val="23A25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AC4BA8"/>
    <w:multiLevelType w:val="hybridMultilevel"/>
    <w:tmpl w:val="5C28C730"/>
    <w:lvl w:ilvl="0" w:tplc="F0EAFAF8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49414A6"/>
    <w:multiLevelType w:val="hybridMultilevel"/>
    <w:tmpl w:val="D75C83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5F34E9E"/>
    <w:multiLevelType w:val="hybridMultilevel"/>
    <w:tmpl w:val="B2DAC82E"/>
    <w:lvl w:ilvl="0" w:tplc="485A371C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90A5A9B"/>
    <w:multiLevelType w:val="hybridMultilevel"/>
    <w:tmpl w:val="F438C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B322D0"/>
    <w:multiLevelType w:val="hybridMultilevel"/>
    <w:tmpl w:val="56E608F2"/>
    <w:lvl w:ilvl="0" w:tplc="DF4059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EBF3E85"/>
    <w:multiLevelType w:val="hybridMultilevel"/>
    <w:tmpl w:val="CD8CF252"/>
    <w:lvl w:ilvl="0" w:tplc="63F06AC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C469F1"/>
    <w:multiLevelType w:val="hybridMultilevel"/>
    <w:tmpl w:val="293A2294"/>
    <w:lvl w:ilvl="0" w:tplc="D2A479C6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1236BC1"/>
    <w:multiLevelType w:val="hybridMultilevel"/>
    <w:tmpl w:val="34028DC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21068EB"/>
    <w:multiLevelType w:val="hybridMultilevel"/>
    <w:tmpl w:val="877E65CE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92E06E7"/>
    <w:multiLevelType w:val="hybridMultilevel"/>
    <w:tmpl w:val="15C0C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D051F9"/>
    <w:multiLevelType w:val="hybridMultilevel"/>
    <w:tmpl w:val="2BAEF7FE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AC7563F"/>
    <w:multiLevelType w:val="hybridMultilevel"/>
    <w:tmpl w:val="A1442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3D592A"/>
    <w:multiLevelType w:val="hybridMultilevel"/>
    <w:tmpl w:val="ACEA164A"/>
    <w:lvl w:ilvl="0" w:tplc="9F80733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93DEF"/>
    <w:multiLevelType w:val="hybridMultilevel"/>
    <w:tmpl w:val="85FA4478"/>
    <w:lvl w:ilvl="0" w:tplc="DF4059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2E81340B"/>
    <w:multiLevelType w:val="hybridMultilevel"/>
    <w:tmpl w:val="88466B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3BBD1207"/>
    <w:multiLevelType w:val="hybridMultilevel"/>
    <w:tmpl w:val="9C1EC856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>
    <w:nsid w:val="40EC6873"/>
    <w:multiLevelType w:val="hybridMultilevel"/>
    <w:tmpl w:val="3ED03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AB0EBC"/>
    <w:multiLevelType w:val="hybridMultilevel"/>
    <w:tmpl w:val="020286F8"/>
    <w:lvl w:ilvl="0" w:tplc="D2B05A74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794889"/>
    <w:multiLevelType w:val="hybridMultilevel"/>
    <w:tmpl w:val="054EF4FA"/>
    <w:lvl w:ilvl="0" w:tplc="D2A479C6">
      <w:start w:val="1"/>
      <w:numFmt w:val="bullet"/>
      <w:lvlText w:val="O"/>
      <w:lvlJc w:val="left"/>
      <w:pPr>
        <w:ind w:left="1080" w:hanging="360"/>
      </w:pPr>
      <w:rPr>
        <w:rFonts w:ascii="Arial" w:hAnsi="Arial" w:hint="default"/>
        <w:color w:val="auto"/>
        <w:sz w:val="28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69E702D"/>
    <w:multiLevelType w:val="hybridMultilevel"/>
    <w:tmpl w:val="9F585E30"/>
    <w:lvl w:ilvl="0" w:tplc="366E67D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07744B"/>
    <w:multiLevelType w:val="hybridMultilevel"/>
    <w:tmpl w:val="7CA8D196"/>
    <w:lvl w:ilvl="0" w:tplc="F0EAFAF8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C1339FA"/>
    <w:multiLevelType w:val="hybridMultilevel"/>
    <w:tmpl w:val="B0A2D23C"/>
    <w:lvl w:ilvl="0" w:tplc="A04897F8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187224"/>
    <w:multiLevelType w:val="hybridMultilevel"/>
    <w:tmpl w:val="429018B2"/>
    <w:lvl w:ilvl="0" w:tplc="D76E4396">
      <w:start w:val="1"/>
      <w:numFmt w:val="decimal"/>
      <w:lvlText w:val="%1."/>
      <w:lvlJc w:val="left"/>
      <w:pPr>
        <w:ind w:left="990" w:hanging="360"/>
      </w:pPr>
      <w:rPr>
        <w:rFonts w:asciiTheme="minorHAnsi" w:hAnsiTheme="minorHAnsi" w:cstheme="minorHAnsi" w:hint="default"/>
        <w:b w:val="0"/>
        <w:i w:val="0"/>
        <w:color w:val="auto"/>
        <w:sz w:val="22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8">
    <w:nsid w:val="4E364042"/>
    <w:multiLevelType w:val="hybridMultilevel"/>
    <w:tmpl w:val="C2C473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4E456809"/>
    <w:multiLevelType w:val="hybridMultilevel"/>
    <w:tmpl w:val="FEBABAB2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4FBA4E37"/>
    <w:multiLevelType w:val="hybridMultilevel"/>
    <w:tmpl w:val="E668B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40338E4"/>
    <w:multiLevelType w:val="hybridMultilevel"/>
    <w:tmpl w:val="76AE8A2E"/>
    <w:lvl w:ilvl="0" w:tplc="F0EAFAF8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94B6003"/>
    <w:multiLevelType w:val="hybridMultilevel"/>
    <w:tmpl w:val="432201A8"/>
    <w:lvl w:ilvl="0" w:tplc="D38C3F54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  <w:color w:val="009999"/>
        <w:sz w:val="28"/>
        <w:u w:color="31849B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5A886EA2"/>
    <w:multiLevelType w:val="hybridMultilevel"/>
    <w:tmpl w:val="0E923220"/>
    <w:lvl w:ilvl="0" w:tplc="C748B7B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4815D2"/>
    <w:multiLevelType w:val="hybridMultilevel"/>
    <w:tmpl w:val="AE4E5E2C"/>
    <w:lvl w:ilvl="0" w:tplc="6ED2E66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1C5EC9"/>
    <w:multiLevelType w:val="hybridMultilevel"/>
    <w:tmpl w:val="7CA8D196"/>
    <w:lvl w:ilvl="0" w:tplc="F0EAFAF8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67AC0C9B"/>
    <w:multiLevelType w:val="hybridMultilevel"/>
    <w:tmpl w:val="CD8CF252"/>
    <w:lvl w:ilvl="0" w:tplc="63F06AC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B61769"/>
    <w:multiLevelType w:val="hybridMultilevel"/>
    <w:tmpl w:val="EB84B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6D2769"/>
    <w:multiLevelType w:val="hybridMultilevel"/>
    <w:tmpl w:val="3B92DA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6E9F114B"/>
    <w:multiLevelType w:val="hybridMultilevel"/>
    <w:tmpl w:val="A9025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7226AF"/>
    <w:multiLevelType w:val="hybridMultilevel"/>
    <w:tmpl w:val="BB845A02"/>
    <w:lvl w:ilvl="0" w:tplc="018A6F2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E371F5"/>
    <w:multiLevelType w:val="hybridMultilevel"/>
    <w:tmpl w:val="A886A21C"/>
    <w:lvl w:ilvl="0" w:tplc="A1802B92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  <w:sz w:val="24"/>
      </w:rPr>
    </w:lvl>
    <w:lvl w:ilvl="1" w:tplc="D47ACDD8">
      <w:start w:val="1"/>
      <w:numFmt w:val="decimal"/>
      <w:lvlText w:val="%2"/>
      <w:lvlJc w:val="left"/>
      <w:pPr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2381A58"/>
    <w:multiLevelType w:val="hybridMultilevel"/>
    <w:tmpl w:val="C3AE9416"/>
    <w:lvl w:ilvl="0" w:tplc="F0EAFAF8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54934EA"/>
    <w:multiLevelType w:val="hybridMultilevel"/>
    <w:tmpl w:val="571E704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  <w:color w:val="auto"/>
        <w:sz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774D23B3"/>
    <w:multiLevelType w:val="hybridMultilevel"/>
    <w:tmpl w:val="31085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FC7756"/>
    <w:multiLevelType w:val="hybridMultilevel"/>
    <w:tmpl w:val="E73EB3B6"/>
    <w:lvl w:ilvl="0" w:tplc="16DEC75C">
      <w:start w:val="1"/>
      <w:numFmt w:val="upperLetter"/>
      <w:lvlText w:val="%1."/>
      <w:lvlJc w:val="left"/>
      <w:pPr>
        <w:ind w:left="1440" w:hanging="360"/>
      </w:pPr>
      <w:rPr>
        <w:rFonts w:hint="default"/>
        <w:color w:val="31849B" w:themeColor="accent5" w:themeShade="BF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7D4D47C4"/>
    <w:multiLevelType w:val="hybridMultilevel"/>
    <w:tmpl w:val="ED78DBF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>
    <w:nsid w:val="7DE32EA6"/>
    <w:multiLevelType w:val="hybridMultilevel"/>
    <w:tmpl w:val="B2726ABA"/>
    <w:lvl w:ilvl="0" w:tplc="DA46595E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21"/>
  </w:num>
  <w:num w:numId="4">
    <w:abstractNumId w:val="37"/>
  </w:num>
  <w:num w:numId="5">
    <w:abstractNumId w:val="28"/>
  </w:num>
  <w:num w:numId="6">
    <w:abstractNumId w:val="14"/>
  </w:num>
  <w:num w:numId="7">
    <w:abstractNumId w:val="3"/>
  </w:num>
  <w:num w:numId="8">
    <w:abstractNumId w:val="30"/>
  </w:num>
  <w:num w:numId="9">
    <w:abstractNumId w:val="44"/>
  </w:num>
  <w:num w:numId="10">
    <w:abstractNumId w:val="6"/>
  </w:num>
  <w:num w:numId="11">
    <w:abstractNumId w:val="11"/>
  </w:num>
  <w:num w:numId="12">
    <w:abstractNumId w:val="32"/>
  </w:num>
  <w:num w:numId="13">
    <w:abstractNumId w:val="9"/>
  </w:num>
  <w:num w:numId="14">
    <w:abstractNumId w:val="23"/>
  </w:num>
  <w:num w:numId="15">
    <w:abstractNumId w:val="18"/>
  </w:num>
  <w:num w:numId="16">
    <w:abstractNumId w:val="7"/>
  </w:num>
  <w:num w:numId="17">
    <w:abstractNumId w:val="27"/>
  </w:num>
  <w:num w:numId="18">
    <w:abstractNumId w:val="39"/>
  </w:num>
  <w:num w:numId="19">
    <w:abstractNumId w:val="36"/>
  </w:num>
  <w:num w:numId="20">
    <w:abstractNumId w:val="10"/>
  </w:num>
  <w:num w:numId="21">
    <w:abstractNumId w:val="40"/>
  </w:num>
  <w:num w:numId="22">
    <w:abstractNumId w:val="45"/>
  </w:num>
  <w:num w:numId="23">
    <w:abstractNumId w:val="26"/>
  </w:num>
  <w:num w:numId="24">
    <w:abstractNumId w:val="17"/>
  </w:num>
  <w:num w:numId="25">
    <w:abstractNumId w:val="33"/>
  </w:num>
  <w:num w:numId="26">
    <w:abstractNumId w:val="19"/>
  </w:num>
  <w:num w:numId="27">
    <w:abstractNumId w:val="4"/>
  </w:num>
  <w:num w:numId="28">
    <w:abstractNumId w:val="34"/>
  </w:num>
  <w:num w:numId="29">
    <w:abstractNumId w:val="24"/>
  </w:num>
  <w:num w:numId="30">
    <w:abstractNumId w:val="22"/>
  </w:num>
  <w:num w:numId="31">
    <w:abstractNumId w:val="47"/>
  </w:num>
  <w:num w:numId="32">
    <w:abstractNumId w:val="43"/>
  </w:num>
  <w:num w:numId="33">
    <w:abstractNumId w:val="15"/>
  </w:num>
  <w:num w:numId="34">
    <w:abstractNumId w:val="5"/>
  </w:num>
  <w:num w:numId="35">
    <w:abstractNumId w:val="25"/>
  </w:num>
  <w:num w:numId="36">
    <w:abstractNumId w:val="42"/>
  </w:num>
  <w:num w:numId="37">
    <w:abstractNumId w:val="31"/>
  </w:num>
  <w:num w:numId="38">
    <w:abstractNumId w:val="35"/>
  </w:num>
  <w:num w:numId="39">
    <w:abstractNumId w:val="0"/>
  </w:num>
  <w:num w:numId="40">
    <w:abstractNumId w:val="29"/>
  </w:num>
  <w:num w:numId="41">
    <w:abstractNumId w:val="13"/>
  </w:num>
  <w:num w:numId="42">
    <w:abstractNumId w:val="2"/>
  </w:num>
  <w:num w:numId="43">
    <w:abstractNumId w:val="38"/>
  </w:num>
  <w:num w:numId="44">
    <w:abstractNumId w:val="46"/>
  </w:num>
  <w:num w:numId="45">
    <w:abstractNumId w:val="41"/>
  </w:num>
  <w:num w:numId="46">
    <w:abstractNumId w:val="12"/>
  </w:num>
  <w:num w:numId="47">
    <w:abstractNumId w:val="20"/>
  </w:num>
  <w:num w:numId="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AAA"/>
    <w:rsid w:val="000000D2"/>
    <w:rsid w:val="00005813"/>
    <w:rsid w:val="000103AA"/>
    <w:rsid w:val="000120CB"/>
    <w:rsid w:val="00031798"/>
    <w:rsid w:val="0003394A"/>
    <w:rsid w:val="000475A9"/>
    <w:rsid w:val="00051BD0"/>
    <w:rsid w:val="00065550"/>
    <w:rsid w:val="0006735C"/>
    <w:rsid w:val="00070F82"/>
    <w:rsid w:val="00074D71"/>
    <w:rsid w:val="00075166"/>
    <w:rsid w:val="000812E9"/>
    <w:rsid w:val="00085355"/>
    <w:rsid w:val="00090D43"/>
    <w:rsid w:val="00091506"/>
    <w:rsid w:val="000B2EA0"/>
    <w:rsid w:val="000B38F8"/>
    <w:rsid w:val="000B7962"/>
    <w:rsid w:val="000C0512"/>
    <w:rsid w:val="000C5979"/>
    <w:rsid w:val="000E03AF"/>
    <w:rsid w:val="000E05CD"/>
    <w:rsid w:val="000E6760"/>
    <w:rsid w:val="000F1BE2"/>
    <w:rsid w:val="000F6B6F"/>
    <w:rsid w:val="001064C4"/>
    <w:rsid w:val="00124D39"/>
    <w:rsid w:val="0013146C"/>
    <w:rsid w:val="00135296"/>
    <w:rsid w:val="00151E3E"/>
    <w:rsid w:val="001616BD"/>
    <w:rsid w:val="00164151"/>
    <w:rsid w:val="00171737"/>
    <w:rsid w:val="00172F49"/>
    <w:rsid w:val="0017621A"/>
    <w:rsid w:val="00191DC8"/>
    <w:rsid w:val="00194A92"/>
    <w:rsid w:val="00196980"/>
    <w:rsid w:val="001A14CD"/>
    <w:rsid w:val="001B2AEC"/>
    <w:rsid w:val="001E11AA"/>
    <w:rsid w:val="001E1DE3"/>
    <w:rsid w:val="001F1BC3"/>
    <w:rsid w:val="001F5E4C"/>
    <w:rsid w:val="001F76C2"/>
    <w:rsid w:val="00200F84"/>
    <w:rsid w:val="00201456"/>
    <w:rsid w:val="0021430C"/>
    <w:rsid w:val="002252D8"/>
    <w:rsid w:val="00226578"/>
    <w:rsid w:val="002271C3"/>
    <w:rsid w:val="00236A85"/>
    <w:rsid w:val="0024155B"/>
    <w:rsid w:val="00257EE9"/>
    <w:rsid w:val="00262218"/>
    <w:rsid w:val="00263919"/>
    <w:rsid w:val="002704CC"/>
    <w:rsid w:val="00271617"/>
    <w:rsid w:val="00273196"/>
    <w:rsid w:val="0027577F"/>
    <w:rsid w:val="00275CD4"/>
    <w:rsid w:val="00294638"/>
    <w:rsid w:val="0029510D"/>
    <w:rsid w:val="002B002C"/>
    <w:rsid w:val="002C3C88"/>
    <w:rsid w:val="002C5B94"/>
    <w:rsid w:val="002D471E"/>
    <w:rsid w:val="00301CFA"/>
    <w:rsid w:val="003066CD"/>
    <w:rsid w:val="00322F86"/>
    <w:rsid w:val="0032686A"/>
    <w:rsid w:val="00326F44"/>
    <w:rsid w:val="003323A2"/>
    <w:rsid w:val="00332F3F"/>
    <w:rsid w:val="0033458A"/>
    <w:rsid w:val="00345300"/>
    <w:rsid w:val="003460DF"/>
    <w:rsid w:val="00350DEE"/>
    <w:rsid w:val="00357DCF"/>
    <w:rsid w:val="00360E78"/>
    <w:rsid w:val="00363133"/>
    <w:rsid w:val="003633BE"/>
    <w:rsid w:val="00371469"/>
    <w:rsid w:val="003718E9"/>
    <w:rsid w:val="00372C78"/>
    <w:rsid w:val="0037346D"/>
    <w:rsid w:val="00375BE3"/>
    <w:rsid w:val="00381C09"/>
    <w:rsid w:val="00396331"/>
    <w:rsid w:val="003A7477"/>
    <w:rsid w:val="003C2AAA"/>
    <w:rsid w:val="003C7836"/>
    <w:rsid w:val="003D5581"/>
    <w:rsid w:val="003E248B"/>
    <w:rsid w:val="003E3381"/>
    <w:rsid w:val="003F1454"/>
    <w:rsid w:val="00402832"/>
    <w:rsid w:val="00402DD4"/>
    <w:rsid w:val="004158D0"/>
    <w:rsid w:val="00415EB8"/>
    <w:rsid w:val="00430ACF"/>
    <w:rsid w:val="00434122"/>
    <w:rsid w:val="00445483"/>
    <w:rsid w:val="00447A75"/>
    <w:rsid w:val="00456260"/>
    <w:rsid w:val="00460084"/>
    <w:rsid w:val="004626AF"/>
    <w:rsid w:val="00467268"/>
    <w:rsid w:val="00467498"/>
    <w:rsid w:val="004732D4"/>
    <w:rsid w:val="00473641"/>
    <w:rsid w:val="00475DE0"/>
    <w:rsid w:val="0048472F"/>
    <w:rsid w:val="004A307F"/>
    <w:rsid w:val="004A429B"/>
    <w:rsid w:val="004A5F41"/>
    <w:rsid w:val="004B0637"/>
    <w:rsid w:val="004B4A17"/>
    <w:rsid w:val="004C2B75"/>
    <w:rsid w:val="004D2DE8"/>
    <w:rsid w:val="004E1FDC"/>
    <w:rsid w:val="004E5290"/>
    <w:rsid w:val="004F16FD"/>
    <w:rsid w:val="004F36E4"/>
    <w:rsid w:val="005021C0"/>
    <w:rsid w:val="00502C01"/>
    <w:rsid w:val="0050723A"/>
    <w:rsid w:val="005142C6"/>
    <w:rsid w:val="00523CD0"/>
    <w:rsid w:val="005277CC"/>
    <w:rsid w:val="00530D46"/>
    <w:rsid w:val="00532412"/>
    <w:rsid w:val="00534D98"/>
    <w:rsid w:val="005465BE"/>
    <w:rsid w:val="0056187E"/>
    <w:rsid w:val="0056211A"/>
    <w:rsid w:val="00562FBB"/>
    <w:rsid w:val="00567827"/>
    <w:rsid w:val="005704C6"/>
    <w:rsid w:val="00577B7A"/>
    <w:rsid w:val="005876FB"/>
    <w:rsid w:val="005920D3"/>
    <w:rsid w:val="005A1B87"/>
    <w:rsid w:val="005B61A0"/>
    <w:rsid w:val="005C249F"/>
    <w:rsid w:val="005C3562"/>
    <w:rsid w:val="005D4CF1"/>
    <w:rsid w:val="00600A62"/>
    <w:rsid w:val="00610B3B"/>
    <w:rsid w:val="00623D93"/>
    <w:rsid w:val="006301FC"/>
    <w:rsid w:val="006372E8"/>
    <w:rsid w:val="006443A9"/>
    <w:rsid w:val="00644E44"/>
    <w:rsid w:val="00647ECC"/>
    <w:rsid w:val="00672E9A"/>
    <w:rsid w:val="00676756"/>
    <w:rsid w:val="00682E0E"/>
    <w:rsid w:val="006C68CA"/>
    <w:rsid w:val="006D0D1C"/>
    <w:rsid w:val="006D34D8"/>
    <w:rsid w:val="006D6D66"/>
    <w:rsid w:val="006E4C13"/>
    <w:rsid w:val="006E7DF6"/>
    <w:rsid w:val="006F0BE3"/>
    <w:rsid w:val="006F27A4"/>
    <w:rsid w:val="0070160A"/>
    <w:rsid w:val="00710DB6"/>
    <w:rsid w:val="00725793"/>
    <w:rsid w:val="007472A8"/>
    <w:rsid w:val="007510F3"/>
    <w:rsid w:val="0075222A"/>
    <w:rsid w:val="00757D7E"/>
    <w:rsid w:val="00760C5B"/>
    <w:rsid w:val="007712F6"/>
    <w:rsid w:val="00785690"/>
    <w:rsid w:val="00794113"/>
    <w:rsid w:val="007B5A98"/>
    <w:rsid w:val="007C4D13"/>
    <w:rsid w:val="007D4438"/>
    <w:rsid w:val="007F325D"/>
    <w:rsid w:val="007F75FB"/>
    <w:rsid w:val="007F7E9F"/>
    <w:rsid w:val="00814B61"/>
    <w:rsid w:val="00815895"/>
    <w:rsid w:val="0086130D"/>
    <w:rsid w:val="008630B3"/>
    <w:rsid w:val="0086460A"/>
    <w:rsid w:val="00867CB5"/>
    <w:rsid w:val="00877B8E"/>
    <w:rsid w:val="008863EB"/>
    <w:rsid w:val="00895364"/>
    <w:rsid w:val="008A5AF4"/>
    <w:rsid w:val="008B073B"/>
    <w:rsid w:val="008B3BC7"/>
    <w:rsid w:val="008B6738"/>
    <w:rsid w:val="008C0D01"/>
    <w:rsid w:val="008C4550"/>
    <w:rsid w:val="008C6A3A"/>
    <w:rsid w:val="008D0CA0"/>
    <w:rsid w:val="008D5BAD"/>
    <w:rsid w:val="008E13E5"/>
    <w:rsid w:val="008E2F9A"/>
    <w:rsid w:val="008E577B"/>
    <w:rsid w:val="008F0098"/>
    <w:rsid w:val="008F55E2"/>
    <w:rsid w:val="008F5B7D"/>
    <w:rsid w:val="009030B2"/>
    <w:rsid w:val="00907872"/>
    <w:rsid w:val="00913F55"/>
    <w:rsid w:val="00914014"/>
    <w:rsid w:val="00922D24"/>
    <w:rsid w:val="009412E3"/>
    <w:rsid w:val="00952C2C"/>
    <w:rsid w:val="00955417"/>
    <w:rsid w:val="009572DE"/>
    <w:rsid w:val="00964501"/>
    <w:rsid w:val="00982825"/>
    <w:rsid w:val="00985C18"/>
    <w:rsid w:val="009A066B"/>
    <w:rsid w:val="009A240A"/>
    <w:rsid w:val="009A4678"/>
    <w:rsid w:val="009A7974"/>
    <w:rsid w:val="009B48A5"/>
    <w:rsid w:val="009C68DA"/>
    <w:rsid w:val="009D2305"/>
    <w:rsid w:val="009E15A0"/>
    <w:rsid w:val="009E357F"/>
    <w:rsid w:val="009F27CC"/>
    <w:rsid w:val="009F776B"/>
    <w:rsid w:val="00A01E68"/>
    <w:rsid w:val="00A05BDB"/>
    <w:rsid w:val="00A06031"/>
    <w:rsid w:val="00A06E20"/>
    <w:rsid w:val="00A14A93"/>
    <w:rsid w:val="00A22130"/>
    <w:rsid w:val="00A40225"/>
    <w:rsid w:val="00A50B0F"/>
    <w:rsid w:val="00A5453B"/>
    <w:rsid w:val="00A547D0"/>
    <w:rsid w:val="00A5725A"/>
    <w:rsid w:val="00A574AE"/>
    <w:rsid w:val="00A57CD6"/>
    <w:rsid w:val="00A65558"/>
    <w:rsid w:val="00A70E6A"/>
    <w:rsid w:val="00A76B1D"/>
    <w:rsid w:val="00A87DB4"/>
    <w:rsid w:val="00A91139"/>
    <w:rsid w:val="00A93983"/>
    <w:rsid w:val="00A969F0"/>
    <w:rsid w:val="00AA2B13"/>
    <w:rsid w:val="00AA3422"/>
    <w:rsid w:val="00AB141D"/>
    <w:rsid w:val="00AD15C2"/>
    <w:rsid w:val="00AF565B"/>
    <w:rsid w:val="00B14591"/>
    <w:rsid w:val="00B14D83"/>
    <w:rsid w:val="00B165AD"/>
    <w:rsid w:val="00B211D6"/>
    <w:rsid w:val="00B30A73"/>
    <w:rsid w:val="00B311ED"/>
    <w:rsid w:val="00B3156A"/>
    <w:rsid w:val="00B33F22"/>
    <w:rsid w:val="00B527A5"/>
    <w:rsid w:val="00B55C1A"/>
    <w:rsid w:val="00B626D4"/>
    <w:rsid w:val="00B73615"/>
    <w:rsid w:val="00B75903"/>
    <w:rsid w:val="00B80CF5"/>
    <w:rsid w:val="00B82103"/>
    <w:rsid w:val="00B94E55"/>
    <w:rsid w:val="00B95E1B"/>
    <w:rsid w:val="00B97F6A"/>
    <w:rsid w:val="00BA3758"/>
    <w:rsid w:val="00BA614D"/>
    <w:rsid w:val="00BB731D"/>
    <w:rsid w:val="00BC280C"/>
    <w:rsid w:val="00BC30FC"/>
    <w:rsid w:val="00BC3744"/>
    <w:rsid w:val="00BC4F89"/>
    <w:rsid w:val="00BD542F"/>
    <w:rsid w:val="00BE0171"/>
    <w:rsid w:val="00BF0E0D"/>
    <w:rsid w:val="00BF6136"/>
    <w:rsid w:val="00BF7A87"/>
    <w:rsid w:val="00C00333"/>
    <w:rsid w:val="00C00CA7"/>
    <w:rsid w:val="00C05AE4"/>
    <w:rsid w:val="00C2355A"/>
    <w:rsid w:val="00C25802"/>
    <w:rsid w:val="00C42CEC"/>
    <w:rsid w:val="00C46DC5"/>
    <w:rsid w:val="00C54943"/>
    <w:rsid w:val="00C55D6F"/>
    <w:rsid w:val="00C70EAE"/>
    <w:rsid w:val="00C7157B"/>
    <w:rsid w:val="00C73776"/>
    <w:rsid w:val="00C84FC2"/>
    <w:rsid w:val="00C857DB"/>
    <w:rsid w:val="00C87D52"/>
    <w:rsid w:val="00C92BAB"/>
    <w:rsid w:val="00C94521"/>
    <w:rsid w:val="00CA4EF3"/>
    <w:rsid w:val="00CA5676"/>
    <w:rsid w:val="00CA6F05"/>
    <w:rsid w:val="00CB007E"/>
    <w:rsid w:val="00CC6519"/>
    <w:rsid w:val="00CC743D"/>
    <w:rsid w:val="00CD5141"/>
    <w:rsid w:val="00CD615E"/>
    <w:rsid w:val="00CD74D4"/>
    <w:rsid w:val="00CE6F14"/>
    <w:rsid w:val="00CE7146"/>
    <w:rsid w:val="00CE7148"/>
    <w:rsid w:val="00CE7C3C"/>
    <w:rsid w:val="00D008B2"/>
    <w:rsid w:val="00D06A4C"/>
    <w:rsid w:val="00D21FC2"/>
    <w:rsid w:val="00D22CD3"/>
    <w:rsid w:val="00D27510"/>
    <w:rsid w:val="00D3282D"/>
    <w:rsid w:val="00D3559C"/>
    <w:rsid w:val="00D36DA0"/>
    <w:rsid w:val="00D4114F"/>
    <w:rsid w:val="00D45B6E"/>
    <w:rsid w:val="00D62F41"/>
    <w:rsid w:val="00D72CD7"/>
    <w:rsid w:val="00D7534E"/>
    <w:rsid w:val="00D76A82"/>
    <w:rsid w:val="00D81D06"/>
    <w:rsid w:val="00D83273"/>
    <w:rsid w:val="00D8591E"/>
    <w:rsid w:val="00DA05F5"/>
    <w:rsid w:val="00DB15A9"/>
    <w:rsid w:val="00DB212B"/>
    <w:rsid w:val="00DC3F2B"/>
    <w:rsid w:val="00DC53AF"/>
    <w:rsid w:val="00DE384E"/>
    <w:rsid w:val="00E01177"/>
    <w:rsid w:val="00E0471B"/>
    <w:rsid w:val="00E1044D"/>
    <w:rsid w:val="00E11015"/>
    <w:rsid w:val="00E21083"/>
    <w:rsid w:val="00E2523A"/>
    <w:rsid w:val="00E261A0"/>
    <w:rsid w:val="00E30631"/>
    <w:rsid w:val="00E30A64"/>
    <w:rsid w:val="00E3573A"/>
    <w:rsid w:val="00E57332"/>
    <w:rsid w:val="00E61CA6"/>
    <w:rsid w:val="00E623D2"/>
    <w:rsid w:val="00E70D7D"/>
    <w:rsid w:val="00E71EF7"/>
    <w:rsid w:val="00E77202"/>
    <w:rsid w:val="00E84E5E"/>
    <w:rsid w:val="00E86999"/>
    <w:rsid w:val="00EA6033"/>
    <w:rsid w:val="00EA6319"/>
    <w:rsid w:val="00EB05FB"/>
    <w:rsid w:val="00EC2D1A"/>
    <w:rsid w:val="00EC379B"/>
    <w:rsid w:val="00ED087E"/>
    <w:rsid w:val="00ED2774"/>
    <w:rsid w:val="00ED3C4A"/>
    <w:rsid w:val="00EE12B6"/>
    <w:rsid w:val="00EE67D4"/>
    <w:rsid w:val="00EF4ED3"/>
    <w:rsid w:val="00EF529E"/>
    <w:rsid w:val="00F0183F"/>
    <w:rsid w:val="00F02CA4"/>
    <w:rsid w:val="00F25957"/>
    <w:rsid w:val="00F35B62"/>
    <w:rsid w:val="00F411E9"/>
    <w:rsid w:val="00F45DCF"/>
    <w:rsid w:val="00F777BC"/>
    <w:rsid w:val="00FB0070"/>
    <w:rsid w:val="00FB07AD"/>
    <w:rsid w:val="00FB109C"/>
    <w:rsid w:val="00FB18B4"/>
    <w:rsid w:val="00FB3028"/>
    <w:rsid w:val="00FB4698"/>
    <w:rsid w:val="00FB6648"/>
    <w:rsid w:val="00FD2C2D"/>
    <w:rsid w:val="00FE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91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E5E"/>
  </w:style>
  <w:style w:type="paragraph" w:styleId="Footer">
    <w:name w:val="footer"/>
    <w:basedOn w:val="Normal"/>
    <w:link w:val="Foot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E5E"/>
  </w:style>
  <w:style w:type="paragraph" w:styleId="BalloonText">
    <w:name w:val="Balloon Text"/>
    <w:basedOn w:val="Normal"/>
    <w:link w:val="BalloonTextChar"/>
    <w:uiPriority w:val="99"/>
    <w:semiHidden/>
    <w:unhideWhenUsed/>
    <w:rsid w:val="003D5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7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C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A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E5E"/>
  </w:style>
  <w:style w:type="paragraph" w:styleId="Footer">
    <w:name w:val="footer"/>
    <w:basedOn w:val="Normal"/>
    <w:link w:val="FooterChar"/>
    <w:uiPriority w:val="99"/>
    <w:unhideWhenUsed/>
    <w:rsid w:val="00E84E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E5E"/>
  </w:style>
  <w:style w:type="paragraph" w:styleId="BalloonText">
    <w:name w:val="Balloon Text"/>
    <w:basedOn w:val="Normal"/>
    <w:link w:val="BalloonTextChar"/>
    <w:uiPriority w:val="99"/>
    <w:semiHidden/>
    <w:unhideWhenUsed/>
    <w:rsid w:val="003D5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7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1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34B3A1-93C6-426F-9F12-4040B7BFD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24</Words>
  <Characters>1267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1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brudney</dc:creator>
  <cp:lastModifiedBy> Paul</cp:lastModifiedBy>
  <cp:revision>2</cp:revision>
  <cp:lastPrinted>2015-09-29T16:30:00Z</cp:lastPrinted>
  <dcterms:created xsi:type="dcterms:W3CDTF">2015-12-02T22:42:00Z</dcterms:created>
  <dcterms:modified xsi:type="dcterms:W3CDTF">2015-12-02T22:42:00Z</dcterms:modified>
</cp:coreProperties>
</file>